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5EB71" w14:textId="33638162" w:rsidR="0066610A" w:rsidRPr="00AB69F6" w:rsidRDefault="00CE4770" w:rsidP="00817C2F">
      <w:pPr>
        <w:pStyle w:val="Articletitle"/>
        <w:jc w:val="both"/>
        <w:outlineLvl w:val="0"/>
      </w:pPr>
      <w:r>
        <w:t>Supplementary Materials</w:t>
      </w:r>
    </w:p>
    <w:p w14:paraId="5B7BB024" w14:textId="144400DC" w:rsidR="004A51FF" w:rsidRPr="00AB69F6" w:rsidRDefault="004A51FF" w:rsidP="00817C2F">
      <w:pPr>
        <w:spacing w:line="360" w:lineRule="auto"/>
        <w:jc w:val="both"/>
        <w:rPr>
          <w:rFonts w:ascii="Times New Roman" w:hAnsi="Times New Roman" w:cs="Times New Roman"/>
        </w:rPr>
      </w:pPr>
    </w:p>
    <w:p w14:paraId="387B1B11" w14:textId="0D28C687" w:rsidR="00FD6E85" w:rsidRPr="00AB69F6" w:rsidRDefault="006B5FB1" w:rsidP="00FA0CEC">
      <w:pPr>
        <w:pStyle w:val="Articletitle"/>
        <w:jc w:val="both"/>
        <w:rPr>
          <w:lang w:eastAsia="ja-JP"/>
        </w:rPr>
      </w:pPr>
      <w:r>
        <w:rPr>
          <w:lang w:eastAsia="ja-JP"/>
        </w:rPr>
        <w:t xml:space="preserve">RiSID: River Surface Image Dataset for Instance Segmentation of Floating </w:t>
      </w:r>
      <w:proofErr w:type="spellStart"/>
      <w:r w:rsidR="003D5B5D">
        <w:rPr>
          <w:lang w:eastAsia="ja-JP"/>
        </w:rPr>
        <w:t>Macroplastic</w:t>
      </w:r>
      <w:proofErr w:type="spellEnd"/>
      <w:r>
        <w:rPr>
          <w:lang w:eastAsia="ja-JP"/>
        </w:rPr>
        <w:t xml:space="preserve"> Debris</w:t>
      </w:r>
    </w:p>
    <w:p w14:paraId="545B078F" w14:textId="77777777" w:rsidR="00860ADD" w:rsidRPr="00AB69F6" w:rsidRDefault="00860ADD" w:rsidP="00860ADD">
      <w:pPr>
        <w:rPr>
          <w:lang w:eastAsia="en-GB"/>
        </w:rPr>
      </w:pPr>
    </w:p>
    <w:p w14:paraId="20581384" w14:textId="645508C9" w:rsidR="00F92174" w:rsidRPr="00AB69F6" w:rsidRDefault="003D5B5D" w:rsidP="00F92174">
      <w:pPr>
        <w:spacing w:line="360" w:lineRule="auto"/>
        <w:rPr>
          <w:rFonts w:ascii="Times New Roman" w:hAnsi="Times New Roman" w:cs="Times New Roman"/>
          <w:vertAlign w:val="superscript"/>
        </w:rPr>
      </w:pPr>
      <w:bookmarkStart w:id="0" w:name="OLE_LINK4"/>
      <w:r w:rsidRPr="00AB69F6">
        <w:rPr>
          <w:rFonts w:ascii="Times New Roman" w:hAnsi="Times New Roman" w:cs="Times New Roman"/>
        </w:rPr>
        <w:t xml:space="preserve">Tomoya </w:t>
      </w:r>
      <w:proofErr w:type="spellStart"/>
      <w:r w:rsidRPr="00AB69F6">
        <w:rPr>
          <w:rFonts w:ascii="Times New Roman" w:hAnsi="Times New Roman" w:cs="Times New Roman"/>
        </w:rPr>
        <w:t>Kataoka</w:t>
      </w:r>
      <w:r w:rsidRPr="00AB69F6">
        <w:rPr>
          <w:rFonts w:ascii="Times New Roman" w:hAnsi="Times New Roman" w:cs="Times New Roman"/>
          <w:vertAlign w:val="superscript"/>
        </w:rPr>
        <w:t>a,b</w:t>
      </w:r>
      <w:proofErr w:type="spellEnd"/>
      <w:r w:rsidRPr="00AB69F6">
        <w:rPr>
          <w:rFonts w:ascii="Times New Roman" w:hAnsi="Times New Roman" w:cs="Times New Roman"/>
        </w:rPr>
        <w:t xml:space="preserve">, Takushi </w:t>
      </w:r>
      <w:proofErr w:type="spellStart"/>
      <w:r w:rsidRPr="00AB69F6">
        <w:rPr>
          <w:rFonts w:ascii="Times New Roman" w:hAnsi="Times New Roman" w:cs="Times New Roman"/>
        </w:rPr>
        <w:t>Yoshida</w:t>
      </w:r>
      <w:r w:rsidRPr="00AB69F6">
        <w:rPr>
          <w:rFonts w:ascii="Times New Roman" w:hAnsi="Times New Roman" w:cs="Times New Roman"/>
          <w:vertAlign w:val="superscript"/>
        </w:rPr>
        <w:t>c</w:t>
      </w:r>
      <w:proofErr w:type="spellEnd"/>
      <w:r w:rsidR="006B5FB1">
        <w:rPr>
          <w:rFonts w:ascii="Times New Roman" w:hAnsi="Times New Roman" w:cs="Times New Roman"/>
        </w:rPr>
        <w:t xml:space="preserve">, Natsuki </w:t>
      </w:r>
      <w:proofErr w:type="spellStart"/>
      <w:r w:rsidR="006B5FB1">
        <w:rPr>
          <w:rFonts w:ascii="Times New Roman" w:hAnsi="Times New Roman" w:cs="Times New Roman"/>
        </w:rPr>
        <w:t>Yamamoto</w:t>
      </w:r>
      <w:r w:rsidR="0096121A" w:rsidRPr="00AB69F6">
        <w:rPr>
          <w:rFonts w:ascii="Times New Roman" w:hAnsi="Times New Roman" w:cs="Times New Roman"/>
          <w:vertAlign w:val="superscript"/>
        </w:rPr>
        <w:t>c</w:t>
      </w:r>
      <w:proofErr w:type="spellEnd"/>
    </w:p>
    <w:p w14:paraId="366049EE" w14:textId="77777777" w:rsidR="00F92174" w:rsidRPr="00AB69F6" w:rsidRDefault="00F92174" w:rsidP="00F92174">
      <w:pPr>
        <w:spacing w:line="360" w:lineRule="auto"/>
        <w:rPr>
          <w:rFonts w:ascii="Times New Roman" w:hAnsi="Times New Roman" w:cs="Times New Roman"/>
        </w:rPr>
      </w:pPr>
    </w:p>
    <w:bookmarkEnd w:id="0"/>
    <w:p w14:paraId="6DF16A25" w14:textId="77777777" w:rsidR="00F92174" w:rsidRPr="00AB69F6" w:rsidRDefault="003D5B5D" w:rsidP="00F92174">
      <w:pPr>
        <w:spacing w:line="360" w:lineRule="auto"/>
        <w:rPr>
          <w:rFonts w:ascii="Times New Roman" w:hAnsi="Times New Roman" w:cs="Times New Roman"/>
        </w:rPr>
      </w:pPr>
      <w:r w:rsidRPr="00AB69F6">
        <w:rPr>
          <w:rFonts w:ascii="Times New Roman" w:hAnsi="Times New Roman" w:cs="Times New Roman"/>
          <w:vertAlign w:val="superscript"/>
        </w:rPr>
        <w:t>a</w:t>
      </w:r>
      <w:r w:rsidRPr="00AB69F6">
        <w:rPr>
          <w:rFonts w:ascii="Times New Roman" w:hAnsi="Times New Roman" w:cs="Times New Roman"/>
        </w:rPr>
        <w:t xml:space="preserve"> Department of Civil &amp; Environmental Engineering, Ehime University, Matsuyama, Japan</w:t>
      </w:r>
    </w:p>
    <w:p w14:paraId="6181FA4F" w14:textId="77777777" w:rsidR="00F92174" w:rsidRPr="00AB69F6" w:rsidRDefault="003D5B5D" w:rsidP="00F92174">
      <w:pPr>
        <w:spacing w:line="360" w:lineRule="auto"/>
        <w:rPr>
          <w:rFonts w:ascii="Times New Roman" w:hAnsi="Times New Roman" w:cs="Times New Roman"/>
        </w:rPr>
      </w:pPr>
      <w:r w:rsidRPr="00AB69F6">
        <w:rPr>
          <w:rFonts w:ascii="Times New Roman" w:hAnsi="Times New Roman" w:cs="Times New Roman"/>
          <w:vertAlign w:val="superscript"/>
        </w:rPr>
        <w:t>b</w:t>
      </w:r>
      <w:r w:rsidRPr="00AB69F6">
        <w:rPr>
          <w:rFonts w:ascii="Times New Roman" w:hAnsi="Times New Roman" w:cs="Times New Roman"/>
        </w:rPr>
        <w:t xml:space="preserve"> Center for Marine Environmental Studies, Ehime University, Matsuyama, Japan</w:t>
      </w:r>
    </w:p>
    <w:p w14:paraId="526CA60E" w14:textId="77777777" w:rsidR="00F92174" w:rsidRPr="00AB69F6" w:rsidRDefault="003D5B5D" w:rsidP="00F92174">
      <w:pPr>
        <w:spacing w:line="360" w:lineRule="auto"/>
        <w:rPr>
          <w:rFonts w:ascii="Times New Roman" w:hAnsi="Times New Roman" w:cs="Times New Roman"/>
        </w:rPr>
      </w:pPr>
      <w:r w:rsidRPr="00AB69F6">
        <w:rPr>
          <w:rFonts w:ascii="Times New Roman" w:hAnsi="Times New Roman" w:cs="Times New Roman"/>
          <w:vertAlign w:val="superscript"/>
        </w:rPr>
        <w:t>c</w:t>
      </w:r>
      <w:r w:rsidRPr="00AB69F6">
        <w:rPr>
          <w:rFonts w:ascii="Times New Roman" w:hAnsi="Times New Roman" w:cs="Times New Roman"/>
        </w:rPr>
        <w:t xml:space="preserve"> Business Planning and Development Division, Yachiyo Engineering Co., Ltd., Tokyo, Japan</w:t>
      </w:r>
    </w:p>
    <w:p w14:paraId="02E613F5" w14:textId="77777777" w:rsidR="005E4607" w:rsidRPr="00AB69F6" w:rsidRDefault="005E4607" w:rsidP="00817C2F">
      <w:pPr>
        <w:pStyle w:val="Correspondencedetails"/>
        <w:spacing w:before="0"/>
        <w:jc w:val="both"/>
      </w:pPr>
    </w:p>
    <w:p w14:paraId="668B79A1" w14:textId="0D6651F3" w:rsidR="007F750F" w:rsidRPr="00AB69F6" w:rsidRDefault="003D5B5D" w:rsidP="00817C2F">
      <w:pPr>
        <w:pStyle w:val="Correspondencedetails"/>
        <w:spacing w:before="0"/>
        <w:jc w:val="both"/>
        <w:rPr>
          <w:b/>
          <w:bCs/>
        </w:rPr>
      </w:pPr>
      <w:r w:rsidRPr="00AB69F6">
        <w:rPr>
          <w:b/>
          <w:bCs/>
        </w:rPr>
        <w:t>Corresponding author:</w:t>
      </w:r>
    </w:p>
    <w:p w14:paraId="0FC5F7B9" w14:textId="1636059B" w:rsidR="007F750F" w:rsidRPr="00AB69F6" w:rsidRDefault="003D5B5D" w:rsidP="00817C2F">
      <w:pPr>
        <w:pStyle w:val="Correspondencedetails"/>
        <w:spacing w:before="0"/>
        <w:jc w:val="both"/>
      </w:pPr>
      <w:r w:rsidRPr="00AB69F6">
        <w:t>*</w:t>
      </w:r>
      <w:r w:rsidRPr="00AB69F6">
        <w:rPr>
          <w:rFonts w:eastAsia="ＭＳ 明朝"/>
          <w:color w:val="000000" w:themeColor="text1"/>
          <w:kern w:val="2"/>
          <w:lang w:eastAsia="ja-JP"/>
        </w:rPr>
        <w:t xml:space="preserve"> </w:t>
      </w:r>
      <w:r w:rsidRPr="00AB69F6">
        <w:t>Tomoya Kataoka, Department of Civil &amp; Environmental Engineering, Ehime University, 3 Bunkyo-</w:t>
      </w:r>
      <w:proofErr w:type="spellStart"/>
      <w:r w:rsidRPr="00AB69F6">
        <w:t>cho</w:t>
      </w:r>
      <w:proofErr w:type="spellEnd"/>
      <w:r w:rsidRPr="00AB69F6">
        <w:t xml:space="preserve">, Matsuyama, Japan, 790-8577; Tel.: +81-89-927-9817; emails: </w:t>
      </w:r>
      <w:hyperlink r:id="rId8" w:history="1">
        <w:r w:rsidR="007F750F" w:rsidRPr="00AB69F6">
          <w:rPr>
            <w:rStyle w:val="a6"/>
          </w:rPr>
          <w:t>kataoka.tomoya.ab@ehime-u.ac.jp</w:t>
        </w:r>
      </w:hyperlink>
      <w:r w:rsidRPr="00AB69F6">
        <w:t xml:space="preserve">, </w:t>
      </w:r>
      <w:hyperlink r:id="rId9" w:history="1">
        <w:r w:rsidR="007F750F" w:rsidRPr="00AB69F6">
          <w:rPr>
            <w:rStyle w:val="a6"/>
          </w:rPr>
          <w:t>tkata@cee.ehime-u.ac.jp</w:t>
        </w:r>
      </w:hyperlink>
    </w:p>
    <w:p w14:paraId="38BD2CB4" w14:textId="77777777" w:rsidR="007F750F" w:rsidRPr="00AB69F6" w:rsidRDefault="007F750F" w:rsidP="00817C2F">
      <w:pPr>
        <w:spacing w:line="360" w:lineRule="auto"/>
        <w:jc w:val="both"/>
        <w:rPr>
          <w:rFonts w:ascii="Times New Roman" w:hAnsi="Times New Roman" w:cs="Times New Roman"/>
        </w:rPr>
        <w:sectPr w:rsidR="007F750F" w:rsidRPr="00AB69F6" w:rsidSect="007C2782">
          <w:footerReference w:type="even" r:id="rId10"/>
          <w:footerReference w:type="default" r:id="rId11"/>
          <w:pgSz w:w="11906" w:h="16838"/>
          <w:pgMar w:top="1418" w:right="1701" w:bottom="1418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3CA38401" w14:textId="72994897" w:rsidR="007F750F" w:rsidRPr="00AB69F6" w:rsidRDefault="00717E92" w:rsidP="00817C2F">
      <w:pPr>
        <w:pStyle w:val="Articletitle"/>
        <w:jc w:val="both"/>
        <w:outlineLvl w:val="0"/>
      </w:pPr>
      <w:r>
        <w:lastRenderedPageBreak/>
        <w:t>Supplementary Text S1: Datasheet for Datasets</w:t>
      </w:r>
    </w:p>
    <w:p w14:paraId="1C204BB6" w14:textId="77777777" w:rsidR="00E33E33" w:rsidRPr="000D5D01" w:rsidRDefault="003037C3" w:rsidP="00E33E33">
      <w:pPr>
        <w:pStyle w:val="ae"/>
        <w:numPr>
          <w:ilvl w:val="0"/>
          <w:numId w:val="30"/>
        </w:numPr>
        <w:spacing w:line="360" w:lineRule="auto"/>
        <w:ind w:leftChars="0"/>
        <w:jc w:val="both"/>
        <w:rPr>
          <w:b/>
          <w:bCs/>
          <w:szCs w:val="22"/>
        </w:rPr>
      </w:pPr>
      <w:r w:rsidRPr="000D5D01">
        <w:rPr>
          <w:b/>
          <w:bCs/>
          <w:szCs w:val="22"/>
        </w:rPr>
        <w:t>M</w:t>
      </w:r>
      <w:r w:rsidR="0091720C" w:rsidRPr="000D5D01">
        <w:rPr>
          <w:b/>
          <w:bCs/>
          <w:szCs w:val="22"/>
        </w:rPr>
        <w:t>OTIVATION</w:t>
      </w:r>
    </w:p>
    <w:p w14:paraId="61C667CE" w14:textId="545EA28C" w:rsidR="00E33E33" w:rsidRDefault="00E33E33" w:rsidP="00E33E33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E33E33">
        <w:rPr>
          <w:szCs w:val="22"/>
        </w:rPr>
        <w:t xml:space="preserve">Purpose: The dataset was created to advance research on floating </w:t>
      </w:r>
      <w:proofErr w:type="spellStart"/>
      <w:r w:rsidRPr="00E33E33">
        <w:rPr>
          <w:szCs w:val="22"/>
        </w:rPr>
        <w:t>macroplastic</w:t>
      </w:r>
      <w:proofErr w:type="spellEnd"/>
      <w:r w:rsidRPr="00E33E33">
        <w:rPr>
          <w:szCs w:val="22"/>
        </w:rPr>
        <w:t xml:space="preserve"> monitoring by providing annotated river surface images for instance segmentation tasks.</w:t>
      </w:r>
    </w:p>
    <w:p w14:paraId="52DD7059" w14:textId="53BC643D" w:rsidR="00E33E33" w:rsidRDefault="00E33E33" w:rsidP="00E33E33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E33E33">
        <w:rPr>
          <w:szCs w:val="22"/>
        </w:rPr>
        <w:t xml:space="preserve">Intended Use: Primarily for training and evaluating deep learning models in instance segmentation of </w:t>
      </w:r>
      <w:proofErr w:type="spellStart"/>
      <w:r w:rsidRPr="00E33E33">
        <w:rPr>
          <w:szCs w:val="22"/>
        </w:rPr>
        <w:t>macroplastic</w:t>
      </w:r>
      <w:proofErr w:type="spellEnd"/>
      <w:r w:rsidRPr="00E33E33">
        <w:rPr>
          <w:szCs w:val="22"/>
        </w:rPr>
        <w:t xml:space="preserve"> debris in river environments.</w:t>
      </w:r>
    </w:p>
    <w:p w14:paraId="37F51975" w14:textId="02251518" w:rsidR="000251AB" w:rsidRDefault="00E33E33" w:rsidP="00E33E33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E33E33">
        <w:rPr>
          <w:szCs w:val="22"/>
        </w:rPr>
        <w:t xml:space="preserve">Motivation: The emission of floating </w:t>
      </w:r>
      <w:proofErr w:type="spellStart"/>
      <w:r w:rsidRPr="00E33E33">
        <w:rPr>
          <w:szCs w:val="22"/>
        </w:rPr>
        <w:t>macroplastic</w:t>
      </w:r>
      <w:proofErr w:type="spellEnd"/>
      <w:r w:rsidRPr="00E33E33">
        <w:rPr>
          <w:szCs w:val="22"/>
        </w:rPr>
        <w:t xml:space="preserve"> debris from rivers substantially contributes to the accumulation of marine litter; however, quantitative monitoring methods for such debris remain limited. This dataset addresses this gap by providing high-quality annotations of floating </w:t>
      </w:r>
      <w:proofErr w:type="spellStart"/>
      <w:r w:rsidRPr="00E33E33">
        <w:rPr>
          <w:szCs w:val="22"/>
        </w:rPr>
        <w:t>macroplastic</w:t>
      </w:r>
      <w:proofErr w:type="spellEnd"/>
      <w:r w:rsidRPr="00E33E33">
        <w:rPr>
          <w:szCs w:val="22"/>
        </w:rPr>
        <w:t xml:space="preserve"> debris.</w:t>
      </w:r>
    </w:p>
    <w:p w14:paraId="41E9170A" w14:textId="77777777" w:rsidR="00BC13DA" w:rsidRPr="00BC13DA" w:rsidRDefault="00BC13DA" w:rsidP="00BC13DA">
      <w:pPr>
        <w:spacing w:line="360" w:lineRule="auto"/>
        <w:jc w:val="both"/>
        <w:rPr>
          <w:szCs w:val="22"/>
        </w:rPr>
      </w:pPr>
    </w:p>
    <w:p w14:paraId="31D7188D" w14:textId="04FB871E" w:rsidR="003037C3" w:rsidRPr="000D5D01" w:rsidRDefault="003037C3" w:rsidP="003037C3">
      <w:pPr>
        <w:pStyle w:val="ae"/>
        <w:numPr>
          <w:ilvl w:val="0"/>
          <w:numId w:val="30"/>
        </w:numPr>
        <w:spacing w:line="360" w:lineRule="auto"/>
        <w:ind w:leftChars="0"/>
        <w:jc w:val="both"/>
        <w:rPr>
          <w:b/>
          <w:bCs/>
          <w:szCs w:val="22"/>
        </w:rPr>
      </w:pPr>
      <w:r w:rsidRPr="000D5D01">
        <w:rPr>
          <w:b/>
          <w:bCs/>
          <w:szCs w:val="22"/>
        </w:rPr>
        <w:t>C</w:t>
      </w:r>
      <w:r w:rsidR="0091720C" w:rsidRPr="000D5D01">
        <w:rPr>
          <w:b/>
          <w:bCs/>
          <w:szCs w:val="22"/>
        </w:rPr>
        <w:t>OMPOSITION</w:t>
      </w:r>
    </w:p>
    <w:p w14:paraId="134B85FF" w14:textId="77777777" w:rsidR="00BC13DA" w:rsidRDefault="00BC13DA" w:rsidP="00BC13DA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BC13DA">
        <w:rPr>
          <w:szCs w:val="22"/>
        </w:rPr>
        <w:t>Instances: 7,356 video frames were selected from recordings at 11 sites across seven Japanese rivers.</w:t>
      </w:r>
    </w:p>
    <w:p w14:paraId="677C9282" w14:textId="77777777" w:rsidR="00BC13DA" w:rsidRDefault="00BC13DA" w:rsidP="00BC13DA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BC13DA">
        <w:rPr>
          <w:szCs w:val="22"/>
        </w:rPr>
        <w:t xml:space="preserve">Annotations: 8,022 target objects were annotated using the open-source tool </w:t>
      </w:r>
      <w:proofErr w:type="spellStart"/>
      <w:r w:rsidRPr="00BC13DA">
        <w:rPr>
          <w:szCs w:val="22"/>
        </w:rPr>
        <w:t>EISeg.</w:t>
      </w:r>
      <w:proofErr w:type="spellEnd"/>
    </w:p>
    <w:p w14:paraId="1F106B75" w14:textId="77777777" w:rsidR="00BC13DA" w:rsidRDefault="00BC13DA" w:rsidP="00BC13DA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BC13DA">
        <w:rPr>
          <w:szCs w:val="22"/>
        </w:rPr>
        <w:t>Categories: Three types of annotation datasets are provided: 7-class labels (“drink bottles”, “other bottles”, “food containers”, “shopping bags”, “other bags”, “other plastics”, or “</w:t>
      </w:r>
      <w:proofErr w:type="spellStart"/>
      <w:r w:rsidRPr="00BC13DA">
        <w:rPr>
          <w:szCs w:val="22"/>
        </w:rPr>
        <w:t>nonplastics</w:t>
      </w:r>
      <w:proofErr w:type="spellEnd"/>
      <w:r w:rsidRPr="00BC13DA">
        <w:rPr>
          <w:szCs w:val="22"/>
        </w:rPr>
        <w:t>”), 5-class labels (“drink bottles”, “food containers”, “shopping bags”, “other plastics”, and “</w:t>
      </w:r>
      <w:proofErr w:type="spellStart"/>
      <w:r w:rsidRPr="00BC13DA">
        <w:rPr>
          <w:szCs w:val="22"/>
        </w:rPr>
        <w:t>nonplastics</w:t>
      </w:r>
      <w:proofErr w:type="spellEnd"/>
      <w:r w:rsidRPr="00BC13DA">
        <w:rPr>
          <w:szCs w:val="22"/>
        </w:rPr>
        <w:t>”), 2-class labels (“plastic”, and “</w:t>
      </w:r>
      <w:proofErr w:type="spellStart"/>
      <w:r w:rsidRPr="00BC13DA">
        <w:rPr>
          <w:szCs w:val="22"/>
        </w:rPr>
        <w:t>nonplastics</w:t>
      </w:r>
      <w:proofErr w:type="spellEnd"/>
      <w:r w:rsidRPr="00BC13DA">
        <w:rPr>
          <w:szCs w:val="22"/>
        </w:rPr>
        <w:t>”).</w:t>
      </w:r>
    </w:p>
    <w:p w14:paraId="79039DDB" w14:textId="77777777" w:rsidR="00BC13DA" w:rsidRDefault="00BC13DA" w:rsidP="00BC13DA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BC13DA">
        <w:rPr>
          <w:szCs w:val="22"/>
        </w:rPr>
        <w:t>Data Type: Images (PNG format) with corresponding segmentation masks in MS COCO JSON format.</w:t>
      </w:r>
    </w:p>
    <w:p w14:paraId="696C16A7" w14:textId="6FAA72D1" w:rsidR="00E33E33" w:rsidRDefault="00BC13DA" w:rsidP="00BC13DA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BC13DA">
        <w:rPr>
          <w:szCs w:val="22"/>
        </w:rPr>
        <w:t>Sensitive Data: No personally identifiable information is included.</w:t>
      </w:r>
    </w:p>
    <w:p w14:paraId="1F8186F4" w14:textId="77777777" w:rsidR="00EE5FFF" w:rsidRPr="00EE5FFF" w:rsidRDefault="00EE5FFF" w:rsidP="00EE5FFF">
      <w:pPr>
        <w:spacing w:line="360" w:lineRule="auto"/>
        <w:jc w:val="both"/>
        <w:rPr>
          <w:szCs w:val="22"/>
        </w:rPr>
      </w:pPr>
    </w:p>
    <w:p w14:paraId="031BD101" w14:textId="77777777" w:rsidR="0091720C" w:rsidRPr="000D5D01" w:rsidRDefault="0091720C" w:rsidP="003037C3">
      <w:pPr>
        <w:pStyle w:val="ae"/>
        <w:numPr>
          <w:ilvl w:val="0"/>
          <w:numId w:val="30"/>
        </w:numPr>
        <w:spacing w:line="360" w:lineRule="auto"/>
        <w:ind w:leftChars="0"/>
        <w:jc w:val="both"/>
        <w:rPr>
          <w:b/>
          <w:bCs/>
          <w:szCs w:val="22"/>
        </w:rPr>
      </w:pPr>
      <w:r w:rsidRPr="000D5D01">
        <w:rPr>
          <w:b/>
          <w:bCs/>
          <w:szCs w:val="22"/>
        </w:rPr>
        <w:lastRenderedPageBreak/>
        <w:t>COLLECTION PROCESS</w:t>
      </w:r>
    </w:p>
    <w:p w14:paraId="2F593AC9" w14:textId="77777777" w:rsidR="00EE5FFF" w:rsidRPr="00EE5FFF" w:rsidRDefault="00EE5FFF" w:rsidP="00EE5FFF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EE5FFF">
        <w:rPr>
          <w:szCs w:val="22"/>
        </w:rPr>
        <w:t>Collection Method: 301 videos were captured using video cameras, either fixed on bridge rails or handheld, with the lens pointing perpendicularly downward to the river surface.</w:t>
      </w:r>
    </w:p>
    <w:p w14:paraId="0D310BFC" w14:textId="77777777" w:rsidR="00EE5FFF" w:rsidRPr="00EE5FFF" w:rsidRDefault="00EE5FFF" w:rsidP="00EE5FFF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EE5FFF">
        <w:rPr>
          <w:szCs w:val="22"/>
        </w:rPr>
        <w:t>Locations: Seven rivers in Japan, recorded at 11 bridge sites.</w:t>
      </w:r>
    </w:p>
    <w:p w14:paraId="2DA589A8" w14:textId="77777777" w:rsidR="00EE5FFF" w:rsidRPr="00EE5FFF" w:rsidRDefault="00EE5FFF" w:rsidP="00EE5FFF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EE5FFF">
        <w:rPr>
          <w:szCs w:val="22"/>
        </w:rPr>
        <w:t>Time Frame: Specific survey dates are provided in the main article (see Table 2).</w:t>
      </w:r>
    </w:p>
    <w:p w14:paraId="46896447" w14:textId="429EB3F8" w:rsidR="00BC13DA" w:rsidRDefault="00EE5FFF" w:rsidP="00EE5FFF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EE5FFF">
        <w:rPr>
          <w:szCs w:val="22"/>
        </w:rPr>
        <w:t xml:space="preserve">Selection Criteria: Frames containing visible target objects (floating </w:t>
      </w:r>
      <w:proofErr w:type="spellStart"/>
      <w:r w:rsidRPr="00EE5FFF">
        <w:rPr>
          <w:szCs w:val="22"/>
        </w:rPr>
        <w:t>macroplastics</w:t>
      </w:r>
      <w:proofErr w:type="spellEnd"/>
      <w:r w:rsidRPr="00EE5FFF">
        <w:rPr>
          <w:szCs w:val="22"/>
        </w:rPr>
        <w:t xml:space="preserve"> or other debris) were extracted from raw video footage.</w:t>
      </w:r>
    </w:p>
    <w:p w14:paraId="5BDEBEEB" w14:textId="77777777" w:rsidR="00EE5FFF" w:rsidRPr="00EE5FFF" w:rsidRDefault="00EE5FFF" w:rsidP="00EE5FFF">
      <w:pPr>
        <w:spacing w:line="360" w:lineRule="auto"/>
        <w:jc w:val="both"/>
        <w:rPr>
          <w:szCs w:val="22"/>
        </w:rPr>
      </w:pPr>
    </w:p>
    <w:p w14:paraId="629F947F" w14:textId="77777777" w:rsidR="0091720C" w:rsidRPr="000D5D01" w:rsidRDefault="0091720C" w:rsidP="003037C3">
      <w:pPr>
        <w:pStyle w:val="ae"/>
        <w:numPr>
          <w:ilvl w:val="0"/>
          <w:numId w:val="30"/>
        </w:numPr>
        <w:spacing w:line="360" w:lineRule="auto"/>
        <w:ind w:leftChars="0"/>
        <w:jc w:val="both"/>
        <w:rPr>
          <w:b/>
          <w:bCs/>
          <w:szCs w:val="22"/>
        </w:rPr>
      </w:pPr>
      <w:r w:rsidRPr="000D5D01">
        <w:rPr>
          <w:b/>
          <w:bCs/>
          <w:szCs w:val="22"/>
        </w:rPr>
        <w:t>PREPROCESSING/CLEANING/LABELING</w:t>
      </w:r>
    </w:p>
    <w:p w14:paraId="72F6EAE4" w14:textId="77777777" w:rsidR="000D5D01" w:rsidRPr="000D5D01" w:rsidRDefault="000D5D01" w:rsidP="000D5D01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0D5D01">
        <w:rPr>
          <w:szCs w:val="22"/>
        </w:rPr>
        <w:t xml:space="preserve">Preprocessing: Frames containing floating </w:t>
      </w:r>
      <w:proofErr w:type="spellStart"/>
      <w:r w:rsidRPr="000D5D01">
        <w:rPr>
          <w:szCs w:val="22"/>
        </w:rPr>
        <w:t>macroplastic</w:t>
      </w:r>
      <w:proofErr w:type="spellEnd"/>
      <w:r w:rsidRPr="000D5D01">
        <w:rPr>
          <w:szCs w:val="22"/>
        </w:rPr>
        <w:t xml:space="preserve"> debris were extracted from continuous video recordings.</w:t>
      </w:r>
    </w:p>
    <w:p w14:paraId="059E1D4D" w14:textId="77777777" w:rsidR="000D5D01" w:rsidRPr="000D5D01" w:rsidRDefault="000D5D01" w:rsidP="000D5D01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0D5D01">
        <w:rPr>
          <w:szCs w:val="22"/>
        </w:rPr>
        <w:t xml:space="preserve">Labeling: Instance segmentation was performed using </w:t>
      </w:r>
      <w:proofErr w:type="spellStart"/>
      <w:r w:rsidRPr="000D5D01">
        <w:rPr>
          <w:szCs w:val="22"/>
        </w:rPr>
        <w:t>EISeg</w:t>
      </w:r>
      <w:proofErr w:type="spellEnd"/>
      <w:r w:rsidRPr="000D5D01">
        <w:rPr>
          <w:szCs w:val="22"/>
        </w:rPr>
        <w:t>, supported by expert supervision to reduce subjectivity.</w:t>
      </w:r>
    </w:p>
    <w:p w14:paraId="2C467C4D" w14:textId="1DD6B8D0" w:rsidR="00BC13DA" w:rsidRDefault="000D5D01" w:rsidP="000D5D01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0D5D01">
        <w:rPr>
          <w:szCs w:val="22"/>
        </w:rPr>
        <w:t>Quality Control: Ambiguities were minimized by annotator training and expert cross-checking, although small or partially submerged objects remain challenging</w:t>
      </w:r>
    </w:p>
    <w:p w14:paraId="4CD05E4A" w14:textId="77777777" w:rsidR="000D5D01" w:rsidRPr="000D5D01" w:rsidRDefault="000D5D01" w:rsidP="000D5D01">
      <w:pPr>
        <w:spacing w:line="360" w:lineRule="auto"/>
        <w:jc w:val="both"/>
        <w:rPr>
          <w:szCs w:val="22"/>
        </w:rPr>
      </w:pPr>
    </w:p>
    <w:p w14:paraId="3A03E662" w14:textId="77777777" w:rsidR="0091720C" w:rsidRPr="00F45888" w:rsidRDefault="0091720C" w:rsidP="003037C3">
      <w:pPr>
        <w:pStyle w:val="ae"/>
        <w:numPr>
          <w:ilvl w:val="0"/>
          <w:numId w:val="30"/>
        </w:numPr>
        <w:spacing w:line="360" w:lineRule="auto"/>
        <w:ind w:leftChars="0"/>
        <w:jc w:val="both"/>
        <w:rPr>
          <w:b/>
          <w:bCs/>
          <w:szCs w:val="22"/>
        </w:rPr>
      </w:pPr>
      <w:r w:rsidRPr="00F45888">
        <w:rPr>
          <w:b/>
          <w:bCs/>
          <w:szCs w:val="22"/>
        </w:rPr>
        <w:t>USES</w:t>
      </w:r>
    </w:p>
    <w:p w14:paraId="05DAC788" w14:textId="77777777" w:rsidR="00665D2F" w:rsidRPr="00665D2F" w:rsidRDefault="00665D2F" w:rsidP="00665D2F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665D2F">
        <w:rPr>
          <w:szCs w:val="22"/>
        </w:rPr>
        <w:t>Intended Uses: Development and benchmarking of deep learning models for debris detection and segmentation; Comparative studies of model performance under different category granularity (7, 5, 2 classes).</w:t>
      </w:r>
    </w:p>
    <w:p w14:paraId="7AB80D13" w14:textId="35255FF5" w:rsidR="000D5D01" w:rsidRDefault="00665D2F" w:rsidP="00665D2F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665D2F">
        <w:rPr>
          <w:szCs w:val="22"/>
        </w:rPr>
        <w:t>Out-of-scope Uses: Not suitable for individual identification, surveillance, or any use involving personal data. Not designed for fine-scale hydrodynamic studies (e.g., flow field estimation).</w:t>
      </w:r>
    </w:p>
    <w:p w14:paraId="3FC3B86E" w14:textId="77777777" w:rsidR="00665D2F" w:rsidRPr="00665D2F" w:rsidRDefault="00665D2F" w:rsidP="00665D2F">
      <w:pPr>
        <w:spacing w:line="360" w:lineRule="auto"/>
        <w:jc w:val="both"/>
        <w:rPr>
          <w:szCs w:val="22"/>
        </w:rPr>
      </w:pPr>
    </w:p>
    <w:p w14:paraId="3AC9E7CC" w14:textId="77777777" w:rsidR="0091720C" w:rsidRPr="00F45888" w:rsidRDefault="0091720C" w:rsidP="003037C3">
      <w:pPr>
        <w:pStyle w:val="ae"/>
        <w:numPr>
          <w:ilvl w:val="0"/>
          <w:numId w:val="30"/>
        </w:numPr>
        <w:spacing w:line="360" w:lineRule="auto"/>
        <w:ind w:leftChars="0"/>
        <w:jc w:val="both"/>
        <w:rPr>
          <w:b/>
          <w:bCs/>
          <w:szCs w:val="22"/>
        </w:rPr>
      </w:pPr>
      <w:r w:rsidRPr="00F45888">
        <w:rPr>
          <w:b/>
          <w:bCs/>
          <w:szCs w:val="22"/>
        </w:rPr>
        <w:lastRenderedPageBreak/>
        <w:t>DISTRIBUTION</w:t>
      </w:r>
    </w:p>
    <w:p w14:paraId="2D56A0EB" w14:textId="77777777" w:rsidR="009F36E4" w:rsidRPr="009F36E4" w:rsidRDefault="009F36E4" w:rsidP="009F36E4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9F36E4">
        <w:rPr>
          <w:szCs w:val="22"/>
        </w:rPr>
        <w:t>License: CC BY 4.0 (Creative Commons Attribution 4.0 International).</w:t>
      </w:r>
    </w:p>
    <w:p w14:paraId="6F68248B" w14:textId="77777777" w:rsidR="009F36E4" w:rsidRPr="009F36E4" w:rsidRDefault="009F36E4" w:rsidP="009F36E4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9F36E4">
        <w:rPr>
          <w:szCs w:val="22"/>
        </w:rPr>
        <w:t xml:space="preserve">Access: Available via the </w:t>
      </w:r>
      <w:proofErr w:type="spellStart"/>
      <w:r w:rsidRPr="009F36E4">
        <w:rPr>
          <w:szCs w:val="22"/>
        </w:rPr>
        <w:t>Zenodo</w:t>
      </w:r>
      <w:proofErr w:type="spellEnd"/>
      <w:r w:rsidRPr="009F36E4">
        <w:rPr>
          <w:szCs w:val="22"/>
        </w:rPr>
        <w:t xml:space="preserve"> repository (https://doi.org/10.5281/zenodo.15533743).</w:t>
      </w:r>
    </w:p>
    <w:p w14:paraId="094EEC26" w14:textId="77777777" w:rsidR="009F36E4" w:rsidRPr="009F36E4" w:rsidRDefault="009F36E4" w:rsidP="009F36E4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9F36E4">
        <w:rPr>
          <w:szCs w:val="22"/>
        </w:rPr>
        <w:t>Format: ZIP files containing PNG image data (original or annotated), JSON annotation files following the MS COCO format and python script to quickly start.</w:t>
      </w:r>
    </w:p>
    <w:p w14:paraId="7EB98B68" w14:textId="33C626D4" w:rsidR="009F36E4" w:rsidRDefault="009F36E4" w:rsidP="009F36E4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9F36E4">
        <w:rPr>
          <w:szCs w:val="22"/>
        </w:rPr>
        <w:t>Versioning: Current release is version 1 (RiSIDv1). Updates, if any, will be released under incremented version numbers</w:t>
      </w:r>
    </w:p>
    <w:p w14:paraId="66AED25F" w14:textId="77777777" w:rsidR="009F36E4" w:rsidRPr="009F36E4" w:rsidRDefault="009F36E4" w:rsidP="009F36E4">
      <w:pPr>
        <w:spacing w:line="360" w:lineRule="auto"/>
        <w:jc w:val="both"/>
        <w:rPr>
          <w:szCs w:val="22"/>
        </w:rPr>
      </w:pPr>
    </w:p>
    <w:p w14:paraId="02B56102" w14:textId="77777777" w:rsidR="000251AB" w:rsidRPr="00F45888" w:rsidRDefault="0091720C" w:rsidP="003037C3">
      <w:pPr>
        <w:pStyle w:val="ae"/>
        <w:numPr>
          <w:ilvl w:val="0"/>
          <w:numId w:val="30"/>
        </w:numPr>
        <w:spacing w:line="360" w:lineRule="auto"/>
        <w:ind w:leftChars="0"/>
        <w:jc w:val="both"/>
        <w:rPr>
          <w:b/>
          <w:bCs/>
          <w:szCs w:val="22"/>
        </w:rPr>
      </w:pPr>
      <w:r w:rsidRPr="00F45888">
        <w:rPr>
          <w:b/>
          <w:bCs/>
          <w:szCs w:val="22"/>
        </w:rPr>
        <w:t>MAINENANCE</w:t>
      </w:r>
    </w:p>
    <w:p w14:paraId="55E53D96" w14:textId="77777777" w:rsidR="00F45888" w:rsidRPr="00F45888" w:rsidRDefault="00F45888" w:rsidP="00F45888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F45888">
        <w:rPr>
          <w:szCs w:val="22"/>
        </w:rPr>
        <w:t>Maintainers: The dataset is maintained by Tomoya Kataoka and colleagues.</w:t>
      </w:r>
    </w:p>
    <w:p w14:paraId="567881C0" w14:textId="77777777" w:rsidR="00F45888" w:rsidRPr="00F45888" w:rsidRDefault="00F45888" w:rsidP="00F45888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F45888">
        <w:rPr>
          <w:szCs w:val="22"/>
        </w:rPr>
        <w:t>Update Policy: At present, no regular updates are planned, but future expansions (e.g., new sites or seasons) may be added as separate versions.</w:t>
      </w:r>
    </w:p>
    <w:p w14:paraId="251244A0" w14:textId="68168FEB" w:rsidR="00F45888" w:rsidRDefault="00F45888" w:rsidP="00F45888">
      <w:pPr>
        <w:pStyle w:val="ae"/>
        <w:numPr>
          <w:ilvl w:val="0"/>
          <w:numId w:val="31"/>
        </w:numPr>
        <w:spacing w:line="360" w:lineRule="auto"/>
        <w:ind w:leftChars="0"/>
        <w:jc w:val="both"/>
        <w:rPr>
          <w:szCs w:val="22"/>
        </w:rPr>
      </w:pPr>
      <w:r w:rsidRPr="00F45888">
        <w:rPr>
          <w:szCs w:val="22"/>
        </w:rPr>
        <w:t>Contact: Corresponding author’s institutional email address (listed in the article)</w:t>
      </w:r>
    </w:p>
    <w:sectPr w:rsidR="00F45888" w:rsidSect="007C2782">
      <w:pgSz w:w="11906" w:h="16838"/>
      <w:pgMar w:top="1418" w:right="1701" w:bottom="1418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BB491" w14:textId="77777777" w:rsidR="000F672E" w:rsidRDefault="000F672E">
      <w:r>
        <w:separator/>
      </w:r>
    </w:p>
  </w:endnote>
  <w:endnote w:type="continuationSeparator" w:id="0">
    <w:p w14:paraId="16E75976" w14:textId="77777777" w:rsidR="000F672E" w:rsidRDefault="000F6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Times New Roman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fd"/>
      </w:rPr>
      <w:id w:val="1892071511"/>
      <w:docPartObj>
        <w:docPartGallery w:val="Page Numbers (Bottom of Page)"/>
        <w:docPartUnique/>
      </w:docPartObj>
    </w:sdtPr>
    <w:sdtContent>
      <w:p w14:paraId="5BD58F5A" w14:textId="759C7A50" w:rsidR="00BC6AC4" w:rsidRPr="00AB69F6" w:rsidRDefault="003D5B5D">
        <w:pPr>
          <w:pStyle w:val="ab"/>
          <w:framePr w:wrap="none" w:vAnchor="text" w:hAnchor="margin" w:xAlign="center" w:y="1"/>
          <w:rPr>
            <w:rStyle w:val="afffd"/>
          </w:rPr>
        </w:pPr>
        <w:r w:rsidRPr="00AB69F6">
          <w:rPr>
            <w:rStyle w:val="afffd"/>
          </w:rPr>
          <w:fldChar w:fldCharType="begin"/>
        </w:r>
        <w:r w:rsidRPr="00AB69F6">
          <w:rPr>
            <w:rStyle w:val="afffd"/>
          </w:rPr>
          <w:instrText xml:space="preserve"> PAGE</w:instrText>
        </w:r>
        <w:r w:rsidRPr="00AB69F6">
          <w:rPr>
            <w:rStyle w:val="afffd"/>
          </w:rPr>
          <w:fldChar w:fldCharType="separate"/>
        </w:r>
        <w:r w:rsidR="000348F2" w:rsidRPr="00AB69F6">
          <w:rPr>
            <w:rStyle w:val="afffd"/>
            <w:noProof/>
          </w:rPr>
          <w:t>23</w:t>
        </w:r>
        <w:r w:rsidRPr="00AB69F6">
          <w:rPr>
            <w:rStyle w:val="afffd"/>
          </w:rPr>
          <w:fldChar w:fldCharType="end"/>
        </w:r>
      </w:p>
    </w:sdtContent>
  </w:sdt>
  <w:p w14:paraId="26A3252A" w14:textId="77777777" w:rsidR="00BC6AC4" w:rsidRPr="00AB69F6" w:rsidRDefault="00BC6AC4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ffd"/>
      </w:rPr>
      <w:id w:val="-183909443"/>
      <w:docPartObj>
        <w:docPartGallery w:val="Page Numbers (Bottom of Page)"/>
        <w:docPartUnique/>
      </w:docPartObj>
    </w:sdtPr>
    <w:sdtContent>
      <w:p w14:paraId="75C46960" w14:textId="43507468" w:rsidR="00BC6AC4" w:rsidRPr="00AB69F6" w:rsidRDefault="003D5B5D">
        <w:pPr>
          <w:pStyle w:val="ab"/>
          <w:framePr w:wrap="none" w:vAnchor="text" w:hAnchor="margin" w:xAlign="center" w:y="1"/>
          <w:rPr>
            <w:rStyle w:val="afffd"/>
          </w:rPr>
        </w:pPr>
        <w:r w:rsidRPr="00AB69F6">
          <w:rPr>
            <w:rStyle w:val="afffd"/>
          </w:rPr>
          <w:fldChar w:fldCharType="begin"/>
        </w:r>
        <w:r w:rsidRPr="00AB69F6">
          <w:rPr>
            <w:rStyle w:val="afffd"/>
          </w:rPr>
          <w:instrText xml:space="preserve"> PAGE </w:instrText>
        </w:r>
        <w:r w:rsidRPr="00AB69F6">
          <w:rPr>
            <w:rStyle w:val="afffd"/>
          </w:rPr>
          <w:fldChar w:fldCharType="separate"/>
        </w:r>
        <w:r w:rsidRPr="00AB69F6">
          <w:rPr>
            <w:rStyle w:val="afffd"/>
            <w:noProof/>
          </w:rPr>
          <w:t>1</w:t>
        </w:r>
        <w:r w:rsidRPr="00AB69F6">
          <w:rPr>
            <w:rStyle w:val="afffd"/>
          </w:rPr>
          <w:fldChar w:fldCharType="end"/>
        </w:r>
      </w:p>
    </w:sdtContent>
  </w:sdt>
  <w:p w14:paraId="4F5472C9" w14:textId="77777777" w:rsidR="00BC6AC4" w:rsidRPr="00AB69F6" w:rsidRDefault="00BC6AC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1717D" w14:textId="77777777" w:rsidR="000F672E" w:rsidRDefault="000F672E">
      <w:r>
        <w:separator/>
      </w:r>
    </w:p>
  </w:footnote>
  <w:footnote w:type="continuationSeparator" w:id="0">
    <w:p w14:paraId="1EC362FF" w14:textId="77777777" w:rsidR="000F672E" w:rsidRDefault="000F6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BD2CD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3E607E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F5E077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D50156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9E02AE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F62114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6423E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AEAF63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ADCD66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286F12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F1A06"/>
    <w:multiLevelType w:val="hybridMultilevel"/>
    <w:tmpl w:val="F6EEBC74"/>
    <w:lvl w:ilvl="0" w:tplc="6EA04E32">
      <w:start w:val="1"/>
      <w:numFmt w:val="decimal"/>
      <w:lvlText w:val="%1."/>
      <w:lvlJc w:val="left"/>
      <w:pPr>
        <w:ind w:left="420" w:hanging="420"/>
      </w:pPr>
    </w:lvl>
    <w:lvl w:ilvl="1" w:tplc="582CE62A" w:tentative="1">
      <w:start w:val="1"/>
      <w:numFmt w:val="aiueoFullWidth"/>
      <w:lvlText w:val="(%2)"/>
      <w:lvlJc w:val="left"/>
      <w:pPr>
        <w:ind w:left="840" w:hanging="420"/>
      </w:pPr>
    </w:lvl>
    <w:lvl w:ilvl="2" w:tplc="8D3CD408" w:tentative="1">
      <w:start w:val="1"/>
      <w:numFmt w:val="decimalEnclosedCircle"/>
      <w:lvlText w:val="%3"/>
      <w:lvlJc w:val="left"/>
      <w:pPr>
        <w:ind w:left="1260" w:hanging="420"/>
      </w:pPr>
    </w:lvl>
    <w:lvl w:ilvl="3" w:tplc="C7AA7DFC" w:tentative="1">
      <w:start w:val="1"/>
      <w:numFmt w:val="decimal"/>
      <w:lvlText w:val="%4."/>
      <w:lvlJc w:val="left"/>
      <w:pPr>
        <w:ind w:left="1680" w:hanging="420"/>
      </w:pPr>
    </w:lvl>
    <w:lvl w:ilvl="4" w:tplc="A2F8785E" w:tentative="1">
      <w:start w:val="1"/>
      <w:numFmt w:val="aiueoFullWidth"/>
      <w:lvlText w:val="(%5)"/>
      <w:lvlJc w:val="left"/>
      <w:pPr>
        <w:ind w:left="2100" w:hanging="420"/>
      </w:pPr>
    </w:lvl>
    <w:lvl w:ilvl="5" w:tplc="55006BEC" w:tentative="1">
      <w:start w:val="1"/>
      <w:numFmt w:val="decimalEnclosedCircle"/>
      <w:lvlText w:val="%6"/>
      <w:lvlJc w:val="left"/>
      <w:pPr>
        <w:ind w:left="2520" w:hanging="420"/>
      </w:pPr>
    </w:lvl>
    <w:lvl w:ilvl="6" w:tplc="D3E6CB6C" w:tentative="1">
      <w:start w:val="1"/>
      <w:numFmt w:val="decimal"/>
      <w:lvlText w:val="%7."/>
      <w:lvlJc w:val="left"/>
      <w:pPr>
        <w:ind w:left="2940" w:hanging="420"/>
      </w:pPr>
    </w:lvl>
    <w:lvl w:ilvl="7" w:tplc="74E87BF0" w:tentative="1">
      <w:start w:val="1"/>
      <w:numFmt w:val="aiueoFullWidth"/>
      <w:lvlText w:val="(%8)"/>
      <w:lvlJc w:val="left"/>
      <w:pPr>
        <w:ind w:left="3360" w:hanging="420"/>
      </w:pPr>
    </w:lvl>
    <w:lvl w:ilvl="8" w:tplc="24AC58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059D167A"/>
    <w:multiLevelType w:val="multilevel"/>
    <w:tmpl w:val="8DBCFA8C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098601A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9090517"/>
    <w:multiLevelType w:val="multilevel"/>
    <w:tmpl w:val="487E7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D4F5F38"/>
    <w:multiLevelType w:val="multilevel"/>
    <w:tmpl w:val="487E7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EE1346D"/>
    <w:multiLevelType w:val="hybridMultilevel"/>
    <w:tmpl w:val="DBF03E84"/>
    <w:lvl w:ilvl="0" w:tplc="77707B88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30420A47"/>
    <w:multiLevelType w:val="hybridMultilevel"/>
    <w:tmpl w:val="C90419F4"/>
    <w:lvl w:ilvl="0" w:tplc="4224D0F4">
      <w:start w:val="1"/>
      <w:numFmt w:val="decimal"/>
      <w:lvlText w:val="2.%1."/>
      <w:lvlJc w:val="left"/>
      <w:pPr>
        <w:ind w:left="880" w:hanging="440"/>
      </w:pPr>
      <w:rPr>
        <w:rFonts w:hint="eastAsia"/>
      </w:rPr>
    </w:lvl>
    <w:lvl w:ilvl="1" w:tplc="C768890C" w:tentative="1">
      <w:start w:val="1"/>
      <w:numFmt w:val="aiueoFullWidth"/>
      <w:lvlText w:val="(%2)"/>
      <w:lvlJc w:val="left"/>
      <w:pPr>
        <w:ind w:left="880" w:hanging="440"/>
      </w:pPr>
    </w:lvl>
    <w:lvl w:ilvl="2" w:tplc="1B2CC438" w:tentative="1">
      <w:start w:val="1"/>
      <w:numFmt w:val="decimalEnclosedCircle"/>
      <w:lvlText w:val="%3"/>
      <w:lvlJc w:val="left"/>
      <w:pPr>
        <w:ind w:left="1320" w:hanging="440"/>
      </w:pPr>
    </w:lvl>
    <w:lvl w:ilvl="3" w:tplc="205A8D14" w:tentative="1">
      <w:start w:val="1"/>
      <w:numFmt w:val="decimal"/>
      <w:lvlText w:val="%4."/>
      <w:lvlJc w:val="left"/>
      <w:pPr>
        <w:ind w:left="1760" w:hanging="440"/>
      </w:pPr>
    </w:lvl>
    <w:lvl w:ilvl="4" w:tplc="C220CC8C" w:tentative="1">
      <w:start w:val="1"/>
      <w:numFmt w:val="aiueoFullWidth"/>
      <w:lvlText w:val="(%5)"/>
      <w:lvlJc w:val="left"/>
      <w:pPr>
        <w:ind w:left="2200" w:hanging="440"/>
      </w:pPr>
    </w:lvl>
    <w:lvl w:ilvl="5" w:tplc="AEB01834" w:tentative="1">
      <w:start w:val="1"/>
      <w:numFmt w:val="decimalEnclosedCircle"/>
      <w:lvlText w:val="%6"/>
      <w:lvlJc w:val="left"/>
      <w:pPr>
        <w:ind w:left="2640" w:hanging="440"/>
      </w:pPr>
    </w:lvl>
    <w:lvl w:ilvl="6" w:tplc="0978B5EA" w:tentative="1">
      <w:start w:val="1"/>
      <w:numFmt w:val="decimal"/>
      <w:lvlText w:val="%7."/>
      <w:lvlJc w:val="left"/>
      <w:pPr>
        <w:ind w:left="3080" w:hanging="440"/>
      </w:pPr>
    </w:lvl>
    <w:lvl w:ilvl="7" w:tplc="5B924B0E" w:tentative="1">
      <w:start w:val="1"/>
      <w:numFmt w:val="aiueoFullWidth"/>
      <w:lvlText w:val="(%8)"/>
      <w:lvlJc w:val="left"/>
      <w:pPr>
        <w:ind w:left="3520" w:hanging="440"/>
      </w:pPr>
    </w:lvl>
    <w:lvl w:ilvl="8" w:tplc="E286E26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58F78C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FD4DE9"/>
    <w:multiLevelType w:val="hybridMultilevel"/>
    <w:tmpl w:val="D9005924"/>
    <w:lvl w:ilvl="0" w:tplc="4F62E93A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D736C600">
      <w:start w:val="1"/>
      <w:numFmt w:val="aiueoFullWidth"/>
      <w:lvlText w:val="(%2)"/>
      <w:lvlJc w:val="left"/>
      <w:pPr>
        <w:ind w:left="880" w:hanging="440"/>
      </w:pPr>
    </w:lvl>
    <w:lvl w:ilvl="2" w:tplc="9D486962" w:tentative="1">
      <w:start w:val="1"/>
      <w:numFmt w:val="decimalEnclosedCircle"/>
      <w:lvlText w:val="%3"/>
      <w:lvlJc w:val="left"/>
      <w:pPr>
        <w:ind w:left="1320" w:hanging="440"/>
      </w:pPr>
    </w:lvl>
    <w:lvl w:ilvl="3" w:tplc="47167228" w:tentative="1">
      <w:start w:val="1"/>
      <w:numFmt w:val="decimal"/>
      <w:lvlText w:val="%4."/>
      <w:lvlJc w:val="left"/>
      <w:pPr>
        <w:ind w:left="1760" w:hanging="440"/>
      </w:pPr>
    </w:lvl>
    <w:lvl w:ilvl="4" w:tplc="C9B0F310" w:tentative="1">
      <w:start w:val="1"/>
      <w:numFmt w:val="aiueoFullWidth"/>
      <w:lvlText w:val="(%5)"/>
      <w:lvlJc w:val="left"/>
      <w:pPr>
        <w:ind w:left="2200" w:hanging="440"/>
      </w:pPr>
    </w:lvl>
    <w:lvl w:ilvl="5" w:tplc="500AFECA" w:tentative="1">
      <w:start w:val="1"/>
      <w:numFmt w:val="decimalEnclosedCircle"/>
      <w:lvlText w:val="%6"/>
      <w:lvlJc w:val="left"/>
      <w:pPr>
        <w:ind w:left="2640" w:hanging="440"/>
      </w:pPr>
    </w:lvl>
    <w:lvl w:ilvl="6" w:tplc="17F20C90" w:tentative="1">
      <w:start w:val="1"/>
      <w:numFmt w:val="decimal"/>
      <w:lvlText w:val="%7."/>
      <w:lvlJc w:val="left"/>
      <w:pPr>
        <w:ind w:left="3080" w:hanging="440"/>
      </w:pPr>
    </w:lvl>
    <w:lvl w:ilvl="7" w:tplc="450074FA" w:tentative="1">
      <w:start w:val="1"/>
      <w:numFmt w:val="aiueoFullWidth"/>
      <w:lvlText w:val="(%8)"/>
      <w:lvlJc w:val="left"/>
      <w:pPr>
        <w:ind w:left="3520" w:hanging="440"/>
      </w:pPr>
    </w:lvl>
    <w:lvl w:ilvl="8" w:tplc="3EF21A5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498C4E71"/>
    <w:multiLevelType w:val="hybridMultilevel"/>
    <w:tmpl w:val="25D6E880"/>
    <w:lvl w:ilvl="0" w:tplc="DF7409CA">
      <w:start w:val="1"/>
      <w:numFmt w:val="decimal"/>
      <w:lvlText w:val="%1."/>
      <w:lvlJc w:val="left"/>
      <w:pPr>
        <w:ind w:left="420" w:hanging="420"/>
      </w:pPr>
    </w:lvl>
    <w:lvl w:ilvl="1" w:tplc="F834A13A" w:tentative="1">
      <w:start w:val="1"/>
      <w:numFmt w:val="aiueoFullWidth"/>
      <w:lvlText w:val="(%2)"/>
      <w:lvlJc w:val="left"/>
      <w:pPr>
        <w:ind w:left="840" w:hanging="420"/>
      </w:pPr>
    </w:lvl>
    <w:lvl w:ilvl="2" w:tplc="D7348E96" w:tentative="1">
      <w:start w:val="1"/>
      <w:numFmt w:val="decimalEnclosedCircle"/>
      <w:lvlText w:val="%3"/>
      <w:lvlJc w:val="left"/>
      <w:pPr>
        <w:ind w:left="1260" w:hanging="420"/>
      </w:pPr>
    </w:lvl>
    <w:lvl w:ilvl="3" w:tplc="91C49A60" w:tentative="1">
      <w:start w:val="1"/>
      <w:numFmt w:val="decimal"/>
      <w:lvlText w:val="%4."/>
      <w:lvlJc w:val="left"/>
      <w:pPr>
        <w:ind w:left="1680" w:hanging="420"/>
      </w:pPr>
    </w:lvl>
    <w:lvl w:ilvl="4" w:tplc="DFB826F4" w:tentative="1">
      <w:start w:val="1"/>
      <w:numFmt w:val="aiueoFullWidth"/>
      <w:lvlText w:val="(%5)"/>
      <w:lvlJc w:val="left"/>
      <w:pPr>
        <w:ind w:left="2100" w:hanging="420"/>
      </w:pPr>
    </w:lvl>
    <w:lvl w:ilvl="5" w:tplc="B6D46DA0" w:tentative="1">
      <w:start w:val="1"/>
      <w:numFmt w:val="decimalEnclosedCircle"/>
      <w:lvlText w:val="%6"/>
      <w:lvlJc w:val="left"/>
      <w:pPr>
        <w:ind w:left="2520" w:hanging="420"/>
      </w:pPr>
    </w:lvl>
    <w:lvl w:ilvl="6" w:tplc="FE7A338C" w:tentative="1">
      <w:start w:val="1"/>
      <w:numFmt w:val="decimal"/>
      <w:lvlText w:val="%7."/>
      <w:lvlJc w:val="left"/>
      <w:pPr>
        <w:ind w:left="2940" w:hanging="420"/>
      </w:pPr>
    </w:lvl>
    <w:lvl w:ilvl="7" w:tplc="0310C566" w:tentative="1">
      <w:start w:val="1"/>
      <w:numFmt w:val="aiueoFullWidth"/>
      <w:lvlText w:val="(%8)"/>
      <w:lvlJc w:val="left"/>
      <w:pPr>
        <w:ind w:left="3360" w:hanging="420"/>
      </w:pPr>
    </w:lvl>
    <w:lvl w:ilvl="8" w:tplc="6C86A9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BE97ABD"/>
    <w:multiLevelType w:val="multilevel"/>
    <w:tmpl w:val="632AB9B4"/>
    <w:styleLink w:val="2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880" w:hanging="440"/>
      </w:pPr>
    </w:lvl>
    <w:lvl w:ilvl="2">
      <w:start w:val="1"/>
      <w:numFmt w:val="decimalEnclosedCircle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aiueoFullWidth"/>
      <w:lvlText w:val="(%5)"/>
      <w:lvlJc w:val="left"/>
      <w:pPr>
        <w:ind w:left="2200" w:hanging="440"/>
      </w:pPr>
    </w:lvl>
    <w:lvl w:ilvl="5">
      <w:start w:val="1"/>
      <w:numFmt w:val="decimalEnclosedCircle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aiueoFullWidth"/>
      <w:lvlText w:val="(%8)"/>
      <w:lvlJc w:val="left"/>
      <w:pPr>
        <w:ind w:left="3520" w:hanging="440"/>
      </w:pPr>
    </w:lvl>
    <w:lvl w:ilvl="8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D3B2836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4080796"/>
    <w:multiLevelType w:val="multilevel"/>
    <w:tmpl w:val="487E7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5C77B37"/>
    <w:multiLevelType w:val="multilevel"/>
    <w:tmpl w:val="487E7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8587D2F"/>
    <w:multiLevelType w:val="hybridMultilevel"/>
    <w:tmpl w:val="7010A822"/>
    <w:lvl w:ilvl="0" w:tplc="F45E7E8A">
      <w:start w:val="1"/>
      <w:numFmt w:val="decimal"/>
      <w:lvlText w:val="%1."/>
      <w:lvlJc w:val="left"/>
      <w:pPr>
        <w:ind w:left="420" w:hanging="420"/>
      </w:pPr>
    </w:lvl>
    <w:lvl w:ilvl="1" w:tplc="EE586E0E" w:tentative="1">
      <w:start w:val="1"/>
      <w:numFmt w:val="aiueoFullWidth"/>
      <w:lvlText w:val="(%2)"/>
      <w:lvlJc w:val="left"/>
      <w:pPr>
        <w:ind w:left="840" w:hanging="420"/>
      </w:pPr>
    </w:lvl>
    <w:lvl w:ilvl="2" w:tplc="735866BA" w:tentative="1">
      <w:start w:val="1"/>
      <w:numFmt w:val="decimalEnclosedCircle"/>
      <w:lvlText w:val="%3"/>
      <w:lvlJc w:val="left"/>
      <w:pPr>
        <w:ind w:left="1260" w:hanging="420"/>
      </w:pPr>
    </w:lvl>
    <w:lvl w:ilvl="3" w:tplc="7AC6A1F6" w:tentative="1">
      <w:start w:val="1"/>
      <w:numFmt w:val="decimal"/>
      <w:lvlText w:val="%4."/>
      <w:lvlJc w:val="left"/>
      <w:pPr>
        <w:ind w:left="1680" w:hanging="420"/>
      </w:pPr>
    </w:lvl>
    <w:lvl w:ilvl="4" w:tplc="CB644C20" w:tentative="1">
      <w:start w:val="1"/>
      <w:numFmt w:val="aiueoFullWidth"/>
      <w:lvlText w:val="(%5)"/>
      <w:lvlJc w:val="left"/>
      <w:pPr>
        <w:ind w:left="2100" w:hanging="420"/>
      </w:pPr>
    </w:lvl>
    <w:lvl w:ilvl="5" w:tplc="CCF8F696" w:tentative="1">
      <w:start w:val="1"/>
      <w:numFmt w:val="decimalEnclosedCircle"/>
      <w:lvlText w:val="%6"/>
      <w:lvlJc w:val="left"/>
      <w:pPr>
        <w:ind w:left="2520" w:hanging="420"/>
      </w:pPr>
    </w:lvl>
    <w:lvl w:ilvl="6" w:tplc="5C8619E8" w:tentative="1">
      <w:start w:val="1"/>
      <w:numFmt w:val="decimal"/>
      <w:lvlText w:val="%7."/>
      <w:lvlJc w:val="left"/>
      <w:pPr>
        <w:ind w:left="2940" w:hanging="420"/>
      </w:pPr>
    </w:lvl>
    <w:lvl w:ilvl="7" w:tplc="3BE06AE6" w:tentative="1">
      <w:start w:val="1"/>
      <w:numFmt w:val="aiueoFullWidth"/>
      <w:lvlText w:val="(%8)"/>
      <w:lvlJc w:val="left"/>
      <w:pPr>
        <w:ind w:left="3360" w:hanging="420"/>
      </w:pPr>
    </w:lvl>
    <w:lvl w:ilvl="8" w:tplc="7D8A81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8835669"/>
    <w:multiLevelType w:val="hybridMultilevel"/>
    <w:tmpl w:val="20023CAC"/>
    <w:lvl w:ilvl="0" w:tplc="B9187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6DC5540">
      <w:start w:val="1"/>
      <w:numFmt w:val="decimal"/>
      <w:lvlText w:val="2.%2."/>
      <w:lvlJc w:val="left"/>
      <w:pPr>
        <w:ind w:left="880" w:hanging="440"/>
      </w:pPr>
      <w:rPr>
        <w:rFonts w:hint="eastAsia"/>
      </w:rPr>
    </w:lvl>
    <w:lvl w:ilvl="2" w:tplc="0BB2E814" w:tentative="1">
      <w:start w:val="1"/>
      <w:numFmt w:val="decimalEnclosedCircle"/>
      <w:lvlText w:val="%3"/>
      <w:lvlJc w:val="left"/>
      <w:pPr>
        <w:ind w:left="1320" w:hanging="440"/>
      </w:pPr>
    </w:lvl>
    <w:lvl w:ilvl="3" w:tplc="05D4D102" w:tentative="1">
      <w:start w:val="1"/>
      <w:numFmt w:val="decimal"/>
      <w:lvlText w:val="%4."/>
      <w:lvlJc w:val="left"/>
      <w:pPr>
        <w:ind w:left="1760" w:hanging="440"/>
      </w:pPr>
    </w:lvl>
    <w:lvl w:ilvl="4" w:tplc="F95CFE4A" w:tentative="1">
      <w:start w:val="1"/>
      <w:numFmt w:val="aiueoFullWidth"/>
      <w:lvlText w:val="(%5)"/>
      <w:lvlJc w:val="left"/>
      <w:pPr>
        <w:ind w:left="2200" w:hanging="440"/>
      </w:pPr>
    </w:lvl>
    <w:lvl w:ilvl="5" w:tplc="0A6E9544" w:tentative="1">
      <w:start w:val="1"/>
      <w:numFmt w:val="decimalEnclosedCircle"/>
      <w:lvlText w:val="%6"/>
      <w:lvlJc w:val="left"/>
      <w:pPr>
        <w:ind w:left="2640" w:hanging="440"/>
      </w:pPr>
    </w:lvl>
    <w:lvl w:ilvl="6" w:tplc="F380213A" w:tentative="1">
      <w:start w:val="1"/>
      <w:numFmt w:val="decimal"/>
      <w:lvlText w:val="%7."/>
      <w:lvlJc w:val="left"/>
      <w:pPr>
        <w:ind w:left="3080" w:hanging="440"/>
      </w:pPr>
    </w:lvl>
    <w:lvl w:ilvl="7" w:tplc="F710E508" w:tentative="1">
      <w:start w:val="1"/>
      <w:numFmt w:val="aiueoFullWidth"/>
      <w:lvlText w:val="(%8)"/>
      <w:lvlJc w:val="left"/>
      <w:pPr>
        <w:ind w:left="3520" w:hanging="440"/>
      </w:pPr>
    </w:lvl>
    <w:lvl w:ilvl="8" w:tplc="1D20ADD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66966534"/>
    <w:multiLevelType w:val="hybridMultilevel"/>
    <w:tmpl w:val="496E6616"/>
    <w:lvl w:ilvl="0" w:tplc="16147D66"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38D0E14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1068BF4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A72D30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23C9AA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779C3E94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2AEAA30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498515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3A63B0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6D676A30"/>
    <w:multiLevelType w:val="hybridMultilevel"/>
    <w:tmpl w:val="E2BE15C8"/>
    <w:lvl w:ilvl="0" w:tplc="6A8E5052">
      <w:start w:val="1"/>
      <w:numFmt w:val="decimal"/>
      <w:lvlText w:val="%1."/>
      <w:lvlJc w:val="left"/>
      <w:pPr>
        <w:ind w:left="420" w:hanging="420"/>
      </w:pPr>
    </w:lvl>
    <w:lvl w:ilvl="1" w:tplc="EE6AE40C" w:tentative="1">
      <w:start w:val="1"/>
      <w:numFmt w:val="aiueoFullWidth"/>
      <w:lvlText w:val="(%2)"/>
      <w:lvlJc w:val="left"/>
      <w:pPr>
        <w:ind w:left="840" w:hanging="420"/>
      </w:pPr>
    </w:lvl>
    <w:lvl w:ilvl="2" w:tplc="5302DFA0" w:tentative="1">
      <w:start w:val="1"/>
      <w:numFmt w:val="decimalEnclosedCircle"/>
      <w:lvlText w:val="%3"/>
      <w:lvlJc w:val="left"/>
      <w:pPr>
        <w:ind w:left="1260" w:hanging="420"/>
      </w:pPr>
    </w:lvl>
    <w:lvl w:ilvl="3" w:tplc="8682886A" w:tentative="1">
      <w:start w:val="1"/>
      <w:numFmt w:val="decimal"/>
      <w:lvlText w:val="%4."/>
      <w:lvlJc w:val="left"/>
      <w:pPr>
        <w:ind w:left="1680" w:hanging="420"/>
      </w:pPr>
    </w:lvl>
    <w:lvl w:ilvl="4" w:tplc="DCFAE798" w:tentative="1">
      <w:start w:val="1"/>
      <w:numFmt w:val="aiueoFullWidth"/>
      <w:lvlText w:val="(%5)"/>
      <w:lvlJc w:val="left"/>
      <w:pPr>
        <w:ind w:left="2100" w:hanging="420"/>
      </w:pPr>
    </w:lvl>
    <w:lvl w:ilvl="5" w:tplc="5D585230" w:tentative="1">
      <w:start w:val="1"/>
      <w:numFmt w:val="decimalEnclosedCircle"/>
      <w:lvlText w:val="%6"/>
      <w:lvlJc w:val="left"/>
      <w:pPr>
        <w:ind w:left="2520" w:hanging="420"/>
      </w:pPr>
    </w:lvl>
    <w:lvl w:ilvl="6" w:tplc="75C214B4" w:tentative="1">
      <w:start w:val="1"/>
      <w:numFmt w:val="decimal"/>
      <w:lvlText w:val="%7."/>
      <w:lvlJc w:val="left"/>
      <w:pPr>
        <w:ind w:left="2940" w:hanging="420"/>
      </w:pPr>
    </w:lvl>
    <w:lvl w:ilvl="7" w:tplc="92B22588" w:tentative="1">
      <w:start w:val="1"/>
      <w:numFmt w:val="aiueoFullWidth"/>
      <w:lvlText w:val="(%8)"/>
      <w:lvlJc w:val="left"/>
      <w:pPr>
        <w:ind w:left="3360" w:hanging="420"/>
      </w:pPr>
    </w:lvl>
    <w:lvl w:ilvl="8" w:tplc="22405D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E143881"/>
    <w:multiLevelType w:val="multilevel"/>
    <w:tmpl w:val="F4A639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6ED22B9"/>
    <w:multiLevelType w:val="multilevel"/>
    <w:tmpl w:val="487E7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80E7BEA"/>
    <w:multiLevelType w:val="hybridMultilevel"/>
    <w:tmpl w:val="2A6AA6B8"/>
    <w:lvl w:ilvl="0" w:tplc="D48E01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44484699">
    <w:abstractNumId w:val="19"/>
  </w:num>
  <w:num w:numId="2" w16cid:durableId="2041196856">
    <w:abstractNumId w:val="10"/>
  </w:num>
  <w:num w:numId="3" w16cid:durableId="175734391">
    <w:abstractNumId w:val="28"/>
  </w:num>
  <w:num w:numId="4" w16cid:durableId="929966678">
    <w:abstractNumId w:val="27"/>
  </w:num>
  <w:num w:numId="5" w16cid:durableId="510097819">
    <w:abstractNumId w:val="24"/>
  </w:num>
  <w:num w:numId="6" w16cid:durableId="1842503963">
    <w:abstractNumId w:val="23"/>
  </w:num>
  <w:num w:numId="7" w16cid:durableId="1937446539">
    <w:abstractNumId w:val="17"/>
  </w:num>
  <w:num w:numId="8" w16cid:durableId="137964214">
    <w:abstractNumId w:val="12"/>
  </w:num>
  <w:num w:numId="9" w16cid:durableId="831406044">
    <w:abstractNumId w:val="21"/>
  </w:num>
  <w:num w:numId="10" w16cid:durableId="423722776">
    <w:abstractNumId w:val="9"/>
  </w:num>
  <w:num w:numId="11" w16cid:durableId="1904952237">
    <w:abstractNumId w:val="7"/>
  </w:num>
  <w:num w:numId="12" w16cid:durableId="2043823713">
    <w:abstractNumId w:val="6"/>
  </w:num>
  <w:num w:numId="13" w16cid:durableId="1052076596">
    <w:abstractNumId w:val="5"/>
  </w:num>
  <w:num w:numId="14" w16cid:durableId="619845529">
    <w:abstractNumId w:val="4"/>
  </w:num>
  <w:num w:numId="15" w16cid:durableId="2019503102">
    <w:abstractNumId w:val="8"/>
  </w:num>
  <w:num w:numId="16" w16cid:durableId="236743330">
    <w:abstractNumId w:val="3"/>
  </w:num>
  <w:num w:numId="17" w16cid:durableId="543099241">
    <w:abstractNumId w:val="2"/>
  </w:num>
  <w:num w:numId="18" w16cid:durableId="1460759801">
    <w:abstractNumId w:val="1"/>
  </w:num>
  <w:num w:numId="19" w16cid:durableId="572394171">
    <w:abstractNumId w:val="0"/>
  </w:num>
  <w:num w:numId="20" w16cid:durableId="1725249178">
    <w:abstractNumId w:val="26"/>
  </w:num>
  <w:num w:numId="21" w16cid:durableId="1195923216">
    <w:abstractNumId w:val="29"/>
  </w:num>
  <w:num w:numId="22" w16cid:durableId="945388862">
    <w:abstractNumId w:val="22"/>
  </w:num>
  <w:num w:numId="23" w16cid:durableId="790437621">
    <w:abstractNumId w:val="14"/>
  </w:num>
  <w:num w:numId="24" w16cid:durableId="1957519114">
    <w:abstractNumId w:val="13"/>
  </w:num>
  <w:num w:numId="25" w16cid:durableId="381904119">
    <w:abstractNumId w:val="25"/>
  </w:num>
  <w:num w:numId="26" w16cid:durableId="873620571">
    <w:abstractNumId w:val="18"/>
  </w:num>
  <w:num w:numId="27" w16cid:durableId="1863088120">
    <w:abstractNumId w:val="11"/>
  </w:num>
  <w:num w:numId="28" w16cid:durableId="1821383009">
    <w:abstractNumId w:val="20"/>
  </w:num>
  <w:num w:numId="29" w16cid:durableId="179205425">
    <w:abstractNumId w:val="16"/>
  </w:num>
  <w:num w:numId="30" w16cid:durableId="1497382225">
    <w:abstractNumId w:val="30"/>
  </w:num>
  <w:num w:numId="31" w16cid:durableId="17651107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ta in Brief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tasxx21srxe5e500vpxzepaapdapda22we&quot;&gt;My EndNote Library&lt;record-ids&gt;&lt;item&gt;1915&lt;/item&gt;&lt;item&gt;1926&lt;/item&gt;&lt;item&gt;1945&lt;/item&gt;&lt;item&gt;1966&lt;/item&gt;&lt;item&gt;1982&lt;/item&gt;&lt;/record-ids&gt;&lt;/item&gt;&lt;/Libraries&gt;"/>
    <w:docVar w:name="EN.UseJSCitationFormat" w:val="False"/>
    <w:docVar w:name="MachineID" w:val="198|188|197|205|198|197|200|201|197|203|186|197|199|200|197|190|188|"/>
    <w:docVar w:name="Username" w:val="Editor"/>
  </w:docVars>
  <w:rsids>
    <w:rsidRoot w:val="007F750F"/>
    <w:rsid w:val="000003AC"/>
    <w:rsid w:val="00000744"/>
    <w:rsid w:val="0000093E"/>
    <w:rsid w:val="00000953"/>
    <w:rsid w:val="000009DC"/>
    <w:rsid w:val="00000B92"/>
    <w:rsid w:val="00000F36"/>
    <w:rsid w:val="00001298"/>
    <w:rsid w:val="0000129D"/>
    <w:rsid w:val="00001356"/>
    <w:rsid w:val="000015B1"/>
    <w:rsid w:val="00001981"/>
    <w:rsid w:val="00001A77"/>
    <w:rsid w:val="00001D75"/>
    <w:rsid w:val="00001D8A"/>
    <w:rsid w:val="000020A6"/>
    <w:rsid w:val="000020C3"/>
    <w:rsid w:val="0000227A"/>
    <w:rsid w:val="000022F1"/>
    <w:rsid w:val="000023C0"/>
    <w:rsid w:val="0000264B"/>
    <w:rsid w:val="00002741"/>
    <w:rsid w:val="0000277F"/>
    <w:rsid w:val="00002795"/>
    <w:rsid w:val="00002998"/>
    <w:rsid w:val="00002CF9"/>
    <w:rsid w:val="0000301C"/>
    <w:rsid w:val="0000303F"/>
    <w:rsid w:val="000030F0"/>
    <w:rsid w:val="00003191"/>
    <w:rsid w:val="000037A8"/>
    <w:rsid w:val="000037B3"/>
    <w:rsid w:val="00003E81"/>
    <w:rsid w:val="0000414C"/>
    <w:rsid w:val="000045F2"/>
    <w:rsid w:val="000046F6"/>
    <w:rsid w:val="00004DEE"/>
    <w:rsid w:val="00004F52"/>
    <w:rsid w:val="00004FC8"/>
    <w:rsid w:val="00005097"/>
    <w:rsid w:val="0000536E"/>
    <w:rsid w:val="000055C1"/>
    <w:rsid w:val="000055D2"/>
    <w:rsid w:val="00005601"/>
    <w:rsid w:val="00005B29"/>
    <w:rsid w:val="00005D18"/>
    <w:rsid w:val="00005EA6"/>
    <w:rsid w:val="000063A4"/>
    <w:rsid w:val="000065BF"/>
    <w:rsid w:val="00006601"/>
    <w:rsid w:val="000066B8"/>
    <w:rsid w:val="000067B0"/>
    <w:rsid w:val="00006A1B"/>
    <w:rsid w:val="00006AE8"/>
    <w:rsid w:val="00006C98"/>
    <w:rsid w:val="00006E04"/>
    <w:rsid w:val="00006E6E"/>
    <w:rsid w:val="00007302"/>
    <w:rsid w:val="0000733E"/>
    <w:rsid w:val="00007407"/>
    <w:rsid w:val="00007450"/>
    <w:rsid w:val="000074F0"/>
    <w:rsid w:val="00007546"/>
    <w:rsid w:val="00007828"/>
    <w:rsid w:val="00010196"/>
    <w:rsid w:val="00010675"/>
    <w:rsid w:val="0001069D"/>
    <w:rsid w:val="00010B12"/>
    <w:rsid w:val="00010F2F"/>
    <w:rsid w:val="00010FE5"/>
    <w:rsid w:val="00010FF7"/>
    <w:rsid w:val="000110B7"/>
    <w:rsid w:val="000111B0"/>
    <w:rsid w:val="0001152C"/>
    <w:rsid w:val="0001172D"/>
    <w:rsid w:val="000119B3"/>
    <w:rsid w:val="000119E8"/>
    <w:rsid w:val="00011A28"/>
    <w:rsid w:val="00011AD6"/>
    <w:rsid w:val="00011C8C"/>
    <w:rsid w:val="00011F50"/>
    <w:rsid w:val="00011FBF"/>
    <w:rsid w:val="000122D4"/>
    <w:rsid w:val="000123BB"/>
    <w:rsid w:val="00012543"/>
    <w:rsid w:val="00012577"/>
    <w:rsid w:val="00012A3C"/>
    <w:rsid w:val="00012E70"/>
    <w:rsid w:val="000133D7"/>
    <w:rsid w:val="000133E8"/>
    <w:rsid w:val="00013492"/>
    <w:rsid w:val="000134EE"/>
    <w:rsid w:val="00013FD5"/>
    <w:rsid w:val="000140AE"/>
    <w:rsid w:val="000140F6"/>
    <w:rsid w:val="0001420F"/>
    <w:rsid w:val="00014470"/>
    <w:rsid w:val="000144C9"/>
    <w:rsid w:val="00014557"/>
    <w:rsid w:val="000146B7"/>
    <w:rsid w:val="0001471F"/>
    <w:rsid w:val="00014AF5"/>
    <w:rsid w:val="00014D6C"/>
    <w:rsid w:val="00014F16"/>
    <w:rsid w:val="00015035"/>
    <w:rsid w:val="0001517A"/>
    <w:rsid w:val="0001518F"/>
    <w:rsid w:val="0001547A"/>
    <w:rsid w:val="00015973"/>
    <w:rsid w:val="000159DA"/>
    <w:rsid w:val="00015A22"/>
    <w:rsid w:val="00015B88"/>
    <w:rsid w:val="000160A4"/>
    <w:rsid w:val="000160FE"/>
    <w:rsid w:val="000162A0"/>
    <w:rsid w:val="00016512"/>
    <w:rsid w:val="00016538"/>
    <w:rsid w:val="000166A9"/>
    <w:rsid w:val="00016818"/>
    <w:rsid w:val="00016DF6"/>
    <w:rsid w:val="00016EAA"/>
    <w:rsid w:val="00016F8D"/>
    <w:rsid w:val="00016FED"/>
    <w:rsid w:val="00017462"/>
    <w:rsid w:val="0001755D"/>
    <w:rsid w:val="000176A7"/>
    <w:rsid w:val="000176CB"/>
    <w:rsid w:val="000177A8"/>
    <w:rsid w:val="00017803"/>
    <w:rsid w:val="00017871"/>
    <w:rsid w:val="00017C27"/>
    <w:rsid w:val="00017F39"/>
    <w:rsid w:val="00020326"/>
    <w:rsid w:val="00020B2C"/>
    <w:rsid w:val="00020B53"/>
    <w:rsid w:val="00020C5D"/>
    <w:rsid w:val="00020E82"/>
    <w:rsid w:val="00020EFF"/>
    <w:rsid w:val="00021065"/>
    <w:rsid w:val="00021A1D"/>
    <w:rsid w:val="00021A5A"/>
    <w:rsid w:val="00021E17"/>
    <w:rsid w:val="00021E87"/>
    <w:rsid w:val="00022098"/>
    <w:rsid w:val="00022459"/>
    <w:rsid w:val="0002275D"/>
    <w:rsid w:val="000227A7"/>
    <w:rsid w:val="00022B8E"/>
    <w:rsid w:val="00022DCF"/>
    <w:rsid w:val="00022E6F"/>
    <w:rsid w:val="00022E83"/>
    <w:rsid w:val="00023AC6"/>
    <w:rsid w:val="00024A54"/>
    <w:rsid w:val="00024A94"/>
    <w:rsid w:val="00024AD1"/>
    <w:rsid w:val="00024C2C"/>
    <w:rsid w:val="0002505B"/>
    <w:rsid w:val="000250E9"/>
    <w:rsid w:val="000251AB"/>
    <w:rsid w:val="000253F6"/>
    <w:rsid w:val="000255B1"/>
    <w:rsid w:val="0002570E"/>
    <w:rsid w:val="000257D3"/>
    <w:rsid w:val="00025973"/>
    <w:rsid w:val="00025A68"/>
    <w:rsid w:val="00025DF4"/>
    <w:rsid w:val="00025F5E"/>
    <w:rsid w:val="000261B3"/>
    <w:rsid w:val="00026507"/>
    <w:rsid w:val="0002653C"/>
    <w:rsid w:val="00026866"/>
    <w:rsid w:val="000269AB"/>
    <w:rsid w:val="00026A0B"/>
    <w:rsid w:val="00026C9A"/>
    <w:rsid w:val="00026CD7"/>
    <w:rsid w:val="00026CEA"/>
    <w:rsid w:val="00027123"/>
    <w:rsid w:val="000274E9"/>
    <w:rsid w:val="00027BD6"/>
    <w:rsid w:val="00027DD4"/>
    <w:rsid w:val="00027FE3"/>
    <w:rsid w:val="000300FF"/>
    <w:rsid w:val="00030679"/>
    <w:rsid w:val="000306A9"/>
    <w:rsid w:val="00030B18"/>
    <w:rsid w:val="00030E3E"/>
    <w:rsid w:val="00030FB2"/>
    <w:rsid w:val="00031133"/>
    <w:rsid w:val="00031153"/>
    <w:rsid w:val="000312F0"/>
    <w:rsid w:val="000312FD"/>
    <w:rsid w:val="00031549"/>
    <w:rsid w:val="0003154B"/>
    <w:rsid w:val="000318A5"/>
    <w:rsid w:val="0003191E"/>
    <w:rsid w:val="00031984"/>
    <w:rsid w:val="00031C64"/>
    <w:rsid w:val="00031C66"/>
    <w:rsid w:val="00031D43"/>
    <w:rsid w:val="00031ED9"/>
    <w:rsid w:val="00031FF2"/>
    <w:rsid w:val="000320F6"/>
    <w:rsid w:val="0003215E"/>
    <w:rsid w:val="000324D6"/>
    <w:rsid w:val="00032627"/>
    <w:rsid w:val="00032794"/>
    <w:rsid w:val="000329A3"/>
    <w:rsid w:val="00032B12"/>
    <w:rsid w:val="00032D2C"/>
    <w:rsid w:val="00032EB8"/>
    <w:rsid w:val="0003318E"/>
    <w:rsid w:val="00033935"/>
    <w:rsid w:val="00033AD6"/>
    <w:rsid w:val="00033C11"/>
    <w:rsid w:val="00033F83"/>
    <w:rsid w:val="0003438E"/>
    <w:rsid w:val="000348F2"/>
    <w:rsid w:val="00034C50"/>
    <w:rsid w:val="00034C88"/>
    <w:rsid w:val="00034F0B"/>
    <w:rsid w:val="00035093"/>
    <w:rsid w:val="000350DB"/>
    <w:rsid w:val="00035445"/>
    <w:rsid w:val="000354AC"/>
    <w:rsid w:val="00035636"/>
    <w:rsid w:val="00035AEC"/>
    <w:rsid w:val="00035CC8"/>
    <w:rsid w:val="00035DBB"/>
    <w:rsid w:val="00035F33"/>
    <w:rsid w:val="00035F62"/>
    <w:rsid w:val="00036046"/>
    <w:rsid w:val="000360A0"/>
    <w:rsid w:val="0003615C"/>
    <w:rsid w:val="000366F7"/>
    <w:rsid w:val="000367E2"/>
    <w:rsid w:val="00036AB3"/>
    <w:rsid w:val="00036BAB"/>
    <w:rsid w:val="00036D42"/>
    <w:rsid w:val="00036DC8"/>
    <w:rsid w:val="00037025"/>
    <w:rsid w:val="00037029"/>
    <w:rsid w:val="00037130"/>
    <w:rsid w:val="00037308"/>
    <w:rsid w:val="000376CA"/>
    <w:rsid w:val="00037A2A"/>
    <w:rsid w:val="0004013D"/>
    <w:rsid w:val="0004035A"/>
    <w:rsid w:val="00040372"/>
    <w:rsid w:val="00040613"/>
    <w:rsid w:val="00040752"/>
    <w:rsid w:val="000407DB"/>
    <w:rsid w:val="0004080E"/>
    <w:rsid w:val="00040AD6"/>
    <w:rsid w:val="00040D67"/>
    <w:rsid w:val="00041441"/>
    <w:rsid w:val="000414D7"/>
    <w:rsid w:val="0004188D"/>
    <w:rsid w:val="00041915"/>
    <w:rsid w:val="00041AE9"/>
    <w:rsid w:val="00042232"/>
    <w:rsid w:val="000423B2"/>
    <w:rsid w:val="00042595"/>
    <w:rsid w:val="00042AB8"/>
    <w:rsid w:val="0004337D"/>
    <w:rsid w:val="00043518"/>
    <w:rsid w:val="000437C1"/>
    <w:rsid w:val="000437DF"/>
    <w:rsid w:val="0004392E"/>
    <w:rsid w:val="00043F31"/>
    <w:rsid w:val="00044444"/>
    <w:rsid w:val="00044566"/>
    <w:rsid w:val="000445F7"/>
    <w:rsid w:val="000449E0"/>
    <w:rsid w:val="00044A73"/>
    <w:rsid w:val="00044E94"/>
    <w:rsid w:val="0004503E"/>
    <w:rsid w:val="000450EC"/>
    <w:rsid w:val="00045145"/>
    <w:rsid w:val="00045357"/>
    <w:rsid w:val="00045581"/>
    <w:rsid w:val="000456EB"/>
    <w:rsid w:val="00045992"/>
    <w:rsid w:val="00045BA2"/>
    <w:rsid w:val="00045E76"/>
    <w:rsid w:val="00045EC7"/>
    <w:rsid w:val="00045FCD"/>
    <w:rsid w:val="000466AD"/>
    <w:rsid w:val="000466DB"/>
    <w:rsid w:val="00046FE3"/>
    <w:rsid w:val="00047028"/>
    <w:rsid w:val="00047045"/>
    <w:rsid w:val="00047458"/>
    <w:rsid w:val="00047488"/>
    <w:rsid w:val="0004790B"/>
    <w:rsid w:val="000502E6"/>
    <w:rsid w:val="0005030B"/>
    <w:rsid w:val="000505F6"/>
    <w:rsid w:val="00050B2B"/>
    <w:rsid w:val="00050D77"/>
    <w:rsid w:val="00050E64"/>
    <w:rsid w:val="00050F65"/>
    <w:rsid w:val="00050FA9"/>
    <w:rsid w:val="00051107"/>
    <w:rsid w:val="00051153"/>
    <w:rsid w:val="00051263"/>
    <w:rsid w:val="000516A6"/>
    <w:rsid w:val="00051738"/>
    <w:rsid w:val="000517E2"/>
    <w:rsid w:val="000517F0"/>
    <w:rsid w:val="00051D99"/>
    <w:rsid w:val="00051E68"/>
    <w:rsid w:val="00051E9F"/>
    <w:rsid w:val="00052036"/>
    <w:rsid w:val="0005206A"/>
    <w:rsid w:val="00052325"/>
    <w:rsid w:val="00052670"/>
    <w:rsid w:val="00052D35"/>
    <w:rsid w:val="000531BB"/>
    <w:rsid w:val="000534E5"/>
    <w:rsid w:val="00053614"/>
    <w:rsid w:val="00053CBD"/>
    <w:rsid w:val="0005418F"/>
    <w:rsid w:val="0005467C"/>
    <w:rsid w:val="00054731"/>
    <w:rsid w:val="00054755"/>
    <w:rsid w:val="00054B73"/>
    <w:rsid w:val="00054BB8"/>
    <w:rsid w:val="00055149"/>
    <w:rsid w:val="000552E3"/>
    <w:rsid w:val="00055A7C"/>
    <w:rsid w:val="00055B37"/>
    <w:rsid w:val="00056077"/>
    <w:rsid w:val="000560D1"/>
    <w:rsid w:val="000563C8"/>
    <w:rsid w:val="000563DF"/>
    <w:rsid w:val="000564EE"/>
    <w:rsid w:val="00056907"/>
    <w:rsid w:val="00056B54"/>
    <w:rsid w:val="00056B77"/>
    <w:rsid w:val="00056BD5"/>
    <w:rsid w:val="00056E43"/>
    <w:rsid w:val="00056E95"/>
    <w:rsid w:val="00056EFF"/>
    <w:rsid w:val="00056F89"/>
    <w:rsid w:val="0005704F"/>
    <w:rsid w:val="0005714B"/>
    <w:rsid w:val="00057268"/>
    <w:rsid w:val="000572C1"/>
    <w:rsid w:val="0005759D"/>
    <w:rsid w:val="0005771B"/>
    <w:rsid w:val="00057C11"/>
    <w:rsid w:val="00057C9E"/>
    <w:rsid w:val="00057EC1"/>
    <w:rsid w:val="00060241"/>
    <w:rsid w:val="000602EE"/>
    <w:rsid w:val="0006059B"/>
    <w:rsid w:val="0006060A"/>
    <w:rsid w:val="000607DA"/>
    <w:rsid w:val="00060C57"/>
    <w:rsid w:val="00060D29"/>
    <w:rsid w:val="00060D45"/>
    <w:rsid w:val="00060E7D"/>
    <w:rsid w:val="00060F5B"/>
    <w:rsid w:val="00060FFE"/>
    <w:rsid w:val="0006102F"/>
    <w:rsid w:val="00061208"/>
    <w:rsid w:val="0006134F"/>
    <w:rsid w:val="00061393"/>
    <w:rsid w:val="00061506"/>
    <w:rsid w:val="000617EE"/>
    <w:rsid w:val="000618DB"/>
    <w:rsid w:val="00061988"/>
    <w:rsid w:val="00061B1D"/>
    <w:rsid w:val="00061BAB"/>
    <w:rsid w:val="00061CBA"/>
    <w:rsid w:val="00062036"/>
    <w:rsid w:val="00062067"/>
    <w:rsid w:val="000621C3"/>
    <w:rsid w:val="0006286C"/>
    <w:rsid w:val="00062F46"/>
    <w:rsid w:val="0006325B"/>
    <w:rsid w:val="000632FE"/>
    <w:rsid w:val="00063388"/>
    <w:rsid w:val="000634B4"/>
    <w:rsid w:val="00063624"/>
    <w:rsid w:val="00063634"/>
    <w:rsid w:val="000636DA"/>
    <w:rsid w:val="00063D0F"/>
    <w:rsid w:val="00063E62"/>
    <w:rsid w:val="00064113"/>
    <w:rsid w:val="00064303"/>
    <w:rsid w:val="0006494D"/>
    <w:rsid w:val="00064D45"/>
    <w:rsid w:val="00064E3E"/>
    <w:rsid w:val="00064E70"/>
    <w:rsid w:val="000650F4"/>
    <w:rsid w:val="0006517A"/>
    <w:rsid w:val="000652B9"/>
    <w:rsid w:val="00065B85"/>
    <w:rsid w:val="00065C41"/>
    <w:rsid w:val="00065D80"/>
    <w:rsid w:val="00065E9A"/>
    <w:rsid w:val="00065FB1"/>
    <w:rsid w:val="00065FF5"/>
    <w:rsid w:val="000661CA"/>
    <w:rsid w:val="0006625E"/>
    <w:rsid w:val="000664D5"/>
    <w:rsid w:val="000665F1"/>
    <w:rsid w:val="000665F4"/>
    <w:rsid w:val="000667AE"/>
    <w:rsid w:val="00066864"/>
    <w:rsid w:val="0006696C"/>
    <w:rsid w:val="00066AEF"/>
    <w:rsid w:val="00066F53"/>
    <w:rsid w:val="00067279"/>
    <w:rsid w:val="00067812"/>
    <w:rsid w:val="00067AA1"/>
    <w:rsid w:val="00067B2D"/>
    <w:rsid w:val="00067C24"/>
    <w:rsid w:val="000700A8"/>
    <w:rsid w:val="000700E4"/>
    <w:rsid w:val="00070244"/>
    <w:rsid w:val="000703EB"/>
    <w:rsid w:val="000703F1"/>
    <w:rsid w:val="00070528"/>
    <w:rsid w:val="000705A5"/>
    <w:rsid w:val="00070B60"/>
    <w:rsid w:val="00070BA6"/>
    <w:rsid w:val="00070BBB"/>
    <w:rsid w:val="00070C18"/>
    <w:rsid w:val="00070D02"/>
    <w:rsid w:val="000710CA"/>
    <w:rsid w:val="000710E6"/>
    <w:rsid w:val="000710EA"/>
    <w:rsid w:val="00071233"/>
    <w:rsid w:val="00071A21"/>
    <w:rsid w:val="00071B0B"/>
    <w:rsid w:val="000721C4"/>
    <w:rsid w:val="00072665"/>
    <w:rsid w:val="000726A9"/>
    <w:rsid w:val="00072703"/>
    <w:rsid w:val="00072738"/>
    <w:rsid w:val="00072ADB"/>
    <w:rsid w:val="00072E9E"/>
    <w:rsid w:val="00072F5A"/>
    <w:rsid w:val="00073031"/>
    <w:rsid w:val="000730E1"/>
    <w:rsid w:val="000731B5"/>
    <w:rsid w:val="00073306"/>
    <w:rsid w:val="0007332E"/>
    <w:rsid w:val="00073767"/>
    <w:rsid w:val="00073821"/>
    <w:rsid w:val="0007383A"/>
    <w:rsid w:val="00073965"/>
    <w:rsid w:val="00073B2C"/>
    <w:rsid w:val="00073B61"/>
    <w:rsid w:val="00073B9D"/>
    <w:rsid w:val="00073DB8"/>
    <w:rsid w:val="00073EA6"/>
    <w:rsid w:val="00073F51"/>
    <w:rsid w:val="00073F69"/>
    <w:rsid w:val="00074012"/>
    <w:rsid w:val="00074531"/>
    <w:rsid w:val="000746BA"/>
    <w:rsid w:val="000746E3"/>
    <w:rsid w:val="00074E9A"/>
    <w:rsid w:val="00074F0F"/>
    <w:rsid w:val="0007522D"/>
    <w:rsid w:val="000752CF"/>
    <w:rsid w:val="000752E8"/>
    <w:rsid w:val="00075445"/>
    <w:rsid w:val="00075570"/>
    <w:rsid w:val="0007568B"/>
    <w:rsid w:val="000757ED"/>
    <w:rsid w:val="0007597A"/>
    <w:rsid w:val="00075BA0"/>
    <w:rsid w:val="00075BBC"/>
    <w:rsid w:val="00075E22"/>
    <w:rsid w:val="00076157"/>
    <w:rsid w:val="00076393"/>
    <w:rsid w:val="000764B1"/>
    <w:rsid w:val="0007657B"/>
    <w:rsid w:val="0007684A"/>
    <w:rsid w:val="00076873"/>
    <w:rsid w:val="0007696A"/>
    <w:rsid w:val="00076E1A"/>
    <w:rsid w:val="00076E24"/>
    <w:rsid w:val="00076EF9"/>
    <w:rsid w:val="000770C3"/>
    <w:rsid w:val="000770D1"/>
    <w:rsid w:val="0007727F"/>
    <w:rsid w:val="000772F1"/>
    <w:rsid w:val="000773A6"/>
    <w:rsid w:val="00077560"/>
    <w:rsid w:val="00077D23"/>
    <w:rsid w:val="00077F62"/>
    <w:rsid w:val="0008018D"/>
    <w:rsid w:val="00080261"/>
    <w:rsid w:val="000809A7"/>
    <w:rsid w:val="00080BF6"/>
    <w:rsid w:val="00080C1F"/>
    <w:rsid w:val="00080E1A"/>
    <w:rsid w:val="00080FF4"/>
    <w:rsid w:val="000811A1"/>
    <w:rsid w:val="000811D1"/>
    <w:rsid w:val="000812C3"/>
    <w:rsid w:val="000814A9"/>
    <w:rsid w:val="0008151F"/>
    <w:rsid w:val="000815F8"/>
    <w:rsid w:val="000817F9"/>
    <w:rsid w:val="00081C2A"/>
    <w:rsid w:val="00081CD2"/>
    <w:rsid w:val="000820BB"/>
    <w:rsid w:val="00082195"/>
    <w:rsid w:val="000826DE"/>
    <w:rsid w:val="00082759"/>
    <w:rsid w:val="000827D2"/>
    <w:rsid w:val="00082956"/>
    <w:rsid w:val="00082AB0"/>
    <w:rsid w:val="00082AF3"/>
    <w:rsid w:val="00082D79"/>
    <w:rsid w:val="000832B1"/>
    <w:rsid w:val="0008359B"/>
    <w:rsid w:val="000836E2"/>
    <w:rsid w:val="00083A4C"/>
    <w:rsid w:val="00083CE0"/>
    <w:rsid w:val="00083D7F"/>
    <w:rsid w:val="00083DA4"/>
    <w:rsid w:val="00083ED9"/>
    <w:rsid w:val="00084437"/>
    <w:rsid w:val="000847BA"/>
    <w:rsid w:val="000848E0"/>
    <w:rsid w:val="00084912"/>
    <w:rsid w:val="00084960"/>
    <w:rsid w:val="00084B65"/>
    <w:rsid w:val="00084E7D"/>
    <w:rsid w:val="000850F4"/>
    <w:rsid w:val="00085469"/>
    <w:rsid w:val="00085671"/>
    <w:rsid w:val="000858FD"/>
    <w:rsid w:val="00085F19"/>
    <w:rsid w:val="000861E3"/>
    <w:rsid w:val="000865B6"/>
    <w:rsid w:val="00086794"/>
    <w:rsid w:val="00086860"/>
    <w:rsid w:val="0008697C"/>
    <w:rsid w:val="00086CBE"/>
    <w:rsid w:val="00086CD2"/>
    <w:rsid w:val="00086DE0"/>
    <w:rsid w:val="00086EAE"/>
    <w:rsid w:val="00087326"/>
    <w:rsid w:val="00087AAC"/>
    <w:rsid w:val="00087DA2"/>
    <w:rsid w:val="0009025B"/>
    <w:rsid w:val="00090324"/>
    <w:rsid w:val="000904F0"/>
    <w:rsid w:val="00090504"/>
    <w:rsid w:val="000905A2"/>
    <w:rsid w:val="000908FA"/>
    <w:rsid w:val="00090B42"/>
    <w:rsid w:val="00090BC0"/>
    <w:rsid w:val="00090DA0"/>
    <w:rsid w:val="00090ED3"/>
    <w:rsid w:val="00090F7D"/>
    <w:rsid w:val="000910B7"/>
    <w:rsid w:val="000913A2"/>
    <w:rsid w:val="0009163D"/>
    <w:rsid w:val="0009168B"/>
    <w:rsid w:val="0009176A"/>
    <w:rsid w:val="00091836"/>
    <w:rsid w:val="000918E8"/>
    <w:rsid w:val="00091B95"/>
    <w:rsid w:val="00091C3D"/>
    <w:rsid w:val="00091E59"/>
    <w:rsid w:val="0009250C"/>
    <w:rsid w:val="000926A6"/>
    <w:rsid w:val="000926BE"/>
    <w:rsid w:val="00092BB2"/>
    <w:rsid w:val="00092E75"/>
    <w:rsid w:val="00092F27"/>
    <w:rsid w:val="0009336E"/>
    <w:rsid w:val="000934C4"/>
    <w:rsid w:val="000934D7"/>
    <w:rsid w:val="00093825"/>
    <w:rsid w:val="000938F4"/>
    <w:rsid w:val="00093B5A"/>
    <w:rsid w:val="00093BAB"/>
    <w:rsid w:val="00094118"/>
    <w:rsid w:val="00094AE9"/>
    <w:rsid w:val="00094C62"/>
    <w:rsid w:val="00094C89"/>
    <w:rsid w:val="0009502E"/>
    <w:rsid w:val="00095071"/>
    <w:rsid w:val="000953B4"/>
    <w:rsid w:val="00095505"/>
    <w:rsid w:val="0009575E"/>
    <w:rsid w:val="00095E6A"/>
    <w:rsid w:val="00095EB9"/>
    <w:rsid w:val="00095FB7"/>
    <w:rsid w:val="0009612A"/>
    <w:rsid w:val="0009634D"/>
    <w:rsid w:val="0009646A"/>
    <w:rsid w:val="00096636"/>
    <w:rsid w:val="00096A11"/>
    <w:rsid w:val="00096A16"/>
    <w:rsid w:val="00096BBA"/>
    <w:rsid w:val="00096E88"/>
    <w:rsid w:val="0009718B"/>
    <w:rsid w:val="00097480"/>
    <w:rsid w:val="00097526"/>
    <w:rsid w:val="00097AD0"/>
    <w:rsid w:val="00097CE4"/>
    <w:rsid w:val="00097E97"/>
    <w:rsid w:val="00097F1D"/>
    <w:rsid w:val="00097FBB"/>
    <w:rsid w:val="000A0433"/>
    <w:rsid w:val="000A056E"/>
    <w:rsid w:val="000A0843"/>
    <w:rsid w:val="000A0852"/>
    <w:rsid w:val="000A095E"/>
    <w:rsid w:val="000A0D17"/>
    <w:rsid w:val="000A0D76"/>
    <w:rsid w:val="000A0E2D"/>
    <w:rsid w:val="000A0E76"/>
    <w:rsid w:val="000A0EE4"/>
    <w:rsid w:val="000A10F0"/>
    <w:rsid w:val="000A1118"/>
    <w:rsid w:val="000A1223"/>
    <w:rsid w:val="000A127D"/>
    <w:rsid w:val="000A1430"/>
    <w:rsid w:val="000A14CC"/>
    <w:rsid w:val="000A150A"/>
    <w:rsid w:val="000A15A1"/>
    <w:rsid w:val="000A15C9"/>
    <w:rsid w:val="000A1A00"/>
    <w:rsid w:val="000A1BE9"/>
    <w:rsid w:val="000A1C9C"/>
    <w:rsid w:val="000A1DE5"/>
    <w:rsid w:val="000A1F7E"/>
    <w:rsid w:val="000A1F94"/>
    <w:rsid w:val="000A2087"/>
    <w:rsid w:val="000A23A9"/>
    <w:rsid w:val="000A27B2"/>
    <w:rsid w:val="000A27D8"/>
    <w:rsid w:val="000A28E3"/>
    <w:rsid w:val="000A2BAE"/>
    <w:rsid w:val="000A2C41"/>
    <w:rsid w:val="000A2CD2"/>
    <w:rsid w:val="000A2E1A"/>
    <w:rsid w:val="000A3195"/>
    <w:rsid w:val="000A3314"/>
    <w:rsid w:val="000A333D"/>
    <w:rsid w:val="000A337A"/>
    <w:rsid w:val="000A3524"/>
    <w:rsid w:val="000A3679"/>
    <w:rsid w:val="000A36BD"/>
    <w:rsid w:val="000A388C"/>
    <w:rsid w:val="000A3A32"/>
    <w:rsid w:val="000A3B56"/>
    <w:rsid w:val="000A3C12"/>
    <w:rsid w:val="000A3F2B"/>
    <w:rsid w:val="000A44DC"/>
    <w:rsid w:val="000A4721"/>
    <w:rsid w:val="000A483E"/>
    <w:rsid w:val="000A494A"/>
    <w:rsid w:val="000A4AD0"/>
    <w:rsid w:val="000A4C39"/>
    <w:rsid w:val="000A4D96"/>
    <w:rsid w:val="000A4DA0"/>
    <w:rsid w:val="000A4E99"/>
    <w:rsid w:val="000A4FA9"/>
    <w:rsid w:val="000A5088"/>
    <w:rsid w:val="000A509F"/>
    <w:rsid w:val="000A561C"/>
    <w:rsid w:val="000A5AAC"/>
    <w:rsid w:val="000A5D16"/>
    <w:rsid w:val="000A5D90"/>
    <w:rsid w:val="000A61B5"/>
    <w:rsid w:val="000A6252"/>
    <w:rsid w:val="000A64F2"/>
    <w:rsid w:val="000A6839"/>
    <w:rsid w:val="000A69C6"/>
    <w:rsid w:val="000A6AB3"/>
    <w:rsid w:val="000A6C2C"/>
    <w:rsid w:val="000A6CA7"/>
    <w:rsid w:val="000A6D36"/>
    <w:rsid w:val="000A6D5D"/>
    <w:rsid w:val="000A7130"/>
    <w:rsid w:val="000A737F"/>
    <w:rsid w:val="000A7515"/>
    <w:rsid w:val="000A77C9"/>
    <w:rsid w:val="000A782A"/>
    <w:rsid w:val="000A782E"/>
    <w:rsid w:val="000A7ACE"/>
    <w:rsid w:val="000A7C07"/>
    <w:rsid w:val="000A7E30"/>
    <w:rsid w:val="000A7F60"/>
    <w:rsid w:val="000B000D"/>
    <w:rsid w:val="000B0152"/>
    <w:rsid w:val="000B032F"/>
    <w:rsid w:val="000B0764"/>
    <w:rsid w:val="000B0947"/>
    <w:rsid w:val="000B096C"/>
    <w:rsid w:val="000B0A55"/>
    <w:rsid w:val="000B0E30"/>
    <w:rsid w:val="000B0F27"/>
    <w:rsid w:val="000B0F89"/>
    <w:rsid w:val="000B11A6"/>
    <w:rsid w:val="000B11A9"/>
    <w:rsid w:val="000B121D"/>
    <w:rsid w:val="000B1269"/>
    <w:rsid w:val="000B14AF"/>
    <w:rsid w:val="000B155B"/>
    <w:rsid w:val="000B1711"/>
    <w:rsid w:val="000B17E5"/>
    <w:rsid w:val="000B1D9A"/>
    <w:rsid w:val="000B1DF7"/>
    <w:rsid w:val="000B1EA9"/>
    <w:rsid w:val="000B2009"/>
    <w:rsid w:val="000B210D"/>
    <w:rsid w:val="000B2407"/>
    <w:rsid w:val="000B272E"/>
    <w:rsid w:val="000B2F9E"/>
    <w:rsid w:val="000B3011"/>
    <w:rsid w:val="000B348B"/>
    <w:rsid w:val="000B34B7"/>
    <w:rsid w:val="000B35EC"/>
    <w:rsid w:val="000B36A1"/>
    <w:rsid w:val="000B3716"/>
    <w:rsid w:val="000B375A"/>
    <w:rsid w:val="000B37B4"/>
    <w:rsid w:val="000B386D"/>
    <w:rsid w:val="000B3C31"/>
    <w:rsid w:val="000B3EB0"/>
    <w:rsid w:val="000B4ADC"/>
    <w:rsid w:val="000B4BB4"/>
    <w:rsid w:val="000B4DBD"/>
    <w:rsid w:val="000B50BC"/>
    <w:rsid w:val="000B50F3"/>
    <w:rsid w:val="000B5129"/>
    <w:rsid w:val="000B53AD"/>
    <w:rsid w:val="000B55E3"/>
    <w:rsid w:val="000B56D9"/>
    <w:rsid w:val="000B5B58"/>
    <w:rsid w:val="000B5F0F"/>
    <w:rsid w:val="000B5F38"/>
    <w:rsid w:val="000B62DA"/>
    <w:rsid w:val="000B6648"/>
    <w:rsid w:val="000B6A75"/>
    <w:rsid w:val="000B6B72"/>
    <w:rsid w:val="000B6D9C"/>
    <w:rsid w:val="000B6FEA"/>
    <w:rsid w:val="000B71EF"/>
    <w:rsid w:val="000B727A"/>
    <w:rsid w:val="000B73FD"/>
    <w:rsid w:val="000B74C2"/>
    <w:rsid w:val="000B74D8"/>
    <w:rsid w:val="000B7569"/>
    <w:rsid w:val="000B75C1"/>
    <w:rsid w:val="000B76BB"/>
    <w:rsid w:val="000B77D8"/>
    <w:rsid w:val="000B78BD"/>
    <w:rsid w:val="000B7BD7"/>
    <w:rsid w:val="000B7DA3"/>
    <w:rsid w:val="000B7DEB"/>
    <w:rsid w:val="000C0881"/>
    <w:rsid w:val="000C0B13"/>
    <w:rsid w:val="000C0C40"/>
    <w:rsid w:val="000C1018"/>
    <w:rsid w:val="000C105C"/>
    <w:rsid w:val="000C1603"/>
    <w:rsid w:val="000C1647"/>
    <w:rsid w:val="000C17FA"/>
    <w:rsid w:val="000C1951"/>
    <w:rsid w:val="000C1C2A"/>
    <w:rsid w:val="000C20FE"/>
    <w:rsid w:val="000C23C5"/>
    <w:rsid w:val="000C281F"/>
    <w:rsid w:val="000C2CAE"/>
    <w:rsid w:val="000C2D95"/>
    <w:rsid w:val="000C2E16"/>
    <w:rsid w:val="000C2FB1"/>
    <w:rsid w:val="000C315E"/>
    <w:rsid w:val="000C349B"/>
    <w:rsid w:val="000C3723"/>
    <w:rsid w:val="000C389B"/>
    <w:rsid w:val="000C39CB"/>
    <w:rsid w:val="000C3B7A"/>
    <w:rsid w:val="000C3C46"/>
    <w:rsid w:val="000C3D46"/>
    <w:rsid w:val="000C3DA6"/>
    <w:rsid w:val="000C3E26"/>
    <w:rsid w:val="000C3E3F"/>
    <w:rsid w:val="000C3F43"/>
    <w:rsid w:val="000C3FDB"/>
    <w:rsid w:val="000C45D5"/>
    <w:rsid w:val="000C4642"/>
    <w:rsid w:val="000C482D"/>
    <w:rsid w:val="000C4AB8"/>
    <w:rsid w:val="000C4B07"/>
    <w:rsid w:val="000C4BC7"/>
    <w:rsid w:val="000C4EB4"/>
    <w:rsid w:val="000C5072"/>
    <w:rsid w:val="000C59F1"/>
    <w:rsid w:val="000C5B3E"/>
    <w:rsid w:val="000C5B4C"/>
    <w:rsid w:val="000C5E85"/>
    <w:rsid w:val="000C5FA3"/>
    <w:rsid w:val="000C60A7"/>
    <w:rsid w:val="000C7104"/>
    <w:rsid w:val="000C724B"/>
    <w:rsid w:val="000C75A1"/>
    <w:rsid w:val="000C7763"/>
    <w:rsid w:val="000C77D4"/>
    <w:rsid w:val="000C7C06"/>
    <w:rsid w:val="000C7ED5"/>
    <w:rsid w:val="000C7F19"/>
    <w:rsid w:val="000D0599"/>
    <w:rsid w:val="000D05B4"/>
    <w:rsid w:val="000D06FA"/>
    <w:rsid w:val="000D0C5B"/>
    <w:rsid w:val="000D1134"/>
    <w:rsid w:val="000D12E9"/>
    <w:rsid w:val="000D1643"/>
    <w:rsid w:val="000D17AF"/>
    <w:rsid w:val="000D1855"/>
    <w:rsid w:val="000D1CC6"/>
    <w:rsid w:val="000D1CDA"/>
    <w:rsid w:val="000D20F7"/>
    <w:rsid w:val="000D2326"/>
    <w:rsid w:val="000D26BA"/>
    <w:rsid w:val="000D2BBC"/>
    <w:rsid w:val="000D310C"/>
    <w:rsid w:val="000D31F6"/>
    <w:rsid w:val="000D34B6"/>
    <w:rsid w:val="000D38E1"/>
    <w:rsid w:val="000D3A62"/>
    <w:rsid w:val="000D3D00"/>
    <w:rsid w:val="000D3D69"/>
    <w:rsid w:val="000D3DEA"/>
    <w:rsid w:val="000D3E9E"/>
    <w:rsid w:val="000D4292"/>
    <w:rsid w:val="000D4493"/>
    <w:rsid w:val="000D46BF"/>
    <w:rsid w:val="000D473F"/>
    <w:rsid w:val="000D47F9"/>
    <w:rsid w:val="000D4A46"/>
    <w:rsid w:val="000D4BFD"/>
    <w:rsid w:val="000D4EEF"/>
    <w:rsid w:val="000D505F"/>
    <w:rsid w:val="000D5093"/>
    <w:rsid w:val="000D51D2"/>
    <w:rsid w:val="000D52FE"/>
    <w:rsid w:val="000D5593"/>
    <w:rsid w:val="000D561B"/>
    <w:rsid w:val="000D56E0"/>
    <w:rsid w:val="000D582C"/>
    <w:rsid w:val="000D5D01"/>
    <w:rsid w:val="000D5ED7"/>
    <w:rsid w:val="000D6187"/>
    <w:rsid w:val="000D62FE"/>
    <w:rsid w:val="000D6300"/>
    <w:rsid w:val="000D68B6"/>
    <w:rsid w:val="000D6BEE"/>
    <w:rsid w:val="000D6CF8"/>
    <w:rsid w:val="000D6FEC"/>
    <w:rsid w:val="000D7111"/>
    <w:rsid w:val="000D7362"/>
    <w:rsid w:val="000D74D3"/>
    <w:rsid w:val="000D7685"/>
    <w:rsid w:val="000D7A37"/>
    <w:rsid w:val="000D7B12"/>
    <w:rsid w:val="000D7CC5"/>
    <w:rsid w:val="000D7E77"/>
    <w:rsid w:val="000E026C"/>
    <w:rsid w:val="000E0320"/>
    <w:rsid w:val="000E03C4"/>
    <w:rsid w:val="000E062C"/>
    <w:rsid w:val="000E096C"/>
    <w:rsid w:val="000E0A39"/>
    <w:rsid w:val="000E0C77"/>
    <w:rsid w:val="000E11E7"/>
    <w:rsid w:val="000E1479"/>
    <w:rsid w:val="000E1914"/>
    <w:rsid w:val="000E1A0B"/>
    <w:rsid w:val="000E1C3D"/>
    <w:rsid w:val="000E1E4A"/>
    <w:rsid w:val="000E20B1"/>
    <w:rsid w:val="000E2405"/>
    <w:rsid w:val="000E25F8"/>
    <w:rsid w:val="000E277F"/>
    <w:rsid w:val="000E2DD2"/>
    <w:rsid w:val="000E2E5A"/>
    <w:rsid w:val="000E2FE3"/>
    <w:rsid w:val="000E309F"/>
    <w:rsid w:val="000E3125"/>
    <w:rsid w:val="000E3446"/>
    <w:rsid w:val="000E3A3A"/>
    <w:rsid w:val="000E3D3F"/>
    <w:rsid w:val="000E3E92"/>
    <w:rsid w:val="000E3EA9"/>
    <w:rsid w:val="000E412D"/>
    <w:rsid w:val="000E4208"/>
    <w:rsid w:val="000E43C6"/>
    <w:rsid w:val="000E443C"/>
    <w:rsid w:val="000E45DF"/>
    <w:rsid w:val="000E485A"/>
    <w:rsid w:val="000E488A"/>
    <w:rsid w:val="000E4A51"/>
    <w:rsid w:val="000E4A90"/>
    <w:rsid w:val="000E4F6D"/>
    <w:rsid w:val="000E567C"/>
    <w:rsid w:val="000E5AE1"/>
    <w:rsid w:val="000E5C29"/>
    <w:rsid w:val="000E6200"/>
    <w:rsid w:val="000E631D"/>
    <w:rsid w:val="000E6554"/>
    <w:rsid w:val="000E6713"/>
    <w:rsid w:val="000E6968"/>
    <w:rsid w:val="000E6970"/>
    <w:rsid w:val="000E6C88"/>
    <w:rsid w:val="000E6EE5"/>
    <w:rsid w:val="000E6F65"/>
    <w:rsid w:val="000E7067"/>
    <w:rsid w:val="000E766C"/>
    <w:rsid w:val="000E7717"/>
    <w:rsid w:val="000E7CB5"/>
    <w:rsid w:val="000E7E42"/>
    <w:rsid w:val="000F02F9"/>
    <w:rsid w:val="000F05B0"/>
    <w:rsid w:val="000F0D83"/>
    <w:rsid w:val="000F135D"/>
    <w:rsid w:val="000F1797"/>
    <w:rsid w:val="000F198B"/>
    <w:rsid w:val="000F2555"/>
    <w:rsid w:val="000F261B"/>
    <w:rsid w:val="000F262B"/>
    <w:rsid w:val="000F2646"/>
    <w:rsid w:val="000F2998"/>
    <w:rsid w:val="000F2A19"/>
    <w:rsid w:val="000F2AE3"/>
    <w:rsid w:val="000F2C63"/>
    <w:rsid w:val="000F2E85"/>
    <w:rsid w:val="000F30BB"/>
    <w:rsid w:val="000F3269"/>
    <w:rsid w:val="000F33D1"/>
    <w:rsid w:val="000F3445"/>
    <w:rsid w:val="000F3798"/>
    <w:rsid w:val="000F38B2"/>
    <w:rsid w:val="000F3934"/>
    <w:rsid w:val="000F3963"/>
    <w:rsid w:val="000F3CC4"/>
    <w:rsid w:val="000F4153"/>
    <w:rsid w:val="000F4238"/>
    <w:rsid w:val="000F42D7"/>
    <w:rsid w:val="000F436A"/>
    <w:rsid w:val="000F43BF"/>
    <w:rsid w:val="000F449D"/>
    <w:rsid w:val="000F4967"/>
    <w:rsid w:val="000F4AD2"/>
    <w:rsid w:val="000F4C10"/>
    <w:rsid w:val="000F4CA9"/>
    <w:rsid w:val="000F4D94"/>
    <w:rsid w:val="000F4ED7"/>
    <w:rsid w:val="000F51C6"/>
    <w:rsid w:val="000F5507"/>
    <w:rsid w:val="000F57F7"/>
    <w:rsid w:val="000F5A07"/>
    <w:rsid w:val="000F5E13"/>
    <w:rsid w:val="000F672E"/>
    <w:rsid w:val="000F678F"/>
    <w:rsid w:val="000F6890"/>
    <w:rsid w:val="000F6CD3"/>
    <w:rsid w:val="000F6E24"/>
    <w:rsid w:val="000F6E33"/>
    <w:rsid w:val="000F7246"/>
    <w:rsid w:val="000F72D2"/>
    <w:rsid w:val="000F751C"/>
    <w:rsid w:val="000F75D9"/>
    <w:rsid w:val="000F7809"/>
    <w:rsid w:val="000F7940"/>
    <w:rsid w:val="000F7BBF"/>
    <w:rsid w:val="000F7BC6"/>
    <w:rsid w:val="000F7D10"/>
    <w:rsid w:val="000F7F75"/>
    <w:rsid w:val="0010060E"/>
    <w:rsid w:val="00100621"/>
    <w:rsid w:val="00100682"/>
    <w:rsid w:val="00100771"/>
    <w:rsid w:val="001007A1"/>
    <w:rsid w:val="001007BD"/>
    <w:rsid w:val="00100848"/>
    <w:rsid w:val="0010086C"/>
    <w:rsid w:val="00100990"/>
    <w:rsid w:val="00100D03"/>
    <w:rsid w:val="00100E3C"/>
    <w:rsid w:val="00101199"/>
    <w:rsid w:val="001016EC"/>
    <w:rsid w:val="001017A9"/>
    <w:rsid w:val="0010190E"/>
    <w:rsid w:val="00101CBF"/>
    <w:rsid w:val="00102689"/>
    <w:rsid w:val="00102952"/>
    <w:rsid w:val="001029B3"/>
    <w:rsid w:val="001030B6"/>
    <w:rsid w:val="00103224"/>
    <w:rsid w:val="00103453"/>
    <w:rsid w:val="001035A3"/>
    <w:rsid w:val="001039E8"/>
    <w:rsid w:val="00103B70"/>
    <w:rsid w:val="00103D3B"/>
    <w:rsid w:val="00104114"/>
    <w:rsid w:val="00104193"/>
    <w:rsid w:val="001041E8"/>
    <w:rsid w:val="0010428B"/>
    <w:rsid w:val="00104786"/>
    <w:rsid w:val="0010480F"/>
    <w:rsid w:val="0010482C"/>
    <w:rsid w:val="00104834"/>
    <w:rsid w:val="001048BD"/>
    <w:rsid w:val="00104933"/>
    <w:rsid w:val="00104BAA"/>
    <w:rsid w:val="00104E4E"/>
    <w:rsid w:val="00104EE4"/>
    <w:rsid w:val="001051CD"/>
    <w:rsid w:val="00105246"/>
    <w:rsid w:val="00105282"/>
    <w:rsid w:val="00105B5D"/>
    <w:rsid w:val="001064C1"/>
    <w:rsid w:val="001065C5"/>
    <w:rsid w:val="0010665C"/>
    <w:rsid w:val="0010675C"/>
    <w:rsid w:val="00106B17"/>
    <w:rsid w:val="00106DC4"/>
    <w:rsid w:val="00106DE7"/>
    <w:rsid w:val="00107379"/>
    <w:rsid w:val="001076E9"/>
    <w:rsid w:val="001077A3"/>
    <w:rsid w:val="001079F3"/>
    <w:rsid w:val="00107D55"/>
    <w:rsid w:val="00107D5A"/>
    <w:rsid w:val="00107F49"/>
    <w:rsid w:val="0011082A"/>
    <w:rsid w:val="00110C99"/>
    <w:rsid w:val="00110D50"/>
    <w:rsid w:val="00110EE3"/>
    <w:rsid w:val="00110F15"/>
    <w:rsid w:val="001111A7"/>
    <w:rsid w:val="001114D4"/>
    <w:rsid w:val="00111699"/>
    <w:rsid w:val="00111A2E"/>
    <w:rsid w:val="00111E6D"/>
    <w:rsid w:val="00111F1E"/>
    <w:rsid w:val="001122F3"/>
    <w:rsid w:val="0011255F"/>
    <w:rsid w:val="00112696"/>
    <w:rsid w:val="001126CE"/>
    <w:rsid w:val="00112705"/>
    <w:rsid w:val="001127D2"/>
    <w:rsid w:val="001128D5"/>
    <w:rsid w:val="00112BAD"/>
    <w:rsid w:val="00112BC1"/>
    <w:rsid w:val="00112BD0"/>
    <w:rsid w:val="00112D3A"/>
    <w:rsid w:val="0011356F"/>
    <w:rsid w:val="0011393D"/>
    <w:rsid w:val="00113A36"/>
    <w:rsid w:val="00113CA1"/>
    <w:rsid w:val="00113EB3"/>
    <w:rsid w:val="0011411A"/>
    <w:rsid w:val="001143E0"/>
    <w:rsid w:val="0011459B"/>
    <w:rsid w:val="001146D0"/>
    <w:rsid w:val="00114770"/>
    <w:rsid w:val="001149BA"/>
    <w:rsid w:val="00114B18"/>
    <w:rsid w:val="00114E81"/>
    <w:rsid w:val="00115079"/>
    <w:rsid w:val="001150DB"/>
    <w:rsid w:val="001151C0"/>
    <w:rsid w:val="001151E6"/>
    <w:rsid w:val="001154A1"/>
    <w:rsid w:val="001154B3"/>
    <w:rsid w:val="00115D65"/>
    <w:rsid w:val="00116076"/>
    <w:rsid w:val="00116166"/>
    <w:rsid w:val="0011639D"/>
    <w:rsid w:val="001163F6"/>
    <w:rsid w:val="00116526"/>
    <w:rsid w:val="00116578"/>
    <w:rsid w:val="00116828"/>
    <w:rsid w:val="001168DD"/>
    <w:rsid w:val="00116917"/>
    <w:rsid w:val="00116A86"/>
    <w:rsid w:val="00116ED9"/>
    <w:rsid w:val="0011709B"/>
    <w:rsid w:val="00117304"/>
    <w:rsid w:val="001173E7"/>
    <w:rsid w:val="0011747F"/>
    <w:rsid w:val="00117677"/>
    <w:rsid w:val="001176AD"/>
    <w:rsid w:val="0011790D"/>
    <w:rsid w:val="0012004C"/>
    <w:rsid w:val="0012011D"/>
    <w:rsid w:val="00120134"/>
    <w:rsid w:val="00120585"/>
    <w:rsid w:val="00120798"/>
    <w:rsid w:val="0012090B"/>
    <w:rsid w:val="00120954"/>
    <w:rsid w:val="00120ED7"/>
    <w:rsid w:val="00121531"/>
    <w:rsid w:val="00121692"/>
    <w:rsid w:val="00121769"/>
    <w:rsid w:val="0012194E"/>
    <w:rsid w:val="00121AAE"/>
    <w:rsid w:val="00121B5D"/>
    <w:rsid w:val="00121BAB"/>
    <w:rsid w:val="00121CA8"/>
    <w:rsid w:val="00121DE5"/>
    <w:rsid w:val="00121EF3"/>
    <w:rsid w:val="00121FB8"/>
    <w:rsid w:val="00122152"/>
    <w:rsid w:val="001221B1"/>
    <w:rsid w:val="00122272"/>
    <w:rsid w:val="0012230A"/>
    <w:rsid w:val="00122599"/>
    <w:rsid w:val="001225C7"/>
    <w:rsid w:val="0012261F"/>
    <w:rsid w:val="0012285B"/>
    <w:rsid w:val="0012287F"/>
    <w:rsid w:val="00122E4A"/>
    <w:rsid w:val="00122EFC"/>
    <w:rsid w:val="0012364E"/>
    <w:rsid w:val="001237CD"/>
    <w:rsid w:val="00123954"/>
    <w:rsid w:val="001239FB"/>
    <w:rsid w:val="00124184"/>
    <w:rsid w:val="00124275"/>
    <w:rsid w:val="00124469"/>
    <w:rsid w:val="001244FF"/>
    <w:rsid w:val="00124546"/>
    <w:rsid w:val="001245DF"/>
    <w:rsid w:val="00124651"/>
    <w:rsid w:val="00124D71"/>
    <w:rsid w:val="00124DFC"/>
    <w:rsid w:val="0012508B"/>
    <w:rsid w:val="0012518D"/>
    <w:rsid w:val="001252D1"/>
    <w:rsid w:val="0012557A"/>
    <w:rsid w:val="00125C26"/>
    <w:rsid w:val="00125D06"/>
    <w:rsid w:val="00125D52"/>
    <w:rsid w:val="00125EAE"/>
    <w:rsid w:val="001260E0"/>
    <w:rsid w:val="00126280"/>
    <w:rsid w:val="001263FD"/>
    <w:rsid w:val="001264A3"/>
    <w:rsid w:val="001265AC"/>
    <w:rsid w:val="00126860"/>
    <w:rsid w:val="00126B97"/>
    <w:rsid w:val="00126C5D"/>
    <w:rsid w:val="00127264"/>
    <w:rsid w:val="00127699"/>
    <w:rsid w:val="0012777E"/>
    <w:rsid w:val="00127954"/>
    <w:rsid w:val="00127AFD"/>
    <w:rsid w:val="00127B75"/>
    <w:rsid w:val="00127DD3"/>
    <w:rsid w:val="00130099"/>
    <w:rsid w:val="001300B1"/>
    <w:rsid w:val="0013011E"/>
    <w:rsid w:val="0013046D"/>
    <w:rsid w:val="00130536"/>
    <w:rsid w:val="001306BA"/>
    <w:rsid w:val="0013091E"/>
    <w:rsid w:val="00130A7E"/>
    <w:rsid w:val="00131134"/>
    <w:rsid w:val="00131184"/>
    <w:rsid w:val="001313D2"/>
    <w:rsid w:val="001316DB"/>
    <w:rsid w:val="00131B5D"/>
    <w:rsid w:val="00131C63"/>
    <w:rsid w:val="00131EC0"/>
    <w:rsid w:val="00131F66"/>
    <w:rsid w:val="00132288"/>
    <w:rsid w:val="001329EF"/>
    <w:rsid w:val="00132C0B"/>
    <w:rsid w:val="00132CD0"/>
    <w:rsid w:val="00132F15"/>
    <w:rsid w:val="00132F1F"/>
    <w:rsid w:val="00133025"/>
    <w:rsid w:val="0013317E"/>
    <w:rsid w:val="00133192"/>
    <w:rsid w:val="001331A7"/>
    <w:rsid w:val="001331CB"/>
    <w:rsid w:val="0013320E"/>
    <w:rsid w:val="0013322B"/>
    <w:rsid w:val="00133255"/>
    <w:rsid w:val="001335A8"/>
    <w:rsid w:val="00133785"/>
    <w:rsid w:val="00133C59"/>
    <w:rsid w:val="00133D92"/>
    <w:rsid w:val="00133F9C"/>
    <w:rsid w:val="001341AF"/>
    <w:rsid w:val="001342E4"/>
    <w:rsid w:val="00134567"/>
    <w:rsid w:val="00134A3F"/>
    <w:rsid w:val="00134ECE"/>
    <w:rsid w:val="00134FAD"/>
    <w:rsid w:val="001352A4"/>
    <w:rsid w:val="0013533A"/>
    <w:rsid w:val="001355C7"/>
    <w:rsid w:val="00135694"/>
    <w:rsid w:val="00135C90"/>
    <w:rsid w:val="00135D31"/>
    <w:rsid w:val="00135DAF"/>
    <w:rsid w:val="001360C3"/>
    <w:rsid w:val="0013623B"/>
    <w:rsid w:val="001364BC"/>
    <w:rsid w:val="00136B1F"/>
    <w:rsid w:val="00136B25"/>
    <w:rsid w:val="00136BE6"/>
    <w:rsid w:val="00136C97"/>
    <w:rsid w:val="00137674"/>
    <w:rsid w:val="00137853"/>
    <w:rsid w:val="001378FB"/>
    <w:rsid w:val="00137B4E"/>
    <w:rsid w:val="00137F92"/>
    <w:rsid w:val="00140661"/>
    <w:rsid w:val="0014071E"/>
    <w:rsid w:val="00140734"/>
    <w:rsid w:val="00140FCB"/>
    <w:rsid w:val="00140FDD"/>
    <w:rsid w:val="00140FDE"/>
    <w:rsid w:val="0014145D"/>
    <w:rsid w:val="00141482"/>
    <w:rsid w:val="00141487"/>
    <w:rsid w:val="00141885"/>
    <w:rsid w:val="0014199A"/>
    <w:rsid w:val="00141A1E"/>
    <w:rsid w:val="00141F4C"/>
    <w:rsid w:val="00141FB8"/>
    <w:rsid w:val="0014202B"/>
    <w:rsid w:val="00142161"/>
    <w:rsid w:val="00142473"/>
    <w:rsid w:val="0014255D"/>
    <w:rsid w:val="001427E9"/>
    <w:rsid w:val="00142967"/>
    <w:rsid w:val="001429FA"/>
    <w:rsid w:val="00142AF2"/>
    <w:rsid w:val="00142B88"/>
    <w:rsid w:val="00142EDF"/>
    <w:rsid w:val="00143162"/>
    <w:rsid w:val="0014328F"/>
    <w:rsid w:val="001434F6"/>
    <w:rsid w:val="00143B7B"/>
    <w:rsid w:val="00143E3E"/>
    <w:rsid w:val="001440CC"/>
    <w:rsid w:val="0014416A"/>
    <w:rsid w:val="0014444D"/>
    <w:rsid w:val="001445B4"/>
    <w:rsid w:val="0014498B"/>
    <w:rsid w:val="00144D4E"/>
    <w:rsid w:val="00144E73"/>
    <w:rsid w:val="00144FB3"/>
    <w:rsid w:val="0014509A"/>
    <w:rsid w:val="00145173"/>
    <w:rsid w:val="0014549B"/>
    <w:rsid w:val="00145752"/>
    <w:rsid w:val="00145C84"/>
    <w:rsid w:val="00145D06"/>
    <w:rsid w:val="00145EB2"/>
    <w:rsid w:val="00145EE9"/>
    <w:rsid w:val="00146078"/>
    <w:rsid w:val="00146081"/>
    <w:rsid w:val="001466D1"/>
    <w:rsid w:val="001467D0"/>
    <w:rsid w:val="00146820"/>
    <w:rsid w:val="0014690E"/>
    <w:rsid w:val="00146CAF"/>
    <w:rsid w:val="00146E32"/>
    <w:rsid w:val="00147492"/>
    <w:rsid w:val="00147679"/>
    <w:rsid w:val="00147BCE"/>
    <w:rsid w:val="00150166"/>
    <w:rsid w:val="001502E6"/>
    <w:rsid w:val="001503A1"/>
    <w:rsid w:val="00150536"/>
    <w:rsid w:val="00150664"/>
    <w:rsid w:val="001507D7"/>
    <w:rsid w:val="00150A22"/>
    <w:rsid w:val="00150A9F"/>
    <w:rsid w:val="00150E62"/>
    <w:rsid w:val="0015106B"/>
    <w:rsid w:val="00151419"/>
    <w:rsid w:val="0015142E"/>
    <w:rsid w:val="00151576"/>
    <w:rsid w:val="0015166B"/>
    <w:rsid w:val="001516CA"/>
    <w:rsid w:val="00151969"/>
    <w:rsid w:val="001519A1"/>
    <w:rsid w:val="00151F74"/>
    <w:rsid w:val="00152465"/>
    <w:rsid w:val="001526D1"/>
    <w:rsid w:val="00152B46"/>
    <w:rsid w:val="00152CA2"/>
    <w:rsid w:val="00152E29"/>
    <w:rsid w:val="001530C2"/>
    <w:rsid w:val="001530FD"/>
    <w:rsid w:val="0015340D"/>
    <w:rsid w:val="0015365A"/>
    <w:rsid w:val="00153B26"/>
    <w:rsid w:val="00153E77"/>
    <w:rsid w:val="0015409A"/>
    <w:rsid w:val="001541D4"/>
    <w:rsid w:val="001541FE"/>
    <w:rsid w:val="00154356"/>
    <w:rsid w:val="00154754"/>
    <w:rsid w:val="0015493F"/>
    <w:rsid w:val="00154D59"/>
    <w:rsid w:val="00155060"/>
    <w:rsid w:val="001551F2"/>
    <w:rsid w:val="00155926"/>
    <w:rsid w:val="00155A42"/>
    <w:rsid w:val="00155AD6"/>
    <w:rsid w:val="00156128"/>
    <w:rsid w:val="00156276"/>
    <w:rsid w:val="0015635D"/>
    <w:rsid w:val="0015682C"/>
    <w:rsid w:val="00156987"/>
    <w:rsid w:val="00156B38"/>
    <w:rsid w:val="00156D27"/>
    <w:rsid w:val="00156FEC"/>
    <w:rsid w:val="00157191"/>
    <w:rsid w:val="001571FA"/>
    <w:rsid w:val="0015754F"/>
    <w:rsid w:val="001575E9"/>
    <w:rsid w:val="001577B9"/>
    <w:rsid w:val="001577F9"/>
    <w:rsid w:val="00157822"/>
    <w:rsid w:val="00157A18"/>
    <w:rsid w:val="00157C71"/>
    <w:rsid w:val="00157F8F"/>
    <w:rsid w:val="0016072F"/>
    <w:rsid w:val="00160730"/>
    <w:rsid w:val="00160815"/>
    <w:rsid w:val="00160B61"/>
    <w:rsid w:val="00161619"/>
    <w:rsid w:val="0016177B"/>
    <w:rsid w:val="00161AC9"/>
    <w:rsid w:val="00161B58"/>
    <w:rsid w:val="00161CBA"/>
    <w:rsid w:val="00161F42"/>
    <w:rsid w:val="001623BA"/>
    <w:rsid w:val="0016264F"/>
    <w:rsid w:val="0016274C"/>
    <w:rsid w:val="0016284F"/>
    <w:rsid w:val="001629CB"/>
    <w:rsid w:val="00162B37"/>
    <w:rsid w:val="00162C50"/>
    <w:rsid w:val="00162F8D"/>
    <w:rsid w:val="0016331B"/>
    <w:rsid w:val="00163736"/>
    <w:rsid w:val="00163A26"/>
    <w:rsid w:val="00163BE4"/>
    <w:rsid w:val="00163CDE"/>
    <w:rsid w:val="00163D7B"/>
    <w:rsid w:val="00164117"/>
    <w:rsid w:val="0016430C"/>
    <w:rsid w:val="00164774"/>
    <w:rsid w:val="00164882"/>
    <w:rsid w:val="00164E62"/>
    <w:rsid w:val="00164FD3"/>
    <w:rsid w:val="00165196"/>
    <w:rsid w:val="0016568A"/>
    <w:rsid w:val="001657B0"/>
    <w:rsid w:val="0016588D"/>
    <w:rsid w:val="00165924"/>
    <w:rsid w:val="0016594E"/>
    <w:rsid w:val="00165AA5"/>
    <w:rsid w:val="00165CB9"/>
    <w:rsid w:val="00165E6F"/>
    <w:rsid w:val="0016619A"/>
    <w:rsid w:val="001666C7"/>
    <w:rsid w:val="00166941"/>
    <w:rsid w:val="00166B09"/>
    <w:rsid w:val="00166CC3"/>
    <w:rsid w:val="00166D49"/>
    <w:rsid w:val="00166E6A"/>
    <w:rsid w:val="00167157"/>
    <w:rsid w:val="0016727B"/>
    <w:rsid w:val="001673CA"/>
    <w:rsid w:val="0016775F"/>
    <w:rsid w:val="00167862"/>
    <w:rsid w:val="001679D8"/>
    <w:rsid w:val="00167ABE"/>
    <w:rsid w:val="00167C5A"/>
    <w:rsid w:val="00167CA6"/>
    <w:rsid w:val="00167DB6"/>
    <w:rsid w:val="00167E3A"/>
    <w:rsid w:val="00167F59"/>
    <w:rsid w:val="00170042"/>
    <w:rsid w:val="00170175"/>
    <w:rsid w:val="001702B6"/>
    <w:rsid w:val="00170986"/>
    <w:rsid w:val="00170A61"/>
    <w:rsid w:val="001711D1"/>
    <w:rsid w:val="0017128F"/>
    <w:rsid w:val="001712BC"/>
    <w:rsid w:val="00171373"/>
    <w:rsid w:val="00171DEF"/>
    <w:rsid w:val="0017232D"/>
    <w:rsid w:val="00172451"/>
    <w:rsid w:val="0017248F"/>
    <w:rsid w:val="00172526"/>
    <w:rsid w:val="0017258E"/>
    <w:rsid w:val="001725EF"/>
    <w:rsid w:val="00172936"/>
    <w:rsid w:val="00173008"/>
    <w:rsid w:val="001730A6"/>
    <w:rsid w:val="00173163"/>
    <w:rsid w:val="0017336C"/>
    <w:rsid w:val="001734EB"/>
    <w:rsid w:val="00173620"/>
    <w:rsid w:val="00173A02"/>
    <w:rsid w:val="00173A1C"/>
    <w:rsid w:val="00173B29"/>
    <w:rsid w:val="0017402B"/>
    <w:rsid w:val="0017447B"/>
    <w:rsid w:val="00174588"/>
    <w:rsid w:val="00174BA8"/>
    <w:rsid w:val="00174C7F"/>
    <w:rsid w:val="00174E03"/>
    <w:rsid w:val="00175316"/>
    <w:rsid w:val="00175571"/>
    <w:rsid w:val="00175662"/>
    <w:rsid w:val="00175813"/>
    <w:rsid w:val="001760B3"/>
    <w:rsid w:val="00176244"/>
    <w:rsid w:val="001765A5"/>
    <w:rsid w:val="001766BF"/>
    <w:rsid w:val="001766D5"/>
    <w:rsid w:val="00176F55"/>
    <w:rsid w:val="001770D5"/>
    <w:rsid w:val="001772D2"/>
    <w:rsid w:val="001774EB"/>
    <w:rsid w:val="0017771F"/>
    <w:rsid w:val="00177839"/>
    <w:rsid w:val="00177890"/>
    <w:rsid w:val="001778E8"/>
    <w:rsid w:val="00177A41"/>
    <w:rsid w:val="00177B23"/>
    <w:rsid w:val="00177D52"/>
    <w:rsid w:val="00177F51"/>
    <w:rsid w:val="001800B5"/>
    <w:rsid w:val="001801DF"/>
    <w:rsid w:val="0018031B"/>
    <w:rsid w:val="00180977"/>
    <w:rsid w:val="00180B78"/>
    <w:rsid w:val="00180C9A"/>
    <w:rsid w:val="00180D29"/>
    <w:rsid w:val="00180EAA"/>
    <w:rsid w:val="00180EAE"/>
    <w:rsid w:val="00180F71"/>
    <w:rsid w:val="001812C1"/>
    <w:rsid w:val="001814D9"/>
    <w:rsid w:val="0018161B"/>
    <w:rsid w:val="001816A8"/>
    <w:rsid w:val="001817A4"/>
    <w:rsid w:val="0018188B"/>
    <w:rsid w:val="00181E5E"/>
    <w:rsid w:val="001820F3"/>
    <w:rsid w:val="00182368"/>
    <w:rsid w:val="001828D7"/>
    <w:rsid w:val="001829A7"/>
    <w:rsid w:val="00182EF3"/>
    <w:rsid w:val="00183031"/>
    <w:rsid w:val="00183ABA"/>
    <w:rsid w:val="00183E19"/>
    <w:rsid w:val="00183EAC"/>
    <w:rsid w:val="00183F2D"/>
    <w:rsid w:val="001842B5"/>
    <w:rsid w:val="00184342"/>
    <w:rsid w:val="00184A4A"/>
    <w:rsid w:val="00184D21"/>
    <w:rsid w:val="00184F28"/>
    <w:rsid w:val="0018504D"/>
    <w:rsid w:val="001856BD"/>
    <w:rsid w:val="0018581B"/>
    <w:rsid w:val="00185AE9"/>
    <w:rsid w:val="001862A6"/>
    <w:rsid w:val="00186605"/>
    <w:rsid w:val="0018662C"/>
    <w:rsid w:val="00186647"/>
    <w:rsid w:val="0018677E"/>
    <w:rsid w:val="00186875"/>
    <w:rsid w:val="0018698A"/>
    <w:rsid w:val="00186BB6"/>
    <w:rsid w:val="00186C87"/>
    <w:rsid w:val="00186D51"/>
    <w:rsid w:val="001873EE"/>
    <w:rsid w:val="00187465"/>
    <w:rsid w:val="00187514"/>
    <w:rsid w:val="00187526"/>
    <w:rsid w:val="001877B5"/>
    <w:rsid w:val="00187846"/>
    <w:rsid w:val="001878F6"/>
    <w:rsid w:val="00187C40"/>
    <w:rsid w:val="00187CB6"/>
    <w:rsid w:val="00187CE5"/>
    <w:rsid w:val="00187F10"/>
    <w:rsid w:val="0019028D"/>
    <w:rsid w:val="0019056F"/>
    <w:rsid w:val="00190596"/>
    <w:rsid w:val="00190762"/>
    <w:rsid w:val="001907DF"/>
    <w:rsid w:val="001909CF"/>
    <w:rsid w:val="00190E66"/>
    <w:rsid w:val="00191000"/>
    <w:rsid w:val="0019116B"/>
    <w:rsid w:val="001917A5"/>
    <w:rsid w:val="00191865"/>
    <w:rsid w:val="00191B45"/>
    <w:rsid w:val="00192074"/>
    <w:rsid w:val="001922AC"/>
    <w:rsid w:val="0019234E"/>
    <w:rsid w:val="0019288E"/>
    <w:rsid w:val="001928E2"/>
    <w:rsid w:val="00192E20"/>
    <w:rsid w:val="001932F8"/>
    <w:rsid w:val="0019449D"/>
    <w:rsid w:val="001949A8"/>
    <w:rsid w:val="00194EF1"/>
    <w:rsid w:val="00194F6F"/>
    <w:rsid w:val="00194FC1"/>
    <w:rsid w:val="00195438"/>
    <w:rsid w:val="0019572C"/>
    <w:rsid w:val="00195921"/>
    <w:rsid w:val="00195ABF"/>
    <w:rsid w:val="00195C3F"/>
    <w:rsid w:val="00195E95"/>
    <w:rsid w:val="00195EF3"/>
    <w:rsid w:val="00196149"/>
    <w:rsid w:val="001963B7"/>
    <w:rsid w:val="0019649B"/>
    <w:rsid w:val="0019651C"/>
    <w:rsid w:val="00196882"/>
    <w:rsid w:val="001968FB"/>
    <w:rsid w:val="00196BE5"/>
    <w:rsid w:val="00196FA9"/>
    <w:rsid w:val="00197451"/>
    <w:rsid w:val="00197579"/>
    <w:rsid w:val="001975E1"/>
    <w:rsid w:val="001975E7"/>
    <w:rsid w:val="00197683"/>
    <w:rsid w:val="00197770"/>
    <w:rsid w:val="00197CB3"/>
    <w:rsid w:val="00197D34"/>
    <w:rsid w:val="00197E0E"/>
    <w:rsid w:val="00197E64"/>
    <w:rsid w:val="00197EB3"/>
    <w:rsid w:val="00197EB6"/>
    <w:rsid w:val="001A00B5"/>
    <w:rsid w:val="001A00E5"/>
    <w:rsid w:val="001A05F0"/>
    <w:rsid w:val="001A0710"/>
    <w:rsid w:val="001A08CA"/>
    <w:rsid w:val="001A0BCD"/>
    <w:rsid w:val="001A0BE0"/>
    <w:rsid w:val="001A1283"/>
    <w:rsid w:val="001A13F3"/>
    <w:rsid w:val="001A18F3"/>
    <w:rsid w:val="001A1A0E"/>
    <w:rsid w:val="001A1CE5"/>
    <w:rsid w:val="001A1CF5"/>
    <w:rsid w:val="001A1F2E"/>
    <w:rsid w:val="001A205F"/>
    <w:rsid w:val="001A207D"/>
    <w:rsid w:val="001A2417"/>
    <w:rsid w:val="001A2575"/>
    <w:rsid w:val="001A27C4"/>
    <w:rsid w:val="001A27DE"/>
    <w:rsid w:val="001A2A61"/>
    <w:rsid w:val="001A2DD3"/>
    <w:rsid w:val="001A3466"/>
    <w:rsid w:val="001A34FD"/>
    <w:rsid w:val="001A358A"/>
    <w:rsid w:val="001A3820"/>
    <w:rsid w:val="001A39BC"/>
    <w:rsid w:val="001A3D26"/>
    <w:rsid w:val="001A3FE2"/>
    <w:rsid w:val="001A4128"/>
    <w:rsid w:val="001A4139"/>
    <w:rsid w:val="001A413B"/>
    <w:rsid w:val="001A42DA"/>
    <w:rsid w:val="001A45AC"/>
    <w:rsid w:val="001A45F6"/>
    <w:rsid w:val="001A45FE"/>
    <w:rsid w:val="001A4641"/>
    <w:rsid w:val="001A4648"/>
    <w:rsid w:val="001A49BE"/>
    <w:rsid w:val="001A4A50"/>
    <w:rsid w:val="001A50D7"/>
    <w:rsid w:val="001A5135"/>
    <w:rsid w:val="001A54DD"/>
    <w:rsid w:val="001A5663"/>
    <w:rsid w:val="001A57E6"/>
    <w:rsid w:val="001A5851"/>
    <w:rsid w:val="001A5B31"/>
    <w:rsid w:val="001A60B4"/>
    <w:rsid w:val="001A618E"/>
    <w:rsid w:val="001A6474"/>
    <w:rsid w:val="001A6A4F"/>
    <w:rsid w:val="001A6AAB"/>
    <w:rsid w:val="001A6ACD"/>
    <w:rsid w:val="001A6DB2"/>
    <w:rsid w:val="001A6F60"/>
    <w:rsid w:val="001A6F86"/>
    <w:rsid w:val="001A6F8A"/>
    <w:rsid w:val="001A708F"/>
    <w:rsid w:val="001A70AC"/>
    <w:rsid w:val="001A7518"/>
    <w:rsid w:val="001A7705"/>
    <w:rsid w:val="001A7A86"/>
    <w:rsid w:val="001A7BC6"/>
    <w:rsid w:val="001A7BF5"/>
    <w:rsid w:val="001A7EE8"/>
    <w:rsid w:val="001B015A"/>
    <w:rsid w:val="001B0518"/>
    <w:rsid w:val="001B06EC"/>
    <w:rsid w:val="001B08D1"/>
    <w:rsid w:val="001B0A1D"/>
    <w:rsid w:val="001B0CA9"/>
    <w:rsid w:val="001B1046"/>
    <w:rsid w:val="001B184D"/>
    <w:rsid w:val="001B18B7"/>
    <w:rsid w:val="001B1972"/>
    <w:rsid w:val="001B1DBF"/>
    <w:rsid w:val="001B1E91"/>
    <w:rsid w:val="001B2479"/>
    <w:rsid w:val="001B29B3"/>
    <w:rsid w:val="001B29B7"/>
    <w:rsid w:val="001B2C03"/>
    <w:rsid w:val="001B2D67"/>
    <w:rsid w:val="001B2EA6"/>
    <w:rsid w:val="001B2F1D"/>
    <w:rsid w:val="001B320C"/>
    <w:rsid w:val="001B37F8"/>
    <w:rsid w:val="001B3894"/>
    <w:rsid w:val="001B393C"/>
    <w:rsid w:val="001B3A90"/>
    <w:rsid w:val="001B3AA4"/>
    <w:rsid w:val="001B3BD6"/>
    <w:rsid w:val="001B3FD6"/>
    <w:rsid w:val="001B46A6"/>
    <w:rsid w:val="001B4A5C"/>
    <w:rsid w:val="001B4B1F"/>
    <w:rsid w:val="001B4E57"/>
    <w:rsid w:val="001B527A"/>
    <w:rsid w:val="001B53E9"/>
    <w:rsid w:val="001B543B"/>
    <w:rsid w:val="001B550A"/>
    <w:rsid w:val="001B5718"/>
    <w:rsid w:val="001B5ED7"/>
    <w:rsid w:val="001B5EEC"/>
    <w:rsid w:val="001B61F9"/>
    <w:rsid w:val="001B645C"/>
    <w:rsid w:val="001B6463"/>
    <w:rsid w:val="001B6A1B"/>
    <w:rsid w:val="001B6C4B"/>
    <w:rsid w:val="001B71BC"/>
    <w:rsid w:val="001B7247"/>
    <w:rsid w:val="001B73FD"/>
    <w:rsid w:val="001B773E"/>
    <w:rsid w:val="001B78B0"/>
    <w:rsid w:val="001B793F"/>
    <w:rsid w:val="001B7D53"/>
    <w:rsid w:val="001B7F32"/>
    <w:rsid w:val="001C0290"/>
    <w:rsid w:val="001C0427"/>
    <w:rsid w:val="001C04D6"/>
    <w:rsid w:val="001C0B1C"/>
    <w:rsid w:val="001C0B29"/>
    <w:rsid w:val="001C0C17"/>
    <w:rsid w:val="001C15E6"/>
    <w:rsid w:val="001C1A74"/>
    <w:rsid w:val="001C1B9B"/>
    <w:rsid w:val="001C1BC8"/>
    <w:rsid w:val="001C22EC"/>
    <w:rsid w:val="001C240C"/>
    <w:rsid w:val="001C2621"/>
    <w:rsid w:val="001C27C9"/>
    <w:rsid w:val="001C2938"/>
    <w:rsid w:val="001C2976"/>
    <w:rsid w:val="001C2E48"/>
    <w:rsid w:val="001C34D0"/>
    <w:rsid w:val="001C3517"/>
    <w:rsid w:val="001C35A0"/>
    <w:rsid w:val="001C37A4"/>
    <w:rsid w:val="001C37DE"/>
    <w:rsid w:val="001C397D"/>
    <w:rsid w:val="001C3987"/>
    <w:rsid w:val="001C3CCE"/>
    <w:rsid w:val="001C3D99"/>
    <w:rsid w:val="001C3DBF"/>
    <w:rsid w:val="001C3E5A"/>
    <w:rsid w:val="001C3EE9"/>
    <w:rsid w:val="001C3F4B"/>
    <w:rsid w:val="001C3FE5"/>
    <w:rsid w:val="001C4142"/>
    <w:rsid w:val="001C437A"/>
    <w:rsid w:val="001C44EF"/>
    <w:rsid w:val="001C464B"/>
    <w:rsid w:val="001C465B"/>
    <w:rsid w:val="001C4A4D"/>
    <w:rsid w:val="001C4AC2"/>
    <w:rsid w:val="001C4CBA"/>
    <w:rsid w:val="001C5012"/>
    <w:rsid w:val="001C55E1"/>
    <w:rsid w:val="001C569C"/>
    <w:rsid w:val="001C62D1"/>
    <w:rsid w:val="001C637C"/>
    <w:rsid w:val="001C63AA"/>
    <w:rsid w:val="001C6610"/>
    <w:rsid w:val="001C676D"/>
    <w:rsid w:val="001C6969"/>
    <w:rsid w:val="001C6B43"/>
    <w:rsid w:val="001C6F4B"/>
    <w:rsid w:val="001C70C4"/>
    <w:rsid w:val="001C70C5"/>
    <w:rsid w:val="001C712E"/>
    <w:rsid w:val="001C7301"/>
    <w:rsid w:val="001C73B7"/>
    <w:rsid w:val="001C75CB"/>
    <w:rsid w:val="001C7BAF"/>
    <w:rsid w:val="001C7E4E"/>
    <w:rsid w:val="001C7F23"/>
    <w:rsid w:val="001D0061"/>
    <w:rsid w:val="001D007A"/>
    <w:rsid w:val="001D010D"/>
    <w:rsid w:val="001D01D0"/>
    <w:rsid w:val="001D0670"/>
    <w:rsid w:val="001D08DA"/>
    <w:rsid w:val="001D0C11"/>
    <w:rsid w:val="001D0FC1"/>
    <w:rsid w:val="001D1593"/>
    <w:rsid w:val="001D18E6"/>
    <w:rsid w:val="001D199D"/>
    <w:rsid w:val="001D1E59"/>
    <w:rsid w:val="001D1E8B"/>
    <w:rsid w:val="001D1FD8"/>
    <w:rsid w:val="001D200C"/>
    <w:rsid w:val="001D20B0"/>
    <w:rsid w:val="001D2105"/>
    <w:rsid w:val="001D21C2"/>
    <w:rsid w:val="001D2387"/>
    <w:rsid w:val="001D23AC"/>
    <w:rsid w:val="001D251D"/>
    <w:rsid w:val="001D2A08"/>
    <w:rsid w:val="001D2AF5"/>
    <w:rsid w:val="001D2E86"/>
    <w:rsid w:val="001D30E4"/>
    <w:rsid w:val="001D3415"/>
    <w:rsid w:val="001D38C0"/>
    <w:rsid w:val="001D3ABB"/>
    <w:rsid w:val="001D3C4A"/>
    <w:rsid w:val="001D3DA2"/>
    <w:rsid w:val="001D3DD7"/>
    <w:rsid w:val="001D3EDF"/>
    <w:rsid w:val="001D3F5C"/>
    <w:rsid w:val="001D413B"/>
    <w:rsid w:val="001D41EB"/>
    <w:rsid w:val="001D4682"/>
    <w:rsid w:val="001D4960"/>
    <w:rsid w:val="001D49CE"/>
    <w:rsid w:val="001D4B20"/>
    <w:rsid w:val="001D53E5"/>
    <w:rsid w:val="001D5750"/>
    <w:rsid w:val="001D5824"/>
    <w:rsid w:val="001D5C04"/>
    <w:rsid w:val="001D5EF1"/>
    <w:rsid w:val="001D5F31"/>
    <w:rsid w:val="001D5FC3"/>
    <w:rsid w:val="001D69B1"/>
    <w:rsid w:val="001D6AA3"/>
    <w:rsid w:val="001D6B3C"/>
    <w:rsid w:val="001D6B73"/>
    <w:rsid w:val="001D6C19"/>
    <w:rsid w:val="001D6DDE"/>
    <w:rsid w:val="001D72E7"/>
    <w:rsid w:val="001D72ED"/>
    <w:rsid w:val="001D75F5"/>
    <w:rsid w:val="001D788A"/>
    <w:rsid w:val="001D79B6"/>
    <w:rsid w:val="001D7CC3"/>
    <w:rsid w:val="001D7E19"/>
    <w:rsid w:val="001D7F8C"/>
    <w:rsid w:val="001E00C8"/>
    <w:rsid w:val="001E0364"/>
    <w:rsid w:val="001E0516"/>
    <w:rsid w:val="001E0556"/>
    <w:rsid w:val="001E07CA"/>
    <w:rsid w:val="001E0D66"/>
    <w:rsid w:val="001E1255"/>
    <w:rsid w:val="001E14CC"/>
    <w:rsid w:val="001E14CE"/>
    <w:rsid w:val="001E1839"/>
    <w:rsid w:val="001E1FFD"/>
    <w:rsid w:val="001E23D3"/>
    <w:rsid w:val="001E2530"/>
    <w:rsid w:val="001E287A"/>
    <w:rsid w:val="001E28D2"/>
    <w:rsid w:val="001E2926"/>
    <w:rsid w:val="001E29A0"/>
    <w:rsid w:val="001E2BDB"/>
    <w:rsid w:val="001E2F94"/>
    <w:rsid w:val="001E328D"/>
    <w:rsid w:val="001E33A2"/>
    <w:rsid w:val="001E375B"/>
    <w:rsid w:val="001E37F7"/>
    <w:rsid w:val="001E3893"/>
    <w:rsid w:val="001E397E"/>
    <w:rsid w:val="001E3B95"/>
    <w:rsid w:val="001E3DFD"/>
    <w:rsid w:val="001E3F9E"/>
    <w:rsid w:val="001E416E"/>
    <w:rsid w:val="001E41A0"/>
    <w:rsid w:val="001E43F7"/>
    <w:rsid w:val="001E444F"/>
    <w:rsid w:val="001E47CF"/>
    <w:rsid w:val="001E4D51"/>
    <w:rsid w:val="001E51D1"/>
    <w:rsid w:val="001E53A4"/>
    <w:rsid w:val="001E54ED"/>
    <w:rsid w:val="001E5D32"/>
    <w:rsid w:val="001E5E26"/>
    <w:rsid w:val="001E61D2"/>
    <w:rsid w:val="001E64A9"/>
    <w:rsid w:val="001E64DB"/>
    <w:rsid w:val="001E6553"/>
    <w:rsid w:val="001E66B7"/>
    <w:rsid w:val="001E66F8"/>
    <w:rsid w:val="001E6760"/>
    <w:rsid w:val="001E6B6B"/>
    <w:rsid w:val="001E6C7D"/>
    <w:rsid w:val="001E7001"/>
    <w:rsid w:val="001E70DB"/>
    <w:rsid w:val="001E736D"/>
    <w:rsid w:val="001E73DC"/>
    <w:rsid w:val="001E754D"/>
    <w:rsid w:val="001E7788"/>
    <w:rsid w:val="001E7825"/>
    <w:rsid w:val="001E79D6"/>
    <w:rsid w:val="001E7B76"/>
    <w:rsid w:val="001E7D4B"/>
    <w:rsid w:val="001E7D5D"/>
    <w:rsid w:val="001F008D"/>
    <w:rsid w:val="001F00A5"/>
    <w:rsid w:val="001F01EA"/>
    <w:rsid w:val="001F079E"/>
    <w:rsid w:val="001F0A21"/>
    <w:rsid w:val="001F0ADC"/>
    <w:rsid w:val="001F1AFC"/>
    <w:rsid w:val="001F1B85"/>
    <w:rsid w:val="001F1B9B"/>
    <w:rsid w:val="001F1CB0"/>
    <w:rsid w:val="001F1E97"/>
    <w:rsid w:val="001F2053"/>
    <w:rsid w:val="001F2DAF"/>
    <w:rsid w:val="001F3104"/>
    <w:rsid w:val="001F386D"/>
    <w:rsid w:val="001F3893"/>
    <w:rsid w:val="001F38A0"/>
    <w:rsid w:val="001F39B1"/>
    <w:rsid w:val="001F3F51"/>
    <w:rsid w:val="001F40DE"/>
    <w:rsid w:val="001F4187"/>
    <w:rsid w:val="001F4237"/>
    <w:rsid w:val="001F4744"/>
    <w:rsid w:val="001F47BC"/>
    <w:rsid w:val="001F4B05"/>
    <w:rsid w:val="001F4C3B"/>
    <w:rsid w:val="001F4E52"/>
    <w:rsid w:val="001F4F12"/>
    <w:rsid w:val="001F50AB"/>
    <w:rsid w:val="001F530B"/>
    <w:rsid w:val="001F5410"/>
    <w:rsid w:val="001F5563"/>
    <w:rsid w:val="001F5624"/>
    <w:rsid w:val="001F57AF"/>
    <w:rsid w:val="001F59E4"/>
    <w:rsid w:val="001F5E21"/>
    <w:rsid w:val="001F6096"/>
    <w:rsid w:val="001F62B3"/>
    <w:rsid w:val="001F654D"/>
    <w:rsid w:val="001F66A2"/>
    <w:rsid w:val="001F6CB1"/>
    <w:rsid w:val="001F6E5E"/>
    <w:rsid w:val="001F7046"/>
    <w:rsid w:val="001F704D"/>
    <w:rsid w:val="001F71A7"/>
    <w:rsid w:val="001F7388"/>
    <w:rsid w:val="001F7422"/>
    <w:rsid w:val="001F7773"/>
    <w:rsid w:val="001F788A"/>
    <w:rsid w:val="001F78B5"/>
    <w:rsid w:val="001F7A58"/>
    <w:rsid w:val="001F7C5F"/>
    <w:rsid w:val="001F7EB0"/>
    <w:rsid w:val="001F7F60"/>
    <w:rsid w:val="002000D3"/>
    <w:rsid w:val="002005E6"/>
    <w:rsid w:val="002007FE"/>
    <w:rsid w:val="00200890"/>
    <w:rsid w:val="00200B23"/>
    <w:rsid w:val="00200C60"/>
    <w:rsid w:val="00200DE8"/>
    <w:rsid w:val="00201189"/>
    <w:rsid w:val="0020132B"/>
    <w:rsid w:val="002013E4"/>
    <w:rsid w:val="002015B3"/>
    <w:rsid w:val="00201679"/>
    <w:rsid w:val="002017EB"/>
    <w:rsid w:val="00201C0A"/>
    <w:rsid w:val="00201FB7"/>
    <w:rsid w:val="00202360"/>
    <w:rsid w:val="002023D5"/>
    <w:rsid w:val="002023FE"/>
    <w:rsid w:val="002024A6"/>
    <w:rsid w:val="002025D4"/>
    <w:rsid w:val="002026AA"/>
    <w:rsid w:val="0020284F"/>
    <w:rsid w:val="00202898"/>
    <w:rsid w:val="00202933"/>
    <w:rsid w:val="002029A5"/>
    <w:rsid w:val="00202F48"/>
    <w:rsid w:val="00202FA2"/>
    <w:rsid w:val="002031FA"/>
    <w:rsid w:val="002032E3"/>
    <w:rsid w:val="00203532"/>
    <w:rsid w:val="0020366C"/>
    <w:rsid w:val="00203790"/>
    <w:rsid w:val="00203ED0"/>
    <w:rsid w:val="00203F75"/>
    <w:rsid w:val="00204127"/>
    <w:rsid w:val="00204158"/>
    <w:rsid w:val="0020425F"/>
    <w:rsid w:val="0020439A"/>
    <w:rsid w:val="002044D4"/>
    <w:rsid w:val="002045C9"/>
    <w:rsid w:val="0020462B"/>
    <w:rsid w:val="002048D7"/>
    <w:rsid w:val="00204A2C"/>
    <w:rsid w:val="00204EEA"/>
    <w:rsid w:val="00204FAD"/>
    <w:rsid w:val="0020507D"/>
    <w:rsid w:val="002051B7"/>
    <w:rsid w:val="002051D8"/>
    <w:rsid w:val="00205258"/>
    <w:rsid w:val="0020541D"/>
    <w:rsid w:val="00205448"/>
    <w:rsid w:val="002055CE"/>
    <w:rsid w:val="002056BF"/>
    <w:rsid w:val="00205746"/>
    <w:rsid w:val="00205821"/>
    <w:rsid w:val="002058B9"/>
    <w:rsid w:val="00205AB6"/>
    <w:rsid w:val="00205ED4"/>
    <w:rsid w:val="002064F5"/>
    <w:rsid w:val="00206630"/>
    <w:rsid w:val="00206944"/>
    <w:rsid w:val="00206A83"/>
    <w:rsid w:val="00206AB7"/>
    <w:rsid w:val="00206AF8"/>
    <w:rsid w:val="00206D6B"/>
    <w:rsid w:val="00206EEC"/>
    <w:rsid w:val="00207087"/>
    <w:rsid w:val="002074BF"/>
    <w:rsid w:val="00207721"/>
    <w:rsid w:val="00207768"/>
    <w:rsid w:val="00207E4C"/>
    <w:rsid w:val="00207F8F"/>
    <w:rsid w:val="00210158"/>
    <w:rsid w:val="00210166"/>
    <w:rsid w:val="0021048C"/>
    <w:rsid w:val="0021086A"/>
    <w:rsid w:val="002109D0"/>
    <w:rsid w:val="00210F5F"/>
    <w:rsid w:val="00211223"/>
    <w:rsid w:val="002114BA"/>
    <w:rsid w:val="0021168F"/>
    <w:rsid w:val="002117DA"/>
    <w:rsid w:val="002118D1"/>
    <w:rsid w:val="00211A8F"/>
    <w:rsid w:val="00211A92"/>
    <w:rsid w:val="00211B15"/>
    <w:rsid w:val="00211CB9"/>
    <w:rsid w:val="00211DF7"/>
    <w:rsid w:val="00211EB6"/>
    <w:rsid w:val="00211F49"/>
    <w:rsid w:val="00212271"/>
    <w:rsid w:val="002126BC"/>
    <w:rsid w:val="00212B90"/>
    <w:rsid w:val="00212C2F"/>
    <w:rsid w:val="00212E24"/>
    <w:rsid w:val="00212F96"/>
    <w:rsid w:val="0021303C"/>
    <w:rsid w:val="002132B2"/>
    <w:rsid w:val="00213360"/>
    <w:rsid w:val="0021344C"/>
    <w:rsid w:val="002137F7"/>
    <w:rsid w:val="002139AE"/>
    <w:rsid w:val="00214092"/>
    <w:rsid w:val="002145E7"/>
    <w:rsid w:val="002149F6"/>
    <w:rsid w:val="00214A1E"/>
    <w:rsid w:val="00214C72"/>
    <w:rsid w:val="0021517D"/>
    <w:rsid w:val="002151D1"/>
    <w:rsid w:val="00215440"/>
    <w:rsid w:val="002155A0"/>
    <w:rsid w:val="0021567B"/>
    <w:rsid w:val="00215703"/>
    <w:rsid w:val="00215D52"/>
    <w:rsid w:val="0021629F"/>
    <w:rsid w:val="00216571"/>
    <w:rsid w:val="00216AA4"/>
    <w:rsid w:val="00216CF8"/>
    <w:rsid w:val="00216DD8"/>
    <w:rsid w:val="00216DF9"/>
    <w:rsid w:val="00216F00"/>
    <w:rsid w:val="00216F75"/>
    <w:rsid w:val="00216F85"/>
    <w:rsid w:val="00216FD5"/>
    <w:rsid w:val="002174D7"/>
    <w:rsid w:val="002179D2"/>
    <w:rsid w:val="00217C24"/>
    <w:rsid w:val="00217F8C"/>
    <w:rsid w:val="00220015"/>
    <w:rsid w:val="00220087"/>
    <w:rsid w:val="00220294"/>
    <w:rsid w:val="002202C4"/>
    <w:rsid w:val="00220353"/>
    <w:rsid w:val="00220687"/>
    <w:rsid w:val="002207D3"/>
    <w:rsid w:val="0022086E"/>
    <w:rsid w:val="0022087B"/>
    <w:rsid w:val="00220976"/>
    <w:rsid w:val="00220A1D"/>
    <w:rsid w:val="00220D5D"/>
    <w:rsid w:val="00220E1A"/>
    <w:rsid w:val="00220ECA"/>
    <w:rsid w:val="00221271"/>
    <w:rsid w:val="00221445"/>
    <w:rsid w:val="002214FA"/>
    <w:rsid w:val="00221635"/>
    <w:rsid w:val="0022185E"/>
    <w:rsid w:val="00221AA5"/>
    <w:rsid w:val="00221B52"/>
    <w:rsid w:val="00221C08"/>
    <w:rsid w:val="00221D7B"/>
    <w:rsid w:val="00221E53"/>
    <w:rsid w:val="002220AD"/>
    <w:rsid w:val="002221C4"/>
    <w:rsid w:val="002226C6"/>
    <w:rsid w:val="002227A3"/>
    <w:rsid w:val="0022281C"/>
    <w:rsid w:val="002228B5"/>
    <w:rsid w:val="0022290E"/>
    <w:rsid w:val="00222ADC"/>
    <w:rsid w:val="00222C89"/>
    <w:rsid w:val="00222D1A"/>
    <w:rsid w:val="00222E3B"/>
    <w:rsid w:val="0022332A"/>
    <w:rsid w:val="0022347A"/>
    <w:rsid w:val="002234A9"/>
    <w:rsid w:val="00223BBD"/>
    <w:rsid w:val="00223BE7"/>
    <w:rsid w:val="00223C13"/>
    <w:rsid w:val="00223D9D"/>
    <w:rsid w:val="00223F81"/>
    <w:rsid w:val="002242B4"/>
    <w:rsid w:val="00224341"/>
    <w:rsid w:val="00224DB9"/>
    <w:rsid w:val="002251F2"/>
    <w:rsid w:val="00225404"/>
    <w:rsid w:val="00225712"/>
    <w:rsid w:val="00225784"/>
    <w:rsid w:val="00225B92"/>
    <w:rsid w:val="00225EA6"/>
    <w:rsid w:val="00225F47"/>
    <w:rsid w:val="00225F66"/>
    <w:rsid w:val="0022678F"/>
    <w:rsid w:val="00226790"/>
    <w:rsid w:val="002268B5"/>
    <w:rsid w:val="0022698E"/>
    <w:rsid w:val="00226C5D"/>
    <w:rsid w:val="00226D51"/>
    <w:rsid w:val="00226F34"/>
    <w:rsid w:val="002275CC"/>
    <w:rsid w:val="0022760C"/>
    <w:rsid w:val="00227671"/>
    <w:rsid w:val="00227B7A"/>
    <w:rsid w:val="00227DEA"/>
    <w:rsid w:val="00227E8E"/>
    <w:rsid w:val="00227ED8"/>
    <w:rsid w:val="002302FC"/>
    <w:rsid w:val="002303F3"/>
    <w:rsid w:val="00230524"/>
    <w:rsid w:val="002305C7"/>
    <w:rsid w:val="00230C25"/>
    <w:rsid w:val="00231188"/>
    <w:rsid w:val="002311BB"/>
    <w:rsid w:val="00231596"/>
    <w:rsid w:val="00231777"/>
    <w:rsid w:val="002317DD"/>
    <w:rsid w:val="0023180D"/>
    <w:rsid w:val="00231E4B"/>
    <w:rsid w:val="00231F9B"/>
    <w:rsid w:val="0023202F"/>
    <w:rsid w:val="002320BA"/>
    <w:rsid w:val="0023213B"/>
    <w:rsid w:val="002322B1"/>
    <w:rsid w:val="00232356"/>
    <w:rsid w:val="00232688"/>
    <w:rsid w:val="002327D5"/>
    <w:rsid w:val="00232871"/>
    <w:rsid w:val="0023291C"/>
    <w:rsid w:val="00232A4E"/>
    <w:rsid w:val="00232E66"/>
    <w:rsid w:val="00232F10"/>
    <w:rsid w:val="00232FB4"/>
    <w:rsid w:val="0023305F"/>
    <w:rsid w:val="0023314A"/>
    <w:rsid w:val="00233313"/>
    <w:rsid w:val="00233AB8"/>
    <w:rsid w:val="00233EB8"/>
    <w:rsid w:val="00233F0B"/>
    <w:rsid w:val="00234266"/>
    <w:rsid w:val="002343B5"/>
    <w:rsid w:val="0023461F"/>
    <w:rsid w:val="0023470E"/>
    <w:rsid w:val="002348A0"/>
    <w:rsid w:val="00234A30"/>
    <w:rsid w:val="00234A61"/>
    <w:rsid w:val="00234BF0"/>
    <w:rsid w:val="00234D24"/>
    <w:rsid w:val="00234E56"/>
    <w:rsid w:val="00234EC8"/>
    <w:rsid w:val="00235031"/>
    <w:rsid w:val="00235068"/>
    <w:rsid w:val="002350EF"/>
    <w:rsid w:val="00235200"/>
    <w:rsid w:val="002353C9"/>
    <w:rsid w:val="0023559C"/>
    <w:rsid w:val="00235F01"/>
    <w:rsid w:val="002361DB"/>
    <w:rsid w:val="00236236"/>
    <w:rsid w:val="002362A7"/>
    <w:rsid w:val="00236602"/>
    <w:rsid w:val="00236A3F"/>
    <w:rsid w:val="00236B3A"/>
    <w:rsid w:val="00236B67"/>
    <w:rsid w:val="00236C64"/>
    <w:rsid w:val="00236E9A"/>
    <w:rsid w:val="002370FF"/>
    <w:rsid w:val="0023727F"/>
    <w:rsid w:val="002374F3"/>
    <w:rsid w:val="00237D34"/>
    <w:rsid w:val="00240304"/>
    <w:rsid w:val="0024066F"/>
    <w:rsid w:val="0024075E"/>
    <w:rsid w:val="00240BB1"/>
    <w:rsid w:val="00240CEB"/>
    <w:rsid w:val="00240E94"/>
    <w:rsid w:val="00240F89"/>
    <w:rsid w:val="002410F1"/>
    <w:rsid w:val="002411C9"/>
    <w:rsid w:val="00241230"/>
    <w:rsid w:val="002416F2"/>
    <w:rsid w:val="00241A2D"/>
    <w:rsid w:val="00241A61"/>
    <w:rsid w:val="00241AE6"/>
    <w:rsid w:val="00241B29"/>
    <w:rsid w:val="00241B32"/>
    <w:rsid w:val="00241B40"/>
    <w:rsid w:val="00241C8A"/>
    <w:rsid w:val="00241C97"/>
    <w:rsid w:val="00241CDF"/>
    <w:rsid w:val="00241D21"/>
    <w:rsid w:val="00241F22"/>
    <w:rsid w:val="00241FD8"/>
    <w:rsid w:val="002421EF"/>
    <w:rsid w:val="002422F7"/>
    <w:rsid w:val="002425A7"/>
    <w:rsid w:val="00242703"/>
    <w:rsid w:val="002427B7"/>
    <w:rsid w:val="00243249"/>
    <w:rsid w:val="0024389E"/>
    <w:rsid w:val="002438E4"/>
    <w:rsid w:val="00243929"/>
    <w:rsid w:val="00243941"/>
    <w:rsid w:val="00243AF6"/>
    <w:rsid w:val="0024401F"/>
    <w:rsid w:val="002444F2"/>
    <w:rsid w:val="002444FF"/>
    <w:rsid w:val="00244EB1"/>
    <w:rsid w:val="00244EF6"/>
    <w:rsid w:val="00245035"/>
    <w:rsid w:val="00245313"/>
    <w:rsid w:val="002453BC"/>
    <w:rsid w:val="00245528"/>
    <w:rsid w:val="00245595"/>
    <w:rsid w:val="002455B6"/>
    <w:rsid w:val="00245732"/>
    <w:rsid w:val="00245B10"/>
    <w:rsid w:val="00245B1A"/>
    <w:rsid w:val="00246010"/>
    <w:rsid w:val="00246031"/>
    <w:rsid w:val="00246057"/>
    <w:rsid w:val="002464A3"/>
    <w:rsid w:val="002465A5"/>
    <w:rsid w:val="002468C9"/>
    <w:rsid w:val="00246B37"/>
    <w:rsid w:val="00246C18"/>
    <w:rsid w:val="002471EF"/>
    <w:rsid w:val="0024743D"/>
    <w:rsid w:val="002479CD"/>
    <w:rsid w:val="00247BF6"/>
    <w:rsid w:val="00247C96"/>
    <w:rsid w:val="00247D79"/>
    <w:rsid w:val="00247EEB"/>
    <w:rsid w:val="00247F2C"/>
    <w:rsid w:val="0025073C"/>
    <w:rsid w:val="00250849"/>
    <w:rsid w:val="00250A09"/>
    <w:rsid w:val="00250A13"/>
    <w:rsid w:val="00250A75"/>
    <w:rsid w:val="00250C4B"/>
    <w:rsid w:val="00251037"/>
    <w:rsid w:val="00251392"/>
    <w:rsid w:val="00251444"/>
    <w:rsid w:val="00251521"/>
    <w:rsid w:val="002515F4"/>
    <w:rsid w:val="002517D3"/>
    <w:rsid w:val="00251858"/>
    <w:rsid w:val="00251933"/>
    <w:rsid w:val="00251938"/>
    <w:rsid w:val="00251B8F"/>
    <w:rsid w:val="00251CDF"/>
    <w:rsid w:val="00251FEA"/>
    <w:rsid w:val="002522AE"/>
    <w:rsid w:val="002525CA"/>
    <w:rsid w:val="0025271F"/>
    <w:rsid w:val="00252B2D"/>
    <w:rsid w:val="00252B6D"/>
    <w:rsid w:val="00252CA0"/>
    <w:rsid w:val="00253005"/>
    <w:rsid w:val="002530C4"/>
    <w:rsid w:val="002532C6"/>
    <w:rsid w:val="002534D5"/>
    <w:rsid w:val="00253537"/>
    <w:rsid w:val="00253597"/>
    <w:rsid w:val="0025359E"/>
    <w:rsid w:val="002543AF"/>
    <w:rsid w:val="0025445B"/>
    <w:rsid w:val="002544F2"/>
    <w:rsid w:val="002547E5"/>
    <w:rsid w:val="00254975"/>
    <w:rsid w:val="00254A6B"/>
    <w:rsid w:val="00254C99"/>
    <w:rsid w:val="00255136"/>
    <w:rsid w:val="00255319"/>
    <w:rsid w:val="002555A3"/>
    <w:rsid w:val="002557BD"/>
    <w:rsid w:val="00255DC6"/>
    <w:rsid w:val="00256007"/>
    <w:rsid w:val="00256318"/>
    <w:rsid w:val="002564FE"/>
    <w:rsid w:val="002565FB"/>
    <w:rsid w:val="0025663A"/>
    <w:rsid w:val="00256F6A"/>
    <w:rsid w:val="00257578"/>
    <w:rsid w:val="00257715"/>
    <w:rsid w:val="00257805"/>
    <w:rsid w:val="00257ACC"/>
    <w:rsid w:val="00257B19"/>
    <w:rsid w:val="00257CC9"/>
    <w:rsid w:val="00257D52"/>
    <w:rsid w:val="00257E2E"/>
    <w:rsid w:val="00257F4E"/>
    <w:rsid w:val="002600E0"/>
    <w:rsid w:val="00260362"/>
    <w:rsid w:val="00260531"/>
    <w:rsid w:val="00260591"/>
    <w:rsid w:val="002605C6"/>
    <w:rsid w:val="00260695"/>
    <w:rsid w:val="002607AE"/>
    <w:rsid w:val="002607B3"/>
    <w:rsid w:val="002608E3"/>
    <w:rsid w:val="00260930"/>
    <w:rsid w:val="00260A1D"/>
    <w:rsid w:val="00260D90"/>
    <w:rsid w:val="00260F22"/>
    <w:rsid w:val="00260FF2"/>
    <w:rsid w:val="00261265"/>
    <w:rsid w:val="002612F1"/>
    <w:rsid w:val="002617F3"/>
    <w:rsid w:val="0026188C"/>
    <w:rsid w:val="0026195E"/>
    <w:rsid w:val="00261BBE"/>
    <w:rsid w:val="00261E88"/>
    <w:rsid w:val="00261F9F"/>
    <w:rsid w:val="00261FCE"/>
    <w:rsid w:val="00262066"/>
    <w:rsid w:val="002623E8"/>
    <w:rsid w:val="00262AFB"/>
    <w:rsid w:val="00262E9B"/>
    <w:rsid w:val="00262F01"/>
    <w:rsid w:val="00262F04"/>
    <w:rsid w:val="00263030"/>
    <w:rsid w:val="00263EF8"/>
    <w:rsid w:val="002644FE"/>
    <w:rsid w:val="00264949"/>
    <w:rsid w:val="00264B3F"/>
    <w:rsid w:val="00264E81"/>
    <w:rsid w:val="00265053"/>
    <w:rsid w:val="002651A9"/>
    <w:rsid w:val="0026548C"/>
    <w:rsid w:val="00265574"/>
    <w:rsid w:val="00265C5E"/>
    <w:rsid w:val="00265D1B"/>
    <w:rsid w:val="00266055"/>
    <w:rsid w:val="00266546"/>
    <w:rsid w:val="00266871"/>
    <w:rsid w:val="00266880"/>
    <w:rsid w:val="0026693A"/>
    <w:rsid w:val="00266ADF"/>
    <w:rsid w:val="00266B8C"/>
    <w:rsid w:val="00266DD0"/>
    <w:rsid w:val="00266DF1"/>
    <w:rsid w:val="00266FF5"/>
    <w:rsid w:val="002672BF"/>
    <w:rsid w:val="002676B0"/>
    <w:rsid w:val="00267735"/>
    <w:rsid w:val="0026783E"/>
    <w:rsid w:val="00267AC0"/>
    <w:rsid w:val="00267D72"/>
    <w:rsid w:val="00267E82"/>
    <w:rsid w:val="00270034"/>
    <w:rsid w:val="0027055F"/>
    <w:rsid w:val="002707AA"/>
    <w:rsid w:val="0027086B"/>
    <w:rsid w:val="00270872"/>
    <w:rsid w:val="002708CF"/>
    <w:rsid w:val="00270C91"/>
    <w:rsid w:val="00270DE6"/>
    <w:rsid w:val="002711AD"/>
    <w:rsid w:val="00271DCE"/>
    <w:rsid w:val="00272522"/>
    <w:rsid w:val="002725BB"/>
    <w:rsid w:val="002725F6"/>
    <w:rsid w:val="002727DE"/>
    <w:rsid w:val="002728BB"/>
    <w:rsid w:val="00272BA2"/>
    <w:rsid w:val="00272BCA"/>
    <w:rsid w:val="00272C1E"/>
    <w:rsid w:val="00272C29"/>
    <w:rsid w:val="00272C8E"/>
    <w:rsid w:val="00272E15"/>
    <w:rsid w:val="0027320A"/>
    <w:rsid w:val="00273518"/>
    <w:rsid w:val="002735A4"/>
    <w:rsid w:val="0027362F"/>
    <w:rsid w:val="002738C6"/>
    <w:rsid w:val="00273A0B"/>
    <w:rsid w:val="00273E8B"/>
    <w:rsid w:val="00273F60"/>
    <w:rsid w:val="002746FA"/>
    <w:rsid w:val="00274B91"/>
    <w:rsid w:val="00274F1A"/>
    <w:rsid w:val="0027520E"/>
    <w:rsid w:val="0027529F"/>
    <w:rsid w:val="00275400"/>
    <w:rsid w:val="00275758"/>
    <w:rsid w:val="00275786"/>
    <w:rsid w:val="002758CB"/>
    <w:rsid w:val="00275D29"/>
    <w:rsid w:val="00275F32"/>
    <w:rsid w:val="002760F9"/>
    <w:rsid w:val="00276119"/>
    <w:rsid w:val="00276549"/>
    <w:rsid w:val="0027665C"/>
    <w:rsid w:val="002767E2"/>
    <w:rsid w:val="00276A0C"/>
    <w:rsid w:val="00276AB3"/>
    <w:rsid w:val="00276B0F"/>
    <w:rsid w:val="00276B98"/>
    <w:rsid w:val="00276BA1"/>
    <w:rsid w:val="00276CE7"/>
    <w:rsid w:val="00276D9C"/>
    <w:rsid w:val="00276DBB"/>
    <w:rsid w:val="00276F3F"/>
    <w:rsid w:val="0027717C"/>
    <w:rsid w:val="0027718C"/>
    <w:rsid w:val="0027741D"/>
    <w:rsid w:val="00277769"/>
    <w:rsid w:val="00277945"/>
    <w:rsid w:val="0028021B"/>
    <w:rsid w:val="002804D5"/>
    <w:rsid w:val="002806A3"/>
    <w:rsid w:val="002806CE"/>
    <w:rsid w:val="00280CE2"/>
    <w:rsid w:val="00280DDD"/>
    <w:rsid w:val="00280E0F"/>
    <w:rsid w:val="002812FC"/>
    <w:rsid w:val="00281375"/>
    <w:rsid w:val="00281813"/>
    <w:rsid w:val="0028181B"/>
    <w:rsid w:val="002818B5"/>
    <w:rsid w:val="00281A74"/>
    <w:rsid w:val="00281B2A"/>
    <w:rsid w:val="00281D23"/>
    <w:rsid w:val="00281D4E"/>
    <w:rsid w:val="00281F4F"/>
    <w:rsid w:val="002820AC"/>
    <w:rsid w:val="00282196"/>
    <w:rsid w:val="00282BA9"/>
    <w:rsid w:val="00282E64"/>
    <w:rsid w:val="00282E9C"/>
    <w:rsid w:val="00282EE1"/>
    <w:rsid w:val="00283011"/>
    <w:rsid w:val="00283265"/>
    <w:rsid w:val="00283670"/>
    <w:rsid w:val="002837C2"/>
    <w:rsid w:val="002837F1"/>
    <w:rsid w:val="002838E3"/>
    <w:rsid w:val="00283944"/>
    <w:rsid w:val="002839E0"/>
    <w:rsid w:val="00283B0A"/>
    <w:rsid w:val="00283B1B"/>
    <w:rsid w:val="00284033"/>
    <w:rsid w:val="00284111"/>
    <w:rsid w:val="00284249"/>
    <w:rsid w:val="002844D3"/>
    <w:rsid w:val="00284671"/>
    <w:rsid w:val="002847DD"/>
    <w:rsid w:val="002849D5"/>
    <w:rsid w:val="00284A88"/>
    <w:rsid w:val="00284AA1"/>
    <w:rsid w:val="00284DE0"/>
    <w:rsid w:val="002850F5"/>
    <w:rsid w:val="00285122"/>
    <w:rsid w:val="002851BA"/>
    <w:rsid w:val="002857AF"/>
    <w:rsid w:val="0028583A"/>
    <w:rsid w:val="00285870"/>
    <w:rsid w:val="002858DF"/>
    <w:rsid w:val="00285A3D"/>
    <w:rsid w:val="00285A64"/>
    <w:rsid w:val="00285BFA"/>
    <w:rsid w:val="00285ECE"/>
    <w:rsid w:val="00285F93"/>
    <w:rsid w:val="00286068"/>
    <w:rsid w:val="002866D9"/>
    <w:rsid w:val="002866DA"/>
    <w:rsid w:val="00286854"/>
    <w:rsid w:val="00286FCD"/>
    <w:rsid w:val="002870C0"/>
    <w:rsid w:val="0028715A"/>
    <w:rsid w:val="002873A0"/>
    <w:rsid w:val="00287454"/>
    <w:rsid w:val="002875DE"/>
    <w:rsid w:val="00287810"/>
    <w:rsid w:val="00287918"/>
    <w:rsid w:val="0028796A"/>
    <w:rsid w:val="00287EEB"/>
    <w:rsid w:val="00287F33"/>
    <w:rsid w:val="00287FCE"/>
    <w:rsid w:val="0029022F"/>
    <w:rsid w:val="002905BE"/>
    <w:rsid w:val="00290998"/>
    <w:rsid w:val="00290A93"/>
    <w:rsid w:val="00290AA1"/>
    <w:rsid w:val="00290AC7"/>
    <w:rsid w:val="00290BEA"/>
    <w:rsid w:val="0029107E"/>
    <w:rsid w:val="0029110C"/>
    <w:rsid w:val="002912E0"/>
    <w:rsid w:val="00291471"/>
    <w:rsid w:val="002916F7"/>
    <w:rsid w:val="00291706"/>
    <w:rsid w:val="00291BA9"/>
    <w:rsid w:val="00291C07"/>
    <w:rsid w:val="00291E57"/>
    <w:rsid w:val="00292085"/>
    <w:rsid w:val="0029223D"/>
    <w:rsid w:val="00292330"/>
    <w:rsid w:val="0029234C"/>
    <w:rsid w:val="00292666"/>
    <w:rsid w:val="00292844"/>
    <w:rsid w:val="002928A6"/>
    <w:rsid w:val="002928F0"/>
    <w:rsid w:val="00292AEC"/>
    <w:rsid w:val="00292EDF"/>
    <w:rsid w:val="00293344"/>
    <w:rsid w:val="00293518"/>
    <w:rsid w:val="00293639"/>
    <w:rsid w:val="0029368F"/>
    <w:rsid w:val="00293803"/>
    <w:rsid w:val="00293920"/>
    <w:rsid w:val="00294064"/>
    <w:rsid w:val="0029422D"/>
    <w:rsid w:val="002942EE"/>
    <w:rsid w:val="00294387"/>
    <w:rsid w:val="002944E7"/>
    <w:rsid w:val="002947E2"/>
    <w:rsid w:val="00294819"/>
    <w:rsid w:val="002949DB"/>
    <w:rsid w:val="00294CA3"/>
    <w:rsid w:val="00294E83"/>
    <w:rsid w:val="00294F97"/>
    <w:rsid w:val="00295006"/>
    <w:rsid w:val="00295598"/>
    <w:rsid w:val="00295674"/>
    <w:rsid w:val="002958D3"/>
    <w:rsid w:val="0029604A"/>
    <w:rsid w:val="0029619B"/>
    <w:rsid w:val="002962FC"/>
    <w:rsid w:val="00296352"/>
    <w:rsid w:val="0029670C"/>
    <w:rsid w:val="00296742"/>
    <w:rsid w:val="002967CF"/>
    <w:rsid w:val="002969B8"/>
    <w:rsid w:val="00296AC8"/>
    <w:rsid w:val="00296EEA"/>
    <w:rsid w:val="00296F27"/>
    <w:rsid w:val="00297218"/>
    <w:rsid w:val="00297240"/>
    <w:rsid w:val="0029759A"/>
    <w:rsid w:val="00297693"/>
    <w:rsid w:val="002979F2"/>
    <w:rsid w:val="00297B66"/>
    <w:rsid w:val="002A0911"/>
    <w:rsid w:val="002A0962"/>
    <w:rsid w:val="002A0B9B"/>
    <w:rsid w:val="002A1100"/>
    <w:rsid w:val="002A1295"/>
    <w:rsid w:val="002A130A"/>
    <w:rsid w:val="002A1C1A"/>
    <w:rsid w:val="002A1C36"/>
    <w:rsid w:val="002A1C41"/>
    <w:rsid w:val="002A22F2"/>
    <w:rsid w:val="002A2343"/>
    <w:rsid w:val="002A26A4"/>
    <w:rsid w:val="002A26FA"/>
    <w:rsid w:val="002A2881"/>
    <w:rsid w:val="002A2BCA"/>
    <w:rsid w:val="002A3000"/>
    <w:rsid w:val="002A33FE"/>
    <w:rsid w:val="002A3791"/>
    <w:rsid w:val="002A3BBC"/>
    <w:rsid w:val="002A3D50"/>
    <w:rsid w:val="002A3F1E"/>
    <w:rsid w:val="002A3FEF"/>
    <w:rsid w:val="002A42DC"/>
    <w:rsid w:val="002A4372"/>
    <w:rsid w:val="002A48A7"/>
    <w:rsid w:val="002A4B94"/>
    <w:rsid w:val="002A4D70"/>
    <w:rsid w:val="002A4FED"/>
    <w:rsid w:val="002A53B8"/>
    <w:rsid w:val="002A53DE"/>
    <w:rsid w:val="002A5478"/>
    <w:rsid w:val="002A576E"/>
    <w:rsid w:val="002A5D26"/>
    <w:rsid w:val="002A5D67"/>
    <w:rsid w:val="002A5EB7"/>
    <w:rsid w:val="002A5F22"/>
    <w:rsid w:val="002A631E"/>
    <w:rsid w:val="002A63EB"/>
    <w:rsid w:val="002A662D"/>
    <w:rsid w:val="002A68FA"/>
    <w:rsid w:val="002A6965"/>
    <w:rsid w:val="002A6A0D"/>
    <w:rsid w:val="002A6BB2"/>
    <w:rsid w:val="002A6FBB"/>
    <w:rsid w:val="002A716D"/>
    <w:rsid w:val="002A71DA"/>
    <w:rsid w:val="002A71E4"/>
    <w:rsid w:val="002A73F1"/>
    <w:rsid w:val="002A7480"/>
    <w:rsid w:val="002A74A7"/>
    <w:rsid w:val="002A75A4"/>
    <w:rsid w:val="002A76D8"/>
    <w:rsid w:val="002A76F9"/>
    <w:rsid w:val="002A78A6"/>
    <w:rsid w:val="002A7B9B"/>
    <w:rsid w:val="002A7C82"/>
    <w:rsid w:val="002A7DEC"/>
    <w:rsid w:val="002B02A9"/>
    <w:rsid w:val="002B02B7"/>
    <w:rsid w:val="002B02EB"/>
    <w:rsid w:val="002B06BF"/>
    <w:rsid w:val="002B0764"/>
    <w:rsid w:val="002B085E"/>
    <w:rsid w:val="002B0CCC"/>
    <w:rsid w:val="002B0F20"/>
    <w:rsid w:val="002B10D1"/>
    <w:rsid w:val="002B12AA"/>
    <w:rsid w:val="002B156E"/>
    <w:rsid w:val="002B1E18"/>
    <w:rsid w:val="002B1E8A"/>
    <w:rsid w:val="002B1EA5"/>
    <w:rsid w:val="002B1EFD"/>
    <w:rsid w:val="002B201F"/>
    <w:rsid w:val="002B20A8"/>
    <w:rsid w:val="002B21C0"/>
    <w:rsid w:val="002B2299"/>
    <w:rsid w:val="002B2391"/>
    <w:rsid w:val="002B286C"/>
    <w:rsid w:val="002B2877"/>
    <w:rsid w:val="002B2959"/>
    <w:rsid w:val="002B29F9"/>
    <w:rsid w:val="002B2E31"/>
    <w:rsid w:val="002B303D"/>
    <w:rsid w:val="002B31B5"/>
    <w:rsid w:val="002B34DD"/>
    <w:rsid w:val="002B3652"/>
    <w:rsid w:val="002B3BF2"/>
    <w:rsid w:val="002B3CED"/>
    <w:rsid w:val="002B40FC"/>
    <w:rsid w:val="002B47C3"/>
    <w:rsid w:val="002B4921"/>
    <w:rsid w:val="002B49C9"/>
    <w:rsid w:val="002B4A07"/>
    <w:rsid w:val="002B4AF5"/>
    <w:rsid w:val="002B5201"/>
    <w:rsid w:val="002B52F5"/>
    <w:rsid w:val="002B557F"/>
    <w:rsid w:val="002B5B62"/>
    <w:rsid w:val="002B5FCC"/>
    <w:rsid w:val="002B6837"/>
    <w:rsid w:val="002B68F5"/>
    <w:rsid w:val="002B6926"/>
    <w:rsid w:val="002B69C2"/>
    <w:rsid w:val="002B6B5C"/>
    <w:rsid w:val="002B6B7B"/>
    <w:rsid w:val="002B701B"/>
    <w:rsid w:val="002B719D"/>
    <w:rsid w:val="002B736A"/>
    <w:rsid w:val="002B772A"/>
    <w:rsid w:val="002C006B"/>
    <w:rsid w:val="002C0109"/>
    <w:rsid w:val="002C048F"/>
    <w:rsid w:val="002C049D"/>
    <w:rsid w:val="002C0703"/>
    <w:rsid w:val="002C0780"/>
    <w:rsid w:val="002C096F"/>
    <w:rsid w:val="002C0BE0"/>
    <w:rsid w:val="002C0C64"/>
    <w:rsid w:val="002C0E67"/>
    <w:rsid w:val="002C0FC0"/>
    <w:rsid w:val="002C129B"/>
    <w:rsid w:val="002C1306"/>
    <w:rsid w:val="002C13C6"/>
    <w:rsid w:val="002C16CC"/>
    <w:rsid w:val="002C1983"/>
    <w:rsid w:val="002C1A6C"/>
    <w:rsid w:val="002C1C66"/>
    <w:rsid w:val="002C1FC7"/>
    <w:rsid w:val="002C20A4"/>
    <w:rsid w:val="002C20ED"/>
    <w:rsid w:val="002C271C"/>
    <w:rsid w:val="002C274C"/>
    <w:rsid w:val="002C282E"/>
    <w:rsid w:val="002C297B"/>
    <w:rsid w:val="002C2B26"/>
    <w:rsid w:val="002C2CAC"/>
    <w:rsid w:val="002C2D31"/>
    <w:rsid w:val="002C2E28"/>
    <w:rsid w:val="002C3136"/>
    <w:rsid w:val="002C353A"/>
    <w:rsid w:val="002C3A37"/>
    <w:rsid w:val="002C3F2E"/>
    <w:rsid w:val="002C4242"/>
    <w:rsid w:val="002C4265"/>
    <w:rsid w:val="002C433E"/>
    <w:rsid w:val="002C4350"/>
    <w:rsid w:val="002C444A"/>
    <w:rsid w:val="002C4475"/>
    <w:rsid w:val="002C4AF7"/>
    <w:rsid w:val="002C4E1E"/>
    <w:rsid w:val="002C4EF0"/>
    <w:rsid w:val="002C4FA0"/>
    <w:rsid w:val="002C51FA"/>
    <w:rsid w:val="002C580F"/>
    <w:rsid w:val="002C5A51"/>
    <w:rsid w:val="002C5A91"/>
    <w:rsid w:val="002C5D3C"/>
    <w:rsid w:val="002C62F2"/>
    <w:rsid w:val="002C6643"/>
    <w:rsid w:val="002C66A8"/>
    <w:rsid w:val="002C6F0B"/>
    <w:rsid w:val="002C6F11"/>
    <w:rsid w:val="002C70E5"/>
    <w:rsid w:val="002C7288"/>
    <w:rsid w:val="002C72D4"/>
    <w:rsid w:val="002C76D1"/>
    <w:rsid w:val="002D00D4"/>
    <w:rsid w:val="002D051E"/>
    <w:rsid w:val="002D054D"/>
    <w:rsid w:val="002D0729"/>
    <w:rsid w:val="002D12A9"/>
    <w:rsid w:val="002D148C"/>
    <w:rsid w:val="002D149F"/>
    <w:rsid w:val="002D1836"/>
    <w:rsid w:val="002D1873"/>
    <w:rsid w:val="002D1971"/>
    <w:rsid w:val="002D247E"/>
    <w:rsid w:val="002D253D"/>
    <w:rsid w:val="002D2655"/>
    <w:rsid w:val="002D2B31"/>
    <w:rsid w:val="002D2C35"/>
    <w:rsid w:val="002D2F4B"/>
    <w:rsid w:val="002D2F9A"/>
    <w:rsid w:val="002D3122"/>
    <w:rsid w:val="002D3336"/>
    <w:rsid w:val="002D3362"/>
    <w:rsid w:val="002D3646"/>
    <w:rsid w:val="002D36D0"/>
    <w:rsid w:val="002D3876"/>
    <w:rsid w:val="002D3B34"/>
    <w:rsid w:val="002D3B4C"/>
    <w:rsid w:val="002D3CC8"/>
    <w:rsid w:val="002D3D11"/>
    <w:rsid w:val="002D3ED0"/>
    <w:rsid w:val="002D411A"/>
    <w:rsid w:val="002D4235"/>
    <w:rsid w:val="002D4326"/>
    <w:rsid w:val="002D4828"/>
    <w:rsid w:val="002D4889"/>
    <w:rsid w:val="002D4B12"/>
    <w:rsid w:val="002D4BB8"/>
    <w:rsid w:val="002D4D11"/>
    <w:rsid w:val="002D4E63"/>
    <w:rsid w:val="002D4ECC"/>
    <w:rsid w:val="002D507A"/>
    <w:rsid w:val="002D519E"/>
    <w:rsid w:val="002D51CD"/>
    <w:rsid w:val="002D596E"/>
    <w:rsid w:val="002D5EF5"/>
    <w:rsid w:val="002D5F01"/>
    <w:rsid w:val="002D60B7"/>
    <w:rsid w:val="002D6BDA"/>
    <w:rsid w:val="002D6D19"/>
    <w:rsid w:val="002D7790"/>
    <w:rsid w:val="002D786C"/>
    <w:rsid w:val="002D7C86"/>
    <w:rsid w:val="002D7E68"/>
    <w:rsid w:val="002E00C3"/>
    <w:rsid w:val="002E00C4"/>
    <w:rsid w:val="002E0587"/>
    <w:rsid w:val="002E07AD"/>
    <w:rsid w:val="002E09E0"/>
    <w:rsid w:val="002E0B2A"/>
    <w:rsid w:val="002E0D3A"/>
    <w:rsid w:val="002E0DC1"/>
    <w:rsid w:val="002E1297"/>
    <w:rsid w:val="002E130C"/>
    <w:rsid w:val="002E1396"/>
    <w:rsid w:val="002E139D"/>
    <w:rsid w:val="002E155B"/>
    <w:rsid w:val="002E15CF"/>
    <w:rsid w:val="002E17BB"/>
    <w:rsid w:val="002E17D6"/>
    <w:rsid w:val="002E19F8"/>
    <w:rsid w:val="002E19FF"/>
    <w:rsid w:val="002E1A4A"/>
    <w:rsid w:val="002E1ADC"/>
    <w:rsid w:val="002E1BBA"/>
    <w:rsid w:val="002E1C7B"/>
    <w:rsid w:val="002E1DC3"/>
    <w:rsid w:val="002E1F59"/>
    <w:rsid w:val="002E2612"/>
    <w:rsid w:val="002E2733"/>
    <w:rsid w:val="002E2CC8"/>
    <w:rsid w:val="002E3106"/>
    <w:rsid w:val="002E33E3"/>
    <w:rsid w:val="002E36CE"/>
    <w:rsid w:val="002E399F"/>
    <w:rsid w:val="002E3B48"/>
    <w:rsid w:val="002E3BF9"/>
    <w:rsid w:val="002E3D0F"/>
    <w:rsid w:val="002E3E7F"/>
    <w:rsid w:val="002E3EF2"/>
    <w:rsid w:val="002E420F"/>
    <w:rsid w:val="002E4240"/>
    <w:rsid w:val="002E433A"/>
    <w:rsid w:val="002E4361"/>
    <w:rsid w:val="002E48E0"/>
    <w:rsid w:val="002E4B04"/>
    <w:rsid w:val="002E4B36"/>
    <w:rsid w:val="002E4D8D"/>
    <w:rsid w:val="002E4F0A"/>
    <w:rsid w:val="002E4F3B"/>
    <w:rsid w:val="002E4FE3"/>
    <w:rsid w:val="002E5053"/>
    <w:rsid w:val="002E513F"/>
    <w:rsid w:val="002E588B"/>
    <w:rsid w:val="002E58BE"/>
    <w:rsid w:val="002E5B5A"/>
    <w:rsid w:val="002E5D0E"/>
    <w:rsid w:val="002E5E98"/>
    <w:rsid w:val="002E5ED0"/>
    <w:rsid w:val="002E5F0A"/>
    <w:rsid w:val="002E6087"/>
    <w:rsid w:val="002E6973"/>
    <w:rsid w:val="002E6980"/>
    <w:rsid w:val="002E6BD7"/>
    <w:rsid w:val="002E6CF1"/>
    <w:rsid w:val="002E6EFF"/>
    <w:rsid w:val="002E71A9"/>
    <w:rsid w:val="002E7288"/>
    <w:rsid w:val="002E7292"/>
    <w:rsid w:val="002E7433"/>
    <w:rsid w:val="002E7681"/>
    <w:rsid w:val="002E768B"/>
    <w:rsid w:val="002E782F"/>
    <w:rsid w:val="002E7B48"/>
    <w:rsid w:val="002E7D6F"/>
    <w:rsid w:val="002E7FD5"/>
    <w:rsid w:val="002F0077"/>
    <w:rsid w:val="002F0498"/>
    <w:rsid w:val="002F06D5"/>
    <w:rsid w:val="002F0B63"/>
    <w:rsid w:val="002F1037"/>
    <w:rsid w:val="002F108E"/>
    <w:rsid w:val="002F144F"/>
    <w:rsid w:val="002F1556"/>
    <w:rsid w:val="002F1952"/>
    <w:rsid w:val="002F19DC"/>
    <w:rsid w:val="002F1C47"/>
    <w:rsid w:val="002F1CC0"/>
    <w:rsid w:val="002F1E77"/>
    <w:rsid w:val="002F1F1E"/>
    <w:rsid w:val="002F1F81"/>
    <w:rsid w:val="002F206A"/>
    <w:rsid w:val="002F2172"/>
    <w:rsid w:val="002F2727"/>
    <w:rsid w:val="002F2992"/>
    <w:rsid w:val="002F2A3C"/>
    <w:rsid w:val="002F2C15"/>
    <w:rsid w:val="002F328A"/>
    <w:rsid w:val="002F32DB"/>
    <w:rsid w:val="002F3802"/>
    <w:rsid w:val="002F381A"/>
    <w:rsid w:val="002F41E6"/>
    <w:rsid w:val="002F4241"/>
    <w:rsid w:val="002F429A"/>
    <w:rsid w:val="002F434C"/>
    <w:rsid w:val="002F434F"/>
    <w:rsid w:val="002F45C7"/>
    <w:rsid w:val="002F467D"/>
    <w:rsid w:val="002F47A6"/>
    <w:rsid w:val="002F4893"/>
    <w:rsid w:val="002F4954"/>
    <w:rsid w:val="002F4CE0"/>
    <w:rsid w:val="002F4D6A"/>
    <w:rsid w:val="002F5083"/>
    <w:rsid w:val="002F52AA"/>
    <w:rsid w:val="002F54B1"/>
    <w:rsid w:val="002F5586"/>
    <w:rsid w:val="002F59A6"/>
    <w:rsid w:val="002F63DE"/>
    <w:rsid w:val="002F6406"/>
    <w:rsid w:val="002F6637"/>
    <w:rsid w:val="002F6865"/>
    <w:rsid w:val="002F68D3"/>
    <w:rsid w:val="002F6AE7"/>
    <w:rsid w:val="002F6BA5"/>
    <w:rsid w:val="002F733F"/>
    <w:rsid w:val="002F762E"/>
    <w:rsid w:val="002F78D1"/>
    <w:rsid w:val="002F79E8"/>
    <w:rsid w:val="002F7B1D"/>
    <w:rsid w:val="002F7FC7"/>
    <w:rsid w:val="00300121"/>
    <w:rsid w:val="00300284"/>
    <w:rsid w:val="0030040E"/>
    <w:rsid w:val="00300D0D"/>
    <w:rsid w:val="00300E5F"/>
    <w:rsid w:val="0030125B"/>
    <w:rsid w:val="00301389"/>
    <w:rsid w:val="00301554"/>
    <w:rsid w:val="003017FD"/>
    <w:rsid w:val="0030183E"/>
    <w:rsid w:val="003018A2"/>
    <w:rsid w:val="003019B7"/>
    <w:rsid w:val="00301AAD"/>
    <w:rsid w:val="00301E80"/>
    <w:rsid w:val="00301FCC"/>
    <w:rsid w:val="0030211A"/>
    <w:rsid w:val="0030266D"/>
    <w:rsid w:val="003026C5"/>
    <w:rsid w:val="00303141"/>
    <w:rsid w:val="00303459"/>
    <w:rsid w:val="00303596"/>
    <w:rsid w:val="003036C6"/>
    <w:rsid w:val="003037C3"/>
    <w:rsid w:val="00303F48"/>
    <w:rsid w:val="00304075"/>
    <w:rsid w:val="003040D5"/>
    <w:rsid w:val="003040D6"/>
    <w:rsid w:val="00304244"/>
    <w:rsid w:val="0030475C"/>
    <w:rsid w:val="00304DE0"/>
    <w:rsid w:val="00304ED9"/>
    <w:rsid w:val="003050A3"/>
    <w:rsid w:val="0030557F"/>
    <w:rsid w:val="00305614"/>
    <w:rsid w:val="0030571A"/>
    <w:rsid w:val="00305B18"/>
    <w:rsid w:val="00305D4A"/>
    <w:rsid w:val="00306030"/>
    <w:rsid w:val="0030606B"/>
    <w:rsid w:val="00306333"/>
    <w:rsid w:val="00306374"/>
    <w:rsid w:val="00306457"/>
    <w:rsid w:val="003064E0"/>
    <w:rsid w:val="00306509"/>
    <w:rsid w:val="00306518"/>
    <w:rsid w:val="0030666D"/>
    <w:rsid w:val="00306744"/>
    <w:rsid w:val="00306C1E"/>
    <w:rsid w:val="00306CF6"/>
    <w:rsid w:val="00307148"/>
    <w:rsid w:val="00307188"/>
    <w:rsid w:val="00307347"/>
    <w:rsid w:val="003073D2"/>
    <w:rsid w:val="0030742F"/>
    <w:rsid w:val="00307996"/>
    <w:rsid w:val="00307CAE"/>
    <w:rsid w:val="003100B4"/>
    <w:rsid w:val="003105B4"/>
    <w:rsid w:val="003105C2"/>
    <w:rsid w:val="003105C4"/>
    <w:rsid w:val="00310807"/>
    <w:rsid w:val="00310A6E"/>
    <w:rsid w:val="00310B0D"/>
    <w:rsid w:val="00310BAD"/>
    <w:rsid w:val="00310DC4"/>
    <w:rsid w:val="003110FD"/>
    <w:rsid w:val="003112C8"/>
    <w:rsid w:val="0031142C"/>
    <w:rsid w:val="00311909"/>
    <w:rsid w:val="00311924"/>
    <w:rsid w:val="00311C55"/>
    <w:rsid w:val="00311F64"/>
    <w:rsid w:val="0031225A"/>
    <w:rsid w:val="00312782"/>
    <w:rsid w:val="00312919"/>
    <w:rsid w:val="00312A2C"/>
    <w:rsid w:val="00312BE2"/>
    <w:rsid w:val="00312CB4"/>
    <w:rsid w:val="003132F2"/>
    <w:rsid w:val="003135E6"/>
    <w:rsid w:val="00313781"/>
    <w:rsid w:val="00313873"/>
    <w:rsid w:val="0031408B"/>
    <w:rsid w:val="00314191"/>
    <w:rsid w:val="00314349"/>
    <w:rsid w:val="003147FF"/>
    <w:rsid w:val="00314865"/>
    <w:rsid w:val="003149A6"/>
    <w:rsid w:val="00314A27"/>
    <w:rsid w:val="00314B9C"/>
    <w:rsid w:val="00314BB4"/>
    <w:rsid w:val="00314D8B"/>
    <w:rsid w:val="00314E78"/>
    <w:rsid w:val="0031517E"/>
    <w:rsid w:val="0031523C"/>
    <w:rsid w:val="003155D6"/>
    <w:rsid w:val="00315888"/>
    <w:rsid w:val="003158E5"/>
    <w:rsid w:val="00315947"/>
    <w:rsid w:val="0031598D"/>
    <w:rsid w:val="00315B0A"/>
    <w:rsid w:val="00315D5C"/>
    <w:rsid w:val="00316075"/>
    <w:rsid w:val="00316479"/>
    <w:rsid w:val="003165D8"/>
    <w:rsid w:val="0031669B"/>
    <w:rsid w:val="0031679D"/>
    <w:rsid w:val="003167D9"/>
    <w:rsid w:val="0031696B"/>
    <w:rsid w:val="00316E16"/>
    <w:rsid w:val="003170E7"/>
    <w:rsid w:val="003172B6"/>
    <w:rsid w:val="003172C6"/>
    <w:rsid w:val="003173D1"/>
    <w:rsid w:val="00317601"/>
    <w:rsid w:val="00317664"/>
    <w:rsid w:val="00317679"/>
    <w:rsid w:val="003176A6"/>
    <w:rsid w:val="00317D86"/>
    <w:rsid w:val="0032028D"/>
    <w:rsid w:val="003204E3"/>
    <w:rsid w:val="00320929"/>
    <w:rsid w:val="00320A41"/>
    <w:rsid w:val="00320BBA"/>
    <w:rsid w:val="00320FE2"/>
    <w:rsid w:val="00321428"/>
    <w:rsid w:val="00321E1B"/>
    <w:rsid w:val="00321EAE"/>
    <w:rsid w:val="00322076"/>
    <w:rsid w:val="003220D5"/>
    <w:rsid w:val="003220E8"/>
    <w:rsid w:val="003224A2"/>
    <w:rsid w:val="00322621"/>
    <w:rsid w:val="003227AE"/>
    <w:rsid w:val="00322A4E"/>
    <w:rsid w:val="00322FD9"/>
    <w:rsid w:val="003230FD"/>
    <w:rsid w:val="00323165"/>
    <w:rsid w:val="00323320"/>
    <w:rsid w:val="00323345"/>
    <w:rsid w:val="00323349"/>
    <w:rsid w:val="0032353D"/>
    <w:rsid w:val="00323590"/>
    <w:rsid w:val="0032361A"/>
    <w:rsid w:val="00323893"/>
    <w:rsid w:val="00323985"/>
    <w:rsid w:val="003239BF"/>
    <w:rsid w:val="00323D0E"/>
    <w:rsid w:val="00323D8E"/>
    <w:rsid w:val="00324183"/>
    <w:rsid w:val="003242D6"/>
    <w:rsid w:val="0032465E"/>
    <w:rsid w:val="00324715"/>
    <w:rsid w:val="00324778"/>
    <w:rsid w:val="00324E08"/>
    <w:rsid w:val="00325360"/>
    <w:rsid w:val="0032579F"/>
    <w:rsid w:val="003258E9"/>
    <w:rsid w:val="00325954"/>
    <w:rsid w:val="00325963"/>
    <w:rsid w:val="0032599B"/>
    <w:rsid w:val="00325B46"/>
    <w:rsid w:val="00325CAD"/>
    <w:rsid w:val="00325F15"/>
    <w:rsid w:val="0032637E"/>
    <w:rsid w:val="00326596"/>
    <w:rsid w:val="003267B8"/>
    <w:rsid w:val="0032683F"/>
    <w:rsid w:val="0032691A"/>
    <w:rsid w:val="00326C19"/>
    <w:rsid w:val="00327213"/>
    <w:rsid w:val="00327597"/>
    <w:rsid w:val="00327905"/>
    <w:rsid w:val="003279A9"/>
    <w:rsid w:val="00327A36"/>
    <w:rsid w:val="00327AC1"/>
    <w:rsid w:val="00327EFF"/>
    <w:rsid w:val="0033008B"/>
    <w:rsid w:val="0033089B"/>
    <w:rsid w:val="003308BA"/>
    <w:rsid w:val="003309BA"/>
    <w:rsid w:val="00330A26"/>
    <w:rsid w:val="00330C75"/>
    <w:rsid w:val="00330D4F"/>
    <w:rsid w:val="00330D6C"/>
    <w:rsid w:val="00330E34"/>
    <w:rsid w:val="00331559"/>
    <w:rsid w:val="003318BB"/>
    <w:rsid w:val="00331970"/>
    <w:rsid w:val="003319BA"/>
    <w:rsid w:val="00331D8D"/>
    <w:rsid w:val="003320A6"/>
    <w:rsid w:val="003322CC"/>
    <w:rsid w:val="00332514"/>
    <w:rsid w:val="00332596"/>
    <w:rsid w:val="00332823"/>
    <w:rsid w:val="00332AB4"/>
    <w:rsid w:val="00332B31"/>
    <w:rsid w:val="00332F10"/>
    <w:rsid w:val="0033314A"/>
    <w:rsid w:val="003332E4"/>
    <w:rsid w:val="00333491"/>
    <w:rsid w:val="0033371A"/>
    <w:rsid w:val="00333890"/>
    <w:rsid w:val="003339E4"/>
    <w:rsid w:val="00333B4D"/>
    <w:rsid w:val="00333B80"/>
    <w:rsid w:val="00334081"/>
    <w:rsid w:val="0033447D"/>
    <w:rsid w:val="00334717"/>
    <w:rsid w:val="0033484F"/>
    <w:rsid w:val="003349FA"/>
    <w:rsid w:val="00334BC7"/>
    <w:rsid w:val="00334D6C"/>
    <w:rsid w:val="00335020"/>
    <w:rsid w:val="00335171"/>
    <w:rsid w:val="0033522E"/>
    <w:rsid w:val="003359D4"/>
    <w:rsid w:val="00335BA7"/>
    <w:rsid w:val="00335D7E"/>
    <w:rsid w:val="00336084"/>
    <w:rsid w:val="00336203"/>
    <w:rsid w:val="00336299"/>
    <w:rsid w:val="0033639B"/>
    <w:rsid w:val="003364E7"/>
    <w:rsid w:val="00336DCB"/>
    <w:rsid w:val="0033734B"/>
    <w:rsid w:val="00337434"/>
    <w:rsid w:val="003374E7"/>
    <w:rsid w:val="003375A5"/>
    <w:rsid w:val="003376B6"/>
    <w:rsid w:val="003377F8"/>
    <w:rsid w:val="00337B80"/>
    <w:rsid w:val="00337BCB"/>
    <w:rsid w:val="00337BD9"/>
    <w:rsid w:val="00337C4A"/>
    <w:rsid w:val="00340B6B"/>
    <w:rsid w:val="00340C2E"/>
    <w:rsid w:val="00340C48"/>
    <w:rsid w:val="00340CC1"/>
    <w:rsid w:val="00341061"/>
    <w:rsid w:val="003410BF"/>
    <w:rsid w:val="00341339"/>
    <w:rsid w:val="00341AEC"/>
    <w:rsid w:val="00341C68"/>
    <w:rsid w:val="00341FB2"/>
    <w:rsid w:val="0034222E"/>
    <w:rsid w:val="003422EF"/>
    <w:rsid w:val="00342624"/>
    <w:rsid w:val="003426E9"/>
    <w:rsid w:val="00342AD1"/>
    <w:rsid w:val="00342D96"/>
    <w:rsid w:val="00342EAB"/>
    <w:rsid w:val="00342F75"/>
    <w:rsid w:val="00343213"/>
    <w:rsid w:val="0034347B"/>
    <w:rsid w:val="00343500"/>
    <w:rsid w:val="0034387F"/>
    <w:rsid w:val="00343B0E"/>
    <w:rsid w:val="00343CC2"/>
    <w:rsid w:val="00343E20"/>
    <w:rsid w:val="003444D6"/>
    <w:rsid w:val="00344AC3"/>
    <w:rsid w:val="00344D66"/>
    <w:rsid w:val="003452B0"/>
    <w:rsid w:val="003453CA"/>
    <w:rsid w:val="0034568B"/>
    <w:rsid w:val="00345769"/>
    <w:rsid w:val="00345BFC"/>
    <w:rsid w:val="00346126"/>
    <w:rsid w:val="003464BC"/>
    <w:rsid w:val="0034671C"/>
    <w:rsid w:val="00346750"/>
    <w:rsid w:val="00346B0A"/>
    <w:rsid w:val="00346D8B"/>
    <w:rsid w:val="00346E05"/>
    <w:rsid w:val="0034718D"/>
    <w:rsid w:val="003476F8"/>
    <w:rsid w:val="0034774A"/>
    <w:rsid w:val="003479C2"/>
    <w:rsid w:val="00347D61"/>
    <w:rsid w:val="00347F0D"/>
    <w:rsid w:val="0035006B"/>
    <w:rsid w:val="003502A3"/>
    <w:rsid w:val="00350608"/>
    <w:rsid w:val="003506B0"/>
    <w:rsid w:val="00350B70"/>
    <w:rsid w:val="003514FB"/>
    <w:rsid w:val="0035173E"/>
    <w:rsid w:val="00351BC3"/>
    <w:rsid w:val="00351E3C"/>
    <w:rsid w:val="00351EBC"/>
    <w:rsid w:val="003520C5"/>
    <w:rsid w:val="00352179"/>
    <w:rsid w:val="003523FE"/>
    <w:rsid w:val="00352568"/>
    <w:rsid w:val="003525F5"/>
    <w:rsid w:val="00352C44"/>
    <w:rsid w:val="00352D2B"/>
    <w:rsid w:val="00352E69"/>
    <w:rsid w:val="003530BF"/>
    <w:rsid w:val="003530E5"/>
    <w:rsid w:val="00353497"/>
    <w:rsid w:val="00353A1A"/>
    <w:rsid w:val="00353C4F"/>
    <w:rsid w:val="00353C86"/>
    <w:rsid w:val="00353D48"/>
    <w:rsid w:val="00353D97"/>
    <w:rsid w:val="00353DF3"/>
    <w:rsid w:val="00353E45"/>
    <w:rsid w:val="00353EF9"/>
    <w:rsid w:val="00353FCC"/>
    <w:rsid w:val="00354072"/>
    <w:rsid w:val="003540B8"/>
    <w:rsid w:val="00354998"/>
    <w:rsid w:val="00354A3B"/>
    <w:rsid w:val="00354B10"/>
    <w:rsid w:val="00354BE6"/>
    <w:rsid w:val="00354DF6"/>
    <w:rsid w:val="003550B6"/>
    <w:rsid w:val="003550E6"/>
    <w:rsid w:val="00355B6C"/>
    <w:rsid w:val="00355CD2"/>
    <w:rsid w:val="00355E55"/>
    <w:rsid w:val="00355FD9"/>
    <w:rsid w:val="0035603D"/>
    <w:rsid w:val="00356119"/>
    <w:rsid w:val="0035670B"/>
    <w:rsid w:val="00356B8A"/>
    <w:rsid w:val="00356CD2"/>
    <w:rsid w:val="00356F73"/>
    <w:rsid w:val="003570D7"/>
    <w:rsid w:val="003571B2"/>
    <w:rsid w:val="00357296"/>
    <w:rsid w:val="003572A0"/>
    <w:rsid w:val="00357573"/>
    <w:rsid w:val="00357662"/>
    <w:rsid w:val="0035791C"/>
    <w:rsid w:val="003608CE"/>
    <w:rsid w:val="003609FF"/>
    <w:rsid w:val="00360AC4"/>
    <w:rsid w:val="00360AEE"/>
    <w:rsid w:val="00360D0A"/>
    <w:rsid w:val="00361176"/>
    <w:rsid w:val="0036156B"/>
    <w:rsid w:val="003615BB"/>
    <w:rsid w:val="00361F0C"/>
    <w:rsid w:val="0036242F"/>
    <w:rsid w:val="00362431"/>
    <w:rsid w:val="00362453"/>
    <w:rsid w:val="003625BF"/>
    <w:rsid w:val="003629A7"/>
    <w:rsid w:val="00362B66"/>
    <w:rsid w:val="00362E8B"/>
    <w:rsid w:val="0036314E"/>
    <w:rsid w:val="00363360"/>
    <w:rsid w:val="0036336B"/>
    <w:rsid w:val="00363535"/>
    <w:rsid w:val="003637B4"/>
    <w:rsid w:val="00363A29"/>
    <w:rsid w:val="00363DAD"/>
    <w:rsid w:val="00363E2D"/>
    <w:rsid w:val="00364129"/>
    <w:rsid w:val="003642CC"/>
    <w:rsid w:val="003642E4"/>
    <w:rsid w:val="00364578"/>
    <w:rsid w:val="00364783"/>
    <w:rsid w:val="003647A3"/>
    <w:rsid w:val="00364898"/>
    <w:rsid w:val="00364D0C"/>
    <w:rsid w:val="00364D63"/>
    <w:rsid w:val="003652C8"/>
    <w:rsid w:val="00365579"/>
    <w:rsid w:val="0036595B"/>
    <w:rsid w:val="00365A93"/>
    <w:rsid w:val="00365D4E"/>
    <w:rsid w:val="00365F88"/>
    <w:rsid w:val="00366048"/>
    <w:rsid w:val="0036635A"/>
    <w:rsid w:val="003663B3"/>
    <w:rsid w:val="00366522"/>
    <w:rsid w:val="00366538"/>
    <w:rsid w:val="00366616"/>
    <w:rsid w:val="00366770"/>
    <w:rsid w:val="00366AA6"/>
    <w:rsid w:val="00366B24"/>
    <w:rsid w:val="00366BD0"/>
    <w:rsid w:val="0036724E"/>
    <w:rsid w:val="00367304"/>
    <w:rsid w:val="00367582"/>
    <w:rsid w:val="00367649"/>
    <w:rsid w:val="003678BB"/>
    <w:rsid w:val="00367A09"/>
    <w:rsid w:val="00367BED"/>
    <w:rsid w:val="00367FAA"/>
    <w:rsid w:val="00370024"/>
    <w:rsid w:val="003700BC"/>
    <w:rsid w:val="0037039D"/>
    <w:rsid w:val="003708ED"/>
    <w:rsid w:val="00370C72"/>
    <w:rsid w:val="00370E75"/>
    <w:rsid w:val="003715AA"/>
    <w:rsid w:val="00371CB3"/>
    <w:rsid w:val="00372314"/>
    <w:rsid w:val="0037237F"/>
    <w:rsid w:val="003723EB"/>
    <w:rsid w:val="003727AD"/>
    <w:rsid w:val="00372966"/>
    <w:rsid w:val="00372C2F"/>
    <w:rsid w:val="00372E04"/>
    <w:rsid w:val="00372E16"/>
    <w:rsid w:val="00373082"/>
    <w:rsid w:val="003731D8"/>
    <w:rsid w:val="003735A7"/>
    <w:rsid w:val="00373633"/>
    <w:rsid w:val="0037379F"/>
    <w:rsid w:val="00373846"/>
    <w:rsid w:val="0037389C"/>
    <w:rsid w:val="0037394E"/>
    <w:rsid w:val="00373996"/>
    <w:rsid w:val="003739F6"/>
    <w:rsid w:val="00373B00"/>
    <w:rsid w:val="00373C51"/>
    <w:rsid w:val="00373E60"/>
    <w:rsid w:val="00374015"/>
    <w:rsid w:val="0037404D"/>
    <w:rsid w:val="003741CE"/>
    <w:rsid w:val="00374666"/>
    <w:rsid w:val="00374973"/>
    <w:rsid w:val="00374A7C"/>
    <w:rsid w:val="00374AEC"/>
    <w:rsid w:val="00374BC2"/>
    <w:rsid w:val="00374ED3"/>
    <w:rsid w:val="00374FEF"/>
    <w:rsid w:val="003751EE"/>
    <w:rsid w:val="00375311"/>
    <w:rsid w:val="00375447"/>
    <w:rsid w:val="003756D5"/>
    <w:rsid w:val="00375824"/>
    <w:rsid w:val="00375BB0"/>
    <w:rsid w:val="00376051"/>
    <w:rsid w:val="0037628E"/>
    <w:rsid w:val="0037630A"/>
    <w:rsid w:val="00376343"/>
    <w:rsid w:val="00376432"/>
    <w:rsid w:val="00376643"/>
    <w:rsid w:val="00376661"/>
    <w:rsid w:val="003766E4"/>
    <w:rsid w:val="00376922"/>
    <w:rsid w:val="00376CA4"/>
    <w:rsid w:val="00376E24"/>
    <w:rsid w:val="003771FD"/>
    <w:rsid w:val="00377216"/>
    <w:rsid w:val="00377268"/>
    <w:rsid w:val="00377455"/>
    <w:rsid w:val="00377457"/>
    <w:rsid w:val="0037798F"/>
    <w:rsid w:val="00377C1B"/>
    <w:rsid w:val="00377C1F"/>
    <w:rsid w:val="00377CC3"/>
    <w:rsid w:val="00377D30"/>
    <w:rsid w:val="00377D37"/>
    <w:rsid w:val="00377E7C"/>
    <w:rsid w:val="00377F48"/>
    <w:rsid w:val="00377F7D"/>
    <w:rsid w:val="0038047C"/>
    <w:rsid w:val="003804E9"/>
    <w:rsid w:val="00380822"/>
    <w:rsid w:val="00380E8B"/>
    <w:rsid w:val="00380E9F"/>
    <w:rsid w:val="003810AE"/>
    <w:rsid w:val="00381481"/>
    <w:rsid w:val="00381713"/>
    <w:rsid w:val="0038197E"/>
    <w:rsid w:val="003819B7"/>
    <w:rsid w:val="003819CB"/>
    <w:rsid w:val="00381A65"/>
    <w:rsid w:val="00381B71"/>
    <w:rsid w:val="00381B91"/>
    <w:rsid w:val="00381C71"/>
    <w:rsid w:val="00381EE1"/>
    <w:rsid w:val="00382236"/>
    <w:rsid w:val="0038252E"/>
    <w:rsid w:val="00382734"/>
    <w:rsid w:val="0038298F"/>
    <w:rsid w:val="003829E7"/>
    <w:rsid w:val="00382B08"/>
    <w:rsid w:val="00382BCA"/>
    <w:rsid w:val="00382FFA"/>
    <w:rsid w:val="00383803"/>
    <w:rsid w:val="0038398D"/>
    <w:rsid w:val="00383A99"/>
    <w:rsid w:val="00383EC2"/>
    <w:rsid w:val="00383F28"/>
    <w:rsid w:val="003840A3"/>
    <w:rsid w:val="0038411A"/>
    <w:rsid w:val="003841E4"/>
    <w:rsid w:val="00384388"/>
    <w:rsid w:val="00384689"/>
    <w:rsid w:val="0038468A"/>
    <w:rsid w:val="00384AA2"/>
    <w:rsid w:val="0038508E"/>
    <w:rsid w:val="00385157"/>
    <w:rsid w:val="0038536B"/>
    <w:rsid w:val="0038546E"/>
    <w:rsid w:val="003854DA"/>
    <w:rsid w:val="003858C5"/>
    <w:rsid w:val="00385A10"/>
    <w:rsid w:val="00385A83"/>
    <w:rsid w:val="00385AB5"/>
    <w:rsid w:val="00385F01"/>
    <w:rsid w:val="00386085"/>
    <w:rsid w:val="00386449"/>
    <w:rsid w:val="00386773"/>
    <w:rsid w:val="0038681C"/>
    <w:rsid w:val="003868F8"/>
    <w:rsid w:val="00386981"/>
    <w:rsid w:val="00386CD4"/>
    <w:rsid w:val="00386FB4"/>
    <w:rsid w:val="00387448"/>
    <w:rsid w:val="0038748B"/>
    <w:rsid w:val="0038749C"/>
    <w:rsid w:val="00387598"/>
    <w:rsid w:val="003877D5"/>
    <w:rsid w:val="00387942"/>
    <w:rsid w:val="00387BF7"/>
    <w:rsid w:val="00387C5D"/>
    <w:rsid w:val="00387E4D"/>
    <w:rsid w:val="003902CB"/>
    <w:rsid w:val="003903FC"/>
    <w:rsid w:val="0039079A"/>
    <w:rsid w:val="003907BE"/>
    <w:rsid w:val="00390837"/>
    <w:rsid w:val="00390968"/>
    <w:rsid w:val="00390B58"/>
    <w:rsid w:val="00390CD7"/>
    <w:rsid w:val="0039101E"/>
    <w:rsid w:val="0039108E"/>
    <w:rsid w:val="00391428"/>
    <w:rsid w:val="00391557"/>
    <w:rsid w:val="003915E3"/>
    <w:rsid w:val="00391895"/>
    <w:rsid w:val="00391FEB"/>
    <w:rsid w:val="0039235E"/>
    <w:rsid w:val="003923EA"/>
    <w:rsid w:val="0039245F"/>
    <w:rsid w:val="0039277C"/>
    <w:rsid w:val="0039292A"/>
    <w:rsid w:val="003929A9"/>
    <w:rsid w:val="00392AFB"/>
    <w:rsid w:val="00393523"/>
    <w:rsid w:val="003935D1"/>
    <w:rsid w:val="003935D5"/>
    <w:rsid w:val="003935E4"/>
    <w:rsid w:val="003937BF"/>
    <w:rsid w:val="0039388C"/>
    <w:rsid w:val="003938BB"/>
    <w:rsid w:val="00394206"/>
    <w:rsid w:val="003943B3"/>
    <w:rsid w:val="00394ABE"/>
    <w:rsid w:val="00394C93"/>
    <w:rsid w:val="00395201"/>
    <w:rsid w:val="00395768"/>
    <w:rsid w:val="00395908"/>
    <w:rsid w:val="0039593A"/>
    <w:rsid w:val="00395B83"/>
    <w:rsid w:val="0039607A"/>
    <w:rsid w:val="003960F7"/>
    <w:rsid w:val="00396774"/>
    <w:rsid w:val="003968FC"/>
    <w:rsid w:val="00396A62"/>
    <w:rsid w:val="00396AC0"/>
    <w:rsid w:val="00396B2B"/>
    <w:rsid w:val="00396DF2"/>
    <w:rsid w:val="003975C4"/>
    <w:rsid w:val="003976A3"/>
    <w:rsid w:val="003979D1"/>
    <w:rsid w:val="00397E2C"/>
    <w:rsid w:val="003A027F"/>
    <w:rsid w:val="003A02E4"/>
    <w:rsid w:val="003A09AD"/>
    <w:rsid w:val="003A0A3B"/>
    <w:rsid w:val="003A0AF3"/>
    <w:rsid w:val="003A0B70"/>
    <w:rsid w:val="003A0F6E"/>
    <w:rsid w:val="003A1118"/>
    <w:rsid w:val="003A1298"/>
    <w:rsid w:val="003A16A1"/>
    <w:rsid w:val="003A17A0"/>
    <w:rsid w:val="003A17F3"/>
    <w:rsid w:val="003A1B20"/>
    <w:rsid w:val="003A1C39"/>
    <w:rsid w:val="003A1D97"/>
    <w:rsid w:val="003A1DA3"/>
    <w:rsid w:val="003A1E8D"/>
    <w:rsid w:val="003A1ED1"/>
    <w:rsid w:val="003A20F8"/>
    <w:rsid w:val="003A2C31"/>
    <w:rsid w:val="003A2EF0"/>
    <w:rsid w:val="003A31F5"/>
    <w:rsid w:val="003A339D"/>
    <w:rsid w:val="003A340F"/>
    <w:rsid w:val="003A35AF"/>
    <w:rsid w:val="003A3A5D"/>
    <w:rsid w:val="003A3A64"/>
    <w:rsid w:val="003A3BD6"/>
    <w:rsid w:val="003A3F7A"/>
    <w:rsid w:val="003A3F90"/>
    <w:rsid w:val="003A4035"/>
    <w:rsid w:val="003A40B1"/>
    <w:rsid w:val="003A445D"/>
    <w:rsid w:val="003A46A3"/>
    <w:rsid w:val="003A4783"/>
    <w:rsid w:val="003A4C01"/>
    <w:rsid w:val="003A516B"/>
    <w:rsid w:val="003A53C2"/>
    <w:rsid w:val="003A55D1"/>
    <w:rsid w:val="003A55DC"/>
    <w:rsid w:val="003A55E5"/>
    <w:rsid w:val="003A5643"/>
    <w:rsid w:val="003A594F"/>
    <w:rsid w:val="003A5B32"/>
    <w:rsid w:val="003A5EF2"/>
    <w:rsid w:val="003A5FE6"/>
    <w:rsid w:val="003A60B8"/>
    <w:rsid w:val="003A65AB"/>
    <w:rsid w:val="003A678E"/>
    <w:rsid w:val="003A6AF5"/>
    <w:rsid w:val="003A6D95"/>
    <w:rsid w:val="003A6DC9"/>
    <w:rsid w:val="003A7178"/>
    <w:rsid w:val="003A71A8"/>
    <w:rsid w:val="003A72D8"/>
    <w:rsid w:val="003A7832"/>
    <w:rsid w:val="003A7C1A"/>
    <w:rsid w:val="003A7C8D"/>
    <w:rsid w:val="003B0065"/>
    <w:rsid w:val="003B038B"/>
    <w:rsid w:val="003B03A2"/>
    <w:rsid w:val="003B07AB"/>
    <w:rsid w:val="003B07B3"/>
    <w:rsid w:val="003B07E4"/>
    <w:rsid w:val="003B0AAD"/>
    <w:rsid w:val="003B0D90"/>
    <w:rsid w:val="003B0ECB"/>
    <w:rsid w:val="003B0F57"/>
    <w:rsid w:val="003B108F"/>
    <w:rsid w:val="003B11ED"/>
    <w:rsid w:val="003B136C"/>
    <w:rsid w:val="003B1461"/>
    <w:rsid w:val="003B1517"/>
    <w:rsid w:val="003B19CA"/>
    <w:rsid w:val="003B19D2"/>
    <w:rsid w:val="003B1A5C"/>
    <w:rsid w:val="003B1DE2"/>
    <w:rsid w:val="003B1EE0"/>
    <w:rsid w:val="003B242C"/>
    <w:rsid w:val="003B27CC"/>
    <w:rsid w:val="003B294E"/>
    <w:rsid w:val="003B2ACA"/>
    <w:rsid w:val="003B316A"/>
    <w:rsid w:val="003B319A"/>
    <w:rsid w:val="003B3355"/>
    <w:rsid w:val="003B3392"/>
    <w:rsid w:val="003B3422"/>
    <w:rsid w:val="003B351C"/>
    <w:rsid w:val="003B367F"/>
    <w:rsid w:val="003B386F"/>
    <w:rsid w:val="003B3EBB"/>
    <w:rsid w:val="003B4260"/>
    <w:rsid w:val="003B42C5"/>
    <w:rsid w:val="003B4582"/>
    <w:rsid w:val="003B45C3"/>
    <w:rsid w:val="003B45D2"/>
    <w:rsid w:val="003B4A26"/>
    <w:rsid w:val="003B4F34"/>
    <w:rsid w:val="003B51B7"/>
    <w:rsid w:val="003B5214"/>
    <w:rsid w:val="003B52D2"/>
    <w:rsid w:val="003B54EC"/>
    <w:rsid w:val="003B5537"/>
    <w:rsid w:val="003B59BC"/>
    <w:rsid w:val="003B661E"/>
    <w:rsid w:val="003B66A7"/>
    <w:rsid w:val="003B6B5D"/>
    <w:rsid w:val="003B6E5B"/>
    <w:rsid w:val="003B6EE3"/>
    <w:rsid w:val="003B6F48"/>
    <w:rsid w:val="003B6F6A"/>
    <w:rsid w:val="003B70BD"/>
    <w:rsid w:val="003B729B"/>
    <w:rsid w:val="003B735E"/>
    <w:rsid w:val="003B7364"/>
    <w:rsid w:val="003B759B"/>
    <w:rsid w:val="003B7642"/>
    <w:rsid w:val="003B7C2E"/>
    <w:rsid w:val="003B7F34"/>
    <w:rsid w:val="003C0B2A"/>
    <w:rsid w:val="003C0C8B"/>
    <w:rsid w:val="003C0D75"/>
    <w:rsid w:val="003C1153"/>
    <w:rsid w:val="003C1492"/>
    <w:rsid w:val="003C155B"/>
    <w:rsid w:val="003C156D"/>
    <w:rsid w:val="003C163E"/>
    <w:rsid w:val="003C16F9"/>
    <w:rsid w:val="003C18B4"/>
    <w:rsid w:val="003C194C"/>
    <w:rsid w:val="003C1DCA"/>
    <w:rsid w:val="003C1E8E"/>
    <w:rsid w:val="003C1F14"/>
    <w:rsid w:val="003C1F1C"/>
    <w:rsid w:val="003C1F56"/>
    <w:rsid w:val="003C222E"/>
    <w:rsid w:val="003C237A"/>
    <w:rsid w:val="003C23FC"/>
    <w:rsid w:val="003C2568"/>
    <w:rsid w:val="003C2655"/>
    <w:rsid w:val="003C27B7"/>
    <w:rsid w:val="003C2940"/>
    <w:rsid w:val="003C29F9"/>
    <w:rsid w:val="003C2A66"/>
    <w:rsid w:val="003C31A1"/>
    <w:rsid w:val="003C339D"/>
    <w:rsid w:val="003C33B3"/>
    <w:rsid w:val="003C36AE"/>
    <w:rsid w:val="003C3731"/>
    <w:rsid w:val="003C3B25"/>
    <w:rsid w:val="003C3C2D"/>
    <w:rsid w:val="003C3D9F"/>
    <w:rsid w:val="003C4064"/>
    <w:rsid w:val="003C40F2"/>
    <w:rsid w:val="003C4502"/>
    <w:rsid w:val="003C4519"/>
    <w:rsid w:val="003C4580"/>
    <w:rsid w:val="003C4843"/>
    <w:rsid w:val="003C4890"/>
    <w:rsid w:val="003C5003"/>
    <w:rsid w:val="003C5618"/>
    <w:rsid w:val="003C59ED"/>
    <w:rsid w:val="003C5AC0"/>
    <w:rsid w:val="003C5B4D"/>
    <w:rsid w:val="003C5D76"/>
    <w:rsid w:val="003C603E"/>
    <w:rsid w:val="003C613C"/>
    <w:rsid w:val="003C621F"/>
    <w:rsid w:val="003C6435"/>
    <w:rsid w:val="003C64F3"/>
    <w:rsid w:val="003C6568"/>
    <w:rsid w:val="003C6868"/>
    <w:rsid w:val="003C69CF"/>
    <w:rsid w:val="003C7084"/>
    <w:rsid w:val="003C72B0"/>
    <w:rsid w:val="003C733C"/>
    <w:rsid w:val="003C768E"/>
    <w:rsid w:val="003C7980"/>
    <w:rsid w:val="003C7AA9"/>
    <w:rsid w:val="003C7E17"/>
    <w:rsid w:val="003D01F0"/>
    <w:rsid w:val="003D0305"/>
    <w:rsid w:val="003D07B2"/>
    <w:rsid w:val="003D0A11"/>
    <w:rsid w:val="003D0A5F"/>
    <w:rsid w:val="003D0A6E"/>
    <w:rsid w:val="003D0C37"/>
    <w:rsid w:val="003D0DD6"/>
    <w:rsid w:val="003D0F82"/>
    <w:rsid w:val="003D11CC"/>
    <w:rsid w:val="003D12D8"/>
    <w:rsid w:val="003D133F"/>
    <w:rsid w:val="003D13C3"/>
    <w:rsid w:val="003D1454"/>
    <w:rsid w:val="003D1508"/>
    <w:rsid w:val="003D1B74"/>
    <w:rsid w:val="003D1C00"/>
    <w:rsid w:val="003D1D02"/>
    <w:rsid w:val="003D2154"/>
    <w:rsid w:val="003D23C1"/>
    <w:rsid w:val="003D26AF"/>
    <w:rsid w:val="003D27E4"/>
    <w:rsid w:val="003D281F"/>
    <w:rsid w:val="003D2C28"/>
    <w:rsid w:val="003D2E00"/>
    <w:rsid w:val="003D3032"/>
    <w:rsid w:val="003D3439"/>
    <w:rsid w:val="003D35A5"/>
    <w:rsid w:val="003D373B"/>
    <w:rsid w:val="003D38E1"/>
    <w:rsid w:val="003D3DF6"/>
    <w:rsid w:val="003D402D"/>
    <w:rsid w:val="003D4031"/>
    <w:rsid w:val="003D412D"/>
    <w:rsid w:val="003D4390"/>
    <w:rsid w:val="003D4489"/>
    <w:rsid w:val="003D485E"/>
    <w:rsid w:val="003D4A70"/>
    <w:rsid w:val="003D4AA4"/>
    <w:rsid w:val="003D4FD2"/>
    <w:rsid w:val="003D510B"/>
    <w:rsid w:val="003D512A"/>
    <w:rsid w:val="003D547C"/>
    <w:rsid w:val="003D5618"/>
    <w:rsid w:val="003D59D0"/>
    <w:rsid w:val="003D5B5D"/>
    <w:rsid w:val="003D5D7C"/>
    <w:rsid w:val="003D608B"/>
    <w:rsid w:val="003D6250"/>
    <w:rsid w:val="003D63FB"/>
    <w:rsid w:val="003D6505"/>
    <w:rsid w:val="003D660F"/>
    <w:rsid w:val="003D66E2"/>
    <w:rsid w:val="003D6780"/>
    <w:rsid w:val="003D6A5F"/>
    <w:rsid w:val="003D6B0A"/>
    <w:rsid w:val="003D6D16"/>
    <w:rsid w:val="003D709C"/>
    <w:rsid w:val="003D72B0"/>
    <w:rsid w:val="003D74DA"/>
    <w:rsid w:val="003D7631"/>
    <w:rsid w:val="003D77FA"/>
    <w:rsid w:val="003D7E7E"/>
    <w:rsid w:val="003E010E"/>
    <w:rsid w:val="003E0173"/>
    <w:rsid w:val="003E09D6"/>
    <w:rsid w:val="003E0B5A"/>
    <w:rsid w:val="003E0CEB"/>
    <w:rsid w:val="003E0DB5"/>
    <w:rsid w:val="003E0EEC"/>
    <w:rsid w:val="003E0FF1"/>
    <w:rsid w:val="003E110B"/>
    <w:rsid w:val="003E110F"/>
    <w:rsid w:val="003E1490"/>
    <w:rsid w:val="003E15F7"/>
    <w:rsid w:val="003E18D8"/>
    <w:rsid w:val="003E1B8A"/>
    <w:rsid w:val="003E1BBE"/>
    <w:rsid w:val="003E1CE3"/>
    <w:rsid w:val="003E1D9E"/>
    <w:rsid w:val="003E2285"/>
    <w:rsid w:val="003E239B"/>
    <w:rsid w:val="003E24DA"/>
    <w:rsid w:val="003E2515"/>
    <w:rsid w:val="003E29B1"/>
    <w:rsid w:val="003E2AD4"/>
    <w:rsid w:val="003E2E8C"/>
    <w:rsid w:val="003E3086"/>
    <w:rsid w:val="003E3337"/>
    <w:rsid w:val="003E33B5"/>
    <w:rsid w:val="003E34B4"/>
    <w:rsid w:val="003E37B1"/>
    <w:rsid w:val="003E38C8"/>
    <w:rsid w:val="003E3B49"/>
    <w:rsid w:val="003E3D83"/>
    <w:rsid w:val="003E3DFB"/>
    <w:rsid w:val="003E3E5A"/>
    <w:rsid w:val="003E3EC9"/>
    <w:rsid w:val="003E4153"/>
    <w:rsid w:val="003E41D7"/>
    <w:rsid w:val="003E42C9"/>
    <w:rsid w:val="003E4437"/>
    <w:rsid w:val="003E444B"/>
    <w:rsid w:val="003E4745"/>
    <w:rsid w:val="003E47BC"/>
    <w:rsid w:val="003E4902"/>
    <w:rsid w:val="003E4DA2"/>
    <w:rsid w:val="003E4E7B"/>
    <w:rsid w:val="003E4F8C"/>
    <w:rsid w:val="003E5234"/>
    <w:rsid w:val="003E5413"/>
    <w:rsid w:val="003E5452"/>
    <w:rsid w:val="003E5618"/>
    <w:rsid w:val="003E5717"/>
    <w:rsid w:val="003E5740"/>
    <w:rsid w:val="003E5B33"/>
    <w:rsid w:val="003E5BD9"/>
    <w:rsid w:val="003E5F5E"/>
    <w:rsid w:val="003E607A"/>
    <w:rsid w:val="003E626E"/>
    <w:rsid w:val="003E6284"/>
    <w:rsid w:val="003E66B3"/>
    <w:rsid w:val="003E6AD9"/>
    <w:rsid w:val="003E6DF4"/>
    <w:rsid w:val="003E6E6D"/>
    <w:rsid w:val="003E737E"/>
    <w:rsid w:val="003E78C3"/>
    <w:rsid w:val="003E7929"/>
    <w:rsid w:val="003E7A3C"/>
    <w:rsid w:val="003E7BE6"/>
    <w:rsid w:val="003F0311"/>
    <w:rsid w:val="003F0B5C"/>
    <w:rsid w:val="003F0C05"/>
    <w:rsid w:val="003F0C2D"/>
    <w:rsid w:val="003F0FAC"/>
    <w:rsid w:val="003F12BF"/>
    <w:rsid w:val="003F13B0"/>
    <w:rsid w:val="003F1480"/>
    <w:rsid w:val="003F148E"/>
    <w:rsid w:val="003F1740"/>
    <w:rsid w:val="003F1814"/>
    <w:rsid w:val="003F18D4"/>
    <w:rsid w:val="003F19BF"/>
    <w:rsid w:val="003F1A9F"/>
    <w:rsid w:val="003F1B70"/>
    <w:rsid w:val="003F1D12"/>
    <w:rsid w:val="003F1D91"/>
    <w:rsid w:val="003F1FB1"/>
    <w:rsid w:val="003F21D1"/>
    <w:rsid w:val="003F22A2"/>
    <w:rsid w:val="003F2499"/>
    <w:rsid w:val="003F258B"/>
    <w:rsid w:val="003F29F5"/>
    <w:rsid w:val="003F2D02"/>
    <w:rsid w:val="003F2E6E"/>
    <w:rsid w:val="003F2F7B"/>
    <w:rsid w:val="003F31EA"/>
    <w:rsid w:val="003F33B7"/>
    <w:rsid w:val="003F343B"/>
    <w:rsid w:val="003F3482"/>
    <w:rsid w:val="003F35AF"/>
    <w:rsid w:val="003F36E3"/>
    <w:rsid w:val="003F3746"/>
    <w:rsid w:val="003F39C5"/>
    <w:rsid w:val="003F3D0E"/>
    <w:rsid w:val="003F3D9E"/>
    <w:rsid w:val="003F3F27"/>
    <w:rsid w:val="003F4134"/>
    <w:rsid w:val="003F45DF"/>
    <w:rsid w:val="003F46BD"/>
    <w:rsid w:val="003F4C9E"/>
    <w:rsid w:val="003F54D8"/>
    <w:rsid w:val="003F5541"/>
    <w:rsid w:val="003F578D"/>
    <w:rsid w:val="003F5F73"/>
    <w:rsid w:val="003F6001"/>
    <w:rsid w:val="003F6011"/>
    <w:rsid w:val="003F6116"/>
    <w:rsid w:val="003F62DE"/>
    <w:rsid w:val="003F630E"/>
    <w:rsid w:val="003F6362"/>
    <w:rsid w:val="003F6BF0"/>
    <w:rsid w:val="003F6CB8"/>
    <w:rsid w:val="003F6CE2"/>
    <w:rsid w:val="003F7220"/>
    <w:rsid w:val="003F72A2"/>
    <w:rsid w:val="003F74F3"/>
    <w:rsid w:val="003F772D"/>
    <w:rsid w:val="003F7890"/>
    <w:rsid w:val="003F78C0"/>
    <w:rsid w:val="003F7CE8"/>
    <w:rsid w:val="003F7D45"/>
    <w:rsid w:val="003F7E5E"/>
    <w:rsid w:val="003F7F18"/>
    <w:rsid w:val="003F7F7A"/>
    <w:rsid w:val="004002E7"/>
    <w:rsid w:val="00400663"/>
    <w:rsid w:val="004006BF"/>
    <w:rsid w:val="0040072F"/>
    <w:rsid w:val="0040092F"/>
    <w:rsid w:val="00400992"/>
    <w:rsid w:val="00400AF8"/>
    <w:rsid w:val="00400D01"/>
    <w:rsid w:val="00400EE2"/>
    <w:rsid w:val="0040119A"/>
    <w:rsid w:val="00401335"/>
    <w:rsid w:val="004018FE"/>
    <w:rsid w:val="00401C70"/>
    <w:rsid w:val="00401E12"/>
    <w:rsid w:val="00401E26"/>
    <w:rsid w:val="00402178"/>
    <w:rsid w:val="004021E8"/>
    <w:rsid w:val="00402B03"/>
    <w:rsid w:val="00402CA4"/>
    <w:rsid w:val="00402DE0"/>
    <w:rsid w:val="00402FD7"/>
    <w:rsid w:val="00403021"/>
    <w:rsid w:val="0040315E"/>
    <w:rsid w:val="004033F4"/>
    <w:rsid w:val="00403AB7"/>
    <w:rsid w:val="00403AC9"/>
    <w:rsid w:val="00403BC7"/>
    <w:rsid w:val="00403EB2"/>
    <w:rsid w:val="004047A8"/>
    <w:rsid w:val="004048E9"/>
    <w:rsid w:val="00404CEC"/>
    <w:rsid w:val="004053E3"/>
    <w:rsid w:val="00405500"/>
    <w:rsid w:val="00405818"/>
    <w:rsid w:val="00405AC3"/>
    <w:rsid w:val="00405E73"/>
    <w:rsid w:val="00405F5A"/>
    <w:rsid w:val="00405FBD"/>
    <w:rsid w:val="00406319"/>
    <w:rsid w:val="0040635E"/>
    <w:rsid w:val="004064C2"/>
    <w:rsid w:val="0040652F"/>
    <w:rsid w:val="00406661"/>
    <w:rsid w:val="00406665"/>
    <w:rsid w:val="004067C8"/>
    <w:rsid w:val="00406A5A"/>
    <w:rsid w:val="00406A86"/>
    <w:rsid w:val="00406BAF"/>
    <w:rsid w:val="00406ED9"/>
    <w:rsid w:val="00406FC9"/>
    <w:rsid w:val="00406FF7"/>
    <w:rsid w:val="00407000"/>
    <w:rsid w:val="0040701C"/>
    <w:rsid w:val="004071DB"/>
    <w:rsid w:val="004073B4"/>
    <w:rsid w:val="004073C5"/>
    <w:rsid w:val="004074ED"/>
    <w:rsid w:val="00407748"/>
    <w:rsid w:val="00407974"/>
    <w:rsid w:val="00407B63"/>
    <w:rsid w:val="00407D0F"/>
    <w:rsid w:val="004101A2"/>
    <w:rsid w:val="004104C8"/>
    <w:rsid w:val="00410504"/>
    <w:rsid w:val="00410516"/>
    <w:rsid w:val="00410767"/>
    <w:rsid w:val="00410859"/>
    <w:rsid w:val="004109AF"/>
    <w:rsid w:val="00410D93"/>
    <w:rsid w:val="00410DBE"/>
    <w:rsid w:val="00410E8E"/>
    <w:rsid w:val="00411267"/>
    <w:rsid w:val="004112CD"/>
    <w:rsid w:val="00411456"/>
    <w:rsid w:val="004114D3"/>
    <w:rsid w:val="0041174D"/>
    <w:rsid w:val="004118B2"/>
    <w:rsid w:val="00411AA9"/>
    <w:rsid w:val="00411EC4"/>
    <w:rsid w:val="0041227B"/>
    <w:rsid w:val="00412336"/>
    <w:rsid w:val="004125E6"/>
    <w:rsid w:val="00412691"/>
    <w:rsid w:val="004128EF"/>
    <w:rsid w:val="00412A1A"/>
    <w:rsid w:val="00412BD5"/>
    <w:rsid w:val="00412E52"/>
    <w:rsid w:val="00413104"/>
    <w:rsid w:val="004132BC"/>
    <w:rsid w:val="004132E2"/>
    <w:rsid w:val="004132FB"/>
    <w:rsid w:val="00413375"/>
    <w:rsid w:val="00413378"/>
    <w:rsid w:val="004133B2"/>
    <w:rsid w:val="0041342F"/>
    <w:rsid w:val="0041352F"/>
    <w:rsid w:val="00413549"/>
    <w:rsid w:val="00413665"/>
    <w:rsid w:val="00413823"/>
    <w:rsid w:val="00413868"/>
    <w:rsid w:val="00413B79"/>
    <w:rsid w:val="00413C86"/>
    <w:rsid w:val="00414242"/>
    <w:rsid w:val="0041428E"/>
    <w:rsid w:val="004143FA"/>
    <w:rsid w:val="00414490"/>
    <w:rsid w:val="004147AD"/>
    <w:rsid w:val="00414897"/>
    <w:rsid w:val="004148A2"/>
    <w:rsid w:val="00414A3D"/>
    <w:rsid w:val="00414C30"/>
    <w:rsid w:val="00414FFC"/>
    <w:rsid w:val="00415211"/>
    <w:rsid w:val="00415408"/>
    <w:rsid w:val="004154FC"/>
    <w:rsid w:val="00415536"/>
    <w:rsid w:val="004155E8"/>
    <w:rsid w:val="004157AF"/>
    <w:rsid w:val="004157DF"/>
    <w:rsid w:val="004158EE"/>
    <w:rsid w:val="004159ED"/>
    <w:rsid w:val="00415B93"/>
    <w:rsid w:val="00416241"/>
    <w:rsid w:val="004168FD"/>
    <w:rsid w:val="00416C54"/>
    <w:rsid w:val="00416DB1"/>
    <w:rsid w:val="00416EFD"/>
    <w:rsid w:val="00417295"/>
    <w:rsid w:val="00417445"/>
    <w:rsid w:val="00417665"/>
    <w:rsid w:val="00417789"/>
    <w:rsid w:val="0041787D"/>
    <w:rsid w:val="00417ADD"/>
    <w:rsid w:val="00417D96"/>
    <w:rsid w:val="00417DC1"/>
    <w:rsid w:val="00417DD7"/>
    <w:rsid w:val="00420196"/>
    <w:rsid w:val="00420341"/>
    <w:rsid w:val="0042073F"/>
    <w:rsid w:val="0042084D"/>
    <w:rsid w:val="0042096D"/>
    <w:rsid w:val="00420989"/>
    <w:rsid w:val="00420C46"/>
    <w:rsid w:val="00420D30"/>
    <w:rsid w:val="00420EB1"/>
    <w:rsid w:val="00420EC3"/>
    <w:rsid w:val="004213AA"/>
    <w:rsid w:val="0042165E"/>
    <w:rsid w:val="00421660"/>
    <w:rsid w:val="00421792"/>
    <w:rsid w:val="004219AB"/>
    <w:rsid w:val="00421B7B"/>
    <w:rsid w:val="00421BCE"/>
    <w:rsid w:val="00421C26"/>
    <w:rsid w:val="00421F21"/>
    <w:rsid w:val="00422040"/>
    <w:rsid w:val="00422145"/>
    <w:rsid w:val="0042281A"/>
    <w:rsid w:val="00422855"/>
    <w:rsid w:val="00422D51"/>
    <w:rsid w:val="00423226"/>
    <w:rsid w:val="0042346D"/>
    <w:rsid w:val="004234EE"/>
    <w:rsid w:val="004235F9"/>
    <w:rsid w:val="00423AA9"/>
    <w:rsid w:val="0042427A"/>
    <w:rsid w:val="0042485F"/>
    <w:rsid w:val="00424B24"/>
    <w:rsid w:val="00424C8D"/>
    <w:rsid w:val="0042502E"/>
    <w:rsid w:val="0042523A"/>
    <w:rsid w:val="0042543C"/>
    <w:rsid w:val="00425506"/>
    <w:rsid w:val="0042554D"/>
    <w:rsid w:val="00425620"/>
    <w:rsid w:val="00425799"/>
    <w:rsid w:val="00425E31"/>
    <w:rsid w:val="004261AB"/>
    <w:rsid w:val="00426492"/>
    <w:rsid w:val="004264E4"/>
    <w:rsid w:val="00426687"/>
    <w:rsid w:val="00426748"/>
    <w:rsid w:val="00426910"/>
    <w:rsid w:val="00426C39"/>
    <w:rsid w:val="004271A8"/>
    <w:rsid w:val="004273D7"/>
    <w:rsid w:val="00427B05"/>
    <w:rsid w:val="00427CF8"/>
    <w:rsid w:val="00427DEF"/>
    <w:rsid w:val="00427E9F"/>
    <w:rsid w:val="004300BC"/>
    <w:rsid w:val="00430711"/>
    <w:rsid w:val="00430759"/>
    <w:rsid w:val="00430986"/>
    <w:rsid w:val="004309D5"/>
    <w:rsid w:val="00430C84"/>
    <w:rsid w:val="00431191"/>
    <w:rsid w:val="0043121E"/>
    <w:rsid w:val="00431566"/>
    <w:rsid w:val="004315AF"/>
    <w:rsid w:val="004317D4"/>
    <w:rsid w:val="00431D1F"/>
    <w:rsid w:val="00431D4C"/>
    <w:rsid w:val="00431E85"/>
    <w:rsid w:val="004321B0"/>
    <w:rsid w:val="0043230C"/>
    <w:rsid w:val="00432661"/>
    <w:rsid w:val="004327A0"/>
    <w:rsid w:val="00432A3D"/>
    <w:rsid w:val="00432A49"/>
    <w:rsid w:val="00432A59"/>
    <w:rsid w:val="00432B1C"/>
    <w:rsid w:val="00432D28"/>
    <w:rsid w:val="00432F8D"/>
    <w:rsid w:val="00433020"/>
    <w:rsid w:val="00433915"/>
    <w:rsid w:val="00433972"/>
    <w:rsid w:val="00434281"/>
    <w:rsid w:val="00434820"/>
    <w:rsid w:val="00434930"/>
    <w:rsid w:val="004349D2"/>
    <w:rsid w:val="00434B5D"/>
    <w:rsid w:val="00434EBE"/>
    <w:rsid w:val="004355DE"/>
    <w:rsid w:val="004356D3"/>
    <w:rsid w:val="0043583D"/>
    <w:rsid w:val="00436184"/>
    <w:rsid w:val="00436309"/>
    <w:rsid w:val="004366CD"/>
    <w:rsid w:val="00436AE8"/>
    <w:rsid w:val="00436B97"/>
    <w:rsid w:val="00436D43"/>
    <w:rsid w:val="00436DE5"/>
    <w:rsid w:val="00437025"/>
    <w:rsid w:val="00437380"/>
    <w:rsid w:val="004373E3"/>
    <w:rsid w:val="00437AD2"/>
    <w:rsid w:val="00437E0B"/>
    <w:rsid w:val="00437E23"/>
    <w:rsid w:val="00437F9F"/>
    <w:rsid w:val="004400AD"/>
    <w:rsid w:val="00440479"/>
    <w:rsid w:val="00440865"/>
    <w:rsid w:val="004409DA"/>
    <w:rsid w:val="004409F4"/>
    <w:rsid w:val="00440E19"/>
    <w:rsid w:val="00440E97"/>
    <w:rsid w:val="00440EBE"/>
    <w:rsid w:val="00440EE4"/>
    <w:rsid w:val="004410F5"/>
    <w:rsid w:val="004414CD"/>
    <w:rsid w:val="0044164A"/>
    <w:rsid w:val="00441889"/>
    <w:rsid w:val="00441B5E"/>
    <w:rsid w:val="00441BB5"/>
    <w:rsid w:val="00441BF1"/>
    <w:rsid w:val="00442166"/>
    <w:rsid w:val="0044219E"/>
    <w:rsid w:val="004421EA"/>
    <w:rsid w:val="00442267"/>
    <w:rsid w:val="00442272"/>
    <w:rsid w:val="0044275D"/>
    <w:rsid w:val="00442BFF"/>
    <w:rsid w:val="004430C7"/>
    <w:rsid w:val="00443786"/>
    <w:rsid w:val="004438AB"/>
    <w:rsid w:val="00443DB6"/>
    <w:rsid w:val="00443E8D"/>
    <w:rsid w:val="00443EA7"/>
    <w:rsid w:val="00443F45"/>
    <w:rsid w:val="00443F79"/>
    <w:rsid w:val="00444242"/>
    <w:rsid w:val="00444357"/>
    <w:rsid w:val="0044474C"/>
    <w:rsid w:val="004447AE"/>
    <w:rsid w:val="00444893"/>
    <w:rsid w:val="004448A6"/>
    <w:rsid w:val="00444B0A"/>
    <w:rsid w:val="00444B2D"/>
    <w:rsid w:val="00444E97"/>
    <w:rsid w:val="00444EDE"/>
    <w:rsid w:val="00445004"/>
    <w:rsid w:val="00445078"/>
    <w:rsid w:val="00445343"/>
    <w:rsid w:val="00445BAC"/>
    <w:rsid w:val="00445FB9"/>
    <w:rsid w:val="0044614E"/>
    <w:rsid w:val="0044617C"/>
    <w:rsid w:val="0044626D"/>
    <w:rsid w:val="004462FC"/>
    <w:rsid w:val="0044655F"/>
    <w:rsid w:val="0044674F"/>
    <w:rsid w:val="004468CA"/>
    <w:rsid w:val="0044690E"/>
    <w:rsid w:val="00446ABF"/>
    <w:rsid w:val="00446D21"/>
    <w:rsid w:val="00446D7D"/>
    <w:rsid w:val="0044712E"/>
    <w:rsid w:val="0044758F"/>
    <w:rsid w:val="00447650"/>
    <w:rsid w:val="004479EF"/>
    <w:rsid w:val="00447D4A"/>
    <w:rsid w:val="00447ED0"/>
    <w:rsid w:val="00447F31"/>
    <w:rsid w:val="00447FAD"/>
    <w:rsid w:val="00450530"/>
    <w:rsid w:val="00450723"/>
    <w:rsid w:val="004507FF"/>
    <w:rsid w:val="00450895"/>
    <w:rsid w:val="00450A26"/>
    <w:rsid w:val="00450A3A"/>
    <w:rsid w:val="00450B2A"/>
    <w:rsid w:val="00450C64"/>
    <w:rsid w:val="00450D47"/>
    <w:rsid w:val="004513E9"/>
    <w:rsid w:val="004515B6"/>
    <w:rsid w:val="0045183B"/>
    <w:rsid w:val="00451B4D"/>
    <w:rsid w:val="00451EDE"/>
    <w:rsid w:val="00452933"/>
    <w:rsid w:val="00452AE2"/>
    <w:rsid w:val="00452D69"/>
    <w:rsid w:val="00452E27"/>
    <w:rsid w:val="00452EE3"/>
    <w:rsid w:val="00452F46"/>
    <w:rsid w:val="00453663"/>
    <w:rsid w:val="00453C5D"/>
    <w:rsid w:val="00453E53"/>
    <w:rsid w:val="00454040"/>
    <w:rsid w:val="00454159"/>
    <w:rsid w:val="00454277"/>
    <w:rsid w:val="004544F1"/>
    <w:rsid w:val="00454698"/>
    <w:rsid w:val="00454970"/>
    <w:rsid w:val="00454A02"/>
    <w:rsid w:val="00454BD9"/>
    <w:rsid w:val="00454D23"/>
    <w:rsid w:val="00454DC8"/>
    <w:rsid w:val="0045506C"/>
    <w:rsid w:val="004551FE"/>
    <w:rsid w:val="00455373"/>
    <w:rsid w:val="004557A4"/>
    <w:rsid w:val="004557F0"/>
    <w:rsid w:val="004557FD"/>
    <w:rsid w:val="00455823"/>
    <w:rsid w:val="004558CF"/>
    <w:rsid w:val="004561EE"/>
    <w:rsid w:val="004562FF"/>
    <w:rsid w:val="00456389"/>
    <w:rsid w:val="0045658C"/>
    <w:rsid w:val="0045666A"/>
    <w:rsid w:val="0045733A"/>
    <w:rsid w:val="0045782E"/>
    <w:rsid w:val="00457996"/>
    <w:rsid w:val="00457D0F"/>
    <w:rsid w:val="00457F53"/>
    <w:rsid w:val="00460404"/>
    <w:rsid w:val="004607AA"/>
    <w:rsid w:val="00460887"/>
    <w:rsid w:val="00460C43"/>
    <w:rsid w:val="00461396"/>
    <w:rsid w:val="00461417"/>
    <w:rsid w:val="0046171D"/>
    <w:rsid w:val="00461848"/>
    <w:rsid w:val="0046195D"/>
    <w:rsid w:val="00461AE8"/>
    <w:rsid w:val="00461B6E"/>
    <w:rsid w:val="00461E1A"/>
    <w:rsid w:val="00461E91"/>
    <w:rsid w:val="00462228"/>
    <w:rsid w:val="00462607"/>
    <w:rsid w:val="004629FE"/>
    <w:rsid w:val="00462BB6"/>
    <w:rsid w:val="00462F14"/>
    <w:rsid w:val="00463127"/>
    <w:rsid w:val="004631F2"/>
    <w:rsid w:val="00463393"/>
    <w:rsid w:val="00463651"/>
    <w:rsid w:val="0046368B"/>
    <w:rsid w:val="004638D8"/>
    <w:rsid w:val="00463A21"/>
    <w:rsid w:val="00463BE9"/>
    <w:rsid w:val="00463C93"/>
    <w:rsid w:val="00464011"/>
    <w:rsid w:val="0046418C"/>
    <w:rsid w:val="004643C7"/>
    <w:rsid w:val="00464579"/>
    <w:rsid w:val="004647FB"/>
    <w:rsid w:val="0046489A"/>
    <w:rsid w:val="00464A61"/>
    <w:rsid w:val="00464CC7"/>
    <w:rsid w:val="00464F19"/>
    <w:rsid w:val="00464F1B"/>
    <w:rsid w:val="00465917"/>
    <w:rsid w:val="00465A03"/>
    <w:rsid w:val="00465C58"/>
    <w:rsid w:val="00465E65"/>
    <w:rsid w:val="00465E8A"/>
    <w:rsid w:val="00465ECB"/>
    <w:rsid w:val="00466151"/>
    <w:rsid w:val="00466183"/>
    <w:rsid w:val="004664A5"/>
    <w:rsid w:val="0046672B"/>
    <w:rsid w:val="00466938"/>
    <w:rsid w:val="00466A19"/>
    <w:rsid w:val="00466B3B"/>
    <w:rsid w:val="00466B6F"/>
    <w:rsid w:val="00467329"/>
    <w:rsid w:val="004675AA"/>
    <w:rsid w:val="0046774F"/>
    <w:rsid w:val="00467763"/>
    <w:rsid w:val="004677D5"/>
    <w:rsid w:val="004678AE"/>
    <w:rsid w:val="00467E1B"/>
    <w:rsid w:val="004702D0"/>
    <w:rsid w:val="00470331"/>
    <w:rsid w:val="00470525"/>
    <w:rsid w:val="004706AC"/>
    <w:rsid w:val="00470942"/>
    <w:rsid w:val="00470DE0"/>
    <w:rsid w:val="00470E33"/>
    <w:rsid w:val="0047153D"/>
    <w:rsid w:val="0047153E"/>
    <w:rsid w:val="00471669"/>
    <w:rsid w:val="0047166E"/>
    <w:rsid w:val="0047167A"/>
    <w:rsid w:val="00471C23"/>
    <w:rsid w:val="00471CCE"/>
    <w:rsid w:val="004721B7"/>
    <w:rsid w:val="004721BC"/>
    <w:rsid w:val="00472620"/>
    <w:rsid w:val="00472628"/>
    <w:rsid w:val="0047279E"/>
    <w:rsid w:val="00472A93"/>
    <w:rsid w:val="00472AE9"/>
    <w:rsid w:val="00472E7F"/>
    <w:rsid w:val="00472F66"/>
    <w:rsid w:val="00473059"/>
    <w:rsid w:val="004732AA"/>
    <w:rsid w:val="0047337A"/>
    <w:rsid w:val="004733AA"/>
    <w:rsid w:val="00473561"/>
    <w:rsid w:val="00473689"/>
    <w:rsid w:val="004736D1"/>
    <w:rsid w:val="00473A90"/>
    <w:rsid w:val="00473F94"/>
    <w:rsid w:val="00473FB6"/>
    <w:rsid w:val="00473FFD"/>
    <w:rsid w:val="00474023"/>
    <w:rsid w:val="00474223"/>
    <w:rsid w:val="00474288"/>
    <w:rsid w:val="004748E4"/>
    <w:rsid w:val="004749E7"/>
    <w:rsid w:val="00474E10"/>
    <w:rsid w:val="00474EAA"/>
    <w:rsid w:val="00475320"/>
    <w:rsid w:val="0047544B"/>
    <w:rsid w:val="004755C2"/>
    <w:rsid w:val="004755C4"/>
    <w:rsid w:val="004756B4"/>
    <w:rsid w:val="00475999"/>
    <w:rsid w:val="0047613F"/>
    <w:rsid w:val="004767AF"/>
    <w:rsid w:val="00476809"/>
    <w:rsid w:val="00476892"/>
    <w:rsid w:val="00476BE8"/>
    <w:rsid w:val="0047737B"/>
    <w:rsid w:val="00477492"/>
    <w:rsid w:val="00477948"/>
    <w:rsid w:val="004779EB"/>
    <w:rsid w:val="0048033C"/>
    <w:rsid w:val="004808B0"/>
    <w:rsid w:val="004809C1"/>
    <w:rsid w:val="00480A33"/>
    <w:rsid w:val="00480F32"/>
    <w:rsid w:val="00481001"/>
    <w:rsid w:val="00481018"/>
    <w:rsid w:val="0048149C"/>
    <w:rsid w:val="00481818"/>
    <w:rsid w:val="0048199E"/>
    <w:rsid w:val="00481B1C"/>
    <w:rsid w:val="00481BB9"/>
    <w:rsid w:val="00481E98"/>
    <w:rsid w:val="0048201F"/>
    <w:rsid w:val="004821A7"/>
    <w:rsid w:val="004821CA"/>
    <w:rsid w:val="0048246B"/>
    <w:rsid w:val="00482562"/>
    <w:rsid w:val="004827B6"/>
    <w:rsid w:val="0048287C"/>
    <w:rsid w:val="00482888"/>
    <w:rsid w:val="00482C76"/>
    <w:rsid w:val="00482E01"/>
    <w:rsid w:val="00483230"/>
    <w:rsid w:val="00483879"/>
    <w:rsid w:val="00483A54"/>
    <w:rsid w:val="00483A57"/>
    <w:rsid w:val="00483C00"/>
    <w:rsid w:val="004840ED"/>
    <w:rsid w:val="0048452B"/>
    <w:rsid w:val="004845D2"/>
    <w:rsid w:val="0048460D"/>
    <w:rsid w:val="0048469C"/>
    <w:rsid w:val="004848B8"/>
    <w:rsid w:val="00484F17"/>
    <w:rsid w:val="004850A4"/>
    <w:rsid w:val="004856C1"/>
    <w:rsid w:val="004856FE"/>
    <w:rsid w:val="00485869"/>
    <w:rsid w:val="00485A1A"/>
    <w:rsid w:val="00485B67"/>
    <w:rsid w:val="00485B97"/>
    <w:rsid w:val="00485ECF"/>
    <w:rsid w:val="00485EF7"/>
    <w:rsid w:val="00486261"/>
    <w:rsid w:val="0048633A"/>
    <w:rsid w:val="0048646F"/>
    <w:rsid w:val="00486581"/>
    <w:rsid w:val="004866B5"/>
    <w:rsid w:val="00486D5A"/>
    <w:rsid w:val="00486E4D"/>
    <w:rsid w:val="004874CE"/>
    <w:rsid w:val="004874FD"/>
    <w:rsid w:val="00487A64"/>
    <w:rsid w:val="00487AC5"/>
    <w:rsid w:val="00487B4B"/>
    <w:rsid w:val="00487C6D"/>
    <w:rsid w:val="00490097"/>
    <w:rsid w:val="004900CC"/>
    <w:rsid w:val="004904DD"/>
    <w:rsid w:val="00490E35"/>
    <w:rsid w:val="00490EC4"/>
    <w:rsid w:val="004911DB"/>
    <w:rsid w:val="004914FF"/>
    <w:rsid w:val="004916AF"/>
    <w:rsid w:val="0049182C"/>
    <w:rsid w:val="00491D9E"/>
    <w:rsid w:val="00491EAF"/>
    <w:rsid w:val="00492125"/>
    <w:rsid w:val="00492204"/>
    <w:rsid w:val="0049222C"/>
    <w:rsid w:val="00492778"/>
    <w:rsid w:val="004927E1"/>
    <w:rsid w:val="004928A4"/>
    <w:rsid w:val="00492A1C"/>
    <w:rsid w:val="00492A9F"/>
    <w:rsid w:val="00492C73"/>
    <w:rsid w:val="0049351B"/>
    <w:rsid w:val="00493747"/>
    <w:rsid w:val="00493B38"/>
    <w:rsid w:val="00493CB7"/>
    <w:rsid w:val="00493D8A"/>
    <w:rsid w:val="00494221"/>
    <w:rsid w:val="00494327"/>
    <w:rsid w:val="00494570"/>
    <w:rsid w:val="00494BFF"/>
    <w:rsid w:val="00494D87"/>
    <w:rsid w:val="00494DB3"/>
    <w:rsid w:val="00494DC3"/>
    <w:rsid w:val="00494E0E"/>
    <w:rsid w:val="0049525C"/>
    <w:rsid w:val="00495530"/>
    <w:rsid w:val="004955E9"/>
    <w:rsid w:val="0049588A"/>
    <w:rsid w:val="004958E9"/>
    <w:rsid w:val="00495B55"/>
    <w:rsid w:val="00495CF9"/>
    <w:rsid w:val="004960B3"/>
    <w:rsid w:val="004962D8"/>
    <w:rsid w:val="004964A5"/>
    <w:rsid w:val="004969EE"/>
    <w:rsid w:val="00496A74"/>
    <w:rsid w:val="00496D30"/>
    <w:rsid w:val="00496EDA"/>
    <w:rsid w:val="0049710E"/>
    <w:rsid w:val="004973FE"/>
    <w:rsid w:val="00497410"/>
    <w:rsid w:val="0049765B"/>
    <w:rsid w:val="00497777"/>
    <w:rsid w:val="004977CD"/>
    <w:rsid w:val="0049797E"/>
    <w:rsid w:val="00497AFB"/>
    <w:rsid w:val="00497BDB"/>
    <w:rsid w:val="00497D64"/>
    <w:rsid w:val="00497DB4"/>
    <w:rsid w:val="004A0714"/>
    <w:rsid w:val="004A10E0"/>
    <w:rsid w:val="004A127F"/>
    <w:rsid w:val="004A17F0"/>
    <w:rsid w:val="004A18E0"/>
    <w:rsid w:val="004A19D3"/>
    <w:rsid w:val="004A1CD8"/>
    <w:rsid w:val="004A1D90"/>
    <w:rsid w:val="004A1E72"/>
    <w:rsid w:val="004A1FF8"/>
    <w:rsid w:val="004A257A"/>
    <w:rsid w:val="004A2690"/>
    <w:rsid w:val="004A26A1"/>
    <w:rsid w:val="004A28B3"/>
    <w:rsid w:val="004A293C"/>
    <w:rsid w:val="004A29C4"/>
    <w:rsid w:val="004A2AAF"/>
    <w:rsid w:val="004A314A"/>
    <w:rsid w:val="004A346E"/>
    <w:rsid w:val="004A3519"/>
    <w:rsid w:val="004A35A1"/>
    <w:rsid w:val="004A3915"/>
    <w:rsid w:val="004A46B3"/>
    <w:rsid w:val="004A4750"/>
    <w:rsid w:val="004A4825"/>
    <w:rsid w:val="004A4ACE"/>
    <w:rsid w:val="004A51F0"/>
    <w:rsid w:val="004A51FF"/>
    <w:rsid w:val="004A5318"/>
    <w:rsid w:val="004A5429"/>
    <w:rsid w:val="004A5C8C"/>
    <w:rsid w:val="004A5CF8"/>
    <w:rsid w:val="004A5F34"/>
    <w:rsid w:val="004A6061"/>
    <w:rsid w:val="004A6284"/>
    <w:rsid w:val="004A63D7"/>
    <w:rsid w:val="004A64FF"/>
    <w:rsid w:val="004A665A"/>
    <w:rsid w:val="004A6719"/>
    <w:rsid w:val="004A6DF2"/>
    <w:rsid w:val="004A6EA6"/>
    <w:rsid w:val="004A709B"/>
    <w:rsid w:val="004A727E"/>
    <w:rsid w:val="004A73B5"/>
    <w:rsid w:val="004A75FA"/>
    <w:rsid w:val="004A7924"/>
    <w:rsid w:val="004A7A0F"/>
    <w:rsid w:val="004A7C0A"/>
    <w:rsid w:val="004A7CD1"/>
    <w:rsid w:val="004B0238"/>
    <w:rsid w:val="004B0455"/>
    <w:rsid w:val="004B0AC7"/>
    <w:rsid w:val="004B0CB3"/>
    <w:rsid w:val="004B0CD9"/>
    <w:rsid w:val="004B0D61"/>
    <w:rsid w:val="004B0EB4"/>
    <w:rsid w:val="004B1072"/>
    <w:rsid w:val="004B11FB"/>
    <w:rsid w:val="004B1498"/>
    <w:rsid w:val="004B1871"/>
    <w:rsid w:val="004B1D50"/>
    <w:rsid w:val="004B21C4"/>
    <w:rsid w:val="004B22A7"/>
    <w:rsid w:val="004B2322"/>
    <w:rsid w:val="004B23DE"/>
    <w:rsid w:val="004B27A6"/>
    <w:rsid w:val="004B29F7"/>
    <w:rsid w:val="004B2A35"/>
    <w:rsid w:val="004B2D42"/>
    <w:rsid w:val="004B3016"/>
    <w:rsid w:val="004B3163"/>
    <w:rsid w:val="004B3566"/>
    <w:rsid w:val="004B3919"/>
    <w:rsid w:val="004B391B"/>
    <w:rsid w:val="004B39DE"/>
    <w:rsid w:val="004B43E1"/>
    <w:rsid w:val="004B44B5"/>
    <w:rsid w:val="004B487C"/>
    <w:rsid w:val="004B4AFB"/>
    <w:rsid w:val="004B4B47"/>
    <w:rsid w:val="004B4C6A"/>
    <w:rsid w:val="004B5183"/>
    <w:rsid w:val="004B538A"/>
    <w:rsid w:val="004B539B"/>
    <w:rsid w:val="004B56B1"/>
    <w:rsid w:val="004B5E24"/>
    <w:rsid w:val="004B5FBC"/>
    <w:rsid w:val="004B6008"/>
    <w:rsid w:val="004B624B"/>
    <w:rsid w:val="004B629C"/>
    <w:rsid w:val="004B634F"/>
    <w:rsid w:val="004B63E5"/>
    <w:rsid w:val="004B63E9"/>
    <w:rsid w:val="004B64E9"/>
    <w:rsid w:val="004B692A"/>
    <w:rsid w:val="004B69BF"/>
    <w:rsid w:val="004B6A1F"/>
    <w:rsid w:val="004B6A95"/>
    <w:rsid w:val="004B6B17"/>
    <w:rsid w:val="004B7D02"/>
    <w:rsid w:val="004B7F2D"/>
    <w:rsid w:val="004C0014"/>
    <w:rsid w:val="004C0616"/>
    <w:rsid w:val="004C068B"/>
    <w:rsid w:val="004C0D71"/>
    <w:rsid w:val="004C1220"/>
    <w:rsid w:val="004C1422"/>
    <w:rsid w:val="004C18D4"/>
    <w:rsid w:val="004C193B"/>
    <w:rsid w:val="004C20CD"/>
    <w:rsid w:val="004C2416"/>
    <w:rsid w:val="004C268A"/>
    <w:rsid w:val="004C26EE"/>
    <w:rsid w:val="004C2E33"/>
    <w:rsid w:val="004C2ECD"/>
    <w:rsid w:val="004C3079"/>
    <w:rsid w:val="004C3129"/>
    <w:rsid w:val="004C3270"/>
    <w:rsid w:val="004C3463"/>
    <w:rsid w:val="004C3801"/>
    <w:rsid w:val="004C3982"/>
    <w:rsid w:val="004C3ADD"/>
    <w:rsid w:val="004C3D3C"/>
    <w:rsid w:val="004C4839"/>
    <w:rsid w:val="004C4B5F"/>
    <w:rsid w:val="004C4EEA"/>
    <w:rsid w:val="004C4F6F"/>
    <w:rsid w:val="004C5020"/>
    <w:rsid w:val="004C5197"/>
    <w:rsid w:val="004C52AF"/>
    <w:rsid w:val="004C52D1"/>
    <w:rsid w:val="004C52FB"/>
    <w:rsid w:val="004C5542"/>
    <w:rsid w:val="004C55E3"/>
    <w:rsid w:val="004C569F"/>
    <w:rsid w:val="004C58C8"/>
    <w:rsid w:val="004C5B79"/>
    <w:rsid w:val="004C5CBC"/>
    <w:rsid w:val="004C5DD0"/>
    <w:rsid w:val="004C5E73"/>
    <w:rsid w:val="004C5FAF"/>
    <w:rsid w:val="004C670C"/>
    <w:rsid w:val="004C6B30"/>
    <w:rsid w:val="004C6BB0"/>
    <w:rsid w:val="004C7255"/>
    <w:rsid w:val="004C777F"/>
    <w:rsid w:val="004C789D"/>
    <w:rsid w:val="004C790B"/>
    <w:rsid w:val="004C797C"/>
    <w:rsid w:val="004C7B97"/>
    <w:rsid w:val="004C7F58"/>
    <w:rsid w:val="004D01B2"/>
    <w:rsid w:val="004D05D2"/>
    <w:rsid w:val="004D06DD"/>
    <w:rsid w:val="004D0992"/>
    <w:rsid w:val="004D0E3E"/>
    <w:rsid w:val="004D1770"/>
    <w:rsid w:val="004D22D9"/>
    <w:rsid w:val="004D2347"/>
    <w:rsid w:val="004D245C"/>
    <w:rsid w:val="004D2713"/>
    <w:rsid w:val="004D271B"/>
    <w:rsid w:val="004D2869"/>
    <w:rsid w:val="004D29BF"/>
    <w:rsid w:val="004D2AFA"/>
    <w:rsid w:val="004D2B5A"/>
    <w:rsid w:val="004D311C"/>
    <w:rsid w:val="004D34D1"/>
    <w:rsid w:val="004D36D4"/>
    <w:rsid w:val="004D39D2"/>
    <w:rsid w:val="004D3D1A"/>
    <w:rsid w:val="004D3D93"/>
    <w:rsid w:val="004D3FB2"/>
    <w:rsid w:val="004D41FF"/>
    <w:rsid w:val="004D4279"/>
    <w:rsid w:val="004D43A0"/>
    <w:rsid w:val="004D44B3"/>
    <w:rsid w:val="004D45BF"/>
    <w:rsid w:val="004D4607"/>
    <w:rsid w:val="004D487D"/>
    <w:rsid w:val="004D498A"/>
    <w:rsid w:val="004D4AF9"/>
    <w:rsid w:val="004D4C53"/>
    <w:rsid w:val="004D4E00"/>
    <w:rsid w:val="004D4FAC"/>
    <w:rsid w:val="004D51AD"/>
    <w:rsid w:val="004D540A"/>
    <w:rsid w:val="004D54E3"/>
    <w:rsid w:val="004D5578"/>
    <w:rsid w:val="004D5614"/>
    <w:rsid w:val="004D5885"/>
    <w:rsid w:val="004D5B5F"/>
    <w:rsid w:val="004D5C36"/>
    <w:rsid w:val="004D5C91"/>
    <w:rsid w:val="004D5FD2"/>
    <w:rsid w:val="004D60C6"/>
    <w:rsid w:val="004D6147"/>
    <w:rsid w:val="004D6967"/>
    <w:rsid w:val="004D6BD0"/>
    <w:rsid w:val="004D6CA7"/>
    <w:rsid w:val="004D7187"/>
    <w:rsid w:val="004D72DE"/>
    <w:rsid w:val="004D7743"/>
    <w:rsid w:val="004D784B"/>
    <w:rsid w:val="004D7F30"/>
    <w:rsid w:val="004E007F"/>
    <w:rsid w:val="004E018C"/>
    <w:rsid w:val="004E0265"/>
    <w:rsid w:val="004E027D"/>
    <w:rsid w:val="004E028E"/>
    <w:rsid w:val="004E0322"/>
    <w:rsid w:val="004E0709"/>
    <w:rsid w:val="004E0728"/>
    <w:rsid w:val="004E0D9E"/>
    <w:rsid w:val="004E10F3"/>
    <w:rsid w:val="004E11F4"/>
    <w:rsid w:val="004E155D"/>
    <w:rsid w:val="004E1979"/>
    <w:rsid w:val="004E1B65"/>
    <w:rsid w:val="004E1B9E"/>
    <w:rsid w:val="004E20B1"/>
    <w:rsid w:val="004E20DF"/>
    <w:rsid w:val="004E23AC"/>
    <w:rsid w:val="004E2694"/>
    <w:rsid w:val="004E2E50"/>
    <w:rsid w:val="004E2EF7"/>
    <w:rsid w:val="004E31A0"/>
    <w:rsid w:val="004E3598"/>
    <w:rsid w:val="004E3AAE"/>
    <w:rsid w:val="004E402E"/>
    <w:rsid w:val="004E4340"/>
    <w:rsid w:val="004E4403"/>
    <w:rsid w:val="004E46C5"/>
    <w:rsid w:val="004E4707"/>
    <w:rsid w:val="004E4876"/>
    <w:rsid w:val="004E490D"/>
    <w:rsid w:val="004E4BA5"/>
    <w:rsid w:val="004E4BF2"/>
    <w:rsid w:val="004E4BFC"/>
    <w:rsid w:val="004E4C88"/>
    <w:rsid w:val="004E4DE5"/>
    <w:rsid w:val="004E56B6"/>
    <w:rsid w:val="004E5915"/>
    <w:rsid w:val="004E5C88"/>
    <w:rsid w:val="004E6454"/>
    <w:rsid w:val="004E67E2"/>
    <w:rsid w:val="004E685B"/>
    <w:rsid w:val="004E699F"/>
    <w:rsid w:val="004E6B9C"/>
    <w:rsid w:val="004E6C2B"/>
    <w:rsid w:val="004E6C66"/>
    <w:rsid w:val="004E6CA3"/>
    <w:rsid w:val="004E70E9"/>
    <w:rsid w:val="004E71DE"/>
    <w:rsid w:val="004E7234"/>
    <w:rsid w:val="004E7509"/>
    <w:rsid w:val="004E7566"/>
    <w:rsid w:val="004E75EC"/>
    <w:rsid w:val="004E7688"/>
    <w:rsid w:val="004E7E37"/>
    <w:rsid w:val="004F014F"/>
    <w:rsid w:val="004F0165"/>
    <w:rsid w:val="004F02E9"/>
    <w:rsid w:val="004F030E"/>
    <w:rsid w:val="004F035C"/>
    <w:rsid w:val="004F04AA"/>
    <w:rsid w:val="004F06AE"/>
    <w:rsid w:val="004F06BD"/>
    <w:rsid w:val="004F07CA"/>
    <w:rsid w:val="004F0911"/>
    <w:rsid w:val="004F0A8F"/>
    <w:rsid w:val="004F0AB0"/>
    <w:rsid w:val="004F0BBC"/>
    <w:rsid w:val="004F0E69"/>
    <w:rsid w:val="004F0E7B"/>
    <w:rsid w:val="004F0F70"/>
    <w:rsid w:val="004F1021"/>
    <w:rsid w:val="004F11ED"/>
    <w:rsid w:val="004F12C0"/>
    <w:rsid w:val="004F177C"/>
    <w:rsid w:val="004F18F8"/>
    <w:rsid w:val="004F1D6A"/>
    <w:rsid w:val="004F1D9E"/>
    <w:rsid w:val="004F1F44"/>
    <w:rsid w:val="004F1FF3"/>
    <w:rsid w:val="004F262F"/>
    <w:rsid w:val="004F281A"/>
    <w:rsid w:val="004F32DD"/>
    <w:rsid w:val="004F3608"/>
    <w:rsid w:val="004F36BC"/>
    <w:rsid w:val="004F3C03"/>
    <w:rsid w:val="004F3C56"/>
    <w:rsid w:val="004F4031"/>
    <w:rsid w:val="004F448E"/>
    <w:rsid w:val="004F48E0"/>
    <w:rsid w:val="004F4A9D"/>
    <w:rsid w:val="004F4AA1"/>
    <w:rsid w:val="004F4CF9"/>
    <w:rsid w:val="004F4E07"/>
    <w:rsid w:val="004F4FA4"/>
    <w:rsid w:val="004F51FA"/>
    <w:rsid w:val="004F54D3"/>
    <w:rsid w:val="004F55AC"/>
    <w:rsid w:val="004F568A"/>
    <w:rsid w:val="004F57B4"/>
    <w:rsid w:val="004F594B"/>
    <w:rsid w:val="004F5A9F"/>
    <w:rsid w:val="004F5BDE"/>
    <w:rsid w:val="004F5D9B"/>
    <w:rsid w:val="004F627C"/>
    <w:rsid w:val="004F6483"/>
    <w:rsid w:val="004F6580"/>
    <w:rsid w:val="004F6634"/>
    <w:rsid w:val="004F6773"/>
    <w:rsid w:val="004F67D6"/>
    <w:rsid w:val="004F69A9"/>
    <w:rsid w:val="004F69DA"/>
    <w:rsid w:val="004F6AAF"/>
    <w:rsid w:val="004F6B01"/>
    <w:rsid w:val="004F6CF4"/>
    <w:rsid w:val="004F6D6B"/>
    <w:rsid w:val="004F6DFD"/>
    <w:rsid w:val="004F7074"/>
    <w:rsid w:val="004F74F9"/>
    <w:rsid w:val="004F76BC"/>
    <w:rsid w:val="004F78ED"/>
    <w:rsid w:val="004F7942"/>
    <w:rsid w:val="004F7A65"/>
    <w:rsid w:val="004F7C2D"/>
    <w:rsid w:val="004F7D74"/>
    <w:rsid w:val="004F7D94"/>
    <w:rsid w:val="004F7F4B"/>
    <w:rsid w:val="004F7F58"/>
    <w:rsid w:val="004F7F9F"/>
    <w:rsid w:val="005005DB"/>
    <w:rsid w:val="005005E9"/>
    <w:rsid w:val="0050071B"/>
    <w:rsid w:val="005007C4"/>
    <w:rsid w:val="005009E9"/>
    <w:rsid w:val="00500E37"/>
    <w:rsid w:val="00500F34"/>
    <w:rsid w:val="00500FB7"/>
    <w:rsid w:val="00501525"/>
    <w:rsid w:val="00501896"/>
    <w:rsid w:val="00501CE3"/>
    <w:rsid w:val="00501E96"/>
    <w:rsid w:val="00502089"/>
    <w:rsid w:val="005025FF"/>
    <w:rsid w:val="005027AC"/>
    <w:rsid w:val="005027CC"/>
    <w:rsid w:val="005027DE"/>
    <w:rsid w:val="00502A58"/>
    <w:rsid w:val="00502B75"/>
    <w:rsid w:val="00502BB8"/>
    <w:rsid w:val="00502E48"/>
    <w:rsid w:val="00502F28"/>
    <w:rsid w:val="00503020"/>
    <w:rsid w:val="005032B3"/>
    <w:rsid w:val="00503549"/>
    <w:rsid w:val="00503871"/>
    <w:rsid w:val="00503891"/>
    <w:rsid w:val="00503DC8"/>
    <w:rsid w:val="005040A4"/>
    <w:rsid w:val="005040ED"/>
    <w:rsid w:val="00504281"/>
    <w:rsid w:val="0050468B"/>
    <w:rsid w:val="005047E7"/>
    <w:rsid w:val="00504901"/>
    <w:rsid w:val="00504D51"/>
    <w:rsid w:val="00504ED0"/>
    <w:rsid w:val="00504FF0"/>
    <w:rsid w:val="00505228"/>
    <w:rsid w:val="005053CD"/>
    <w:rsid w:val="00505696"/>
    <w:rsid w:val="00505EAF"/>
    <w:rsid w:val="00505FA7"/>
    <w:rsid w:val="005061C0"/>
    <w:rsid w:val="005061EC"/>
    <w:rsid w:val="0050636B"/>
    <w:rsid w:val="005064B0"/>
    <w:rsid w:val="00506657"/>
    <w:rsid w:val="00506795"/>
    <w:rsid w:val="005068D9"/>
    <w:rsid w:val="00506978"/>
    <w:rsid w:val="0050717F"/>
    <w:rsid w:val="00507440"/>
    <w:rsid w:val="005074E6"/>
    <w:rsid w:val="00507696"/>
    <w:rsid w:val="005078DF"/>
    <w:rsid w:val="00507E80"/>
    <w:rsid w:val="00507F3D"/>
    <w:rsid w:val="005101C8"/>
    <w:rsid w:val="00510419"/>
    <w:rsid w:val="0051049E"/>
    <w:rsid w:val="00510743"/>
    <w:rsid w:val="005107F7"/>
    <w:rsid w:val="005108AA"/>
    <w:rsid w:val="005108FC"/>
    <w:rsid w:val="00510E84"/>
    <w:rsid w:val="0051129D"/>
    <w:rsid w:val="00511533"/>
    <w:rsid w:val="005115E6"/>
    <w:rsid w:val="0051180C"/>
    <w:rsid w:val="0051189F"/>
    <w:rsid w:val="00511A52"/>
    <w:rsid w:val="00511CE1"/>
    <w:rsid w:val="00511D0C"/>
    <w:rsid w:val="00511D78"/>
    <w:rsid w:val="00511DB3"/>
    <w:rsid w:val="005126AC"/>
    <w:rsid w:val="00512716"/>
    <w:rsid w:val="00512907"/>
    <w:rsid w:val="00512A6B"/>
    <w:rsid w:val="005135E3"/>
    <w:rsid w:val="005136DB"/>
    <w:rsid w:val="005136E3"/>
    <w:rsid w:val="00513AF9"/>
    <w:rsid w:val="00513D7E"/>
    <w:rsid w:val="00513FC1"/>
    <w:rsid w:val="0051412B"/>
    <w:rsid w:val="00514284"/>
    <w:rsid w:val="005142FA"/>
    <w:rsid w:val="00514353"/>
    <w:rsid w:val="005143FF"/>
    <w:rsid w:val="005147D8"/>
    <w:rsid w:val="005149F5"/>
    <w:rsid w:val="00514AB6"/>
    <w:rsid w:val="00514ED8"/>
    <w:rsid w:val="00514F22"/>
    <w:rsid w:val="005153DA"/>
    <w:rsid w:val="0051549B"/>
    <w:rsid w:val="005157CD"/>
    <w:rsid w:val="00515CA4"/>
    <w:rsid w:val="00515CCD"/>
    <w:rsid w:val="00516797"/>
    <w:rsid w:val="00516AD3"/>
    <w:rsid w:val="00516B82"/>
    <w:rsid w:val="00516C05"/>
    <w:rsid w:val="00516D7D"/>
    <w:rsid w:val="00516F26"/>
    <w:rsid w:val="00517525"/>
    <w:rsid w:val="0051780E"/>
    <w:rsid w:val="0051784B"/>
    <w:rsid w:val="00517C1D"/>
    <w:rsid w:val="005201D6"/>
    <w:rsid w:val="005205FB"/>
    <w:rsid w:val="00520611"/>
    <w:rsid w:val="0052069B"/>
    <w:rsid w:val="005206EA"/>
    <w:rsid w:val="00520756"/>
    <w:rsid w:val="00520813"/>
    <w:rsid w:val="00520BF0"/>
    <w:rsid w:val="00520EE6"/>
    <w:rsid w:val="0052150B"/>
    <w:rsid w:val="00521676"/>
    <w:rsid w:val="005217DA"/>
    <w:rsid w:val="00521844"/>
    <w:rsid w:val="00521A76"/>
    <w:rsid w:val="00521DB7"/>
    <w:rsid w:val="005220E2"/>
    <w:rsid w:val="005221BE"/>
    <w:rsid w:val="00522546"/>
    <w:rsid w:val="005227A1"/>
    <w:rsid w:val="005227CA"/>
    <w:rsid w:val="00522836"/>
    <w:rsid w:val="00522A0E"/>
    <w:rsid w:val="00522C4A"/>
    <w:rsid w:val="00522D55"/>
    <w:rsid w:val="00522D85"/>
    <w:rsid w:val="005237C0"/>
    <w:rsid w:val="00523D37"/>
    <w:rsid w:val="00524329"/>
    <w:rsid w:val="005248D3"/>
    <w:rsid w:val="00524940"/>
    <w:rsid w:val="00524C75"/>
    <w:rsid w:val="00524E3A"/>
    <w:rsid w:val="0052516F"/>
    <w:rsid w:val="005251D6"/>
    <w:rsid w:val="005252EB"/>
    <w:rsid w:val="0052555C"/>
    <w:rsid w:val="0052583C"/>
    <w:rsid w:val="005258BE"/>
    <w:rsid w:val="00525DB2"/>
    <w:rsid w:val="00525DC1"/>
    <w:rsid w:val="00525E8E"/>
    <w:rsid w:val="00526246"/>
    <w:rsid w:val="005262C7"/>
    <w:rsid w:val="00526B69"/>
    <w:rsid w:val="00526BB4"/>
    <w:rsid w:val="00526C53"/>
    <w:rsid w:val="00526DB2"/>
    <w:rsid w:val="00526E4F"/>
    <w:rsid w:val="00526E7C"/>
    <w:rsid w:val="0052708D"/>
    <w:rsid w:val="005271B4"/>
    <w:rsid w:val="005273B8"/>
    <w:rsid w:val="005273BA"/>
    <w:rsid w:val="005276EC"/>
    <w:rsid w:val="00527765"/>
    <w:rsid w:val="0052776B"/>
    <w:rsid w:val="00527A69"/>
    <w:rsid w:val="00527BFC"/>
    <w:rsid w:val="00527D52"/>
    <w:rsid w:val="00527D6E"/>
    <w:rsid w:val="00527EEC"/>
    <w:rsid w:val="00527F69"/>
    <w:rsid w:val="0053016E"/>
    <w:rsid w:val="005302D6"/>
    <w:rsid w:val="00530313"/>
    <w:rsid w:val="00530435"/>
    <w:rsid w:val="005308B4"/>
    <w:rsid w:val="005308CC"/>
    <w:rsid w:val="00530ABA"/>
    <w:rsid w:val="005310BE"/>
    <w:rsid w:val="005312A6"/>
    <w:rsid w:val="00531876"/>
    <w:rsid w:val="00531CF5"/>
    <w:rsid w:val="00531E9F"/>
    <w:rsid w:val="00531F30"/>
    <w:rsid w:val="00531FBF"/>
    <w:rsid w:val="00532030"/>
    <w:rsid w:val="00532223"/>
    <w:rsid w:val="005324B2"/>
    <w:rsid w:val="00532756"/>
    <w:rsid w:val="00532768"/>
    <w:rsid w:val="00532822"/>
    <w:rsid w:val="00532B07"/>
    <w:rsid w:val="00532C0F"/>
    <w:rsid w:val="005331B3"/>
    <w:rsid w:val="0053357E"/>
    <w:rsid w:val="005335BE"/>
    <w:rsid w:val="00533DC5"/>
    <w:rsid w:val="00534004"/>
    <w:rsid w:val="0053413E"/>
    <w:rsid w:val="005341D8"/>
    <w:rsid w:val="0053451B"/>
    <w:rsid w:val="0053458A"/>
    <w:rsid w:val="005345FA"/>
    <w:rsid w:val="00534656"/>
    <w:rsid w:val="00534919"/>
    <w:rsid w:val="005349E8"/>
    <w:rsid w:val="00534B45"/>
    <w:rsid w:val="00534C42"/>
    <w:rsid w:val="005353BA"/>
    <w:rsid w:val="00535499"/>
    <w:rsid w:val="005355E5"/>
    <w:rsid w:val="00535B1E"/>
    <w:rsid w:val="00535BB5"/>
    <w:rsid w:val="00535BDD"/>
    <w:rsid w:val="00535C7E"/>
    <w:rsid w:val="00535FAC"/>
    <w:rsid w:val="005363BA"/>
    <w:rsid w:val="00536685"/>
    <w:rsid w:val="00536BEB"/>
    <w:rsid w:val="00536C4B"/>
    <w:rsid w:val="00536CE0"/>
    <w:rsid w:val="00536DFF"/>
    <w:rsid w:val="005374C2"/>
    <w:rsid w:val="00537593"/>
    <w:rsid w:val="0053781A"/>
    <w:rsid w:val="00537888"/>
    <w:rsid w:val="00537D4F"/>
    <w:rsid w:val="00537E20"/>
    <w:rsid w:val="005400C4"/>
    <w:rsid w:val="00540498"/>
    <w:rsid w:val="00540544"/>
    <w:rsid w:val="0054056D"/>
    <w:rsid w:val="005406E6"/>
    <w:rsid w:val="00540DE5"/>
    <w:rsid w:val="00541325"/>
    <w:rsid w:val="005413A1"/>
    <w:rsid w:val="0054143B"/>
    <w:rsid w:val="005414B7"/>
    <w:rsid w:val="00541719"/>
    <w:rsid w:val="005417E3"/>
    <w:rsid w:val="00541879"/>
    <w:rsid w:val="00541911"/>
    <w:rsid w:val="00541F2B"/>
    <w:rsid w:val="00542130"/>
    <w:rsid w:val="00542176"/>
    <w:rsid w:val="0054247D"/>
    <w:rsid w:val="005424FD"/>
    <w:rsid w:val="005429BE"/>
    <w:rsid w:val="00542D49"/>
    <w:rsid w:val="00543066"/>
    <w:rsid w:val="00543091"/>
    <w:rsid w:val="00543174"/>
    <w:rsid w:val="0054327A"/>
    <w:rsid w:val="0054330C"/>
    <w:rsid w:val="0054340E"/>
    <w:rsid w:val="0054388D"/>
    <w:rsid w:val="00543DF6"/>
    <w:rsid w:val="00543E27"/>
    <w:rsid w:val="00543F38"/>
    <w:rsid w:val="00544068"/>
    <w:rsid w:val="00544526"/>
    <w:rsid w:val="0054469B"/>
    <w:rsid w:val="00544E30"/>
    <w:rsid w:val="00544ED3"/>
    <w:rsid w:val="00544F96"/>
    <w:rsid w:val="005452CF"/>
    <w:rsid w:val="005455C6"/>
    <w:rsid w:val="005456F5"/>
    <w:rsid w:val="00545860"/>
    <w:rsid w:val="00545B12"/>
    <w:rsid w:val="00545B48"/>
    <w:rsid w:val="00545D33"/>
    <w:rsid w:val="00545F78"/>
    <w:rsid w:val="00546107"/>
    <w:rsid w:val="005466C2"/>
    <w:rsid w:val="00546BE1"/>
    <w:rsid w:val="005471F8"/>
    <w:rsid w:val="005471F9"/>
    <w:rsid w:val="00547295"/>
    <w:rsid w:val="005473E7"/>
    <w:rsid w:val="00547711"/>
    <w:rsid w:val="00547903"/>
    <w:rsid w:val="00547E0C"/>
    <w:rsid w:val="00547FAD"/>
    <w:rsid w:val="005502BE"/>
    <w:rsid w:val="0055055A"/>
    <w:rsid w:val="005505C1"/>
    <w:rsid w:val="0055061B"/>
    <w:rsid w:val="00550691"/>
    <w:rsid w:val="0055090E"/>
    <w:rsid w:val="00550A2B"/>
    <w:rsid w:val="00550AA1"/>
    <w:rsid w:val="00550EB7"/>
    <w:rsid w:val="00551143"/>
    <w:rsid w:val="005511D5"/>
    <w:rsid w:val="00551347"/>
    <w:rsid w:val="00551556"/>
    <w:rsid w:val="00551934"/>
    <w:rsid w:val="00551C05"/>
    <w:rsid w:val="00551CFE"/>
    <w:rsid w:val="00551E27"/>
    <w:rsid w:val="00551F3A"/>
    <w:rsid w:val="0055206C"/>
    <w:rsid w:val="00552442"/>
    <w:rsid w:val="00552649"/>
    <w:rsid w:val="00552712"/>
    <w:rsid w:val="005527ED"/>
    <w:rsid w:val="00552935"/>
    <w:rsid w:val="00552B65"/>
    <w:rsid w:val="00552FBB"/>
    <w:rsid w:val="00552FE4"/>
    <w:rsid w:val="0055310C"/>
    <w:rsid w:val="00553271"/>
    <w:rsid w:val="005535F5"/>
    <w:rsid w:val="0055398D"/>
    <w:rsid w:val="00553C0F"/>
    <w:rsid w:val="005542C8"/>
    <w:rsid w:val="00554418"/>
    <w:rsid w:val="00554488"/>
    <w:rsid w:val="005546E2"/>
    <w:rsid w:val="00554872"/>
    <w:rsid w:val="005548A9"/>
    <w:rsid w:val="005549FF"/>
    <w:rsid w:val="00554C6A"/>
    <w:rsid w:val="00554E7D"/>
    <w:rsid w:val="00554FD6"/>
    <w:rsid w:val="00554FE8"/>
    <w:rsid w:val="00554FEB"/>
    <w:rsid w:val="005550A1"/>
    <w:rsid w:val="00555289"/>
    <w:rsid w:val="0055553A"/>
    <w:rsid w:val="0055555C"/>
    <w:rsid w:val="0055555D"/>
    <w:rsid w:val="00555600"/>
    <w:rsid w:val="005556C1"/>
    <w:rsid w:val="005556D5"/>
    <w:rsid w:val="00555712"/>
    <w:rsid w:val="00555FDD"/>
    <w:rsid w:val="005563FE"/>
    <w:rsid w:val="005565BC"/>
    <w:rsid w:val="00556602"/>
    <w:rsid w:val="00556686"/>
    <w:rsid w:val="00556788"/>
    <w:rsid w:val="0055681A"/>
    <w:rsid w:val="005569F5"/>
    <w:rsid w:val="00556A12"/>
    <w:rsid w:val="00556D2F"/>
    <w:rsid w:val="00556E41"/>
    <w:rsid w:val="0055762F"/>
    <w:rsid w:val="00557687"/>
    <w:rsid w:val="005576C0"/>
    <w:rsid w:val="00557916"/>
    <w:rsid w:val="00557B56"/>
    <w:rsid w:val="00557C04"/>
    <w:rsid w:val="005600EE"/>
    <w:rsid w:val="00560312"/>
    <w:rsid w:val="00560A99"/>
    <w:rsid w:val="00560B00"/>
    <w:rsid w:val="00560E14"/>
    <w:rsid w:val="00560E1D"/>
    <w:rsid w:val="00561141"/>
    <w:rsid w:val="005611F5"/>
    <w:rsid w:val="0056130D"/>
    <w:rsid w:val="0056153A"/>
    <w:rsid w:val="005615E0"/>
    <w:rsid w:val="005617EC"/>
    <w:rsid w:val="005618C4"/>
    <w:rsid w:val="00561A91"/>
    <w:rsid w:val="00561BE6"/>
    <w:rsid w:val="00561D18"/>
    <w:rsid w:val="00561E40"/>
    <w:rsid w:val="00561E9C"/>
    <w:rsid w:val="00561F52"/>
    <w:rsid w:val="005620D9"/>
    <w:rsid w:val="005620EC"/>
    <w:rsid w:val="00562178"/>
    <w:rsid w:val="005626BB"/>
    <w:rsid w:val="005626FF"/>
    <w:rsid w:val="00562787"/>
    <w:rsid w:val="00562804"/>
    <w:rsid w:val="0056285E"/>
    <w:rsid w:val="00562941"/>
    <w:rsid w:val="00562A47"/>
    <w:rsid w:val="00562CB6"/>
    <w:rsid w:val="00562E99"/>
    <w:rsid w:val="00562F2C"/>
    <w:rsid w:val="00563122"/>
    <w:rsid w:val="005631A4"/>
    <w:rsid w:val="005633A7"/>
    <w:rsid w:val="0056343E"/>
    <w:rsid w:val="00563C1C"/>
    <w:rsid w:val="00563CB6"/>
    <w:rsid w:val="00563CDE"/>
    <w:rsid w:val="00563CF0"/>
    <w:rsid w:val="00563D1C"/>
    <w:rsid w:val="00563ED5"/>
    <w:rsid w:val="00563F6B"/>
    <w:rsid w:val="005641AB"/>
    <w:rsid w:val="0056492C"/>
    <w:rsid w:val="00564C69"/>
    <w:rsid w:val="00564CD3"/>
    <w:rsid w:val="00564CDF"/>
    <w:rsid w:val="00564E64"/>
    <w:rsid w:val="00564F21"/>
    <w:rsid w:val="005652D8"/>
    <w:rsid w:val="00565581"/>
    <w:rsid w:val="005657B2"/>
    <w:rsid w:val="005658BC"/>
    <w:rsid w:val="00565B56"/>
    <w:rsid w:val="00565BF2"/>
    <w:rsid w:val="00565F6B"/>
    <w:rsid w:val="00565FC0"/>
    <w:rsid w:val="00566201"/>
    <w:rsid w:val="005664B4"/>
    <w:rsid w:val="00566963"/>
    <w:rsid w:val="00566D56"/>
    <w:rsid w:val="00566DA9"/>
    <w:rsid w:val="00566FC4"/>
    <w:rsid w:val="00566FC7"/>
    <w:rsid w:val="00567079"/>
    <w:rsid w:val="0056712E"/>
    <w:rsid w:val="00567300"/>
    <w:rsid w:val="00567485"/>
    <w:rsid w:val="0056765C"/>
    <w:rsid w:val="005677FF"/>
    <w:rsid w:val="005679E1"/>
    <w:rsid w:val="00567AEA"/>
    <w:rsid w:val="00567C51"/>
    <w:rsid w:val="00567D1D"/>
    <w:rsid w:val="00567E77"/>
    <w:rsid w:val="00567F24"/>
    <w:rsid w:val="00567F77"/>
    <w:rsid w:val="00567F81"/>
    <w:rsid w:val="00570068"/>
    <w:rsid w:val="00570179"/>
    <w:rsid w:val="005702B8"/>
    <w:rsid w:val="0057042A"/>
    <w:rsid w:val="00570CD0"/>
    <w:rsid w:val="0057159E"/>
    <w:rsid w:val="005717B2"/>
    <w:rsid w:val="0057199B"/>
    <w:rsid w:val="00571D00"/>
    <w:rsid w:val="00571DA9"/>
    <w:rsid w:val="00572334"/>
    <w:rsid w:val="00572423"/>
    <w:rsid w:val="00572B20"/>
    <w:rsid w:val="00572D07"/>
    <w:rsid w:val="00573045"/>
    <w:rsid w:val="00573554"/>
    <w:rsid w:val="00573788"/>
    <w:rsid w:val="00573842"/>
    <w:rsid w:val="00573EA8"/>
    <w:rsid w:val="00574159"/>
    <w:rsid w:val="0057445C"/>
    <w:rsid w:val="00574493"/>
    <w:rsid w:val="00574625"/>
    <w:rsid w:val="00574867"/>
    <w:rsid w:val="005749DB"/>
    <w:rsid w:val="00574CB2"/>
    <w:rsid w:val="00574CD6"/>
    <w:rsid w:val="00575551"/>
    <w:rsid w:val="005757E6"/>
    <w:rsid w:val="00575835"/>
    <w:rsid w:val="005759DF"/>
    <w:rsid w:val="00575CF2"/>
    <w:rsid w:val="00575D3E"/>
    <w:rsid w:val="00575F2A"/>
    <w:rsid w:val="00576042"/>
    <w:rsid w:val="005763BE"/>
    <w:rsid w:val="00576818"/>
    <w:rsid w:val="005768E1"/>
    <w:rsid w:val="0057699B"/>
    <w:rsid w:val="00576B7B"/>
    <w:rsid w:val="00576D07"/>
    <w:rsid w:val="00576D7B"/>
    <w:rsid w:val="00576DE4"/>
    <w:rsid w:val="00576E9A"/>
    <w:rsid w:val="00576EE6"/>
    <w:rsid w:val="00577121"/>
    <w:rsid w:val="00577604"/>
    <w:rsid w:val="005778ED"/>
    <w:rsid w:val="00577D17"/>
    <w:rsid w:val="00580322"/>
    <w:rsid w:val="0058049F"/>
    <w:rsid w:val="005806B7"/>
    <w:rsid w:val="00580804"/>
    <w:rsid w:val="00580BEA"/>
    <w:rsid w:val="00580DF7"/>
    <w:rsid w:val="00580FAC"/>
    <w:rsid w:val="00581028"/>
    <w:rsid w:val="0058118C"/>
    <w:rsid w:val="005815D1"/>
    <w:rsid w:val="0058160A"/>
    <w:rsid w:val="00581652"/>
    <w:rsid w:val="00581920"/>
    <w:rsid w:val="005819A4"/>
    <w:rsid w:val="005819BB"/>
    <w:rsid w:val="00581BC6"/>
    <w:rsid w:val="00581BD8"/>
    <w:rsid w:val="00581D8F"/>
    <w:rsid w:val="00581EE5"/>
    <w:rsid w:val="00581F52"/>
    <w:rsid w:val="00581FDF"/>
    <w:rsid w:val="00582034"/>
    <w:rsid w:val="00582276"/>
    <w:rsid w:val="005827A4"/>
    <w:rsid w:val="00582C55"/>
    <w:rsid w:val="00583269"/>
    <w:rsid w:val="00583316"/>
    <w:rsid w:val="0058344E"/>
    <w:rsid w:val="00583515"/>
    <w:rsid w:val="0058393E"/>
    <w:rsid w:val="00583AA4"/>
    <w:rsid w:val="00583E2E"/>
    <w:rsid w:val="0058400E"/>
    <w:rsid w:val="00584134"/>
    <w:rsid w:val="0058418E"/>
    <w:rsid w:val="005841BD"/>
    <w:rsid w:val="0058424D"/>
    <w:rsid w:val="00584316"/>
    <w:rsid w:val="00584B7E"/>
    <w:rsid w:val="00584C1F"/>
    <w:rsid w:val="00585353"/>
    <w:rsid w:val="005853E7"/>
    <w:rsid w:val="00585436"/>
    <w:rsid w:val="005855E1"/>
    <w:rsid w:val="0058582D"/>
    <w:rsid w:val="00585895"/>
    <w:rsid w:val="0058596C"/>
    <w:rsid w:val="00585A63"/>
    <w:rsid w:val="00585ABB"/>
    <w:rsid w:val="00585B26"/>
    <w:rsid w:val="00585FA7"/>
    <w:rsid w:val="0058621A"/>
    <w:rsid w:val="005866C6"/>
    <w:rsid w:val="00586729"/>
    <w:rsid w:val="005867DC"/>
    <w:rsid w:val="005868C3"/>
    <w:rsid w:val="0058691A"/>
    <w:rsid w:val="00586CD5"/>
    <w:rsid w:val="00586CF6"/>
    <w:rsid w:val="00586DD9"/>
    <w:rsid w:val="00587087"/>
    <w:rsid w:val="005872BA"/>
    <w:rsid w:val="00587328"/>
    <w:rsid w:val="00587687"/>
    <w:rsid w:val="00587735"/>
    <w:rsid w:val="005877E2"/>
    <w:rsid w:val="00587BE0"/>
    <w:rsid w:val="00587EDF"/>
    <w:rsid w:val="00590227"/>
    <w:rsid w:val="00590298"/>
    <w:rsid w:val="005904DC"/>
    <w:rsid w:val="0059079E"/>
    <w:rsid w:val="00590C7C"/>
    <w:rsid w:val="00590D49"/>
    <w:rsid w:val="00590E34"/>
    <w:rsid w:val="005910AA"/>
    <w:rsid w:val="005912CD"/>
    <w:rsid w:val="00591802"/>
    <w:rsid w:val="00591886"/>
    <w:rsid w:val="00591949"/>
    <w:rsid w:val="005919BC"/>
    <w:rsid w:val="00592101"/>
    <w:rsid w:val="00592391"/>
    <w:rsid w:val="0059239A"/>
    <w:rsid w:val="005924D2"/>
    <w:rsid w:val="0059256F"/>
    <w:rsid w:val="00592684"/>
    <w:rsid w:val="00592D01"/>
    <w:rsid w:val="00592D3F"/>
    <w:rsid w:val="0059349A"/>
    <w:rsid w:val="005934EC"/>
    <w:rsid w:val="005937B3"/>
    <w:rsid w:val="005937FA"/>
    <w:rsid w:val="00593E4B"/>
    <w:rsid w:val="00593F8D"/>
    <w:rsid w:val="005941BE"/>
    <w:rsid w:val="0059424D"/>
    <w:rsid w:val="0059449C"/>
    <w:rsid w:val="005944CA"/>
    <w:rsid w:val="00594740"/>
    <w:rsid w:val="005947B9"/>
    <w:rsid w:val="00594865"/>
    <w:rsid w:val="00594F40"/>
    <w:rsid w:val="00594F4D"/>
    <w:rsid w:val="00595671"/>
    <w:rsid w:val="005959CA"/>
    <w:rsid w:val="00595A59"/>
    <w:rsid w:val="00595DAE"/>
    <w:rsid w:val="00595DFE"/>
    <w:rsid w:val="00595E37"/>
    <w:rsid w:val="00596380"/>
    <w:rsid w:val="005964F2"/>
    <w:rsid w:val="00596609"/>
    <w:rsid w:val="00596764"/>
    <w:rsid w:val="0059692B"/>
    <w:rsid w:val="00596B78"/>
    <w:rsid w:val="00596E68"/>
    <w:rsid w:val="00596E86"/>
    <w:rsid w:val="00596F9C"/>
    <w:rsid w:val="005976A7"/>
    <w:rsid w:val="00597A8E"/>
    <w:rsid w:val="00597BA1"/>
    <w:rsid w:val="00597C2F"/>
    <w:rsid w:val="005A001C"/>
    <w:rsid w:val="005A06BA"/>
    <w:rsid w:val="005A07CD"/>
    <w:rsid w:val="005A0828"/>
    <w:rsid w:val="005A0A37"/>
    <w:rsid w:val="005A0C9F"/>
    <w:rsid w:val="005A1170"/>
    <w:rsid w:val="005A11CC"/>
    <w:rsid w:val="005A12A9"/>
    <w:rsid w:val="005A14D2"/>
    <w:rsid w:val="005A1BF4"/>
    <w:rsid w:val="005A1C0B"/>
    <w:rsid w:val="005A214D"/>
    <w:rsid w:val="005A2374"/>
    <w:rsid w:val="005A2567"/>
    <w:rsid w:val="005A2948"/>
    <w:rsid w:val="005A2D0C"/>
    <w:rsid w:val="005A33BD"/>
    <w:rsid w:val="005A3581"/>
    <w:rsid w:val="005A3699"/>
    <w:rsid w:val="005A396F"/>
    <w:rsid w:val="005A39D6"/>
    <w:rsid w:val="005A3BBF"/>
    <w:rsid w:val="005A3C85"/>
    <w:rsid w:val="005A3D74"/>
    <w:rsid w:val="005A41B7"/>
    <w:rsid w:val="005A4244"/>
    <w:rsid w:val="005A4480"/>
    <w:rsid w:val="005A46D9"/>
    <w:rsid w:val="005A46E5"/>
    <w:rsid w:val="005A4A56"/>
    <w:rsid w:val="005A4AA1"/>
    <w:rsid w:val="005A4BF2"/>
    <w:rsid w:val="005A506F"/>
    <w:rsid w:val="005A507A"/>
    <w:rsid w:val="005A53E3"/>
    <w:rsid w:val="005A543F"/>
    <w:rsid w:val="005A55C5"/>
    <w:rsid w:val="005A5BA4"/>
    <w:rsid w:val="005A5BD6"/>
    <w:rsid w:val="005A5D81"/>
    <w:rsid w:val="005A5FAD"/>
    <w:rsid w:val="005A6111"/>
    <w:rsid w:val="005A67AA"/>
    <w:rsid w:val="005A6856"/>
    <w:rsid w:val="005A687A"/>
    <w:rsid w:val="005A6F26"/>
    <w:rsid w:val="005A71C7"/>
    <w:rsid w:val="005A7217"/>
    <w:rsid w:val="005A728D"/>
    <w:rsid w:val="005A7354"/>
    <w:rsid w:val="005A74E5"/>
    <w:rsid w:val="005A75BB"/>
    <w:rsid w:val="005A7B55"/>
    <w:rsid w:val="005A7BA8"/>
    <w:rsid w:val="005A7D74"/>
    <w:rsid w:val="005A7EB2"/>
    <w:rsid w:val="005A7F7B"/>
    <w:rsid w:val="005B0169"/>
    <w:rsid w:val="005B088A"/>
    <w:rsid w:val="005B0EF3"/>
    <w:rsid w:val="005B0F5B"/>
    <w:rsid w:val="005B152B"/>
    <w:rsid w:val="005B158D"/>
    <w:rsid w:val="005B189D"/>
    <w:rsid w:val="005B19AA"/>
    <w:rsid w:val="005B1A2A"/>
    <w:rsid w:val="005B1A69"/>
    <w:rsid w:val="005B20F4"/>
    <w:rsid w:val="005B2292"/>
    <w:rsid w:val="005B24C8"/>
    <w:rsid w:val="005B279E"/>
    <w:rsid w:val="005B29B4"/>
    <w:rsid w:val="005B2ADE"/>
    <w:rsid w:val="005B2BBB"/>
    <w:rsid w:val="005B31A2"/>
    <w:rsid w:val="005B3377"/>
    <w:rsid w:val="005B36D9"/>
    <w:rsid w:val="005B3BBD"/>
    <w:rsid w:val="005B3D87"/>
    <w:rsid w:val="005B40A4"/>
    <w:rsid w:val="005B4559"/>
    <w:rsid w:val="005B481F"/>
    <w:rsid w:val="005B4866"/>
    <w:rsid w:val="005B4E1D"/>
    <w:rsid w:val="005B4F82"/>
    <w:rsid w:val="005B4FB2"/>
    <w:rsid w:val="005B50FD"/>
    <w:rsid w:val="005B511F"/>
    <w:rsid w:val="005B5528"/>
    <w:rsid w:val="005B5659"/>
    <w:rsid w:val="005B596B"/>
    <w:rsid w:val="005B5A59"/>
    <w:rsid w:val="005B5C3D"/>
    <w:rsid w:val="005B5C9E"/>
    <w:rsid w:val="005B5FB6"/>
    <w:rsid w:val="005B6070"/>
    <w:rsid w:val="005B6812"/>
    <w:rsid w:val="005B689D"/>
    <w:rsid w:val="005B6BDA"/>
    <w:rsid w:val="005B6D93"/>
    <w:rsid w:val="005B732E"/>
    <w:rsid w:val="005B7517"/>
    <w:rsid w:val="005B76B9"/>
    <w:rsid w:val="005B76C1"/>
    <w:rsid w:val="005B7885"/>
    <w:rsid w:val="005B7B22"/>
    <w:rsid w:val="005B7E50"/>
    <w:rsid w:val="005C0949"/>
    <w:rsid w:val="005C0BAF"/>
    <w:rsid w:val="005C14B2"/>
    <w:rsid w:val="005C1652"/>
    <w:rsid w:val="005C16BA"/>
    <w:rsid w:val="005C1995"/>
    <w:rsid w:val="005C1BC5"/>
    <w:rsid w:val="005C1BFA"/>
    <w:rsid w:val="005C1D20"/>
    <w:rsid w:val="005C1D75"/>
    <w:rsid w:val="005C21CB"/>
    <w:rsid w:val="005C2328"/>
    <w:rsid w:val="005C261E"/>
    <w:rsid w:val="005C2654"/>
    <w:rsid w:val="005C2912"/>
    <w:rsid w:val="005C2F73"/>
    <w:rsid w:val="005C3025"/>
    <w:rsid w:val="005C309C"/>
    <w:rsid w:val="005C31AE"/>
    <w:rsid w:val="005C33DA"/>
    <w:rsid w:val="005C3457"/>
    <w:rsid w:val="005C37EB"/>
    <w:rsid w:val="005C3C68"/>
    <w:rsid w:val="005C3ECB"/>
    <w:rsid w:val="005C3F37"/>
    <w:rsid w:val="005C4125"/>
    <w:rsid w:val="005C41CA"/>
    <w:rsid w:val="005C41F2"/>
    <w:rsid w:val="005C43ED"/>
    <w:rsid w:val="005C45A6"/>
    <w:rsid w:val="005C4671"/>
    <w:rsid w:val="005C46A4"/>
    <w:rsid w:val="005C47DF"/>
    <w:rsid w:val="005C4A31"/>
    <w:rsid w:val="005C4B1D"/>
    <w:rsid w:val="005C4B63"/>
    <w:rsid w:val="005C4BF5"/>
    <w:rsid w:val="005C548B"/>
    <w:rsid w:val="005C57BD"/>
    <w:rsid w:val="005C5A67"/>
    <w:rsid w:val="005C607F"/>
    <w:rsid w:val="005C6244"/>
    <w:rsid w:val="005C6431"/>
    <w:rsid w:val="005C6527"/>
    <w:rsid w:val="005C6665"/>
    <w:rsid w:val="005C66F1"/>
    <w:rsid w:val="005C6807"/>
    <w:rsid w:val="005C68DB"/>
    <w:rsid w:val="005C6C9C"/>
    <w:rsid w:val="005C6CC9"/>
    <w:rsid w:val="005C6D61"/>
    <w:rsid w:val="005C704D"/>
    <w:rsid w:val="005C7662"/>
    <w:rsid w:val="005C767D"/>
    <w:rsid w:val="005C796B"/>
    <w:rsid w:val="005C797E"/>
    <w:rsid w:val="005C7B26"/>
    <w:rsid w:val="005C7B3E"/>
    <w:rsid w:val="005C7CF4"/>
    <w:rsid w:val="005C7E76"/>
    <w:rsid w:val="005D0245"/>
    <w:rsid w:val="005D077F"/>
    <w:rsid w:val="005D078A"/>
    <w:rsid w:val="005D07C4"/>
    <w:rsid w:val="005D0893"/>
    <w:rsid w:val="005D0E4B"/>
    <w:rsid w:val="005D0F2E"/>
    <w:rsid w:val="005D1060"/>
    <w:rsid w:val="005D107B"/>
    <w:rsid w:val="005D10D4"/>
    <w:rsid w:val="005D1355"/>
    <w:rsid w:val="005D14A6"/>
    <w:rsid w:val="005D15B8"/>
    <w:rsid w:val="005D1780"/>
    <w:rsid w:val="005D18A8"/>
    <w:rsid w:val="005D1A8C"/>
    <w:rsid w:val="005D1B17"/>
    <w:rsid w:val="005D1B75"/>
    <w:rsid w:val="005D1C9D"/>
    <w:rsid w:val="005D1ED3"/>
    <w:rsid w:val="005D222C"/>
    <w:rsid w:val="005D22E7"/>
    <w:rsid w:val="005D230E"/>
    <w:rsid w:val="005D25DE"/>
    <w:rsid w:val="005D2820"/>
    <w:rsid w:val="005D2B5F"/>
    <w:rsid w:val="005D3140"/>
    <w:rsid w:val="005D31C0"/>
    <w:rsid w:val="005D3240"/>
    <w:rsid w:val="005D32F1"/>
    <w:rsid w:val="005D3347"/>
    <w:rsid w:val="005D38CE"/>
    <w:rsid w:val="005D3AD0"/>
    <w:rsid w:val="005D3C86"/>
    <w:rsid w:val="005D40D7"/>
    <w:rsid w:val="005D410F"/>
    <w:rsid w:val="005D445C"/>
    <w:rsid w:val="005D48B9"/>
    <w:rsid w:val="005D4E65"/>
    <w:rsid w:val="005D4E9E"/>
    <w:rsid w:val="005D50E1"/>
    <w:rsid w:val="005D52C2"/>
    <w:rsid w:val="005D571A"/>
    <w:rsid w:val="005D584B"/>
    <w:rsid w:val="005D5D44"/>
    <w:rsid w:val="005D5DC4"/>
    <w:rsid w:val="005D6180"/>
    <w:rsid w:val="005D6510"/>
    <w:rsid w:val="005D66C6"/>
    <w:rsid w:val="005D67CF"/>
    <w:rsid w:val="005D6A59"/>
    <w:rsid w:val="005D6A9B"/>
    <w:rsid w:val="005D6D41"/>
    <w:rsid w:val="005D6FD1"/>
    <w:rsid w:val="005D72EB"/>
    <w:rsid w:val="005D7862"/>
    <w:rsid w:val="005D7A1E"/>
    <w:rsid w:val="005D7C1A"/>
    <w:rsid w:val="005D7CFD"/>
    <w:rsid w:val="005E06D0"/>
    <w:rsid w:val="005E07C4"/>
    <w:rsid w:val="005E082D"/>
    <w:rsid w:val="005E0CB8"/>
    <w:rsid w:val="005E1018"/>
    <w:rsid w:val="005E1310"/>
    <w:rsid w:val="005E193E"/>
    <w:rsid w:val="005E1967"/>
    <w:rsid w:val="005E1C72"/>
    <w:rsid w:val="005E2165"/>
    <w:rsid w:val="005E2449"/>
    <w:rsid w:val="005E256C"/>
    <w:rsid w:val="005E25AB"/>
    <w:rsid w:val="005E26DC"/>
    <w:rsid w:val="005E287F"/>
    <w:rsid w:val="005E289E"/>
    <w:rsid w:val="005E2C32"/>
    <w:rsid w:val="005E2E6D"/>
    <w:rsid w:val="005E36D2"/>
    <w:rsid w:val="005E3904"/>
    <w:rsid w:val="005E3CCF"/>
    <w:rsid w:val="005E3D4F"/>
    <w:rsid w:val="005E40A1"/>
    <w:rsid w:val="005E458A"/>
    <w:rsid w:val="005E45FE"/>
    <w:rsid w:val="005E4607"/>
    <w:rsid w:val="005E4A0D"/>
    <w:rsid w:val="005E4B96"/>
    <w:rsid w:val="005E4EE2"/>
    <w:rsid w:val="005E4F49"/>
    <w:rsid w:val="005E545B"/>
    <w:rsid w:val="005E545D"/>
    <w:rsid w:val="005E56E3"/>
    <w:rsid w:val="005E573C"/>
    <w:rsid w:val="005E579B"/>
    <w:rsid w:val="005E5B6A"/>
    <w:rsid w:val="005E5C58"/>
    <w:rsid w:val="005E5EED"/>
    <w:rsid w:val="005E6032"/>
    <w:rsid w:val="005E61B0"/>
    <w:rsid w:val="005E62D0"/>
    <w:rsid w:val="005E65AF"/>
    <w:rsid w:val="005E6863"/>
    <w:rsid w:val="005E68A0"/>
    <w:rsid w:val="005E6C2C"/>
    <w:rsid w:val="005E6E6A"/>
    <w:rsid w:val="005E7141"/>
    <w:rsid w:val="005E73CA"/>
    <w:rsid w:val="005E7486"/>
    <w:rsid w:val="005E7537"/>
    <w:rsid w:val="005E7B35"/>
    <w:rsid w:val="005E7B7D"/>
    <w:rsid w:val="005E7BCF"/>
    <w:rsid w:val="005E7CE7"/>
    <w:rsid w:val="005E7D5C"/>
    <w:rsid w:val="005E7DD3"/>
    <w:rsid w:val="005E7EDE"/>
    <w:rsid w:val="005F0338"/>
    <w:rsid w:val="005F04A8"/>
    <w:rsid w:val="005F04AC"/>
    <w:rsid w:val="005F087D"/>
    <w:rsid w:val="005F0888"/>
    <w:rsid w:val="005F0A0D"/>
    <w:rsid w:val="005F0A89"/>
    <w:rsid w:val="005F0D3A"/>
    <w:rsid w:val="005F0E77"/>
    <w:rsid w:val="005F0F7D"/>
    <w:rsid w:val="005F1109"/>
    <w:rsid w:val="005F1162"/>
    <w:rsid w:val="005F11DA"/>
    <w:rsid w:val="005F1475"/>
    <w:rsid w:val="005F1773"/>
    <w:rsid w:val="005F19AD"/>
    <w:rsid w:val="005F1A04"/>
    <w:rsid w:val="005F1CCA"/>
    <w:rsid w:val="005F1E42"/>
    <w:rsid w:val="005F1E49"/>
    <w:rsid w:val="005F2320"/>
    <w:rsid w:val="005F2372"/>
    <w:rsid w:val="005F2501"/>
    <w:rsid w:val="005F25C7"/>
    <w:rsid w:val="005F26E0"/>
    <w:rsid w:val="005F2794"/>
    <w:rsid w:val="005F2A30"/>
    <w:rsid w:val="005F2BB8"/>
    <w:rsid w:val="005F2C3F"/>
    <w:rsid w:val="005F2DBF"/>
    <w:rsid w:val="005F3261"/>
    <w:rsid w:val="005F329C"/>
    <w:rsid w:val="005F32D0"/>
    <w:rsid w:val="005F34A0"/>
    <w:rsid w:val="005F3524"/>
    <w:rsid w:val="005F3544"/>
    <w:rsid w:val="005F364C"/>
    <w:rsid w:val="005F381B"/>
    <w:rsid w:val="005F3920"/>
    <w:rsid w:val="005F3A95"/>
    <w:rsid w:val="005F3C5A"/>
    <w:rsid w:val="005F3FD0"/>
    <w:rsid w:val="005F400B"/>
    <w:rsid w:val="005F4184"/>
    <w:rsid w:val="005F424E"/>
    <w:rsid w:val="005F442E"/>
    <w:rsid w:val="005F4434"/>
    <w:rsid w:val="005F45D6"/>
    <w:rsid w:val="005F4DD1"/>
    <w:rsid w:val="005F4E97"/>
    <w:rsid w:val="005F4EAF"/>
    <w:rsid w:val="005F5394"/>
    <w:rsid w:val="005F5770"/>
    <w:rsid w:val="005F5958"/>
    <w:rsid w:val="005F599F"/>
    <w:rsid w:val="005F59A6"/>
    <w:rsid w:val="005F6320"/>
    <w:rsid w:val="005F6676"/>
    <w:rsid w:val="005F67F7"/>
    <w:rsid w:val="005F6CB1"/>
    <w:rsid w:val="005F6FDA"/>
    <w:rsid w:val="005F74E2"/>
    <w:rsid w:val="005F77EA"/>
    <w:rsid w:val="005F78AD"/>
    <w:rsid w:val="005F7979"/>
    <w:rsid w:val="005F7A38"/>
    <w:rsid w:val="005F7B44"/>
    <w:rsid w:val="0060003C"/>
    <w:rsid w:val="006000EC"/>
    <w:rsid w:val="0060026C"/>
    <w:rsid w:val="00600846"/>
    <w:rsid w:val="006008FA"/>
    <w:rsid w:val="00600D5F"/>
    <w:rsid w:val="00600E4E"/>
    <w:rsid w:val="00600F3B"/>
    <w:rsid w:val="00601132"/>
    <w:rsid w:val="00601164"/>
    <w:rsid w:val="006011C1"/>
    <w:rsid w:val="0060126C"/>
    <w:rsid w:val="00601346"/>
    <w:rsid w:val="00601443"/>
    <w:rsid w:val="006015F4"/>
    <w:rsid w:val="00601650"/>
    <w:rsid w:val="00601A40"/>
    <w:rsid w:val="00601F6B"/>
    <w:rsid w:val="006023CC"/>
    <w:rsid w:val="006023DB"/>
    <w:rsid w:val="0060255A"/>
    <w:rsid w:val="0060288D"/>
    <w:rsid w:val="006029FC"/>
    <w:rsid w:val="00602BB3"/>
    <w:rsid w:val="00602C4E"/>
    <w:rsid w:val="00602C90"/>
    <w:rsid w:val="00603079"/>
    <w:rsid w:val="006035E1"/>
    <w:rsid w:val="0060383C"/>
    <w:rsid w:val="0060393D"/>
    <w:rsid w:val="00604191"/>
    <w:rsid w:val="00604293"/>
    <w:rsid w:val="006044EE"/>
    <w:rsid w:val="006045AB"/>
    <w:rsid w:val="00604644"/>
    <w:rsid w:val="006049B6"/>
    <w:rsid w:val="00604A69"/>
    <w:rsid w:val="00604CF2"/>
    <w:rsid w:val="00604E1D"/>
    <w:rsid w:val="00604ED7"/>
    <w:rsid w:val="0060545F"/>
    <w:rsid w:val="006055BD"/>
    <w:rsid w:val="00605B13"/>
    <w:rsid w:val="00605B53"/>
    <w:rsid w:val="00605BAE"/>
    <w:rsid w:val="00605BE3"/>
    <w:rsid w:val="00605EA7"/>
    <w:rsid w:val="00606309"/>
    <w:rsid w:val="00606554"/>
    <w:rsid w:val="006066F0"/>
    <w:rsid w:val="00606A00"/>
    <w:rsid w:val="00606CBB"/>
    <w:rsid w:val="00607448"/>
    <w:rsid w:val="0060744C"/>
    <w:rsid w:val="006074A5"/>
    <w:rsid w:val="00607CA9"/>
    <w:rsid w:val="00607E84"/>
    <w:rsid w:val="006101BE"/>
    <w:rsid w:val="0061047D"/>
    <w:rsid w:val="0061049A"/>
    <w:rsid w:val="006105C7"/>
    <w:rsid w:val="00610A88"/>
    <w:rsid w:val="00610BEB"/>
    <w:rsid w:val="00610F95"/>
    <w:rsid w:val="00610FD0"/>
    <w:rsid w:val="006110FC"/>
    <w:rsid w:val="006113FD"/>
    <w:rsid w:val="00611598"/>
    <w:rsid w:val="00611F73"/>
    <w:rsid w:val="00612403"/>
    <w:rsid w:val="00612438"/>
    <w:rsid w:val="0061302C"/>
    <w:rsid w:val="006131C6"/>
    <w:rsid w:val="0061357B"/>
    <w:rsid w:val="00613657"/>
    <w:rsid w:val="00613F11"/>
    <w:rsid w:val="00613FD2"/>
    <w:rsid w:val="0061411F"/>
    <w:rsid w:val="0061417E"/>
    <w:rsid w:val="006145CD"/>
    <w:rsid w:val="0061468C"/>
    <w:rsid w:val="006147A1"/>
    <w:rsid w:val="00614907"/>
    <w:rsid w:val="00614AA1"/>
    <w:rsid w:val="00614B55"/>
    <w:rsid w:val="00614BC2"/>
    <w:rsid w:val="00614CEF"/>
    <w:rsid w:val="00615714"/>
    <w:rsid w:val="006157E6"/>
    <w:rsid w:val="00615A11"/>
    <w:rsid w:val="00615C9A"/>
    <w:rsid w:val="00616040"/>
    <w:rsid w:val="00616316"/>
    <w:rsid w:val="0061642F"/>
    <w:rsid w:val="00616725"/>
    <w:rsid w:val="006169FB"/>
    <w:rsid w:val="00616A8C"/>
    <w:rsid w:val="00616EBF"/>
    <w:rsid w:val="00616F92"/>
    <w:rsid w:val="00616FB7"/>
    <w:rsid w:val="00617010"/>
    <w:rsid w:val="00617051"/>
    <w:rsid w:val="0061727B"/>
    <w:rsid w:val="00617364"/>
    <w:rsid w:val="00617439"/>
    <w:rsid w:val="00617562"/>
    <w:rsid w:val="006175BF"/>
    <w:rsid w:val="00617854"/>
    <w:rsid w:val="006178F1"/>
    <w:rsid w:val="006179C6"/>
    <w:rsid w:val="00617D93"/>
    <w:rsid w:val="00617FDC"/>
    <w:rsid w:val="0062029A"/>
    <w:rsid w:val="006203E1"/>
    <w:rsid w:val="00620806"/>
    <w:rsid w:val="00620864"/>
    <w:rsid w:val="00620A6A"/>
    <w:rsid w:val="00620E4B"/>
    <w:rsid w:val="0062106F"/>
    <w:rsid w:val="006212EA"/>
    <w:rsid w:val="00621691"/>
    <w:rsid w:val="0062176C"/>
    <w:rsid w:val="006217A9"/>
    <w:rsid w:val="00621EC7"/>
    <w:rsid w:val="006220FB"/>
    <w:rsid w:val="0062260D"/>
    <w:rsid w:val="00622E42"/>
    <w:rsid w:val="0062331A"/>
    <w:rsid w:val="00623603"/>
    <w:rsid w:val="006240C8"/>
    <w:rsid w:val="00624170"/>
    <w:rsid w:val="006244D7"/>
    <w:rsid w:val="0062451B"/>
    <w:rsid w:val="006248F8"/>
    <w:rsid w:val="00624CC9"/>
    <w:rsid w:val="00624D38"/>
    <w:rsid w:val="00624D4D"/>
    <w:rsid w:val="00624ECA"/>
    <w:rsid w:val="00624ED8"/>
    <w:rsid w:val="00624FE2"/>
    <w:rsid w:val="00625344"/>
    <w:rsid w:val="00625369"/>
    <w:rsid w:val="006254AC"/>
    <w:rsid w:val="006255FF"/>
    <w:rsid w:val="00625842"/>
    <w:rsid w:val="006258D8"/>
    <w:rsid w:val="00625CD2"/>
    <w:rsid w:val="00625F04"/>
    <w:rsid w:val="00625F80"/>
    <w:rsid w:val="006260C3"/>
    <w:rsid w:val="0062618C"/>
    <w:rsid w:val="0062639C"/>
    <w:rsid w:val="0062662D"/>
    <w:rsid w:val="00626770"/>
    <w:rsid w:val="00626A44"/>
    <w:rsid w:val="00626C59"/>
    <w:rsid w:val="00626CA1"/>
    <w:rsid w:val="00626E59"/>
    <w:rsid w:val="00627379"/>
    <w:rsid w:val="0062749F"/>
    <w:rsid w:val="00627759"/>
    <w:rsid w:val="006278BA"/>
    <w:rsid w:val="006278E5"/>
    <w:rsid w:val="00627A2B"/>
    <w:rsid w:val="00627A41"/>
    <w:rsid w:val="00627B86"/>
    <w:rsid w:val="00627C15"/>
    <w:rsid w:val="00630405"/>
    <w:rsid w:val="006305AF"/>
    <w:rsid w:val="006306C5"/>
    <w:rsid w:val="006309F9"/>
    <w:rsid w:val="00630A41"/>
    <w:rsid w:val="00630AD5"/>
    <w:rsid w:val="00630BC4"/>
    <w:rsid w:val="00630BDE"/>
    <w:rsid w:val="00630D6F"/>
    <w:rsid w:val="00630EDD"/>
    <w:rsid w:val="00631023"/>
    <w:rsid w:val="006310F5"/>
    <w:rsid w:val="006312B8"/>
    <w:rsid w:val="00631439"/>
    <w:rsid w:val="00631540"/>
    <w:rsid w:val="0063184F"/>
    <w:rsid w:val="00631AA1"/>
    <w:rsid w:val="00631E50"/>
    <w:rsid w:val="006321F2"/>
    <w:rsid w:val="006325A0"/>
    <w:rsid w:val="006328B3"/>
    <w:rsid w:val="0063296C"/>
    <w:rsid w:val="006329E5"/>
    <w:rsid w:val="00632F1A"/>
    <w:rsid w:val="00632F60"/>
    <w:rsid w:val="00633123"/>
    <w:rsid w:val="006331CC"/>
    <w:rsid w:val="0063339F"/>
    <w:rsid w:val="00633662"/>
    <w:rsid w:val="00633764"/>
    <w:rsid w:val="00633826"/>
    <w:rsid w:val="00633B53"/>
    <w:rsid w:val="00633CA4"/>
    <w:rsid w:val="00634392"/>
    <w:rsid w:val="006347BE"/>
    <w:rsid w:val="00634DBF"/>
    <w:rsid w:val="00634E2C"/>
    <w:rsid w:val="00634E4D"/>
    <w:rsid w:val="00635110"/>
    <w:rsid w:val="006352E5"/>
    <w:rsid w:val="006352E6"/>
    <w:rsid w:val="00635A0D"/>
    <w:rsid w:val="00635CF7"/>
    <w:rsid w:val="00635E17"/>
    <w:rsid w:val="00635E27"/>
    <w:rsid w:val="00635FB5"/>
    <w:rsid w:val="006360D7"/>
    <w:rsid w:val="00636122"/>
    <w:rsid w:val="006361AD"/>
    <w:rsid w:val="00636209"/>
    <w:rsid w:val="00636212"/>
    <w:rsid w:val="006362F8"/>
    <w:rsid w:val="00636980"/>
    <w:rsid w:val="00636AC6"/>
    <w:rsid w:val="00636B13"/>
    <w:rsid w:val="00636B5F"/>
    <w:rsid w:val="00636D34"/>
    <w:rsid w:val="00636D39"/>
    <w:rsid w:val="00636D43"/>
    <w:rsid w:val="00636D72"/>
    <w:rsid w:val="0063703E"/>
    <w:rsid w:val="00637277"/>
    <w:rsid w:val="006373FE"/>
    <w:rsid w:val="0063767E"/>
    <w:rsid w:val="006376D7"/>
    <w:rsid w:val="00637BC2"/>
    <w:rsid w:val="00637EE5"/>
    <w:rsid w:val="00637F31"/>
    <w:rsid w:val="006405F7"/>
    <w:rsid w:val="0064066F"/>
    <w:rsid w:val="006406B8"/>
    <w:rsid w:val="0064079D"/>
    <w:rsid w:val="0064080D"/>
    <w:rsid w:val="00640D50"/>
    <w:rsid w:val="00641159"/>
    <w:rsid w:val="006411C8"/>
    <w:rsid w:val="00641308"/>
    <w:rsid w:val="006414A6"/>
    <w:rsid w:val="00641542"/>
    <w:rsid w:val="00641580"/>
    <w:rsid w:val="0064159C"/>
    <w:rsid w:val="00641890"/>
    <w:rsid w:val="006419B4"/>
    <w:rsid w:val="006419FA"/>
    <w:rsid w:val="00641BA4"/>
    <w:rsid w:val="00641C16"/>
    <w:rsid w:val="00641F93"/>
    <w:rsid w:val="00642490"/>
    <w:rsid w:val="006426A1"/>
    <w:rsid w:val="00642E1B"/>
    <w:rsid w:val="00642FE6"/>
    <w:rsid w:val="00642FFA"/>
    <w:rsid w:val="00643061"/>
    <w:rsid w:val="006436D8"/>
    <w:rsid w:val="006437D7"/>
    <w:rsid w:val="00643C32"/>
    <w:rsid w:val="00643E35"/>
    <w:rsid w:val="00643E51"/>
    <w:rsid w:val="00643F8E"/>
    <w:rsid w:val="006440C8"/>
    <w:rsid w:val="00644135"/>
    <w:rsid w:val="006442BD"/>
    <w:rsid w:val="0064497D"/>
    <w:rsid w:val="00644D11"/>
    <w:rsid w:val="00644EA9"/>
    <w:rsid w:val="0064512E"/>
    <w:rsid w:val="00645341"/>
    <w:rsid w:val="006454F0"/>
    <w:rsid w:val="0064583B"/>
    <w:rsid w:val="006459D5"/>
    <w:rsid w:val="00645A27"/>
    <w:rsid w:val="00645A44"/>
    <w:rsid w:val="00645BD7"/>
    <w:rsid w:val="00645C1B"/>
    <w:rsid w:val="00645C22"/>
    <w:rsid w:val="00645E1C"/>
    <w:rsid w:val="00646690"/>
    <w:rsid w:val="00646AF8"/>
    <w:rsid w:val="00646C07"/>
    <w:rsid w:val="00646E3D"/>
    <w:rsid w:val="00647212"/>
    <w:rsid w:val="0064758F"/>
    <w:rsid w:val="006475BB"/>
    <w:rsid w:val="00647E33"/>
    <w:rsid w:val="0065024B"/>
    <w:rsid w:val="0065051B"/>
    <w:rsid w:val="006506A8"/>
    <w:rsid w:val="00650CA9"/>
    <w:rsid w:val="006513F9"/>
    <w:rsid w:val="0065154C"/>
    <w:rsid w:val="00651C49"/>
    <w:rsid w:val="00651E2D"/>
    <w:rsid w:val="00651EE9"/>
    <w:rsid w:val="00652611"/>
    <w:rsid w:val="006528A9"/>
    <w:rsid w:val="00652D5E"/>
    <w:rsid w:val="00652DB2"/>
    <w:rsid w:val="0065341C"/>
    <w:rsid w:val="00653751"/>
    <w:rsid w:val="0065379F"/>
    <w:rsid w:val="006538A6"/>
    <w:rsid w:val="006539BE"/>
    <w:rsid w:val="00653A8E"/>
    <w:rsid w:val="00654170"/>
    <w:rsid w:val="006543F2"/>
    <w:rsid w:val="0065459B"/>
    <w:rsid w:val="00654685"/>
    <w:rsid w:val="0065475E"/>
    <w:rsid w:val="006548C7"/>
    <w:rsid w:val="006548DB"/>
    <w:rsid w:val="006549C8"/>
    <w:rsid w:val="00654E45"/>
    <w:rsid w:val="00655001"/>
    <w:rsid w:val="00655078"/>
    <w:rsid w:val="00655111"/>
    <w:rsid w:val="006551AE"/>
    <w:rsid w:val="00655290"/>
    <w:rsid w:val="006553E7"/>
    <w:rsid w:val="006554EA"/>
    <w:rsid w:val="0065557F"/>
    <w:rsid w:val="006557CC"/>
    <w:rsid w:val="0065583B"/>
    <w:rsid w:val="00655AAE"/>
    <w:rsid w:val="00655F76"/>
    <w:rsid w:val="006560C7"/>
    <w:rsid w:val="006563EC"/>
    <w:rsid w:val="006564FF"/>
    <w:rsid w:val="00656AF4"/>
    <w:rsid w:val="00656D88"/>
    <w:rsid w:val="00656F3A"/>
    <w:rsid w:val="006573D3"/>
    <w:rsid w:val="006575B9"/>
    <w:rsid w:val="00657698"/>
    <w:rsid w:val="006576A3"/>
    <w:rsid w:val="00657A0E"/>
    <w:rsid w:val="00657B65"/>
    <w:rsid w:val="00657DCB"/>
    <w:rsid w:val="00657F18"/>
    <w:rsid w:val="006600BE"/>
    <w:rsid w:val="0066066C"/>
    <w:rsid w:val="00660755"/>
    <w:rsid w:val="006607B2"/>
    <w:rsid w:val="00660996"/>
    <w:rsid w:val="006609F7"/>
    <w:rsid w:val="00660A21"/>
    <w:rsid w:val="00660B91"/>
    <w:rsid w:val="00660C80"/>
    <w:rsid w:val="00661136"/>
    <w:rsid w:val="006612BC"/>
    <w:rsid w:val="00661424"/>
    <w:rsid w:val="00661454"/>
    <w:rsid w:val="0066153E"/>
    <w:rsid w:val="0066173B"/>
    <w:rsid w:val="0066198D"/>
    <w:rsid w:val="00661A43"/>
    <w:rsid w:val="00661C5F"/>
    <w:rsid w:val="00661CBA"/>
    <w:rsid w:val="00661D39"/>
    <w:rsid w:val="00662486"/>
    <w:rsid w:val="0066264E"/>
    <w:rsid w:val="00662822"/>
    <w:rsid w:val="00662938"/>
    <w:rsid w:val="00662B71"/>
    <w:rsid w:val="00662DB9"/>
    <w:rsid w:val="00662F33"/>
    <w:rsid w:val="0066316F"/>
    <w:rsid w:val="006633B1"/>
    <w:rsid w:val="00663984"/>
    <w:rsid w:val="00663BA5"/>
    <w:rsid w:val="00663C46"/>
    <w:rsid w:val="00663EDA"/>
    <w:rsid w:val="006640A5"/>
    <w:rsid w:val="006640D5"/>
    <w:rsid w:val="0066411A"/>
    <w:rsid w:val="00664576"/>
    <w:rsid w:val="0066463F"/>
    <w:rsid w:val="00664866"/>
    <w:rsid w:val="006650D1"/>
    <w:rsid w:val="0066511B"/>
    <w:rsid w:val="00665A5C"/>
    <w:rsid w:val="00665B48"/>
    <w:rsid w:val="00665D2F"/>
    <w:rsid w:val="00665E78"/>
    <w:rsid w:val="00666086"/>
    <w:rsid w:val="0066610A"/>
    <w:rsid w:val="00666399"/>
    <w:rsid w:val="006663E6"/>
    <w:rsid w:val="0066650A"/>
    <w:rsid w:val="006666E3"/>
    <w:rsid w:val="00666727"/>
    <w:rsid w:val="00666800"/>
    <w:rsid w:val="006669E2"/>
    <w:rsid w:val="00666A6D"/>
    <w:rsid w:val="00666DF7"/>
    <w:rsid w:val="00666E11"/>
    <w:rsid w:val="00666E50"/>
    <w:rsid w:val="00667220"/>
    <w:rsid w:val="0066743F"/>
    <w:rsid w:val="006676AF"/>
    <w:rsid w:val="00667700"/>
    <w:rsid w:val="006678CA"/>
    <w:rsid w:val="00667A67"/>
    <w:rsid w:val="00667CF5"/>
    <w:rsid w:val="00667D1F"/>
    <w:rsid w:val="00670136"/>
    <w:rsid w:val="00670360"/>
    <w:rsid w:val="0067045F"/>
    <w:rsid w:val="00670A11"/>
    <w:rsid w:val="00670D14"/>
    <w:rsid w:val="00670E02"/>
    <w:rsid w:val="00670E07"/>
    <w:rsid w:val="006712F2"/>
    <w:rsid w:val="00671577"/>
    <w:rsid w:val="0067191E"/>
    <w:rsid w:val="00671AC7"/>
    <w:rsid w:val="00671D34"/>
    <w:rsid w:val="00671DA8"/>
    <w:rsid w:val="006725CE"/>
    <w:rsid w:val="006727B4"/>
    <w:rsid w:val="00672CB9"/>
    <w:rsid w:val="00672E55"/>
    <w:rsid w:val="00672FD4"/>
    <w:rsid w:val="006736E9"/>
    <w:rsid w:val="00673795"/>
    <w:rsid w:val="00673897"/>
    <w:rsid w:val="00673B95"/>
    <w:rsid w:val="00673E24"/>
    <w:rsid w:val="00673E3A"/>
    <w:rsid w:val="00673F2B"/>
    <w:rsid w:val="00674459"/>
    <w:rsid w:val="006746BE"/>
    <w:rsid w:val="006752F9"/>
    <w:rsid w:val="00675362"/>
    <w:rsid w:val="00675746"/>
    <w:rsid w:val="00675A69"/>
    <w:rsid w:val="00675B56"/>
    <w:rsid w:val="0067600A"/>
    <w:rsid w:val="006760F4"/>
    <w:rsid w:val="006761D7"/>
    <w:rsid w:val="006762AC"/>
    <w:rsid w:val="0067647A"/>
    <w:rsid w:val="0067650B"/>
    <w:rsid w:val="006766E6"/>
    <w:rsid w:val="00676781"/>
    <w:rsid w:val="006767FE"/>
    <w:rsid w:val="00676B3B"/>
    <w:rsid w:val="00676C3C"/>
    <w:rsid w:val="00676EB5"/>
    <w:rsid w:val="006770C4"/>
    <w:rsid w:val="00677194"/>
    <w:rsid w:val="00677668"/>
    <w:rsid w:val="006776BB"/>
    <w:rsid w:val="00677779"/>
    <w:rsid w:val="00677B13"/>
    <w:rsid w:val="00677C8A"/>
    <w:rsid w:val="00677D50"/>
    <w:rsid w:val="00677DCA"/>
    <w:rsid w:val="00677F06"/>
    <w:rsid w:val="00677F23"/>
    <w:rsid w:val="00680059"/>
    <w:rsid w:val="0068005F"/>
    <w:rsid w:val="006800D8"/>
    <w:rsid w:val="006802C0"/>
    <w:rsid w:val="006803BA"/>
    <w:rsid w:val="006804AD"/>
    <w:rsid w:val="0068057B"/>
    <w:rsid w:val="006809DC"/>
    <w:rsid w:val="006810AE"/>
    <w:rsid w:val="00681187"/>
    <w:rsid w:val="006813C5"/>
    <w:rsid w:val="00681933"/>
    <w:rsid w:val="006819FC"/>
    <w:rsid w:val="00681B61"/>
    <w:rsid w:val="00681EA6"/>
    <w:rsid w:val="0068211E"/>
    <w:rsid w:val="00682268"/>
    <w:rsid w:val="006823E7"/>
    <w:rsid w:val="00682443"/>
    <w:rsid w:val="00682496"/>
    <w:rsid w:val="0068278C"/>
    <w:rsid w:val="00682790"/>
    <w:rsid w:val="006827EA"/>
    <w:rsid w:val="00682858"/>
    <w:rsid w:val="00683693"/>
    <w:rsid w:val="006838F4"/>
    <w:rsid w:val="0068417B"/>
    <w:rsid w:val="00684213"/>
    <w:rsid w:val="006844C1"/>
    <w:rsid w:val="00684B59"/>
    <w:rsid w:val="006852B5"/>
    <w:rsid w:val="0068530B"/>
    <w:rsid w:val="0068561F"/>
    <w:rsid w:val="0068568A"/>
    <w:rsid w:val="00685888"/>
    <w:rsid w:val="0068600D"/>
    <w:rsid w:val="00686872"/>
    <w:rsid w:val="0068687F"/>
    <w:rsid w:val="006869D3"/>
    <w:rsid w:val="00686A26"/>
    <w:rsid w:val="00686B96"/>
    <w:rsid w:val="00686C06"/>
    <w:rsid w:val="0068720A"/>
    <w:rsid w:val="006874AF"/>
    <w:rsid w:val="0068791A"/>
    <w:rsid w:val="006879F7"/>
    <w:rsid w:val="00687A83"/>
    <w:rsid w:val="00687B52"/>
    <w:rsid w:val="00687CB7"/>
    <w:rsid w:val="00687EB9"/>
    <w:rsid w:val="0069010E"/>
    <w:rsid w:val="00690669"/>
    <w:rsid w:val="0069078A"/>
    <w:rsid w:val="006907E8"/>
    <w:rsid w:val="00690B4B"/>
    <w:rsid w:val="00690D2D"/>
    <w:rsid w:val="00690E60"/>
    <w:rsid w:val="0069154C"/>
    <w:rsid w:val="0069168D"/>
    <w:rsid w:val="006917AB"/>
    <w:rsid w:val="0069189E"/>
    <w:rsid w:val="00691B6A"/>
    <w:rsid w:val="00691C29"/>
    <w:rsid w:val="00691C9F"/>
    <w:rsid w:val="00691D21"/>
    <w:rsid w:val="00691E63"/>
    <w:rsid w:val="00691EF8"/>
    <w:rsid w:val="006920D6"/>
    <w:rsid w:val="0069219E"/>
    <w:rsid w:val="00692234"/>
    <w:rsid w:val="006925BE"/>
    <w:rsid w:val="006925FF"/>
    <w:rsid w:val="006926FF"/>
    <w:rsid w:val="00692BCF"/>
    <w:rsid w:val="00692C65"/>
    <w:rsid w:val="00692D69"/>
    <w:rsid w:val="00692D91"/>
    <w:rsid w:val="00692E02"/>
    <w:rsid w:val="00693171"/>
    <w:rsid w:val="00693243"/>
    <w:rsid w:val="006932C2"/>
    <w:rsid w:val="006937D8"/>
    <w:rsid w:val="0069383B"/>
    <w:rsid w:val="00693896"/>
    <w:rsid w:val="00693C28"/>
    <w:rsid w:val="00693C45"/>
    <w:rsid w:val="00693E24"/>
    <w:rsid w:val="0069408E"/>
    <w:rsid w:val="006942C7"/>
    <w:rsid w:val="0069443E"/>
    <w:rsid w:val="006945E9"/>
    <w:rsid w:val="006946AB"/>
    <w:rsid w:val="00694907"/>
    <w:rsid w:val="00694C04"/>
    <w:rsid w:val="00694F79"/>
    <w:rsid w:val="006950FA"/>
    <w:rsid w:val="00695538"/>
    <w:rsid w:val="00695565"/>
    <w:rsid w:val="006957AB"/>
    <w:rsid w:val="00695B33"/>
    <w:rsid w:val="00695E9F"/>
    <w:rsid w:val="00695F2F"/>
    <w:rsid w:val="00695F87"/>
    <w:rsid w:val="0069607D"/>
    <w:rsid w:val="006965E2"/>
    <w:rsid w:val="00696651"/>
    <w:rsid w:val="006967D1"/>
    <w:rsid w:val="0069684A"/>
    <w:rsid w:val="0069690D"/>
    <w:rsid w:val="00696A13"/>
    <w:rsid w:val="00696D74"/>
    <w:rsid w:val="00696D82"/>
    <w:rsid w:val="00696FB1"/>
    <w:rsid w:val="006979AA"/>
    <w:rsid w:val="00697CFC"/>
    <w:rsid w:val="00697EAD"/>
    <w:rsid w:val="006A013B"/>
    <w:rsid w:val="006A022E"/>
    <w:rsid w:val="006A02DF"/>
    <w:rsid w:val="006A0306"/>
    <w:rsid w:val="006A0960"/>
    <w:rsid w:val="006A0D73"/>
    <w:rsid w:val="006A0E15"/>
    <w:rsid w:val="006A115E"/>
    <w:rsid w:val="006A146B"/>
    <w:rsid w:val="006A15AF"/>
    <w:rsid w:val="006A16E9"/>
    <w:rsid w:val="006A1977"/>
    <w:rsid w:val="006A1A34"/>
    <w:rsid w:val="006A1B56"/>
    <w:rsid w:val="006A1CA1"/>
    <w:rsid w:val="006A2086"/>
    <w:rsid w:val="006A288C"/>
    <w:rsid w:val="006A298A"/>
    <w:rsid w:val="006A29F0"/>
    <w:rsid w:val="006A2B25"/>
    <w:rsid w:val="006A2C4F"/>
    <w:rsid w:val="006A2D0C"/>
    <w:rsid w:val="006A2F93"/>
    <w:rsid w:val="006A328C"/>
    <w:rsid w:val="006A32D7"/>
    <w:rsid w:val="006A39C2"/>
    <w:rsid w:val="006A3C73"/>
    <w:rsid w:val="006A3E09"/>
    <w:rsid w:val="006A4049"/>
    <w:rsid w:val="006A40A6"/>
    <w:rsid w:val="006A4183"/>
    <w:rsid w:val="006A4373"/>
    <w:rsid w:val="006A457F"/>
    <w:rsid w:val="006A4667"/>
    <w:rsid w:val="006A471C"/>
    <w:rsid w:val="006A4970"/>
    <w:rsid w:val="006A4A0C"/>
    <w:rsid w:val="006A4B17"/>
    <w:rsid w:val="006A502F"/>
    <w:rsid w:val="006A50D3"/>
    <w:rsid w:val="006A54B4"/>
    <w:rsid w:val="006A553F"/>
    <w:rsid w:val="006A55F2"/>
    <w:rsid w:val="006A6151"/>
    <w:rsid w:val="006A6154"/>
    <w:rsid w:val="006A6243"/>
    <w:rsid w:val="006A63C3"/>
    <w:rsid w:val="006A66BC"/>
    <w:rsid w:val="006A69A3"/>
    <w:rsid w:val="006A69BE"/>
    <w:rsid w:val="006A6BD4"/>
    <w:rsid w:val="006A6F76"/>
    <w:rsid w:val="006A7044"/>
    <w:rsid w:val="006A7169"/>
    <w:rsid w:val="006A73B4"/>
    <w:rsid w:val="006A73D0"/>
    <w:rsid w:val="006A76BE"/>
    <w:rsid w:val="006A76EF"/>
    <w:rsid w:val="006A7944"/>
    <w:rsid w:val="006A7A3E"/>
    <w:rsid w:val="006B001F"/>
    <w:rsid w:val="006B03AC"/>
    <w:rsid w:val="006B0620"/>
    <w:rsid w:val="006B0920"/>
    <w:rsid w:val="006B0924"/>
    <w:rsid w:val="006B0AC3"/>
    <w:rsid w:val="006B0B24"/>
    <w:rsid w:val="006B0B98"/>
    <w:rsid w:val="006B0D7F"/>
    <w:rsid w:val="006B120D"/>
    <w:rsid w:val="006B13F3"/>
    <w:rsid w:val="006B154B"/>
    <w:rsid w:val="006B1773"/>
    <w:rsid w:val="006B18BD"/>
    <w:rsid w:val="006B1911"/>
    <w:rsid w:val="006B19D0"/>
    <w:rsid w:val="006B1A2F"/>
    <w:rsid w:val="006B1A85"/>
    <w:rsid w:val="006B1ACB"/>
    <w:rsid w:val="006B2210"/>
    <w:rsid w:val="006B2704"/>
    <w:rsid w:val="006B2B34"/>
    <w:rsid w:val="006B2CDB"/>
    <w:rsid w:val="006B2D3D"/>
    <w:rsid w:val="006B2E39"/>
    <w:rsid w:val="006B317D"/>
    <w:rsid w:val="006B31DF"/>
    <w:rsid w:val="006B32C5"/>
    <w:rsid w:val="006B37A7"/>
    <w:rsid w:val="006B37AC"/>
    <w:rsid w:val="006B3A36"/>
    <w:rsid w:val="006B3B43"/>
    <w:rsid w:val="006B3E07"/>
    <w:rsid w:val="006B3EF6"/>
    <w:rsid w:val="006B472C"/>
    <w:rsid w:val="006B4D0D"/>
    <w:rsid w:val="006B4E23"/>
    <w:rsid w:val="006B4F12"/>
    <w:rsid w:val="006B5021"/>
    <w:rsid w:val="006B503D"/>
    <w:rsid w:val="006B563A"/>
    <w:rsid w:val="006B57CB"/>
    <w:rsid w:val="006B5CF8"/>
    <w:rsid w:val="006B5CFB"/>
    <w:rsid w:val="006B5E3E"/>
    <w:rsid w:val="006B5EBD"/>
    <w:rsid w:val="006B5F57"/>
    <w:rsid w:val="006B5F74"/>
    <w:rsid w:val="006B5FB1"/>
    <w:rsid w:val="006B6036"/>
    <w:rsid w:val="006B6096"/>
    <w:rsid w:val="006B618C"/>
    <w:rsid w:val="006B647F"/>
    <w:rsid w:val="006B6891"/>
    <w:rsid w:val="006B6ABA"/>
    <w:rsid w:val="006B6D2F"/>
    <w:rsid w:val="006B6F05"/>
    <w:rsid w:val="006B6FF1"/>
    <w:rsid w:val="006B704E"/>
    <w:rsid w:val="006B70D9"/>
    <w:rsid w:val="006B71F6"/>
    <w:rsid w:val="006B7266"/>
    <w:rsid w:val="006B726D"/>
    <w:rsid w:val="006B7573"/>
    <w:rsid w:val="006B7735"/>
    <w:rsid w:val="006B7783"/>
    <w:rsid w:val="006B77AE"/>
    <w:rsid w:val="006B7E93"/>
    <w:rsid w:val="006C0609"/>
    <w:rsid w:val="006C0634"/>
    <w:rsid w:val="006C0944"/>
    <w:rsid w:val="006C096E"/>
    <w:rsid w:val="006C0CC6"/>
    <w:rsid w:val="006C0D95"/>
    <w:rsid w:val="006C11B3"/>
    <w:rsid w:val="006C15A3"/>
    <w:rsid w:val="006C1611"/>
    <w:rsid w:val="006C1667"/>
    <w:rsid w:val="006C16F5"/>
    <w:rsid w:val="006C18B1"/>
    <w:rsid w:val="006C1ED8"/>
    <w:rsid w:val="006C1F23"/>
    <w:rsid w:val="006C21BA"/>
    <w:rsid w:val="006C2270"/>
    <w:rsid w:val="006C25B5"/>
    <w:rsid w:val="006C2C1C"/>
    <w:rsid w:val="006C2C60"/>
    <w:rsid w:val="006C31C9"/>
    <w:rsid w:val="006C3225"/>
    <w:rsid w:val="006C32CC"/>
    <w:rsid w:val="006C384C"/>
    <w:rsid w:val="006C397F"/>
    <w:rsid w:val="006C3AA0"/>
    <w:rsid w:val="006C421F"/>
    <w:rsid w:val="006C4250"/>
    <w:rsid w:val="006C4C4F"/>
    <w:rsid w:val="006C4F0A"/>
    <w:rsid w:val="006C5030"/>
    <w:rsid w:val="006C51C7"/>
    <w:rsid w:val="006C53F9"/>
    <w:rsid w:val="006C5865"/>
    <w:rsid w:val="006C58AB"/>
    <w:rsid w:val="006C5F60"/>
    <w:rsid w:val="006C5F9A"/>
    <w:rsid w:val="006C5FAB"/>
    <w:rsid w:val="006C6012"/>
    <w:rsid w:val="006C6112"/>
    <w:rsid w:val="006C6448"/>
    <w:rsid w:val="006C6531"/>
    <w:rsid w:val="006C67EB"/>
    <w:rsid w:val="006C68AA"/>
    <w:rsid w:val="006C6A9A"/>
    <w:rsid w:val="006C6D3E"/>
    <w:rsid w:val="006C709B"/>
    <w:rsid w:val="006C710D"/>
    <w:rsid w:val="006C7422"/>
    <w:rsid w:val="006C7596"/>
    <w:rsid w:val="006C76A5"/>
    <w:rsid w:val="006C783A"/>
    <w:rsid w:val="006C785D"/>
    <w:rsid w:val="006C795C"/>
    <w:rsid w:val="006C797C"/>
    <w:rsid w:val="006C79CE"/>
    <w:rsid w:val="006C7CD5"/>
    <w:rsid w:val="006D001C"/>
    <w:rsid w:val="006D01E4"/>
    <w:rsid w:val="006D03F8"/>
    <w:rsid w:val="006D0629"/>
    <w:rsid w:val="006D07DD"/>
    <w:rsid w:val="006D0E6E"/>
    <w:rsid w:val="006D11B4"/>
    <w:rsid w:val="006D1295"/>
    <w:rsid w:val="006D1555"/>
    <w:rsid w:val="006D1909"/>
    <w:rsid w:val="006D1AD4"/>
    <w:rsid w:val="006D1B20"/>
    <w:rsid w:val="006D1F55"/>
    <w:rsid w:val="006D1FCD"/>
    <w:rsid w:val="006D22E4"/>
    <w:rsid w:val="006D2318"/>
    <w:rsid w:val="006D257C"/>
    <w:rsid w:val="006D26B7"/>
    <w:rsid w:val="006D29FE"/>
    <w:rsid w:val="006D2A63"/>
    <w:rsid w:val="006D2BFE"/>
    <w:rsid w:val="006D2C10"/>
    <w:rsid w:val="006D2C90"/>
    <w:rsid w:val="006D2CFD"/>
    <w:rsid w:val="006D2E34"/>
    <w:rsid w:val="006D2FD8"/>
    <w:rsid w:val="006D305B"/>
    <w:rsid w:val="006D31EF"/>
    <w:rsid w:val="006D3676"/>
    <w:rsid w:val="006D37A7"/>
    <w:rsid w:val="006D3A02"/>
    <w:rsid w:val="006D3AAC"/>
    <w:rsid w:val="006D3AF0"/>
    <w:rsid w:val="006D3C4F"/>
    <w:rsid w:val="006D3C8D"/>
    <w:rsid w:val="006D3E14"/>
    <w:rsid w:val="006D3F0C"/>
    <w:rsid w:val="006D40CB"/>
    <w:rsid w:val="006D410E"/>
    <w:rsid w:val="006D42B8"/>
    <w:rsid w:val="006D46AF"/>
    <w:rsid w:val="006D4A89"/>
    <w:rsid w:val="006D5797"/>
    <w:rsid w:val="006D5849"/>
    <w:rsid w:val="006D589D"/>
    <w:rsid w:val="006D5D9A"/>
    <w:rsid w:val="006D5E27"/>
    <w:rsid w:val="006D5F69"/>
    <w:rsid w:val="006D61C7"/>
    <w:rsid w:val="006D7280"/>
    <w:rsid w:val="006D75E9"/>
    <w:rsid w:val="006D7855"/>
    <w:rsid w:val="006D7942"/>
    <w:rsid w:val="006D7A0E"/>
    <w:rsid w:val="006D7AB7"/>
    <w:rsid w:val="006D7AC7"/>
    <w:rsid w:val="006D7B2B"/>
    <w:rsid w:val="006D7E1E"/>
    <w:rsid w:val="006E018E"/>
    <w:rsid w:val="006E03A0"/>
    <w:rsid w:val="006E09BF"/>
    <w:rsid w:val="006E0A29"/>
    <w:rsid w:val="006E0DBD"/>
    <w:rsid w:val="006E1109"/>
    <w:rsid w:val="006E1300"/>
    <w:rsid w:val="006E1ADB"/>
    <w:rsid w:val="006E1BC7"/>
    <w:rsid w:val="006E1C84"/>
    <w:rsid w:val="006E200B"/>
    <w:rsid w:val="006E22E4"/>
    <w:rsid w:val="006E2377"/>
    <w:rsid w:val="006E2454"/>
    <w:rsid w:val="006E285B"/>
    <w:rsid w:val="006E286A"/>
    <w:rsid w:val="006E28B1"/>
    <w:rsid w:val="006E28CF"/>
    <w:rsid w:val="006E2A40"/>
    <w:rsid w:val="006E2E95"/>
    <w:rsid w:val="006E2EDD"/>
    <w:rsid w:val="006E309D"/>
    <w:rsid w:val="006E3346"/>
    <w:rsid w:val="006E3397"/>
    <w:rsid w:val="006E37C1"/>
    <w:rsid w:val="006E384A"/>
    <w:rsid w:val="006E3AAE"/>
    <w:rsid w:val="006E3D48"/>
    <w:rsid w:val="006E4284"/>
    <w:rsid w:val="006E4532"/>
    <w:rsid w:val="006E4586"/>
    <w:rsid w:val="006E4642"/>
    <w:rsid w:val="006E4816"/>
    <w:rsid w:val="006E4AC2"/>
    <w:rsid w:val="006E4CEA"/>
    <w:rsid w:val="006E4D50"/>
    <w:rsid w:val="006E4F29"/>
    <w:rsid w:val="006E519D"/>
    <w:rsid w:val="006E5571"/>
    <w:rsid w:val="006E566F"/>
    <w:rsid w:val="006E57C9"/>
    <w:rsid w:val="006E58A2"/>
    <w:rsid w:val="006E5BAE"/>
    <w:rsid w:val="006E5F90"/>
    <w:rsid w:val="006E654E"/>
    <w:rsid w:val="006E65B1"/>
    <w:rsid w:val="006E6664"/>
    <w:rsid w:val="006E6A87"/>
    <w:rsid w:val="006E6BD2"/>
    <w:rsid w:val="006E6D15"/>
    <w:rsid w:val="006E6E30"/>
    <w:rsid w:val="006E6ECC"/>
    <w:rsid w:val="006E6FF2"/>
    <w:rsid w:val="006E70F3"/>
    <w:rsid w:val="006E7724"/>
    <w:rsid w:val="006F03BE"/>
    <w:rsid w:val="006F0571"/>
    <w:rsid w:val="006F0953"/>
    <w:rsid w:val="006F0CCD"/>
    <w:rsid w:val="006F0DC4"/>
    <w:rsid w:val="006F0EF9"/>
    <w:rsid w:val="006F0F14"/>
    <w:rsid w:val="006F1550"/>
    <w:rsid w:val="006F1567"/>
    <w:rsid w:val="006F174D"/>
    <w:rsid w:val="006F1D79"/>
    <w:rsid w:val="006F1E7F"/>
    <w:rsid w:val="006F2088"/>
    <w:rsid w:val="006F2164"/>
    <w:rsid w:val="006F2A38"/>
    <w:rsid w:val="006F2C24"/>
    <w:rsid w:val="006F2EA4"/>
    <w:rsid w:val="006F2EB6"/>
    <w:rsid w:val="006F2FFD"/>
    <w:rsid w:val="006F320F"/>
    <w:rsid w:val="006F3465"/>
    <w:rsid w:val="006F36C1"/>
    <w:rsid w:val="006F391E"/>
    <w:rsid w:val="006F3C86"/>
    <w:rsid w:val="006F3DE2"/>
    <w:rsid w:val="006F40FF"/>
    <w:rsid w:val="006F4292"/>
    <w:rsid w:val="006F42CB"/>
    <w:rsid w:val="006F46EF"/>
    <w:rsid w:val="006F47A8"/>
    <w:rsid w:val="006F496B"/>
    <w:rsid w:val="006F49EE"/>
    <w:rsid w:val="006F50BF"/>
    <w:rsid w:val="006F5360"/>
    <w:rsid w:val="006F5553"/>
    <w:rsid w:val="006F57B7"/>
    <w:rsid w:val="006F57CF"/>
    <w:rsid w:val="006F5A52"/>
    <w:rsid w:val="006F5F25"/>
    <w:rsid w:val="006F60D8"/>
    <w:rsid w:val="006F6573"/>
    <w:rsid w:val="006F65E3"/>
    <w:rsid w:val="006F68C4"/>
    <w:rsid w:val="006F6AB7"/>
    <w:rsid w:val="006F6B6F"/>
    <w:rsid w:val="006F6BB8"/>
    <w:rsid w:val="006F6C45"/>
    <w:rsid w:val="006F7342"/>
    <w:rsid w:val="006F73F6"/>
    <w:rsid w:val="006F74B6"/>
    <w:rsid w:val="006F752E"/>
    <w:rsid w:val="006F7741"/>
    <w:rsid w:val="006F774F"/>
    <w:rsid w:val="006F775C"/>
    <w:rsid w:val="006F77F1"/>
    <w:rsid w:val="006F77F6"/>
    <w:rsid w:val="006F78AB"/>
    <w:rsid w:val="006F7BAA"/>
    <w:rsid w:val="0070014B"/>
    <w:rsid w:val="00700234"/>
    <w:rsid w:val="007003C8"/>
    <w:rsid w:val="007007D5"/>
    <w:rsid w:val="00700A3C"/>
    <w:rsid w:val="00700A63"/>
    <w:rsid w:val="00700C4F"/>
    <w:rsid w:val="007018F3"/>
    <w:rsid w:val="00701B47"/>
    <w:rsid w:val="00702113"/>
    <w:rsid w:val="007021E1"/>
    <w:rsid w:val="00702525"/>
    <w:rsid w:val="007027F5"/>
    <w:rsid w:val="00702CA3"/>
    <w:rsid w:val="00702DB9"/>
    <w:rsid w:val="00702EA2"/>
    <w:rsid w:val="00702EAC"/>
    <w:rsid w:val="00703171"/>
    <w:rsid w:val="0070324E"/>
    <w:rsid w:val="0070337F"/>
    <w:rsid w:val="00703481"/>
    <w:rsid w:val="007035B0"/>
    <w:rsid w:val="0070376D"/>
    <w:rsid w:val="007037F1"/>
    <w:rsid w:val="00703A06"/>
    <w:rsid w:val="00703A68"/>
    <w:rsid w:val="00703A9A"/>
    <w:rsid w:val="00703F50"/>
    <w:rsid w:val="00704059"/>
    <w:rsid w:val="00704150"/>
    <w:rsid w:val="007041B4"/>
    <w:rsid w:val="007042B6"/>
    <w:rsid w:val="0070456D"/>
    <w:rsid w:val="007047B7"/>
    <w:rsid w:val="00704803"/>
    <w:rsid w:val="007048AD"/>
    <w:rsid w:val="00704C3D"/>
    <w:rsid w:val="00704E77"/>
    <w:rsid w:val="00704EC0"/>
    <w:rsid w:val="00704F11"/>
    <w:rsid w:val="00704F27"/>
    <w:rsid w:val="00705013"/>
    <w:rsid w:val="00705296"/>
    <w:rsid w:val="007052C0"/>
    <w:rsid w:val="007053EC"/>
    <w:rsid w:val="00705623"/>
    <w:rsid w:val="0070565B"/>
    <w:rsid w:val="00705726"/>
    <w:rsid w:val="00705855"/>
    <w:rsid w:val="007059EA"/>
    <w:rsid w:val="00705B08"/>
    <w:rsid w:val="00706243"/>
    <w:rsid w:val="0070635D"/>
    <w:rsid w:val="00706555"/>
    <w:rsid w:val="007068F6"/>
    <w:rsid w:val="007069D4"/>
    <w:rsid w:val="00706A4F"/>
    <w:rsid w:val="00706CC3"/>
    <w:rsid w:val="00706F4B"/>
    <w:rsid w:val="00706F5E"/>
    <w:rsid w:val="00707062"/>
    <w:rsid w:val="0070720F"/>
    <w:rsid w:val="0070733C"/>
    <w:rsid w:val="00707346"/>
    <w:rsid w:val="00707348"/>
    <w:rsid w:val="00707529"/>
    <w:rsid w:val="00707A3F"/>
    <w:rsid w:val="00707C62"/>
    <w:rsid w:val="00707DBB"/>
    <w:rsid w:val="007101A5"/>
    <w:rsid w:val="007104D6"/>
    <w:rsid w:val="007106F2"/>
    <w:rsid w:val="007108BF"/>
    <w:rsid w:val="00710A6D"/>
    <w:rsid w:val="00711174"/>
    <w:rsid w:val="007112C7"/>
    <w:rsid w:val="00711556"/>
    <w:rsid w:val="0071162C"/>
    <w:rsid w:val="007119C1"/>
    <w:rsid w:val="00711E17"/>
    <w:rsid w:val="00711F54"/>
    <w:rsid w:val="00712128"/>
    <w:rsid w:val="007123E7"/>
    <w:rsid w:val="00712832"/>
    <w:rsid w:val="00712897"/>
    <w:rsid w:val="00712B52"/>
    <w:rsid w:val="00712FA2"/>
    <w:rsid w:val="00713186"/>
    <w:rsid w:val="007131A0"/>
    <w:rsid w:val="00713413"/>
    <w:rsid w:val="0071344F"/>
    <w:rsid w:val="00713776"/>
    <w:rsid w:val="0071385E"/>
    <w:rsid w:val="00713F59"/>
    <w:rsid w:val="00714025"/>
    <w:rsid w:val="00714057"/>
    <w:rsid w:val="007141CE"/>
    <w:rsid w:val="00714322"/>
    <w:rsid w:val="00714583"/>
    <w:rsid w:val="0071471D"/>
    <w:rsid w:val="00714C2D"/>
    <w:rsid w:val="007150F5"/>
    <w:rsid w:val="00715363"/>
    <w:rsid w:val="00715461"/>
    <w:rsid w:val="00715777"/>
    <w:rsid w:val="007157EB"/>
    <w:rsid w:val="00715B1F"/>
    <w:rsid w:val="00715DF5"/>
    <w:rsid w:val="00715E1D"/>
    <w:rsid w:val="007164A3"/>
    <w:rsid w:val="00716677"/>
    <w:rsid w:val="007166C7"/>
    <w:rsid w:val="00716897"/>
    <w:rsid w:val="00716AC1"/>
    <w:rsid w:val="00716FCF"/>
    <w:rsid w:val="007171A2"/>
    <w:rsid w:val="00717509"/>
    <w:rsid w:val="007176CE"/>
    <w:rsid w:val="00717D18"/>
    <w:rsid w:val="00717DFA"/>
    <w:rsid w:val="00717E92"/>
    <w:rsid w:val="00717EE0"/>
    <w:rsid w:val="0072002F"/>
    <w:rsid w:val="007205D5"/>
    <w:rsid w:val="00720632"/>
    <w:rsid w:val="0072083F"/>
    <w:rsid w:val="00720A7E"/>
    <w:rsid w:val="00720B6B"/>
    <w:rsid w:val="00721073"/>
    <w:rsid w:val="007211C7"/>
    <w:rsid w:val="007212CA"/>
    <w:rsid w:val="007215B7"/>
    <w:rsid w:val="00721ADA"/>
    <w:rsid w:val="00721B6C"/>
    <w:rsid w:val="00721C23"/>
    <w:rsid w:val="00721C9D"/>
    <w:rsid w:val="00721E32"/>
    <w:rsid w:val="00721F8B"/>
    <w:rsid w:val="0072262F"/>
    <w:rsid w:val="0072268C"/>
    <w:rsid w:val="0072272B"/>
    <w:rsid w:val="00722F36"/>
    <w:rsid w:val="00723286"/>
    <w:rsid w:val="0072352D"/>
    <w:rsid w:val="0072371C"/>
    <w:rsid w:val="0072373E"/>
    <w:rsid w:val="007238C2"/>
    <w:rsid w:val="00723A35"/>
    <w:rsid w:val="0072412D"/>
    <w:rsid w:val="007249EF"/>
    <w:rsid w:val="00724A4F"/>
    <w:rsid w:val="00724A8A"/>
    <w:rsid w:val="00724CE1"/>
    <w:rsid w:val="00725051"/>
    <w:rsid w:val="0072506C"/>
    <w:rsid w:val="007252CC"/>
    <w:rsid w:val="00725309"/>
    <w:rsid w:val="00725580"/>
    <w:rsid w:val="007256ED"/>
    <w:rsid w:val="00725840"/>
    <w:rsid w:val="007259A5"/>
    <w:rsid w:val="00725A6B"/>
    <w:rsid w:val="00725AFC"/>
    <w:rsid w:val="00725C91"/>
    <w:rsid w:val="00725CF3"/>
    <w:rsid w:val="00725DBE"/>
    <w:rsid w:val="00725EB6"/>
    <w:rsid w:val="00725F61"/>
    <w:rsid w:val="0072614F"/>
    <w:rsid w:val="00726268"/>
    <w:rsid w:val="00726568"/>
    <w:rsid w:val="00726EAC"/>
    <w:rsid w:val="0072704D"/>
    <w:rsid w:val="0072711C"/>
    <w:rsid w:val="00727365"/>
    <w:rsid w:val="00727C69"/>
    <w:rsid w:val="00730592"/>
    <w:rsid w:val="007306E0"/>
    <w:rsid w:val="00730746"/>
    <w:rsid w:val="007309B9"/>
    <w:rsid w:val="00730E74"/>
    <w:rsid w:val="007311C6"/>
    <w:rsid w:val="0073187F"/>
    <w:rsid w:val="007318B9"/>
    <w:rsid w:val="007318D4"/>
    <w:rsid w:val="00731D85"/>
    <w:rsid w:val="00731D9B"/>
    <w:rsid w:val="0073210D"/>
    <w:rsid w:val="007321DB"/>
    <w:rsid w:val="00732349"/>
    <w:rsid w:val="00732553"/>
    <w:rsid w:val="00732658"/>
    <w:rsid w:val="00732721"/>
    <w:rsid w:val="00732A00"/>
    <w:rsid w:val="00732BE3"/>
    <w:rsid w:val="00732F92"/>
    <w:rsid w:val="007331DE"/>
    <w:rsid w:val="0073332E"/>
    <w:rsid w:val="007334F3"/>
    <w:rsid w:val="00733642"/>
    <w:rsid w:val="00733768"/>
    <w:rsid w:val="007339CF"/>
    <w:rsid w:val="00733A06"/>
    <w:rsid w:val="00733B15"/>
    <w:rsid w:val="00734418"/>
    <w:rsid w:val="007347F2"/>
    <w:rsid w:val="00734B86"/>
    <w:rsid w:val="00734E70"/>
    <w:rsid w:val="00734EC6"/>
    <w:rsid w:val="00735320"/>
    <w:rsid w:val="00735418"/>
    <w:rsid w:val="007355AF"/>
    <w:rsid w:val="00735C37"/>
    <w:rsid w:val="00735E63"/>
    <w:rsid w:val="0073617A"/>
    <w:rsid w:val="007363DE"/>
    <w:rsid w:val="007365CA"/>
    <w:rsid w:val="007368A6"/>
    <w:rsid w:val="00736BF9"/>
    <w:rsid w:val="00736C96"/>
    <w:rsid w:val="00736CDA"/>
    <w:rsid w:val="00737159"/>
    <w:rsid w:val="007371C6"/>
    <w:rsid w:val="00737396"/>
    <w:rsid w:val="007373FA"/>
    <w:rsid w:val="00737A56"/>
    <w:rsid w:val="00740125"/>
    <w:rsid w:val="007401B8"/>
    <w:rsid w:val="007401E7"/>
    <w:rsid w:val="0074025B"/>
    <w:rsid w:val="00740329"/>
    <w:rsid w:val="007403C2"/>
    <w:rsid w:val="00740502"/>
    <w:rsid w:val="00740506"/>
    <w:rsid w:val="0074050E"/>
    <w:rsid w:val="00740B7C"/>
    <w:rsid w:val="0074145A"/>
    <w:rsid w:val="00741686"/>
    <w:rsid w:val="007417D4"/>
    <w:rsid w:val="007418F8"/>
    <w:rsid w:val="0074191F"/>
    <w:rsid w:val="007419A0"/>
    <w:rsid w:val="00741AB9"/>
    <w:rsid w:val="00741CE2"/>
    <w:rsid w:val="0074204F"/>
    <w:rsid w:val="007423D4"/>
    <w:rsid w:val="007424B8"/>
    <w:rsid w:val="007425F8"/>
    <w:rsid w:val="00742606"/>
    <w:rsid w:val="0074287E"/>
    <w:rsid w:val="007429D8"/>
    <w:rsid w:val="00742C92"/>
    <w:rsid w:val="00742EC7"/>
    <w:rsid w:val="007432CD"/>
    <w:rsid w:val="00743545"/>
    <w:rsid w:val="00743668"/>
    <w:rsid w:val="00743D86"/>
    <w:rsid w:val="007442C7"/>
    <w:rsid w:val="00744894"/>
    <w:rsid w:val="00744BB2"/>
    <w:rsid w:val="00744FBD"/>
    <w:rsid w:val="00745107"/>
    <w:rsid w:val="0074514A"/>
    <w:rsid w:val="007451F1"/>
    <w:rsid w:val="007452BA"/>
    <w:rsid w:val="0074558E"/>
    <w:rsid w:val="007456C5"/>
    <w:rsid w:val="00745835"/>
    <w:rsid w:val="0074584C"/>
    <w:rsid w:val="007458F0"/>
    <w:rsid w:val="00745DC4"/>
    <w:rsid w:val="00746348"/>
    <w:rsid w:val="00746603"/>
    <w:rsid w:val="00746660"/>
    <w:rsid w:val="00746A0F"/>
    <w:rsid w:val="00746D31"/>
    <w:rsid w:val="00746E1D"/>
    <w:rsid w:val="00747057"/>
    <w:rsid w:val="00747242"/>
    <w:rsid w:val="007474F0"/>
    <w:rsid w:val="00747646"/>
    <w:rsid w:val="00747838"/>
    <w:rsid w:val="00747903"/>
    <w:rsid w:val="00747907"/>
    <w:rsid w:val="00747B7B"/>
    <w:rsid w:val="00747C52"/>
    <w:rsid w:val="00747CFD"/>
    <w:rsid w:val="00747D05"/>
    <w:rsid w:val="00747DEE"/>
    <w:rsid w:val="00747F53"/>
    <w:rsid w:val="007501B3"/>
    <w:rsid w:val="007502D1"/>
    <w:rsid w:val="007503C5"/>
    <w:rsid w:val="007508DE"/>
    <w:rsid w:val="00750C17"/>
    <w:rsid w:val="00750CA9"/>
    <w:rsid w:val="00750DB7"/>
    <w:rsid w:val="00750F1A"/>
    <w:rsid w:val="007513E1"/>
    <w:rsid w:val="007515B8"/>
    <w:rsid w:val="00751703"/>
    <w:rsid w:val="00751D4C"/>
    <w:rsid w:val="00751DF6"/>
    <w:rsid w:val="00751EC4"/>
    <w:rsid w:val="00751EDF"/>
    <w:rsid w:val="0075204F"/>
    <w:rsid w:val="007520D5"/>
    <w:rsid w:val="00752146"/>
    <w:rsid w:val="0075217D"/>
    <w:rsid w:val="0075255A"/>
    <w:rsid w:val="00752BFB"/>
    <w:rsid w:val="00752F18"/>
    <w:rsid w:val="00752F32"/>
    <w:rsid w:val="00753132"/>
    <w:rsid w:val="007535CE"/>
    <w:rsid w:val="0075387E"/>
    <w:rsid w:val="00753A02"/>
    <w:rsid w:val="0075407D"/>
    <w:rsid w:val="0075437E"/>
    <w:rsid w:val="007543D9"/>
    <w:rsid w:val="00754537"/>
    <w:rsid w:val="007545C2"/>
    <w:rsid w:val="00754622"/>
    <w:rsid w:val="00754837"/>
    <w:rsid w:val="00755050"/>
    <w:rsid w:val="00755170"/>
    <w:rsid w:val="007551BC"/>
    <w:rsid w:val="00755452"/>
    <w:rsid w:val="00755529"/>
    <w:rsid w:val="00755B65"/>
    <w:rsid w:val="00755B8C"/>
    <w:rsid w:val="00755F2E"/>
    <w:rsid w:val="0075610C"/>
    <w:rsid w:val="007567A1"/>
    <w:rsid w:val="0075699C"/>
    <w:rsid w:val="00756F23"/>
    <w:rsid w:val="007578BD"/>
    <w:rsid w:val="007578C9"/>
    <w:rsid w:val="007578CB"/>
    <w:rsid w:val="00757A10"/>
    <w:rsid w:val="00757CEC"/>
    <w:rsid w:val="00757F98"/>
    <w:rsid w:val="00760161"/>
    <w:rsid w:val="00760328"/>
    <w:rsid w:val="007604B5"/>
    <w:rsid w:val="007609B6"/>
    <w:rsid w:val="007609C3"/>
    <w:rsid w:val="007609FC"/>
    <w:rsid w:val="00760DAE"/>
    <w:rsid w:val="00760F66"/>
    <w:rsid w:val="00760FE2"/>
    <w:rsid w:val="00761058"/>
    <w:rsid w:val="007611F5"/>
    <w:rsid w:val="007614EB"/>
    <w:rsid w:val="007615C7"/>
    <w:rsid w:val="0076160B"/>
    <w:rsid w:val="00761620"/>
    <w:rsid w:val="0076193D"/>
    <w:rsid w:val="00761C54"/>
    <w:rsid w:val="00761CCE"/>
    <w:rsid w:val="00761D87"/>
    <w:rsid w:val="007621CF"/>
    <w:rsid w:val="00762714"/>
    <w:rsid w:val="007628F7"/>
    <w:rsid w:val="00763021"/>
    <w:rsid w:val="007638F9"/>
    <w:rsid w:val="007639AC"/>
    <w:rsid w:val="00763C92"/>
    <w:rsid w:val="00763D96"/>
    <w:rsid w:val="00763E5D"/>
    <w:rsid w:val="0076437F"/>
    <w:rsid w:val="00764773"/>
    <w:rsid w:val="00764804"/>
    <w:rsid w:val="00764DB4"/>
    <w:rsid w:val="00764F4A"/>
    <w:rsid w:val="00764F59"/>
    <w:rsid w:val="0076513B"/>
    <w:rsid w:val="00765542"/>
    <w:rsid w:val="007658D6"/>
    <w:rsid w:val="0076596C"/>
    <w:rsid w:val="0076596D"/>
    <w:rsid w:val="00765C67"/>
    <w:rsid w:val="00765DEA"/>
    <w:rsid w:val="00765EDB"/>
    <w:rsid w:val="00766037"/>
    <w:rsid w:val="007662B6"/>
    <w:rsid w:val="00766658"/>
    <w:rsid w:val="007666DC"/>
    <w:rsid w:val="0076688B"/>
    <w:rsid w:val="007668A5"/>
    <w:rsid w:val="00766BE1"/>
    <w:rsid w:val="00766D3F"/>
    <w:rsid w:val="00766D85"/>
    <w:rsid w:val="007676C5"/>
    <w:rsid w:val="00767927"/>
    <w:rsid w:val="00767B0A"/>
    <w:rsid w:val="00767E74"/>
    <w:rsid w:val="00767F65"/>
    <w:rsid w:val="007703A7"/>
    <w:rsid w:val="0077089F"/>
    <w:rsid w:val="00770CFB"/>
    <w:rsid w:val="00771433"/>
    <w:rsid w:val="0077152B"/>
    <w:rsid w:val="007717E4"/>
    <w:rsid w:val="0077180C"/>
    <w:rsid w:val="007718C9"/>
    <w:rsid w:val="007718DA"/>
    <w:rsid w:val="00771A85"/>
    <w:rsid w:val="00771E78"/>
    <w:rsid w:val="00771F49"/>
    <w:rsid w:val="00772234"/>
    <w:rsid w:val="007724AC"/>
    <w:rsid w:val="007724E3"/>
    <w:rsid w:val="00772545"/>
    <w:rsid w:val="00772913"/>
    <w:rsid w:val="007729B9"/>
    <w:rsid w:val="00772EA8"/>
    <w:rsid w:val="00772F8F"/>
    <w:rsid w:val="007730FC"/>
    <w:rsid w:val="007732B2"/>
    <w:rsid w:val="00773385"/>
    <w:rsid w:val="0077347B"/>
    <w:rsid w:val="007738EF"/>
    <w:rsid w:val="00773B1E"/>
    <w:rsid w:val="00773C66"/>
    <w:rsid w:val="00773FBB"/>
    <w:rsid w:val="00773FE9"/>
    <w:rsid w:val="00774033"/>
    <w:rsid w:val="0077411F"/>
    <w:rsid w:val="00774578"/>
    <w:rsid w:val="00774DCD"/>
    <w:rsid w:val="00774E2C"/>
    <w:rsid w:val="0077509D"/>
    <w:rsid w:val="007750C7"/>
    <w:rsid w:val="0077512C"/>
    <w:rsid w:val="007751BA"/>
    <w:rsid w:val="00775618"/>
    <w:rsid w:val="0077564F"/>
    <w:rsid w:val="007757CC"/>
    <w:rsid w:val="00775974"/>
    <w:rsid w:val="00775996"/>
    <w:rsid w:val="00775C47"/>
    <w:rsid w:val="00775D50"/>
    <w:rsid w:val="00775E84"/>
    <w:rsid w:val="00776038"/>
    <w:rsid w:val="0077608D"/>
    <w:rsid w:val="00776327"/>
    <w:rsid w:val="0077659F"/>
    <w:rsid w:val="007765C9"/>
    <w:rsid w:val="00776626"/>
    <w:rsid w:val="00776660"/>
    <w:rsid w:val="007767FD"/>
    <w:rsid w:val="0077696D"/>
    <w:rsid w:val="00777050"/>
    <w:rsid w:val="007772D8"/>
    <w:rsid w:val="0077738D"/>
    <w:rsid w:val="00777B5C"/>
    <w:rsid w:val="00777B6D"/>
    <w:rsid w:val="00777E36"/>
    <w:rsid w:val="007801F7"/>
    <w:rsid w:val="00780342"/>
    <w:rsid w:val="007803CB"/>
    <w:rsid w:val="00780710"/>
    <w:rsid w:val="0078074C"/>
    <w:rsid w:val="00780840"/>
    <w:rsid w:val="007809B3"/>
    <w:rsid w:val="00780A61"/>
    <w:rsid w:val="00780B9F"/>
    <w:rsid w:val="00780BF2"/>
    <w:rsid w:val="0078153E"/>
    <w:rsid w:val="00781ACA"/>
    <w:rsid w:val="00781FBA"/>
    <w:rsid w:val="0078246A"/>
    <w:rsid w:val="007827E4"/>
    <w:rsid w:val="007827F0"/>
    <w:rsid w:val="00782A64"/>
    <w:rsid w:val="00782E0B"/>
    <w:rsid w:val="00782E75"/>
    <w:rsid w:val="00782F81"/>
    <w:rsid w:val="00783399"/>
    <w:rsid w:val="007834DB"/>
    <w:rsid w:val="00783745"/>
    <w:rsid w:val="0078390F"/>
    <w:rsid w:val="00783CC4"/>
    <w:rsid w:val="00783D38"/>
    <w:rsid w:val="00783DDF"/>
    <w:rsid w:val="00784114"/>
    <w:rsid w:val="00784214"/>
    <w:rsid w:val="0078445A"/>
    <w:rsid w:val="007845A8"/>
    <w:rsid w:val="0078474D"/>
    <w:rsid w:val="00784917"/>
    <w:rsid w:val="00784EB9"/>
    <w:rsid w:val="0078503B"/>
    <w:rsid w:val="007850C8"/>
    <w:rsid w:val="00785393"/>
    <w:rsid w:val="007856FF"/>
    <w:rsid w:val="00786317"/>
    <w:rsid w:val="00786504"/>
    <w:rsid w:val="00786521"/>
    <w:rsid w:val="00786724"/>
    <w:rsid w:val="0078673A"/>
    <w:rsid w:val="00786B84"/>
    <w:rsid w:val="0078713A"/>
    <w:rsid w:val="0078726F"/>
    <w:rsid w:val="007874FB"/>
    <w:rsid w:val="0078759A"/>
    <w:rsid w:val="00787BA9"/>
    <w:rsid w:val="00787C29"/>
    <w:rsid w:val="00787F8C"/>
    <w:rsid w:val="00790039"/>
    <w:rsid w:val="007900F4"/>
    <w:rsid w:val="007901D3"/>
    <w:rsid w:val="00790549"/>
    <w:rsid w:val="00790881"/>
    <w:rsid w:val="00791145"/>
    <w:rsid w:val="0079134D"/>
    <w:rsid w:val="00791552"/>
    <w:rsid w:val="007915DC"/>
    <w:rsid w:val="007916CF"/>
    <w:rsid w:val="007916D1"/>
    <w:rsid w:val="00791790"/>
    <w:rsid w:val="00791895"/>
    <w:rsid w:val="007918A2"/>
    <w:rsid w:val="00791FD9"/>
    <w:rsid w:val="0079215F"/>
    <w:rsid w:val="0079226A"/>
    <w:rsid w:val="007924B4"/>
    <w:rsid w:val="0079256E"/>
    <w:rsid w:val="00792629"/>
    <w:rsid w:val="0079299B"/>
    <w:rsid w:val="00792B8C"/>
    <w:rsid w:val="00792C70"/>
    <w:rsid w:val="00792D54"/>
    <w:rsid w:val="0079348B"/>
    <w:rsid w:val="00793B0B"/>
    <w:rsid w:val="00793CCB"/>
    <w:rsid w:val="00793D22"/>
    <w:rsid w:val="00793E1F"/>
    <w:rsid w:val="00793E45"/>
    <w:rsid w:val="00794137"/>
    <w:rsid w:val="00794458"/>
    <w:rsid w:val="007946CE"/>
    <w:rsid w:val="007947FF"/>
    <w:rsid w:val="00794A25"/>
    <w:rsid w:val="00794B7F"/>
    <w:rsid w:val="00795080"/>
    <w:rsid w:val="007953C8"/>
    <w:rsid w:val="007955A3"/>
    <w:rsid w:val="0079560C"/>
    <w:rsid w:val="00795B34"/>
    <w:rsid w:val="00795B80"/>
    <w:rsid w:val="00795B82"/>
    <w:rsid w:val="007969F7"/>
    <w:rsid w:val="00796B62"/>
    <w:rsid w:val="00796B70"/>
    <w:rsid w:val="00796C5D"/>
    <w:rsid w:val="00796CB4"/>
    <w:rsid w:val="00796F4B"/>
    <w:rsid w:val="00796F54"/>
    <w:rsid w:val="00796FDE"/>
    <w:rsid w:val="007970BE"/>
    <w:rsid w:val="00797729"/>
    <w:rsid w:val="00797742"/>
    <w:rsid w:val="0079797E"/>
    <w:rsid w:val="00797D68"/>
    <w:rsid w:val="007A0031"/>
    <w:rsid w:val="007A0577"/>
    <w:rsid w:val="007A057B"/>
    <w:rsid w:val="007A06AA"/>
    <w:rsid w:val="007A0935"/>
    <w:rsid w:val="007A0E62"/>
    <w:rsid w:val="007A0F2C"/>
    <w:rsid w:val="007A0FA1"/>
    <w:rsid w:val="007A0FF1"/>
    <w:rsid w:val="007A13F9"/>
    <w:rsid w:val="007A1E0B"/>
    <w:rsid w:val="007A1F0B"/>
    <w:rsid w:val="007A1F80"/>
    <w:rsid w:val="007A21C2"/>
    <w:rsid w:val="007A24A3"/>
    <w:rsid w:val="007A29D9"/>
    <w:rsid w:val="007A2C4B"/>
    <w:rsid w:val="007A2CB9"/>
    <w:rsid w:val="007A2D57"/>
    <w:rsid w:val="007A34E6"/>
    <w:rsid w:val="007A368A"/>
    <w:rsid w:val="007A372F"/>
    <w:rsid w:val="007A3B11"/>
    <w:rsid w:val="007A3B18"/>
    <w:rsid w:val="007A3D79"/>
    <w:rsid w:val="007A3F8C"/>
    <w:rsid w:val="007A4286"/>
    <w:rsid w:val="007A4322"/>
    <w:rsid w:val="007A441E"/>
    <w:rsid w:val="007A468D"/>
    <w:rsid w:val="007A4859"/>
    <w:rsid w:val="007A49F8"/>
    <w:rsid w:val="007A4B90"/>
    <w:rsid w:val="007A4C08"/>
    <w:rsid w:val="007A4EB8"/>
    <w:rsid w:val="007A50FA"/>
    <w:rsid w:val="007A5106"/>
    <w:rsid w:val="007A511F"/>
    <w:rsid w:val="007A5300"/>
    <w:rsid w:val="007A5559"/>
    <w:rsid w:val="007A5643"/>
    <w:rsid w:val="007A5851"/>
    <w:rsid w:val="007A58B9"/>
    <w:rsid w:val="007A5A57"/>
    <w:rsid w:val="007A5A7F"/>
    <w:rsid w:val="007A5DBC"/>
    <w:rsid w:val="007A5FB4"/>
    <w:rsid w:val="007A603D"/>
    <w:rsid w:val="007A60BD"/>
    <w:rsid w:val="007A6292"/>
    <w:rsid w:val="007A62DE"/>
    <w:rsid w:val="007A63CB"/>
    <w:rsid w:val="007A65FF"/>
    <w:rsid w:val="007A670C"/>
    <w:rsid w:val="007A6BDC"/>
    <w:rsid w:val="007A6C47"/>
    <w:rsid w:val="007A6C53"/>
    <w:rsid w:val="007A6FC3"/>
    <w:rsid w:val="007A7286"/>
    <w:rsid w:val="007A76D3"/>
    <w:rsid w:val="007A7767"/>
    <w:rsid w:val="007A791C"/>
    <w:rsid w:val="007A7943"/>
    <w:rsid w:val="007A7971"/>
    <w:rsid w:val="007A79AE"/>
    <w:rsid w:val="007B03F3"/>
    <w:rsid w:val="007B068A"/>
    <w:rsid w:val="007B086E"/>
    <w:rsid w:val="007B0878"/>
    <w:rsid w:val="007B08EB"/>
    <w:rsid w:val="007B0AC3"/>
    <w:rsid w:val="007B0B38"/>
    <w:rsid w:val="007B0D32"/>
    <w:rsid w:val="007B0FBD"/>
    <w:rsid w:val="007B1356"/>
    <w:rsid w:val="007B1606"/>
    <w:rsid w:val="007B1624"/>
    <w:rsid w:val="007B1788"/>
    <w:rsid w:val="007B1A17"/>
    <w:rsid w:val="007B1E16"/>
    <w:rsid w:val="007B1F10"/>
    <w:rsid w:val="007B211E"/>
    <w:rsid w:val="007B217D"/>
    <w:rsid w:val="007B27AD"/>
    <w:rsid w:val="007B27CB"/>
    <w:rsid w:val="007B27DC"/>
    <w:rsid w:val="007B2F65"/>
    <w:rsid w:val="007B3103"/>
    <w:rsid w:val="007B32F6"/>
    <w:rsid w:val="007B3519"/>
    <w:rsid w:val="007B371C"/>
    <w:rsid w:val="007B3A92"/>
    <w:rsid w:val="007B3B3D"/>
    <w:rsid w:val="007B3D70"/>
    <w:rsid w:val="007B48AC"/>
    <w:rsid w:val="007B49CB"/>
    <w:rsid w:val="007B4EC4"/>
    <w:rsid w:val="007B5073"/>
    <w:rsid w:val="007B5473"/>
    <w:rsid w:val="007B5751"/>
    <w:rsid w:val="007B5844"/>
    <w:rsid w:val="007B59BE"/>
    <w:rsid w:val="007B5E6F"/>
    <w:rsid w:val="007B5F01"/>
    <w:rsid w:val="007B6007"/>
    <w:rsid w:val="007B6014"/>
    <w:rsid w:val="007B6368"/>
    <w:rsid w:val="007B6C65"/>
    <w:rsid w:val="007B7148"/>
    <w:rsid w:val="007B7284"/>
    <w:rsid w:val="007B7487"/>
    <w:rsid w:val="007B7890"/>
    <w:rsid w:val="007B7AA5"/>
    <w:rsid w:val="007B7C7C"/>
    <w:rsid w:val="007B7CBD"/>
    <w:rsid w:val="007C00A1"/>
    <w:rsid w:val="007C015F"/>
    <w:rsid w:val="007C0228"/>
    <w:rsid w:val="007C02C6"/>
    <w:rsid w:val="007C052E"/>
    <w:rsid w:val="007C087A"/>
    <w:rsid w:val="007C0883"/>
    <w:rsid w:val="007C0981"/>
    <w:rsid w:val="007C0A85"/>
    <w:rsid w:val="007C1018"/>
    <w:rsid w:val="007C22C1"/>
    <w:rsid w:val="007C233B"/>
    <w:rsid w:val="007C2782"/>
    <w:rsid w:val="007C2986"/>
    <w:rsid w:val="007C2C22"/>
    <w:rsid w:val="007C31C0"/>
    <w:rsid w:val="007C3536"/>
    <w:rsid w:val="007C38F8"/>
    <w:rsid w:val="007C3DB8"/>
    <w:rsid w:val="007C3DC1"/>
    <w:rsid w:val="007C412D"/>
    <w:rsid w:val="007C44EA"/>
    <w:rsid w:val="007C4683"/>
    <w:rsid w:val="007C46A4"/>
    <w:rsid w:val="007C477D"/>
    <w:rsid w:val="007C4D88"/>
    <w:rsid w:val="007C4E2A"/>
    <w:rsid w:val="007C4ECC"/>
    <w:rsid w:val="007C4F6F"/>
    <w:rsid w:val="007C53D1"/>
    <w:rsid w:val="007C554F"/>
    <w:rsid w:val="007C5564"/>
    <w:rsid w:val="007C5841"/>
    <w:rsid w:val="007C5A57"/>
    <w:rsid w:val="007C5B98"/>
    <w:rsid w:val="007C5BC1"/>
    <w:rsid w:val="007C5CB4"/>
    <w:rsid w:val="007C5CCF"/>
    <w:rsid w:val="007C61F9"/>
    <w:rsid w:val="007C6598"/>
    <w:rsid w:val="007C6637"/>
    <w:rsid w:val="007C6641"/>
    <w:rsid w:val="007C683E"/>
    <w:rsid w:val="007C6A4C"/>
    <w:rsid w:val="007C6E5F"/>
    <w:rsid w:val="007C6FFA"/>
    <w:rsid w:val="007C72C1"/>
    <w:rsid w:val="007C784F"/>
    <w:rsid w:val="007C7975"/>
    <w:rsid w:val="007C7AF9"/>
    <w:rsid w:val="007C7CAC"/>
    <w:rsid w:val="007D0159"/>
    <w:rsid w:val="007D03DD"/>
    <w:rsid w:val="007D0419"/>
    <w:rsid w:val="007D041A"/>
    <w:rsid w:val="007D043A"/>
    <w:rsid w:val="007D04C0"/>
    <w:rsid w:val="007D070E"/>
    <w:rsid w:val="007D0837"/>
    <w:rsid w:val="007D0A7A"/>
    <w:rsid w:val="007D0B74"/>
    <w:rsid w:val="007D0BDE"/>
    <w:rsid w:val="007D0EDC"/>
    <w:rsid w:val="007D0F7B"/>
    <w:rsid w:val="007D1665"/>
    <w:rsid w:val="007D17B1"/>
    <w:rsid w:val="007D17C5"/>
    <w:rsid w:val="007D19AF"/>
    <w:rsid w:val="007D1A08"/>
    <w:rsid w:val="007D215F"/>
    <w:rsid w:val="007D2652"/>
    <w:rsid w:val="007D277A"/>
    <w:rsid w:val="007D2784"/>
    <w:rsid w:val="007D2F1E"/>
    <w:rsid w:val="007D31AC"/>
    <w:rsid w:val="007D3335"/>
    <w:rsid w:val="007D37FC"/>
    <w:rsid w:val="007D3C6C"/>
    <w:rsid w:val="007D41D8"/>
    <w:rsid w:val="007D4630"/>
    <w:rsid w:val="007D475E"/>
    <w:rsid w:val="007D49FB"/>
    <w:rsid w:val="007D4AAC"/>
    <w:rsid w:val="007D4AF9"/>
    <w:rsid w:val="007D4EF4"/>
    <w:rsid w:val="007D500C"/>
    <w:rsid w:val="007D536E"/>
    <w:rsid w:val="007D5645"/>
    <w:rsid w:val="007D56AD"/>
    <w:rsid w:val="007D5784"/>
    <w:rsid w:val="007D59F6"/>
    <w:rsid w:val="007D5BA1"/>
    <w:rsid w:val="007D5D36"/>
    <w:rsid w:val="007D5E5A"/>
    <w:rsid w:val="007D6092"/>
    <w:rsid w:val="007D6155"/>
    <w:rsid w:val="007D6355"/>
    <w:rsid w:val="007D6457"/>
    <w:rsid w:val="007D660B"/>
    <w:rsid w:val="007D6767"/>
    <w:rsid w:val="007D67EF"/>
    <w:rsid w:val="007D69FE"/>
    <w:rsid w:val="007D6A8D"/>
    <w:rsid w:val="007D6B0B"/>
    <w:rsid w:val="007D6B4D"/>
    <w:rsid w:val="007D6BB6"/>
    <w:rsid w:val="007D6EE1"/>
    <w:rsid w:val="007D72B6"/>
    <w:rsid w:val="007D7373"/>
    <w:rsid w:val="007D7C1A"/>
    <w:rsid w:val="007D7D7B"/>
    <w:rsid w:val="007D7F5A"/>
    <w:rsid w:val="007E04C4"/>
    <w:rsid w:val="007E056C"/>
    <w:rsid w:val="007E05E6"/>
    <w:rsid w:val="007E0DCA"/>
    <w:rsid w:val="007E0E4B"/>
    <w:rsid w:val="007E0FE8"/>
    <w:rsid w:val="007E119B"/>
    <w:rsid w:val="007E1229"/>
    <w:rsid w:val="007E1740"/>
    <w:rsid w:val="007E187E"/>
    <w:rsid w:val="007E1AB9"/>
    <w:rsid w:val="007E1D67"/>
    <w:rsid w:val="007E1F83"/>
    <w:rsid w:val="007E2041"/>
    <w:rsid w:val="007E20E3"/>
    <w:rsid w:val="007E25E5"/>
    <w:rsid w:val="007E2799"/>
    <w:rsid w:val="007E2A92"/>
    <w:rsid w:val="007E2B9E"/>
    <w:rsid w:val="007E2C4E"/>
    <w:rsid w:val="007E34DE"/>
    <w:rsid w:val="007E363C"/>
    <w:rsid w:val="007E39CF"/>
    <w:rsid w:val="007E3A5B"/>
    <w:rsid w:val="007E3BE0"/>
    <w:rsid w:val="007E3C2D"/>
    <w:rsid w:val="007E3DF3"/>
    <w:rsid w:val="007E3F34"/>
    <w:rsid w:val="007E3FF6"/>
    <w:rsid w:val="007E44DE"/>
    <w:rsid w:val="007E4853"/>
    <w:rsid w:val="007E486B"/>
    <w:rsid w:val="007E4A4B"/>
    <w:rsid w:val="007E4EF8"/>
    <w:rsid w:val="007E4FC3"/>
    <w:rsid w:val="007E5206"/>
    <w:rsid w:val="007E5428"/>
    <w:rsid w:val="007E559F"/>
    <w:rsid w:val="007E57A2"/>
    <w:rsid w:val="007E5B30"/>
    <w:rsid w:val="007E5D28"/>
    <w:rsid w:val="007E5FFE"/>
    <w:rsid w:val="007E61B2"/>
    <w:rsid w:val="007E6283"/>
    <w:rsid w:val="007E65C0"/>
    <w:rsid w:val="007E67EC"/>
    <w:rsid w:val="007E686F"/>
    <w:rsid w:val="007E6913"/>
    <w:rsid w:val="007E6923"/>
    <w:rsid w:val="007E6A35"/>
    <w:rsid w:val="007E6D5D"/>
    <w:rsid w:val="007E6DCC"/>
    <w:rsid w:val="007E6E1D"/>
    <w:rsid w:val="007E6E6D"/>
    <w:rsid w:val="007E6FBB"/>
    <w:rsid w:val="007E72C0"/>
    <w:rsid w:val="007E761A"/>
    <w:rsid w:val="007E7629"/>
    <w:rsid w:val="007E7BEE"/>
    <w:rsid w:val="007E7C67"/>
    <w:rsid w:val="007E7ED2"/>
    <w:rsid w:val="007F04CD"/>
    <w:rsid w:val="007F057D"/>
    <w:rsid w:val="007F0826"/>
    <w:rsid w:val="007F0942"/>
    <w:rsid w:val="007F0A30"/>
    <w:rsid w:val="007F0F47"/>
    <w:rsid w:val="007F11DA"/>
    <w:rsid w:val="007F1328"/>
    <w:rsid w:val="007F1532"/>
    <w:rsid w:val="007F15F5"/>
    <w:rsid w:val="007F178D"/>
    <w:rsid w:val="007F17B5"/>
    <w:rsid w:val="007F17C1"/>
    <w:rsid w:val="007F1AA1"/>
    <w:rsid w:val="007F1B85"/>
    <w:rsid w:val="007F2960"/>
    <w:rsid w:val="007F2994"/>
    <w:rsid w:val="007F2C28"/>
    <w:rsid w:val="007F2CFF"/>
    <w:rsid w:val="007F2DD1"/>
    <w:rsid w:val="007F30D7"/>
    <w:rsid w:val="007F3319"/>
    <w:rsid w:val="007F363B"/>
    <w:rsid w:val="007F36FE"/>
    <w:rsid w:val="007F3C6E"/>
    <w:rsid w:val="007F3DEE"/>
    <w:rsid w:val="007F3E80"/>
    <w:rsid w:val="007F401F"/>
    <w:rsid w:val="007F457F"/>
    <w:rsid w:val="007F4591"/>
    <w:rsid w:val="007F478D"/>
    <w:rsid w:val="007F4893"/>
    <w:rsid w:val="007F4C12"/>
    <w:rsid w:val="007F50E9"/>
    <w:rsid w:val="007F50EA"/>
    <w:rsid w:val="007F5285"/>
    <w:rsid w:val="007F543F"/>
    <w:rsid w:val="007F56AE"/>
    <w:rsid w:val="007F57C2"/>
    <w:rsid w:val="007F57F0"/>
    <w:rsid w:val="007F596A"/>
    <w:rsid w:val="007F5B36"/>
    <w:rsid w:val="007F6455"/>
    <w:rsid w:val="007F64DA"/>
    <w:rsid w:val="007F6564"/>
    <w:rsid w:val="007F66A0"/>
    <w:rsid w:val="007F66C2"/>
    <w:rsid w:val="007F6843"/>
    <w:rsid w:val="007F6B92"/>
    <w:rsid w:val="007F6BEF"/>
    <w:rsid w:val="007F6C3B"/>
    <w:rsid w:val="007F6C6C"/>
    <w:rsid w:val="007F6DCD"/>
    <w:rsid w:val="007F7151"/>
    <w:rsid w:val="007F750F"/>
    <w:rsid w:val="007F76AB"/>
    <w:rsid w:val="007F76E1"/>
    <w:rsid w:val="007F773A"/>
    <w:rsid w:val="007F7875"/>
    <w:rsid w:val="007F79F6"/>
    <w:rsid w:val="007F7A41"/>
    <w:rsid w:val="007F7A55"/>
    <w:rsid w:val="007F7AD8"/>
    <w:rsid w:val="007F7E9E"/>
    <w:rsid w:val="00800313"/>
    <w:rsid w:val="00800689"/>
    <w:rsid w:val="0080082C"/>
    <w:rsid w:val="00800CEA"/>
    <w:rsid w:val="00800D0B"/>
    <w:rsid w:val="00800E11"/>
    <w:rsid w:val="00801121"/>
    <w:rsid w:val="00801122"/>
    <w:rsid w:val="008011E6"/>
    <w:rsid w:val="00801224"/>
    <w:rsid w:val="008013D7"/>
    <w:rsid w:val="008014C0"/>
    <w:rsid w:val="008014CD"/>
    <w:rsid w:val="00801855"/>
    <w:rsid w:val="00801AD2"/>
    <w:rsid w:val="0080224E"/>
    <w:rsid w:val="00802417"/>
    <w:rsid w:val="008026F7"/>
    <w:rsid w:val="00802A12"/>
    <w:rsid w:val="00802B46"/>
    <w:rsid w:val="00802DBB"/>
    <w:rsid w:val="008032D4"/>
    <w:rsid w:val="0080332C"/>
    <w:rsid w:val="00803586"/>
    <w:rsid w:val="00803896"/>
    <w:rsid w:val="00803B2B"/>
    <w:rsid w:val="00803C68"/>
    <w:rsid w:val="00803ECD"/>
    <w:rsid w:val="0080402B"/>
    <w:rsid w:val="008042AE"/>
    <w:rsid w:val="00804329"/>
    <w:rsid w:val="008043A3"/>
    <w:rsid w:val="0080449C"/>
    <w:rsid w:val="008045BD"/>
    <w:rsid w:val="008046F3"/>
    <w:rsid w:val="00804C1B"/>
    <w:rsid w:val="00804C3B"/>
    <w:rsid w:val="00804E86"/>
    <w:rsid w:val="00805572"/>
    <w:rsid w:val="0080559E"/>
    <w:rsid w:val="00805650"/>
    <w:rsid w:val="00805889"/>
    <w:rsid w:val="008058D7"/>
    <w:rsid w:val="00805990"/>
    <w:rsid w:val="00805BE9"/>
    <w:rsid w:val="00805EBD"/>
    <w:rsid w:val="00805F14"/>
    <w:rsid w:val="008060C3"/>
    <w:rsid w:val="008060E7"/>
    <w:rsid w:val="008060ED"/>
    <w:rsid w:val="008061EA"/>
    <w:rsid w:val="0080623E"/>
    <w:rsid w:val="008066F6"/>
    <w:rsid w:val="00806765"/>
    <w:rsid w:val="00806998"/>
    <w:rsid w:val="00806E99"/>
    <w:rsid w:val="00807483"/>
    <w:rsid w:val="008074AA"/>
    <w:rsid w:val="0080770A"/>
    <w:rsid w:val="0080797A"/>
    <w:rsid w:val="00807AE2"/>
    <w:rsid w:val="00807C9E"/>
    <w:rsid w:val="00810050"/>
    <w:rsid w:val="00810464"/>
    <w:rsid w:val="00810841"/>
    <w:rsid w:val="008109C0"/>
    <w:rsid w:val="00810B9C"/>
    <w:rsid w:val="00811348"/>
    <w:rsid w:val="008118B2"/>
    <w:rsid w:val="008119A7"/>
    <w:rsid w:val="00811AA4"/>
    <w:rsid w:val="00811C00"/>
    <w:rsid w:val="00811C5E"/>
    <w:rsid w:val="00811EC6"/>
    <w:rsid w:val="00812143"/>
    <w:rsid w:val="00812154"/>
    <w:rsid w:val="00812343"/>
    <w:rsid w:val="008123EC"/>
    <w:rsid w:val="00812885"/>
    <w:rsid w:val="00812A00"/>
    <w:rsid w:val="00812C12"/>
    <w:rsid w:val="00812CA9"/>
    <w:rsid w:val="00812CFD"/>
    <w:rsid w:val="00812EA3"/>
    <w:rsid w:val="00813067"/>
    <w:rsid w:val="00813107"/>
    <w:rsid w:val="008131B7"/>
    <w:rsid w:val="008131C1"/>
    <w:rsid w:val="0081325B"/>
    <w:rsid w:val="0081355C"/>
    <w:rsid w:val="00813702"/>
    <w:rsid w:val="0081384A"/>
    <w:rsid w:val="0081394B"/>
    <w:rsid w:val="0081396D"/>
    <w:rsid w:val="00813BFF"/>
    <w:rsid w:val="00813C27"/>
    <w:rsid w:val="00813C68"/>
    <w:rsid w:val="00813CFE"/>
    <w:rsid w:val="008141AF"/>
    <w:rsid w:val="00814351"/>
    <w:rsid w:val="0081484B"/>
    <w:rsid w:val="00814D81"/>
    <w:rsid w:val="00814E41"/>
    <w:rsid w:val="00814F79"/>
    <w:rsid w:val="00815447"/>
    <w:rsid w:val="0081579B"/>
    <w:rsid w:val="008157CB"/>
    <w:rsid w:val="00815904"/>
    <w:rsid w:val="00815A2C"/>
    <w:rsid w:val="00815F68"/>
    <w:rsid w:val="00815FAD"/>
    <w:rsid w:val="008160B0"/>
    <w:rsid w:val="00816155"/>
    <w:rsid w:val="0081626E"/>
    <w:rsid w:val="008162A2"/>
    <w:rsid w:val="0081638C"/>
    <w:rsid w:val="008165A5"/>
    <w:rsid w:val="0081680E"/>
    <w:rsid w:val="00816907"/>
    <w:rsid w:val="00816D95"/>
    <w:rsid w:val="00816E21"/>
    <w:rsid w:val="008172B3"/>
    <w:rsid w:val="00817634"/>
    <w:rsid w:val="0081765E"/>
    <w:rsid w:val="00817A9D"/>
    <w:rsid w:val="00817C2F"/>
    <w:rsid w:val="00817E15"/>
    <w:rsid w:val="00820401"/>
    <w:rsid w:val="008205C9"/>
    <w:rsid w:val="00820881"/>
    <w:rsid w:val="00820A3F"/>
    <w:rsid w:val="00820B1E"/>
    <w:rsid w:val="00820D1C"/>
    <w:rsid w:val="0082105A"/>
    <w:rsid w:val="0082106F"/>
    <w:rsid w:val="00821478"/>
    <w:rsid w:val="008215C1"/>
    <w:rsid w:val="00821926"/>
    <w:rsid w:val="00821ED5"/>
    <w:rsid w:val="0082205F"/>
    <w:rsid w:val="008222F2"/>
    <w:rsid w:val="00822350"/>
    <w:rsid w:val="008227F6"/>
    <w:rsid w:val="00822CB7"/>
    <w:rsid w:val="0082316B"/>
    <w:rsid w:val="008232CC"/>
    <w:rsid w:val="008233AE"/>
    <w:rsid w:val="00823409"/>
    <w:rsid w:val="008238A8"/>
    <w:rsid w:val="00823E60"/>
    <w:rsid w:val="00823E8F"/>
    <w:rsid w:val="008241F0"/>
    <w:rsid w:val="0082427A"/>
    <w:rsid w:val="0082442B"/>
    <w:rsid w:val="00824590"/>
    <w:rsid w:val="00824793"/>
    <w:rsid w:val="00824A01"/>
    <w:rsid w:val="00824BB9"/>
    <w:rsid w:val="00824DF8"/>
    <w:rsid w:val="00825206"/>
    <w:rsid w:val="008254A9"/>
    <w:rsid w:val="0082566A"/>
    <w:rsid w:val="00825756"/>
    <w:rsid w:val="008257AD"/>
    <w:rsid w:val="00825A11"/>
    <w:rsid w:val="00825F3A"/>
    <w:rsid w:val="00826088"/>
    <w:rsid w:val="008260C8"/>
    <w:rsid w:val="00826A34"/>
    <w:rsid w:val="00826C46"/>
    <w:rsid w:val="00826DF6"/>
    <w:rsid w:val="00826ED8"/>
    <w:rsid w:val="008270F4"/>
    <w:rsid w:val="008271C5"/>
    <w:rsid w:val="0082749A"/>
    <w:rsid w:val="00827939"/>
    <w:rsid w:val="00827ABE"/>
    <w:rsid w:val="008301A8"/>
    <w:rsid w:val="00830277"/>
    <w:rsid w:val="0083039B"/>
    <w:rsid w:val="008306B2"/>
    <w:rsid w:val="00830769"/>
    <w:rsid w:val="008307D8"/>
    <w:rsid w:val="008308EB"/>
    <w:rsid w:val="00830C4A"/>
    <w:rsid w:val="00830D6D"/>
    <w:rsid w:val="00830F7A"/>
    <w:rsid w:val="00831023"/>
    <w:rsid w:val="00831060"/>
    <w:rsid w:val="008312C5"/>
    <w:rsid w:val="0083142E"/>
    <w:rsid w:val="008317C3"/>
    <w:rsid w:val="00831E38"/>
    <w:rsid w:val="00831E7E"/>
    <w:rsid w:val="00832080"/>
    <w:rsid w:val="00832150"/>
    <w:rsid w:val="0083248C"/>
    <w:rsid w:val="008324E7"/>
    <w:rsid w:val="00832A14"/>
    <w:rsid w:val="00832B0C"/>
    <w:rsid w:val="00832C8A"/>
    <w:rsid w:val="00832E8C"/>
    <w:rsid w:val="00833169"/>
    <w:rsid w:val="0083365E"/>
    <w:rsid w:val="00833A11"/>
    <w:rsid w:val="00833F24"/>
    <w:rsid w:val="00833F86"/>
    <w:rsid w:val="00834177"/>
    <w:rsid w:val="008341BF"/>
    <w:rsid w:val="00834615"/>
    <w:rsid w:val="008347C8"/>
    <w:rsid w:val="008348CE"/>
    <w:rsid w:val="008349ED"/>
    <w:rsid w:val="00834A42"/>
    <w:rsid w:val="00834DB2"/>
    <w:rsid w:val="00834EA0"/>
    <w:rsid w:val="00834ED8"/>
    <w:rsid w:val="008350F3"/>
    <w:rsid w:val="0083511A"/>
    <w:rsid w:val="0083538A"/>
    <w:rsid w:val="008355EB"/>
    <w:rsid w:val="0083574B"/>
    <w:rsid w:val="008357AB"/>
    <w:rsid w:val="008357AC"/>
    <w:rsid w:val="008359B0"/>
    <w:rsid w:val="00835A22"/>
    <w:rsid w:val="00836043"/>
    <w:rsid w:val="008361F7"/>
    <w:rsid w:val="008365BE"/>
    <w:rsid w:val="008366FF"/>
    <w:rsid w:val="00836D4E"/>
    <w:rsid w:val="00836F0C"/>
    <w:rsid w:val="0083702F"/>
    <w:rsid w:val="00837222"/>
    <w:rsid w:val="0083723C"/>
    <w:rsid w:val="00837609"/>
    <w:rsid w:val="00837620"/>
    <w:rsid w:val="0083771A"/>
    <w:rsid w:val="00837882"/>
    <w:rsid w:val="00837F74"/>
    <w:rsid w:val="008400C1"/>
    <w:rsid w:val="0084011B"/>
    <w:rsid w:val="00840156"/>
    <w:rsid w:val="0084031E"/>
    <w:rsid w:val="008404F7"/>
    <w:rsid w:val="008405D8"/>
    <w:rsid w:val="00840747"/>
    <w:rsid w:val="00840A31"/>
    <w:rsid w:val="00840AF6"/>
    <w:rsid w:val="00840D14"/>
    <w:rsid w:val="008414BC"/>
    <w:rsid w:val="00841569"/>
    <w:rsid w:val="008415B3"/>
    <w:rsid w:val="0084166D"/>
    <w:rsid w:val="00841805"/>
    <w:rsid w:val="008419DB"/>
    <w:rsid w:val="00841C9C"/>
    <w:rsid w:val="00841CFC"/>
    <w:rsid w:val="00841D01"/>
    <w:rsid w:val="008420DE"/>
    <w:rsid w:val="00842509"/>
    <w:rsid w:val="00842AA1"/>
    <w:rsid w:val="00842ACF"/>
    <w:rsid w:val="00842AF8"/>
    <w:rsid w:val="00842B5C"/>
    <w:rsid w:val="00842C8F"/>
    <w:rsid w:val="00842E37"/>
    <w:rsid w:val="008430DD"/>
    <w:rsid w:val="0084325A"/>
    <w:rsid w:val="0084356A"/>
    <w:rsid w:val="0084391F"/>
    <w:rsid w:val="00843B9E"/>
    <w:rsid w:val="00843CEC"/>
    <w:rsid w:val="00843E4A"/>
    <w:rsid w:val="00843EDC"/>
    <w:rsid w:val="0084407A"/>
    <w:rsid w:val="00844195"/>
    <w:rsid w:val="0084436D"/>
    <w:rsid w:val="008443C8"/>
    <w:rsid w:val="00844417"/>
    <w:rsid w:val="008445E5"/>
    <w:rsid w:val="00844792"/>
    <w:rsid w:val="00844894"/>
    <w:rsid w:val="0084492B"/>
    <w:rsid w:val="00844B32"/>
    <w:rsid w:val="00844D14"/>
    <w:rsid w:val="008451BA"/>
    <w:rsid w:val="0084522E"/>
    <w:rsid w:val="00845647"/>
    <w:rsid w:val="00845B12"/>
    <w:rsid w:val="00845E38"/>
    <w:rsid w:val="008466EC"/>
    <w:rsid w:val="00846854"/>
    <w:rsid w:val="0084689A"/>
    <w:rsid w:val="00846965"/>
    <w:rsid w:val="00846A97"/>
    <w:rsid w:val="00846B2A"/>
    <w:rsid w:val="00846F79"/>
    <w:rsid w:val="00847663"/>
    <w:rsid w:val="008478C2"/>
    <w:rsid w:val="00847B73"/>
    <w:rsid w:val="00847E53"/>
    <w:rsid w:val="0085012E"/>
    <w:rsid w:val="00850190"/>
    <w:rsid w:val="008504C3"/>
    <w:rsid w:val="0085053D"/>
    <w:rsid w:val="008505D4"/>
    <w:rsid w:val="00850806"/>
    <w:rsid w:val="00850816"/>
    <w:rsid w:val="00850848"/>
    <w:rsid w:val="0085090E"/>
    <w:rsid w:val="0085092E"/>
    <w:rsid w:val="0085094E"/>
    <w:rsid w:val="00850B32"/>
    <w:rsid w:val="00850D0A"/>
    <w:rsid w:val="00850E30"/>
    <w:rsid w:val="00851174"/>
    <w:rsid w:val="008514DD"/>
    <w:rsid w:val="00851544"/>
    <w:rsid w:val="00851589"/>
    <w:rsid w:val="00851630"/>
    <w:rsid w:val="008518F2"/>
    <w:rsid w:val="00851C30"/>
    <w:rsid w:val="00851FA6"/>
    <w:rsid w:val="00852425"/>
    <w:rsid w:val="008527CA"/>
    <w:rsid w:val="00852888"/>
    <w:rsid w:val="00852957"/>
    <w:rsid w:val="00852FA8"/>
    <w:rsid w:val="00853006"/>
    <w:rsid w:val="00853763"/>
    <w:rsid w:val="008537BE"/>
    <w:rsid w:val="0085380B"/>
    <w:rsid w:val="00853988"/>
    <w:rsid w:val="00853FCB"/>
    <w:rsid w:val="0085413D"/>
    <w:rsid w:val="00854206"/>
    <w:rsid w:val="0085433B"/>
    <w:rsid w:val="00854A42"/>
    <w:rsid w:val="00854AD9"/>
    <w:rsid w:val="00854B5E"/>
    <w:rsid w:val="00854BC4"/>
    <w:rsid w:val="00855151"/>
    <w:rsid w:val="0085523F"/>
    <w:rsid w:val="008555DB"/>
    <w:rsid w:val="0085593C"/>
    <w:rsid w:val="00855AC2"/>
    <w:rsid w:val="00855BDF"/>
    <w:rsid w:val="00855F23"/>
    <w:rsid w:val="008560DD"/>
    <w:rsid w:val="0085624B"/>
    <w:rsid w:val="008565F5"/>
    <w:rsid w:val="008566B5"/>
    <w:rsid w:val="0085673A"/>
    <w:rsid w:val="008568AA"/>
    <w:rsid w:val="00856A2A"/>
    <w:rsid w:val="00856C08"/>
    <w:rsid w:val="00856CA1"/>
    <w:rsid w:val="00856CA4"/>
    <w:rsid w:val="00856DEA"/>
    <w:rsid w:val="00857202"/>
    <w:rsid w:val="00857455"/>
    <w:rsid w:val="0085751C"/>
    <w:rsid w:val="00857717"/>
    <w:rsid w:val="00857A86"/>
    <w:rsid w:val="00857E01"/>
    <w:rsid w:val="00857E0E"/>
    <w:rsid w:val="00857FF7"/>
    <w:rsid w:val="00860078"/>
    <w:rsid w:val="0086058A"/>
    <w:rsid w:val="008605EF"/>
    <w:rsid w:val="008607A4"/>
    <w:rsid w:val="008608BC"/>
    <w:rsid w:val="0086093F"/>
    <w:rsid w:val="00860991"/>
    <w:rsid w:val="00860A40"/>
    <w:rsid w:val="00860ADD"/>
    <w:rsid w:val="00860B87"/>
    <w:rsid w:val="00860D37"/>
    <w:rsid w:val="00860E25"/>
    <w:rsid w:val="00860E2D"/>
    <w:rsid w:val="00860E9E"/>
    <w:rsid w:val="008613ED"/>
    <w:rsid w:val="00861438"/>
    <w:rsid w:val="0086149B"/>
    <w:rsid w:val="008615BE"/>
    <w:rsid w:val="008615C8"/>
    <w:rsid w:val="00861771"/>
    <w:rsid w:val="00861D96"/>
    <w:rsid w:val="00861F70"/>
    <w:rsid w:val="00862304"/>
    <w:rsid w:val="00862602"/>
    <w:rsid w:val="008627CC"/>
    <w:rsid w:val="0086282F"/>
    <w:rsid w:val="00862931"/>
    <w:rsid w:val="00862C30"/>
    <w:rsid w:val="00862FE6"/>
    <w:rsid w:val="0086304F"/>
    <w:rsid w:val="00863084"/>
    <w:rsid w:val="0086323B"/>
    <w:rsid w:val="00863420"/>
    <w:rsid w:val="00863650"/>
    <w:rsid w:val="0086380A"/>
    <w:rsid w:val="00863BA2"/>
    <w:rsid w:val="00863BB3"/>
    <w:rsid w:val="00863BB7"/>
    <w:rsid w:val="00863CB1"/>
    <w:rsid w:val="00863DCB"/>
    <w:rsid w:val="00863E0A"/>
    <w:rsid w:val="00863E8F"/>
    <w:rsid w:val="008640F7"/>
    <w:rsid w:val="00864188"/>
    <w:rsid w:val="008641D4"/>
    <w:rsid w:val="008643FC"/>
    <w:rsid w:val="0086447E"/>
    <w:rsid w:val="00864616"/>
    <w:rsid w:val="00864683"/>
    <w:rsid w:val="00864828"/>
    <w:rsid w:val="00864B4E"/>
    <w:rsid w:val="00864BE1"/>
    <w:rsid w:val="00864C90"/>
    <w:rsid w:val="0086526A"/>
    <w:rsid w:val="0086537B"/>
    <w:rsid w:val="00865625"/>
    <w:rsid w:val="008658C1"/>
    <w:rsid w:val="00865D85"/>
    <w:rsid w:val="00866143"/>
    <w:rsid w:val="00866184"/>
    <w:rsid w:val="008663B6"/>
    <w:rsid w:val="008663B7"/>
    <w:rsid w:val="00866596"/>
    <w:rsid w:val="00866AD4"/>
    <w:rsid w:val="00866BEE"/>
    <w:rsid w:val="00866C8C"/>
    <w:rsid w:val="0086703B"/>
    <w:rsid w:val="008670DC"/>
    <w:rsid w:val="00867752"/>
    <w:rsid w:val="00867900"/>
    <w:rsid w:val="00867D1D"/>
    <w:rsid w:val="00867F98"/>
    <w:rsid w:val="0087016F"/>
    <w:rsid w:val="00870185"/>
    <w:rsid w:val="008703A7"/>
    <w:rsid w:val="008704F3"/>
    <w:rsid w:val="00870507"/>
    <w:rsid w:val="008705C7"/>
    <w:rsid w:val="0087061B"/>
    <w:rsid w:val="00870AF6"/>
    <w:rsid w:val="00870B50"/>
    <w:rsid w:val="00870D7F"/>
    <w:rsid w:val="00870FC6"/>
    <w:rsid w:val="0087137F"/>
    <w:rsid w:val="008713DB"/>
    <w:rsid w:val="0087150B"/>
    <w:rsid w:val="00871A69"/>
    <w:rsid w:val="00871BDB"/>
    <w:rsid w:val="00872034"/>
    <w:rsid w:val="00872061"/>
    <w:rsid w:val="0087210D"/>
    <w:rsid w:val="00872318"/>
    <w:rsid w:val="008723B3"/>
    <w:rsid w:val="0087252D"/>
    <w:rsid w:val="0087287A"/>
    <w:rsid w:val="00872C6A"/>
    <w:rsid w:val="008736AB"/>
    <w:rsid w:val="008736D2"/>
    <w:rsid w:val="00873F8D"/>
    <w:rsid w:val="0087403D"/>
    <w:rsid w:val="008744A4"/>
    <w:rsid w:val="00874693"/>
    <w:rsid w:val="008746E5"/>
    <w:rsid w:val="0087470E"/>
    <w:rsid w:val="008748EF"/>
    <w:rsid w:val="00874AC6"/>
    <w:rsid w:val="00874AE7"/>
    <w:rsid w:val="00874BB9"/>
    <w:rsid w:val="00874C7F"/>
    <w:rsid w:val="00874D9C"/>
    <w:rsid w:val="00874DCC"/>
    <w:rsid w:val="008751AD"/>
    <w:rsid w:val="00875522"/>
    <w:rsid w:val="0087574C"/>
    <w:rsid w:val="00875925"/>
    <w:rsid w:val="00875940"/>
    <w:rsid w:val="00875AB1"/>
    <w:rsid w:val="00875FE8"/>
    <w:rsid w:val="00876118"/>
    <w:rsid w:val="00876193"/>
    <w:rsid w:val="00876335"/>
    <w:rsid w:val="00876372"/>
    <w:rsid w:val="00876471"/>
    <w:rsid w:val="00876671"/>
    <w:rsid w:val="00876C06"/>
    <w:rsid w:val="00876C48"/>
    <w:rsid w:val="00876C7D"/>
    <w:rsid w:val="00876CD4"/>
    <w:rsid w:val="00876FB5"/>
    <w:rsid w:val="00877279"/>
    <w:rsid w:val="008776E8"/>
    <w:rsid w:val="0087782E"/>
    <w:rsid w:val="00877A48"/>
    <w:rsid w:val="00877C03"/>
    <w:rsid w:val="00877C99"/>
    <w:rsid w:val="00877DAD"/>
    <w:rsid w:val="00877DC1"/>
    <w:rsid w:val="00877E87"/>
    <w:rsid w:val="0088019E"/>
    <w:rsid w:val="008801E2"/>
    <w:rsid w:val="008802F8"/>
    <w:rsid w:val="008803A4"/>
    <w:rsid w:val="008803EE"/>
    <w:rsid w:val="008804FC"/>
    <w:rsid w:val="00880585"/>
    <w:rsid w:val="00880665"/>
    <w:rsid w:val="008808F7"/>
    <w:rsid w:val="008809EC"/>
    <w:rsid w:val="00880B04"/>
    <w:rsid w:val="00880E6B"/>
    <w:rsid w:val="0088141C"/>
    <w:rsid w:val="0088164E"/>
    <w:rsid w:val="008816A1"/>
    <w:rsid w:val="00881807"/>
    <w:rsid w:val="00881A9C"/>
    <w:rsid w:val="00881C73"/>
    <w:rsid w:val="0088230A"/>
    <w:rsid w:val="00882326"/>
    <w:rsid w:val="008823CA"/>
    <w:rsid w:val="00882780"/>
    <w:rsid w:val="008827A4"/>
    <w:rsid w:val="0088280F"/>
    <w:rsid w:val="008829AC"/>
    <w:rsid w:val="00882FFB"/>
    <w:rsid w:val="008833C4"/>
    <w:rsid w:val="00883507"/>
    <w:rsid w:val="008836D0"/>
    <w:rsid w:val="00883A13"/>
    <w:rsid w:val="00883B20"/>
    <w:rsid w:val="00883C09"/>
    <w:rsid w:val="00883F7E"/>
    <w:rsid w:val="008842DE"/>
    <w:rsid w:val="00884AA7"/>
    <w:rsid w:val="00884AE7"/>
    <w:rsid w:val="00884BF8"/>
    <w:rsid w:val="00884DE1"/>
    <w:rsid w:val="008850E7"/>
    <w:rsid w:val="00885128"/>
    <w:rsid w:val="00885396"/>
    <w:rsid w:val="0088543D"/>
    <w:rsid w:val="008854CE"/>
    <w:rsid w:val="00885747"/>
    <w:rsid w:val="00885862"/>
    <w:rsid w:val="0088593B"/>
    <w:rsid w:val="00885B19"/>
    <w:rsid w:val="00885DE0"/>
    <w:rsid w:val="00885E06"/>
    <w:rsid w:val="00886206"/>
    <w:rsid w:val="00886252"/>
    <w:rsid w:val="00886327"/>
    <w:rsid w:val="00886369"/>
    <w:rsid w:val="00886540"/>
    <w:rsid w:val="00886969"/>
    <w:rsid w:val="00886AB2"/>
    <w:rsid w:val="00886B2F"/>
    <w:rsid w:val="00886BE3"/>
    <w:rsid w:val="00886C5F"/>
    <w:rsid w:val="00886DE0"/>
    <w:rsid w:val="00886E19"/>
    <w:rsid w:val="00886F1A"/>
    <w:rsid w:val="00887549"/>
    <w:rsid w:val="00887893"/>
    <w:rsid w:val="00887A8F"/>
    <w:rsid w:val="00887CF4"/>
    <w:rsid w:val="00887D5B"/>
    <w:rsid w:val="00887E43"/>
    <w:rsid w:val="00890276"/>
    <w:rsid w:val="00890394"/>
    <w:rsid w:val="0089042A"/>
    <w:rsid w:val="0089098A"/>
    <w:rsid w:val="00890B63"/>
    <w:rsid w:val="00891071"/>
    <w:rsid w:val="008910C4"/>
    <w:rsid w:val="008910F9"/>
    <w:rsid w:val="00891101"/>
    <w:rsid w:val="0089122A"/>
    <w:rsid w:val="00891371"/>
    <w:rsid w:val="00891B0D"/>
    <w:rsid w:val="00891BC0"/>
    <w:rsid w:val="00891E36"/>
    <w:rsid w:val="00892305"/>
    <w:rsid w:val="008923B1"/>
    <w:rsid w:val="00892492"/>
    <w:rsid w:val="00892689"/>
    <w:rsid w:val="0089270E"/>
    <w:rsid w:val="0089283E"/>
    <w:rsid w:val="008928CA"/>
    <w:rsid w:val="00893142"/>
    <w:rsid w:val="00893A48"/>
    <w:rsid w:val="00893EE0"/>
    <w:rsid w:val="00893F1B"/>
    <w:rsid w:val="00893F80"/>
    <w:rsid w:val="0089404A"/>
    <w:rsid w:val="008940AC"/>
    <w:rsid w:val="008941A0"/>
    <w:rsid w:val="00894206"/>
    <w:rsid w:val="00894423"/>
    <w:rsid w:val="00894488"/>
    <w:rsid w:val="0089474B"/>
    <w:rsid w:val="00894820"/>
    <w:rsid w:val="00894827"/>
    <w:rsid w:val="008948CB"/>
    <w:rsid w:val="00894C30"/>
    <w:rsid w:val="00894D16"/>
    <w:rsid w:val="00894DFC"/>
    <w:rsid w:val="008950E6"/>
    <w:rsid w:val="00895129"/>
    <w:rsid w:val="00895355"/>
    <w:rsid w:val="00895544"/>
    <w:rsid w:val="00895EB8"/>
    <w:rsid w:val="0089639D"/>
    <w:rsid w:val="008963A1"/>
    <w:rsid w:val="00896461"/>
    <w:rsid w:val="00896564"/>
    <w:rsid w:val="00896567"/>
    <w:rsid w:val="008966ED"/>
    <w:rsid w:val="00896A63"/>
    <w:rsid w:val="00896AF3"/>
    <w:rsid w:val="00896E44"/>
    <w:rsid w:val="00897137"/>
    <w:rsid w:val="0089729A"/>
    <w:rsid w:val="008973B4"/>
    <w:rsid w:val="008974B9"/>
    <w:rsid w:val="0089769E"/>
    <w:rsid w:val="008976A5"/>
    <w:rsid w:val="00897864"/>
    <w:rsid w:val="008979B5"/>
    <w:rsid w:val="00897FA0"/>
    <w:rsid w:val="008A03B7"/>
    <w:rsid w:val="008A0783"/>
    <w:rsid w:val="008A0AF0"/>
    <w:rsid w:val="008A0BDA"/>
    <w:rsid w:val="008A0BF2"/>
    <w:rsid w:val="008A0CEE"/>
    <w:rsid w:val="008A1012"/>
    <w:rsid w:val="008A1065"/>
    <w:rsid w:val="008A10AC"/>
    <w:rsid w:val="008A1B8F"/>
    <w:rsid w:val="008A248D"/>
    <w:rsid w:val="008A25CE"/>
    <w:rsid w:val="008A2608"/>
    <w:rsid w:val="008A2707"/>
    <w:rsid w:val="008A28D1"/>
    <w:rsid w:val="008A2A3C"/>
    <w:rsid w:val="008A2B3F"/>
    <w:rsid w:val="008A2D82"/>
    <w:rsid w:val="008A3167"/>
    <w:rsid w:val="008A3497"/>
    <w:rsid w:val="008A356D"/>
    <w:rsid w:val="008A35C5"/>
    <w:rsid w:val="008A360C"/>
    <w:rsid w:val="008A372A"/>
    <w:rsid w:val="008A3852"/>
    <w:rsid w:val="008A3CEA"/>
    <w:rsid w:val="008A3D40"/>
    <w:rsid w:val="008A3EF9"/>
    <w:rsid w:val="008A3F23"/>
    <w:rsid w:val="008A443B"/>
    <w:rsid w:val="008A4517"/>
    <w:rsid w:val="008A45E8"/>
    <w:rsid w:val="008A48B0"/>
    <w:rsid w:val="008A4947"/>
    <w:rsid w:val="008A4CA7"/>
    <w:rsid w:val="008A4F34"/>
    <w:rsid w:val="008A5089"/>
    <w:rsid w:val="008A5246"/>
    <w:rsid w:val="008A5276"/>
    <w:rsid w:val="008A52F7"/>
    <w:rsid w:val="008A5466"/>
    <w:rsid w:val="008A556F"/>
    <w:rsid w:val="008A5768"/>
    <w:rsid w:val="008A57B1"/>
    <w:rsid w:val="008A591B"/>
    <w:rsid w:val="008A59CB"/>
    <w:rsid w:val="008A5A1C"/>
    <w:rsid w:val="008A65AB"/>
    <w:rsid w:val="008A65AF"/>
    <w:rsid w:val="008A69D6"/>
    <w:rsid w:val="008A6B97"/>
    <w:rsid w:val="008A6EE5"/>
    <w:rsid w:val="008A707D"/>
    <w:rsid w:val="008A70FA"/>
    <w:rsid w:val="008A713D"/>
    <w:rsid w:val="008A7262"/>
    <w:rsid w:val="008A73AB"/>
    <w:rsid w:val="008A78FC"/>
    <w:rsid w:val="008A7A81"/>
    <w:rsid w:val="008A7D6C"/>
    <w:rsid w:val="008A7F2F"/>
    <w:rsid w:val="008B00D1"/>
    <w:rsid w:val="008B0116"/>
    <w:rsid w:val="008B0AAE"/>
    <w:rsid w:val="008B0C8B"/>
    <w:rsid w:val="008B0DC5"/>
    <w:rsid w:val="008B118F"/>
    <w:rsid w:val="008B122A"/>
    <w:rsid w:val="008B1279"/>
    <w:rsid w:val="008B15A0"/>
    <w:rsid w:val="008B171D"/>
    <w:rsid w:val="008B1A32"/>
    <w:rsid w:val="008B1C49"/>
    <w:rsid w:val="008B1E97"/>
    <w:rsid w:val="008B1F2D"/>
    <w:rsid w:val="008B21EF"/>
    <w:rsid w:val="008B2600"/>
    <w:rsid w:val="008B2982"/>
    <w:rsid w:val="008B2B2E"/>
    <w:rsid w:val="008B2C9E"/>
    <w:rsid w:val="008B2DF3"/>
    <w:rsid w:val="008B2E07"/>
    <w:rsid w:val="008B2EF7"/>
    <w:rsid w:val="008B2F36"/>
    <w:rsid w:val="008B2F6F"/>
    <w:rsid w:val="008B32EC"/>
    <w:rsid w:val="008B32F6"/>
    <w:rsid w:val="008B3453"/>
    <w:rsid w:val="008B3841"/>
    <w:rsid w:val="008B39C6"/>
    <w:rsid w:val="008B3A8B"/>
    <w:rsid w:val="008B3CB2"/>
    <w:rsid w:val="008B451E"/>
    <w:rsid w:val="008B45AA"/>
    <w:rsid w:val="008B4B15"/>
    <w:rsid w:val="008B4CDF"/>
    <w:rsid w:val="008B4D82"/>
    <w:rsid w:val="008B5129"/>
    <w:rsid w:val="008B517D"/>
    <w:rsid w:val="008B54A1"/>
    <w:rsid w:val="008B5558"/>
    <w:rsid w:val="008B573B"/>
    <w:rsid w:val="008B5757"/>
    <w:rsid w:val="008B57E7"/>
    <w:rsid w:val="008B58D1"/>
    <w:rsid w:val="008B5A2E"/>
    <w:rsid w:val="008B5A39"/>
    <w:rsid w:val="008B5AD0"/>
    <w:rsid w:val="008B5CC3"/>
    <w:rsid w:val="008B5E35"/>
    <w:rsid w:val="008B5EB7"/>
    <w:rsid w:val="008B607C"/>
    <w:rsid w:val="008B63E9"/>
    <w:rsid w:val="008B6507"/>
    <w:rsid w:val="008B65DC"/>
    <w:rsid w:val="008B687F"/>
    <w:rsid w:val="008B6897"/>
    <w:rsid w:val="008B69BF"/>
    <w:rsid w:val="008B69E6"/>
    <w:rsid w:val="008B6A46"/>
    <w:rsid w:val="008B6F47"/>
    <w:rsid w:val="008B76CB"/>
    <w:rsid w:val="008B79A1"/>
    <w:rsid w:val="008B7AB6"/>
    <w:rsid w:val="008C026D"/>
    <w:rsid w:val="008C030A"/>
    <w:rsid w:val="008C090A"/>
    <w:rsid w:val="008C0988"/>
    <w:rsid w:val="008C0B46"/>
    <w:rsid w:val="008C0D45"/>
    <w:rsid w:val="008C1001"/>
    <w:rsid w:val="008C11D3"/>
    <w:rsid w:val="008C126D"/>
    <w:rsid w:val="008C13DD"/>
    <w:rsid w:val="008C1586"/>
    <w:rsid w:val="008C171A"/>
    <w:rsid w:val="008C1951"/>
    <w:rsid w:val="008C1C06"/>
    <w:rsid w:val="008C1CAA"/>
    <w:rsid w:val="008C1D01"/>
    <w:rsid w:val="008C1E3E"/>
    <w:rsid w:val="008C1E85"/>
    <w:rsid w:val="008C1F11"/>
    <w:rsid w:val="008C2052"/>
    <w:rsid w:val="008C20A8"/>
    <w:rsid w:val="008C2387"/>
    <w:rsid w:val="008C23F4"/>
    <w:rsid w:val="008C267E"/>
    <w:rsid w:val="008C29D5"/>
    <w:rsid w:val="008C2A69"/>
    <w:rsid w:val="008C2E8A"/>
    <w:rsid w:val="008C2EC1"/>
    <w:rsid w:val="008C3200"/>
    <w:rsid w:val="008C366A"/>
    <w:rsid w:val="008C3FC4"/>
    <w:rsid w:val="008C42BF"/>
    <w:rsid w:val="008C44EB"/>
    <w:rsid w:val="008C452A"/>
    <w:rsid w:val="008C4552"/>
    <w:rsid w:val="008C4AE5"/>
    <w:rsid w:val="008C4B1D"/>
    <w:rsid w:val="008C532A"/>
    <w:rsid w:val="008C5450"/>
    <w:rsid w:val="008C562E"/>
    <w:rsid w:val="008C57D0"/>
    <w:rsid w:val="008C5CF1"/>
    <w:rsid w:val="008C5D04"/>
    <w:rsid w:val="008C5E8B"/>
    <w:rsid w:val="008C6055"/>
    <w:rsid w:val="008C6166"/>
    <w:rsid w:val="008C61D4"/>
    <w:rsid w:val="008C65AD"/>
    <w:rsid w:val="008C67BB"/>
    <w:rsid w:val="008C6A27"/>
    <w:rsid w:val="008C6DB5"/>
    <w:rsid w:val="008C6DF7"/>
    <w:rsid w:val="008C6E49"/>
    <w:rsid w:val="008C6F81"/>
    <w:rsid w:val="008C7687"/>
    <w:rsid w:val="008C7768"/>
    <w:rsid w:val="008C7875"/>
    <w:rsid w:val="008C7BAB"/>
    <w:rsid w:val="008C7D1D"/>
    <w:rsid w:val="008D06BD"/>
    <w:rsid w:val="008D08D9"/>
    <w:rsid w:val="008D09E4"/>
    <w:rsid w:val="008D0A6F"/>
    <w:rsid w:val="008D0C21"/>
    <w:rsid w:val="008D0D19"/>
    <w:rsid w:val="008D0DA3"/>
    <w:rsid w:val="008D0E52"/>
    <w:rsid w:val="008D0E6E"/>
    <w:rsid w:val="008D13CE"/>
    <w:rsid w:val="008D1452"/>
    <w:rsid w:val="008D1861"/>
    <w:rsid w:val="008D1944"/>
    <w:rsid w:val="008D1A96"/>
    <w:rsid w:val="008D1B23"/>
    <w:rsid w:val="008D1B69"/>
    <w:rsid w:val="008D1C5A"/>
    <w:rsid w:val="008D1EC1"/>
    <w:rsid w:val="008D1EFC"/>
    <w:rsid w:val="008D1FD5"/>
    <w:rsid w:val="008D2158"/>
    <w:rsid w:val="008D2314"/>
    <w:rsid w:val="008D2452"/>
    <w:rsid w:val="008D25BF"/>
    <w:rsid w:val="008D25CB"/>
    <w:rsid w:val="008D2ED2"/>
    <w:rsid w:val="008D2F70"/>
    <w:rsid w:val="008D3052"/>
    <w:rsid w:val="008D3215"/>
    <w:rsid w:val="008D32E6"/>
    <w:rsid w:val="008D3488"/>
    <w:rsid w:val="008D3515"/>
    <w:rsid w:val="008D36BF"/>
    <w:rsid w:val="008D3BFB"/>
    <w:rsid w:val="008D3CB9"/>
    <w:rsid w:val="008D3E3C"/>
    <w:rsid w:val="008D3E42"/>
    <w:rsid w:val="008D3ED2"/>
    <w:rsid w:val="008D48B0"/>
    <w:rsid w:val="008D4A29"/>
    <w:rsid w:val="008D4E8F"/>
    <w:rsid w:val="008D4F89"/>
    <w:rsid w:val="008D528A"/>
    <w:rsid w:val="008D5502"/>
    <w:rsid w:val="008D5B66"/>
    <w:rsid w:val="008D5BEF"/>
    <w:rsid w:val="008D5E72"/>
    <w:rsid w:val="008D6018"/>
    <w:rsid w:val="008D6136"/>
    <w:rsid w:val="008D69A4"/>
    <w:rsid w:val="008D70CF"/>
    <w:rsid w:val="008D73CD"/>
    <w:rsid w:val="008D7531"/>
    <w:rsid w:val="008D75D8"/>
    <w:rsid w:val="008D7629"/>
    <w:rsid w:val="008D7829"/>
    <w:rsid w:val="008D7C49"/>
    <w:rsid w:val="008E0442"/>
    <w:rsid w:val="008E0614"/>
    <w:rsid w:val="008E07A3"/>
    <w:rsid w:val="008E0940"/>
    <w:rsid w:val="008E0949"/>
    <w:rsid w:val="008E0A45"/>
    <w:rsid w:val="008E0F64"/>
    <w:rsid w:val="008E10AE"/>
    <w:rsid w:val="008E1258"/>
    <w:rsid w:val="008E1311"/>
    <w:rsid w:val="008E1838"/>
    <w:rsid w:val="008E1921"/>
    <w:rsid w:val="008E1C42"/>
    <w:rsid w:val="008E1D23"/>
    <w:rsid w:val="008E1E72"/>
    <w:rsid w:val="008E1FE9"/>
    <w:rsid w:val="008E289F"/>
    <w:rsid w:val="008E2E10"/>
    <w:rsid w:val="008E2F38"/>
    <w:rsid w:val="008E3191"/>
    <w:rsid w:val="008E3254"/>
    <w:rsid w:val="008E3448"/>
    <w:rsid w:val="008E3522"/>
    <w:rsid w:val="008E3650"/>
    <w:rsid w:val="008E3AA2"/>
    <w:rsid w:val="008E3D44"/>
    <w:rsid w:val="008E3D4F"/>
    <w:rsid w:val="008E3DF5"/>
    <w:rsid w:val="008E3F6C"/>
    <w:rsid w:val="008E40C2"/>
    <w:rsid w:val="008E4100"/>
    <w:rsid w:val="008E4111"/>
    <w:rsid w:val="008E41A9"/>
    <w:rsid w:val="008E423F"/>
    <w:rsid w:val="008E427B"/>
    <w:rsid w:val="008E4342"/>
    <w:rsid w:val="008E443F"/>
    <w:rsid w:val="008E4545"/>
    <w:rsid w:val="008E49D0"/>
    <w:rsid w:val="008E4AC0"/>
    <w:rsid w:val="008E4BFD"/>
    <w:rsid w:val="008E4D85"/>
    <w:rsid w:val="008E4E59"/>
    <w:rsid w:val="008E4F4E"/>
    <w:rsid w:val="008E53F6"/>
    <w:rsid w:val="008E54F0"/>
    <w:rsid w:val="008E5776"/>
    <w:rsid w:val="008E5B47"/>
    <w:rsid w:val="008E5B54"/>
    <w:rsid w:val="008E5C48"/>
    <w:rsid w:val="008E5D6F"/>
    <w:rsid w:val="008E6010"/>
    <w:rsid w:val="008E60EB"/>
    <w:rsid w:val="008E61F2"/>
    <w:rsid w:val="008E6423"/>
    <w:rsid w:val="008E68D6"/>
    <w:rsid w:val="008E69C2"/>
    <w:rsid w:val="008E6A8D"/>
    <w:rsid w:val="008E6B1D"/>
    <w:rsid w:val="008E6BCE"/>
    <w:rsid w:val="008E6C74"/>
    <w:rsid w:val="008E6E27"/>
    <w:rsid w:val="008E713E"/>
    <w:rsid w:val="008E790F"/>
    <w:rsid w:val="008E79B3"/>
    <w:rsid w:val="008E7D68"/>
    <w:rsid w:val="008F02B4"/>
    <w:rsid w:val="008F0655"/>
    <w:rsid w:val="008F0977"/>
    <w:rsid w:val="008F09D2"/>
    <w:rsid w:val="008F0C7D"/>
    <w:rsid w:val="008F0CCC"/>
    <w:rsid w:val="008F0CF1"/>
    <w:rsid w:val="008F0DF1"/>
    <w:rsid w:val="008F0F95"/>
    <w:rsid w:val="008F1265"/>
    <w:rsid w:val="008F143A"/>
    <w:rsid w:val="008F14A8"/>
    <w:rsid w:val="008F17D6"/>
    <w:rsid w:val="008F1A56"/>
    <w:rsid w:val="008F1A9B"/>
    <w:rsid w:val="008F1E0E"/>
    <w:rsid w:val="008F22CF"/>
    <w:rsid w:val="008F2601"/>
    <w:rsid w:val="008F2E75"/>
    <w:rsid w:val="008F31C6"/>
    <w:rsid w:val="008F32F2"/>
    <w:rsid w:val="008F3390"/>
    <w:rsid w:val="008F37D6"/>
    <w:rsid w:val="008F3AA5"/>
    <w:rsid w:val="008F3E75"/>
    <w:rsid w:val="008F435C"/>
    <w:rsid w:val="008F43AF"/>
    <w:rsid w:val="008F4BAF"/>
    <w:rsid w:val="008F4DC0"/>
    <w:rsid w:val="008F4F6E"/>
    <w:rsid w:val="008F5187"/>
    <w:rsid w:val="008F51CD"/>
    <w:rsid w:val="008F52F6"/>
    <w:rsid w:val="008F56EF"/>
    <w:rsid w:val="008F5961"/>
    <w:rsid w:val="008F5C73"/>
    <w:rsid w:val="008F5DEE"/>
    <w:rsid w:val="008F5E65"/>
    <w:rsid w:val="008F5F6F"/>
    <w:rsid w:val="008F5FD0"/>
    <w:rsid w:val="008F6279"/>
    <w:rsid w:val="008F6558"/>
    <w:rsid w:val="008F683D"/>
    <w:rsid w:val="008F68C6"/>
    <w:rsid w:val="008F6C24"/>
    <w:rsid w:val="008F6F23"/>
    <w:rsid w:val="008F6FEE"/>
    <w:rsid w:val="008F7072"/>
    <w:rsid w:val="008F709D"/>
    <w:rsid w:val="008F70F1"/>
    <w:rsid w:val="008F762F"/>
    <w:rsid w:val="008F7DB5"/>
    <w:rsid w:val="008F7EA2"/>
    <w:rsid w:val="00900309"/>
    <w:rsid w:val="009003B1"/>
    <w:rsid w:val="009004E0"/>
    <w:rsid w:val="009005F3"/>
    <w:rsid w:val="0090070D"/>
    <w:rsid w:val="00900B74"/>
    <w:rsid w:val="00900CD8"/>
    <w:rsid w:val="0090114C"/>
    <w:rsid w:val="009014E2"/>
    <w:rsid w:val="00901571"/>
    <w:rsid w:val="009017B0"/>
    <w:rsid w:val="009017D0"/>
    <w:rsid w:val="009017E9"/>
    <w:rsid w:val="009019CB"/>
    <w:rsid w:val="00901A39"/>
    <w:rsid w:val="00901DBF"/>
    <w:rsid w:val="00902141"/>
    <w:rsid w:val="009021D7"/>
    <w:rsid w:val="009022CE"/>
    <w:rsid w:val="00902470"/>
    <w:rsid w:val="00902517"/>
    <w:rsid w:val="00902695"/>
    <w:rsid w:val="0090269A"/>
    <w:rsid w:val="0090281A"/>
    <w:rsid w:val="0090288E"/>
    <w:rsid w:val="00902C49"/>
    <w:rsid w:val="00903220"/>
    <w:rsid w:val="009033DF"/>
    <w:rsid w:val="009033F6"/>
    <w:rsid w:val="00903590"/>
    <w:rsid w:val="00903A91"/>
    <w:rsid w:val="00903E0E"/>
    <w:rsid w:val="00903EA1"/>
    <w:rsid w:val="00904082"/>
    <w:rsid w:val="00904186"/>
    <w:rsid w:val="00904590"/>
    <w:rsid w:val="00904641"/>
    <w:rsid w:val="00904D5B"/>
    <w:rsid w:val="00904FA1"/>
    <w:rsid w:val="0090503A"/>
    <w:rsid w:val="009051B7"/>
    <w:rsid w:val="009051F0"/>
    <w:rsid w:val="0090531E"/>
    <w:rsid w:val="00905627"/>
    <w:rsid w:val="009058BC"/>
    <w:rsid w:val="00905A43"/>
    <w:rsid w:val="00905A79"/>
    <w:rsid w:val="00905C7E"/>
    <w:rsid w:val="00905CF3"/>
    <w:rsid w:val="00905FA0"/>
    <w:rsid w:val="00906028"/>
    <w:rsid w:val="009062D3"/>
    <w:rsid w:val="00906454"/>
    <w:rsid w:val="009066D3"/>
    <w:rsid w:val="0090677E"/>
    <w:rsid w:val="00906A04"/>
    <w:rsid w:val="00906B6A"/>
    <w:rsid w:val="00906C05"/>
    <w:rsid w:val="00906F12"/>
    <w:rsid w:val="009070E5"/>
    <w:rsid w:val="009070F3"/>
    <w:rsid w:val="0090729B"/>
    <w:rsid w:val="009072DE"/>
    <w:rsid w:val="0090747F"/>
    <w:rsid w:val="00907734"/>
    <w:rsid w:val="00907858"/>
    <w:rsid w:val="00907893"/>
    <w:rsid w:val="00907C9F"/>
    <w:rsid w:val="00907CE6"/>
    <w:rsid w:val="00907F67"/>
    <w:rsid w:val="00907FDB"/>
    <w:rsid w:val="00910078"/>
    <w:rsid w:val="00910107"/>
    <w:rsid w:val="009103BE"/>
    <w:rsid w:val="009104E0"/>
    <w:rsid w:val="00910539"/>
    <w:rsid w:val="0091091D"/>
    <w:rsid w:val="00910AAD"/>
    <w:rsid w:val="00910C05"/>
    <w:rsid w:val="00910C26"/>
    <w:rsid w:val="00910D4E"/>
    <w:rsid w:val="00911240"/>
    <w:rsid w:val="00911483"/>
    <w:rsid w:val="009114BA"/>
    <w:rsid w:val="009116D7"/>
    <w:rsid w:val="0091177E"/>
    <w:rsid w:val="009119DA"/>
    <w:rsid w:val="00911CED"/>
    <w:rsid w:val="00911F5C"/>
    <w:rsid w:val="00912127"/>
    <w:rsid w:val="0091235C"/>
    <w:rsid w:val="00912393"/>
    <w:rsid w:val="0091281C"/>
    <w:rsid w:val="009129C7"/>
    <w:rsid w:val="009129F4"/>
    <w:rsid w:val="00913099"/>
    <w:rsid w:val="00913365"/>
    <w:rsid w:val="00913595"/>
    <w:rsid w:val="009135E3"/>
    <w:rsid w:val="009136B9"/>
    <w:rsid w:val="00913BD4"/>
    <w:rsid w:val="00913C2D"/>
    <w:rsid w:val="00913C75"/>
    <w:rsid w:val="009140A2"/>
    <w:rsid w:val="00914374"/>
    <w:rsid w:val="00914A87"/>
    <w:rsid w:val="00914F56"/>
    <w:rsid w:val="009150BB"/>
    <w:rsid w:val="009154BE"/>
    <w:rsid w:val="00915830"/>
    <w:rsid w:val="00915918"/>
    <w:rsid w:val="00915977"/>
    <w:rsid w:val="009159B7"/>
    <w:rsid w:val="00916030"/>
    <w:rsid w:val="009162E2"/>
    <w:rsid w:val="00916813"/>
    <w:rsid w:val="0091688D"/>
    <w:rsid w:val="00916DDF"/>
    <w:rsid w:val="00916E33"/>
    <w:rsid w:val="0091720C"/>
    <w:rsid w:val="00917359"/>
    <w:rsid w:val="0091774B"/>
    <w:rsid w:val="00917781"/>
    <w:rsid w:val="00917943"/>
    <w:rsid w:val="00917AF5"/>
    <w:rsid w:val="00917BAD"/>
    <w:rsid w:val="00917CC8"/>
    <w:rsid w:val="00917CE4"/>
    <w:rsid w:val="00917F20"/>
    <w:rsid w:val="009201F2"/>
    <w:rsid w:val="00920439"/>
    <w:rsid w:val="009205B3"/>
    <w:rsid w:val="009207F0"/>
    <w:rsid w:val="00920A2E"/>
    <w:rsid w:val="00920E62"/>
    <w:rsid w:val="00920F5C"/>
    <w:rsid w:val="00921206"/>
    <w:rsid w:val="00921318"/>
    <w:rsid w:val="009215B6"/>
    <w:rsid w:val="00921976"/>
    <w:rsid w:val="009219E9"/>
    <w:rsid w:val="00921D1C"/>
    <w:rsid w:val="009220D9"/>
    <w:rsid w:val="00922118"/>
    <w:rsid w:val="00922280"/>
    <w:rsid w:val="00922321"/>
    <w:rsid w:val="009226F3"/>
    <w:rsid w:val="009228AB"/>
    <w:rsid w:val="009228DC"/>
    <w:rsid w:val="00923247"/>
    <w:rsid w:val="0092348A"/>
    <w:rsid w:val="009234C7"/>
    <w:rsid w:val="0092376E"/>
    <w:rsid w:val="00923885"/>
    <w:rsid w:val="00923925"/>
    <w:rsid w:val="00923FB2"/>
    <w:rsid w:val="00924045"/>
    <w:rsid w:val="00924077"/>
    <w:rsid w:val="0092431F"/>
    <w:rsid w:val="0092455E"/>
    <w:rsid w:val="00924676"/>
    <w:rsid w:val="009247E3"/>
    <w:rsid w:val="00924927"/>
    <w:rsid w:val="00924B1E"/>
    <w:rsid w:val="00924C33"/>
    <w:rsid w:val="00924D6E"/>
    <w:rsid w:val="0092536A"/>
    <w:rsid w:val="00925447"/>
    <w:rsid w:val="00925BDF"/>
    <w:rsid w:val="00925CBF"/>
    <w:rsid w:val="00925DC7"/>
    <w:rsid w:val="00925E74"/>
    <w:rsid w:val="00926317"/>
    <w:rsid w:val="009264FC"/>
    <w:rsid w:val="00926677"/>
    <w:rsid w:val="0092685C"/>
    <w:rsid w:val="00926877"/>
    <w:rsid w:val="009269E7"/>
    <w:rsid w:val="00926A48"/>
    <w:rsid w:val="00926BA2"/>
    <w:rsid w:val="00926C89"/>
    <w:rsid w:val="009270FA"/>
    <w:rsid w:val="009272F5"/>
    <w:rsid w:val="00927354"/>
    <w:rsid w:val="009279BF"/>
    <w:rsid w:val="00927B1E"/>
    <w:rsid w:val="0093014A"/>
    <w:rsid w:val="0093016E"/>
    <w:rsid w:val="00930204"/>
    <w:rsid w:val="009303A7"/>
    <w:rsid w:val="00930716"/>
    <w:rsid w:val="009307EF"/>
    <w:rsid w:val="0093096D"/>
    <w:rsid w:val="00930DCE"/>
    <w:rsid w:val="00931220"/>
    <w:rsid w:val="0093124D"/>
    <w:rsid w:val="0093134E"/>
    <w:rsid w:val="009313AA"/>
    <w:rsid w:val="0093161C"/>
    <w:rsid w:val="00931837"/>
    <w:rsid w:val="0093183D"/>
    <w:rsid w:val="00931B00"/>
    <w:rsid w:val="00931D2D"/>
    <w:rsid w:val="00931FC9"/>
    <w:rsid w:val="00932087"/>
    <w:rsid w:val="009322FC"/>
    <w:rsid w:val="00932464"/>
    <w:rsid w:val="00932733"/>
    <w:rsid w:val="00932799"/>
    <w:rsid w:val="00932844"/>
    <w:rsid w:val="009328D7"/>
    <w:rsid w:val="00932ABE"/>
    <w:rsid w:val="00932AEC"/>
    <w:rsid w:val="00932B52"/>
    <w:rsid w:val="00932E2A"/>
    <w:rsid w:val="00933432"/>
    <w:rsid w:val="0093361F"/>
    <w:rsid w:val="0093365A"/>
    <w:rsid w:val="009336FB"/>
    <w:rsid w:val="0093388A"/>
    <w:rsid w:val="00933C40"/>
    <w:rsid w:val="0093400A"/>
    <w:rsid w:val="0093438A"/>
    <w:rsid w:val="00934400"/>
    <w:rsid w:val="00934412"/>
    <w:rsid w:val="009344D1"/>
    <w:rsid w:val="00934671"/>
    <w:rsid w:val="0093473D"/>
    <w:rsid w:val="0093478B"/>
    <w:rsid w:val="0093489F"/>
    <w:rsid w:val="00934CEF"/>
    <w:rsid w:val="0093500C"/>
    <w:rsid w:val="009350FA"/>
    <w:rsid w:val="009352C9"/>
    <w:rsid w:val="00935358"/>
    <w:rsid w:val="009354BE"/>
    <w:rsid w:val="0093555A"/>
    <w:rsid w:val="009356EA"/>
    <w:rsid w:val="00935721"/>
    <w:rsid w:val="00935880"/>
    <w:rsid w:val="00935B71"/>
    <w:rsid w:val="009362B9"/>
    <w:rsid w:val="00936E14"/>
    <w:rsid w:val="00936EB6"/>
    <w:rsid w:val="009371CD"/>
    <w:rsid w:val="0093746C"/>
    <w:rsid w:val="0093758C"/>
    <w:rsid w:val="00937869"/>
    <w:rsid w:val="009379EA"/>
    <w:rsid w:val="00937ABD"/>
    <w:rsid w:val="00937D69"/>
    <w:rsid w:val="00937F83"/>
    <w:rsid w:val="009404A2"/>
    <w:rsid w:val="009409D6"/>
    <w:rsid w:val="00940B6C"/>
    <w:rsid w:val="00940B7F"/>
    <w:rsid w:val="00940C74"/>
    <w:rsid w:val="00940C83"/>
    <w:rsid w:val="00940F5C"/>
    <w:rsid w:val="009413EB"/>
    <w:rsid w:val="00941C92"/>
    <w:rsid w:val="00941DDB"/>
    <w:rsid w:val="00942353"/>
    <w:rsid w:val="00942361"/>
    <w:rsid w:val="00942382"/>
    <w:rsid w:val="00942449"/>
    <w:rsid w:val="00942518"/>
    <w:rsid w:val="009425DC"/>
    <w:rsid w:val="009426A4"/>
    <w:rsid w:val="009427C2"/>
    <w:rsid w:val="009427C7"/>
    <w:rsid w:val="00942BB4"/>
    <w:rsid w:val="00942BCB"/>
    <w:rsid w:val="00942C6B"/>
    <w:rsid w:val="00942ED8"/>
    <w:rsid w:val="00943634"/>
    <w:rsid w:val="00943B55"/>
    <w:rsid w:val="00943CE2"/>
    <w:rsid w:val="009443D4"/>
    <w:rsid w:val="009444E0"/>
    <w:rsid w:val="0094484B"/>
    <w:rsid w:val="00944B46"/>
    <w:rsid w:val="00945151"/>
    <w:rsid w:val="0094527C"/>
    <w:rsid w:val="00945A8E"/>
    <w:rsid w:val="00945C80"/>
    <w:rsid w:val="00946249"/>
    <w:rsid w:val="009464D9"/>
    <w:rsid w:val="009466DB"/>
    <w:rsid w:val="00946835"/>
    <w:rsid w:val="00946FDC"/>
    <w:rsid w:val="00947465"/>
    <w:rsid w:val="00947585"/>
    <w:rsid w:val="00947874"/>
    <w:rsid w:val="009478C7"/>
    <w:rsid w:val="0094798E"/>
    <w:rsid w:val="009479BB"/>
    <w:rsid w:val="00947E6F"/>
    <w:rsid w:val="009500E5"/>
    <w:rsid w:val="009502F5"/>
    <w:rsid w:val="0095041D"/>
    <w:rsid w:val="0095075B"/>
    <w:rsid w:val="00950818"/>
    <w:rsid w:val="00950918"/>
    <w:rsid w:val="00950975"/>
    <w:rsid w:val="00950C3F"/>
    <w:rsid w:val="009513A0"/>
    <w:rsid w:val="00951476"/>
    <w:rsid w:val="009517B9"/>
    <w:rsid w:val="009517E3"/>
    <w:rsid w:val="00951AC7"/>
    <w:rsid w:val="00951B4E"/>
    <w:rsid w:val="00951C78"/>
    <w:rsid w:val="00951CC3"/>
    <w:rsid w:val="00951D77"/>
    <w:rsid w:val="00952136"/>
    <w:rsid w:val="00952165"/>
    <w:rsid w:val="00952637"/>
    <w:rsid w:val="009526EB"/>
    <w:rsid w:val="00952796"/>
    <w:rsid w:val="00952870"/>
    <w:rsid w:val="00952A84"/>
    <w:rsid w:val="009534EC"/>
    <w:rsid w:val="0095378E"/>
    <w:rsid w:val="00953A59"/>
    <w:rsid w:val="00953A6E"/>
    <w:rsid w:val="00953B96"/>
    <w:rsid w:val="00953BAA"/>
    <w:rsid w:val="00953BCA"/>
    <w:rsid w:val="00953C3D"/>
    <w:rsid w:val="00953CF1"/>
    <w:rsid w:val="00953F1A"/>
    <w:rsid w:val="0095433D"/>
    <w:rsid w:val="009543C9"/>
    <w:rsid w:val="00954830"/>
    <w:rsid w:val="0095493C"/>
    <w:rsid w:val="00954B61"/>
    <w:rsid w:val="00954E33"/>
    <w:rsid w:val="00955255"/>
    <w:rsid w:val="00955744"/>
    <w:rsid w:val="00955890"/>
    <w:rsid w:val="00955BE8"/>
    <w:rsid w:val="00955DF5"/>
    <w:rsid w:val="009562BF"/>
    <w:rsid w:val="0095641E"/>
    <w:rsid w:val="0095667B"/>
    <w:rsid w:val="00956885"/>
    <w:rsid w:val="009568E0"/>
    <w:rsid w:val="00956CBD"/>
    <w:rsid w:val="00956DBC"/>
    <w:rsid w:val="00956F11"/>
    <w:rsid w:val="00956F1F"/>
    <w:rsid w:val="00956F3E"/>
    <w:rsid w:val="009570CC"/>
    <w:rsid w:val="00957138"/>
    <w:rsid w:val="009571CC"/>
    <w:rsid w:val="00957269"/>
    <w:rsid w:val="0095744F"/>
    <w:rsid w:val="009574D3"/>
    <w:rsid w:val="00957567"/>
    <w:rsid w:val="0095768E"/>
    <w:rsid w:val="00957828"/>
    <w:rsid w:val="0095782F"/>
    <w:rsid w:val="00957854"/>
    <w:rsid w:val="00957A4C"/>
    <w:rsid w:val="00957E88"/>
    <w:rsid w:val="00957F64"/>
    <w:rsid w:val="00960055"/>
    <w:rsid w:val="00960321"/>
    <w:rsid w:val="00960520"/>
    <w:rsid w:val="0096078B"/>
    <w:rsid w:val="0096096C"/>
    <w:rsid w:val="00960E79"/>
    <w:rsid w:val="00960EB2"/>
    <w:rsid w:val="00960F10"/>
    <w:rsid w:val="0096100F"/>
    <w:rsid w:val="0096121A"/>
    <w:rsid w:val="0096134C"/>
    <w:rsid w:val="0096176F"/>
    <w:rsid w:val="009619B6"/>
    <w:rsid w:val="00961E65"/>
    <w:rsid w:val="00962099"/>
    <w:rsid w:val="00962113"/>
    <w:rsid w:val="00962332"/>
    <w:rsid w:val="009625A6"/>
    <w:rsid w:val="009625D0"/>
    <w:rsid w:val="00962A6E"/>
    <w:rsid w:val="00962AB6"/>
    <w:rsid w:val="00962CC7"/>
    <w:rsid w:val="00962E80"/>
    <w:rsid w:val="009630EB"/>
    <w:rsid w:val="00963319"/>
    <w:rsid w:val="00963875"/>
    <w:rsid w:val="00963A2E"/>
    <w:rsid w:val="00963E84"/>
    <w:rsid w:val="00963FC4"/>
    <w:rsid w:val="00964169"/>
    <w:rsid w:val="00964479"/>
    <w:rsid w:val="00964579"/>
    <w:rsid w:val="009645FA"/>
    <w:rsid w:val="00964697"/>
    <w:rsid w:val="00964748"/>
    <w:rsid w:val="00964B73"/>
    <w:rsid w:val="00964C48"/>
    <w:rsid w:val="00964D69"/>
    <w:rsid w:val="00964E28"/>
    <w:rsid w:val="00964F46"/>
    <w:rsid w:val="009650E3"/>
    <w:rsid w:val="009655FA"/>
    <w:rsid w:val="00965835"/>
    <w:rsid w:val="0096588D"/>
    <w:rsid w:val="00965F1B"/>
    <w:rsid w:val="0096618E"/>
    <w:rsid w:val="009662EB"/>
    <w:rsid w:val="0096632E"/>
    <w:rsid w:val="00966451"/>
    <w:rsid w:val="00966599"/>
    <w:rsid w:val="00966A00"/>
    <w:rsid w:val="00966A66"/>
    <w:rsid w:val="00966E60"/>
    <w:rsid w:val="00966EBC"/>
    <w:rsid w:val="0096757D"/>
    <w:rsid w:val="009676FC"/>
    <w:rsid w:val="009678F7"/>
    <w:rsid w:val="00967980"/>
    <w:rsid w:val="00967C51"/>
    <w:rsid w:val="00967D85"/>
    <w:rsid w:val="00967E41"/>
    <w:rsid w:val="00967FC9"/>
    <w:rsid w:val="0097001A"/>
    <w:rsid w:val="0097006A"/>
    <w:rsid w:val="009700F4"/>
    <w:rsid w:val="0097048A"/>
    <w:rsid w:val="00970571"/>
    <w:rsid w:val="00970DA2"/>
    <w:rsid w:val="00970E2F"/>
    <w:rsid w:val="009710AB"/>
    <w:rsid w:val="00971347"/>
    <w:rsid w:val="0097161E"/>
    <w:rsid w:val="009716E8"/>
    <w:rsid w:val="009717FB"/>
    <w:rsid w:val="00971891"/>
    <w:rsid w:val="00971E32"/>
    <w:rsid w:val="009721D0"/>
    <w:rsid w:val="009722D6"/>
    <w:rsid w:val="009723DD"/>
    <w:rsid w:val="009724D0"/>
    <w:rsid w:val="009725E8"/>
    <w:rsid w:val="009725FF"/>
    <w:rsid w:val="009728D9"/>
    <w:rsid w:val="00972D0D"/>
    <w:rsid w:val="009733A9"/>
    <w:rsid w:val="009735BB"/>
    <w:rsid w:val="009736E5"/>
    <w:rsid w:val="00973863"/>
    <w:rsid w:val="00973943"/>
    <w:rsid w:val="009739AE"/>
    <w:rsid w:val="009739CA"/>
    <w:rsid w:val="009739FF"/>
    <w:rsid w:val="00973D71"/>
    <w:rsid w:val="00974436"/>
    <w:rsid w:val="0097450B"/>
    <w:rsid w:val="00974740"/>
    <w:rsid w:val="00974869"/>
    <w:rsid w:val="009749D2"/>
    <w:rsid w:val="009749FB"/>
    <w:rsid w:val="00974E2F"/>
    <w:rsid w:val="00975277"/>
    <w:rsid w:val="0097549E"/>
    <w:rsid w:val="009754B0"/>
    <w:rsid w:val="0097568E"/>
    <w:rsid w:val="00975A63"/>
    <w:rsid w:val="00975BD0"/>
    <w:rsid w:val="00975BD8"/>
    <w:rsid w:val="00975CCD"/>
    <w:rsid w:val="00975CE3"/>
    <w:rsid w:val="0097621C"/>
    <w:rsid w:val="009766A6"/>
    <w:rsid w:val="0097673A"/>
    <w:rsid w:val="00976789"/>
    <w:rsid w:val="00976996"/>
    <w:rsid w:val="00976AB7"/>
    <w:rsid w:val="009770E2"/>
    <w:rsid w:val="00977259"/>
    <w:rsid w:val="00977283"/>
    <w:rsid w:val="0097743D"/>
    <w:rsid w:val="009774BE"/>
    <w:rsid w:val="00977700"/>
    <w:rsid w:val="0097787D"/>
    <w:rsid w:val="0097791F"/>
    <w:rsid w:val="00977D84"/>
    <w:rsid w:val="00977DD1"/>
    <w:rsid w:val="009806F7"/>
    <w:rsid w:val="009809DD"/>
    <w:rsid w:val="00980AB3"/>
    <w:rsid w:val="00980D1E"/>
    <w:rsid w:val="00980E66"/>
    <w:rsid w:val="00980ECE"/>
    <w:rsid w:val="00980EF2"/>
    <w:rsid w:val="0098165F"/>
    <w:rsid w:val="009818B7"/>
    <w:rsid w:val="00981BC4"/>
    <w:rsid w:val="00981DAD"/>
    <w:rsid w:val="0098205C"/>
    <w:rsid w:val="00982088"/>
    <w:rsid w:val="00982343"/>
    <w:rsid w:val="00982474"/>
    <w:rsid w:val="009825E7"/>
    <w:rsid w:val="0098264D"/>
    <w:rsid w:val="0098269E"/>
    <w:rsid w:val="00982883"/>
    <w:rsid w:val="009829FA"/>
    <w:rsid w:val="00982B68"/>
    <w:rsid w:val="00982CFC"/>
    <w:rsid w:val="00982D17"/>
    <w:rsid w:val="00982DB9"/>
    <w:rsid w:val="00982DD5"/>
    <w:rsid w:val="00982E61"/>
    <w:rsid w:val="00983229"/>
    <w:rsid w:val="00983906"/>
    <w:rsid w:val="00983B62"/>
    <w:rsid w:val="00983B7C"/>
    <w:rsid w:val="00983E21"/>
    <w:rsid w:val="00983E29"/>
    <w:rsid w:val="00983EB9"/>
    <w:rsid w:val="00983FF8"/>
    <w:rsid w:val="0098432E"/>
    <w:rsid w:val="00984617"/>
    <w:rsid w:val="00984714"/>
    <w:rsid w:val="009848AB"/>
    <w:rsid w:val="00984B43"/>
    <w:rsid w:val="009850B0"/>
    <w:rsid w:val="0098529D"/>
    <w:rsid w:val="009856F8"/>
    <w:rsid w:val="00985FC6"/>
    <w:rsid w:val="00986123"/>
    <w:rsid w:val="00986395"/>
    <w:rsid w:val="00986397"/>
    <w:rsid w:val="00986557"/>
    <w:rsid w:val="0098679E"/>
    <w:rsid w:val="009867A3"/>
    <w:rsid w:val="00986A26"/>
    <w:rsid w:val="0098761E"/>
    <w:rsid w:val="00987954"/>
    <w:rsid w:val="00987ABD"/>
    <w:rsid w:val="00987CFC"/>
    <w:rsid w:val="00987F0F"/>
    <w:rsid w:val="0099062B"/>
    <w:rsid w:val="009907FE"/>
    <w:rsid w:val="00990BD0"/>
    <w:rsid w:val="00990CBC"/>
    <w:rsid w:val="00990D3B"/>
    <w:rsid w:val="00991028"/>
    <w:rsid w:val="00991035"/>
    <w:rsid w:val="009910C3"/>
    <w:rsid w:val="00991182"/>
    <w:rsid w:val="00991187"/>
    <w:rsid w:val="00991191"/>
    <w:rsid w:val="009911AD"/>
    <w:rsid w:val="00991550"/>
    <w:rsid w:val="00991AE8"/>
    <w:rsid w:val="00991FBE"/>
    <w:rsid w:val="00991FD3"/>
    <w:rsid w:val="0099243E"/>
    <w:rsid w:val="0099247F"/>
    <w:rsid w:val="00992A4E"/>
    <w:rsid w:val="00992AA9"/>
    <w:rsid w:val="00992B0B"/>
    <w:rsid w:val="00992BAE"/>
    <w:rsid w:val="00992E14"/>
    <w:rsid w:val="00992E34"/>
    <w:rsid w:val="00992E57"/>
    <w:rsid w:val="009935AC"/>
    <w:rsid w:val="00993B7D"/>
    <w:rsid w:val="00994031"/>
    <w:rsid w:val="009943D3"/>
    <w:rsid w:val="009944E8"/>
    <w:rsid w:val="009945DD"/>
    <w:rsid w:val="009945EB"/>
    <w:rsid w:val="00994E77"/>
    <w:rsid w:val="00994FB3"/>
    <w:rsid w:val="00994FF5"/>
    <w:rsid w:val="009951FD"/>
    <w:rsid w:val="00995542"/>
    <w:rsid w:val="009955D7"/>
    <w:rsid w:val="009956DA"/>
    <w:rsid w:val="00995703"/>
    <w:rsid w:val="0099574B"/>
    <w:rsid w:val="00995796"/>
    <w:rsid w:val="00995AA5"/>
    <w:rsid w:val="00996059"/>
    <w:rsid w:val="0099656C"/>
    <w:rsid w:val="009969A9"/>
    <w:rsid w:val="00996DD2"/>
    <w:rsid w:val="0099720B"/>
    <w:rsid w:val="009972B4"/>
    <w:rsid w:val="00997587"/>
    <w:rsid w:val="009979C2"/>
    <w:rsid w:val="00997A51"/>
    <w:rsid w:val="00997A52"/>
    <w:rsid w:val="00997C2A"/>
    <w:rsid w:val="00997DCD"/>
    <w:rsid w:val="00997FEF"/>
    <w:rsid w:val="009A0042"/>
    <w:rsid w:val="009A0074"/>
    <w:rsid w:val="009A042C"/>
    <w:rsid w:val="009A04A4"/>
    <w:rsid w:val="009A0A32"/>
    <w:rsid w:val="009A0BBE"/>
    <w:rsid w:val="009A0BC9"/>
    <w:rsid w:val="009A0E76"/>
    <w:rsid w:val="009A0EC6"/>
    <w:rsid w:val="009A12A4"/>
    <w:rsid w:val="009A182B"/>
    <w:rsid w:val="009A1B21"/>
    <w:rsid w:val="009A1B37"/>
    <w:rsid w:val="009A1F08"/>
    <w:rsid w:val="009A1F4C"/>
    <w:rsid w:val="009A1F58"/>
    <w:rsid w:val="009A1FBD"/>
    <w:rsid w:val="009A204F"/>
    <w:rsid w:val="009A205B"/>
    <w:rsid w:val="009A2134"/>
    <w:rsid w:val="009A215C"/>
    <w:rsid w:val="009A2164"/>
    <w:rsid w:val="009A2326"/>
    <w:rsid w:val="009A2582"/>
    <w:rsid w:val="009A2599"/>
    <w:rsid w:val="009A2892"/>
    <w:rsid w:val="009A2C57"/>
    <w:rsid w:val="009A2E00"/>
    <w:rsid w:val="009A3003"/>
    <w:rsid w:val="009A3164"/>
    <w:rsid w:val="009A31F3"/>
    <w:rsid w:val="009A345C"/>
    <w:rsid w:val="009A3605"/>
    <w:rsid w:val="009A3F59"/>
    <w:rsid w:val="009A405E"/>
    <w:rsid w:val="009A4826"/>
    <w:rsid w:val="009A4E70"/>
    <w:rsid w:val="009A516E"/>
    <w:rsid w:val="009A5177"/>
    <w:rsid w:val="009A53B7"/>
    <w:rsid w:val="009A5708"/>
    <w:rsid w:val="009A588C"/>
    <w:rsid w:val="009A592F"/>
    <w:rsid w:val="009A5951"/>
    <w:rsid w:val="009A5953"/>
    <w:rsid w:val="009A5A21"/>
    <w:rsid w:val="009A6299"/>
    <w:rsid w:val="009A64B7"/>
    <w:rsid w:val="009A6961"/>
    <w:rsid w:val="009A6B29"/>
    <w:rsid w:val="009A6B7F"/>
    <w:rsid w:val="009A6BA5"/>
    <w:rsid w:val="009A6DCD"/>
    <w:rsid w:val="009A6DE6"/>
    <w:rsid w:val="009A6EE7"/>
    <w:rsid w:val="009A75B5"/>
    <w:rsid w:val="009A781E"/>
    <w:rsid w:val="009A7ACD"/>
    <w:rsid w:val="009A7B24"/>
    <w:rsid w:val="009A7B2E"/>
    <w:rsid w:val="009A7C1D"/>
    <w:rsid w:val="009A7DF8"/>
    <w:rsid w:val="009A7E0C"/>
    <w:rsid w:val="009B00AE"/>
    <w:rsid w:val="009B01E2"/>
    <w:rsid w:val="009B024B"/>
    <w:rsid w:val="009B02EE"/>
    <w:rsid w:val="009B058F"/>
    <w:rsid w:val="009B07EE"/>
    <w:rsid w:val="009B0ABE"/>
    <w:rsid w:val="009B0EE9"/>
    <w:rsid w:val="009B1338"/>
    <w:rsid w:val="009B15E5"/>
    <w:rsid w:val="009B16B7"/>
    <w:rsid w:val="009B1737"/>
    <w:rsid w:val="009B18A0"/>
    <w:rsid w:val="009B18D7"/>
    <w:rsid w:val="009B1D0F"/>
    <w:rsid w:val="009B1D52"/>
    <w:rsid w:val="009B1EC2"/>
    <w:rsid w:val="009B1F20"/>
    <w:rsid w:val="009B1F4F"/>
    <w:rsid w:val="009B21A7"/>
    <w:rsid w:val="009B23D3"/>
    <w:rsid w:val="009B2456"/>
    <w:rsid w:val="009B26F5"/>
    <w:rsid w:val="009B28C5"/>
    <w:rsid w:val="009B29B3"/>
    <w:rsid w:val="009B31B5"/>
    <w:rsid w:val="009B32FF"/>
    <w:rsid w:val="009B3327"/>
    <w:rsid w:val="009B337C"/>
    <w:rsid w:val="009B3408"/>
    <w:rsid w:val="009B359F"/>
    <w:rsid w:val="009B35E7"/>
    <w:rsid w:val="009B361E"/>
    <w:rsid w:val="009B3744"/>
    <w:rsid w:val="009B3B0F"/>
    <w:rsid w:val="009B40ED"/>
    <w:rsid w:val="009B4265"/>
    <w:rsid w:val="009B434C"/>
    <w:rsid w:val="009B4493"/>
    <w:rsid w:val="009B47B9"/>
    <w:rsid w:val="009B4AA8"/>
    <w:rsid w:val="009B4CA6"/>
    <w:rsid w:val="009B4D62"/>
    <w:rsid w:val="009B4FD1"/>
    <w:rsid w:val="009B534D"/>
    <w:rsid w:val="009B53C3"/>
    <w:rsid w:val="009B5882"/>
    <w:rsid w:val="009B590C"/>
    <w:rsid w:val="009B59EE"/>
    <w:rsid w:val="009B5BEE"/>
    <w:rsid w:val="009B5E91"/>
    <w:rsid w:val="009B637D"/>
    <w:rsid w:val="009B6459"/>
    <w:rsid w:val="009B66D5"/>
    <w:rsid w:val="009B66DB"/>
    <w:rsid w:val="009B6707"/>
    <w:rsid w:val="009B68AC"/>
    <w:rsid w:val="009B6D26"/>
    <w:rsid w:val="009B6E8C"/>
    <w:rsid w:val="009B74A6"/>
    <w:rsid w:val="009B7576"/>
    <w:rsid w:val="009B76DA"/>
    <w:rsid w:val="009C012E"/>
    <w:rsid w:val="009C0284"/>
    <w:rsid w:val="009C0372"/>
    <w:rsid w:val="009C06B3"/>
    <w:rsid w:val="009C074E"/>
    <w:rsid w:val="009C08B8"/>
    <w:rsid w:val="009C0BF7"/>
    <w:rsid w:val="009C0DA9"/>
    <w:rsid w:val="009C0E47"/>
    <w:rsid w:val="009C13D2"/>
    <w:rsid w:val="009C16CE"/>
    <w:rsid w:val="009C1898"/>
    <w:rsid w:val="009C2019"/>
    <w:rsid w:val="009C23F2"/>
    <w:rsid w:val="009C260A"/>
    <w:rsid w:val="009C26DE"/>
    <w:rsid w:val="009C2837"/>
    <w:rsid w:val="009C299B"/>
    <w:rsid w:val="009C29BE"/>
    <w:rsid w:val="009C2B87"/>
    <w:rsid w:val="009C2EB3"/>
    <w:rsid w:val="009C3611"/>
    <w:rsid w:val="009C3752"/>
    <w:rsid w:val="009C384E"/>
    <w:rsid w:val="009C3DD2"/>
    <w:rsid w:val="009C3EB3"/>
    <w:rsid w:val="009C4480"/>
    <w:rsid w:val="009C47B5"/>
    <w:rsid w:val="009C4832"/>
    <w:rsid w:val="009C4BF3"/>
    <w:rsid w:val="009C4D45"/>
    <w:rsid w:val="009C4EDD"/>
    <w:rsid w:val="009C5486"/>
    <w:rsid w:val="009C5744"/>
    <w:rsid w:val="009C5815"/>
    <w:rsid w:val="009C593D"/>
    <w:rsid w:val="009C5DF7"/>
    <w:rsid w:val="009C5FE2"/>
    <w:rsid w:val="009C659C"/>
    <w:rsid w:val="009C6800"/>
    <w:rsid w:val="009C6879"/>
    <w:rsid w:val="009C6CC1"/>
    <w:rsid w:val="009C701D"/>
    <w:rsid w:val="009C707A"/>
    <w:rsid w:val="009C72E4"/>
    <w:rsid w:val="009C73C7"/>
    <w:rsid w:val="009C778F"/>
    <w:rsid w:val="009C78E3"/>
    <w:rsid w:val="009C7F4B"/>
    <w:rsid w:val="009C7FA2"/>
    <w:rsid w:val="009D0183"/>
    <w:rsid w:val="009D030A"/>
    <w:rsid w:val="009D0456"/>
    <w:rsid w:val="009D04F7"/>
    <w:rsid w:val="009D052A"/>
    <w:rsid w:val="009D06B7"/>
    <w:rsid w:val="009D06DB"/>
    <w:rsid w:val="009D0967"/>
    <w:rsid w:val="009D0A74"/>
    <w:rsid w:val="009D0DCB"/>
    <w:rsid w:val="009D0E5B"/>
    <w:rsid w:val="009D0E66"/>
    <w:rsid w:val="009D0FB1"/>
    <w:rsid w:val="009D1001"/>
    <w:rsid w:val="009D12C3"/>
    <w:rsid w:val="009D15D4"/>
    <w:rsid w:val="009D16A7"/>
    <w:rsid w:val="009D1714"/>
    <w:rsid w:val="009D191C"/>
    <w:rsid w:val="009D1CB7"/>
    <w:rsid w:val="009D1D3C"/>
    <w:rsid w:val="009D1F81"/>
    <w:rsid w:val="009D2135"/>
    <w:rsid w:val="009D26A2"/>
    <w:rsid w:val="009D27C9"/>
    <w:rsid w:val="009D27D8"/>
    <w:rsid w:val="009D2905"/>
    <w:rsid w:val="009D2B3B"/>
    <w:rsid w:val="009D2F1D"/>
    <w:rsid w:val="009D2F9D"/>
    <w:rsid w:val="009D307C"/>
    <w:rsid w:val="009D313B"/>
    <w:rsid w:val="009D34D7"/>
    <w:rsid w:val="009D3649"/>
    <w:rsid w:val="009D3742"/>
    <w:rsid w:val="009D38B8"/>
    <w:rsid w:val="009D3B0D"/>
    <w:rsid w:val="009D3D6A"/>
    <w:rsid w:val="009D3F43"/>
    <w:rsid w:val="009D424D"/>
    <w:rsid w:val="009D4AFC"/>
    <w:rsid w:val="009D4BA3"/>
    <w:rsid w:val="009D54D1"/>
    <w:rsid w:val="009D5539"/>
    <w:rsid w:val="009D5571"/>
    <w:rsid w:val="009D5CC4"/>
    <w:rsid w:val="009D5E01"/>
    <w:rsid w:val="009D6D2B"/>
    <w:rsid w:val="009D6E0C"/>
    <w:rsid w:val="009D6EB0"/>
    <w:rsid w:val="009D6F0D"/>
    <w:rsid w:val="009D6FAC"/>
    <w:rsid w:val="009D7128"/>
    <w:rsid w:val="009D72BB"/>
    <w:rsid w:val="009D762D"/>
    <w:rsid w:val="009D76FB"/>
    <w:rsid w:val="009D7A19"/>
    <w:rsid w:val="009D7AAC"/>
    <w:rsid w:val="009D7B5A"/>
    <w:rsid w:val="009D7BA0"/>
    <w:rsid w:val="009E0092"/>
    <w:rsid w:val="009E00BD"/>
    <w:rsid w:val="009E0150"/>
    <w:rsid w:val="009E015F"/>
    <w:rsid w:val="009E030A"/>
    <w:rsid w:val="009E03E8"/>
    <w:rsid w:val="009E0A3D"/>
    <w:rsid w:val="009E0B50"/>
    <w:rsid w:val="009E0CEC"/>
    <w:rsid w:val="009E0D25"/>
    <w:rsid w:val="009E0D75"/>
    <w:rsid w:val="009E0ED1"/>
    <w:rsid w:val="009E0FFD"/>
    <w:rsid w:val="009E108F"/>
    <w:rsid w:val="009E12A2"/>
    <w:rsid w:val="009E19FA"/>
    <w:rsid w:val="009E19FC"/>
    <w:rsid w:val="009E1B2D"/>
    <w:rsid w:val="009E1B6C"/>
    <w:rsid w:val="009E1C8E"/>
    <w:rsid w:val="009E1D28"/>
    <w:rsid w:val="009E1DFB"/>
    <w:rsid w:val="009E1F6E"/>
    <w:rsid w:val="009E1FAF"/>
    <w:rsid w:val="009E22B2"/>
    <w:rsid w:val="009E257F"/>
    <w:rsid w:val="009E26F0"/>
    <w:rsid w:val="009E292E"/>
    <w:rsid w:val="009E2E43"/>
    <w:rsid w:val="009E2FCB"/>
    <w:rsid w:val="009E3188"/>
    <w:rsid w:val="009E3320"/>
    <w:rsid w:val="009E33C1"/>
    <w:rsid w:val="009E353C"/>
    <w:rsid w:val="009E3AF3"/>
    <w:rsid w:val="009E3C74"/>
    <w:rsid w:val="009E3EE6"/>
    <w:rsid w:val="009E417F"/>
    <w:rsid w:val="009E4272"/>
    <w:rsid w:val="009E43F8"/>
    <w:rsid w:val="009E4543"/>
    <w:rsid w:val="009E4561"/>
    <w:rsid w:val="009E465C"/>
    <w:rsid w:val="009E46A7"/>
    <w:rsid w:val="009E4724"/>
    <w:rsid w:val="009E4782"/>
    <w:rsid w:val="009E489E"/>
    <w:rsid w:val="009E4B2A"/>
    <w:rsid w:val="009E4C4B"/>
    <w:rsid w:val="009E52DB"/>
    <w:rsid w:val="009E53BC"/>
    <w:rsid w:val="009E5609"/>
    <w:rsid w:val="009E58BA"/>
    <w:rsid w:val="009E5BFE"/>
    <w:rsid w:val="009E5CFC"/>
    <w:rsid w:val="009E61E6"/>
    <w:rsid w:val="009E6274"/>
    <w:rsid w:val="009E62E0"/>
    <w:rsid w:val="009E6331"/>
    <w:rsid w:val="009E637B"/>
    <w:rsid w:val="009E6774"/>
    <w:rsid w:val="009E6D28"/>
    <w:rsid w:val="009E6E23"/>
    <w:rsid w:val="009E6FCE"/>
    <w:rsid w:val="009E6FEA"/>
    <w:rsid w:val="009E7773"/>
    <w:rsid w:val="009E7937"/>
    <w:rsid w:val="009E7959"/>
    <w:rsid w:val="009E7AA3"/>
    <w:rsid w:val="009E7CC9"/>
    <w:rsid w:val="009F01B5"/>
    <w:rsid w:val="009F033A"/>
    <w:rsid w:val="009F08E7"/>
    <w:rsid w:val="009F090E"/>
    <w:rsid w:val="009F0936"/>
    <w:rsid w:val="009F0E23"/>
    <w:rsid w:val="009F1187"/>
    <w:rsid w:val="009F11C8"/>
    <w:rsid w:val="009F11F9"/>
    <w:rsid w:val="009F1438"/>
    <w:rsid w:val="009F14FA"/>
    <w:rsid w:val="009F1793"/>
    <w:rsid w:val="009F1DED"/>
    <w:rsid w:val="009F1EA1"/>
    <w:rsid w:val="009F1EEE"/>
    <w:rsid w:val="009F2280"/>
    <w:rsid w:val="009F249D"/>
    <w:rsid w:val="009F25A0"/>
    <w:rsid w:val="009F290F"/>
    <w:rsid w:val="009F2BA7"/>
    <w:rsid w:val="009F36E4"/>
    <w:rsid w:val="009F37F3"/>
    <w:rsid w:val="009F38AE"/>
    <w:rsid w:val="009F39C1"/>
    <w:rsid w:val="009F3F32"/>
    <w:rsid w:val="009F4983"/>
    <w:rsid w:val="009F4A7E"/>
    <w:rsid w:val="009F4ADA"/>
    <w:rsid w:val="009F51F0"/>
    <w:rsid w:val="009F53E4"/>
    <w:rsid w:val="009F53E5"/>
    <w:rsid w:val="009F59FB"/>
    <w:rsid w:val="009F5B22"/>
    <w:rsid w:val="009F5B3E"/>
    <w:rsid w:val="009F5CB0"/>
    <w:rsid w:val="009F5D4C"/>
    <w:rsid w:val="009F5F16"/>
    <w:rsid w:val="009F60CE"/>
    <w:rsid w:val="009F60E9"/>
    <w:rsid w:val="009F628C"/>
    <w:rsid w:val="009F6639"/>
    <w:rsid w:val="009F6684"/>
    <w:rsid w:val="009F688F"/>
    <w:rsid w:val="009F6D24"/>
    <w:rsid w:val="009F70BD"/>
    <w:rsid w:val="009F7271"/>
    <w:rsid w:val="009F731D"/>
    <w:rsid w:val="009F73BE"/>
    <w:rsid w:val="009F77E1"/>
    <w:rsid w:val="009F77E6"/>
    <w:rsid w:val="009F7A1D"/>
    <w:rsid w:val="009F7A46"/>
    <w:rsid w:val="00A00638"/>
    <w:rsid w:val="00A006A6"/>
    <w:rsid w:val="00A00814"/>
    <w:rsid w:val="00A00D54"/>
    <w:rsid w:val="00A018F3"/>
    <w:rsid w:val="00A01933"/>
    <w:rsid w:val="00A02020"/>
    <w:rsid w:val="00A020E9"/>
    <w:rsid w:val="00A0220C"/>
    <w:rsid w:val="00A0259D"/>
    <w:rsid w:val="00A02793"/>
    <w:rsid w:val="00A029C7"/>
    <w:rsid w:val="00A02A9B"/>
    <w:rsid w:val="00A02D37"/>
    <w:rsid w:val="00A033B7"/>
    <w:rsid w:val="00A03401"/>
    <w:rsid w:val="00A036DD"/>
    <w:rsid w:val="00A03ABE"/>
    <w:rsid w:val="00A03F50"/>
    <w:rsid w:val="00A03F52"/>
    <w:rsid w:val="00A0417A"/>
    <w:rsid w:val="00A04284"/>
    <w:rsid w:val="00A04319"/>
    <w:rsid w:val="00A043D7"/>
    <w:rsid w:val="00A046A4"/>
    <w:rsid w:val="00A046EB"/>
    <w:rsid w:val="00A04CD5"/>
    <w:rsid w:val="00A04DE1"/>
    <w:rsid w:val="00A04F82"/>
    <w:rsid w:val="00A04F8A"/>
    <w:rsid w:val="00A04FDE"/>
    <w:rsid w:val="00A0533D"/>
    <w:rsid w:val="00A05582"/>
    <w:rsid w:val="00A055C5"/>
    <w:rsid w:val="00A05693"/>
    <w:rsid w:val="00A05B1B"/>
    <w:rsid w:val="00A05D79"/>
    <w:rsid w:val="00A06294"/>
    <w:rsid w:val="00A06311"/>
    <w:rsid w:val="00A06A2C"/>
    <w:rsid w:val="00A06F84"/>
    <w:rsid w:val="00A070BC"/>
    <w:rsid w:val="00A0747A"/>
    <w:rsid w:val="00A07645"/>
    <w:rsid w:val="00A07895"/>
    <w:rsid w:val="00A07916"/>
    <w:rsid w:val="00A07B79"/>
    <w:rsid w:val="00A07BE3"/>
    <w:rsid w:val="00A07CCF"/>
    <w:rsid w:val="00A10456"/>
    <w:rsid w:val="00A104FE"/>
    <w:rsid w:val="00A11110"/>
    <w:rsid w:val="00A11419"/>
    <w:rsid w:val="00A11534"/>
    <w:rsid w:val="00A1153C"/>
    <w:rsid w:val="00A117EA"/>
    <w:rsid w:val="00A118A0"/>
    <w:rsid w:val="00A11BA7"/>
    <w:rsid w:val="00A11DE0"/>
    <w:rsid w:val="00A11E20"/>
    <w:rsid w:val="00A11F26"/>
    <w:rsid w:val="00A12150"/>
    <w:rsid w:val="00A12178"/>
    <w:rsid w:val="00A124EC"/>
    <w:rsid w:val="00A125BF"/>
    <w:rsid w:val="00A125E6"/>
    <w:rsid w:val="00A12717"/>
    <w:rsid w:val="00A129B3"/>
    <w:rsid w:val="00A13103"/>
    <w:rsid w:val="00A13238"/>
    <w:rsid w:val="00A1344B"/>
    <w:rsid w:val="00A13534"/>
    <w:rsid w:val="00A138A1"/>
    <w:rsid w:val="00A13925"/>
    <w:rsid w:val="00A13C77"/>
    <w:rsid w:val="00A13E5D"/>
    <w:rsid w:val="00A1428D"/>
    <w:rsid w:val="00A14343"/>
    <w:rsid w:val="00A143EA"/>
    <w:rsid w:val="00A14417"/>
    <w:rsid w:val="00A145CE"/>
    <w:rsid w:val="00A148FE"/>
    <w:rsid w:val="00A14920"/>
    <w:rsid w:val="00A14987"/>
    <w:rsid w:val="00A149FF"/>
    <w:rsid w:val="00A14C04"/>
    <w:rsid w:val="00A14E72"/>
    <w:rsid w:val="00A14F80"/>
    <w:rsid w:val="00A1523F"/>
    <w:rsid w:val="00A1547D"/>
    <w:rsid w:val="00A156D5"/>
    <w:rsid w:val="00A158A8"/>
    <w:rsid w:val="00A15A90"/>
    <w:rsid w:val="00A15B51"/>
    <w:rsid w:val="00A15C47"/>
    <w:rsid w:val="00A15ED4"/>
    <w:rsid w:val="00A15FDB"/>
    <w:rsid w:val="00A162D3"/>
    <w:rsid w:val="00A163C4"/>
    <w:rsid w:val="00A167F2"/>
    <w:rsid w:val="00A168B3"/>
    <w:rsid w:val="00A1691B"/>
    <w:rsid w:val="00A16A32"/>
    <w:rsid w:val="00A16B6C"/>
    <w:rsid w:val="00A16B9A"/>
    <w:rsid w:val="00A16BBB"/>
    <w:rsid w:val="00A16C1F"/>
    <w:rsid w:val="00A16C9B"/>
    <w:rsid w:val="00A170A4"/>
    <w:rsid w:val="00A171BD"/>
    <w:rsid w:val="00A172E9"/>
    <w:rsid w:val="00A17302"/>
    <w:rsid w:val="00A20091"/>
    <w:rsid w:val="00A20324"/>
    <w:rsid w:val="00A20414"/>
    <w:rsid w:val="00A2048B"/>
    <w:rsid w:val="00A2056C"/>
    <w:rsid w:val="00A205C5"/>
    <w:rsid w:val="00A206EE"/>
    <w:rsid w:val="00A208B3"/>
    <w:rsid w:val="00A20B57"/>
    <w:rsid w:val="00A20EF8"/>
    <w:rsid w:val="00A20FD5"/>
    <w:rsid w:val="00A21477"/>
    <w:rsid w:val="00A214E3"/>
    <w:rsid w:val="00A215B3"/>
    <w:rsid w:val="00A21818"/>
    <w:rsid w:val="00A219AB"/>
    <w:rsid w:val="00A21CA4"/>
    <w:rsid w:val="00A21E1E"/>
    <w:rsid w:val="00A22164"/>
    <w:rsid w:val="00A22273"/>
    <w:rsid w:val="00A2281B"/>
    <w:rsid w:val="00A229AB"/>
    <w:rsid w:val="00A22BD1"/>
    <w:rsid w:val="00A22BFD"/>
    <w:rsid w:val="00A22D10"/>
    <w:rsid w:val="00A23704"/>
    <w:rsid w:val="00A238B4"/>
    <w:rsid w:val="00A23C3F"/>
    <w:rsid w:val="00A23D71"/>
    <w:rsid w:val="00A23E2A"/>
    <w:rsid w:val="00A24036"/>
    <w:rsid w:val="00A2406A"/>
    <w:rsid w:val="00A24299"/>
    <w:rsid w:val="00A24395"/>
    <w:rsid w:val="00A2443D"/>
    <w:rsid w:val="00A24545"/>
    <w:rsid w:val="00A24B14"/>
    <w:rsid w:val="00A24E17"/>
    <w:rsid w:val="00A255BE"/>
    <w:rsid w:val="00A259CE"/>
    <w:rsid w:val="00A25BB2"/>
    <w:rsid w:val="00A25D9E"/>
    <w:rsid w:val="00A25FC7"/>
    <w:rsid w:val="00A26444"/>
    <w:rsid w:val="00A26810"/>
    <w:rsid w:val="00A26A33"/>
    <w:rsid w:val="00A26C5A"/>
    <w:rsid w:val="00A26DCE"/>
    <w:rsid w:val="00A26DE0"/>
    <w:rsid w:val="00A26EBA"/>
    <w:rsid w:val="00A27063"/>
    <w:rsid w:val="00A273B5"/>
    <w:rsid w:val="00A277E3"/>
    <w:rsid w:val="00A278E1"/>
    <w:rsid w:val="00A27A12"/>
    <w:rsid w:val="00A27A40"/>
    <w:rsid w:val="00A27B4C"/>
    <w:rsid w:val="00A304E5"/>
    <w:rsid w:val="00A30794"/>
    <w:rsid w:val="00A307FE"/>
    <w:rsid w:val="00A308D7"/>
    <w:rsid w:val="00A30AB8"/>
    <w:rsid w:val="00A30C48"/>
    <w:rsid w:val="00A30DC4"/>
    <w:rsid w:val="00A30E32"/>
    <w:rsid w:val="00A30E58"/>
    <w:rsid w:val="00A31439"/>
    <w:rsid w:val="00A31738"/>
    <w:rsid w:val="00A31BD2"/>
    <w:rsid w:val="00A31D93"/>
    <w:rsid w:val="00A31DA6"/>
    <w:rsid w:val="00A31FDD"/>
    <w:rsid w:val="00A323DB"/>
    <w:rsid w:val="00A32454"/>
    <w:rsid w:val="00A32563"/>
    <w:rsid w:val="00A325F7"/>
    <w:rsid w:val="00A32725"/>
    <w:rsid w:val="00A327FD"/>
    <w:rsid w:val="00A32EEC"/>
    <w:rsid w:val="00A3338C"/>
    <w:rsid w:val="00A335D4"/>
    <w:rsid w:val="00A337BE"/>
    <w:rsid w:val="00A33988"/>
    <w:rsid w:val="00A33A52"/>
    <w:rsid w:val="00A33AF1"/>
    <w:rsid w:val="00A33C76"/>
    <w:rsid w:val="00A33D3C"/>
    <w:rsid w:val="00A33E0A"/>
    <w:rsid w:val="00A33ECB"/>
    <w:rsid w:val="00A33F4C"/>
    <w:rsid w:val="00A3412A"/>
    <w:rsid w:val="00A34243"/>
    <w:rsid w:val="00A34297"/>
    <w:rsid w:val="00A3434F"/>
    <w:rsid w:val="00A343D4"/>
    <w:rsid w:val="00A34420"/>
    <w:rsid w:val="00A344EE"/>
    <w:rsid w:val="00A3453A"/>
    <w:rsid w:val="00A34677"/>
    <w:rsid w:val="00A34A24"/>
    <w:rsid w:val="00A3532B"/>
    <w:rsid w:val="00A353DE"/>
    <w:rsid w:val="00A35672"/>
    <w:rsid w:val="00A35A46"/>
    <w:rsid w:val="00A35CE6"/>
    <w:rsid w:val="00A35F45"/>
    <w:rsid w:val="00A35FC0"/>
    <w:rsid w:val="00A36333"/>
    <w:rsid w:val="00A367B8"/>
    <w:rsid w:val="00A367C2"/>
    <w:rsid w:val="00A36A32"/>
    <w:rsid w:val="00A36BDE"/>
    <w:rsid w:val="00A36C35"/>
    <w:rsid w:val="00A36E01"/>
    <w:rsid w:val="00A36EA1"/>
    <w:rsid w:val="00A375FA"/>
    <w:rsid w:val="00A3768C"/>
    <w:rsid w:val="00A37700"/>
    <w:rsid w:val="00A3794E"/>
    <w:rsid w:val="00A37DB1"/>
    <w:rsid w:val="00A37F44"/>
    <w:rsid w:val="00A404F6"/>
    <w:rsid w:val="00A40AF5"/>
    <w:rsid w:val="00A40FCC"/>
    <w:rsid w:val="00A41038"/>
    <w:rsid w:val="00A410EB"/>
    <w:rsid w:val="00A414BC"/>
    <w:rsid w:val="00A4178E"/>
    <w:rsid w:val="00A41D2F"/>
    <w:rsid w:val="00A42039"/>
    <w:rsid w:val="00A4227D"/>
    <w:rsid w:val="00A422FD"/>
    <w:rsid w:val="00A42325"/>
    <w:rsid w:val="00A4235C"/>
    <w:rsid w:val="00A423E1"/>
    <w:rsid w:val="00A42477"/>
    <w:rsid w:val="00A428B4"/>
    <w:rsid w:val="00A42A47"/>
    <w:rsid w:val="00A42E8B"/>
    <w:rsid w:val="00A42F4B"/>
    <w:rsid w:val="00A430E3"/>
    <w:rsid w:val="00A43176"/>
    <w:rsid w:val="00A432B4"/>
    <w:rsid w:val="00A43524"/>
    <w:rsid w:val="00A43B73"/>
    <w:rsid w:val="00A43DA5"/>
    <w:rsid w:val="00A4404A"/>
    <w:rsid w:val="00A440B8"/>
    <w:rsid w:val="00A444F9"/>
    <w:rsid w:val="00A4450A"/>
    <w:rsid w:val="00A44F1B"/>
    <w:rsid w:val="00A44F87"/>
    <w:rsid w:val="00A44FC8"/>
    <w:rsid w:val="00A4517A"/>
    <w:rsid w:val="00A45253"/>
    <w:rsid w:val="00A45636"/>
    <w:rsid w:val="00A4597A"/>
    <w:rsid w:val="00A45ADD"/>
    <w:rsid w:val="00A45C0C"/>
    <w:rsid w:val="00A46445"/>
    <w:rsid w:val="00A46492"/>
    <w:rsid w:val="00A46550"/>
    <w:rsid w:val="00A46B0B"/>
    <w:rsid w:val="00A46D4A"/>
    <w:rsid w:val="00A46F38"/>
    <w:rsid w:val="00A46F4A"/>
    <w:rsid w:val="00A47142"/>
    <w:rsid w:val="00A47217"/>
    <w:rsid w:val="00A4727B"/>
    <w:rsid w:val="00A472E7"/>
    <w:rsid w:val="00A47998"/>
    <w:rsid w:val="00A47A4A"/>
    <w:rsid w:val="00A47D93"/>
    <w:rsid w:val="00A47EFD"/>
    <w:rsid w:val="00A5023C"/>
    <w:rsid w:val="00A50421"/>
    <w:rsid w:val="00A50509"/>
    <w:rsid w:val="00A505DB"/>
    <w:rsid w:val="00A50618"/>
    <w:rsid w:val="00A50977"/>
    <w:rsid w:val="00A50A5B"/>
    <w:rsid w:val="00A50B0F"/>
    <w:rsid w:val="00A5111D"/>
    <w:rsid w:val="00A5117A"/>
    <w:rsid w:val="00A511C7"/>
    <w:rsid w:val="00A513BC"/>
    <w:rsid w:val="00A5147B"/>
    <w:rsid w:val="00A5182D"/>
    <w:rsid w:val="00A5197D"/>
    <w:rsid w:val="00A51F6B"/>
    <w:rsid w:val="00A5204D"/>
    <w:rsid w:val="00A52605"/>
    <w:rsid w:val="00A52704"/>
    <w:rsid w:val="00A5284F"/>
    <w:rsid w:val="00A52DC8"/>
    <w:rsid w:val="00A52DD1"/>
    <w:rsid w:val="00A53267"/>
    <w:rsid w:val="00A534FD"/>
    <w:rsid w:val="00A536EE"/>
    <w:rsid w:val="00A53826"/>
    <w:rsid w:val="00A53945"/>
    <w:rsid w:val="00A53B8D"/>
    <w:rsid w:val="00A53EFA"/>
    <w:rsid w:val="00A54006"/>
    <w:rsid w:val="00A54725"/>
    <w:rsid w:val="00A54812"/>
    <w:rsid w:val="00A54937"/>
    <w:rsid w:val="00A54AA1"/>
    <w:rsid w:val="00A54F5A"/>
    <w:rsid w:val="00A55025"/>
    <w:rsid w:val="00A5509D"/>
    <w:rsid w:val="00A55187"/>
    <w:rsid w:val="00A55298"/>
    <w:rsid w:val="00A552C6"/>
    <w:rsid w:val="00A55459"/>
    <w:rsid w:val="00A555E9"/>
    <w:rsid w:val="00A55655"/>
    <w:rsid w:val="00A5567B"/>
    <w:rsid w:val="00A55A0E"/>
    <w:rsid w:val="00A55C80"/>
    <w:rsid w:val="00A55FD8"/>
    <w:rsid w:val="00A5618B"/>
    <w:rsid w:val="00A563C0"/>
    <w:rsid w:val="00A56408"/>
    <w:rsid w:val="00A56598"/>
    <w:rsid w:val="00A56683"/>
    <w:rsid w:val="00A56AFC"/>
    <w:rsid w:val="00A5729D"/>
    <w:rsid w:val="00A5731D"/>
    <w:rsid w:val="00A573AA"/>
    <w:rsid w:val="00A5744C"/>
    <w:rsid w:val="00A5756B"/>
    <w:rsid w:val="00A5766A"/>
    <w:rsid w:val="00A579D1"/>
    <w:rsid w:val="00A57DD7"/>
    <w:rsid w:val="00A57EF7"/>
    <w:rsid w:val="00A60150"/>
    <w:rsid w:val="00A60158"/>
    <w:rsid w:val="00A6037F"/>
    <w:rsid w:val="00A60571"/>
    <w:rsid w:val="00A605C5"/>
    <w:rsid w:val="00A60B29"/>
    <w:rsid w:val="00A60B4E"/>
    <w:rsid w:val="00A60B85"/>
    <w:rsid w:val="00A60BD5"/>
    <w:rsid w:val="00A60C0E"/>
    <w:rsid w:val="00A60CC6"/>
    <w:rsid w:val="00A60D80"/>
    <w:rsid w:val="00A61360"/>
    <w:rsid w:val="00A61524"/>
    <w:rsid w:val="00A6177F"/>
    <w:rsid w:val="00A61983"/>
    <w:rsid w:val="00A61FC3"/>
    <w:rsid w:val="00A6202A"/>
    <w:rsid w:val="00A6234B"/>
    <w:rsid w:val="00A62407"/>
    <w:rsid w:val="00A62568"/>
    <w:rsid w:val="00A626EA"/>
    <w:rsid w:val="00A627B4"/>
    <w:rsid w:val="00A62E83"/>
    <w:rsid w:val="00A63390"/>
    <w:rsid w:val="00A6344C"/>
    <w:rsid w:val="00A63781"/>
    <w:rsid w:val="00A638D5"/>
    <w:rsid w:val="00A63A97"/>
    <w:rsid w:val="00A643A6"/>
    <w:rsid w:val="00A644DF"/>
    <w:rsid w:val="00A64737"/>
    <w:rsid w:val="00A647A7"/>
    <w:rsid w:val="00A64938"/>
    <w:rsid w:val="00A64F10"/>
    <w:rsid w:val="00A650B6"/>
    <w:rsid w:val="00A65229"/>
    <w:rsid w:val="00A65471"/>
    <w:rsid w:val="00A654BB"/>
    <w:rsid w:val="00A6554A"/>
    <w:rsid w:val="00A655F6"/>
    <w:rsid w:val="00A65B4E"/>
    <w:rsid w:val="00A65BB9"/>
    <w:rsid w:val="00A65DA5"/>
    <w:rsid w:val="00A65F28"/>
    <w:rsid w:val="00A6615B"/>
    <w:rsid w:val="00A664D7"/>
    <w:rsid w:val="00A6687B"/>
    <w:rsid w:val="00A66D1A"/>
    <w:rsid w:val="00A672A5"/>
    <w:rsid w:val="00A674CA"/>
    <w:rsid w:val="00A67B11"/>
    <w:rsid w:val="00A67D2A"/>
    <w:rsid w:val="00A67EF7"/>
    <w:rsid w:val="00A702F4"/>
    <w:rsid w:val="00A7094B"/>
    <w:rsid w:val="00A70D80"/>
    <w:rsid w:val="00A70DB1"/>
    <w:rsid w:val="00A70E6E"/>
    <w:rsid w:val="00A714AD"/>
    <w:rsid w:val="00A71629"/>
    <w:rsid w:val="00A717F4"/>
    <w:rsid w:val="00A71BB5"/>
    <w:rsid w:val="00A71D8A"/>
    <w:rsid w:val="00A71E51"/>
    <w:rsid w:val="00A71E80"/>
    <w:rsid w:val="00A71F05"/>
    <w:rsid w:val="00A71FDF"/>
    <w:rsid w:val="00A72158"/>
    <w:rsid w:val="00A724C5"/>
    <w:rsid w:val="00A72573"/>
    <w:rsid w:val="00A72618"/>
    <w:rsid w:val="00A72747"/>
    <w:rsid w:val="00A728A6"/>
    <w:rsid w:val="00A72A97"/>
    <w:rsid w:val="00A72C70"/>
    <w:rsid w:val="00A72F3E"/>
    <w:rsid w:val="00A732C7"/>
    <w:rsid w:val="00A732EB"/>
    <w:rsid w:val="00A733CF"/>
    <w:rsid w:val="00A740CC"/>
    <w:rsid w:val="00A742EA"/>
    <w:rsid w:val="00A743CA"/>
    <w:rsid w:val="00A7441F"/>
    <w:rsid w:val="00A7461E"/>
    <w:rsid w:val="00A74A7B"/>
    <w:rsid w:val="00A74B36"/>
    <w:rsid w:val="00A74D04"/>
    <w:rsid w:val="00A74F85"/>
    <w:rsid w:val="00A750AE"/>
    <w:rsid w:val="00A7518E"/>
    <w:rsid w:val="00A7543D"/>
    <w:rsid w:val="00A7546F"/>
    <w:rsid w:val="00A755E8"/>
    <w:rsid w:val="00A75684"/>
    <w:rsid w:val="00A75E59"/>
    <w:rsid w:val="00A75FC3"/>
    <w:rsid w:val="00A760EB"/>
    <w:rsid w:val="00A7658B"/>
    <w:rsid w:val="00A76733"/>
    <w:rsid w:val="00A76DBB"/>
    <w:rsid w:val="00A76FBB"/>
    <w:rsid w:val="00A76FC8"/>
    <w:rsid w:val="00A773BB"/>
    <w:rsid w:val="00A7759E"/>
    <w:rsid w:val="00A77961"/>
    <w:rsid w:val="00A77B94"/>
    <w:rsid w:val="00A80194"/>
    <w:rsid w:val="00A802BB"/>
    <w:rsid w:val="00A803A2"/>
    <w:rsid w:val="00A80419"/>
    <w:rsid w:val="00A8052C"/>
    <w:rsid w:val="00A805E9"/>
    <w:rsid w:val="00A80692"/>
    <w:rsid w:val="00A807E1"/>
    <w:rsid w:val="00A80A98"/>
    <w:rsid w:val="00A80ED7"/>
    <w:rsid w:val="00A80F1C"/>
    <w:rsid w:val="00A80F8E"/>
    <w:rsid w:val="00A810B5"/>
    <w:rsid w:val="00A812D8"/>
    <w:rsid w:val="00A81356"/>
    <w:rsid w:val="00A8154C"/>
    <w:rsid w:val="00A81599"/>
    <w:rsid w:val="00A8232D"/>
    <w:rsid w:val="00A825DF"/>
    <w:rsid w:val="00A827AF"/>
    <w:rsid w:val="00A82912"/>
    <w:rsid w:val="00A829B9"/>
    <w:rsid w:val="00A829F0"/>
    <w:rsid w:val="00A82A2C"/>
    <w:rsid w:val="00A82A9C"/>
    <w:rsid w:val="00A82EA7"/>
    <w:rsid w:val="00A8337C"/>
    <w:rsid w:val="00A8346C"/>
    <w:rsid w:val="00A8363B"/>
    <w:rsid w:val="00A836B8"/>
    <w:rsid w:val="00A8393C"/>
    <w:rsid w:val="00A83A6D"/>
    <w:rsid w:val="00A84A88"/>
    <w:rsid w:val="00A84C69"/>
    <w:rsid w:val="00A853F1"/>
    <w:rsid w:val="00A8551A"/>
    <w:rsid w:val="00A85842"/>
    <w:rsid w:val="00A8585B"/>
    <w:rsid w:val="00A8589D"/>
    <w:rsid w:val="00A85A8C"/>
    <w:rsid w:val="00A85AD6"/>
    <w:rsid w:val="00A85B6B"/>
    <w:rsid w:val="00A85D67"/>
    <w:rsid w:val="00A85E64"/>
    <w:rsid w:val="00A85EAB"/>
    <w:rsid w:val="00A85F49"/>
    <w:rsid w:val="00A86003"/>
    <w:rsid w:val="00A864E1"/>
    <w:rsid w:val="00A8659C"/>
    <w:rsid w:val="00A86651"/>
    <w:rsid w:val="00A86A7B"/>
    <w:rsid w:val="00A86BBA"/>
    <w:rsid w:val="00A86E5D"/>
    <w:rsid w:val="00A86F23"/>
    <w:rsid w:val="00A870F8"/>
    <w:rsid w:val="00A87142"/>
    <w:rsid w:val="00A87293"/>
    <w:rsid w:val="00A87466"/>
    <w:rsid w:val="00A87599"/>
    <w:rsid w:val="00A87600"/>
    <w:rsid w:val="00A8774D"/>
    <w:rsid w:val="00A877CB"/>
    <w:rsid w:val="00A87CCC"/>
    <w:rsid w:val="00A905F4"/>
    <w:rsid w:val="00A90678"/>
    <w:rsid w:val="00A908D8"/>
    <w:rsid w:val="00A90AFF"/>
    <w:rsid w:val="00A90C84"/>
    <w:rsid w:val="00A91093"/>
    <w:rsid w:val="00A911F5"/>
    <w:rsid w:val="00A9141A"/>
    <w:rsid w:val="00A91729"/>
    <w:rsid w:val="00A91C4E"/>
    <w:rsid w:val="00A91CF2"/>
    <w:rsid w:val="00A92426"/>
    <w:rsid w:val="00A92975"/>
    <w:rsid w:val="00A92AF9"/>
    <w:rsid w:val="00A92BBF"/>
    <w:rsid w:val="00A92BDA"/>
    <w:rsid w:val="00A92E54"/>
    <w:rsid w:val="00A93045"/>
    <w:rsid w:val="00A932FF"/>
    <w:rsid w:val="00A937FC"/>
    <w:rsid w:val="00A939E8"/>
    <w:rsid w:val="00A93BF6"/>
    <w:rsid w:val="00A948C6"/>
    <w:rsid w:val="00A94A32"/>
    <w:rsid w:val="00A94D93"/>
    <w:rsid w:val="00A94FF2"/>
    <w:rsid w:val="00A952E3"/>
    <w:rsid w:val="00A9546A"/>
    <w:rsid w:val="00A955D1"/>
    <w:rsid w:val="00A95863"/>
    <w:rsid w:val="00A95AFB"/>
    <w:rsid w:val="00A95B74"/>
    <w:rsid w:val="00A961DA"/>
    <w:rsid w:val="00A96384"/>
    <w:rsid w:val="00A96436"/>
    <w:rsid w:val="00A96880"/>
    <w:rsid w:val="00A9690A"/>
    <w:rsid w:val="00A96AAA"/>
    <w:rsid w:val="00A96CCB"/>
    <w:rsid w:val="00A96EC0"/>
    <w:rsid w:val="00A97BC3"/>
    <w:rsid w:val="00AA03C1"/>
    <w:rsid w:val="00AA062C"/>
    <w:rsid w:val="00AA0650"/>
    <w:rsid w:val="00AA0745"/>
    <w:rsid w:val="00AA0B6F"/>
    <w:rsid w:val="00AA1220"/>
    <w:rsid w:val="00AA14C2"/>
    <w:rsid w:val="00AA1632"/>
    <w:rsid w:val="00AA16DD"/>
    <w:rsid w:val="00AA1931"/>
    <w:rsid w:val="00AA19BF"/>
    <w:rsid w:val="00AA19C2"/>
    <w:rsid w:val="00AA1CD9"/>
    <w:rsid w:val="00AA2156"/>
    <w:rsid w:val="00AA22CE"/>
    <w:rsid w:val="00AA2487"/>
    <w:rsid w:val="00AA259D"/>
    <w:rsid w:val="00AA26DD"/>
    <w:rsid w:val="00AA26ED"/>
    <w:rsid w:val="00AA2AAD"/>
    <w:rsid w:val="00AA2F9B"/>
    <w:rsid w:val="00AA3154"/>
    <w:rsid w:val="00AA3343"/>
    <w:rsid w:val="00AA359D"/>
    <w:rsid w:val="00AA35DC"/>
    <w:rsid w:val="00AA3652"/>
    <w:rsid w:val="00AA3790"/>
    <w:rsid w:val="00AA3A2D"/>
    <w:rsid w:val="00AA3AF6"/>
    <w:rsid w:val="00AA3B1F"/>
    <w:rsid w:val="00AA3FF6"/>
    <w:rsid w:val="00AA404E"/>
    <w:rsid w:val="00AA4092"/>
    <w:rsid w:val="00AA4173"/>
    <w:rsid w:val="00AA4522"/>
    <w:rsid w:val="00AA4860"/>
    <w:rsid w:val="00AA4E59"/>
    <w:rsid w:val="00AA4F6C"/>
    <w:rsid w:val="00AA519F"/>
    <w:rsid w:val="00AA5870"/>
    <w:rsid w:val="00AA5B47"/>
    <w:rsid w:val="00AA608D"/>
    <w:rsid w:val="00AA66AA"/>
    <w:rsid w:val="00AA69F2"/>
    <w:rsid w:val="00AA6B27"/>
    <w:rsid w:val="00AA6DD7"/>
    <w:rsid w:val="00AA6FD3"/>
    <w:rsid w:val="00AA7194"/>
    <w:rsid w:val="00AA72E2"/>
    <w:rsid w:val="00AA75BB"/>
    <w:rsid w:val="00AA76BB"/>
    <w:rsid w:val="00AA7771"/>
    <w:rsid w:val="00AA7797"/>
    <w:rsid w:val="00AA7B24"/>
    <w:rsid w:val="00AA7B9A"/>
    <w:rsid w:val="00AA7CA1"/>
    <w:rsid w:val="00AA7EC5"/>
    <w:rsid w:val="00AA7F0F"/>
    <w:rsid w:val="00AA7F30"/>
    <w:rsid w:val="00AB0078"/>
    <w:rsid w:val="00AB0098"/>
    <w:rsid w:val="00AB1119"/>
    <w:rsid w:val="00AB120E"/>
    <w:rsid w:val="00AB154C"/>
    <w:rsid w:val="00AB1556"/>
    <w:rsid w:val="00AB181D"/>
    <w:rsid w:val="00AB1EE8"/>
    <w:rsid w:val="00AB20A2"/>
    <w:rsid w:val="00AB210A"/>
    <w:rsid w:val="00AB2274"/>
    <w:rsid w:val="00AB2345"/>
    <w:rsid w:val="00AB253D"/>
    <w:rsid w:val="00AB296D"/>
    <w:rsid w:val="00AB2C12"/>
    <w:rsid w:val="00AB2F0E"/>
    <w:rsid w:val="00AB344B"/>
    <w:rsid w:val="00AB34BC"/>
    <w:rsid w:val="00AB37F3"/>
    <w:rsid w:val="00AB39FE"/>
    <w:rsid w:val="00AB3B9E"/>
    <w:rsid w:val="00AB3C42"/>
    <w:rsid w:val="00AB3CDF"/>
    <w:rsid w:val="00AB3DAE"/>
    <w:rsid w:val="00AB40D9"/>
    <w:rsid w:val="00AB4171"/>
    <w:rsid w:val="00AB4322"/>
    <w:rsid w:val="00AB4425"/>
    <w:rsid w:val="00AB456F"/>
    <w:rsid w:val="00AB466E"/>
    <w:rsid w:val="00AB467E"/>
    <w:rsid w:val="00AB4AD0"/>
    <w:rsid w:val="00AB4C24"/>
    <w:rsid w:val="00AB4CA1"/>
    <w:rsid w:val="00AB4FD5"/>
    <w:rsid w:val="00AB5009"/>
    <w:rsid w:val="00AB5184"/>
    <w:rsid w:val="00AB52D9"/>
    <w:rsid w:val="00AB53AF"/>
    <w:rsid w:val="00AB546D"/>
    <w:rsid w:val="00AB5B0A"/>
    <w:rsid w:val="00AB5B6B"/>
    <w:rsid w:val="00AB5D8B"/>
    <w:rsid w:val="00AB6085"/>
    <w:rsid w:val="00AB6640"/>
    <w:rsid w:val="00AB6842"/>
    <w:rsid w:val="00AB69F6"/>
    <w:rsid w:val="00AB6A86"/>
    <w:rsid w:val="00AB6E09"/>
    <w:rsid w:val="00AB7274"/>
    <w:rsid w:val="00AB7442"/>
    <w:rsid w:val="00AB79A9"/>
    <w:rsid w:val="00AB7A92"/>
    <w:rsid w:val="00AC0024"/>
    <w:rsid w:val="00AC0268"/>
    <w:rsid w:val="00AC0546"/>
    <w:rsid w:val="00AC062B"/>
    <w:rsid w:val="00AC084E"/>
    <w:rsid w:val="00AC08D6"/>
    <w:rsid w:val="00AC0C7D"/>
    <w:rsid w:val="00AC0CC7"/>
    <w:rsid w:val="00AC105D"/>
    <w:rsid w:val="00AC1204"/>
    <w:rsid w:val="00AC1230"/>
    <w:rsid w:val="00AC13E6"/>
    <w:rsid w:val="00AC14B0"/>
    <w:rsid w:val="00AC15C6"/>
    <w:rsid w:val="00AC165E"/>
    <w:rsid w:val="00AC16DA"/>
    <w:rsid w:val="00AC18D3"/>
    <w:rsid w:val="00AC1B73"/>
    <w:rsid w:val="00AC1C6B"/>
    <w:rsid w:val="00AC1D2F"/>
    <w:rsid w:val="00AC1DBA"/>
    <w:rsid w:val="00AC1E03"/>
    <w:rsid w:val="00AC236D"/>
    <w:rsid w:val="00AC2557"/>
    <w:rsid w:val="00AC25C2"/>
    <w:rsid w:val="00AC25D1"/>
    <w:rsid w:val="00AC26C0"/>
    <w:rsid w:val="00AC270E"/>
    <w:rsid w:val="00AC2B03"/>
    <w:rsid w:val="00AC2F2B"/>
    <w:rsid w:val="00AC31F5"/>
    <w:rsid w:val="00AC3334"/>
    <w:rsid w:val="00AC348B"/>
    <w:rsid w:val="00AC3899"/>
    <w:rsid w:val="00AC3A0C"/>
    <w:rsid w:val="00AC3CEE"/>
    <w:rsid w:val="00AC3EC2"/>
    <w:rsid w:val="00AC4232"/>
    <w:rsid w:val="00AC4790"/>
    <w:rsid w:val="00AC47D8"/>
    <w:rsid w:val="00AC4A4C"/>
    <w:rsid w:val="00AC4DC1"/>
    <w:rsid w:val="00AC4E4F"/>
    <w:rsid w:val="00AC4EF6"/>
    <w:rsid w:val="00AC4EFA"/>
    <w:rsid w:val="00AC4F66"/>
    <w:rsid w:val="00AC52A4"/>
    <w:rsid w:val="00AC5453"/>
    <w:rsid w:val="00AC54EF"/>
    <w:rsid w:val="00AC5553"/>
    <w:rsid w:val="00AC589A"/>
    <w:rsid w:val="00AC58D8"/>
    <w:rsid w:val="00AC5B94"/>
    <w:rsid w:val="00AC6179"/>
    <w:rsid w:val="00AC61CE"/>
    <w:rsid w:val="00AC646A"/>
    <w:rsid w:val="00AC6579"/>
    <w:rsid w:val="00AC6C96"/>
    <w:rsid w:val="00AC7589"/>
    <w:rsid w:val="00AC77F5"/>
    <w:rsid w:val="00AC785B"/>
    <w:rsid w:val="00AC7B02"/>
    <w:rsid w:val="00AC7D4D"/>
    <w:rsid w:val="00AC7DA7"/>
    <w:rsid w:val="00AC7FDF"/>
    <w:rsid w:val="00AD02E8"/>
    <w:rsid w:val="00AD06B1"/>
    <w:rsid w:val="00AD0C6B"/>
    <w:rsid w:val="00AD0F75"/>
    <w:rsid w:val="00AD11A8"/>
    <w:rsid w:val="00AD11EB"/>
    <w:rsid w:val="00AD12F4"/>
    <w:rsid w:val="00AD1582"/>
    <w:rsid w:val="00AD15AB"/>
    <w:rsid w:val="00AD17F4"/>
    <w:rsid w:val="00AD18B4"/>
    <w:rsid w:val="00AD1931"/>
    <w:rsid w:val="00AD1ECF"/>
    <w:rsid w:val="00AD2017"/>
    <w:rsid w:val="00AD2114"/>
    <w:rsid w:val="00AD24B0"/>
    <w:rsid w:val="00AD24B3"/>
    <w:rsid w:val="00AD272E"/>
    <w:rsid w:val="00AD2765"/>
    <w:rsid w:val="00AD282F"/>
    <w:rsid w:val="00AD2995"/>
    <w:rsid w:val="00AD2E60"/>
    <w:rsid w:val="00AD324E"/>
    <w:rsid w:val="00AD360D"/>
    <w:rsid w:val="00AD395A"/>
    <w:rsid w:val="00AD3E76"/>
    <w:rsid w:val="00AD3EB6"/>
    <w:rsid w:val="00AD3F05"/>
    <w:rsid w:val="00AD3F18"/>
    <w:rsid w:val="00AD403D"/>
    <w:rsid w:val="00AD4327"/>
    <w:rsid w:val="00AD47A7"/>
    <w:rsid w:val="00AD50CC"/>
    <w:rsid w:val="00AD531D"/>
    <w:rsid w:val="00AD5391"/>
    <w:rsid w:val="00AD53CD"/>
    <w:rsid w:val="00AD54B4"/>
    <w:rsid w:val="00AD5546"/>
    <w:rsid w:val="00AD55AE"/>
    <w:rsid w:val="00AD568D"/>
    <w:rsid w:val="00AD56BE"/>
    <w:rsid w:val="00AD57B1"/>
    <w:rsid w:val="00AD59B8"/>
    <w:rsid w:val="00AD5B77"/>
    <w:rsid w:val="00AD5D6B"/>
    <w:rsid w:val="00AD5F9A"/>
    <w:rsid w:val="00AD64C7"/>
    <w:rsid w:val="00AD6631"/>
    <w:rsid w:val="00AD66B3"/>
    <w:rsid w:val="00AD688F"/>
    <w:rsid w:val="00AD6B8B"/>
    <w:rsid w:val="00AD6ED6"/>
    <w:rsid w:val="00AD7160"/>
    <w:rsid w:val="00AD7305"/>
    <w:rsid w:val="00AD7398"/>
    <w:rsid w:val="00AD7517"/>
    <w:rsid w:val="00AD7AE3"/>
    <w:rsid w:val="00AD7B60"/>
    <w:rsid w:val="00AD7C53"/>
    <w:rsid w:val="00AE0017"/>
    <w:rsid w:val="00AE0180"/>
    <w:rsid w:val="00AE0583"/>
    <w:rsid w:val="00AE0C3E"/>
    <w:rsid w:val="00AE0CC0"/>
    <w:rsid w:val="00AE1016"/>
    <w:rsid w:val="00AE1035"/>
    <w:rsid w:val="00AE10C7"/>
    <w:rsid w:val="00AE151B"/>
    <w:rsid w:val="00AE17AC"/>
    <w:rsid w:val="00AE1815"/>
    <w:rsid w:val="00AE1861"/>
    <w:rsid w:val="00AE1A2D"/>
    <w:rsid w:val="00AE1B00"/>
    <w:rsid w:val="00AE2030"/>
    <w:rsid w:val="00AE2095"/>
    <w:rsid w:val="00AE218A"/>
    <w:rsid w:val="00AE2523"/>
    <w:rsid w:val="00AE25C5"/>
    <w:rsid w:val="00AE25FF"/>
    <w:rsid w:val="00AE2836"/>
    <w:rsid w:val="00AE2B16"/>
    <w:rsid w:val="00AE2B60"/>
    <w:rsid w:val="00AE2B90"/>
    <w:rsid w:val="00AE2C32"/>
    <w:rsid w:val="00AE34BA"/>
    <w:rsid w:val="00AE3761"/>
    <w:rsid w:val="00AE3AF1"/>
    <w:rsid w:val="00AE3FB9"/>
    <w:rsid w:val="00AE3FD6"/>
    <w:rsid w:val="00AE40D7"/>
    <w:rsid w:val="00AE4128"/>
    <w:rsid w:val="00AE433F"/>
    <w:rsid w:val="00AE434A"/>
    <w:rsid w:val="00AE44C5"/>
    <w:rsid w:val="00AE498B"/>
    <w:rsid w:val="00AE4A58"/>
    <w:rsid w:val="00AE4E4E"/>
    <w:rsid w:val="00AE5065"/>
    <w:rsid w:val="00AE5122"/>
    <w:rsid w:val="00AE51CA"/>
    <w:rsid w:val="00AE5542"/>
    <w:rsid w:val="00AE556D"/>
    <w:rsid w:val="00AE57FF"/>
    <w:rsid w:val="00AE5A07"/>
    <w:rsid w:val="00AE5BEF"/>
    <w:rsid w:val="00AE650B"/>
    <w:rsid w:val="00AE68DA"/>
    <w:rsid w:val="00AE6D2E"/>
    <w:rsid w:val="00AE6F05"/>
    <w:rsid w:val="00AE6F20"/>
    <w:rsid w:val="00AE7009"/>
    <w:rsid w:val="00AE748D"/>
    <w:rsid w:val="00AE7AC7"/>
    <w:rsid w:val="00AE7B5A"/>
    <w:rsid w:val="00AE7B9D"/>
    <w:rsid w:val="00AE7BE1"/>
    <w:rsid w:val="00AE7E53"/>
    <w:rsid w:val="00AE7ECA"/>
    <w:rsid w:val="00AE7F14"/>
    <w:rsid w:val="00AF0452"/>
    <w:rsid w:val="00AF0458"/>
    <w:rsid w:val="00AF093C"/>
    <w:rsid w:val="00AF0D37"/>
    <w:rsid w:val="00AF0FC0"/>
    <w:rsid w:val="00AF12B0"/>
    <w:rsid w:val="00AF1369"/>
    <w:rsid w:val="00AF16A5"/>
    <w:rsid w:val="00AF18A0"/>
    <w:rsid w:val="00AF1CC4"/>
    <w:rsid w:val="00AF1E95"/>
    <w:rsid w:val="00AF1FD4"/>
    <w:rsid w:val="00AF20DF"/>
    <w:rsid w:val="00AF23EB"/>
    <w:rsid w:val="00AF249F"/>
    <w:rsid w:val="00AF24D1"/>
    <w:rsid w:val="00AF2583"/>
    <w:rsid w:val="00AF260B"/>
    <w:rsid w:val="00AF29BF"/>
    <w:rsid w:val="00AF2FEF"/>
    <w:rsid w:val="00AF33D9"/>
    <w:rsid w:val="00AF344E"/>
    <w:rsid w:val="00AF370C"/>
    <w:rsid w:val="00AF3D4B"/>
    <w:rsid w:val="00AF3E0A"/>
    <w:rsid w:val="00AF3F7E"/>
    <w:rsid w:val="00AF4015"/>
    <w:rsid w:val="00AF4179"/>
    <w:rsid w:val="00AF42A7"/>
    <w:rsid w:val="00AF42D1"/>
    <w:rsid w:val="00AF47C1"/>
    <w:rsid w:val="00AF47F9"/>
    <w:rsid w:val="00AF4A62"/>
    <w:rsid w:val="00AF4D2C"/>
    <w:rsid w:val="00AF4E64"/>
    <w:rsid w:val="00AF4EB8"/>
    <w:rsid w:val="00AF510F"/>
    <w:rsid w:val="00AF5255"/>
    <w:rsid w:val="00AF536F"/>
    <w:rsid w:val="00AF56B2"/>
    <w:rsid w:val="00AF6295"/>
    <w:rsid w:val="00AF65FF"/>
    <w:rsid w:val="00AF6616"/>
    <w:rsid w:val="00AF6689"/>
    <w:rsid w:val="00AF67F8"/>
    <w:rsid w:val="00AF6DDA"/>
    <w:rsid w:val="00AF6F85"/>
    <w:rsid w:val="00AF70F6"/>
    <w:rsid w:val="00AF73C2"/>
    <w:rsid w:val="00AF73E4"/>
    <w:rsid w:val="00AF7484"/>
    <w:rsid w:val="00AF7493"/>
    <w:rsid w:val="00AF7505"/>
    <w:rsid w:val="00AF75C8"/>
    <w:rsid w:val="00AF7787"/>
    <w:rsid w:val="00AF78DD"/>
    <w:rsid w:val="00AF7ADF"/>
    <w:rsid w:val="00B00043"/>
    <w:rsid w:val="00B003EE"/>
    <w:rsid w:val="00B00755"/>
    <w:rsid w:val="00B00775"/>
    <w:rsid w:val="00B007BB"/>
    <w:rsid w:val="00B00CE8"/>
    <w:rsid w:val="00B00FE7"/>
    <w:rsid w:val="00B01276"/>
    <w:rsid w:val="00B0160D"/>
    <w:rsid w:val="00B018A9"/>
    <w:rsid w:val="00B01A15"/>
    <w:rsid w:val="00B01CB3"/>
    <w:rsid w:val="00B01D15"/>
    <w:rsid w:val="00B020F2"/>
    <w:rsid w:val="00B02217"/>
    <w:rsid w:val="00B0225B"/>
    <w:rsid w:val="00B02579"/>
    <w:rsid w:val="00B02E85"/>
    <w:rsid w:val="00B0305F"/>
    <w:rsid w:val="00B03171"/>
    <w:rsid w:val="00B0382C"/>
    <w:rsid w:val="00B039F7"/>
    <w:rsid w:val="00B03A3B"/>
    <w:rsid w:val="00B03B14"/>
    <w:rsid w:val="00B03CCE"/>
    <w:rsid w:val="00B03DB4"/>
    <w:rsid w:val="00B03E73"/>
    <w:rsid w:val="00B03F28"/>
    <w:rsid w:val="00B04214"/>
    <w:rsid w:val="00B045D2"/>
    <w:rsid w:val="00B04603"/>
    <w:rsid w:val="00B04929"/>
    <w:rsid w:val="00B04F41"/>
    <w:rsid w:val="00B04FF0"/>
    <w:rsid w:val="00B05081"/>
    <w:rsid w:val="00B05142"/>
    <w:rsid w:val="00B05672"/>
    <w:rsid w:val="00B05847"/>
    <w:rsid w:val="00B05ACE"/>
    <w:rsid w:val="00B05B1F"/>
    <w:rsid w:val="00B05FC9"/>
    <w:rsid w:val="00B06000"/>
    <w:rsid w:val="00B06154"/>
    <w:rsid w:val="00B068FB"/>
    <w:rsid w:val="00B0762C"/>
    <w:rsid w:val="00B07674"/>
    <w:rsid w:val="00B07A0F"/>
    <w:rsid w:val="00B07BCE"/>
    <w:rsid w:val="00B07BFF"/>
    <w:rsid w:val="00B07D5C"/>
    <w:rsid w:val="00B07ECE"/>
    <w:rsid w:val="00B07F05"/>
    <w:rsid w:val="00B100C9"/>
    <w:rsid w:val="00B1013F"/>
    <w:rsid w:val="00B104A9"/>
    <w:rsid w:val="00B10A7C"/>
    <w:rsid w:val="00B10F51"/>
    <w:rsid w:val="00B1107B"/>
    <w:rsid w:val="00B11090"/>
    <w:rsid w:val="00B111FB"/>
    <w:rsid w:val="00B11277"/>
    <w:rsid w:val="00B11605"/>
    <w:rsid w:val="00B119B5"/>
    <w:rsid w:val="00B11A44"/>
    <w:rsid w:val="00B11B64"/>
    <w:rsid w:val="00B11C40"/>
    <w:rsid w:val="00B11E43"/>
    <w:rsid w:val="00B11EAB"/>
    <w:rsid w:val="00B11EB6"/>
    <w:rsid w:val="00B1224B"/>
    <w:rsid w:val="00B125D2"/>
    <w:rsid w:val="00B12727"/>
    <w:rsid w:val="00B1287A"/>
    <w:rsid w:val="00B12954"/>
    <w:rsid w:val="00B12969"/>
    <w:rsid w:val="00B12CB7"/>
    <w:rsid w:val="00B12EB9"/>
    <w:rsid w:val="00B12FF0"/>
    <w:rsid w:val="00B13303"/>
    <w:rsid w:val="00B137CD"/>
    <w:rsid w:val="00B1380A"/>
    <w:rsid w:val="00B13875"/>
    <w:rsid w:val="00B13A30"/>
    <w:rsid w:val="00B13BFD"/>
    <w:rsid w:val="00B13D5D"/>
    <w:rsid w:val="00B145B1"/>
    <w:rsid w:val="00B14882"/>
    <w:rsid w:val="00B14918"/>
    <w:rsid w:val="00B14A47"/>
    <w:rsid w:val="00B14B10"/>
    <w:rsid w:val="00B14BCA"/>
    <w:rsid w:val="00B14C36"/>
    <w:rsid w:val="00B150F2"/>
    <w:rsid w:val="00B15187"/>
    <w:rsid w:val="00B15249"/>
    <w:rsid w:val="00B15500"/>
    <w:rsid w:val="00B15516"/>
    <w:rsid w:val="00B1578A"/>
    <w:rsid w:val="00B158C9"/>
    <w:rsid w:val="00B15A85"/>
    <w:rsid w:val="00B15AA7"/>
    <w:rsid w:val="00B15BEB"/>
    <w:rsid w:val="00B15C87"/>
    <w:rsid w:val="00B15DB8"/>
    <w:rsid w:val="00B1618F"/>
    <w:rsid w:val="00B166ED"/>
    <w:rsid w:val="00B16A77"/>
    <w:rsid w:val="00B16AC5"/>
    <w:rsid w:val="00B16B0E"/>
    <w:rsid w:val="00B16B48"/>
    <w:rsid w:val="00B16BC7"/>
    <w:rsid w:val="00B16ECC"/>
    <w:rsid w:val="00B174CD"/>
    <w:rsid w:val="00B176DF"/>
    <w:rsid w:val="00B176E1"/>
    <w:rsid w:val="00B17918"/>
    <w:rsid w:val="00B17C26"/>
    <w:rsid w:val="00B17CA6"/>
    <w:rsid w:val="00B17D99"/>
    <w:rsid w:val="00B17E1C"/>
    <w:rsid w:val="00B17F40"/>
    <w:rsid w:val="00B20075"/>
    <w:rsid w:val="00B206D7"/>
    <w:rsid w:val="00B20769"/>
    <w:rsid w:val="00B20822"/>
    <w:rsid w:val="00B20BC1"/>
    <w:rsid w:val="00B21105"/>
    <w:rsid w:val="00B21571"/>
    <w:rsid w:val="00B2176E"/>
    <w:rsid w:val="00B21782"/>
    <w:rsid w:val="00B21B76"/>
    <w:rsid w:val="00B21F0B"/>
    <w:rsid w:val="00B21F13"/>
    <w:rsid w:val="00B22422"/>
    <w:rsid w:val="00B2280B"/>
    <w:rsid w:val="00B22C35"/>
    <w:rsid w:val="00B23354"/>
    <w:rsid w:val="00B23551"/>
    <w:rsid w:val="00B23765"/>
    <w:rsid w:val="00B23953"/>
    <w:rsid w:val="00B23AF0"/>
    <w:rsid w:val="00B23EE9"/>
    <w:rsid w:val="00B23F32"/>
    <w:rsid w:val="00B23F62"/>
    <w:rsid w:val="00B24012"/>
    <w:rsid w:val="00B24153"/>
    <w:rsid w:val="00B24242"/>
    <w:rsid w:val="00B242BA"/>
    <w:rsid w:val="00B244A5"/>
    <w:rsid w:val="00B24544"/>
    <w:rsid w:val="00B246B7"/>
    <w:rsid w:val="00B246E5"/>
    <w:rsid w:val="00B24733"/>
    <w:rsid w:val="00B24CB5"/>
    <w:rsid w:val="00B24E8C"/>
    <w:rsid w:val="00B24EFF"/>
    <w:rsid w:val="00B24FCD"/>
    <w:rsid w:val="00B254A0"/>
    <w:rsid w:val="00B259BC"/>
    <w:rsid w:val="00B25B32"/>
    <w:rsid w:val="00B25D87"/>
    <w:rsid w:val="00B26041"/>
    <w:rsid w:val="00B2621E"/>
    <w:rsid w:val="00B263C2"/>
    <w:rsid w:val="00B2651C"/>
    <w:rsid w:val="00B2678E"/>
    <w:rsid w:val="00B26815"/>
    <w:rsid w:val="00B26CED"/>
    <w:rsid w:val="00B26CF5"/>
    <w:rsid w:val="00B26F6B"/>
    <w:rsid w:val="00B27029"/>
    <w:rsid w:val="00B2713F"/>
    <w:rsid w:val="00B2736F"/>
    <w:rsid w:val="00B27460"/>
    <w:rsid w:val="00B274B0"/>
    <w:rsid w:val="00B2766B"/>
    <w:rsid w:val="00B279DC"/>
    <w:rsid w:val="00B30115"/>
    <w:rsid w:val="00B30161"/>
    <w:rsid w:val="00B30336"/>
    <w:rsid w:val="00B30807"/>
    <w:rsid w:val="00B308D3"/>
    <w:rsid w:val="00B30D57"/>
    <w:rsid w:val="00B311DF"/>
    <w:rsid w:val="00B311E7"/>
    <w:rsid w:val="00B31670"/>
    <w:rsid w:val="00B31926"/>
    <w:rsid w:val="00B31E3D"/>
    <w:rsid w:val="00B31EBC"/>
    <w:rsid w:val="00B31FB3"/>
    <w:rsid w:val="00B32058"/>
    <w:rsid w:val="00B32602"/>
    <w:rsid w:val="00B3271B"/>
    <w:rsid w:val="00B3291C"/>
    <w:rsid w:val="00B32BF0"/>
    <w:rsid w:val="00B32C2C"/>
    <w:rsid w:val="00B32FFD"/>
    <w:rsid w:val="00B33120"/>
    <w:rsid w:val="00B33643"/>
    <w:rsid w:val="00B336F4"/>
    <w:rsid w:val="00B33915"/>
    <w:rsid w:val="00B33A94"/>
    <w:rsid w:val="00B33C61"/>
    <w:rsid w:val="00B33C99"/>
    <w:rsid w:val="00B34320"/>
    <w:rsid w:val="00B34436"/>
    <w:rsid w:val="00B344F0"/>
    <w:rsid w:val="00B34554"/>
    <w:rsid w:val="00B34585"/>
    <w:rsid w:val="00B3484D"/>
    <w:rsid w:val="00B34950"/>
    <w:rsid w:val="00B34B05"/>
    <w:rsid w:val="00B34DC5"/>
    <w:rsid w:val="00B352D2"/>
    <w:rsid w:val="00B35661"/>
    <w:rsid w:val="00B356E6"/>
    <w:rsid w:val="00B35AC0"/>
    <w:rsid w:val="00B35C3C"/>
    <w:rsid w:val="00B35FE8"/>
    <w:rsid w:val="00B360AB"/>
    <w:rsid w:val="00B362C6"/>
    <w:rsid w:val="00B362CF"/>
    <w:rsid w:val="00B3631F"/>
    <w:rsid w:val="00B36379"/>
    <w:rsid w:val="00B364DE"/>
    <w:rsid w:val="00B36750"/>
    <w:rsid w:val="00B36831"/>
    <w:rsid w:val="00B36A76"/>
    <w:rsid w:val="00B36E23"/>
    <w:rsid w:val="00B36E53"/>
    <w:rsid w:val="00B36ECA"/>
    <w:rsid w:val="00B371C9"/>
    <w:rsid w:val="00B37484"/>
    <w:rsid w:val="00B37502"/>
    <w:rsid w:val="00B37538"/>
    <w:rsid w:val="00B3775F"/>
    <w:rsid w:val="00B3781B"/>
    <w:rsid w:val="00B3790B"/>
    <w:rsid w:val="00B37B79"/>
    <w:rsid w:val="00B37CBB"/>
    <w:rsid w:val="00B37D7E"/>
    <w:rsid w:val="00B37E2A"/>
    <w:rsid w:val="00B37F08"/>
    <w:rsid w:val="00B37FB6"/>
    <w:rsid w:val="00B40041"/>
    <w:rsid w:val="00B406A5"/>
    <w:rsid w:val="00B40BD1"/>
    <w:rsid w:val="00B40ECE"/>
    <w:rsid w:val="00B40F19"/>
    <w:rsid w:val="00B41013"/>
    <w:rsid w:val="00B410D1"/>
    <w:rsid w:val="00B41243"/>
    <w:rsid w:val="00B41497"/>
    <w:rsid w:val="00B41533"/>
    <w:rsid w:val="00B417C0"/>
    <w:rsid w:val="00B4191D"/>
    <w:rsid w:val="00B419D2"/>
    <w:rsid w:val="00B41A98"/>
    <w:rsid w:val="00B41C49"/>
    <w:rsid w:val="00B41FBC"/>
    <w:rsid w:val="00B420EB"/>
    <w:rsid w:val="00B423C8"/>
    <w:rsid w:val="00B4255E"/>
    <w:rsid w:val="00B4269E"/>
    <w:rsid w:val="00B42726"/>
    <w:rsid w:val="00B42841"/>
    <w:rsid w:val="00B42CE3"/>
    <w:rsid w:val="00B42F68"/>
    <w:rsid w:val="00B43206"/>
    <w:rsid w:val="00B4350E"/>
    <w:rsid w:val="00B4359E"/>
    <w:rsid w:val="00B4374D"/>
    <w:rsid w:val="00B43BF5"/>
    <w:rsid w:val="00B43E87"/>
    <w:rsid w:val="00B4415C"/>
    <w:rsid w:val="00B446A4"/>
    <w:rsid w:val="00B447A8"/>
    <w:rsid w:val="00B44811"/>
    <w:rsid w:val="00B448A9"/>
    <w:rsid w:val="00B44CEE"/>
    <w:rsid w:val="00B4508C"/>
    <w:rsid w:val="00B45424"/>
    <w:rsid w:val="00B45428"/>
    <w:rsid w:val="00B456B4"/>
    <w:rsid w:val="00B45966"/>
    <w:rsid w:val="00B45B29"/>
    <w:rsid w:val="00B45F27"/>
    <w:rsid w:val="00B45F78"/>
    <w:rsid w:val="00B46049"/>
    <w:rsid w:val="00B46075"/>
    <w:rsid w:val="00B46389"/>
    <w:rsid w:val="00B4638B"/>
    <w:rsid w:val="00B463CF"/>
    <w:rsid w:val="00B46571"/>
    <w:rsid w:val="00B46B87"/>
    <w:rsid w:val="00B471DF"/>
    <w:rsid w:val="00B478F2"/>
    <w:rsid w:val="00B47981"/>
    <w:rsid w:val="00B479C8"/>
    <w:rsid w:val="00B47C6D"/>
    <w:rsid w:val="00B47CCF"/>
    <w:rsid w:val="00B47DEC"/>
    <w:rsid w:val="00B47DF9"/>
    <w:rsid w:val="00B47E12"/>
    <w:rsid w:val="00B50038"/>
    <w:rsid w:val="00B50291"/>
    <w:rsid w:val="00B50475"/>
    <w:rsid w:val="00B50622"/>
    <w:rsid w:val="00B50C7A"/>
    <w:rsid w:val="00B50DB1"/>
    <w:rsid w:val="00B50F55"/>
    <w:rsid w:val="00B50FBB"/>
    <w:rsid w:val="00B51429"/>
    <w:rsid w:val="00B51592"/>
    <w:rsid w:val="00B51914"/>
    <w:rsid w:val="00B51CE6"/>
    <w:rsid w:val="00B51CFA"/>
    <w:rsid w:val="00B51F92"/>
    <w:rsid w:val="00B5202E"/>
    <w:rsid w:val="00B5282F"/>
    <w:rsid w:val="00B5283A"/>
    <w:rsid w:val="00B52A2B"/>
    <w:rsid w:val="00B52D35"/>
    <w:rsid w:val="00B52E10"/>
    <w:rsid w:val="00B52EC4"/>
    <w:rsid w:val="00B530C2"/>
    <w:rsid w:val="00B53217"/>
    <w:rsid w:val="00B534EA"/>
    <w:rsid w:val="00B53543"/>
    <w:rsid w:val="00B5376F"/>
    <w:rsid w:val="00B5394D"/>
    <w:rsid w:val="00B53E04"/>
    <w:rsid w:val="00B53E0D"/>
    <w:rsid w:val="00B5439C"/>
    <w:rsid w:val="00B5449E"/>
    <w:rsid w:val="00B544CE"/>
    <w:rsid w:val="00B54713"/>
    <w:rsid w:val="00B5483E"/>
    <w:rsid w:val="00B548C7"/>
    <w:rsid w:val="00B549DA"/>
    <w:rsid w:val="00B54CE8"/>
    <w:rsid w:val="00B54EB4"/>
    <w:rsid w:val="00B54EC7"/>
    <w:rsid w:val="00B54F99"/>
    <w:rsid w:val="00B550D5"/>
    <w:rsid w:val="00B5513A"/>
    <w:rsid w:val="00B554B1"/>
    <w:rsid w:val="00B559C7"/>
    <w:rsid w:val="00B55C36"/>
    <w:rsid w:val="00B55CD6"/>
    <w:rsid w:val="00B55CFE"/>
    <w:rsid w:val="00B567A4"/>
    <w:rsid w:val="00B567EF"/>
    <w:rsid w:val="00B5682E"/>
    <w:rsid w:val="00B56EF1"/>
    <w:rsid w:val="00B57243"/>
    <w:rsid w:val="00B572E5"/>
    <w:rsid w:val="00B57338"/>
    <w:rsid w:val="00B57382"/>
    <w:rsid w:val="00B5739F"/>
    <w:rsid w:val="00B57441"/>
    <w:rsid w:val="00B57661"/>
    <w:rsid w:val="00B577FF"/>
    <w:rsid w:val="00B5799E"/>
    <w:rsid w:val="00B57AE3"/>
    <w:rsid w:val="00B57EFC"/>
    <w:rsid w:val="00B57FEA"/>
    <w:rsid w:val="00B603BA"/>
    <w:rsid w:val="00B604EF"/>
    <w:rsid w:val="00B6059B"/>
    <w:rsid w:val="00B607A2"/>
    <w:rsid w:val="00B608BD"/>
    <w:rsid w:val="00B60A02"/>
    <w:rsid w:val="00B60B8A"/>
    <w:rsid w:val="00B60F62"/>
    <w:rsid w:val="00B60FAA"/>
    <w:rsid w:val="00B61276"/>
    <w:rsid w:val="00B61350"/>
    <w:rsid w:val="00B6152F"/>
    <w:rsid w:val="00B61A6B"/>
    <w:rsid w:val="00B61D25"/>
    <w:rsid w:val="00B61DBB"/>
    <w:rsid w:val="00B61DBD"/>
    <w:rsid w:val="00B61E55"/>
    <w:rsid w:val="00B623DE"/>
    <w:rsid w:val="00B62543"/>
    <w:rsid w:val="00B626B5"/>
    <w:rsid w:val="00B6290A"/>
    <w:rsid w:val="00B62D41"/>
    <w:rsid w:val="00B6301E"/>
    <w:rsid w:val="00B63223"/>
    <w:rsid w:val="00B63470"/>
    <w:rsid w:val="00B634E1"/>
    <w:rsid w:val="00B63E0D"/>
    <w:rsid w:val="00B64194"/>
    <w:rsid w:val="00B643AF"/>
    <w:rsid w:val="00B643B5"/>
    <w:rsid w:val="00B644E3"/>
    <w:rsid w:val="00B64BA3"/>
    <w:rsid w:val="00B64C92"/>
    <w:rsid w:val="00B64D3E"/>
    <w:rsid w:val="00B64D84"/>
    <w:rsid w:val="00B64F4B"/>
    <w:rsid w:val="00B652FA"/>
    <w:rsid w:val="00B6546E"/>
    <w:rsid w:val="00B655D3"/>
    <w:rsid w:val="00B65812"/>
    <w:rsid w:val="00B658D7"/>
    <w:rsid w:val="00B65A92"/>
    <w:rsid w:val="00B65CFD"/>
    <w:rsid w:val="00B65E6A"/>
    <w:rsid w:val="00B660DA"/>
    <w:rsid w:val="00B66173"/>
    <w:rsid w:val="00B661F9"/>
    <w:rsid w:val="00B6622F"/>
    <w:rsid w:val="00B66859"/>
    <w:rsid w:val="00B66CC2"/>
    <w:rsid w:val="00B671E8"/>
    <w:rsid w:val="00B67413"/>
    <w:rsid w:val="00B6751A"/>
    <w:rsid w:val="00B676C8"/>
    <w:rsid w:val="00B67839"/>
    <w:rsid w:val="00B679E9"/>
    <w:rsid w:val="00B67B1F"/>
    <w:rsid w:val="00B67E66"/>
    <w:rsid w:val="00B707C9"/>
    <w:rsid w:val="00B70882"/>
    <w:rsid w:val="00B7093F"/>
    <w:rsid w:val="00B70C9A"/>
    <w:rsid w:val="00B70DFA"/>
    <w:rsid w:val="00B70E40"/>
    <w:rsid w:val="00B71356"/>
    <w:rsid w:val="00B71791"/>
    <w:rsid w:val="00B71848"/>
    <w:rsid w:val="00B71904"/>
    <w:rsid w:val="00B7193F"/>
    <w:rsid w:val="00B7197D"/>
    <w:rsid w:val="00B71A59"/>
    <w:rsid w:val="00B71D06"/>
    <w:rsid w:val="00B71E74"/>
    <w:rsid w:val="00B720E5"/>
    <w:rsid w:val="00B72461"/>
    <w:rsid w:val="00B72A6F"/>
    <w:rsid w:val="00B73031"/>
    <w:rsid w:val="00B73171"/>
    <w:rsid w:val="00B731DD"/>
    <w:rsid w:val="00B73415"/>
    <w:rsid w:val="00B73BF6"/>
    <w:rsid w:val="00B73C85"/>
    <w:rsid w:val="00B73C92"/>
    <w:rsid w:val="00B73DA7"/>
    <w:rsid w:val="00B74005"/>
    <w:rsid w:val="00B7443C"/>
    <w:rsid w:val="00B74534"/>
    <w:rsid w:val="00B74B6B"/>
    <w:rsid w:val="00B74DD4"/>
    <w:rsid w:val="00B74DFD"/>
    <w:rsid w:val="00B74E6C"/>
    <w:rsid w:val="00B74ECE"/>
    <w:rsid w:val="00B752AE"/>
    <w:rsid w:val="00B7535D"/>
    <w:rsid w:val="00B753D8"/>
    <w:rsid w:val="00B7550B"/>
    <w:rsid w:val="00B75526"/>
    <w:rsid w:val="00B7553A"/>
    <w:rsid w:val="00B7593C"/>
    <w:rsid w:val="00B759E5"/>
    <w:rsid w:val="00B75DF6"/>
    <w:rsid w:val="00B75FC3"/>
    <w:rsid w:val="00B7615D"/>
    <w:rsid w:val="00B76456"/>
    <w:rsid w:val="00B76A12"/>
    <w:rsid w:val="00B76B39"/>
    <w:rsid w:val="00B76CA6"/>
    <w:rsid w:val="00B76F97"/>
    <w:rsid w:val="00B77003"/>
    <w:rsid w:val="00B770D4"/>
    <w:rsid w:val="00B7789C"/>
    <w:rsid w:val="00B7798E"/>
    <w:rsid w:val="00B77A02"/>
    <w:rsid w:val="00B77A22"/>
    <w:rsid w:val="00B77F8F"/>
    <w:rsid w:val="00B77FEE"/>
    <w:rsid w:val="00B802A0"/>
    <w:rsid w:val="00B804CA"/>
    <w:rsid w:val="00B8062F"/>
    <w:rsid w:val="00B80671"/>
    <w:rsid w:val="00B80818"/>
    <w:rsid w:val="00B8093D"/>
    <w:rsid w:val="00B809A4"/>
    <w:rsid w:val="00B809DC"/>
    <w:rsid w:val="00B80B42"/>
    <w:rsid w:val="00B80E69"/>
    <w:rsid w:val="00B80F46"/>
    <w:rsid w:val="00B81156"/>
    <w:rsid w:val="00B81408"/>
    <w:rsid w:val="00B81623"/>
    <w:rsid w:val="00B816BD"/>
    <w:rsid w:val="00B816C9"/>
    <w:rsid w:val="00B817BF"/>
    <w:rsid w:val="00B8197E"/>
    <w:rsid w:val="00B81D0B"/>
    <w:rsid w:val="00B81D20"/>
    <w:rsid w:val="00B81E75"/>
    <w:rsid w:val="00B81FE0"/>
    <w:rsid w:val="00B820F3"/>
    <w:rsid w:val="00B822BD"/>
    <w:rsid w:val="00B822CF"/>
    <w:rsid w:val="00B82A9B"/>
    <w:rsid w:val="00B82DBA"/>
    <w:rsid w:val="00B82DBB"/>
    <w:rsid w:val="00B82FB0"/>
    <w:rsid w:val="00B83466"/>
    <w:rsid w:val="00B83639"/>
    <w:rsid w:val="00B83793"/>
    <w:rsid w:val="00B83886"/>
    <w:rsid w:val="00B838C3"/>
    <w:rsid w:val="00B839B5"/>
    <w:rsid w:val="00B83B97"/>
    <w:rsid w:val="00B8404F"/>
    <w:rsid w:val="00B84087"/>
    <w:rsid w:val="00B84088"/>
    <w:rsid w:val="00B84092"/>
    <w:rsid w:val="00B840C7"/>
    <w:rsid w:val="00B842B1"/>
    <w:rsid w:val="00B843A6"/>
    <w:rsid w:val="00B844A6"/>
    <w:rsid w:val="00B844B6"/>
    <w:rsid w:val="00B84989"/>
    <w:rsid w:val="00B84D09"/>
    <w:rsid w:val="00B84ECC"/>
    <w:rsid w:val="00B84FB6"/>
    <w:rsid w:val="00B84FE6"/>
    <w:rsid w:val="00B84FF1"/>
    <w:rsid w:val="00B85216"/>
    <w:rsid w:val="00B854AD"/>
    <w:rsid w:val="00B855A3"/>
    <w:rsid w:val="00B8578E"/>
    <w:rsid w:val="00B85929"/>
    <w:rsid w:val="00B85B9E"/>
    <w:rsid w:val="00B85C0F"/>
    <w:rsid w:val="00B85F36"/>
    <w:rsid w:val="00B860AB"/>
    <w:rsid w:val="00B86472"/>
    <w:rsid w:val="00B86731"/>
    <w:rsid w:val="00B87896"/>
    <w:rsid w:val="00B87937"/>
    <w:rsid w:val="00B87B0E"/>
    <w:rsid w:val="00B87BDB"/>
    <w:rsid w:val="00B87E3C"/>
    <w:rsid w:val="00B87FA2"/>
    <w:rsid w:val="00B900EF"/>
    <w:rsid w:val="00B9023B"/>
    <w:rsid w:val="00B90276"/>
    <w:rsid w:val="00B908EA"/>
    <w:rsid w:val="00B9092E"/>
    <w:rsid w:val="00B90DC1"/>
    <w:rsid w:val="00B90E18"/>
    <w:rsid w:val="00B912F3"/>
    <w:rsid w:val="00B9138A"/>
    <w:rsid w:val="00B913E9"/>
    <w:rsid w:val="00B91514"/>
    <w:rsid w:val="00B91525"/>
    <w:rsid w:val="00B919B7"/>
    <w:rsid w:val="00B91E82"/>
    <w:rsid w:val="00B91FD6"/>
    <w:rsid w:val="00B91FEF"/>
    <w:rsid w:val="00B920FF"/>
    <w:rsid w:val="00B92375"/>
    <w:rsid w:val="00B92433"/>
    <w:rsid w:val="00B92541"/>
    <w:rsid w:val="00B9263A"/>
    <w:rsid w:val="00B926F9"/>
    <w:rsid w:val="00B928E0"/>
    <w:rsid w:val="00B92B76"/>
    <w:rsid w:val="00B932EA"/>
    <w:rsid w:val="00B9333C"/>
    <w:rsid w:val="00B93B74"/>
    <w:rsid w:val="00B93C3B"/>
    <w:rsid w:val="00B93CFC"/>
    <w:rsid w:val="00B93E37"/>
    <w:rsid w:val="00B94473"/>
    <w:rsid w:val="00B94AF0"/>
    <w:rsid w:val="00B9502B"/>
    <w:rsid w:val="00B950E1"/>
    <w:rsid w:val="00B952E3"/>
    <w:rsid w:val="00B95532"/>
    <w:rsid w:val="00B95792"/>
    <w:rsid w:val="00B9581D"/>
    <w:rsid w:val="00B958BA"/>
    <w:rsid w:val="00B95E38"/>
    <w:rsid w:val="00B95F2B"/>
    <w:rsid w:val="00B95FBC"/>
    <w:rsid w:val="00B95FC0"/>
    <w:rsid w:val="00B9612C"/>
    <w:rsid w:val="00B962A3"/>
    <w:rsid w:val="00B96331"/>
    <w:rsid w:val="00B965D0"/>
    <w:rsid w:val="00B96702"/>
    <w:rsid w:val="00B96768"/>
    <w:rsid w:val="00B96C63"/>
    <w:rsid w:val="00B96C96"/>
    <w:rsid w:val="00B96D37"/>
    <w:rsid w:val="00B96DFB"/>
    <w:rsid w:val="00B96EE3"/>
    <w:rsid w:val="00B96F80"/>
    <w:rsid w:val="00B9715C"/>
    <w:rsid w:val="00B972A1"/>
    <w:rsid w:val="00B9732F"/>
    <w:rsid w:val="00B976D3"/>
    <w:rsid w:val="00B979EF"/>
    <w:rsid w:val="00B97A0B"/>
    <w:rsid w:val="00BA0566"/>
    <w:rsid w:val="00BA05A9"/>
    <w:rsid w:val="00BA0874"/>
    <w:rsid w:val="00BA0AA3"/>
    <w:rsid w:val="00BA0B5E"/>
    <w:rsid w:val="00BA1086"/>
    <w:rsid w:val="00BA13A1"/>
    <w:rsid w:val="00BA1681"/>
    <w:rsid w:val="00BA1770"/>
    <w:rsid w:val="00BA1881"/>
    <w:rsid w:val="00BA18C5"/>
    <w:rsid w:val="00BA1924"/>
    <w:rsid w:val="00BA1FF1"/>
    <w:rsid w:val="00BA225D"/>
    <w:rsid w:val="00BA2344"/>
    <w:rsid w:val="00BA2387"/>
    <w:rsid w:val="00BA2438"/>
    <w:rsid w:val="00BA2743"/>
    <w:rsid w:val="00BA2A60"/>
    <w:rsid w:val="00BA2B0A"/>
    <w:rsid w:val="00BA2E82"/>
    <w:rsid w:val="00BA3036"/>
    <w:rsid w:val="00BA308A"/>
    <w:rsid w:val="00BA31F7"/>
    <w:rsid w:val="00BA3AEC"/>
    <w:rsid w:val="00BA3B3B"/>
    <w:rsid w:val="00BA3B55"/>
    <w:rsid w:val="00BA3C64"/>
    <w:rsid w:val="00BA3D3C"/>
    <w:rsid w:val="00BA3D90"/>
    <w:rsid w:val="00BA3F2E"/>
    <w:rsid w:val="00BA3FB3"/>
    <w:rsid w:val="00BA42FB"/>
    <w:rsid w:val="00BA455A"/>
    <w:rsid w:val="00BA47A4"/>
    <w:rsid w:val="00BA47CF"/>
    <w:rsid w:val="00BA4D90"/>
    <w:rsid w:val="00BA4F72"/>
    <w:rsid w:val="00BA50C2"/>
    <w:rsid w:val="00BA548B"/>
    <w:rsid w:val="00BA593E"/>
    <w:rsid w:val="00BA5A66"/>
    <w:rsid w:val="00BA604E"/>
    <w:rsid w:val="00BA6081"/>
    <w:rsid w:val="00BA60EF"/>
    <w:rsid w:val="00BA61E6"/>
    <w:rsid w:val="00BA655E"/>
    <w:rsid w:val="00BA681D"/>
    <w:rsid w:val="00BA69A0"/>
    <w:rsid w:val="00BA6C96"/>
    <w:rsid w:val="00BA6CD2"/>
    <w:rsid w:val="00BA6F8C"/>
    <w:rsid w:val="00BA7158"/>
    <w:rsid w:val="00BA7317"/>
    <w:rsid w:val="00BA7404"/>
    <w:rsid w:val="00BA7437"/>
    <w:rsid w:val="00BA75FF"/>
    <w:rsid w:val="00BA76D4"/>
    <w:rsid w:val="00BA78CE"/>
    <w:rsid w:val="00BA78F3"/>
    <w:rsid w:val="00BA79ED"/>
    <w:rsid w:val="00BA7A72"/>
    <w:rsid w:val="00BA7D4C"/>
    <w:rsid w:val="00BA7D5F"/>
    <w:rsid w:val="00BA7F05"/>
    <w:rsid w:val="00BA7F58"/>
    <w:rsid w:val="00BB019D"/>
    <w:rsid w:val="00BB02E6"/>
    <w:rsid w:val="00BB0459"/>
    <w:rsid w:val="00BB09C2"/>
    <w:rsid w:val="00BB0A83"/>
    <w:rsid w:val="00BB0CB6"/>
    <w:rsid w:val="00BB0D15"/>
    <w:rsid w:val="00BB0DF5"/>
    <w:rsid w:val="00BB0FE7"/>
    <w:rsid w:val="00BB12BE"/>
    <w:rsid w:val="00BB13DF"/>
    <w:rsid w:val="00BB1406"/>
    <w:rsid w:val="00BB1521"/>
    <w:rsid w:val="00BB1649"/>
    <w:rsid w:val="00BB1863"/>
    <w:rsid w:val="00BB1927"/>
    <w:rsid w:val="00BB19AC"/>
    <w:rsid w:val="00BB1A8D"/>
    <w:rsid w:val="00BB1BB8"/>
    <w:rsid w:val="00BB1BFC"/>
    <w:rsid w:val="00BB1F7B"/>
    <w:rsid w:val="00BB209C"/>
    <w:rsid w:val="00BB20A8"/>
    <w:rsid w:val="00BB2413"/>
    <w:rsid w:val="00BB2429"/>
    <w:rsid w:val="00BB25BA"/>
    <w:rsid w:val="00BB25C4"/>
    <w:rsid w:val="00BB2B2E"/>
    <w:rsid w:val="00BB2BF2"/>
    <w:rsid w:val="00BB2ECD"/>
    <w:rsid w:val="00BB361C"/>
    <w:rsid w:val="00BB38A3"/>
    <w:rsid w:val="00BB3928"/>
    <w:rsid w:val="00BB3B0D"/>
    <w:rsid w:val="00BB3D77"/>
    <w:rsid w:val="00BB4008"/>
    <w:rsid w:val="00BB4107"/>
    <w:rsid w:val="00BB4176"/>
    <w:rsid w:val="00BB42BB"/>
    <w:rsid w:val="00BB4312"/>
    <w:rsid w:val="00BB4411"/>
    <w:rsid w:val="00BB4480"/>
    <w:rsid w:val="00BB48E7"/>
    <w:rsid w:val="00BB4944"/>
    <w:rsid w:val="00BB4CAE"/>
    <w:rsid w:val="00BB54E1"/>
    <w:rsid w:val="00BB584F"/>
    <w:rsid w:val="00BB586C"/>
    <w:rsid w:val="00BB58E4"/>
    <w:rsid w:val="00BB5D30"/>
    <w:rsid w:val="00BB5DAD"/>
    <w:rsid w:val="00BB6151"/>
    <w:rsid w:val="00BB63B5"/>
    <w:rsid w:val="00BB6433"/>
    <w:rsid w:val="00BB6474"/>
    <w:rsid w:val="00BB6678"/>
    <w:rsid w:val="00BB689B"/>
    <w:rsid w:val="00BB6CE1"/>
    <w:rsid w:val="00BB6D2E"/>
    <w:rsid w:val="00BB6D70"/>
    <w:rsid w:val="00BB6F85"/>
    <w:rsid w:val="00BB6FC3"/>
    <w:rsid w:val="00BB7022"/>
    <w:rsid w:val="00BB7153"/>
    <w:rsid w:val="00BB7161"/>
    <w:rsid w:val="00BB721C"/>
    <w:rsid w:val="00BB743B"/>
    <w:rsid w:val="00BB7B7A"/>
    <w:rsid w:val="00BB7B8C"/>
    <w:rsid w:val="00BB7F9D"/>
    <w:rsid w:val="00BB7FB5"/>
    <w:rsid w:val="00BC01DB"/>
    <w:rsid w:val="00BC0334"/>
    <w:rsid w:val="00BC091B"/>
    <w:rsid w:val="00BC0A7E"/>
    <w:rsid w:val="00BC0C4A"/>
    <w:rsid w:val="00BC0DFD"/>
    <w:rsid w:val="00BC0F32"/>
    <w:rsid w:val="00BC10E9"/>
    <w:rsid w:val="00BC11A4"/>
    <w:rsid w:val="00BC125D"/>
    <w:rsid w:val="00BC1349"/>
    <w:rsid w:val="00BC13DA"/>
    <w:rsid w:val="00BC1662"/>
    <w:rsid w:val="00BC18DC"/>
    <w:rsid w:val="00BC1992"/>
    <w:rsid w:val="00BC19F4"/>
    <w:rsid w:val="00BC1C76"/>
    <w:rsid w:val="00BC1F20"/>
    <w:rsid w:val="00BC2074"/>
    <w:rsid w:val="00BC20B2"/>
    <w:rsid w:val="00BC20B3"/>
    <w:rsid w:val="00BC26D6"/>
    <w:rsid w:val="00BC34E1"/>
    <w:rsid w:val="00BC396C"/>
    <w:rsid w:val="00BC3EEC"/>
    <w:rsid w:val="00BC4267"/>
    <w:rsid w:val="00BC42D1"/>
    <w:rsid w:val="00BC4466"/>
    <w:rsid w:val="00BC46BC"/>
    <w:rsid w:val="00BC47DA"/>
    <w:rsid w:val="00BC4895"/>
    <w:rsid w:val="00BC48E6"/>
    <w:rsid w:val="00BC4C72"/>
    <w:rsid w:val="00BC4DB5"/>
    <w:rsid w:val="00BC5098"/>
    <w:rsid w:val="00BC5101"/>
    <w:rsid w:val="00BC5130"/>
    <w:rsid w:val="00BC517B"/>
    <w:rsid w:val="00BC53A2"/>
    <w:rsid w:val="00BC541F"/>
    <w:rsid w:val="00BC56C9"/>
    <w:rsid w:val="00BC5873"/>
    <w:rsid w:val="00BC5AD8"/>
    <w:rsid w:val="00BC6AC4"/>
    <w:rsid w:val="00BC6CAC"/>
    <w:rsid w:val="00BC6CF0"/>
    <w:rsid w:val="00BC7170"/>
    <w:rsid w:val="00BC71B3"/>
    <w:rsid w:val="00BC72FE"/>
    <w:rsid w:val="00BC77A6"/>
    <w:rsid w:val="00BC7AAB"/>
    <w:rsid w:val="00BC7ADA"/>
    <w:rsid w:val="00BC7BE1"/>
    <w:rsid w:val="00BC7DD4"/>
    <w:rsid w:val="00BC7FF8"/>
    <w:rsid w:val="00BD01FA"/>
    <w:rsid w:val="00BD03CE"/>
    <w:rsid w:val="00BD0A2B"/>
    <w:rsid w:val="00BD0B58"/>
    <w:rsid w:val="00BD0B5F"/>
    <w:rsid w:val="00BD0FA8"/>
    <w:rsid w:val="00BD116F"/>
    <w:rsid w:val="00BD141B"/>
    <w:rsid w:val="00BD1612"/>
    <w:rsid w:val="00BD18F7"/>
    <w:rsid w:val="00BD19B2"/>
    <w:rsid w:val="00BD1E8F"/>
    <w:rsid w:val="00BD2293"/>
    <w:rsid w:val="00BD265F"/>
    <w:rsid w:val="00BD272B"/>
    <w:rsid w:val="00BD2DB7"/>
    <w:rsid w:val="00BD2EB7"/>
    <w:rsid w:val="00BD33A9"/>
    <w:rsid w:val="00BD352E"/>
    <w:rsid w:val="00BD390A"/>
    <w:rsid w:val="00BD3BC0"/>
    <w:rsid w:val="00BD3F7C"/>
    <w:rsid w:val="00BD41C0"/>
    <w:rsid w:val="00BD4379"/>
    <w:rsid w:val="00BD444B"/>
    <w:rsid w:val="00BD45F7"/>
    <w:rsid w:val="00BD4657"/>
    <w:rsid w:val="00BD465B"/>
    <w:rsid w:val="00BD4928"/>
    <w:rsid w:val="00BD4E87"/>
    <w:rsid w:val="00BD4F87"/>
    <w:rsid w:val="00BD513A"/>
    <w:rsid w:val="00BD54A6"/>
    <w:rsid w:val="00BD5652"/>
    <w:rsid w:val="00BD56CC"/>
    <w:rsid w:val="00BD599C"/>
    <w:rsid w:val="00BD5B6F"/>
    <w:rsid w:val="00BD5BE6"/>
    <w:rsid w:val="00BD5D00"/>
    <w:rsid w:val="00BD60A6"/>
    <w:rsid w:val="00BD6265"/>
    <w:rsid w:val="00BD6605"/>
    <w:rsid w:val="00BD666B"/>
    <w:rsid w:val="00BD673E"/>
    <w:rsid w:val="00BD68C1"/>
    <w:rsid w:val="00BD6AF5"/>
    <w:rsid w:val="00BD6B80"/>
    <w:rsid w:val="00BD6F2B"/>
    <w:rsid w:val="00BD6F56"/>
    <w:rsid w:val="00BD70C7"/>
    <w:rsid w:val="00BD76BD"/>
    <w:rsid w:val="00BD7B25"/>
    <w:rsid w:val="00BD7B38"/>
    <w:rsid w:val="00BD7DB6"/>
    <w:rsid w:val="00BD7E4D"/>
    <w:rsid w:val="00BE01A1"/>
    <w:rsid w:val="00BE01AE"/>
    <w:rsid w:val="00BE0288"/>
    <w:rsid w:val="00BE04CB"/>
    <w:rsid w:val="00BE04D9"/>
    <w:rsid w:val="00BE06D3"/>
    <w:rsid w:val="00BE0882"/>
    <w:rsid w:val="00BE0990"/>
    <w:rsid w:val="00BE0C52"/>
    <w:rsid w:val="00BE0C96"/>
    <w:rsid w:val="00BE0E32"/>
    <w:rsid w:val="00BE0E63"/>
    <w:rsid w:val="00BE13CC"/>
    <w:rsid w:val="00BE1C81"/>
    <w:rsid w:val="00BE2680"/>
    <w:rsid w:val="00BE28D7"/>
    <w:rsid w:val="00BE2A57"/>
    <w:rsid w:val="00BE2BB7"/>
    <w:rsid w:val="00BE2DAF"/>
    <w:rsid w:val="00BE2E7D"/>
    <w:rsid w:val="00BE2F7F"/>
    <w:rsid w:val="00BE3004"/>
    <w:rsid w:val="00BE30CA"/>
    <w:rsid w:val="00BE348A"/>
    <w:rsid w:val="00BE3906"/>
    <w:rsid w:val="00BE3B17"/>
    <w:rsid w:val="00BE3B44"/>
    <w:rsid w:val="00BE3E4B"/>
    <w:rsid w:val="00BE3F1E"/>
    <w:rsid w:val="00BE3F27"/>
    <w:rsid w:val="00BE41FD"/>
    <w:rsid w:val="00BE44DF"/>
    <w:rsid w:val="00BE4521"/>
    <w:rsid w:val="00BE46B8"/>
    <w:rsid w:val="00BE4C2F"/>
    <w:rsid w:val="00BE4E83"/>
    <w:rsid w:val="00BE4FF1"/>
    <w:rsid w:val="00BE504B"/>
    <w:rsid w:val="00BE54A9"/>
    <w:rsid w:val="00BE55B1"/>
    <w:rsid w:val="00BE59DF"/>
    <w:rsid w:val="00BE5A8E"/>
    <w:rsid w:val="00BE5E21"/>
    <w:rsid w:val="00BE5EFC"/>
    <w:rsid w:val="00BE5FAA"/>
    <w:rsid w:val="00BE6001"/>
    <w:rsid w:val="00BE6246"/>
    <w:rsid w:val="00BE634C"/>
    <w:rsid w:val="00BE6990"/>
    <w:rsid w:val="00BE6A0C"/>
    <w:rsid w:val="00BE6A3E"/>
    <w:rsid w:val="00BE6AC5"/>
    <w:rsid w:val="00BE6F33"/>
    <w:rsid w:val="00BE7278"/>
    <w:rsid w:val="00BE749A"/>
    <w:rsid w:val="00BE7E33"/>
    <w:rsid w:val="00BF03AB"/>
    <w:rsid w:val="00BF04B5"/>
    <w:rsid w:val="00BF051A"/>
    <w:rsid w:val="00BF0728"/>
    <w:rsid w:val="00BF080B"/>
    <w:rsid w:val="00BF0B70"/>
    <w:rsid w:val="00BF0BA1"/>
    <w:rsid w:val="00BF0BF6"/>
    <w:rsid w:val="00BF0CE6"/>
    <w:rsid w:val="00BF0E16"/>
    <w:rsid w:val="00BF0E6C"/>
    <w:rsid w:val="00BF0EAF"/>
    <w:rsid w:val="00BF1174"/>
    <w:rsid w:val="00BF1327"/>
    <w:rsid w:val="00BF14BE"/>
    <w:rsid w:val="00BF150F"/>
    <w:rsid w:val="00BF1514"/>
    <w:rsid w:val="00BF1BE7"/>
    <w:rsid w:val="00BF1C28"/>
    <w:rsid w:val="00BF1F94"/>
    <w:rsid w:val="00BF1FC1"/>
    <w:rsid w:val="00BF1FE7"/>
    <w:rsid w:val="00BF2110"/>
    <w:rsid w:val="00BF2178"/>
    <w:rsid w:val="00BF2970"/>
    <w:rsid w:val="00BF2A42"/>
    <w:rsid w:val="00BF2BB5"/>
    <w:rsid w:val="00BF2C58"/>
    <w:rsid w:val="00BF2D8E"/>
    <w:rsid w:val="00BF2EC7"/>
    <w:rsid w:val="00BF2EC9"/>
    <w:rsid w:val="00BF321B"/>
    <w:rsid w:val="00BF34DF"/>
    <w:rsid w:val="00BF364C"/>
    <w:rsid w:val="00BF3735"/>
    <w:rsid w:val="00BF38FD"/>
    <w:rsid w:val="00BF3A72"/>
    <w:rsid w:val="00BF3CE9"/>
    <w:rsid w:val="00BF4013"/>
    <w:rsid w:val="00BF40AA"/>
    <w:rsid w:val="00BF40EE"/>
    <w:rsid w:val="00BF4163"/>
    <w:rsid w:val="00BF462B"/>
    <w:rsid w:val="00BF4B1D"/>
    <w:rsid w:val="00BF4E17"/>
    <w:rsid w:val="00BF574C"/>
    <w:rsid w:val="00BF5ABF"/>
    <w:rsid w:val="00BF5B39"/>
    <w:rsid w:val="00BF5BB7"/>
    <w:rsid w:val="00BF5E6B"/>
    <w:rsid w:val="00BF62C1"/>
    <w:rsid w:val="00BF63EE"/>
    <w:rsid w:val="00BF653F"/>
    <w:rsid w:val="00BF6869"/>
    <w:rsid w:val="00BF6929"/>
    <w:rsid w:val="00BF6C1C"/>
    <w:rsid w:val="00BF6D0B"/>
    <w:rsid w:val="00BF6D7D"/>
    <w:rsid w:val="00BF6E09"/>
    <w:rsid w:val="00BF71B1"/>
    <w:rsid w:val="00BF7228"/>
    <w:rsid w:val="00BF725A"/>
    <w:rsid w:val="00BF76A9"/>
    <w:rsid w:val="00BF78D5"/>
    <w:rsid w:val="00BF7CB3"/>
    <w:rsid w:val="00BF7D8F"/>
    <w:rsid w:val="00BF7E0B"/>
    <w:rsid w:val="00C00156"/>
    <w:rsid w:val="00C00289"/>
    <w:rsid w:val="00C0032B"/>
    <w:rsid w:val="00C00453"/>
    <w:rsid w:val="00C00B70"/>
    <w:rsid w:val="00C00CF8"/>
    <w:rsid w:val="00C00D9A"/>
    <w:rsid w:val="00C01009"/>
    <w:rsid w:val="00C01110"/>
    <w:rsid w:val="00C01360"/>
    <w:rsid w:val="00C01559"/>
    <w:rsid w:val="00C0159E"/>
    <w:rsid w:val="00C017C0"/>
    <w:rsid w:val="00C019BB"/>
    <w:rsid w:val="00C01BE9"/>
    <w:rsid w:val="00C01EF5"/>
    <w:rsid w:val="00C0221F"/>
    <w:rsid w:val="00C0262F"/>
    <w:rsid w:val="00C02777"/>
    <w:rsid w:val="00C02906"/>
    <w:rsid w:val="00C02951"/>
    <w:rsid w:val="00C02F90"/>
    <w:rsid w:val="00C02FB1"/>
    <w:rsid w:val="00C02FDA"/>
    <w:rsid w:val="00C03201"/>
    <w:rsid w:val="00C0333B"/>
    <w:rsid w:val="00C035F5"/>
    <w:rsid w:val="00C036E3"/>
    <w:rsid w:val="00C03A0C"/>
    <w:rsid w:val="00C03AB6"/>
    <w:rsid w:val="00C044C7"/>
    <w:rsid w:val="00C045C2"/>
    <w:rsid w:val="00C046DE"/>
    <w:rsid w:val="00C04D22"/>
    <w:rsid w:val="00C04E8C"/>
    <w:rsid w:val="00C050D6"/>
    <w:rsid w:val="00C057EF"/>
    <w:rsid w:val="00C05AAA"/>
    <w:rsid w:val="00C05B07"/>
    <w:rsid w:val="00C05CC7"/>
    <w:rsid w:val="00C05FCF"/>
    <w:rsid w:val="00C06411"/>
    <w:rsid w:val="00C067FC"/>
    <w:rsid w:val="00C068F2"/>
    <w:rsid w:val="00C06B7E"/>
    <w:rsid w:val="00C06EEC"/>
    <w:rsid w:val="00C06F25"/>
    <w:rsid w:val="00C07019"/>
    <w:rsid w:val="00C071E1"/>
    <w:rsid w:val="00C072E6"/>
    <w:rsid w:val="00C0738E"/>
    <w:rsid w:val="00C07401"/>
    <w:rsid w:val="00C07663"/>
    <w:rsid w:val="00C07A03"/>
    <w:rsid w:val="00C07A85"/>
    <w:rsid w:val="00C07C76"/>
    <w:rsid w:val="00C100C9"/>
    <w:rsid w:val="00C106C8"/>
    <w:rsid w:val="00C10D68"/>
    <w:rsid w:val="00C10DAC"/>
    <w:rsid w:val="00C10DD0"/>
    <w:rsid w:val="00C11BD5"/>
    <w:rsid w:val="00C11F06"/>
    <w:rsid w:val="00C1202C"/>
    <w:rsid w:val="00C12265"/>
    <w:rsid w:val="00C12493"/>
    <w:rsid w:val="00C124F9"/>
    <w:rsid w:val="00C1295B"/>
    <w:rsid w:val="00C129BC"/>
    <w:rsid w:val="00C12CAB"/>
    <w:rsid w:val="00C12CE7"/>
    <w:rsid w:val="00C12D85"/>
    <w:rsid w:val="00C13633"/>
    <w:rsid w:val="00C136F7"/>
    <w:rsid w:val="00C136FF"/>
    <w:rsid w:val="00C1390E"/>
    <w:rsid w:val="00C13CE7"/>
    <w:rsid w:val="00C14B91"/>
    <w:rsid w:val="00C14F0C"/>
    <w:rsid w:val="00C151F5"/>
    <w:rsid w:val="00C15571"/>
    <w:rsid w:val="00C15AEA"/>
    <w:rsid w:val="00C15BF5"/>
    <w:rsid w:val="00C15D1C"/>
    <w:rsid w:val="00C15E15"/>
    <w:rsid w:val="00C15EBA"/>
    <w:rsid w:val="00C1626B"/>
    <w:rsid w:val="00C162D7"/>
    <w:rsid w:val="00C16441"/>
    <w:rsid w:val="00C16640"/>
    <w:rsid w:val="00C166BB"/>
    <w:rsid w:val="00C166FC"/>
    <w:rsid w:val="00C1673B"/>
    <w:rsid w:val="00C16838"/>
    <w:rsid w:val="00C16D22"/>
    <w:rsid w:val="00C16E99"/>
    <w:rsid w:val="00C17057"/>
    <w:rsid w:val="00C1776D"/>
    <w:rsid w:val="00C1785B"/>
    <w:rsid w:val="00C17B32"/>
    <w:rsid w:val="00C17BC2"/>
    <w:rsid w:val="00C17DC9"/>
    <w:rsid w:val="00C17E1C"/>
    <w:rsid w:val="00C17E26"/>
    <w:rsid w:val="00C2022B"/>
    <w:rsid w:val="00C2031A"/>
    <w:rsid w:val="00C203E7"/>
    <w:rsid w:val="00C204F2"/>
    <w:rsid w:val="00C20B51"/>
    <w:rsid w:val="00C20D3E"/>
    <w:rsid w:val="00C20D7D"/>
    <w:rsid w:val="00C20DA9"/>
    <w:rsid w:val="00C20FEA"/>
    <w:rsid w:val="00C213FA"/>
    <w:rsid w:val="00C214BD"/>
    <w:rsid w:val="00C216B5"/>
    <w:rsid w:val="00C217AA"/>
    <w:rsid w:val="00C21949"/>
    <w:rsid w:val="00C21A29"/>
    <w:rsid w:val="00C21A56"/>
    <w:rsid w:val="00C21B94"/>
    <w:rsid w:val="00C21CCB"/>
    <w:rsid w:val="00C21DB4"/>
    <w:rsid w:val="00C21E0D"/>
    <w:rsid w:val="00C21E98"/>
    <w:rsid w:val="00C22204"/>
    <w:rsid w:val="00C22628"/>
    <w:rsid w:val="00C22BF2"/>
    <w:rsid w:val="00C231A6"/>
    <w:rsid w:val="00C2346B"/>
    <w:rsid w:val="00C2347F"/>
    <w:rsid w:val="00C23D34"/>
    <w:rsid w:val="00C2430C"/>
    <w:rsid w:val="00C247F8"/>
    <w:rsid w:val="00C248E4"/>
    <w:rsid w:val="00C24CCF"/>
    <w:rsid w:val="00C24E76"/>
    <w:rsid w:val="00C2564B"/>
    <w:rsid w:val="00C258DB"/>
    <w:rsid w:val="00C258E8"/>
    <w:rsid w:val="00C25C0C"/>
    <w:rsid w:val="00C25DCE"/>
    <w:rsid w:val="00C25E31"/>
    <w:rsid w:val="00C2607B"/>
    <w:rsid w:val="00C262D8"/>
    <w:rsid w:val="00C263D6"/>
    <w:rsid w:val="00C26814"/>
    <w:rsid w:val="00C26A61"/>
    <w:rsid w:val="00C26AF1"/>
    <w:rsid w:val="00C26C65"/>
    <w:rsid w:val="00C26FA4"/>
    <w:rsid w:val="00C26FB6"/>
    <w:rsid w:val="00C272F0"/>
    <w:rsid w:val="00C27362"/>
    <w:rsid w:val="00C276A4"/>
    <w:rsid w:val="00C277BF"/>
    <w:rsid w:val="00C27827"/>
    <w:rsid w:val="00C27DA2"/>
    <w:rsid w:val="00C27E3B"/>
    <w:rsid w:val="00C27FEB"/>
    <w:rsid w:val="00C303A6"/>
    <w:rsid w:val="00C3081F"/>
    <w:rsid w:val="00C30842"/>
    <w:rsid w:val="00C30F06"/>
    <w:rsid w:val="00C310D7"/>
    <w:rsid w:val="00C31A91"/>
    <w:rsid w:val="00C31C54"/>
    <w:rsid w:val="00C31CC9"/>
    <w:rsid w:val="00C31D45"/>
    <w:rsid w:val="00C31EC8"/>
    <w:rsid w:val="00C31F57"/>
    <w:rsid w:val="00C32085"/>
    <w:rsid w:val="00C323CF"/>
    <w:rsid w:val="00C323F4"/>
    <w:rsid w:val="00C325AA"/>
    <w:rsid w:val="00C32611"/>
    <w:rsid w:val="00C326E2"/>
    <w:rsid w:val="00C326E7"/>
    <w:rsid w:val="00C327AD"/>
    <w:rsid w:val="00C32887"/>
    <w:rsid w:val="00C32B97"/>
    <w:rsid w:val="00C32E36"/>
    <w:rsid w:val="00C3345A"/>
    <w:rsid w:val="00C33527"/>
    <w:rsid w:val="00C3361A"/>
    <w:rsid w:val="00C33BC0"/>
    <w:rsid w:val="00C340EF"/>
    <w:rsid w:val="00C34250"/>
    <w:rsid w:val="00C34AFF"/>
    <w:rsid w:val="00C34F6B"/>
    <w:rsid w:val="00C35452"/>
    <w:rsid w:val="00C35949"/>
    <w:rsid w:val="00C35B22"/>
    <w:rsid w:val="00C35E45"/>
    <w:rsid w:val="00C3624C"/>
    <w:rsid w:val="00C362BA"/>
    <w:rsid w:val="00C362C1"/>
    <w:rsid w:val="00C36467"/>
    <w:rsid w:val="00C3646F"/>
    <w:rsid w:val="00C3667D"/>
    <w:rsid w:val="00C36A19"/>
    <w:rsid w:val="00C37011"/>
    <w:rsid w:val="00C37026"/>
    <w:rsid w:val="00C3702F"/>
    <w:rsid w:val="00C3719E"/>
    <w:rsid w:val="00C37258"/>
    <w:rsid w:val="00C37289"/>
    <w:rsid w:val="00C375E2"/>
    <w:rsid w:val="00C37669"/>
    <w:rsid w:val="00C376D4"/>
    <w:rsid w:val="00C3770D"/>
    <w:rsid w:val="00C37712"/>
    <w:rsid w:val="00C37731"/>
    <w:rsid w:val="00C37B9A"/>
    <w:rsid w:val="00C37D9D"/>
    <w:rsid w:val="00C40070"/>
    <w:rsid w:val="00C4022E"/>
    <w:rsid w:val="00C40363"/>
    <w:rsid w:val="00C40BA4"/>
    <w:rsid w:val="00C41186"/>
    <w:rsid w:val="00C4139E"/>
    <w:rsid w:val="00C414CF"/>
    <w:rsid w:val="00C414FA"/>
    <w:rsid w:val="00C41662"/>
    <w:rsid w:val="00C41E53"/>
    <w:rsid w:val="00C41FC8"/>
    <w:rsid w:val="00C42011"/>
    <w:rsid w:val="00C4211A"/>
    <w:rsid w:val="00C423AE"/>
    <w:rsid w:val="00C428FC"/>
    <w:rsid w:val="00C42B2E"/>
    <w:rsid w:val="00C42C4F"/>
    <w:rsid w:val="00C42E0A"/>
    <w:rsid w:val="00C430AB"/>
    <w:rsid w:val="00C432BB"/>
    <w:rsid w:val="00C43571"/>
    <w:rsid w:val="00C43638"/>
    <w:rsid w:val="00C43870"/>
    <w:rsid w:val="00C43966"/>
    <w:rsid w:val="00C43B97"/>
    <w:rsid w:val="00C43E4F"/>
    <w:rsid w:val="00C43E5A"/>
    <w:rsid w:val="00C43E8A"/>
    <w:rsid w:val="00C44068"/>
    <w:rsid w:val="00C44461"/>
    <w:rsid w:val="00C444D2"/>
    <w:rsid w:val="00C444DD"/>
    <w:rsid w:val="00C446AB"/>
    <w:rsid w:val="00C447F5"/>
    <w:rsid w:val="00C44834"/>
    <w:rsid w:val="00C449C5"/>
    <w:rsid w:val="00C44E4D"/>
    <w:rsid w:val="00C44FF8"/>
    <w:rsid w:val="00C4526B"/>
    <w:rsid w:val="00C4539E"/>
    <w:rsid w:val="00C45442"/>
    <w:rsid w:val="00C4592C"/>
    <w:rsid w:val="00C45A53"/>
    <w:rsid w:val="00C45A8E"/>
    <w:rsid w:val="00C45CE7"/>
    <w:rsid w:val="00C45CFF"/>
    <w:rsid w:val="00C45D04"/>
    <w:rsid w:val="00C45D57"/>
    <w:rsid w:val="00C45EB2"/>
    <w:rsid w:val="00C46153"/>
    <w:rsid w:val="00C4629A"/>
    <w:rsid w:val="00C4658E"/>
    <w:rsid w:val="00C465A5"/>
    <w:rsid w:val="00C46864"/>
    <w:rsid w:val="00C46D3E"/>
    <w:rsid w:val="00C46E0D"/>
    <w:rsid w:val="00C46EEF"/>
    <w:rsid w:val="00C4727D"/>
    <w:rsid w:val="00C4731F"/>
    <w:rsid w:val="00C47740"/>
    <w:rsid w:val="00C47833"/>
    <w:rsid w:val="00C47E94"/>
    <w:rsid w:val="00C47F44"/>
    <w:rsid w:val="00C5017B"/>
    <w:rsid w:val="00C5036A"/>
    <w:rsid w:val="00C50428"/>
    <w:rsid w:val="00C50486"/>
    <w:rsid w:val="00C50A49"/>
    <w:rsid w:val="00C50AD3"/>
    <w:rsid w:val="00C50BEF"/>
    <w:rsid w:val="00C50E28"/>
    <w:rsid w:val="00C50EF2"/>
    <w:rsid w:val="00C51071"/>
    <w:rsid w:val="00C510E3"/>
    <w:rsid w:val="00C513A9"/>
    <w:rsid w:val="00C513E6"/>
    <w:rsid w:val="00C5141D"/>
    <w:rsid w:val="00C515DA"/>
    <w:rsid w:val="00C51694"/>
    <w:rsid w:val="00C518E8"/>
    <w:rsid w:val="00C51BB6"/>
    <w:rsid w:val="00C51C63"/>
    <w:rsid w:val="00C52344"/>
    <w:rsid w:val="00C52518"/>
    <w:rsid w:val="00C52CB0"/>
    <w:rsid w:val="00C52CB3"/>
    <w:rsid w:val="00C52D9D"/>
    <w:rsid w:val="00C52F42"/>
    <w:rsid w:val="00C530C2"/>
    <w:rsid w:val="00C53205"/>
    <w:rsid w:val="00C5324E"/>
    <w:rsid w:val="00C5327D"/>
    <w:rsid w:val="00C53408"/>
    <w:rsid w:val="00C53439"/>
    <w:rsid w:val="00C539E1"/>
    <w:rsid w:val="00C53A59"/>
    <w:rsid w:val="00C53FBD"/>
    <w:rsid w:val="00C54082"/>
    <w:rsid w:val="00C54383"/>
    <w:rsid w:val="00C5465D"/>
    <w:rsid w:val="00C54C15"/>
    <w:rsid w:val="00C54E9D"/>
    <w:rsid w:val="00C551E4"/>
    <w:rsid w:val="00C552A7"/>
    <w:rsid w:val="00C556BD"/>
    <w:rsid w:val="00C55946"/>
    <w:rsid w:val="00C55ADD"/>
    <w:rsid w:val="00C55B41"/>
    <w:rsid w:val="00C55CAD"/>
    <w:rsid w:val="00C55F54"/>
    <w:rsid w:val="00C561CA"/>
    <w:rsid w:val="00C56724"/>
    <w:rsid w:val="00C569C6"/>
    <w:rsid w:val="00C56A71"/>
    <w:rsid w:val="00C56B4A"/>
    <w:rsid w:val="00C56BCB"/>
    <w:rsid w:val="00C56C9A"/>
    <w:rsid w:val="00C56D36"/>
    <w:rsid w:val="00C57034"/>
    <w:rsid w:val="00C5724E"/>
    <w:rsid w:val="00C57300"/>
    <w:rsid w:val="00C5734E"/>
    <w:rsid w:val="00C574E7"/>
    <w:rsid w:val="00C575EF"/>
    <w:rsid w:val="00C57601"/>
    <w:rsid w:val="00C57745"/>
    <w:rsid w:val="00C57BC3"/>
    <w:rsid w:val="00C57DD2"/>
    <w:rsid w:val="00C57EDA"/>
    <w:rsid w:val="00C6069C"/>
    <w:rsid w:val="00C60A27"/>
    <w:rsid w:val="00C60A2D"/>
    <w:rsid w:val="00C60FB0"/>
    <w:rsid w:val="00C6149B"/>
    <w:rsid w:val="00C6156F"/>
    <w:rsid w:val="00C616F3"/>
    <w:rsid w:val="00C617BF"/>
    <w:rsid w:val="00C619F1"/>
    <w:rsid w:val="00C61BB1"/>
    <w:rsid w:val="00C61C6A"/>
    <w:rsid w:val="00C61DE8"/>
    <w:rsid w:val="00C62182"/>
    <w:rsid w:val="00C624CE"/>
    <w:rsid w:val="00C62920"/>
    <w:rsid w:val="00C62977"/>
    <w:rsid w:val="00C62B0C"/>
    <w:rsid w:val="00C62CE8"/>
    <w:rsid w:val="00C62D70"/>
    <w:rsid w:val="00C6310B"/>
    <w:rsid w:val="00C631EF"/>
    <w:rsid w:val="00C6350C"/>
    <w:rsid w:val="00C637CD"/>
    <w:rsid w:val="00C638D5"/>
    <w:rsid w:val="00C63986"/>
    <w:rsid w:val="00C63C8D"/>
    <w:rsid w:val="00C63DA5"/>
    <w:rsid w:val="00C63DE4"/>
    <w:rsid w:val="00C63E6E"/>
    <w:rsid w:val="00C63F13"/>
    <w:rsid w:val="00C63F2E"/>
    <w:rsid w:val="00C640A9"/>
    <w:rsid w:val="00C641C8"/>
    <w:rsid w:val="00C64662"/>
    <w:rsid w:val="00C6479B"/>
    <w:rsid w:val="00C6492B"/>
    <w:rsid w:val="00C64A53"/>
    <w:rsid w:val="00C64A95"/>
    <w:rsid w:val="00C64D75"/>
    <w:rsid w:val="00C64F30"/>
    <w:rsid w:val="00C65022"/>
    <w:rsid w:val="00C654A9"/>
    <w:rsid w:val="00C65D8F"/>
    <w:rsid w:val="00C661EF"/>
    <w:rsid w:val="00C66397"/>
    <w:rsid w:val="00C66454"/>
    <w:rsid w:val="00C664E9"/>
    <w:rsid w:val="00C66591"/>
    <w:rsid w:val="00C666DD"/>
    <w:rsid w:val="00C66F5A"/>
    <w:rsid w:val="00C66FDA"/>
    <w:rsid w:val="00C67061"/>
    <w:rsid w:val="00C670DE"/>
    <w:rsid w:val="00C672FB"/>
    <w:rsid w:val="00C679EF"/>
    <w:rsid w:val="00C67EB2"/>
    <w:rsid w:val="00C700F2"/>
    <w:rsid w:val="00C70265"/>
    <w:rsid w:val="00C70462"/>
    <w:rsid w:val="00C7105D"/>
    <w:rsid w:val="00C7112B"/>
    <w:rsid w:val="00C71211"/>
    <w:rsid w:val="00C7173D"/>
    <w:rsid w:val="00C71C15"/>
    <w:rsid w:val="00C71CE4"/>
    <w:rsid w:val="00C72172"/>
    <w:rsid w:val="00C72299"/>
    <w:rsid w:val="00C724E6"/>
    <w:rsid w:val="00C725E9"/>
    <w:rsid w:val="00C726F7"/>
    <w:rsid w:val="00C72955"/>
    <w:rsid w:val="00C72A4B"/>
    <w:rsid w:val="00C72B4A"/>
    <w:rsid w:val="00C72B86"/>
    <w:rsid w:val="00C72CC1"/>
    <w:rsid w:val="00C72D63"/>
    <w:rsid w:val="00C72DFE"/>
    <w:rsid w:val="00C72E01"/>
    <w:rsid w:val="00C72E4F"/>
    <w:rsid w:val="00C732DC"/>
    <w:rsid w:val="00C73398"/>
    <w:rsid w:val="00C73A85"/>
    <w:rsid w:val="00C73D44"/>
    <w:rsid w:val="00C73D56"/>
    <w:rsid w:val="00C73F57"/>
    <w:rsid w:val="00C73FFE"/>
    <w:rsid w:val="00C74204"/>
    <w:rsid w:val="00C74573"/>
    <w:rsid w:val="00C74895"/>
    <w:rsid w:val="00C74AE7"/>
    <w:rsid w:val="00C74C78"/>
    <w:rsid w:val="00C74D3A"/>
    <w:rsid w:val="00C74DBE"/>
    <w:rsid w:val="00C74E8F"/>
    <w:rsid w:val="00C750CC"/>
    <w:rsid w:val="00C756D9"/>
    <w:rsid w:val="00C7570E"/>
    <w:rsid w:val="00C75A68"/>
    <w:rsid w:val="00C75F89"/>
    <w:rsid w:val="00C75FC2"/>
    <w:rsid w:val="00C76496"/>
    <w:rsid w:val="00C76BED"/>
    <w:rsid w:val="00C76DD3"/>
    <w:rsid w:val="00C76E81"/>
    <w:rsid w:val="00C77030"/>
    <w:rsid w:val="00C7707E"/>
    <w:rsid w:val="00C7759D"/>
    <w:rsid w:val="00C77A8F"/>
    <w:rsid w:val="00C8017D"/>
    <w:rsid w:val="00C8018E"/>
    <w:rsid w:val="00C801B3"/>
    <w:rsid w:val="00C803AC"/>
    <w:rsid w:val="00C8044B"/>
    <w:rsid w:val="00C804B3"/>
    <w:rsid w:val="00C8073B"/>
    <w:rsid w:val="00C80884"/>
    <w:rsid w:val="00C808E1"/>
    <w:rsid w:val="00C8094B"/>
    <w:rsid w:val="00C809E0"/>
    <w:rsid w:val="00C80B79"/>
    <w:rsid w:val="00C80CC5"/>
    <w:rsid w:val="00C80CCE"/>
    <w:rsid w:val="00C811DB"/>
    <w:rsid w:val="00C81DB7"/>
    <w:rsid w:val="00C820AB"/>
    <w:rsid w:val="00C8239C"/>
    <w:rsid w:val="00C823F9"/>
    <w:rsid w:val="00C82B21"/>
    <w:rsid w:val="00C82D7A"/>
    <w:rsid w:val="00C82D9F"/>
    <w:rsid w:val="00C834B9"/>
    <w:rsid w:val="00C83502"/>
    <w:rsid w:val="00C835F9"/>
    <w:rsid w:val="00C837E7"/>
    <w:rsid w:val="00C837F9"/>
    <w:rsid w:val="00C83B97"/>
    <w:rsid w:val="00C83C0E"/>
    <w:rsid w:val="00C83D11"/>
    <w:rsid w:val="00C83F87"/>
    <w:rsid w:val="00C83FEF"/>
    <w:rsid w:val="00C84A1D"/>
    <w:rsid w:val="00C84C11"/>
    <w:rsid w:val="00C84C19"/>
    <w:rsid w:val="00C84DC7"/>
    <w:rsid w:val="00C85077"/>
    <w:rsid w:val="00C85199"/>
    <w:rsid w:val="00C8520B"/>
    <w:rsid w:val="00C852BC"/>
    <w:rsid w:val="00C85384"/>
    <w:rsid w:val="00C85462"/>
    <w:rsid w:val="00C8548B"/>
    <w:rsid w:val="00C8556D"/>
    <w:rsid w:val="00C857A8"/>
    <w:rsid w:val="00C8595E"/>
    <w:rsid w:val="00C85A81"/>
    <w:rsid w:val="00C85C50"/>
    <w:rsid w:val="00C85EC4"/>
    <w:rsid w:val="00C8601B"/>
    <w:rsid w:val="00C861E0"/>
    <w:rsid w:val="00C86272"/>
    <w:rsid w:val="00C86594"/>
    <w:rsid w:val="00C86B62"/>
    <w:rsid w:val="00C86BDE"/>
    <w:rsid w:val="00C86C4C"/>
    <w:rsid w:val="00C86E7D"/>
    <w:rsid w:val="00C87036"/>
    <w:rsid w:val="00C87167"/>
    <w:rsid w:val="00C872EC"/>
    <w:rsid w:val="00C87AA9"/>
    <w:rsid w:val="00C87CDA"/>
    <w:rsid w:val="00C87CF3"/>
    <w:rsid w:val="00C87D5A"/>
    <w:rsid w:val="00C87DD7"/>
    <w:rsid w:val="00C9012B"/>
    <w:rsid w:val="00C90457"/>
    <w:rsid w:val="00C905FD"/>
    <w:rsid w:val="00C9064B"/>
    <w:rsid w:val="00C9065B"/>
    <w:rsid w:val="00C909B4"/>
    <w:rsid w:val="00C909E8"/>
    <w:rsid w:val="00C90B42"/>
    <w:rsid w:val="00C910D9"/>
    <w:rsid w:val="00C9144F"/>
    <w:rsid w:val="00C914CD"/>
    <w:rsid w:val="00C916CD"/>
    <w:rsid w:val="00C91718"/>
    <w:rsid w:val="00C918B5"/>
    <w:rsid w:val="00C91AD0"/>
    <w:rsid w:val="00C9200E"/>
    <w:rsid w:val="00C9222D"/>
    <w:rsid w:val="00C92FB7"/>
    <w:rsid w:val="00C9345B"/>
    <w:rsid w:val="00C93BDD"/>
    <w:rsid w:val="00C93C57"/>
    <w:rsid w:val="00C93D9F"/>
    <w:rsid w:val="00C93DB9"/>
    <w:rsid w:val="00C943F4"/>
    <w:rsid w:val="00C94407"/>
    <w:rsid w:val="00C944C6"/>
    <w:rsid w:val="00C945F0"/>
    <w:rsid w:val="00C9469C"/>
    <w:rsid w:val="00C94BA4"/>
    <w:rsid w:val="00C94BBA"/>
    <w:rsid w:val="00C94E81"/>
    <w:rsid w:val="00C94F2E"/>
    <w:rsid w:val="00C94F99"/>
    <w:rsid w:val="00C951F9"/>
    <w:rsid w:val="00C9527F"/>
    <w:rsid w:val="00C95305"/>
    <w:rsid w:val="00C95553"/>
    <w:rsid w:val="00C9557E"/>
    <w:rsid w:val="00C956AA"/>
    <w:rsid w:val="00C958C1"/>
    <w:rsid w:val="00C959E7"/>
    <w:rsid w:val="00C95A05"/>
    <w:rsid w:val="00C95B14"/>
    <w:rsid w:val="00C95DB3"/>
    <w:rsid w:val="00C96383"/>
    <w:rsid w:val="00C968D6"/>
    <w:rsid w:val="00C96D6D"/>
    <w:rsid w:val="00C97457"/>
    <w:rsid w:val="00C977E9"/>
    <w:rsid w:val="00C9798F"/>
    <w:rsid w:val="00C979AF"/>
    <w:rsid w:val="00C97B2A"/>
    <w:rsid w:val="00C97CD2"/>
    <w:rsid w:val="00C97E7E"/>
    <w:rsid w:val="00CA00C8"/>
    <w:rsid w:val="00CA00F4"/>
    <w:rsid w:val="00CA024C"/>
    <w:rsid w:val="00CA0307"/>
    <w:rsid w:val="00CA0428"/>
    <w:rsid w:val="00CA0531"/>
    <w:rsid w:val="00CA05BA"/>
    <w:rsid w:val="00CA0929"/>
    <w:rsid w:val="00CA09DB"/>
    <w:rsid w:val="00CA0A74"/>
    <w:rsid w:val="00CA0AFD"/>
    <w:rsid w:val="00CA0D01"/>
    <w:rsid w:val="00CA0E49"/>
    <w:rsid w:val="00CA1153"/>
    <w:rsid w:val="00CA11F7"/>
    <w:rsid w:val="00CA140F"/>
    <w:rsid w:val="00CA169B"/>
    <w:rsid w:val="00CA197B"/>
    <w:rsid w:val="00CA1A25"/>
    <w:rsid w:val="00CA1A9F"/>
    <w:rsid w:val="00CA1F23"/>
    <w:rsid w:val="00CA20BC"/>
    <w:rsid w:val="00CA228F"/>
    <w:rsid w:val="00CA22C6"/>
    <w:rsid w:val="00CA2533"/>
    <w:rsid w:val="00CA2596"/>
    <w:rsid w:val="00CA25E3"/>
    <w:rsid w:val="00CA26FB"/>
    <w:rsid w:val="00CA27CE"/>
    <w:rsid w:val="00CA2941"/>
    <w:rsid w:val="00CA2AE1"/>
    <w:rsid w:val="00CA2C03"/>
    <w:rsid w:val="00CA3067"/>
    <w:rsid w:val="00CA3170"/>
    <w:rsid w:val="00CA320F"/>
    <w:rsid w:val="00CA332C"/>
    <w:rsid w:val="00CA3482"/>
    <w:rsid w:val="00CA3746"/>
    <w:rsid w:val="00CA3AB8"/>
    <w:rsid w:val="00CA3BA1"/>
    <w:rsid w:val="00CA3CF4"/>
    <w:rsid w:val="00CA3D37"/>
    <w:rsid w:val="00CA3D40"/>
    <w:rsid w:val="00CA48EC"/>
    <w:rsid w:val="00CA49C5"/>
    <w:rsid w:val="00CA4B86"/>
    <w:rsid w:val="00CA4D69"/>
    <w:rsid w:val="00CA4E92"/>
    <w:rsid w:val="00CA4FB8"/>
    <w:rsid w:val="00CA5154"/>
    <w:rsid w:val="00CA5174"/>
    <w:rsid w:val="00CA557B"/>
    <w:rsid w:val="00CA5886"/>
    <w:rsid w:val="00CA5A19"/>
    <w:rsid w:val="00CA5C40"/>
    <w:rsid w:val="00CA5C8E"/>
    <w:rsid w:val="00CA6069"/>
    <w:rsid w:val="00CA60B4"/>
    <w:rsid w:val="00CA60ED"/>
    <w:rsid w:val="00CA61BA"/>
    <w:rsid w:val="00CA6217"/>
    <w:rsid w:val="00CA639C"/>
    <w:rsid w:val="00CA63EF"/>
    <w:rsid w:val="00CA6AE3"/>
    <w:rsid w:val="00CA6C5A"/>
    <w:rsid w:val="00CA6CCA"/>
    <w:rsid w:val="00CA6F88"/>
    <w:rsid w:val="00CA71BD"/>
    <w:rsid w:val="00CA77DD"/>
    <w:rsid w:val="00CA78FF"/>
    <w:rsid w:val="00CA793A"/>
    <w:rsid w:val="00CA7BFD"/>
    <w:rsid w:val="00CA7D10"/>
    <w:rsid w:val="00CA7DC4"/>
    <w:rsid w:val="00CA7E15"/>
    <w:rsid w:val="00CB006E"/>
    <w:rsid w:val="00CB00A3"/>
    <w:rsid w:val="00CB04BE"/>
    <w:rsid w:val="00CB056F"/>
    <w:rsid w:val="00CB06AD"/>
    <w:rsid w:val="00CB0A8E"/>
    <w:rsid w:val="00CB0F1A"/>
    <w:rsid w:val="00CB10D5"/>
    <w:rsid w:val="00CB12C4"/>
    <w:rsid w:val="00CB19A0"/>
    <w:rsid w:val="00CB1A31"/>
    <w:rsid w:val="00CB1FB6"/>
    <w:rsid w:val="00CB2025"/>
    <w:rsid w:val="00CB21F2"/>
    <w:rsid w:val="00CB220D"/>
    <w:rsid w:val="00CB228E"/>
    <w:rsid w:val="00CB22D4"/>
    <w:rsid w:val="00CB2407"/>
    <w:rsid w:val="00CB29A8"/>
    <w:rsid w:val="00CB29E6"/>
    <w:rsid w:val="00CB2CD9"/>
    <w:rsid w:val="00CB3A50"/>
    <w:rsid w:val="00CB4085"/>
    <w:rsid w:val="00CB4BE1"/>
    <w:rsid w:val="00CB516B"/>
    <w:rsid w:val="00CB52F7"/>
    <w:rsid w:val="00CB53B9"/>
    <w:rsid w:val="00CB5584"/>
    <w:rsid w:val="00CB5604"/>
    <w:rsid w:val="00CB5B41"/>
    <w:rsid w:val="00CB612D"/>
    <w:rsid w:val="00CB61B4"/>
    <w:rsid w:val="00CB6251"/>
    <w:rsid w:val="00CB64CE"/>
    <w:rsid w:val="00CB655D"/>
    <w:rsid w:val="00CB664B"/>
    <w:rsid w:val="00CB67EE"/>
    <w:rsid w:val="00CB67FC"/>
    <w:rsid w:val="00CB6C98"/>
    <w:rsid w:val="00CB6D3F"/>
    <w:rsid w:val="00CB734C"/>
    <w:rsid w:val="00CB74FD"/>
    <w:rsid w:val="00CB75D5"/>
    <w:rsid w:val="00CB78D7"/>
    <w:rsid w:val="00CB7DB7"/>
    <w:rsid w:val="00CB7E1A"/>
    <w:rsid w:val="00CB7EB9"/>
    <w:rsid w:val="00CB7EDC"/>
    <w:rsid w:val="00CC006A"/>
    <w:rsid w:val="00CC0548"/>
    <w:rsid w:val="00CC081A"/>
    <w:rsid w:val="00CC0D23"/>
    <w:rsid w:val="00CC0D87"/>
    <w:rsid w:val="00CC1009"/>
    <w:rsid w:val="00CC1240"/>
    <w:rsid w:val="00CC1741"/>
    <w:rsid w:val="00CC18BE"/>
    <w:rsid w:val="00CC18C0"/>
    <w:rsid w:val="00CC1BE0"/>
    <w:rsid w:val="00CC1C0E"/>
    <w:rsid w:val="00CC1CC5"/>
    <w:rsid w:val="00CC1CF5"/>
    <w:rsid w:val="00CC1E27"/>
    <w:rsid w:val="00CC1F0F"/>
    <w:rsid w:val="00CC2088"/>
    <w:rsid w:val="00CC2468"/>
    <w:rsid w:val="00CC2822"/>
    <w:rsid w:val="00CC2B7E"/>
    <w:rsid w:val="00CC30F4"/>
    <w:rsid w:val="00CC325E"/>
    <w:rsid w:val="00CC3D8C"/>
    <w:rsid w:val="00CC4161"/>
    <w:rsid w:val="00CC4359"/>
    <w:rsid w:val="00CC43B5"/>
    <w:rsid w:val="00CC43ED"/>
    <w:rsid w:val="00CC467F"/>
    <w:rsid w:val="00CC4743"/>
    <w:rsid w:val="00CC4839"/>
    <w:rsid w:val="00CC4893"/>
    <w:rsid w:val="00CC48F8"/>
    <w:rsid w:val="00CC4A47"/>
    <w:rsid w:val="00CC4A54"/>
    <w:rsid w:val="00CC4B2C"/>
    <w:rsid w:val="00CC4EBE"/>
    <w:rsid w:val="00CC4F00"/>
    <w:rsid w:val="00CC5204"/>
    <w:rsid w:val="00CC5407"/>
    <w:rsid w:val="00CC5644"/>
    <w:rsid w:val="00CC571C"/>
    <w:rsid w:val="00CC573A"/>
    <w:rsid w:val="00CC58DD"/>
    <w:rsid w:val="00CC5B78"/>
    <w:rsid w:val="00CC5B7D"/>
    <w:rsid w:val="00CC5C32"/>
    <w:rsid w:val="00CC5E67"/>
    <w:rsid w:val="00CC5E83"/>
    <w:rsid w:val="00CC5F00"/>
    <w:rsid w:val="00CC64FB"/>
    <w:rsid w:val="00CC6555"/>
    <w:rsid w:val="00CC6589"/>
    <w:rsid w:val="00CC6616"/>
    <w:rsid w:val="00CC672D"/>
    <w:rsid w:val="00CC6C58"/>
    <w:rsid w:val="00CC7059"/>
    <w:rsid w:val="00CC7091"/>
    <w:rsid w:val="00CC7592"/>
    <w:rsid w:val="00CC75C5"/>
    <w:rsid w:val="00CC7A65"/>
    <w:rsid w:val="00CC7AAA"/>
    <w:rsid w:val="00CC7AFA"/>
    <w:rsid w:val="00CC7B4B"/>
    <w:rsid w:val="00CC7C76"/>
    <w:rsid w:val="00CC7DD1"/>
    <w:rsid w:val="00CC7E82"/>
    <w:rsid w:val="00CD00ED"/>
    <w:rsid w:val="00CD01E6"/>
    <w:rsid w:val="00CD020B"/>
    <w:rsid w:val="00CD0241"/>
    <w:rsid w:val="00CD0384"/>
    <w:rsid w:val="00CD0471"/>
    <w:rsid w:val="00CD051A"/>
    <w:rsid w:val="00CD069F"/>
    <w:rsid w:val="00CD06A8"/>
    <w:rsid w:val="00CD08F6"/>
    <w:rsid w:val="00CD0A0D"/>
    <w:rsid w:val="00CD0C7B"/>
    <w:rsid w:val="00CD0F83"/>
    <w:rsid w:val="00CD1058"/>
    <w:rsid w:val="00CD10A8"/>
    <w:rsid w:val="00CD11B4"/>
    <w:rsid w:val="00CD124B"/>
    <w:rsid w:val="00CD135A"/>
    <w:rsid w:val="00CD17B1"/>
    <w:rsid w:val="00CD18E6"/>
    <w:rsid w:val="00CD1E39"/>
    <w:rsid w:val="00CD2066"/>
    <w:rsid w:val="00CD2155"/>
    <w:rsid w:val="00CD231C"/>
    <w:rsid w:val="00CD2598"/>
    <w:rsid w:val="00CD2BD8"/>
    <w:rsid w:val="00CD2CBD"/>
    <w:rsid w:val="00CD2CF0"/>
    <w:rsid w:val="00CD2F28"/>
    <w:rsid w:val="00CD3081"/>
    <w:rsid w:val="00CD30AF"/>
    <w:rsid w:val="00CD3179"/>
    <w:rsid w:val="00CD3192"/>
    <w:rsid w:val="00CD31C0"/>
    <w:rsid w:val="00CD33AE"/>
    <w:rsid w:val="00CD3788"/>
    <w:rsid w:val="00CD37D8"/>
    <w:rsid w:val="00CD3853"/>
    <w:rsid w:val="00CD41D7"/>
    <w:rsid w:val="00CD436B"/>
    <w:rsid w:val="00CD46D6"/>
    <w:rsid w:val="00CD4C32"/>
    <w:rsid w:val="00CD4CDF"/>
    <w:rsid w:val="00CD4FEC"/>
    <w:rsid w:val="00CD4FEF"/>
    <w:rsid w:val="00CD5117"/>
    <w:rsid w:val="00CD5161"/>
    <w:rsid w:val="00CD52FF"/>
    <w:rsid w:val="00CD5349"/>
    <w:rsid w:val="00CD556C"/>
    <w:rsid w:val="00CD587C"/>
    <w:rsid w:val="00CD5916"/>
    <w:rsid w:val="00CD5DE7"/>
    <w:rsid w:val="00CD5E87"/>
    <w:rsid w:val="00CD5F06"/>
    <w:rsid w:val="00CD61B9"/>
    <w:rsid w:val="00CD6304"/>
    <w:rsid w:val="00CD630B"/>
    <w:rsid w:val="00CD6440"/>
    <w:rsid w:val="00CD67F7"/>
    <w:rsid w:val="00CD68ED"/>
    <w:rsid w:val="00CD6938"/>
    <w:rsid w:val="00CD6C1C"/>
    <w:rsid w:val="00CD6EF4"/>
    <w:rsid w:val="00CD6F41"/>
    <w:rsid w:val="00CD71F4"/>
    <w:rsid w:val="00CD74B4"/>
    <w:rsid w:val="00CD79F1"/>
    <w:rsid w:val="00CD7A10"/>
    <w:rsid w:val="00CD7A11"/>
    <w:rsid w:val="00CD7DA8"/>
    <w:rsid w:val="00CD7F15"/>
    <w:rsid w:val="00CE02BA"/>
    <w:rsid w:val="00CE06BE"/>
    <w:rsid w:val="00CE0B0C"/>
    <w:rsid w:val="00CE0C2B"/>
    <w:rsid w:val="00CE0E06"/>
    <w:rsid w:val="00CE119E"/>
    <w:rsid w:val="00CE163A"/>
    <w:rsid w:val="00CE1730"/>
    <w:rsid w:val="00CE17C9"/>
    <w:rsid w:val="00CE1867"/>
    <w:rsid w:val="00CE1918"/>
    <w:rsid w:val="00CE1B93"/>
    <w:rsid w:val="00CE1CE1"/>
    <w:rsid w:val="00CE1EA9"/>
    <w:rsid w:val="00CE2020"/>
    <w:rsid w:val="00CE203D"/>
    <w:rsid w:val="00CE21AE"/>
    <w:rsid w:val="00CE2290"/>
    <w:rsid w:val="00CE2476"/>
    <w:rsid w:val="00CE260C"/>
    <w:rsid w:val="00CE278D"/>
    <w:rsid w:val="00CE2B8C"/>
    <w:rsid w:val="00CE3002"/>
    <w:rsid w:val="00CE3016"/>
    <w:rsid w:val="00CE3CE8"/>
    <w:rsid w:val="00CE4496"/>
    <w:rsid w:val="00CE466D"/>
    <w:rsid w:val="00CE4770"/>
    <w:rsid w:val="00CE484C"/>
    <w:rsid w:val="00CE48EA"/>
    <w:rsid w:val="00CE4A18"/>
    <w:rsid w:val="00CE4AE8"/>
    <w:rsid w:val="00CE4C44"/>
    <w:rsid w:val="00CE4CBA"/>
    <w:rsid w:val="00CE4D3C"/>
    <w:rsid w:val="00CE4E20"/>
    <w:rsid w:val="00CE55E5"/>
    <w:rsid w:val="00CE5674"/>
    <w:rsid w:val="00CE5765"/>
    <w:rsid w:val="00CE57FB"/>
    <w:rsid w:val="00CE5BA6"/>
    <w:rsid w:val="00CE5C1D"/>
    <w:rsid w:val="00CE5CEA"/>
    <w:rsid w:val="00CE5E0E"/>
    <w:rsid w:val="00CE620C"/>
    <w:rsid w:val="00CE6347"/>
    <w:rsid w:val="00CE6390"/>
    <w:rsid w:val="00CE6467"/>
    <w:rsid w:val="00CE654E"/>
    <w:rsid w:val="00CE68A8"/>
    <w:rsid w:val="00CE6D76"/>
    <w:rsid w:val="00CE70C3"/>
    <w:rsid w:val="00CE71F6"/>
    <w:rsid w:val="00CE7300"/>
    <w:rsid w:val="00CE78B6"/>
    <w:rsid w:val="00CE7968"/>
    <w:rsid w:val="00CF026A"/>
    <w:rsid w:val="00CF05F9"/>
    <w:rsid w:val="00CF075E"/>
    <w:rsid w:val="00CF0864"/>
    <w:rsid w:val="00CF0991"/>
    <w:rsid w:val="00CF0994"/>
    <w:rsid w:val="00CF0A94"/>
    <w:rsid w:val="00CF0CE5"/>
    <w:rsid w:val="00CF0E2A"/>
    <w:rsid w:val="00CF0F53"/>
    <w:rsid w:val="00CF0F85"/>
    <w:rsid w:val="00CF1030"/>
    <w:rsid w:val="00CF10A0"/>
    <w:rsid w:val="00CF1116"/>
    <w:rsid w:val="00CF1275"/>
    <w:rsid w:val="00CF127F"/>
    <w:rsid w:val="00CF140D"/>
    <w:rsid w:val="00CF1460"/>
    <w:rsid w:val="00CF15C0"/>
    <w:rsid w:val="00CF186D"/>
    <w:rsid w:val="00CF191F"/>
    <w:rsid w:val="00CF192B"/>
    <w:rsid w:val="00CF1A1B"/>
    <w:rsid w:val="00CF1AA7"/>
    <w:rsid w:val="00CF1C64"/>
    <w:rsid w:val="00CF1CB1"/>
    <w:rsid w:val="00CF1D5A"/>
    <w:rsid w:val="00CF2096"/>
    <w:rsid w:val="00CF23C6"/>
    <w:rsid w:val="00CF23FB"/>
    <w:rsid w:val="00CF2906"/>
    <w:rsid w:val="00CF291E"/>
    <w:rsid w:val="00CF2A32"/>
    <w:rsid w:val="00CF2D21"/>
    <w:rsid w:val="00CF2D44"/>
    <w:rsid w:val="00CF2D60"/>
    <w:rsid w:val="00CF2E95"/>
    <w:rsid w:val="00CF2F87"/>
    <w:rsid w:val="00CF3158"/>
    <w:rsid w:val="00CF31D8"/>
    <w:rsid w:val="00CF35E7"/>
    <w:rsid w:val="00CF3A5C"/>
    <w:rsid w:val="00CF3AF9"/>
    <w:rsid w:val="00CF3C30"/>
    <w:rsid w:val="00CF3D7E"/>
    <w:rsid w:val="00CF3D8B"/>
    <w:rsid w:val="00CF419E"/>
    <w:rsid w:val="00CF44BF"/>
    <w:rsid w:val="00CF44F9"/>
    <w:rsid w:val="00CF4596"/>
    <w:rsid w:val="00CF50D6"/>
    <w:rsid w:val="00CF5229"/>
    <w:rsid w:val="00CF5250"/>
    <w:rsid w:val="00CF574E"/>
    <w:rsid w:val="00CF5945"/>
    <w:rsid w:val="00CF5AE8"/>
    <w:rsid w:val="00CF5D85"/>
    <w:rsid w:val="00CF5F69"/>
    <w:rsid w:val="00CF5FE7"/>
    <w:rsid w:val="00CF6084"/>
    <w:rsid w:val="00CF6420"/>
    <w:rsid w:val="00CF64EA"/>
    <w:rsid w:val="00CF66CC"/>
    <w:rsid w:val="00CF69F1"/>
    <w:rsid w:val="00CF6D90"/>
    <w:rsid w:val="00CF7038"/>
    <w:rsid w:val="00CF73E6"/>
    <w:rsid w:val="00CF75E2"/>
    <w:rsid w:val="00CF7673"/>
    <w:rsid w:val="00CF7749"/>
    <w:rsid w:val="00CF7A8A"/>
    <w:rsid w:val="00CF7BF3"/>
    <w:rsid w:val="00CF7C56"/>
    <w:rsid w:val="00CF7DDB"/>
    <w:rsid w:val="00D006F4"/>
    <w:rsid w:val="00D007B8"/>
    <w:rsid w:val="00D00875"/>
    <w:rsid w:val="00D00B16"/>
    <w:rsid w:val="00D00C9B"/>
    <w:rsid w:val="00D00D21"/>
    <w:rsid w:val="00D00E41"/>
    <w:rsid w:val="00D00E6D"/>
    <w:rsid w:val="00D011C7"/>
    <w:rsid w:val="00D01252"/>
    <w:rsid w:val="00D0136E"/>
    <w:rsid w:val="00D013C4"/>
    <w:rsid w:val="00D018EB"/>
    <w:rsid w:val="00D019AF"/>
    <w:rsid w:val="00D01AB1"/>
    <w:rsid w:val="00D01BC7"/>
    <w:rsid w:val="00D01C92"/>
    <w:rsid w:val="00D01E1D"/>
    <w:rsid w:val="00D021A3"/>
    <w:rsid w:val="00D02287"/>
    <w:rsid w:val="00D02301"/>
    <w:rsid w:val="00D02313"/>
    <w:rsid w:val="00D02D03"/>
    <w:rsid w:val="00D0308F"/>
    <w:rsid w:val="00D03575"/>
    <w:rsid w:val="00D0360C"/>
    <w:rsid w:val="00D03840"/>
    <w:rsid w:val="00D03961"/>
    <w:rsid w:val="00D03CE1"/>
    <w:rsid w:val="00D04092"/>
    <w:rsid w:val="00D0420B"/>
    <w:rsid w:val="00D04375"/>
    <w:rsid w:val="00D04CDF"/>
    <w:rsid w:val="00D04EF8"/>
    <w:rsid w:val="00D052D3"/>
    <w:rsid w:val="00D05397"/>
    <w:rsid w:val="00D0547C"/>
    <w:rsid w:val="00D05529"/>
    <w:rsid w:val="00D058DC"/>
    <w:rsid w:val="00D0591D"/>
    <w:rsid w:val="00D05AFD"/>
    <w:rsid w:val="00D0607C"/>
    <w:rsid w:val="00D065F1"/>
    <w:rsid w:val="00D06B63"/>
    <w:rsid w:val="00D06DAD"/>
    <w:rsid w:val="00D06EB3"/>
    <w:rsid w:val="00D06F81"/>
    <w:rsid w:val="00D07048"/>
    <w:rsid w:val="00D070B8"/>
    <w:rsid w:val="00D071EB"/>
    <w:rsid w:val="00D07565"/>
    <w:rsid w:val="00D07791"/>
    <w:rsid w:val="00D077B9"/>
    <w:rsid w:val="00D078BD"/>
    <w:rsid w:val="00D101EE"/>
    <w:rsid w:val="00D10258"/>
    <w:rsid w:val="00D1029B"/>
    <w:rsid w:val="00D103FD"/>
    <w:rsid w:val="00D10634"/>
    <w:rsid w:val="00D109C2"/>
    <w:rsid w:val="00D10CBF"/>
    <w:rsid w:val="00D11565"/>
    <w:rsid w:val="00D11733"/>
    <w:rsid w:val="00D117FD"/>
    <w:rsid w:val="00D11824"/>
    <w:rsid w:val="00D11AB6"/>
    <w:rsid w:val="00D11C07"/>
    <w:rsid w:val="00D11C43"/>
    <w:rsid w:val="00D12035"/>
    <w:rsid w:val="00D120D3"/>
    <w:rsid w:val="00D1251C"/>
    <w:rsid w:val="00D12AF6"/>
    <w:rsid w:val="00D12B57"/>
    <w:rsid w:val="00D12BCC"/>
    <w:rsid w:val="00D12E44"/>
    <w:rsid w:val="00D12F39"/>
    <w:rsid w:val="00D12F5B"/>
    <w:rsid w:val="00D136EA"/>
    <w:rsid w:val="00D139BB"/>
    <w:rsid w:val="00D13D59"/>
    <w:rsid w:val="00D13EC6"/>
    <w:rsid w:val="00D14019"/>
    <w:rsid w:val="00D1442B"/>
    <w:rsid w:val="00D14AD8"/>
    <w:rsid w:val="00D14B5A"/>
    <w:rsid w:val="00D14BED"/>
    <w:rsid w:val="00D14E94"/>
    <w:rsid w:val="00D152B5"/>
    <w:rsid w:val="00D153C4"/>
    <w:rsid w:val="00D15424"/>
    <w:rsid w:val="00D154F5"/>
    <w:rsid w:val="00D157EE"/>
    <w:rsid w:val="00D15C24"/>
    <w:rsid w:val="00D15CD7"/>
    <w:rsid w:val="00D15D3F"/>
    <w:rsid w:val="00D15D88"/>
    <w:rsid w:val="00D15DA2"/>
    <w:rsid w:val="00D15F62"/>
    <w:rsid w:val="00D160CA"/>
    <w:rsid w:val="00D163EF"/>
    <w:rsid w:val="00D1650D"/>
    <w:rsid w:val="00D1666D"/>
    <w:rsid w:val="00D166F9"/>
    <w:rsid w:val="00D169D8"/>
    <w:rsid w:val="00D16B90"/>
    <w:rsid w:val="00D16E43"/>
    <w:rsid w:val="00D17061"/>
    <w:rsid w:val="00D171DA"/>
    <w:rsid w:val="00D17472"/>
    <w:rsid w:val="00D17491"/>
    <w:rsid w:val="00D17968"/>
    <w:rsid w:val="00D17CAF"/>
    <w:rsid w:val="00D17CD9"/>
    <w:rsid w:val="00D17E2B"/>
    <w:rsid w:val="00D17FDE"/>
    <w:rsid w:val="00D2007B"/>
    <w:rsid w:val="00D201A6"/>
    <w:rsid w:val="00D20200"/>
    <w:rsid w:val="00D202A9"/>
    <w:rsid w:val="00D20351"/>
    <w:rsid w:val="00D204E4"/>
    <w:rsid w:val="00D206C2"/>
    <w:rsid w:val="00D209DA"/>
    <w:rsid w:val="00D20A41"/>
    <w:rsid w:val="00D20E74"/>
    <w:rsid w:val="00D21063"/>
    <w:rsid w:val="00D218D8"/>
    <w:rsid w:val="00D21E38"/>
    <w:rsid w:val="00D21E42"/>
    <w:rsid w:val="00D21F7B"/>
    <w:rsid w:val="00D22235"/>
    <w:rsid w:val="00D2226A"/>
    <w:rsid w:val="00D224D8"/>
    <w:rsid w:val="00D2252B"/>
    <w:rsid w:val="00D2270D"/>
    <w:rsid w:val="00D22D28"/>
    <w:rsid w:val="00D22F60"/>
    <w:rsid w:val="00D23477"/>
    <w:rsid w:val="00D23AC9"/>
    <w:rsid w:val="00D23E9A"/>
    <w:rsid w:val="00D23EF9"/>
    <w:rsid w:val="00D2441D"/>
    <w:rsid w:val="00D2482B"/>
    <w:rsid w:val="00D24CC1"/>
    <w:rsid w:val="00D24D44"/>
    <w:rsid w:val="00D24E6D"/>
    <w:rsid w:val="00D24F1E"/>
    <w:rsid w:val="00D24FA6"/>
    <w:rsid w:val="00D2558D"/>
    <w:rsid w:val="00D258E1"/>
    <w:rsid w:val="00D259C7"/>
    <w:rsid w:val="00D25A67"/>
    <w:rsid w:val="00D25C03"/>
    <w:rsid w:val="00D25CF5"/>
    <w:rsid w:val="00D25D9E"/>
    <w:rsid w:val="00D25E3C"/>
    <w:rsid w:val="00D262D7"/>
    <w:rsid w:val="00D263E4"/>
    <w:rsid w:val="00D267B7"/>
    <w:rsid w:val="00D2685A"/>
    <w:rsid w:val="00D269E9"/>
    <w:rsid w:val="00D26C43"/>
    <w:rsid w:val="00D26D4B"/>
    <w:rsid w:val="00D26E19"/>
    <w:rsid w:val="00D271C8"/>
    <w:rsid w:val="00D27279"/>
    <w:rsid w:val="00D2739D"/>
    <w:rsid w:val="00D274D3"/>
    <w:rsid w:val="00D27581"/>
    <w:rsid w:val="00D2765A"/>
    <w:rsid w:val="00D27880"/>
    <w:rsid w:val="00D27C7B"/>
    <w:rsid w:val="00D3002A"/>
    <w:rsid w:val="00D3049E"/>
    <w:rsid w:val="00D30698"/>
    <w:rsid w:val="00D30892"/>
    <w:rsid w:val="00D30C5B"/>
    <w:rsid w:val="00D30F9F"/>
    <w:rsid w:val="00D31095"/>
    <w:rsid w:val="00D311DE"/>
    <w:rsid w:val="00D3141F"/>
    <w:rsid w:val="00D31444"/>
    <w:rsid w:val="00D3154E"/>
    <w:rsid w:val="00D31659"/>
    <w:rsid w:val="00D317B9"/>
    <w:rsid w:val="00D31876"/>
    <w:rsid w:val="00D31946"/>
    <w:rsid w:val="00D31DCD"/>
    <w:rsid w:val="00D31FAC"/>
    <w:rsid w:val="00D31FD9"/>
    <w:rsid w:val="00D321FC"/>
    <w:rsid w:val="00D322CA"/>
    <w:rsid w:val="00D3261B"/>
    <w:rsid w:val="00D32CBA"/>
    <w:rsid w:val="00D32CE8"/>
    <w:rsid w:val="00D33034"/>
    <w:rsid w:val="00D332E5"/>
    <w:rsid w:val="00D33464"/>
    <w:rsid w:val="00D33551"/>
    <w:rsid w:val="00D33587"/>
    <w:rsid w:val="00D337EA"/>
    <w:rsid w:val="00D33856"/>
    <w:rsid w:val="00D33AB9"/>
    <w:rsid w:val="00D33B88"/>
    <w:rsid w:val="00D34460"/>
    <w:rsid w:val="00D34533"/>
    <w:rsid w:val="00D3475B"/>
    <w:rsid w:val="00D3476E"/>
    <w:rsid w:val="00D347C6"/>
    <w:rsid w:val="00D34F5B"/>
    <w:rsid w:val="00D35302"/>
    <w:rsid w:val="00D3555F"/>
    <w:rsid w:val="00D355C9"/>
    <w:rsid w:val="00D35636"/>
    <w:rsid w:val="00D3583C"/>
    <w:rsid w:val="00D35854"/>
    <w:rsid w:val="00D360C5"/>
    <w:rsid w:val="00D362F2"/>
    <w:rsid w:val="00D36386"/>
    <w:rsid w:val="00D36436"/>
    <w:rsid w:val="00D36852"/>
    <w:rsid w:val="00D36D22"/>
    <w:rsid w:val="00D36DBF"/>
    <w:rsid w:val="00D37551"/>
    <w:rsid w:val="00D37605"/>
    <w:rsid w:val="00D37641"/>
    <w:rsid w:val="00D378B3"/>
    <w:rsid w:val="00D37BB6"/>
    <w:rsid w:val="00D37C88"/>
    <w:rsid w:val="00D37EDA"/>
    <w:rsid w:val="00D37F25"/>
    <w:rsid w:val="00D40108"/>
    <w:rsid w:val="00D40212"/>
    <w:rsid w:val="00D4045C"/>
    <w:rsid w:val="00D40733"/>
    <w:rsid w:val="00D40938"/>
    <w:rsid w:val="00D40A8D"/>
    <w:rsid w:val="00D40B8E"/>
    <w:rsid w:val="00D40F8A"/>
    <w:rsid w:val="00D410BA"/>
    <w:rsid w:val="00D41293"/>
    <w:rsid w:val="00D412E3"/>
    <w:rsid w:val="00D41CA3"/>
    <w:rsid w:val="00D42058"/>
    <w:rsid w:val="00D42209"/>
    <w:rsid w:val="00D427F5"/>
    <w:rsid w:val="00D42911"/>
    <w:rsid w:val="00D42B16"/>
    <w:rsid w:val="00D42D1C"/>
    <w:rsid w:val="00D43478"/>
    <w:rsid w:val="00D4348D"/>
    <w:rsid w:val="00D436D6"/>
    <w:rsid w:val="00D43714"/>
    <w:rsid w:val="00D43F11"/>
    <w:rsid w:val="00D43F97"/>
    <w:rsid w:val="00D440E8"/>
    <w:rsid w:val="00D44156"/>
    <w:rsid w:val="00D4425B"/>
    <w:rsid w:val="00D44269"/>
    <w:rsid w:val="00D44612"/>
    <w:rsid w:val="00D447B9"/>
    <w:rsid w:val="00D448B6"/>
    <w:rsid w:val="00D44A13"/>
    <w:rsid w:val="00D44B6C"/>
    <w:rsid w:val="00D45109"/>
    <w:rsid w:val="00D45157"/>
    <w:rsid w:val="00D45588"/>
    <w:rsid w:val="00D45920"/>
    <w:rsid w:val="00D46164"/>
    <w:rsid w:val="00D46186"/>
    <w:rsid w:val="00D461AB"/>
    <w:rsid w:val="00D46214"/>
    <w:rsid w:val="00D46386"/>
    <w:rsid w:val="00D465B3"/>
    <w:rsid w:val="00D465DF"/>
    <w:rsid w:val="00D466D9"/>
    <w:rsid w:val="00D46C28"/>
    <w:rsid w:val="00D46DF1"/>
    <w:rsid w:val="00D46E03"/>
    <w:rsid w:val="00D46E57"/>
    <w:rsid w:val="00D470D4"/>
    <w:rsid w:val="00D47401"/>
    <w:rsid w:val="00D475CA"/>
    <w:rsid w:val="00D4796B"/>
    <w:rsid w:val="00D47A1E"/>
    <w:rsid w:val="00D47A39"/>
    <w:rsid w:val="00D47A5A"/>
    <w:rsid w:val="00D47C53"/>
    <w:rsid w:val="00D47D50"/>
    <w:rsid w:val="00D5002F"/>
    <w:rsid w:val="00D5008C"/>
    <w:rsid w:val="00D5025F"/>
    <w:rsid w:val="00D503AA"/>
    <w:rsid w:val="00D5063E"/>
    <w:rsid w:val="00D50965"/>
    <w:rsid w:val="00D5097B"/>
    <w:rsid w:val="00D509E0"/>
    <w:rsid w:val="00D50C19"/>
    <w:rsid w:val="00D50C38"/>
    <w:rsid w:val="00D50D0C"/>
    <w:rsid w:val="00D50D63"/>
    <w:rsid w:val="00D50D91"/>
    <w:rsid w:val="00D50E67"/>
    <w:rsid w:val="00D50F21"/>
    <w:rsid w:val="00D510AC"/>
    <w:rsid w:val="00D514D0"/>
    <w:rsid w:val="00D51F29"/>
    <w:rsid w:val="00D51F59"/>
    <w:rsid w:val="00D520C1"/>
    <w:rsid w:val="00D52338"/>
    <w:rsid w:val="00D5235C"/>
    <w:rsid w:val="00D5246B"/>
    <w:rsid w:val="00D5268B"/>
    <w:rsid w:val="00D52762"/>
    <w:rsid w:val="00D527F9"/>
    <w:rsid w:val="00D5295E"/>
    <w:rsid w:val="00D52A45"/>
    <w:rsid w:val="00D52A9F"/>
    <w:rsid w:val="00D52D43"/>
    <w:rsid w:val="00D52EED"/>
    <w:rsid w:val="00D53137"/>
    <w:rsid w:val="00D5355C"/>
    <w:rsid w:val="00D53803"/>
    <w:rsid w:val="00D53D19"/>
    <w:rsid w:val="00D543A2"/>
    <w:rsid w:val="00D5498F"/>
    <w:rsid w:val="00D54993"/>
    <w:rsid w:val="00D54B3F"/>
    <w:rsid w:val="00D54BE4"/>
    <w:rsid w:val="00D54CA9"/>
    <w:rsid w:val="00D54D82"/>
    <w:rsid w:val="00D54E0F"/>
    <w:rsid w:val="00D54EF1"/>
    <w:rsid w:val="00D557EA"/>
    <w:rsid w:val="00D558BE"/>
    <w:rsid w:val="00D55AD0"/>
    <w:rsid w:val="00D55CCE"/>
    <w:rsid w:val="00D55EC7"/>
    <w:rsid w:val="00D560D1"/>
    <w:rsid w:val="00D5643C"/>
    <w:rsid w:val="00D564D4"/>
    <w:rsid w:val="00D566BF"/>
    <w:rsid w:val="00D56976"/>
    <w:rsid w:val="00D56A1E"/>
    <w:rsid w:val="00D56ADD"/>
    <w:rsid w:val="00D57352"/>
    <w:rsid w:val="00D57677"/>
    <w:rsid w:val="00D57A7E"/>
    <w:rsid w:val="00D57D13"/>
    <w:rsid w:val="00D57F2E"/>
    <w:rsid w:val="00D60229"/>
    <w:rsid w:val="00D6075A"/>
    <w:rsid w:val="00D60B3C"/>
    <w:rsid w:val="00D60D98"/>
    <w:rsid w:val="00D6108B"/>
    <w:rsid w:val="00D610A2"/>
    <w:rsid w:val="00D6173B"/>
    <w:rsid w:val="00D617F6"/>
    <w:rsid w:val="00D619AE"/>
    <w:rsid w:val="00D61B25"/>
    <w:rsid w:val="00D61BC1"/>
    <w:rsid w:val="00D61D11"/>
    <w:rsid w:val="00D61F2E"/>
    <w:rsid w:val="00D621A6"/>
    <w:rsid w:val="00D6236F"/>
    <w:rsid w:val="00D62381"/>
    <w:rsid w:val="00D62455"/>
    <w:rsid w:val="00D628F2"/>
    <w:rsid w:val="00D628F6"/>
    <w:rsid w:val="00D629C8"/>
    <w:rsid w:val="00D62EEB"/>
    <w:rsid w:val="00D62F9E"/>
    <w:rsid w:val="00D6313A"/>
    <w:rsid w:val="00D63216"/>
    <w:rsid w:val="00D63306"/>
    <w:rsid w:val="00D63697"/>
    <w:rsid w:val="00D63A58"/>
    <w:rsid w:val="00D63BF1"/>
    <w:rsid w:val="00D6403E"/>
    <w:rsid w:val="00D641FB"/>
    <w:rsid w:val="00D64234"/>
    <w:rsid w:val="00D64409"/>
    <w:rsid w:val="00D6448A"/>
    <w:rsid w:val="00D646E8"/>
    <w:rsid w:val="00D647FC"/>
    <w:rsid w:val="00D64864"/>
    <w:rsid w:val="00D6491F"/>
    <w:rsid w:val="00D64B05"/>
    <w:rsid w:val="00D64B1D"/>
    <w:rsid w:val="00D64C8D"/>
    <w:rsid w:val="00D64D10"/>
    <w:rsid w:val="00D65335"/>
    <w:rsid w:val="00D656EB"/>
    <w:rsid w:val="00D65995"/>
    <w:rsid w:val="00D65AE3"/>
    <w:rsid w:val="00D65B85"/>
    <w:rsid w:val="00D65CC8"/>
    <w:rsid w:val="00D65D58"/>
    <w:rsid w:val="00D65DD7"/>
    <w:rsid w:val="00D663D5"/>
    <w:rsid w:val="00D664A0"/>
    <w:rsid w:val="00D66600"/>
    <w:rsid w:val="00D66963"/>
    <w:rsid w:val="00D66DA1"/>
    <w:rsid w:val="00D66DE0"/>
    <w:rsid w:val="00D66F37"/>
    <w:rsid w:val="00D6732D"/>
    <w:rsid w:val="00D67373"/>
    <w:rsid w:val="00D675D6"/>
    <w:rsid w:val="00D677AE"/>
    <w:rsid w:val="00D6788D"/>
    <w:rsid w:val="00D6791B"/>
    <w:rsid w:val="00D67BBC"/>
    <w:rsid w:val="00D67BC4"/>
    <w:rsid w:val="00D67E82"/>
    <w:rsid w:val="00D67F5E"/>
    <w:rsid w:val="00D7018B"/>
    <w:rsid w:val="00D70526"/>
    <w:rsid w:val="00D70547"/>
    <w:rsid w:val="00D708E4"/>
    <w:rsid w:val="00D70954"/>
    <w:rsid w:val="00D70B60"/>
    <w:rsid w:val="00D70C61"/>
    <w:rsid w:val="00D70E0D"/>
    <w:rsid w:val="00D70F82"/>
    <w:rsid w:val="00D7108C"/>
    <w:rsid w:val="00D711D2"/>
    <w:rsid w:val="00D7121C"/>
    <w:rsid w:val="00D7144F"/>
    <w:rsid w:val="00D715F1"/>
    <w:rsid w:val="00D71FAE"/>
    <w:rsid w:val="00D7200B"/>
    <w:rsid w:val="00D721EA"/>
    <w:rsid w:val="00D723F2"/>
    <w:rsid w:val="00D725DA"/>
    <w:rsid w:val="00D727B1"/>
    <w:rsid w:val="00D727B8"/>
    <w:rsid w:val="00D72929"/>
    <w:rsid w:val="00D72A4A"/>
    <w:rsid w:val="00D730B5"/>
    <w:rsid w:val="00D730E7"/>
    <w:rsid w:val="00D73174"/>
    <w:rsid w:val="00D73207"/>
    <w:rsid w:val="00D7325B"/>
    <w:rsid w:val="00D73504"/>
    <w:rsid w:val="00D7398E"/>
    <w:rsid w:val="00D739B1"/>
    <w:rsid w:val="00D73BFA"/>
    <w:rsid w:val="00D73F67"/>
    <w:rsid w:val="00D73F9B"/>
    <w:rsid w:val="00D740F4"/>
    <w:rsid w:val="00D740FE"/>
    <w:rsid w:val="00D7414C"/>
    <w:rsid w:val="00D7424C"/>
    <w:rsid w:val="00D7438A"/>
    <w:rsid w:val="00D7446D"/>
    <w:rsid w:val="00D7454F"/>
    <w:rsid w:val="00D74595"/>
    <w:rsid w:val="00D7466A"/>
    <w:rsid w:val="00D748C2"/>
    <w:rsid w:val="00D749F9"/>
    <w:rsid w:val="00D74C5A"/>
    <w:rsid w:val="00D74C8B"/>
    <w:rsid w:val="00D74CB0"/>
    <w:rsid w:val="00D74CD4"/>
    <w:rsid w:val="00D74FFB"/>
    <w:rsid w:val="00D751B9"/>
    <w:rsid w:val="00D7546D"/>
    <w:rsid w:val="00D75778"/>
    <w:rsid w:val="00D75982"/>
    <w:rsid w:val="00D75E41"/>
    <w:rsid w:val="00D75ECD"/>
    <w:rsid w:val="00D761BD"/>
    <w:rsid w:val="00D7630C"/>
    <w:rsid w:val="00D7658F"/>
    <w:rsid w:val="00D7664A"/>
    <w:rsid w:val="00D76882"/>
    <w:rsid w:val="00D76AB6"/>
    <w:rsid w:val="00D77160"/>
    <w:rsid w:val="00D771A8"/>
    <w:rsid w:val="00D77286"/>
    <w:rsid w:val="00D7744C"/>
    <w:rsid w:val="00D776F9"/>
    <w:rsid w:val="00D77C3E"/>
    <w:rsid w:val="00D77E78"/>
    <w:rsid w:val="00D80170"/>
    <w:rsid w:val="00D808C7"/>
    <w:rsid w:val="00D809DC"/>
    <w:rsid w:val="00D80B0A"/>
    <w:rsid w:val="00D80D9C"/>
    <w:rsid w:val="00D80ED5"/>
    <w:rsid w:val="00D81096"/>
    <w:rsid w:val="00D810EC"/>
    <w:rsid w:val="00D814CF"/>
    <w:rsid w:val="00D816B6"/>
    <w:rsid w:val="00D819FE"/>
    <w:rsid w:val="00D81CD5"/>
    <w:rsid w:val="00D81E57"/>
    <w:rsid w:val="00D82078"/>
    <w:rsid w:val="00D821B3"/>
    <w:rsid w:val="00D825B2"/>
    <w:rsid w:val="00D826CB"/>
    <w:rsid w:val="00D826F8"/>
    <w:rsid w:val="00D82A46"/>
    <w:rsid w:val="00D82F17"/>
    <w:rsid w:val="00D82FE7"/>
    <w:rsid w:val="00D8308B"/>
    <w:rsid w:val="00D83D98"/>
    <w:rsid w:val="00D83FE4"/>
    <w:rsid w:val="00D8429B"/>
    <w:rsid w:val="00D8458F"/>
    <w:rsid w:val="00D848B3"/>
    <w:rsid w:val="00D84B66"/>
    <w:rsid w:val="00D84D61"/>
    <w:rsid w:val="00D84DC3"/>
    <w:rsid w:val="00D84DF6"/>
    <w:rsid w:val="00D852B2"/>
    <w:rsid w:val="00D853DD"/>
    <w:rsid w:val="00D85590"/>
    <w:rsid w:val="00D85702"/>
    <w:rsid w:val="00D859A0"/>
    <w:rsid w:val="00D85C04"/>
    <w:rsid w:val="00D85D29"/>
    <w:rsid w:val="00D861B5"/>
    <w:rsid w:val="00D869E9"/>
    <w:rsid w:val="00D86B8F"/>
    <w:rsid w:val="00D86BAB"/>
    <w:rsid w:val="00D86BCC"/>
    <w:rsid w:val="00D86F05"/>
    <w:rsid w:val="00D8715E"/>
    <w:rsid w:val="00D873F0"/>
    <w:rsid w:val="00D87473"/>
    <w:rsid w:val="00D8747F"/>
    <w:rsid w:val="00D878C0"/>
    <w:rsid w:val="00D878C1"/>
    <w:rsid w:val="00D8791D"/>
    <w:rsid w:val="00D87938"/>
    <w:rsid w:val="00D87B44"/>
    <w:rsid w:val="00D87B68"/>
    <w:rsid w:val="00D87B99"/>
    <w:rsid w:val="00D87C68"/>
    <w:rsid w:val="00D87CCF"/>
    <w:rsid w:val="00D87D2F"/>
    <w:rsid w:val="00D87F47"/>
    <w:rsid w:val="00D87F95"/>
    <w:rsid w:val="00D90077"/>
    <w:rsid w:val="00D9018F"/>
    <w:rsid w:val="00D90382"/>
    <w:rsid w:val="00D903C7"/>
    <w:rsid w:val="00D90415"/>
    <w:rsid w:val="00D9058B"/>
    <w:rsid w:val="00D90642"/>
    <w:rsid w:val="00D90838"/>
    <w:rsid w:val="00D90B84"/>
    <w:rsid w:val="00D90BD1"/>
    <w:rsid w:val="00D915EE"/>
    <w:rsid w:val="00D919EE"/>
    <w:rsid w:val="00D91CC7"/>
    <w:rsid w:val="00D920DF"/>
    <w:rsid w:val="00D922DC"/>
    <w:rsid w:val="00D9231D"/>
    <w:rsid w:val="00D926B8"/>
    <w:rsid w:val="00D928DC"/>
    <w:rsid w:val="00D929F1"/>
    <w:rsid w:val="00D92BDA"/>
    <w:rsid w:val="00D92D11"/>
    <w:rsid w:val="00D93176"/>
    <w:rsid w:val="00D93718"/>
    <w:rsid w:val="00D937BB"/>
    <w:rsid w:val="00D93FCE"/>
    <w:rsid w:val="00D9479D"/>
    <w:rsid w:val="00D947B1"/>
    <w:rsid w:val="00D947B2"/>
    <w:rsid w:val="00D94B1E"/>
    <w:rsid w:val="00D94B4F"/>
    <w:rsid w:val="00D94CB9"/>
    <w:rsid w:val="00D95487"/>
    <w:rsid w:val="00D95685"/>
    <w:rsid w:val="00D95702"/>
    <w:rsid w:val="00D958D0"/>
    <w:rsid w:val="00D95C2A"/>
    <w:rsid w:val="00D95E96"/>
    <w:rsid w:val="00D96151"/>
    <w:rsid w:val="00D96572"/>
    <w:rsid w:val="00D96A74"/>
    <w:rsid w:val="00D96C8B"/>
    <w:rsid w:val="00D96F0F"/>
    <w:rsid w:val="00D96F7F"/>
    <w:rsid w:val="00D97090"/>
    <w:rsid w:val="00D97142"/>
    <w:rsid w:val="00D971F4"/>
    <w:rsid w:val="00D973AF"/>
    <w:rsid w:val="00D97558"/>
    <w:rsid w:val="00D97A11"/>
    <w:rsid w:val="00D97A99"/>
    <w:rsid w:val="00D97EF8"/>
    <w:rsid w:val="00D97FF1"/>
    <w:rsid w:val="00DA012E"/>
    <w:rsid w:val="00DA0546"/>
    <w:rsid w:val="00DA06B7"/>
    <w:rsid w:val="00DA06D4"/>
    <w:rsid w:val="00DA0C7C"/>
    <w:rsid w:val="00DA0D11"/>
    <w:rsid w:val="00DA0F09"/>
    <w:rsid w:val="00DA10B1"/>
    <w:rsid w:val="00DA10C1"/>
    <w:rsid w:val="00DA12A0"/>
    <w:rsid w:val="00DA1499"/>
    <w:rsid w:val="00DA14B1"/>
    <w:rsid w:val="00DA1534"/>
    <w:rsid w:val="00DA155D"/>
    <w:rsid w:val="00DA178D"/>
    <w:rsid w:val="00DA1B97"/>
    <w:rsid w:val="00DA1FED"/>
    <w:rsid w:val="00DA212C"/>
    <w:rsid w:val="00DA2596"/>
    <w:rsid w:val="00DA2773"/>
    <w:rsid w:val="00DA28BA"/>
    <w:rsid w:val="00DA28FE"/>
    <w:rsid w:val="00DA2932"/>
    <w:rsid w:val="00DA2B03"/>
    <w:rsid w:val="00DA2F5E"/>
    <w:rsid w:val="00DA2F71"/>
    <w:rsid w:val="00DA305E"/>
    <w:rsid w:val="00DA31E5"/>
    <w:rsid w:val="00DA3419"/>
    <w:rsid w:val="00DA3DBE"/>
    <w:rsid w:val="00DA4001"/>
    <w:rsid w:val="00DA456A"/>
    <w:rsid w:val="00DA4576"/>
    <w:rsid w:val="00DA45AC"/>
    <w:rsid w:val="00DA4A51"/>
    <w:rsid w:val="00DA4B2F"/>
    <w:rsid w:val="00DA4B3B"/>
    <w:rsid w:val="00DA4E72"/>
    <w:rsid w:val="00DA5000"/>
    <w:rsid w:val="00DA517E"/>
    <w:rsid w:val="00DA5243"/>
    <w:rsid w:val="00DA52A3"/>
    <w:rsid w:val="00DA5E55"/>
    <w:rsid w:val="00DA6C22"/>
    <w:rsid w:val="00DA6F49"/>
    <w:rsid w:val="00DA75AF"/>
    <w:rsid w:val="00DA75BA"/>
    <w:rsid w:val="00DA7F3F"/>
    <w:rsid w:val="00DB027B"/>
    <w:rsid w:val="00DB0573"/>
    <w:rsid w:val="00DB08F6"/>
    <w:rsid w:val="00DB094E"/>
    <w:rsid w:val="00DB0C32"/>
    <w:rsid w:val="00DB0E7B"/>
    <w:rsid w:val="00DB0EEF"/>
    <w:rsid w:val="00DB12E8"/>
    <w:rsid w:val="00DB133F"/>
    <w:rsid w:val="00DB16B3"/>
    <w:rsid w:val="00DB1F3B"/>
    <w:rsid w:val="00DB1FC3"/>
    <w:rsid w:val="00DB2168"/>
    <w:rsid w:val="00DB2706"/>
    <w:rsid w:val="00DB28D9"/>
    <w:rsid w:val="00DB2930"/>
    <w:rsid w:val="00DB2F9E"/>
    <w:rsid w:val="00DB35E3"/>
    <w:rsid w:val="00DB3824"/>
    <w:rsid w:val="00DB391B"/>
    <w:rsid w:val="00DB39DC"/>
    <w:rsid w:val="00DB3B6A"/>
    <w:rsid w:val="00DB3D90"/>
    <w:rsid w:val="00DB3E0D"/>
    <w:rsid w:val="00DB403A"/>
    <w:rsid w:val="00DB4201"/>
    <w:rsid w:val="00DB4B30"/>
    <w:rsid w:val="00DB4ED9"/>
    <w:rsid w:val="00DB4F69"/>
    <w:rsid w:val="00DB51B2"/>
    <w:rsid w:val="00DB5403"/>
    <w:rsid w:val="00DB540E"/>
    <w:rsid w:val="00DB549A"/>
    <w:rsid w:val="00DB5BCA"/>
    <w:rsid w:val="00DB5DF0"/>
    <w:rsid w:val="00DB5F07"/>
    <w:rsid w:val="00DB6461"/>
    <w:rsid w:val="00DB6483"/>
    <w:rsid w:val="00DB64E6"/>
    <w:rsid w:val="00DB6A81"/>
    <w:rsid w:val="00DB6D03"/>
    <w:rsid w:val="00DB70F6"/>
    <w:rsid w:val="00DB738B"/>
    <w:rsid w:val="00DB7AC9"/>
    <w:rsid w:val="00DB7CF4"/>
    <w:rsid w:val="00DB7D60"/>
    <w:rsid w:val="00DC035F"/>
    <w:rsid w:val="00DC039E"/>
    <w:rsid w:val="00DC04A5"/>
    <w:rsid w:val="00DC0713"/>
    <w:rsid w:val="00DC07BA"/>
    <w:rsid w:val="00DC0899"/>
    <w:rsid w:val="00DC08A7"/>
    <w:rsid w:val="00DC08F3"/>
    <w:rsid w:val="00DC0971"/>
    <w:rsid w:val="00DC0AEE"/>
    <w:rsid w:val="00DC0B5D"/>
    <w:rsid w:val="00DC0B5F"/>
    <w:rsid w:val="00DC0DB9"/>
    <w:rsid w:val="00DC12C3"/>
    <w:rsid w:val="00DC12C5"/>
    <w:rsid w:val="00DC12F1"/>
    <w:rsid w:val="00DC147F"/>
    <w:rsid w:val="00DC181D"/>
    <w:rsid w:val="00DC1918"/>
    <w:rsid w:val="00DC1D44"/>
    <w:rsid w:val="00DC1EA4"/>
    <w:rsid w:val="00DC1F87"/>
    <w:rsid w:val="00DC2646"/>
    <w:rsid w:val="00DC2766"/>
    <w:rsid w:val="00DC2CF1"/>
    <w:rsid w:val="00DC2E3F"/>
    <w:rsid w:val="00DC2F3E"/>
    <w:rsid w:val="00DC300A"/>
    <w:rsid w:val="00DC3098"/>
    <w:rsid w:val="00DC309E"/>
    <w:rsid w:val="00DC31C8"/>
    <w:rsid w:val="00DC3554"/>
    <w:rsid w:val="00DC395E"/>
    <w:rsid w:val="00DC4201"/>
    <w:rsid w:val="00DC42E1"/>
    <w:rsid w:val="00DC439B"/>
    <w:rsid w:val="00DC45D8"/>
    <w:rsid w:val="00DC4A10"/>
    <w:rsid w:val="00DC4BC3"/>
    <w:rsid w:val="00DC4D62"/>
    <w:rsid w:val="00DC4DA7"/>
    <w:rsid w:val="00DC4F72"/>
    <w:rsid w:val="00DC529D"/>
    <w:rsid w:val="00DC536C"/>
    <w:rsid w:val="00DC54FB"/>
    <w:rsid w:val="00DC551D"/>
    <w:rsid w:val="00DC5693"/>
    <w:rsid w:val="00DC57EF"/>
    <w:rsid w:val="00DC58C6"/>
    <w:rsid w:val="00DC5A1D"/>
    <w:rsid w:val="00DC5A4F"/>
    <w:rsid w:val="00DC5CBC"/>
    <w:rsid w:val="00DC5D8F"/>
    <w:rsid w:val="00DC62C9"/>
    <w:rsid w:val="00DC6371"/>
    <w:rsid w:val="00DC65AC"/>
    <w:rsid w:val="00DC6AAD"/>
    <w:rsid w:val="00DC6FE6"/>
    <w:rsid w:val="00DC71DD"/>
    <w:rsid w:val="00DC7721"/>
    <w:rsid w:val="00DC79D0"/>
    <w:rsid w:val="00DC7CB8"/>
    <w:rsid w:val="00DC7D36"/>
    <w:rsid w:val="00DD0196"/>
    <w:rsid w:val="00DD040A"/>
    <w:rsid w:val="00DD05DA"/>
    <w:rsid w:val="00DD0D40"/>
    <w:rsid w:val="00DD0E61"/>
    <w:rsid w:val="00DD1329"/>
    <w:rsid w:val="00DD13F0"/>
    <w:rsid w:val="00DD158C"/>
    <w:rsid w:val="00DD195D"/>
    <w:rsid w:val="00DD1A85"/>
    <w:rsid w:val="00DD1F4D"/>
    <w:rsid w:val="00DD22E7"/>
    <w:rsid w:val="00DD2573"/>
    <w:rsid w:val="00DD292E"/>
    <w:rsid w:val="00DD2A45"/>
    <w:rsid w:val="00DD2D8A"/>
    <w:rsid w:val="00DD30AE"/>
    <w:rsid w:val="00DD37CD"/>
    <w:rsid w:val="00DD42B1"/>
    <w:rsid w:val="00DD4776"/>
    <w:rsid w:val="00DD4D1F"/>
    <w:rsid w:val="00DD4E45"/>
    <w:rsid w:val="00DD4E69"/>
    <w:rsid w:val="00DD4F0E"/>
    <w:rsid w:val="00DD4F33"/>
    <w:rsid w:val="00DD5036"/>
    <w:rsid w:val="00DD5058"/>
    <w:rsid w:val="00DD5225"/>
    <w:rsid w:val="00DD52AB"/>
    <w:rsid w:val="00DD5609"/>
    <w:rsid w:val="00DD5623"/>
    <w:rsid w:val="00DD5661"/>
    <w:rsid w:val="00DD5C4E"/>
    <w:rsid w:val="00DD6009"/>
    <w:rsid w:val="00DD6069"/>
    <w:rsid w:val="00DD60B3"/>
    <w:rsid w:val="00DD6427"/>
    <w:rsid w:val="00DD653D"/>
    <w:rsid w:val="00DD67F5"/>
    <w:rsid w:val="00DD6A4A"/>
    <w:rsid w:val="00DD6A66"/>
    <w:rsid w:val="00DD6C4F"/>
    <w:rsid w:val="00DD6CB5"/>
    <w:rsid w:val="00DD6D25"/>
    <w:rsid w:val="00DD6DF0"/>
    <w:rsid w:val="00DD6E85"/>
    <w:rsid w:val="00DD7735"/>
    <w:rsid w:val="00DD777C"/>
    <w:rsid w:val="00DD782A"/>
    <w:rsid w:val="00DD7D0F"/>
    <w:rsid w:val="00DD7E5E"/>
    <w:rsid w:val="00DE007E"/>
    <w:rsid w:val="00DE01A2"/>
    <w:rsid w:val="00DE03F7"/>
    <w:rsid w:val="00DE048B"/>
    <w:rsid w:val="00DE04AA"/>
    <w:rsid w:val="00DE06B3"/>
    <w:rsid w:val="00DE095B"/>
    <w:rsid w:val="00DE0CF0"/>
    <w:rsid w:val="00DE0D98"/>
    <w:rsid w:val="00DE0EBD"/>
    <w:rsid w:val="00DE115B"/>
    <w:rsid w:val="00DE126B"/>
    <w:rsid w:val="00DE18F6"/>
    <w:rsid w:val="00DE1B24"/>
    <w:rsid w:val="00DE1E98"/>
    <w:rsid w:val="00DE1EB3"/>
    <w:rsid w:val="00DE206B"/>
    <w:rsid w:val="00DE2326"/>
    <w:rsid w:val="00DE25CF"/>
    <w:rsid w:val="00DE25E1"/>
    <w:rsid w:val="00DE25EF"/>
    <w:rsid w:val="00DE2622"/>
    <w:rsid w:val="00DE26C8"/>
    <w:rsid w:val="00DE2E9C"/>
    <w:rsid w:val="00DE2FDB"/>
    <w:rsid w:val="00DE3078"/>
    <w:rsid w:val="00DE32DC"/>
    <w:rsid w:val="00DE34D2"/>
    <w:rsid w:val="00DE3526"/>
    <w:rsid w:val="00DE3550"/>
    <w:rsid w:val="00DE3558"/>
    <w:rsid w:val="00DE383C"/>
    <w:rsid w:val="00DE3F0E"/>
    <w:rsid w:val="00DE441B"/>
    <w:rsid w:val="00DE44A3"/>
    <w:rsid w:val="00DE464F"/>
    <w:rsid w:val="00DE47EB"/>
    <w:rsid w:val="00DE48E2"/>
    <w:rsid w:val="00DE4925"/>
    <w:rsid w:val="00DE4AB5"/>
    <w:rsid w:val="00DE4C79"/>
    <w:rsid w:val="00DE4CD9"/>
    <w:rsid w:val="00DE5273"/>
    <w:rsid w:val="00DE5436"/>
    <w:rsid w:val="00DE5464"/>
    <w:rsid w:val="00DE54ED"/>
    <w:rsid w:val="00DE562E"/>
    <w:rsid w:val="00DE565C"/>
    <w:rsid w:val="00DE569D"/>
    <w:rsid w:val="00DE6676"/>
    <w:rsid w:val="00DE66A0"/>
    <w:rsid w:val="00DE68EE"/>
    <w:rsid w:val="00DE6D7B"/>
    <w:rsid w:val="00DE6EB0"/>
    <w:rsid w:val="00DE6FB1"/>
    <w:rsid w:val="00DE75A3"/>
    <w:rsid w:val="00DE780B"/>
    <w:rsid w:val="00DE7A13"/>
    <w:rsid w:val="00DE7C44"/>
    <w:rsid w:val="00DE7FC9"/>
    <w:rsid w:val="00DF052E"/>
    <w:rsid w:val="00DF0611"/>
    <w:rsid w:val="00DF06B2"/>
    <w:rsid w:val="00DF079D"/>
    <w:rsid w:val="00DF08BA"/>
    <w:rsid w:val="00DF09E3"/>
    <w:rsid w:val="00DF0A21"/>
    <w:rsid w:val="00DF0CA1"/>
    <w:rsid w:val="00DF0E4F"/>
    <w:rsid w:val="00DF0EF5"/>
    <w:rsid w:val="00DF0FCE"/>
    <w:rsid w:val="00DF10B4"/>
    <w:rsid w:val="00DF1115"/>
    <w:rsid w:val="00DF1285"/>
    <w:rsid w:val="00DF131B"/>
    <w:rsid w:val="00DF16AA"/>
    <w:rsid w:val="00DF1715"/>
    <w:rsid w:val="00DF185E"/>
    <w:rsid w:val="00DF1AA2"/>
    <w:rsid w:val="00DF1BA6"/>
    <w:rsid w:val="00DF1D7F"/>
    <w:rsid w:val="00DF1E34"/>
    <w:rsid w:val="00DF1E56"/>
    <w:rsid w:val="00DF2027"/>
    <w:rsid w:val="00DF26A2"/>
    <w:rsid w:val="00DF282E"/>
    <w:rsid w:val="00DF2BCF"/>
    <w:rsid w:val="00DF2F3E"/>
    <w:rsid w:val="00DF3423"/>
    <w:rsid w:val="00DF3905"/>
    <w:rsid w:val="00DF3BC1"/>
    <w:rsid w:val="00DF3C43"/>
    <w:rsid w:val="00DF3E36"/>
    <w:rsid w:val="00DF3EA4"/>
    <w:rsid w:val="00DF3F22"/>
    <w:rsid w:val="00DF40F2"/>
    <w:rsid w:val="00DF4191"/>
    <w:rsid w:val="00DF4264"/>
    <w:rsid w:val="00DF49E6"/>
    <w:rsid w:val="00DF5262"/>
    <w:rsid w:val="00DF529A"/>
    <w:rsid w:val="00DF5396"/>
    <w:rsid w:val="00DF5439"/>
    <w:rsid w:val="00DF5B76"/>
    <w:rsid w:val="00DF5C7C"/>
    <w:rsid w:val="00DF5D1B"/>
    <w:rsid w:val="00DF5DDB"/>
    <w:rsid w:val="00DF5DE5"/>
    <w:rsid w:val="00DF5E32"/>
    <w:rsid w:val="00DF5F80"/>
    <w:rsid w:val="00DF6013"/>
    <w:rsid w:val="00DF60C1"/>
    <w:rsid w:val="00DF621A"/>
    <w:rsid w:val="00DF6612"/>
    <w:rsid w:val="00DF66C2"/>
    <w:rsid w:val="00DF67B8"/>
    <w:rsid w:val="00DF69F5"/>
    <w:rsid w:val="00DF6B02"/>
    <w:rsid w:val="00DF6CF5"/>
    <w:rsid w:val="00DF6D11"/>
    <w:rsid w:val="00DF6D51"/>
    <w:rsid w:val="00DF6E88"/>
    <w:rsid w:val="00DF7207"/>
    <w:rsid w:val="00DF752A"/>
    <w:rsid w:val="00DF7B3E"/>
    <w:rsid w:val="00DF7C82"/>
    <w:rsid w:val="00DF7EA8"/>
    <w:rsid w:val="00DF7F07"/>
    <w:rsid w:val="00E003C5"/>
    <w:rsid w:val="00E00605"/>
    <w:rsid w:val="00E00952"/>
    <w:rsid w:val="00E00C73"/>
    <w:rsid w:val="00E00D9D"/>
    <w:rsid w:val="00E00F33"/>
    <w:rsid w:val="00E0112D"/>
    <w:rsid w:val="00E016B7"/>
    <w:rsid w:val="00E01703"/>
    <w:rsid w:val="00E01910"/>
    <w:rsid w:val="00E0191C"/>
    <w:rsid w:val="00E019FA"/>
    <w:rsid w:val="00E01A05"/>
    <w:rsid w:val="00E01AAB"/>
    <w:rsid w:val="00E02045"/>
    <w:rsid w:val="00E02252"/>
    <w:rsid w:val="00E024EE"/>
    <w:rsid w:val="00E025E7"/>
    <w:rsid w:val="00E02E90"/>
    <w:rsid w:val="00E02F61"/>
    <w:rsid w:val="00E0307B"/>
    <w:rsid w:val="00E032C8"/>
    <w:rsid w:val="00E0353C"/>
    <w:rsid w:val="00E036A8"/>
    <w:rsid w:val="00E03A1B"/>
    <w:rsid w:val="00E03C48"/>
    <w:rsid w:val="00E03F72"/>
    <w:rsid w:val="00E042D3"/>
    <w:rsid w:val="00E0445C"/>
    <w:rsid w:val="00E044BB"/>
    <w:rsid w:val="00E0453C"/>
    <w:rsid w:val="00E0463B"/>
    <w:rsid w:val="00E04787"/>
    <w:rsid w:val="00E05405"/>
    <w:rsid w:val="00E05683"/>
    <w:rsid w:val="00E05968"/>
    <w:rsid w:val="00E05A70"/>
    <w:rsid w:val="00E05A7C"/>
    <w:rsid w:val="00E05A7D"/>
    <w:rsid w:val="00E05BC6"/>
    <w:rsid w:val="00E05C4F"/>
    <w:rsid w:val="00E05C77"/>
    <w:rsid w:val="00E05E1D"/>
    <w:rsid w:val="00E06B93"/>
    <w:rsid w:val="00E06D4C"/>
    <w:rsid w:val="00E06EE2"/>
    <w:rsid w:val="00E075F8"/>
    <w:rsid w:val="00E07A7E"/>
    <w:rsid w:val="00E1041C"/>
    <w:rsid w:val="00E1049D"/>
    <w:rsid w:val="00E107C7"/>
    <w:rsid w:val="00E1114E"/>
    <w:rsid w:val="00E114B2"/>
    <w:rsid w:val="00E117CA"/>
    <w:rsid w:val="00E1204A"/>
    <w:rsid w:val="00E1233B"/>
    <w:rsid w:val="00E12541"/>
    <w:rsid w:val="00E12D01"/>
    <w:rsid w:val="00E133F7"/>
    <w:rsid w:val="00E13B85"/>
    <w:rsid w:val="00E145BA"/>
    <w:rsid w:val="00E145EC"/>
    <w:rsid w:val="00E145F7"/>
    <w:rsid w:val="00E1466D"/>
    <w:rsid w:val="00E14940"/>
    <w:rsid w:val="00E14BEB"/>
    <w:rsid w:val="00E14C55"/>
    <w:rsid w:val="00E14D38"/>
    <w:rsid w:val="00E14EFC"/>
    <w:rsid w:val="00E14F6E"/>
    <w:rsid w:val="00E15561"/>
    <w:rsid w:val="00E15598"/>
    <w:rsid w:val="00E156A5"/>
    <w:rsid w:val="00E1576F"/>
    <w:rsid w:val="00E158E7"/>
    <w:rsid w:val="00E15A39"/>
    <w:rsid w:val="00E15A84"/>
    <w:rsid w:val="00E16173"/>
    <w:rsid w:val="00E16330"/>
    <w:rsid w:val="00E16512"/>
    <w:rsid w:val="00E16CD8"/>
    <w:rsid w:val="00E171E7"/>
    <w:rsid w:val="00E17A5C"/>
    <w:rsid w:val="00E20135"/>
    <w:rsid w:val="00E203FC"/>
    <w:rsid w:val="00E21036"/>
    <w:rsid w:val="00E2105D"/>
    <w:rsid w:val="00E21162"/>
    <w:rsid w:val="00E21685"/>
    <w:rsid w:val="00E21C39"/>
    <w:rsid w:val="00E21C3F"/>
    <w:rsid w:val="00E21F26"/>
    <w:rsid w:val="00E21FFE"/>
    <w:rsid w:val="00E2206A"/>
    <w:rsid w:val="00E222A2"/>
    <w:rsid w:val="00E22384"/>
    <w:rsid w:val="00E2239C"/>
    <w:rsid w:val="00E226A5"/>
    <w:rsid w:val="00E2280A"/>
    <w:rsid w:val="00E22AC6"/>
    <w:rsid w:val="00E22BA3"/>
    <w:rsid w:val="00E22D10"/>
    <w:rsid w:val="00E231D3"/>
    <w:rsid w:val="00E2330B"/>
    <w:rsid w:val="00E2363F"/>
    <w:rsid w:val="00E23B00"/>
    <w:rsid w:val="00E23D39"/>
    <w:rsid w:val="00E2420F"/>
    <w:rsid w:val="00E242D8"/>
    <w:rsid w:val="00E24394"/>
    <w:rsid w:val="00E2457E"/>
    <w:rsid w:val="00E24777"/>
    <w:rsid w:val="00E24825"/>
    <w:rsid w:val="00E24A97"/>
    <w:rsid w:val="00E24AE5"/>
    <w:rsid w:val="00E24DE5"/>
    <w:rsid w:val="00E24DFC"/>
    <w:rsid w:val="00E24F58"/>
    <w:rsid w:val="00E25604"/>
    <w:rsid w:val="00E25720"/>
    <w:rsid w:val="00E25AF8"/>
    <w:rsid w:val="00E25B43"/>
    <w:rsid w:val="00E25CE6"/>
    <w:rsid w:val="00E25D48"/>
    <w:rsid w:val="00E25E36"/>
    <w:rsid w:val="00E26068"/>
    <w:rsid w:val="00E2655A"/>
    <w:rsid w:val="00E269E8"/>
    <w:rsid w:val="00E26AA7"/>
    <w:rsid w:val="00E26B20"/>
    <w:rsid w:val="00E26BBF"/>
    <w:rsid w:val="00E26BCC"/>
    <w:rsid w:val="00E26D12"/>
    <w:rsid w:val="00E26E6F"/>
    <w:rsid w:val="00E270B2"/>
    <w:rsid w:val="00E27136"/>
    <w:rsid w:val="00E272A3"/>
    <w:rsid w:val="00E2752E"/>
    <w:rsid w:val="00E27569"/>
    <w:rsid w:val="00E27768"/>
    <w:rsid w:val="00E2792C"/>
    <w:rsid w:val="00E27E6D"/>
    <w:rsid w:val="00E27F09"/>
    <w:rsid w:val="00E27FD0"/>
    <w:rsid w:val="00E300A0"/>
    <w:rsid w:val="00E3016E"/>
    <w:rsid w:val="00E3047E"/>
    <w:rsid w:val="00E305FC"/>
    <w:rsid w:val="00E3065B"/>
    <w:rsid w:val="00E3085E"/>
    <w:rsid w:val="00E30928"/>
    <w:rsid w:val="00E309B0"/>
    <w:rsid w:val="00E30ACD"/>
    <w:rsid w:val="00E30B47"/>
    <w:rsid w:val="00E30B88"/>
    <w:rsid w:val="00E30C9E"/>
    <w:rsid w:val="00E30D69"/>
    <w:rsid w:val="00E3143C"/>
    <w:rsid w:val="00E31448"/>
    <w:rsid w:val="00E314D3"/>
    <w:rsid w:val="00E314ED"/>
    <w:rsid w:val="00E317B4"/>
    <w:rsid w:val="00E318AC"/>
    <w:rsid w:val="00E31B95"/>
    <w:rsid w:val="00E32045"/>
    <w:rsid w:val="00E3263D"/>
    <w:rsid w:val="00E32B7B"/>
    <w:rsid w:val="00E32F07"/>
    <w:rsid w:val="00E3314B"/>
    <w:rsid w:val="00E331F3"/>
    <w:rsid w:val="00E332CE"/>
    <w:rsid w:val="00E33626"/>
    <w:rsid w:val="00E3377E"/>
    <w:rsid w:val="00E33A1C"/>
    <w:rsid w:val="00E33D0F"/>
    <w:rsid w:val="00E33E33"/>
    <w:rsid w:val="00E33E5D"/>
    <w:rsid w:val="00E33FD4"/>
    <w:rsid w:val="00E33FE8"/>
    <w:rsid w:val="00E34155"/>
    <w:rsid w:val="00E349BB"/>
    <w:rsid w:val="00E352A6"/>
    <w:rsid w:val="00E35314"/>
    <w:rsid w:val="00E3540F"/>
    <w:rsid w:val="00E356C0"/>
    <w:rsid w:val="00E35868"/>
    <w:rsid w:val="00E358F6"/>
    <w:rsid w:val="00E3592B"/>
    <w:rsid w:val="00E35A90"/>
    <w:rsid w:val="00E35C59"/>
    <w:rsid w:val="00E35E0A"/>
    <w:rsid w:val="00E36009"/>
    <w:rsid w:val="00E3614B"/>
    <w:rsid w:val="00E369F9"/>
    <w:rsid w:val="00E36C5A"/>
    <w:rsid w:val="00E36FF1"/>
    <w:rsid w:val="00E37050"/>
    <w:rsid w:val="00E371D3"/>
    <w:rsid w:val="00E3730D"/>
    <w:rsid w:val="00E374A1"/>
    <w:rsid w:val="00E374B6"/>
    <w:rsid w:val="00E3756B"/>
    <w:rsid w:val="00E37BB8"/>
    <w:rsid w:val="00E37CAC"/>
    <w:rsid w:val="00E4010C"/>
    <w:rsid w:val="00E4041A"/>
    <w:rsid w:val="00E4053A"/>
    <w:rsid w:val="00E40CCE"/>
    <w:rsid w:val="00E40D59"/>
    <w:rsid w:val="00E40F84"/>
    <w:rsid w:val="00E4121E"/>
    <w:rsid w:val="00E41363"/>
    <w:rsid w:val="00E413CD"/>
    <w:rsid w:val="00E4144D"/>
    <w:rsid w:val="00E4170E"/>
    <w:rsid w:val="00E41B0A"/>
    <w:rsid w:val="00E41FB2"/>
    <w:rsid w:val="00E4205A"/>
    <w:rsid w:val="00E426B4"/>
    <w:rsid w:val="00E42BB2"/>
    <w:rsid w:val="00E42D0A"/>
    <w:rsid w:val="00E4313F"/>
    <w:rsid w:val="00E4330A"/>
    <w:rsid w:val="00E43577"/>
    <w:rsid w:val="00E436B2"/>
    <w:rsid w:val="00E438A9"/>
    <w:rsid w:val="00E43A78"/>
    <w:rsid w:val="00E43AC2"/>
    <w:rsid w:val="00E43C45"/>
    <w:rsid w:val="00E43D3F"/>
    <w:rsid w:val="00E43F18"/>
    <w:rsid w:val="00E4406D"/>
    <w:rsid w:val="00E4408B"/>
    <w:rsid w:val="00E443AD"/>
    <w:rsid w:val="00E443F7"/>
    <w:rsid w:val="00E446A4"/>
    <w:rsid w:val="00E44DBB"/>
    <w:rsid w:val="00E45090"/>
    <w:rsid w:val="00E454CF"/>
    <w:rsid w:val="00E45627"/>
    <w:rsid w:val="00E45667"/>
    <w:rsid w:val="00E456D0"/>
    <w:rsid w:val="00E45762"/>
    <w:rsid w:val="00E458F6"/>
    <w:rsid w:val="00E45904"/>
    <w:rsid w:val="00E45AF7"/>
    <w:rsid w:val="00E45D5A"/>
    <w:rsid w:val="00E45D74"/>
    <w:rsid w:val="00E45D9D"/>
    <w:rsid w:val="00E46127"/>
    <w:rsid w:val="00E46187"/>
    <w:rsid w:val="00E4646A"/>
    <w:rsid w:val="00E465BA"/>
    <w:rsid w:val="00E46797"/>
    <w:rsid w:val="00E46969"/>
    <w:rsid w:val="00E46BA5"/>
    <w:rsid w:val="00E46DEA"/>
    <w:rsid w:val="00E46E43"/>
    <w:rsid w:val="00E46E60"/>
    <w:rsid w:val="00E47478"/>
    <w:rsid w:val="00E47854"/>
    <w:rsid w:val="00E501DC"/>
    <w:rsid w:val="00E505B8"/>
    <w:rsid w:val="00E506B5"/>
    <w:rsid w:val="00E506F1"/>
    <w:rsid w:val="00E50852"/>
    <w:rsid w:val="00E50C4C"/>
    <w:rsid w:val="00E50FB6"/>
    <w:rsid w:val="00E5105F"/>
    <w:rsid w:val="00E51183"/>
    <w:rsid w:val="00E511CD"/>
    <w:rsid w:val="00E511FA"/>
    <w:rsid w:val="00E515CB"/>
    <w:rsid w:val="00E51D35"/>
    <w:rsid w:val="00E51E13"/>
    <w:rsid w:val="00E5221C"/>
    <w:rsid w:val="00E52799"/>
    <w:rsid w:val="00E52ADD"/>
    <w:rsid w:val="00E52C01"/>
    <w:rsid w:val="00E52D09"/>
    <w:rsid w:val="00E52D5C"/>
    <w:rsid w:val="00E52E27"/>
    <w:rsid w:val="00E530E1"/>
    <w:rsid w:val="00E53450"/>
    <w:rsid w:val="00E5367D"/>
    <w:rsid w:val="00E53682"/>
    <w:rsid w:val="00E536F5"/>
    <w:rsid w:val="00E53704"/>
    <w:rsid w:val="00E53886"/>
    <w:rsid w:val="00E53D58"/>
    <w:rsid w:val="00E53E08"/>
    <w:rsid w:val="00E53F57"/>
    <w:rsid w:val="00E5402C"/>
    <w:rsid w:val="00E5468B"/>
    <w:rsid w:val="00E549E8"/>
    <w:rsid w:val="00E54B20"/>
    <w:rsid w:val="00E54FF9"/>
    <w:rsid w:val="00E550FB"/>
    <w:rsid w:val="00E55113"/>
    <w:rsid w:val="00E55214"/>
    <w:rsid w:val="00E552FE"/>
    <w:rsid w:val="00E557B7"/>
    <w:rsid w:val="00E558ED"/>
    <w:rsid w:val="00E55A72"/>
    <w:rsid w:val="00E55B58"/>
    <w:rsid w:val="00E55BAC"/>
    <w:rsid w:val="00E55C72"/>
    <w:rsid w:val="00E55F11"/>
    <w:rsid w:val="00E560C6"/>
    <w:rsid w:val="00E5674C"/>
    <w:rsid w:val="00E56795"/>
    <w:rsid w:val="00E56A75"/>
    <w:rsid w:val="00E56B7E"/>
    <w:rsid w:val="00E56ED5"/>
    <w:rsid w:val="00E57172"/>
    <w:rsid w:val="00E5732D"/>
    <w:rsid w:val="00E573F6"/>
    <w:rsid w:val="00E5760B"/>
    <w:rsid w:val="00E577E3"/>
    <w:rsid w:val="00E57A59"/>
    <w:rsid w:val="00E57D3E"/>
    <w:rsid w:val="00E6059E"/>
    <w:rsid w:val="00E60B6D"/>
    <w:rsid w:val="00E61237"/>
    <w:rsid w:val="00E615DA"/>
    <w:rsid w:val="00E61952"/>
    <w:rsid w:val="00E61A85"/>
    <w:rsid w:val="00E61AA3"/>
    <w:rsid w:val="00E62016"/>
    <w:rsid w:val="00E6201B"/>
    <w:rsid w:val="00E6219A"/>
    <w:rsid w:val="00E6252F"/>
    <w:rsid w:val="00E62677"/>
    <w:rsid w:val="00E62696"/>
    <w:rsid w:val="00E627A2"/>
    <w:rsid w:val="00E62A1B"/>
    <w:rsid w:val="00E62AE9"/>
    <w:rsid w:val="00E62C75"/>
    <w:rsid w:val="00E62F91"/>
    <w:rsid w:val="00E630AC"/>
    <w:rsid w:val="00E631EB"/>
    <w:rsid w:val="00E6338A"/>
    <w:rsid w:val="00E634CB"/>
    <w:rsid w:val="00E63538"/>
    <w:rsid w:val="00E6365D"/>
    <w:rsid w:val="00E638CA"/>
    <w:rsid w:val="00E6398F"/>
    <w:rsid w:val="00E63A69"/>
    <w:rsid w:val="00E63AA5"/>
    <w:rsid w:val="00E63AB7"/>
    <w:rsid w:val="00E63BFA"/>
    <w:rsid w:val="00E63C46"/>
    <w:rsid w:val="00E64512"/>
    <w:rsid w:val="00E647CA"/>
    <w:rsid w:val="00E6491D"/>
    <w:rsid w:val="00E649B9"/>
    <w:rsid w:val="00E64D5A"/>
    <w:rsid w:val="00E64E14"/>
    <w:rsid w:val="00E64EE9"/>
    <w:rsid w:val="00E64F2C"/>
    <w:rsid w:val="00E64F59"/>
    <w:rsid w:val="00E6509F"/>
    <w:rsid w:val="00E65242"/>
    <w:rsid w:val="00E65396"/>
    <w:rsid w:val="00E6593E"/>
    <w:rsid w:val="00E659F4"/>
    <w:rsid w:val="00E65CD9"/>
    <w:rsid w:val="00E66293"/>
    <w:rsid w:val="00E6674A"/>
    <w:rsid w:val="00E6678F"/>
    <w:rsid w:val="00E669A1"/>
    <w:rsid w:val="00E66A94"/>
    <w:rsid w:val="00E66CA1"/>
    <w:rsid w:val="00E66E72"/>
    <w:rsid w:val="00E66F41"/>
    <w:rsid w:val="00E67002"/>
    <w:rsid w:val="00E678C1"/>
    <w:rsid w:val="00E67CEB"/>
    <w:rsid w:val="00E67E33"/>
    <w:rsid w:val="00E67F40"/>
    <w:rsid w:val="00E70112"/>
    <w:rsid w:val="00E7012D"/>
    <w:rsid w:val="00E7034F"/>
    <w:rsid w:val="00E70476"/>
    <w:rsid w:val="00E70D16"/>
    <w:rsid w:val="00E70ED7"/>
    <w:rsid w:val="00E71017"/>
    <w:rsid w:val="00E71BB0"/>
    <w:rsid w:val="00E72106"/>
    <w:rsid w:val="00E7228D"/>
    <w:rsid w:val="00E72459"/>
    <w:rsid w:val="00E727AF"/>
    <w:rsid w:val="00E72855"/>
    <w:rsid w:val="00E72CD0"/>
    <w:rsid w:val="00E73208"/>
    <w:rsid w:val="00E732C3"/>
    <w:rsid w:val="00E73431"/>
    <w:rsid w:val="00E7343D"/>
    <w:rsid w:val="00E73498"/>
    <w:rsid w:val="00E735CB"/>
    <w:rsid w:val="00E735EE"/>
    <w:rsid w:val="00E736A2"/>
    <w:rsid w:val="00E73979"/>
    <w:rsid w:val="00E73A3A"/>
    <w:rsid w:val="00E73DEA"/>
    <w:rsid w:val="00E74104"/>
    <w:rsid w:val="00E741A4"/>
    <w:rsid w:val="00E7479F"/>
    <w:rsid w:val="00E747A7"/>
    <w:rsid w:val="00E749AF"/>
    <w:rsid w:val="00E74C55"/>
    <w:rsid w:val="00E74CBB"/>
    <w:rsid w:val="00E74D8D"/>
    <w:rsid w:val="00E75028"/>
    <w:rsid w:val="00E750B9"/>
    <w:rsid w:val="00E751B3"/>
    <w:rsid w:val="00E75247"/>
    <w:rsid w:val="00E75261"/>
    <w:rsid w:val="00E753A5"/>
    <w:rsid w:val="00E75548"/>
    <w:rsid w:val="00E75637"/>
    <w:rsid w:val="00E75785"/>
    <w:rsid w:val="00E7582D"/>
    <w:rsid w:val="00E75A87"/>
    <w:rsid w:val="00E75BA3"/>
    <w:rsid w:val="00E75E17"/>
    <w:rsid w:val="00E75FF6"/>
    <w:rsid w:val="00E761C9"/>
    <w:rsid w:val="00E764A1"/>
    <w:rsid w:val="00E7673C"/>
    <w:rsid w:val="00E76865"/>
    <w:rsid w:val="00E76B84"/>
    <w:rsid w:val="00E76F6E"/>
    <w:rsid w:val="00E76FC2"/>
    <w:rsid w:val="00E76FCA"/>
    <w:rsid w:val="00E77C50"/>
    <w:rsid w:val="00E77D85"/>
    <w:rsid w:val="00E77E52"/>
    <w:rsid w:val="00E77F2D"/>
    <w:rsid w:val="00E80000"/>
    <w:rsid w:val="00E80032"/>
    <w:rsid w:val="00E80394"/>
    <w:rsid w:val="00E803F4"/>
    <w:rsid w:val="00E8073D"/>
    <w:rsid w:val="00E8081C"/>
    <w:rsid w:val="00E808A2"/>
    <w:rsid w:val="00E80906"/>
    <w:rsid w:val="00E811A3"/>
    <w:rsid w:val="00E815FF"/>
    <w:rsid w:val="00E81609"/>
    <w:rsid w:val="00E816A2"/>
    <w:rsid w:val="00E81974"/>
    <w:rsid w:val="00E82085"/>
    <w:rsid w:val="00E820EA"/>
    <w:rsid w:val="00E822BD"/>
    <w:rsid w:val="00E822F8"/>
    <w:rsid w:val="00E823A8"/>
    <w:rsid w:val="00E823C0"/>
    <w:rsid w:val="00E823E2"/>
    <w:rsid w:val="00E82D1E"/>
    <w:rsid w:val="00E82EE9"/>
    <w:rsid w:val="00E832AF"/>
    <w:rsid w:val="00E835F4"/>
    <w:rsid w:val="00E83713"/>
    <w:rsid w:val="00E837E7"/>
    <w:rsid w:val="00E837E9"/>
    <w:rsid w:val="00E83B3D"/>
    <w:rsid w:val="00E83B58"/>
    <w:rsid w:val="00E83C8D"/>
    <w:rsid w:val="00E8406B"/>
    <w:rsid w:val="00E8423E"/>
    <w:rsid w:val="00E843F6"/>
    <w:rsid w:val="00E8464F"/>
    <w:rsid w:val="00E84B48"/>
    <w:rsid w:val="00E84E81"/>
    <w:rsid w:val="00E84E95"/>
    <w:rsid w:val="00E84FDA"/>
    <w:rsid w:val="00E850B2"/>
    <w:rsid w:val="00E85258"/>
    <w:rsid w:val="00E8531B"/>
    <w:rsid w:val="00E85476"/>
    <w:rsid w:val="00E85495"/>
    <w:rsid w:val="00E85A31"/>
    <w:rsid w:val="00E85AC1"/>
    <w:rsid w:val="00E85BBD"/>
    <w:rsid w:val="00E85BEE"/>
    <w:rsid w:val="00E85D90"/>
    <w:rsid w:val="00E8613F"/>
    <w:rsid w:val="00E86179"/>
    <w:rsid w:val="00E8630C"/>
    <w:rsid w:val="00E86617"/>
    <w:rsid w:val="00E86637"/>
    <w:rsid w:val="00E86D5A"/>
    <w:rsid w:val="00E86E35"/>
    <w:rsid w:val="00E86FE3"/>
    <w:rsid w:val="00E87062"/>
    <w:rsid w:val="00E870A1"/>
    <w:rsid w:val="00E87240"/>
    <w:rsid w:val="00E872F8"/>
    <w:rsid w:val="00E875D0"/>
    <w:rsid w:val="00E87705"/>
    <w:rsid w:val="00E87858"/>
    <w:rsid w:val="00E879B0"/>
    <w:rsid w:val="00E87A6F"/>
    <w:rsid w:val="00E87C19"/>
    <w:rsid w:val="00E87C5C"/>
    <w:rsid w:val="00E87D88"/>
    <w:rsid w:val="00E87DF0"/>
    <w:rsid w:val="00E87DF4"/>
    <w:rsid w:val="00E87F66"/>
    <w:rsid w:val="00E87F94"/>
    <w:rsid w:val="00E87FA3"/>
    <w:rsid w:val="00E90136"/>
    <w:rsid w:val="00E90151"/>
    <w:rsid w:val="00E906D8"/>
    <w:rsid w:val="00E908AF"/>
    <w:rsid w:val="00E90924"/>
    <w:rsid w:val="00E91126"/>
    <w:rsid w:val="00E9164E"/>
    <w:rsid w:val="00E916BE"/>
    <w:rsid w:val="00E91BE7"/>
    <w:rsid w:val="00E91E96"/>
    <w:rsid w:val="00E9201E"/>
    <w:rsid w:val="00E921EC"/>
    <w:rsid w:val="00E9225B"/>
    <w:rsid w:val="00E9227B"/>
    <w:rsid w:val="00E92992"/>
    <w:rsid w:val="00E929D6"/>
    <w:rsid w:val="00E92A2F"/>
    <w:rsid w:val="00E92B1D"/>
    <w:rsid w:val="00E92B98"/>
    <w:rsid w:val="00E92E48"/>
    <w:rsid w:val="00E92E7E"/>
    <w:rsid w:val="00E92F36"/>
    <w:rsid w:val="00E93154"/>
    <w:rsid w:val="00E93E3E"/>
    <w:rsid w:val="00E94077"/>
    <w:rsid w:val="00E94229"/>
    <w:rsid w:val="00E945D0"/>
    <w:rsid w:val="00E946CF"/>
    <w:rsid w:val="00E94996"/>
    <w:rsid w:val="00E94DBC"/>
    <w:rsid w:val="00E94FC9"/>
    <w:rsid w:val="00E9514C"/>
    <w:rsid w:val="00E95248"/>
    <w:rsid w:val="00E95284"/>
    <w:rsid w:val="00E95515"/>
    <w:rsid w:val="00E956E1"/>
    <w:rsid w:val="00E95A55"/>
    <w:rsid w:val="00E95C4A"/>
    <w:rsid w:val="00E95D95"/>
    <w:rsid w:val="00E95F64"/>
    <w:rsid w:val="00E95FE0"/>
    <w:rsid w:val="00E9606E"/>
    <w:rsid w:val="00E96137"/>
    <w:rsid w:val="00E9638A"/>
    <w:rsid w:val="00E96ABE"/>
    <w:rsid w:val="00E96CAE"/>
    <w:rsid w:val="00E96D21"/>
    <w:rsid w:val="00E96DE5"/>
    <w:rsid w:val="00E96E84"/>
    <w:rsid w:val="00E971AB"/>
    <w:rsid w:val="00E973D5"/>
    <w:rsid w:val="00E974D4"/>
    <w:rsid w:val="00E9773C"/>
    <w:rsid w:val="00E977C8"/>
    <w:rsid w:val="00E9796D"/>
    <w:rsid w:val="00E97AD5"/>
    <w:rsid w:val="00E97C1E"/>
    <w:rsid w:val="00E97DE3"/>
    <w:rsid w:val="00E97E9E"/>
    <w:rsid w:val="00EA04F5"/>
    <w:rsid w:val="00EA055B"/>
    <w:rsid w:val="00EA0B40"/>
    <w:rsid w:val="00EA0C68"/>
    <w:rsid w:val="00EA10CE"/>
    <w:rsid w:val="00EA1116"/>
    <w:rsid w:val="00EA1153"/>
    <w:rsid w:val="00EA12AD"/>
    <w:rsid w:val="00EA13A4"/>
    <w:rsid w:val="00EA1729"/>
    <w:rsid w:val="00EA1745"/>
    <w:rsid w:val="00EA1819"/>
    <w:rsid w:val="00EA194C"/>
    <w:rsid w:val="00EA1DE9"/>
    <w:rsid w:val="00EA1E28"/>
    <w:rsid w:val="00EA1F29"/>
    <w:rsid w:val="00EA1F8B"/>
    <w:rsid w:val="00EA1FA6"/>
    <w:rsid w:val="00EA1FB2"/>
    <w:rsid w:val="00EA229A"/>
    <w:rsid w:val="00EA22CA"/>
    <w:rsid w:val="00EA24F3"/>
    <w:rsid w:val="00EA252C"/>
    <w:rsid w:val="00EA2584"/>
    <w:rsid w:val="00EA2623"/>
    <w:rsid w:val="00EA30D8"/>
    <w:rsid w:val="00EA3677"/>
    <w:rsid w:val="00EA3688"/>
    <w:rsid w:val="00EA3745"/>
    <w:rsid w:val="00EA3773"/>
    <w:rsid w:val="00EA38DB"/>
    <w:rsid w:val="00EA39D5"/>
    <w:rsid w:val="00EA3CC1"/>
    <w:rsid w:val="00EA3E72"/>
    <w:rsid w:val="00EA40AC"/>
    <w:rsid w:val="00EA421F"/>
    <w:rsid w:val="00EA42A8"/>
    <w:rsid w:val="00EA434E"/>
    <w:rsid w:val="00EA4436"/>
    <w:rsid w:val="00EA4905"/>
    <w:rsid w:val="00EA4916"/>
    <w:rsid w:val="00EA4A14"/>
    <w:rsid w:val="00EA4C52"/>
    <w:rsid w:val="00EA4CE3"/>
    <w:rsid w:val="00EA4DEE"/>
    <w:rsid w:val="00EA4E58"/>
    <w:rsid w:val="00EA54BD"/>
    <w:rsid w:val="00EA57D8"/>
    <w:rsid w:val="00EA58BA"/>
    <w:rsid w:val="00EA5E87"/>
    <w:rsid w:val="00EA5FE2"/>
    <w:rsid w:val="00EA6012"/>
    <w:rsid w:val="00EA6529"/>
    <w:rsid w:val="00EA674A"/>
    <w:rsid w:val="00EA70AE"/>
    <w:rsid w:val="00EA70B5"/>
    <w:rsid w:val="00EA725A"/>
    <w:rsid w:val="00EA72DD"/>
    <w:rsid w:val="00EA7340"/>
    <w:rsid w:val="00EA73E0"/>
    <w:rsid w:val="00EA7716"/>
    <w:rsid w:val="00EA7856"/>
    <w:rsid w:val="00EA7A35"/>
    <w:rsid w:val="00EA7C92"/>
    <w:rsid w:val="00EA7EDF"/>
    <w:rsid w:val="00EB02E5"/>
    <w:rsid w:val="00EB051E"/>
    <w:rsid w:val="00EB0824"/>
    <w:rsid w:val="00EB08CE"/>
    <w:rsid w:val="00EB0A76"/>
    <w:rsid w:val="00EB10F6"/>
    <w:rsid w:val="00EB1124"/>
    <w:rsid w:val="00EB11A4"/>
    <w:rsid w:val="00EB13B3"/>
    <w:rsid w:val="00EB181D"/>
    <w:rsid w:val="00EB1AB2"/>
    <w:rsid w:val="00EB1BE5"/>
    <w:rsid w:val="00EB1CA7"/>
    <w:rsid w:val="00EB2366"/>
    <w:rsid w:val="00EB26C1"/>
    <w:rsid w:val="00EB2789"/>
    <w:rsid w:val="00EB278B"/>
    <w:rsid w:val="00EB2BA3"/>
    <w:rsid w:val="00EB2C60"/>
    <w:rsid w:val="00EB2CF5"/>
    <w:rsid w:val="00EB309F"/>
    <w:rsid w:val="00EB36D1"/>
    <w:rsid w:val="00EB39FD"/>
    <w:rsid w:val="00EB3F06"/>
    <w:rsid w:val="00EB3F9B"/>
    <w:rsid w:val="00EB41AB"/>
    <w:rsid w:val="00EB44B7"/>
    <w:rsid w:val="00EB44FC"/>
    <w:rsid w:val="00EB467A"/>
    <w:rsid w:val="00EB48C6"/>
    <w:rsid w:val="00EB4AB7"/>
    <w:rsid w:val="00EB4B09"/>
    <w:rsid w:val="00EB4C85"/>
    <w:rsid w:val="00EB4ED5"/>
    <w:rsid w:val="00EB51F3"/>
    <w:rsid w:val="00EB5243"/>
    <w:rsid w:val="00EB55B5"/>
    <w:rsid w:val="00EB5781"/>
    <w:rsid w:val="00EB5840"/>
    <w:rsid w:val="00EB5A32"/>
    <w:rsid w:val="00EB6039"/>
    <w:rsid w:val="00EB6132"/>
    <w:rsid w:val="00EB61F1"/>
    <w:rsid w:val="00EB65AD"/>
    <w:rsid w:val="00EB6646"/>
    <w:rsid w:val="00EB6730"/>
    <w:rsid w:val="00EB69B0"/>
    <w:rsid w:val="00EB6DFB"/>
    <w:rsid w:val="00EB7011"/>
    <w:rsid w:val="00EB72CD"/>
    <w:rsid w:val="00EB7476"/>
    <w:rsid w:val="00EB762A"/>
    <w:rsid w:val="00EB7653"/>
    <w:rsid w:val="00EB783B"/>
    <w:rsid w:val="00EB7976"/>
    <w:rsid w:val="00EB7991"/>
    <w:rsid w:val="00EB7995"/>
    <w:rsid w:val="00EB7C09"/>
    <w:rsid w:val="00EB7CF3"/>
    <w:rsid w:val="00EC0194"/>
    <w:rsid w:val="00EC094E"/>
    <w:rsid w:val="00EC0B4A"/>
    <w:rsid w:val="00EC0C0E"/>
    <w:rsid w:val="00EC0E11"/>
    <w:rsid w:val="00EC0E4D"/>
    <w:rsid w:val="00EC0E65"/>
    <w:rsid w:val="00EC0E76"/>
    <w:rsid w:val="00EC0E81"/>
    <w:rsid w:val="00EC0EFA"/>
    <w:rsid w:val="00EC10EC"/>
    <w:rsid w:val="00EC11A8"/>
    <w:rsid w:val="00EC133F"/>
    <w:rsid w:val="00EC1660"/>
    <w:rsid w:val="00EC18BC"/>
    <w:rsid w:val="00EC1903"/>
    <w:rsid w:val="00EC1A2A"/>
    <w:rsid w:val="00EC1CA5"/>
    <w:rsid w:val="00EC1CE6"/>
    <w:rsid w:val="00EC1D90"/>
    <w:rsid w:val="00EC1EB7"/>
    <w:rsid w:val="00EC2085"/>
    <w:rsid w:val="00EC2150"/>
    <w:rsid w:val="00EC2328"/>
    <w:rsid w:val="00EC23B2"/>
    <w:rsid w:val="00EC268E"/>
    <w:rsid w:val="00EC27BA"/>
    <w:rsid w:val="00EC27DE"/>
    <w:rsid w:val="00EC2800"/>
    <w:rsid w:val="00EC2B6B"/>
    <w:rsid w:val="00EC2FE3"/>
    <w:rsid w:val="00EC3102"/>
    <w:rsid w:val="00EC319F"/>
    <w:rsid w:val="00EC3294"/>
    <w:rsid w:val="00EC32F1"/>
    <w:rsid w:val="00EC3683"/>
    <w:rsid w:val="00EC3724"/>
    <w:rsid w:val="00EC381A"/>
    <w:rsid w:val="00EC3B09"/>
    <w:rsid w:val="00EC3B33"/>
    <w:rsid w:val="00EC3B7F"/>
    <w:rsid w:val="00EC3B9C"/>
    <w:rsid w:val="00EC3BC6"/>
    <w:rsid w:val="00EC3BF8"/>
    <w:rsid w:val="00EC3C05"/>
    <w:rsid w:val="00EC42CD"/>
    <w:rsid w:val="00EC466A"/>
    <w:rsid w:val="00EC4C47"/>
    <w:rsid w:val="00EC4DAA"/>
    <w:rsid w:val="00EC52C7"/>
    <w:rsid w:val="00EC52CA"/>
    <w:rsid w:val="00EC56C6"/>
    <w:rsid w:val="00EC5A43"/>
    <w:rsid w:val="00EC5B51"/>
    <w:rsid w:val="00EC5C8D"/>
    <w:rsid w:val="00EC5DA3"/>
    <w:rsid w:val="00EC5FEF"/>
    <w:rsid w:val="00EC62FC"/>
    <w:rsid w:val="00EC64C2"/>
    <w:rsid w:val="00EC67A7"/>
    <w:rsid w:val="00EC67E4"/>
    <w:rsid w:val="00EC6807"/>
    <w:rsid w:val="00EC6C6F"/>
    <w:rsid w:val="00EC6D88"/>
    <w:rsid w:val="00EC6E66"/>
    <w:rsid w:val="00EC72FE"/>
    <w:rsid w:val="00EC7410"/>
    <w:rsid w:val="00EC7558"/>
    <w:rsid w:val="00EC7640"/>
    <w:rsid w:val="00EC7901"/>
    <w:rsid w:val="00EC790C"/>
    <w:rsid w:val="00EC7A43"/>
    <w:rsid w:val="00EC7AA3"/>
    <w:rsid w:val="00EC7B33"/>
    <w:rsid w:val="00EC7D84"/>
    <w:rsid w:val="00ED0228"/>
    <w:rsid w:val="00ED0576"/>
    <w:rsid w:val="00ED0775"/>
    <w:rsid w:val="00ED0A40"/>
    <w:rsid w:val="00ED0B3B"/>
    <w:rsid w:val="00ED0FE5"/>
    <w:rsid w:val="00ED1169"/>
    <w:rsid w:val="00ED171E"/>
    <w:rsid w:val="00ED1775"/>
    <w:rsid w:val="00ED17DB"/>
    <w:rsid w:val="00ED187D"/>
    <w:rsid w:val="00ED1B45"/>
    <w:rsid w:val="00ED1E5F"/>
    <w:rsid w:val="00ED22C3"/>
    <w:rsid w:val="00ED256D"/>
    <w:rsid w:val="00ED27BF"/>
    <w:rsid w:val="00ED27CB"/>
    <w:rsid w:val="00ED294F"/>
    <w:rsid w:val="00ED2AA1"/>
    <w:rsid w:val="00ED2ADB"/>
    <w:rsid w:val="00ED2C3A"/>
    <w:rsid w:val="00ED2DDC"/>
    <w:rsid w:val="00ED304D"/>
    <w:rsid w:val="00ED3090"/>
    <w:rsid w:val="00ED30FE"/>
    <w:rsid w:val="00ED32CC"/>
    <w:rsid w:val="00ED337E"/>
    <w:rsid w:val="00ED3E30"/>
    <w:rsid w:val="00ED3E8D"/>
    <w:rsid w:val="00ED3EAC"/>
    <w:rsid w:val="00ED3F53"/>
    <w:rsid w:val="00ED3F67"/>
    <w:rsid w:val="00ED41A6"/>
    <w:rsid w:val="00ED453F"/>
    <w:rsid w:val="00ED4652"/>
    <w:rsid w:val="00ED4917"/>
    <w:rsid w:val="00ED4AA7"/>
    <w:rsid w:val="00ED4B71"/>
    <w:rsid w:val="00ED4D12"/>
    <w:rsid w:val="00ED4E4A"/>
    <w:rsid w:val="00ED4F5B"/>
    <w:rsid w:val="00ED50FF"/>
    <w:rsid w:val="00ED52E3"/>
    <w:rsid w:val="00ED5466"/>
    <w:rsid w:val="00ED54CC"/>
    <w:rsid w:val="00ED58D9"/>
    <w:rsid w:val="00ED5A87"/>
    <w:rsid w:val="00ED5BD9"/>
    <w:rsid w:val="00ED5F2E"/>
    <w:rsid w:val="00ED5FFC"/>
    <w:rsid w:val="00ED612E"/>
    <w:rsid w:val="00ED67D6"/>
    <w:rsid w:val="00ED6813"/>
    <w:rsid w:val="00ED6B21"/>
    <w:rsid w:val="00ED6CBD"/>
    <w:rsid w:val="00ED6D75"/>
    <w:rsid w:val="00ED6ED3"/>
    <w:rsid w:val="00ED6EE8"/>
    <w:rsid w:val="00ED6FC4"/>
    <w:rsid w:val="00ED74B5"/>
    <w:rsid w:val="00ED760F"/>
    <w:rsid w:val="00ED7714"/>
    <w:rsid w:val="00ED7C3D"/>
    <w:rsid w:val="00EE06DB"/>
    <w:rsid w:val="00EE0AAA"/>
    <w:rsid w:val="00EE0C12"/>
    <w:rsid w:val="00EE0FEF"/>
    <w:rsid w:val="00EE141F"/>
    <w:rsid w:val="00EE17E0"/>
    <w:rsid w:val="00EE188F"/>
    <w:rsid w:val="00EE19D1"/>
    <w:rsid w:val="00EE1A98"/>
    <w:rsid w:val="00EE1BDA"/>
    <w:rsid w:val="00EE1E28"/>
    <w:rsid w:val="00EE1EB8"/>
    <w:rsid w:val="00EE2106"/>
    <w:rsid w:val="00EE21DA"/>
    <w:rsid w:val="00EE247E"/>
    <w:rsid w:val="00EE29F8"/>
    <w:rsid w:val="00EE2C67"/>
    <w:rsid w:val="00EE2FB2"/>
    <w:rsid w:val="00EE300E"/>
    <w:rsid w:val="00EE34C0"/>
    <w:rsid w:val="00EE3501"/>
    <w:rsid w:val="00EE3864"/>
    <w:rsid w:val="00EE3C57"/>
    <w:rsid w:val="00EE3C84"/>
    <w:rsid w:val="00EE3D07"/>
    <w:rsid w:val="00EE45D9"/>
    <w:rsid w:val="00EE4693"/>
    <w:rsid w:val="00EE4A0F"/>
    <w:rsid w:val="00EE4C8B"/>
    <w:rsid w:val="00EE4E93"/>
    <w:rsid w:val="00EE53D7"/>
    <w:rsid w:val="00EE5671"/>
    <w:rsid w:val="00EE59AB"/>
    <w:rsid w:val="00EE5B2B"/>
    <w:rsid w:val="00EE5CD5"/>
    <w:rsid w:val="00EE5E31"/>
    <w:rsid w:val="00EE5FFF"/>
    <w:rsid w:val="00EE648F"/>
    <w:rsid w:val="00EE67F7"/>
    <w:rsid w:val="00EE685B"/>
    <w:rsid w:val="00EE6A76"/>
    <w:rsid w:val="00EE6AAD"/>
    <w:rsid w:val="00EE6B62"/>
    <w:rsid w:val="00EE6C64"/>
    <w:rsid w:val="00EE6DB4"/>
    <w:rsid w:val="00EE70FE"/>
    <w:rsid w:val="00EE7335"/>
    <w:rsid w:val="00EE756B"/>
    <w:rsid w:val="00EE7613"/>
    <w:rsid w:val="00EE76E8"/>
    <w:rsid w:val="00EE76F5"/>
    <w:rsid w:val="00EE77CB"/>
    <w:rsid w:val="00EE7AC9"/>
    <w:rsid w:val="00EE7C3A"/>
    <w:rsid w:val="00EE7E72"/>
    <w:rsid w:val="00EE7F18"/>
    <w:rsid w:val="00EE7F48"/>
    <w:rsid w:val="00EF0072"/>
    <w:rsid w:val="00EF0077"/>
    <w:rsid w:val="00EF0450"/>
    <w:rsid w:val="00EF0462"/>
    <w:rsid w:val="00EF057B"/>
    <w:rsid w:val="00EF06A2"/>
    <w:rsid w:val="00EF06B4"/>
    <w:rsid w:val="00EF0844"/>
    <w:rsid w:val="00EF08C2"/>
    <w:rsid w:val="00EF09CE"/>
    <w:rsid w:val="00EF0B8E"/>
    <w:rsid w:val="00EF0C1B"/>
    <w:rsid w:val="00EF1A39"/>
    <w:rsid w:val="00EF1DEC"/>
    <w:rsid w:val="00EF1FFD"/>
    <w:rsid w:val="00EF241C"/>
    <w:rsid w:val="00EF255C"/>
    <w:rsid w:val="00EF2934"/>
    <w:rsid w:val="00EF29A0"/>
    <w:rsid w:val="00EF2F71"/>
    <w:rsid w:val="00EF3261"/>
    <w:rsid w:val="00EF32D2"/>
    <w:rsid w:val="00EF3450"/>
    <w:rsid w:val="00EF3590"/>
    <w:rsid w:val="00EF3B0E"/>
    <w:rsid w:val="00EF3B12"/>
    <w:rsid w:val="00EF3F96"/>
    <w:rsid w:val="00EF405B"/>
    <w:rsid w:val="00EF4204"/>
    <w:rsid w:val="00EF459E"/>
    <w:rsid w:val="00EF494C"/>
    <w:rsid w:val="00EF4D25"/>
    <w:rsid w:val="00EF4DD5"/>
    <w:rsid w:val="00EF4E98"/>
    <w:rsid w:val="00EF5122"/>
    <w:rsid w:val="00EF524F"/>
    <w:rsid w:val="00EF56D7"/>
    <w:rsid w:val="00EF5C7F"/>
    <w:rsid w:val="00EF5E59"/>
    <w:rsid w:val="00EF5E89"/>
    <w:rsid w:val="00EF5F17"/>
    <w:rsid w:val="00EF5F37"/>
    <w:rsid w:val="00EF64E6"/>
    <w:rsid w:val="00EF676B"/>
    <w:rsid w:val="00EF67F7"/>
    <w:rsid w:val="00EF6890"/>
    <w:rsid w:val="00EF6B6F"/>
    <w:rsid w:val="00EF6C47"/>
    <w:rsid w:val="00EF6E1F"/>
    <w:rsid w:val="00EF71AC"/>
    <w:rsid w:val="00EF71E9"/>
    <w:rsid w:val="00EF73A5"/>
    <w:rsid w:val="00EF7554"/>
    <w:rsid w:val="00EF79A1"/>
    <w:rsid w:val="00EF79A7"/>
    <w:rsid w:val="00EF7B15"/>
    <w:rsid w:val="00EF7C23"/>
    <w:rsid w:val="00EF7E0A"/>
    <w:rsid w:val="00EF7E0D"/>
    <w:rsid w:val="00F000E5"/>
    <w:rsid w:val="00F0038D"/>
    <w:rsid w:val="00F007EC"/>
    <w:rsid w:val="00F00920"/>
    <w:rsid w:val="00F0097B"/>
    <w:rsid w:val="00F00B15"/>
    <w:rsid w:val="00F0126A"/>
    <w:rsid w:val="00F012DC"/>
    <w:rsid w:val="00F01327"/>
    <w:rsid w:val="00F013AA"/>
    <w:rsid w:val="00F018A7"/>
    <w:rsid w:val="00F0193A"/>
    <w:rsid w:val="00F01A38"/>
    <w:rsid w:val="00F01B5F"/>
    <w:rsid w:val="00F01BA8"/>
    <w:rsid w:val="00F01E0E"/>
    <w:rsid w:val="00F01F56"/>
    <w:rsid w:val="00F022AC"/>
    <w:rsid w:val="00F02452"/>
    <w:rsid w:val="00F02AF1"/>
    <w:rsid w:val="00F02D95"/>
    <w:rsid w:val="00F02EBA"/>
    <w:rsid w:val="00F031C1"/>
    <w:rsid w:val="00F03368"/>
    <w:rsid w:val="00F034CC"/>
    <w:rsid w:val="00F0392C"/>
    <w:rsid w:val="00F03BFE"/>
    <w:rsid w:val="00F03DDA"/>
    <w:rsid w:val="00F03DEB"/>
    <w:rsid w:val="00F03DED"/>
    <w:rsid w:val="00F03E2F"/>
    <w:rsid w:val="00F04037"/>
    <w:rsid w:val="00F041A3"/>
    <w:rsid w:val="00F04245"/>
    <w:rsid w:val="00F0431A"/>
    <w:rsid w:val="00F046C6"/>
    <w:rsid w:val="00F04920"/>
    <w:rsid w:val="00F04AD4"/>
    <w:rsid w:val="00F04D2F"/>
    <w:rsid w:val="00F053DE"/>
    <w:rsid w:val="00F0568B"/>
    <w:rsid w:val="00F05A4A"/>
    <w:rsid w:val="00F05C5E"/>
    <w:rsid w:val="00F05C64"/>
    <w:rsid w:val="00F05E5A"/>
    <w:rsid w:val="00F05EEB"/>
    <w:rsid w:val="00F0612E"/>
    <w:rsid w:val="00F062AE"/>
    <w:rsid w:val="00F06479"/>
    <w:rsid w:val="00F06571"/>
    <w:rsid w:val="00F06645"/>
    <w:rsid w:val="00F066BC"/>
    <w:rsid w:val="00F06700"/>
    <w:rsid w:val="00F067A0"/>
    <w:rsid w:val="00F06B19"/>
    <w:rsid w:val="00F06C1A"/>
    <w:rsid w:val="00F06FCB"/>
    <w:rsid w:val="00F0707D"/>
    <w:rsid w:val="00F07126"/>
    <w:rsid w:val="00F0745B"/>
    <w:rsid w:val="00F07510"/>
    <w:rsid w:val="00F075ED"/>
    <w:rsid w:val="00F0760D"/>
    <w:rsid w:val="00F07790"/>
    <w:rsid w:val="00F0782F"/>
    <w:rsid w:val="00F078BA"/>
    <w:rsid w:val="00F07A07"/>
    <w:rsid w:val="00F07AB7"/>
    <w:rsid w:val="00F07B2E"/>
    <w:rsid w:val="00F07D9F"/>
    <w:rsid w:val="00F07E7C"/>
    <w:rsid w:val="00F10466"/>
    <w:rsid w:val="00F106A5"/>
    <w:rsid w:val="00F106FB"/>
    <w:rsid w:val="00F10854"/>
    <w:rsid w:val="00F10A6A"/>
    <w:rsid w:val="00F10C8A"/>
    <w:rsid w:val="00F10D65"/>
    <w:rsid w:val="00F114A6"/>
    <w:rsid w:val="00F117F6"/>
    <w:rsid w:val="00F11884"/>
    <w:rsid w:val="00F11B22"/>
    <w:rsid w:val="00F120B1"/>
    <w:rsid w:val="00F1217B"/>
    <w:rsid w:val="00F12417"/>
    <w:rsid w:val="00F12424"/>
    <w:rsid w:val="00F126C5"/>
    <w:rsid w:val="00F12858"/>
    <w:rsid w:val="00F12A89"/>
    <w:rsid w:val="00F12BA1"/>
    <w:rsid w:val="00F12DF5"/>
    <w:rsid w:val="00F12F7E"/>
    <w:rsid w:val="00F13131"/>
    <w:rsid w:val="00F1321A"/>
    <w:rsid w:val="00F1331B"/>
    <w:rsid w:val="00F135F3"/>
    <w:rsid w:val="00F13BA2"/>
    <w:rsid w:val="00F1453B"/>
    <w:rsid w:val="00F146F3"/>
    <w:rsid w:val="00F147AA"/>
    <w:rsid w:val="00F149C1"/>
    <w:rsid w:val="00F14CCC"/>
    <w:rsid w:val="00F14E55"/>
    <w:rsid w:val="00F15569"/>
    <w:rsid w:val="00F156C5"/>
    <w:rsid w:val="00F158FA"/>
    <w:rsid w:val="00F15D36"/>
    <w:rsid w:val="00F15EA7"/>
    <w:rsid w:val="00F16537"/>
    <w:rsid w:val="00F16604"/>
    <w:rsid w:val="00F1675E"/>
    <w:rsid w:val="00F1689C"/>
    <w:rsid w:val="00F1689E"/>
    <w:rsid w:val="00F16AE0"/>
    <w:rsid w:val="00F16AF8"/>
    <w:rsid w:val="00F16D25"/>
    <w:rsid w:val="00F172C3"/>
    <w:rsid w:val="00F1759A"/>
    <w:rsid w:val="00F1790D"/>
    <w:rsid w:val="00F1795F"/>
    <w:rsid w:val="00F17D71"/>
    <w:rsid w:val="00F17E6C"/>
    <w:rsid w:val="00F2009E"/>
    <w:rsid w:val="00F207D5"/>
    <w:rsid w:val="00F20AD5"/>
    <w:rsid w:val="00F20CFB"/>
    <w:rsid w:val="00F21033"/>
    <w:rsid w:val="00F21167"/>
    <w:rsid w:val="00F211EE"/>
    <w:rsid w:val="00F212CC"/>
    <w:rsid w:val="00F216C5"/>
    <w:rsid w:val="00F21783"/>
    <w:rsid w:val="00F218BA"/>
    <w:rsid w:val="00F21CCC"/>
    <w:rsid w:val="00F21E90"/>
    <w:rsid w:val="00F22021"/>
    <w:rsid w:val="00F22521"/>
    <w:rsid w:val="00F2252E"/>
    <w:rsid w:val="00F2293C"/>
    <w:rsid w:val="00F22A93"/>
    <w:rsid w:val="00F22C27"/>
    <w:rsid w:val="00F22E73"/>
    <w:rsid w:val="00F22F5F"/>
    <w:rsid w:val="00F232B1"/>
    <w:rsid w:val="00F2332C"/>
    <w:rsid w:val="00F234EC"/>
    <w:rsid w:val="00F23A02"/>
    <w:rsid w:val="00F23D77"/>
    <w:rsid w:val="00F23DC4"/>
    <w:rsid w:val="00F23EB5"/>
    <w:rsid w:val="00F2405A"/>
    <w:rsid w:val="00F2434B"/>
    <w:rsid w:val="00F24807"/>
    <w:rsid w:val="00F24B38"/>
    <w:rsid w:val="00F24C53"/>
    <w:rsid w:val="00F24E95"/>
    <w:rsid w:val="00F24F90"/>
    <w:rsid w:val="00F25665"/>
    <w:rsid w:val="00F25932"/>
    <w:rsid w:val="00F25B71"/>
    <w:rsid w:val="00F25E78"/>
    <w:rsid w:val="00F265D4"/>
    <w:rsid w:val="00F26793"/>
    <w:rsid w:val="00F26C64"/>
    <w:rsid w:val="00F26D2C"/>
    <w:rsid w:val="00F2707E"/>
    <w:rsid w:val="00F2741A"/>
    <w:rsid w:val="00F27AFA"/>
    <w:rsid w:val="00F27BF8"/>
    <w:rsid w:val="00F27E00"/>
    <w:rsid w:val="00F27ECE"/>
    <w:rsid w:val="00F27F38"/>
    <w:rsid w:val="00F3049C"/>
    <w:rsid w:val="00F30AA6"/>
    <w:rsid w:val="00F30B9A"/>
    <w:rsid w:val="00F30CFE"/>
    <w:rsid w:val="00F30F26"/>
    <w:rsid w:val="00F3104E"/>
    <w:rsid w:val="00F310DF"/>
    <w:rsid w:val="00F314D5"/>
    <w:rsid w:val="00F3162F"/>
    <w:rsid w:val="00F31B67"/>
    <w:rsid w:val="00F31B99"/>
    <w:rsid w:val="00F31BA0"/>
    <w:rsid w:val="00F31CAD"/>
    <w:rsid w:val="00F3245A"/>
    <w:rsid w:val="00F32941"/>
    <w:rsid w:val="00F33020"/>
    <w:rsid w:val="00F3323C"/>
    <w:rsid w:val="00F3377A"/>
    <w:rsid w:val="00F33888"/>
    <w:rsid w:val="00F33901"/>
    <w:rsid w:val="00F33942"/>
    <w:rsid w:val="00F33BCC"/>
    <w:rsid w:val="00F33C12"/>
    <w:rsid w:val="00F33D00"/>
    <w:rsid w:val="00F33E50"/>
    <w:rsid w:val="00F33EEA"/>
    <w:rsid w:val="00F33F05"/>
    <w:rsid w:val="00F340B8"/>
    <w:rsid w:val="00F340BE"/>
    <w:rsid w:val="00F3411B"/>
    <w:rsid w:val="00F34180"/>
    <w:rsid w:val="00F34338"/>
    <w:rsid w:val="00F3446E"/>
    <w:rsid w:val="00F34794"/>
    <w:rsid w:val="00F34839"/>
    <w:rsid w:val="00F34D06"/>
    <w:rsid w:val="00F34F78"/>
    <w:rsid w:val="00F35291"/>
    <w:rsid w:val="00F35519"/>
    <w:rsid w:val="00F356CF"/>
    <w:rsid w:val="00F3575E"/>
    <w:rsid w:val="00F35A06"/>
    <w:rsid w:val="00F35A8B"/>
    <w:rsid w:val="00F35B50"/>
    <w:rsid w:val="00F35B99"/>
    <w:rsid w:val="00F35CB0"/>
    <w:rsid w:val="00F35F91"/>
    <w:rsid w:val="00F360F2"/>
    <w:rsid w:val="00F3625B"/>
    <w:rsid w:val="00F3632A"/>
    <w:rsid w:val="00F3654F"/>
    <w:rsid w:val="00F36A3D"/>
    <w:rsid w:val="00F36BBB"/>
    <w:rsid w:val="00F36DE9"/>
    <w:rsid w:val="00F3714B"/>
    <w:rsid w:val="00F3735F"/>
    <w:rsid w:val="00F37478"/>
    <w:rsid w:val="00F375B2"/>
    <w:rsid w:val="00F37680"/>
    <w:rsid w:val="00F378BE"/>
    <w:rsid w:val="00F37942"/>
    <w:rsid w:val="00F37967"/>
    <w:rsid w:val="00F379CD"/>
    <w:rsid w:val="00F37B7A"/>
    <w:rsid w:val="00F37E66"/>
    <w:rsid w:val="00F37F84"/>
    <w:rsid w:val="00F40244"/>
    <w:rsid w:val="00F40283"/>
    <w:rsid w:val="00F4048D"/>
    <w:rsid w:val="00F40746"/>
    <w:rsid w:val="00F40821"/>
    <w:rsid w:val="00F40919"/>
    <w:rsid w:val="00F40989"/>
    <w:rsid w:val="00F40AB7"/>
    <w:rsid w:val="00F40BDD"/>
    <w:rsid w:val="00F40C2A"/>
    <w:rsid w:val="00F40D6C"/>
    <w:rsid w:val="00F40D9F"/>
    <w:rsid w:val="00F40E5E"/>
    <w:rsid w:val="00F41024"/>
    <w:rsid w:val="00F41195"/>
    <w:rsid w:val="00F412D4"/>
    <w:rsid w:val="00F41473"/>
    <w:rsid w:val="00F415AB"/>
    <w:rsid w:val="00F416FA"/>
    <w:rsid w:val="00F41A79"/>
    <w:rsid w:val="00F41AA3"/>
    <w:rsid w:val="00F41AA9"/>
    <w:rsid w:val="00F41B7B"/>
    <w:rsid w:val="00F41EC5"/>
    <w:rsid w:val="00F4243C"/>
    <w:rsid w:val="00F42ACF"/>
    <w:rsid w:val="00F42E4C"/>
    <w:rsid w:val="00F42FD1"/>
    <w:rsid w:val="00F43039"/>
    <w:rsid w:val="00F43415"/>
    <w:rsid w:val="00F43797"/>
    <w:rsid w:val="00F43832"/>
    <w:rsid w:val="00F43873"/>
    <w:rsid w:val="00F4388E"/>
    <w:rsid w:val="00F43A14"/>
    <w:rsid w:val="00F43A56"/>
    <w:rsid w:val="00F43E56"/>
    <w:rsid w:val="00F43EC7"/>
    <w:rsid w:val="00F43F75"/>
    <w:rsid w:val="00F44811"/>
    <w:rsid w:val="00F44C14"/>
    <w:rsid w:val="00F45073"/>
    <w:rsid w:val="00F453CD"/>
    <w:rsid w:val="00F453E9"/>
    <w:rsid w:val="00F454A9"/>
    <w:rsid w:val="00F457D7"/>
    <w:rsid w:val="00F45888"/>
    <w:rsid w:val="00F45C65"/>
    <w:rsid w:val="00F45CBC"/>
    <w:rsid w:val="00F45FE4"/>
    <w:rsid w:val="00F4615B"/>
    <w:rsid w:val="00F461AF"/>
    <w:rsid w:val="00F46280"/>
    <w:rsid w:val="00F463C2"/>
    <w:rsid w:val="00F463E6"/>
    <w:rsid w:val="00F4669F"/>
    <w:rsid w:val="00F46A26"/>
    <w:rsid w:val="00F46A76"/>
    <w:rsid w:val="00F473CD"/>
    <w:rsid w:val="00F474A9"/>
    <w:rsid w:val="00F475BA"/>
    <w:rsid w:val="00F47853"/>
    <w:rsid w:val="00F479E5"/>
    <w:rsid w:val="00F47C65"/>
    <w:rsid w:val="00F500CA"/>
    <w:rsid w:val="00F50648"/>
    <w:rsid w:val="00F506C0"/>
    <w:rsid w:val="00F507A6"/>
    <w:rsid w:val="00F50973"/>
    <w:rsid w:val="00F50A15"/>
    <w:rsid w:val="00F50D49"/>
    <w:rsid w:val="00F50E98"/>
    <w:rsid w:val="00F5104D"/>
    <w:rsid w:val="00F51654"/>
    <w:rsid w:val="00F5166E"/>
    <w:rsid w:val="00F51710"/>
    <w:rsid w:val="00F51B34"/>
    <w:rsid w:val="00F51BEC"/>
    <w:rsid w:val="00F51C20"/>
    <w:rsid w:val="00F51E32"/>
    <w:rsid w:val="00F52054"/>
    <w:rsid w:val="00F5212F"/>
    <w:rsid w:val="00F521B0"/>
    <w:rsid w:val="00F5248D"/>
    <w:rsid w:val="00F52688"/>
    <w:rsid w:val="00F52768"/>
    <w:rsid w:val="00F52CA0"/>
    <w:rsid w:val="00F52E44"/>
    <w:rsid w:val="00F52E90"/>
    <w:rsid w:val="00F53923"/>
    <w:rsid w:val="00F53EAA"/>
    <w:rsid w:val="00F540D1"/>
    <w:rsid w:val="00F54228"/>
    <w:rsid w:val="00F5451C"/>
    <w:rsid w:val="00F5456E"/>
    <w:rsid w:val="00F545AA"/>
    <w:rsid w:val="00F545B4"/>
    <w:rsid w:val="00F54B5E"/>
    <w:rsid w:val="00F54B8D"/>
    <w:rsid w:val="00F54E5D"/>
    <w:rsid w:val="00F54EF8"/>
    <w:rsid w:val="00F55026"/>
    <w:rsid w:val="00F5596F"/>
    <w:rsid w:val="00F559A0"/>
    <w:rsid w:val="00F55BC7"/>
    <w:rsid w:val="00F55CE8"/>
    <w:rsid w:val="00F55D54"/>
    <w:rsid w:val="00F55DCE"/>
    <w:rsid w:val="00F55E8D"/>
    <w:rsid w:val="00F55EBE"/>
    <w:rsid w:val="00F566F6"/>
    <w:rsid w:val="00F569C4"/>
    <w:rsid w:val="00F57149"/>
    <w:rsid w:val="00F571B5"/>
    <w:rsid w:val="00F57216"/>
    <w:rsid w:val="00F6002D"/>
    <w:rsid w:val="00F60261"/>
    <w:rsid w:val="00F605C0"/>
    <w:rsid w:val="00F60769"/>
    <w:rsid w:val="00F60928"/>
    <w:rsid w:val="00F60C33"/>
    <w:rsid w:val="00F60CA7"/>
    <w:rsid w:val="00F60DC0"/>
    <w:rsid w:val="00F61D92"/>
    <w:rsid w:val="00F62170"/>
    <w:rsid w:val="00F623D2"/>
    <w:rsid w:val="00F623F8"/>
    <w:rsid w:val="00F6252E"/>
    <w:rsid w:val="00F625B3"/>
    <w:rsid w:val="00F62820"/>
    <w:rsid w:val="00F62B7D"/>
    <w:rsid w:val="00F62BE1"/>
    <w:rsid w:val="00F62E6A"/>
    <w:rsid w:val="00F6307F"/>
    <w:rsid w:val="00F6324B"/>
    <w:rsid w:val="00F63348"/>
    <w:rsid w:val="00F633CA"/>
    <w:rsid w:val="00F637FC"/>
    <w:rsid w:val="00F63FEB"/>
    <w:rsid w:val="00F64027"/>
    <w:rsid w:val="00F6417E"/>
    <w:rsid w:val="00F6419B"/>
    <w:rsid w:val="00F6422A"/>
    <w:rsid w:val="00F6423D"/>
    <w:rsid w:val="00F64252"/>
    <w:rsid w:val="00F64278"/>
    <w:rsid w:val="00F64798"/>
    <w:rsid w:val="00F647A5"/>
    <w:rsid w:val="00F64A8E"/>
    <w:rsid w:val="00F6546C"/>
    <w:rsid w:val="00F655D5"/>
    <w:rsid w:val="00F6568E"/>
    <w:rsid w:val="00F657EA"/>
    <w:rsid w:val="00F6584E"/>
    <w:rsid w:val="00F65882"/>
    <w:rsid w:val="00F658B9"/>
    <w:rsid w:val="00F65913"/>
    <w:rsid w:val="00F66582"/>
    <w:rsid w:val="00F665B1"/>
    <w:rsid w:val="00F66674"/>
    <w:rsid w:val="00F668BD"/>
    <w:rsid w:val="00F66A88"/>
    <w:rsid w:val="00F66BE1"/>
    <w:rsid w:val="00F66C82"/>
    <w:rsid w:val="00F66E56"/>
    <w:rsid w:val="00F67277"/>
    <w:rsid w:val="00F673CB"/>
    <w:rsid w:val="00F6774F"/>
    <w:rsid w:val="00F677BB"/>
    <w:rsid w:val="00F677CE"/>
    <w:rsid w:val="00F67831"/>
    <w:rsid w:val="00F67904"/>
    <w:rsid w:val="00F679C3"/>
    <w:rsid w:val="00F679E7"/>
    <w:rsid w:val="00F67B7D"/>
    <w:rsid w:val="00F67D88"/>
    <w:rsid w:val="00F70247"/>
    <w:rsid w:val="00F702A5"/>
    <w:rsid w:val="00F70357"/>
    <w:rsid w:val="00F70958"/>
    <w:rsid w:val="00F70A67"/>
    <w:rsid w:val="00F70C53"/>
    <w:rsid w:val="00F70CA2"/>
    <w:rsid w:val="00F70E5E"/>
    <w:rsid w:val="00F710A4"/>
    <w:rsid w:val="00F71178"/>
    <w:rsid w:val="00F71407"/>
    <w:rsid w:val="00F71A46"/>
    <w:rsid w:val="00F71A8C"/>
    <w:rsid w:val="00F71B43"/>
    <w:rsid w:val="00F71C5E"/>
    <w:rsid w:val="00F71C91"/>
    <w:rsid w:val="00F71CDE"/>
    <w:rsid w:val="00F71D41"/>
    <w:rsid w:val="00F721E4"/>
    <w:rsid w:val="00F726A5"/>
    <w:rsid w:val="00F7280A"/>
    <w:rsid w:val="00F72C0D"/>
    <w:rsid w:val="00F72F7E"/>
    <w:rsid w:val="00F72FE3"/>
    <w:rsid w:val="00F73AA2"/>
    <w:rsid w:val="00F73F2A"/>
    <w:rsid w:val="00F73FE9"/>
    <w:rsid w:val="00F74263"/>
    <w:rsid w:val="00F742DE"/>
    <w:rsid w:val="00F7454F"/>
    <w:rsid w:val="00F74803"/>
    <w:rsid w:val="00F749A1"/>
    <w:rsid w:val="00F749BE"/>
    <w:rsid w:val="00F74C4B"/>
    <w:rsid w:val="00F74CE5"/>
    <w:rsid w:val="00F75050"/>
    <w:rsid w:val="00F750A5"/>
    <w:rsid w:val="00F75120"/>
    <w:rsid w:val="00F7545E"/>
    <w:rsid w:val="00F7573A"/>
    <w:rsid w:val="00F75F73"/>
    <w:rsid w:val="00F76163"/>
    <w:rsid w:val="00F763DA"/>
    <w:rsid w:val="00F764B2"/>
    <w:rsid w:val="00F76739"/>
    <w:rsid w:val="00F76881"/>
    <w:rsid w:val="00F76984"/>
    <w:rsid w:val="00F76DEF"/>
    <w:rsid w:val="00F76EBD"/>
    <w:rsid w:val="00F76F6A"/>
    <w:rsid w:val="00F77116"/>
    <w:rsid w:val="00F7719E"/>
    <w:rsid w:val="00F77226"/>
    <w:rsid w:val="00F7731E"/>
    <w:rsid w:val="00F776CF"/>
    <w:rsid w:val="00F77734"/>
    <w:rsid w:val="00F77765"/>
    <w:rsid w:val="00F778B5"/>
    <w:rsid w:val="00F8005B"/>
    <w:rsid w:val="00F80328"/>
    <w:rsid w:val="00F80476"/>
    <w:rsid w:val="00F808C4"/>
    <w:rsid w:val="00F810D6"/>
    <w:rsid w:val="00F81212"/>
    <w:rsid w:val="00F813B9"/>
    <w:rsid w:val="00F814F4"/>
    <w:rsid w:val="00F8167C"/>
    <w:rsid w:val="00F81770"/>
    <w:rsid w:val="00F817FF"/>
    <w:rsid w:val="00F818FF"/>
    <w:rsid w:val="00F81A29"/>
    <w:rsid w:val="00F81A7D"/>
    <w:rsid w:val="00F81AB1"/>
    <w:rsid w:val="00F820C4"/>
    <w:rsid w:val="00F82163"/>
    <w:rsid w:val="00F8269B"/>
    <w:rsid w:val="00F82F66"/>
    <w:rsid w:val="00F831A9"/>
    <w:rsid w:val="00F83495"/>
    <w:rsid w:val="00F835C5"/>
    <w:rsid w:val="00F836F2"/>
    <w:rsid w:val="00F83978"/>
    <w:rsid w:val="00F84098"/>
    <w:rsid w:val="00F84109"/>
    <w:rsid w:val="00F843D4"/>
    <w:rsid w:val="00F84440"/>
    <w:rsid w:val="00F844BA"/>
    <w:rsid w:val="00F84524"/>
    <w:rsid w:val="00F846E7"/>
    <w:rsid w:val="00F848F9"/>
    <w:rsid w:val="00F84A0C"/>
    <w:rsid w:val="00F84FE2"/>
    <w:rsid w:val="00F8554D"/>
    <w:rsid w:val="00F8562A"/>
    <w:rsid w:val="00F856C5"/>
    <w:rsid w:val="00F856F9"/>
    <w:rsid w:val="00F859AC"/>
    <w:rsid w:val="00F85C43"/>
    <w:rsid w:val="00F86077"/>
    <w:rsid w:val="00F862FE"/>
    <w:rsid w:val="00F86485"/>
    <w:rsid w:val="00F8649C"/>
    <w:rsid w:val="00F8657F"/>
    <w:rsid w:val="00F86766"/>
    <w:rsid w:val="00F86B69"/>
    <w:rsid w:val="00F86BEB"/>
    <w:rsid w:val="00F86C9A"/>
    <w:rsid w:val="00F86E3E"/>
    <w:rsid w:val="00F86FF8"/>
    <w:rsid w:val="00F87271"/>
    <w:rsid w:val="00F8747C"/>
    <w:rsid w:val="00F874CF"/>
    <w:rsid w:val="00F8765E"/>
    <w:rsid w:val="00F876E7"/>
    <w:rsid w:val="00F8783D"/>
    <w:rsid w:val="00F87B1E"/>
    <w:rsid w:val="00F87E97"/>
    <w:rsid w:val="00F87EF4"/>
    <w:rsid w:val="00F900DF"/>
    <w:rsid w:val="00F901D1"/>
    <w:rsid w:val="00F904AF"/>
    <w:rsid w:val="00F904C3"/>
    <w:rsid w:val="00F90615"/>
    <w:rsid w:val="00F909A2"/>
    <w:rsid w:val="00F90C12"/>
    <w:rsid w:val="00F90C65"/>
    <w:rsid w:val="00F90C8C"/>
    <w:rsid w:val="00F90CA3"/>
    <w:rsid w:val="00F90D24"/>
    <w:rsid w:val="00F90E11"/>
    <w:rsid w:val="00F90F80"/>
    <w:rsid w:val="00F90FDD"/>
    <w:rsid w:val="00F9100D"/>
    <w:rsid w:val="00F917CD"/>
    <w:rsid w:val="00F91BDA"/>
    <w:rsid w:val="00F91C2B"/>
    <w:rsid w:val="00F91C99"/>
    <w:rsid w:val="00F91F77"/>
    <w:rsid w:val="00F9204A"/>
    <w:rsid w:val="00F92174"/>
    <w:rsid w:val="00F92B1E"/>
    <w:rsid w:val="00F92E7F"/>
    <w:rsid w:val="00F92EEC"/>
    <w:rsid w:val="00F9315B"/>
    <w:rsid w:val="00F9324E"/>
    <w:rsid w:val="00F934D4"/>
    <w:rsid w:val="00F935B5"/>
    <w:rsid w:val="00F9396D"/>
    <w:rsid w:val="00F93C95"/>
    <w:rsid w:val="00F93C97"/>
    <w:rsid w:val="00F93CE4"/>
    <w:rsid w:val="00F94006"/>
    <w:rsid w:val="00F940F3"/>
    <w:rsid w:val="00F9440F"/>
    <w:rsid w:val="00F9441F"/>
    <w:rsid w:val="00F945A3"/>
    <w:rsid w:val="00F94BE2"/>
    <w:rsid w:val="00F94CB8"/>
    <w:rsid w:val="00F94E43"/>
    <w:rsid w:val="00F9502D"/>
    <w:rsid w:val="00F95384"/>
    <w:rsid w:val="00F955BF"/>
    <w:rsid w:val="00F957CF"/>
    <w:rsid w:val="00F95A09"/>
    <w:rsid w:val="00F95C39"/>
    <w:rsid w:val="00F95D4A"/>
    <w:rsid w:val="00F96046"/>
    <w:rsid w:val="00F960A8"/>
    <w:rsid w:val="00F964A7"/>
    <w:rsid w:val="00F96577"/>
    <w:rsid w:val="00F9657B"/>
    <w:rsid w:val="00F96B7B"/>
    <w:rsid w:val="00F96F62"/>
    <w:rsid w:val="00F970F0"/>
    <w:rsid w:val="00F97901"/>
    <w:rsid w:val="00F979D3"/>
    <w:rsid w:val="00F97DC8"/>
    <w:rsid w:val="00FA06CD"/>
    <w:rsid w:val="00FA07F7"/>
    <w:rsid w:val="00FA0BC8"/>
    <w:rsid w:val="00FA0C6E"/>
    <w:rsid w:val="00FA0CEC"/>
    <w:rsid w:val="00FA108C"/>
    <w:rsid w:val="00FA1091"/>
    <w:rsid w:val="00FA1308"/>
    <w:rsid w:val="00FA1706"/>
    <w:rsid w:val="00FA1782"/>
    <w:rsid w:val="00FA196A"/>
    <w:rsid w:val="00FA1A28"/>
    <w:rsid w:val="00FA1C0F"/>
    <w:rsid w:val="00FA1CF2"/>
    <w:rsid w:val="00FA1D9D"/>
    <w:rsid w:val="00FA1F87"/>
    <w:rsid w:val="00FA2159"/>
    <w:rsid w:val="00FA228A"/>
    <w:rsid w:val="00FA2631"/>
    <w:rsid w:val="00FA2683"/>
    <w:rsid w:val="00FA26AC"/>
    <w:rsid w:val="00FA277D"/>
    <w:rsid w:val="00FA2AA3"/>
    <w:rsid w:val="00FA2AB8"/>
    <w:rsid w:val="00FA2B77"/>
    <w:rsid w:val="00FA2D6D"/>
    <w:rsid w:val="00FA2E47"/>
    <w:rsid w:val="00FA2E66"/>
    <w:rsid w:val="00FA2E74"/>
    <w:rsid w:val="00FA2EF6"/>
    <w:rsid w:val="00FA301B"/>
    <w:rsid w:val="00FA305F"/>
    <w:rsid w:val="00FA3237"/>
    <w:rsid w:val="00FA3348"/>
    <w:rsid w:val="00FA33D3"/>
    <w:rsid w:val="00FA36B4"/>
    <w:rsid w:val="00FA378D"/>
    <w:rsid w:val="00FA3CDB"/>
    <w:rsid w:val="00FA3EB5"/>
    <w:rsid w:val="00FA3FE5"/>
    <w:rsid w:val="00FA4056"/>
    <w:rsid w:val="00FA414B"/>
    <w:rsid w:val="00FA4293"/>
    <w:rsid w:val="00FA4339"/>
    <w:rsid w:val="00FA448D"/>
    <w:rsid w:val="00FA4525"/>
    <w:rsid w:val="00FA4634"/>
    <w:rsid w:val="00FA4791"/>
    <w:rsid w:val="00FA4B5F"/>
    <w:rsid w:val="00FA4C41"/>
    <w:rsid w:val="00FA4C54"/>
    <w:rsid w:val="00FA4D6B"/>
    <w:rsid w:val="00FA4E39"/>
    <w:rsid w:val="00FA4E66"/>
    <w:rsid w:val="00FA5122"/>
    <w:rsid w:val="00FA5325"/>
    <w:rsid w:val="00FA5419"/>
    <w:rsid w:val="00FA5423"/>
    <w:rsid w:val="00FA558C"/>
    <w:rsid w:val="00FA5941"/>
    <w:rsid w:val="00FA59CE"/>
    <w:rsid w:val="00FA59DA"/>
    <w:rsid w:val="00FA632D"/>
    <w:rsid w:val="00FA634C"/>
    <w:rsid w:val="00FA6673"/>
    <w:rsid w:val="00FA6831"/>
    <w:rsid w:val="00FA6B3F"/>
    <w:rsid w:val="00FA6F95"/>
    <w:rsid w:val="00FA7339"/>
    <w:rsid w:val="00FA7516"/>
    <w:rsid w:val="00FA790C"/>
    <w:rsid w:val="00FA7FFC"/>
    <w:rsid w:val="00FB0058"/>
    <w:rsid w:val="00FB0289"/>
    <w:rsid w:val="00FB039E"/>
    <w:rsid w:val="00FB0453"/>
    <w:rsid w:val="00FB0787"/>
    <w:rsid w:val="00FB0CA4"/>
    <w:rsid w:val="00FB0F32"/>
    <w:rsid w:val="00FB120B"/>
    <w:rsid w:val="00FB14C5"/>
    <w:rsid w:val="00FB16BA"/>
    <w:rsid w:val="00FB16E7"/>
    <w:rsid w:val="00FB17B9"/>
    <w:rsid w:val="00FB19E2"/>
    <w:rsid w:val="00FB1A00"/>
    <w:rsid w:val="00FB1A49"/>
    <w:rsid w:val="00FB1B06"/>
    <w:rsid w:val="00FB1CCC"/>
    <w:rsid w:val="00FB1FF2"/>
    <w:rsid w:val="00FB20D9"/>
    <w:rsid w:val="00FB24B0"/>
    <w:rsid w:val="00FB24C9"/>
    <w:rsid w:val="00FB258F"/>
    <w:rsid w:val="00FB25DD"/>
    <w:rsid w:val="00FB2969"/>
    <w:rsid w:val="00FB2AAD"/>
    <w:rsid w:val="00FB2AB1"/>
    <w:rsid w:val="00FB307B"/>
    <w:rsid w:val="00FB311C"/>
    <w:rsid w:val="00FB33F9"/>
    <w:rsid w:val="00FB3B36"/>
    <w:rsid w:val="00FB3C32"/>
    <w:rsid w:val="00FB4270"/>
    <w:rsid w:val="00FB435F"/>
    <w:rsid w:val="00FB44B0"/>
    <w:rsid w:val="00FB44C0"/>
    <w:rsid w:val="00FB46D4"/>
    <w:rsid w:val="00FB48C8"/>
    <w:rsid w:val="00FB4C3A"/>
    <w:rsid w:val="00FB4F82"/>
    <w:rsid w:val="00FB565F"/>
    <w:rsid w:val="00FB5675"/>
    <w:rsid w:val="00FB573F"/>
    <w:rsid w:val="00FB5842"/>
    <w:rsid w:val="00FB591E"/>
    <w:rsid w:val="00FB5E88"/>
    <w:rsid w:val="00FB6425"/>
    <w:rsid w:val="00FB6586"/>
    <w:rsid w:val="00FB6A57"/>
    <w:rsid w:val="00FB6C99"/>
    <w:rsid w:val="00FB6CB0"/>
    <w:rsid w:val="00FB6D74"/>
    <w:rsid w:val="00FB70BE"/>
    <w:rsid w:val="00FB7740"/>
    <w:rsid w:val="00FB78C0"/>
    <w:rsid w:val="00FC032F"/>
    <w:rsid w:val="00FC033C"/>
    <w:rsid w:val="00FC08B4"/>
    <w:rsid w:val="00FC08FC"/>
    <w:rsid w:val="00FC094C"/>
    <w:rsid w:val="00FC0C3C"/>
    <w:rsid w:val="00FC0C8F"/>
    <w:rsid w:val="00FC0E7B"/>
    <w:rsid w:val="00FC0E9B"/>
    <w:rsid w:val="00FC0EB2"/>
    <w:rsid w:val="00FC1259"/>
    <w:rsid w:val="00FC12A6"/>
    <w:rsid w:val="00FC1469"/>
    <w:rsid w:val="00FC149F"/>
    <w:rsid w:val="00FC14A4"/>
    <w:rsid w:val="00FC1580"/>
    <w:rsid w:val="00FC15AE"/>
    <w:rsid w:val="00FC17C0"/>
    <w:rsid w:val="00FC1C47"/>
    <w:rsid w:val="00FC1C67"/>
    <w:rsid w:val="00FC1E53"/>
    <w:rsid w:val="00FC2064"/>
    <w:rsid w:val="00FC23AC"/>
    <w:rsid w:val="00FC2824"/>
    <w:rsid w:val="00FC29F6"/>
    <w:rsid w:val="00FC2A2D"/>
    <w:rsid w:val="00FC2CF3"/>
    <w:rsid w:val="00FC2D39"/>
    <w:rsid w:val="00FC2DE1"/>
    <w:rsid w:val="00FC3139"/>
    <w:rsid w:val="00FC32A3"/>
    <w:rsid w:val="00FC3576"/>
    <w:rsid w:val="00FC3621"/>
    <w:rsid w:val="00FC364B"/>
    <w:rsid w:val="00FC3A4B"/>
    <w:rsid w:val="00FC3A68"/>
    <w:rsid w:val="00FC3AB3"/>
    <w:rsid w:val="00FC3B52"/>
    <w:rsid w:val="00FC400C"/>
    <w:rsid w:val="00FC440B"/>
    <w:rsid w:val="00FC4718"/>
    <w:rsid w:val="00FC47A8"/>
    <w:rsid w:val="00FC49E6"/>
    <w:rsid w:val="00FC4A75"/>
    <w:rsid w:val="00FC4A78"/>
    <w:rsid w:val="00FC4AAA"/>
    <w:rsid w:val="00FC4ACD"/>
    <w:rsid w:val="00FC4D05"/>
    <w:rsid w:val="00FC4E3B"/>
    <w:rsid w:val="00FC5056"/>
    <w:rsid w:val="00FC5123"/>
    <w:rsid w:val="00FC54FF"/>
    <w:rsid w:val="00FC5D91"/>
    <w:rsid w:val="00FC5E8B"/>
    <w:rsid w:val="00FC61FA"/>
    <w:rsid w:val="00FC62B9"/>
    <w:rsid w:val="00FC6464"/>
    <w:rsid w:val="00FC6829"/>
    <w:rsid w:val="00FC6A6B"/>
    <w:rsid w:val="00FC6F12"/>
    <w:rsid w:val="00FC70CC"/>
    <w:rsid w:val="00FC71F0"/>
    <w:rsid w:val="00FC7483"/>
    <w:rsid w:val="00FC7619"/>
    <w:rsid w:val="00FC76C5"/>
    <w:rsid w:val="00FC786E"/>
    <w:rsid w:val="00FC7DEB"/>
    <w:rsid w:val="00FC7EF9"/>
    <w:rsid w:val="00FC7FB4"/>
    <w:rsid w:val="00FD00AB"/>
    <w:rsid w:val="00FD030D"/>
    <w:rsid w:val="00FD0384"/>
    <w:rsid w:val="00FD0458"/>
    <w:rsid w:val="00FD0642"/>
    <w:rsid w:val="00FD093C"/>
    <w:rsid w:val="00FD0CBE"/>
    <w:rsid w:val="00FD0FEF"/>
    <w:rsid w:val="00FD121C"/>
    <w:rsid w:val="00FD127F"/>
    <w:rsid w:val="00FD1321"/>
    <w:rsid w:val="00FD2460"/>
    <w:rsid w:val="00FD24F4"/>
    <w:rsid w:val="00FD2504"/>
    <w:rsid w:val="00FD252F"/>
    <w:rsid w:val="00FD26FF"/>
    <w:rsid w:val="00FD28CB"/>
    <w:rsid w:val="00FD2B68"/>
    <w:rsid w:val="00FD2BC8"/>
    <w:rsid w:val="00FD2C7E"/>
    <w:rsid w:val="00FD305D"/>
    <w:rsid w:val="00FD3103"/>
    <w:rsid w:val="00FD3125"/>
    <w:rsid w:val="00FD32EA"/>
    <w:rsid w:val="00FD34D7"/>
    <w:rsid w:val="00FD35F4"/>
    <w:rsid w:val="00FD39C6"/>
    <w:rsid w:val="00FD3FC0"/>
    <w:rsid w:val="00FD3FE6"/>
    <w:rsid w:val="00FD429F"/>
    <w:rsid w:val="00FD4336"/>
    <w:rsid w:val="00FD439F"/>
    <w:rsid w:val="00FD4554"/>
    <w:rsid w:val="00FD45BC"/>
    <w:rsid w:val="00FD45F1"/>
    <w:rsid w:val="00FD4CDB"/>
    <w:rsid w:val="00FD4EEA"/>
    <w:rsid w:val="00FD4EF1"/>
    <w:rsid w:val="00FD4F48"/>
    <w:rsid w:val="00FD5202"/>
    <w:rsid w:val="00FD571B"/>
    <w:rsid w:val="00FD591F"/>
    <w:rsid w:val="00FD59F0"/>
    <w:rsid w:val="00FD5AD7"/>
    <w:rsid w:val="00FD5C99"/>
    <w:rsid w:val="00FD5CD1"/>
    <w:rsid w:val="00FD5CFF"/>
    <w:rsid w:val="00FD5D67"/>
    <w:rsid w:val="00FD5DF7"/>
    <w:rsid w:val="00FD6152"/>
    <w:rsid w:val="00FD6943"/>
    <w:rsid w:val="00FD6E85"/>
    <w:rsid w:val="00FD7000"/>
    <w:rsid w:val="00FD7021"/>
    <w:rsid w:val="00FD7293"/>
    <w:rsid w:val="00FD72DF"/>
    <w:rsid w:val="00FD7643"/>
    <w:rsid w:val="00FD76DD"/>
    <w:rsid w:val="00FD7B8B"/>
    <w:rsid w:val="00FD7B9C"/>
    <w:rsid w:val="00FD7C4C"/>
    <w:rsid w:val="00FD7C79"/>
    <w:rsid w:val="00FD7ED3"/>
    <w:rsid w:val="00FE0321"/>
    <w:rsid w:val="00FE0546"/>
    <w:rsid w:val="00FE1480"/>
    <w:rsid w:val="00FE19B3"/>
    <w:rsid w:val="00FE1C0C"/>
    <w:rsid w:val="00FE1C39"/>
    <w:rsid w:val="00FE22F7"/>
    <w:rsid w:val="00FE2387"/>
    <w:rsid w:val="00FE2560"/>
    <w:rsid w:val="00FE25DE"/>
    <w:rsid w:val="00FE269E"/>
    <w:rsid w:val="00FE27CF"/>
    <w:rsid w:val="00FE2803"/>
    <w:rsid w:val="00FE2DC5"/>
    <w:rsid w:val="00FE2E80"/>
    <w:rsid w:val="00FE2FF1"/>
    <w:rsid w:val="00FE3049"/>
    <w:rsid w:val="00FE324A"/>
    <w:rsid w:val="00FE35AA"/>
    <w:rsid w:val="00FE363A"/>
    <w:rsid w:val="00FE3684"/>
    <w:rsid w:val="00FE3CFD"/>
    <w:rsid w:val="00FE3F0C"/>
    <w:rsid w:val="00FE41F6"/>
    <w:rsid w:val="00FE450C"/>
    <w:rsid w:val="00FE4664"/>
    <w:rsid w:val="00FE49D7"/>
    <w:rsid w:val="00FE4AFA"/>
    <w:rsid w:val="00FE4D65"/>
    <w:rsid w:val="00FE5536"/>
    <w:rsid w:val="00FE56DE"/>
    <w:rsid w:val="00FE58F0"/>
    <w:rsid w:val="00FE5BB6"/>
    <w:rsid w:val="00FE5C4F"/>
    <w:rsid w:val="00FE5CFD"/>
    <w:rsid w:val="00FE5DE3"/>
    <w:rsid w:val="00FE5E2E"/>
    <w:rsid w:val="00FE5ECE"/>
    <w:rsid w:val="00FE5F4C"/>
    <w:rsid w:val="00FE6108"/>
    <w:rsid w:val="00FE615F"/>
    <w:rsid w:val="00FE63FC"/>
    <w:rsid w:val="00FE64B3"/>
    <w:rsid w:val="00FE66DF"/>
    <w:rsid w:val="00FE6B95"/>
    <w:rsid w:val="00FE71C2"/>
    <w:rsid w:val="00FE73C6"/>
    <w:rsid w:val="00FE742A"/>
    <w:rsid w:val="00FE74DE"/>
    <w:rsid w:val="00FE761B"/>
    <w:rsid w:val="00FE763C"/>
    <w:rsid w:val="00FE780F"/>
    <w:rsid w:val="00FE7AAC"/>
    <w:rsid w:val="00FE7D5A"/>
    <w:rsid w:val="00FE7F34"/>
    <w:rsid w:val="00FF01A5"/>
    <w:rsid w:val="00FF03A6"/>
    <w:rsid w:val="00FF03BA"/>
    <w:rsid w:val="00FF03FB"/>
    <w:rsid w:val="00FF064A"/>
    <w:rsid w:val="00FF0761"/>
    <w:rsid w:val="00FF0982"/>
    <w:rsid w:val="00FF09FF"/>
    <w:rsid w:val="00FF0C4F"/>
    <w:rsid w:val="00FF0EEC"/>
    <w:rsid w:val="00FF0FDA"/>
    <w:rsid w:val="00FF1016"/>
    <w:rsid w:val="00FF136F"/>
    <w:rsid w:val="00FF163D"/>
    <w:rsid w:val="00FF1AC0"/>
    <w:rsid w:val="00FF1BD1"/>
    <w:rsid w:val="00FF1BEE"/>
    <w:rsid w:val="00FF1E82"/>
    <w:rsid w:val="00FF1EC3"/>
    <w:rsid w:val="00FF207B"/>
    <w:rsid w:val="00FF2C88"/>
    <w:rsid w:val="00FF2F69"/>
    <w:rsid w:val="00FF3048"/>
    <w:rsid w:val="00FF317F"/>
    <w:rsid w:val="00FF34CA"/>
    <w:rsid w:val="00FF364C"/>
    <w:rsid w:val="00FF373F"/>
    <w:rsid w:val="00FF393E"/>
    <w:rsid w:val="00FF3998"/>
    <w:rsid w:val="00FF3DBB"/>
    <w:rsid w:val="00FF3E9E"/>
    <w:rsid w:val="00FF3FA0"/>
    <w:rsid w:val="00FF4079"/>
    <w:rsid w:val="00FF409B"/>
    <w:rsid w:val="00FF43B2"/>
    <w:rsid w:val="00FF443D"/>
    <w:rsid w:val="00FF461F"/>
    <w:rsid w:val="00FF4947"/>
    <w:rsid w:val="00FF4D49"/>
    <w:rsid w:val="00FF4E22"/>
    <w:rsid w:val="00FF5014"/>
    <w:rsid w:val="00FF5473"/>
    <w:rsid w:val="00FF55C5"/>
    <w:rsid w:val="00FF5796"/>
    <w:rsid w:val="00FF582C"/>
    <w:rsid w:val="00FF596E"/>
    <w:rsid w:val="00FF5C3C"/>
    <w:rsid w:val="00FF5E92"/>
    <w:rsid w:val="00FF5EA2"/>
    <w:rsid w:val="00FF5F8B"/>
    <w:rsid w:val="00FF602F"/>
    <w:rsid w:val="00FF604F"/>
    <w:rsid w:val="00FF6A08"/>
    <w:rsid w:val="00FF6AA5"/>
    <w:rsid w:val="00FF6BB7"/>
    <w:rsid w:val="00FF6F07"/>
    <w:rsid w:val="00FF6FF2"/>
    <w:rsid w:val="00FF7013"/>
    <w:rsid w:val="00FF7355"/>
    <w:rsid w:val="00FF749A"/>
    <w:rsid w:val="00FF755E"/>
    <w:rsid w:val="00FF798F"/>
    <w:rsid w:val="00FF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67623DB"/>
  <w15:chartTrackingRefBased/>
  <w15:docId w15:val="{9363219B-12F0-9B43-AECC-8FC45760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6B704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0">
    <w:name w:val="heading 1"/>
    <w:basedOn w:val="a2"/>
    <w:next w:val="a2"/>
    <w:link w:val="11"/>
    <w:uiPriority w:val="9"/>
    <w:qFormat/>
    <w:rsid w:val="007F750F"/>
    <w:pPr>
      <w:keepNext/>
      <w:spacing w:line="480" w:lineRule="auto"/>
      <w:outlineLvl w:val="0"/>
    </w:pPr>
    <w:rPr>
      <w:rFonts w:asciiTheme="majorHAnsi" w:eastAsiaTheme="majorEastAsia" w:hAnsiTheme="majorHAnsi" w:cstheme="majorBidi"/>
      <w:lang w:eastAsia="en-GB"/>
    </w:rPr>
  </w:style>
  <w:style w:type="paragraph" w:styleId="22">
    <w:name w:val="heading 2"/>
    <w:basedOn w:val="a2"/>
    <w:next w:val="a2"/>
    <w:link w:val="23"/>
    <w:uiPriority w:val="9"/>
    <w:unhideWhenUsed/>
    <w:qFormat/>
    <w:rsid w:val="007F750F"/>
    <w:pPr>
      <w:keepNext/>
      <w:spacing w:line="480" w:lineRule="auto"/>
      <w:outlineLvl w:val="1"/>
    </w:pPr>
    <w:rPr>
      <w:rFonts w:asciiTheme="majorHAnsi" w:eastAsiaTheme="majorEastAsia" w:hAnsiTheme="majorHAnsi" w:cstheme="majorBidi"/>
      <w:lang w:eastAsia="en-GB"/>
    </w:rPr>
  </w:style>
  <w:style w:type="paragraph" w:styleId="31">
    <w:name w:val="heading 3"/>
    <w:basedOn w:val="a2"/>
    <w:next w:val="a2"/>
    <w:link w:val="32"/>
    <w:uiPriority w:val="9"/>
    <w:unhideWhenUsed/>
    <w:qFormat/>
    <w:rsid w:val="00682790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682790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682790"/>
    <w:pPr>
      <w:keepNext/>
      <w:keepLines/>
      <w:spacing w:before="4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682790"/>
    <w:pPr>
      <w:keepNext/>
      <w:keepLines/>
      <w:spacing w:before="4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682790"/>
    <w:pPr>
      <w:keepNext/>
      <w:keepLines/>
      <w:spacing w:before="4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682790"/>
    <w:pPr>
      <w:keepNext/>
      <w:keepLines/>
      <w:spacing w:before="4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682790"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Articletitle">
    <w:name w:val="Article title"/>
    <w:basedOn w:val="a2"/>
    <w:next w:val="a2"/>
    <w:qFormat/>
    <w:rsid w:val="007F750F"/>
    <w:pPr>
      <w:spacing w:after="120" w:line="360" w:lineRule="auto"/>
    </w:pPr>
    <w:rPr>
      <w:rFonts w:ascii="Times New Roman" w:eastAsiaTheme="minorEastAsia" w:hAnsi="Times New Roman" w:cs="Times New Roman"/>
      <w:b/>
      <w:sz w:val="28"/>
      <w:lang w:eastAsia="en-GB"/>
    </w:rPr>
  </w:style>
  <w:style w:type="paragraph" w:customStyle="1" w:styleId="Authornames">
    <w:name w:val="Author names"/>
    <w:basedOn w:val="a2"/>
    <w:next w:val="a2"/>
    <w:qFormat/>
    <w:rsid w:val="007F750F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2"/>
    <w:qFormat/>
    <w:rsid w:val="007F750F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Correspondencedetails">
    <w:name w:val="Correspondence details"/>
    <w:basedOn w:val="a2"/>
    <w:qFormat/>
    <w:rsid w:val="007F750F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  <w:style w:type="character" w:styleId="a6">
    <w:name w:val="Hyperlink"/>
    <w:basedOn w:val="a3"/>
    <w:uiPriority w:val="99"/>
    <w:unhideWhenUsed/>
    <w:rsid w:val="007F750F"/>
    <w:rPr>
      <w:color w:val="0000FF"/>
      <w:u w:val="single"/>
    </w:rPr>
  </w:style>
  <w:style w:type="character" w:styleId="a7">
    <w:name w:val="line number"/>
    <w:basedOn w:val="a3"/>
    <w:uiPriority w:val="99"/>
    <w:semiHidden/>
    <w:unhideWhenUsed/>
    <w:rsid w:val="007F750F"/>
  </w:style>
  <w:style w:type="paragraph" w:customStyle="1" w:styleId="Keywords">
    <w:name w:val="Keywords"/>
    <w:basedOn w:val="a2"/>
    <w:next w:val="a2"/>
    <w:qFormat/>
    <w:rsid w:val="007F750F"/>
    <w:pPr>
      <w:spacing w:before="240" w:after="240" w:line="360" w:lineRule="auto"/>
      <w:ind w:left="720" w:right="567"/>
    </w:pPr>
    <w:rPr>
      <w:rFonts w:ascii="Times New Roman" w:eastAsiaTheme="minorEastAsia" w:hAnsi="Times New Roman" w:cs="Times New Roman"/>
      <w:sz w:val="22"/>
      <w:lang w:eastAsia="en-GB"/>
    </w:rPr>
  </w:style>
  <w:style w:type="paragraph" w:customStyle="1" w:styleId="Paragraph">
    <w:name w:val="Paragraph"/>
    <w:basedOn w:val="a2"/>
    <w:next w:val="Newparagraph"/>
    <w:qFormat/>
    <w:rsid w:val="007F750F"/>
    <w:pPr>
      <w:widowControl w:val="0"/>
      <w:spacing w:before="240" w:line="480" w:lineRule="auto"/>
    </w:pPr>
    <w:rPr>
      <w:rFonts w:ascii="Times New Roman" w:eastAsiaTheme="minorEastAsia" w:hAnsi="Times New Roman" w:cs="Times New Roman"/>
      <w:lang w:eastAsia="en-GB"/>
    </w:rPr>
  </w:style>
  <w:style w:type="paragraph" w:customStyle="1" w:styleId="Newparagraph">
    <w:name w:val="New paragraph"/>
    <w:basedOn w:val="a2"/>
    <w:link w:val="Newparagraph0"/>
    <w:qFormat/>
    <w:rsid w:val="007F750F"/>
    <w:pPr>
      <w:spacing w:line="480" w:lineRule="auto"/>
      <w:ind w:firstLine="720"/>
    </w:pPr>
    <w:rPr>
      <w:rFonts w:ascii="Times New Roman" w:eastAsiaTheme="minorEastAsia" w:hAnsi="Times New Roman" w:cs="Times New Roman"/>
      <w:lang w:eastAsia="en-GB"/>
    </w:rPr>
  </w:style>
  <w:style w:type="character" w:customStyle="1" w:styleId="Newparagraph0">
    <w:name w:val="New paragraph (文字)"/>
    <w:basedOn w:val="a3"/>
    <w:link w:val="Newparagraph"/>
    <w:rsid w:val="007F750F"/>
    <w:rPr>
      <w:rFonts w:eastAsiaTheme="minorEastAsia" w:cs="Times New Roman"/>
      <w:kern w:val="0"/>
      <w:sz w:val="24"/>
      <w:lang w:val="en-GB" w:eastAsia="en-GB"/>
    </w:rPr>
  </w:style>
  <w:style w:type="character" w:customStyle="1" w:styleId="11">
    <w:name w:val="見出し 1 (文字)"/>
    <w:basedOn w:val="a3"/>
    <w:link w:val="10"/>
    <w:uiPriority w:val="9"/>
    <w:rsid w:val="007F750F"/>
    <w:rPr>
      <w:rFonts w:asciiTheme="majorHAnsi" w:eastAsiaTheme="majorEastAsia" w:hAnsiTheme="majorHAnsi" w:cstheme="majorBidi"/>
      <w:kern w:val="0"/>
      <w:sz w:val="24"/>
      <w:lang w:val="en-GB" w:eastAsia="en-GB"/>
    </w:rPr>
  </w:style>
  <w:style w:type="character" w:customStyle="1" w:styleId="23">
    <w:name w:val="見出し 2 (文字)"/>
    <w:basedOn w:val="a3"/>
    <w:link w:val="22"/>
    <w:uiPriority w:val="9"/>
    <w:rsid w:val="007F750F"/>
    <w:rPr>
      <w:rFonts w:asciiTheme="majorHAnsi" w:eastAsiaTheme="majorEastAsia" w:hAnsiTheme="majorHAnsi" w:cstheme="majorBidi"/>
      <w:kern w:val="0"/>
      <w:sz w:val="24"/>
      <w:lang w:val="en-GB" w:eastAsia="en-GB"/>
    </w:rPr>
  </w:style>
  <w:style w:type="paragraph" w:customStyle="1" w:styleId="EndNoteBibliographyTitle">
    <w:name w:val="EndNote Bibliography Title"/>
    <w:basedOn w:val="a2"/>
    <w:link w:val="EndNoteBibliographyTitle0"/>
    <w:rsid w:val="007F750F"/>
    <w:pPr>
      <w:spacing w:line="480" w:lineRule="auto"/>
      <w:jc w:val="center"/>
    </w:pPr>
    <w:rPr>
      <w:rFonts w:ascii="Times New Roman" w:eastAsiaTheme="minorEastAsia" w:hAnsi="Times New Roman" w:cs="Times New Roman"/>
      <w:lang w:eastAsia="en-GB"/>
    </w:rPr>
  </w:style>
  <w:style w:type="character" w:customStyle="1" w:styleId="EndNoteBibliographyTitle0">
    <w:name w:val="EndNote Bibliography Title (文字)"/>
    <w:basedOn w:val="a3"/>
    <w:link w:val="EndNoteBibliographyTitle"/>
    <w:rsid w:val="007F750F"/>
    <w:rPr>
      <w:rFonts w:eastAsiaTheme="minorEastAsia" w:cs="Times New Roman"/>
      <w:kern w:val="0"/>
      <w:sz w:val="24"/>
      <w:lang w:eastAsia="en-GB"/>
    </w:rPr>
  </w:style>
  <w:style w:type="paragraph" w:customStyle="1" w:styleId="EndNoteBibliography">
    <w:name w:val="EndNote Bibliography"/>
    <w:basedOn w:val="a2"/>
    <w:link w:val="EndNoteBibliography0"/>
    <w:rsid w:val="007F750F"/>
    <w:rPr>
      <w:rFonts w:ascii="Times New Roman" w:eastAsiaTheme="minorEastAsia" w:hAnsi="Times New Roman" w:cs="Times New Roman"/>
      <w:lang w:eastAsia="en-GB"/>
    </w:rPr>
  </w:style>
  <w:style w:type="character" w:customStyle="1" w:styleId="EndNoteBibliography0">
    <w:name w:val="EndNote Bibliography (文字)"/>
    <w:basedOn w:val="a3"/>
    <w:link w:val="EndNoteBibliography"/>
    <w:rsid w:val="007F750F"/>
    <w:rPr>
      <w:rFonts w:eastAsiaTheme="minorEastAsia" w:cs="Times New Roman"/>
      <w:kern w:val="0"/>
      <w:sz w:val="24"/>
      <w:lang w:eastAsia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7F750F"/>
    <w:rPr>
      <w:color w:val="605E5C"/>
      <w:shd w:val="clear" w:color="auto" w:fill="E1DFDD"/>
    </w:rPr>
  </w:style>
  <w:style w:type="paragraph" w:styleId="12">
    <w:name w:val="toc 1"/>
    <w:basedOn w:val="a2"/>
    <w:next w:val="a2"/>
    <w:uiPriority w:val="39"/>
    <w:semiHidden/>
    <w:unhideWhenUsed/>
    <w:rsid w:val="007F750F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styleId="a8">
    <w:name w:val="Revision"/>
    <w:hidden/>
    <w:uiPriority w:val="99"/>
    <w:semiHidden/>
    <w:rsid w:val="001812C1"/>
    <w:rPr>
      <w:rFonts w:eastAsiaTheme="minorEastAsia" w:cs="Times New Roman"/>
      <w:kern w:val="0"/>
      <w:sz w:val="24"/>
      <w:lang w:val="en-GB" w:eastAsia="en-GB"/>
    </w:rPr>
  </w:style>
  <w:style w:type="paragraph" w:customStyle="1" w:styleId="Displayedquotation">
    <w:name w:val="Displayed quotation"/>
    <w:basedOn w:val="a2"/>
    <w:qFormat/>
    <w:rsid w:val="004317D4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Theme="minorEastAsia" w:hAnsi="Times New Roman" w:cs="Times New Roman"/>
      <w:sz w:val="22"/>
      <w:lang w:eastAsia="en-GB"/>
    </w:rPr>
  </w:style>
  <w:style w:type="paragraph" w:styleId="a9">
    <w:name w:val="header"/>
    <w:basedOn w:val="a2"/>
    <w:link w:val="aa"/>
    <w:uiPriority w:val="99"/>
    <w:unhideWhenUsed/>
    <w:rsid w:val="00D23EF9"/>
    <w:pPr>
      <w:tabs>
        <w:tab w:val="center" w:pos="4252"/>
        <w:tab w:val="right" w:pos="8504"/>
      </w:tabs>
      <w:snapToGrid w:val="0"/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aa">
    <w:name w:val="ヘッダー (文字)"/>
    <w:basedOn w:val="a3"/>
    <w:link w:val="a9"/>
    <w:uiPriority w:val="99"/>
    <w:rsid w:val="00D23EF9"/>
    <w:rPr>
      <w:rFonts w:eastAsiaTheme="minorEastAsia" w:cs="Times New Roman"/>
      <w:kern w:val="0"/>
      <w:sz w:val="24"/>
      <w:lang w:val="en-GB" w:eastAsia="en-GB"/>
    </w:rPr>
  </w:style>
  <w:style w:type="paragraph" w:styleId="ab">
    <w:name w:val="footer"/>
    <w:basedOn w:val="a2"/>
    <w:link w:val="ac"/>
    <w:uiPriority w:val="99"/>
    <w:unhideWhenUsed/>
    <w:rsid w:val="00D23EF9"/>
    <w:pPr>
      <w:tabs>
        <w:tab w:val="center" w:pos="4252"/>
        <w:tab w:val="right" w:pos="8504"/>
      </w:tabs>
      <w:snapToGrid w:val="0"/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ac">
    <w:name w:val="フッター (文字)"/>
    <w:basedOn w:val="a3"/>
    <w:link w:val="ab"/>
    <w:uiPriority w:val="99"/>
    <w:rsid w:val="00D23EF9"/>
    <w:rPr>
      <w:rFonts w:eastAsiaTheme="minorEastAsia" w:cs="Times New Roman"/>
      <w:kern w:val="0"/>
      <w:sz w:val="24"/>
      <w:lang w:val="en-GB" w:eastAsia="en-GB"/>
    </w:rPr>
  </w:style>
  <w:style w:type="character" w:styleId="ad">
    <w:name w:val="Placeholder Text"/>
    <w:basedOn w:val="a3"/>
    <w:uiPriority w:val="99"/>
    <w:semiHidden/>
    <w:rsid w:val="00D776F9"/>
    <w:rPr>
      <w:color w:val="808080"/>
    </w:rPr>
  </w:style>
  <w:style w:type="paragraph" w:styleId="ae">
    <w:name w:val="List Paragraph"/>
    <w:basedOn w:val="a2"/>
    <w:uiPriority w:val="34"/>
    <w:qFormat/>
    <w:rsid w:val="005A1C0B"/>
    <w:pPr>
      <w:spacing w:line="480" w:lineRule="auto"/>
      <w:ind w:leftChars="400" w:left="840"/>
    </w:pPr>
    <w:rPr>
      <w:rFonts w:ascii="Times New Roman" w:eastAsiaTheme="minorEastAsia" w:hAnsi="Times New Roman" w:cs="Times New Roman"/>
      <w:lang w:eastAsia="en-GB"/>
    </w:rPr>
  </w:style>
  <w:style w:type="paragraph" w:customStyle="1" w:styleId="Acknowledgements">
    <w:name w:val="Acknowledgements"/>
    <w:basedOn w:val="a2"/>
    <w:next w:val="a2"/>
    <w:qFormat/>
    <w:rsid w:val="00EB6132"/>
    <w:pPr>
      <w:spacing w:before="120" w:line="360" w:lineRule="auto"/>
    </w:pPr>
    <w:rPr>
      <w:rFonts w:ascii="Times New Roman" w:eastAsiaTheme="minorEastAsia" w:hAnsi="Times New Roman" w:cs="Times New Roman"/>
      <w:sz w:val="22"/>
      <w:lang w:eastAsia="en-GB"/>
    </w:rPr>
  </w:style>
  <w:style w:type="character" w:styleId="af">
    <w:name w:val="FollowedHyperlink"/>
    <w:basedOn w:val="a3"/>
    <w:uiPriority w:val="99"/>
    <w:semiHidden/>
    <w:unhideWhenUsed/>
    <w:rsid w:val="003F18D4"/>
    <w:rPr>
      <w:color w:val="954F72" w:themeColor="followedHyperlink"/>
      <w:u w:val="single"/>
    </w:rPr>
  </w:style>
  <w:style w:type="character" w:styleId="af0">
    <w:name w:val="annotation reference"/>
    <w:basedOn w:val="a3"/>
    <w:uiPriority w:val="99"/>
    <w:rsid w:val="000F3DF7"/>
    <w:rPr>
      <w:sz w:val="16"/>
      <w:szCs w:val="16"/>
    </w:rPr>
  </w:style>
  <w:style w:type="paragraph" w:styleId="af1">
    <w:name w:val="annotation text"/>
    <w:basedOn w:val="a2"/>
    <w:link w:val="af2"/>
    <w:uiPriority w:val="99"/>
    <w:semiHidden/>
    <w:unhideWhenUsed/>
    <w:rPr>
      <w:rFonts w:ascii="Tahoma" w:eastAsiaTheme="minorEastAsia" w:hAnsi="Tahoma" w:cs="Tahoma"/>
      <w:sz w:val="16"/>
      <w:szCs w:val="20"/>
      <w:lang w:eastAsia="en-GB"/>
    </w:rPr>
  </w:style>
  <w:style w:type="character" w:customStyle="1" w:styleId="af2">
    <w:name w:val="コメント文字列 (文字)"/>
    <w:basedOn w:val="a3"/>
    <w:link w:val="af1"/>
    <w:uiPriority w:val="99"/>
    <w:semiHidden/>
    <w:rPr>
      <w:rFonts w:ascii="Tahoma" w:eastAsiaTheme="minorEastAsia" w:hAnsi="Tahoma" w:cs="Tahoma"/>
      <w:kern w:val="0"/>
      <w:sz w:val="16"/>
      <w:szCs w:val="20"/>
      <w:lang w:eastAsia="en-GB"/>
    </w:rPr>
  </w:style>
  <w:style w:type="numbering" w:styleId="111111">
    <w:name w:val="Outline List 2"/>
    <w:basedOn w:val="a5"/>
    <w:uiPriority w:val="99"/>
    <w:semiHidden/>
    <w:unhideWhenUsed/>
    <w:rsid w:val="00682790"/>
    <w:pPr>
      <w:numPr>
        <w:numId w:val="7"/>
      </w:numPr>
    </w:pPr>
  </w:style>
  <w:style w:type="numbering" w:styleId="1ai">
    <w:name w:val="Outline List 1"/>
    <w:basedOn w:val="a5"/>
    <w:uiPriority w:val="99"/>
    <w:semiHidden/>
    <w:unhideWhenUsed/>
    <w:rsid w:val="00682790"/>
    <w:pPr>
      <w:numPr>
        <w:numId w:val="8"/>
      </w:numPr>
    </w:pPr>
  </w:style>
  <w:style w:type="character" w:customStyle="1" w:styleId="32">
    <w:name w:val="見出し 3 (文字)"/>
    <w:basedOn w:val="a3"/>
    <w:link w:val="31"/>
    <w:uiPriority w:val="9"/>
    <w:rsid w:val="00682790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GB"/>
    </w:rPr>
  </w:style>
  <w:style w:type="character" w:customStyle="1" w:styleId="42">
    <w:name w:val="見出し 4 (文字)"/>
    <w:basedOn w:val="a3"/>
    <w:link w:val="41"/>
    <w:uiPriority w:val="9"/>
    <w:semiHidden/>
    <w:rsid w:val="00682790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lang w:eastAsia="en-GB"/>
    </w:rPr>
  </w:style>
  <w:style w:type="character" w:customStyle="1" w:styleId="52">
    <w:name w:val="見出し 5 (文字)"/>
    <w:basedOn w:val="a3"/>
    <w:link w:val="51"/>
    <w:uiPriority w:val="9"/>
    <w:semiHidden/>
    <w:rsid w:val="00682790"/>
    <w:rPr>
      <w:rFonts w:asciiTheme="majorHAnsi" w:eastAsiaTheme="majorEastAsia" w:hAnsiTheme="majorHAnsi" w:cstheme="majorBidi"/>
      <w:color w:val="2F5496" w:themeColor="accent1" w:themeShade="BF"/>
      <w:kern w:val="0"/>
      <w:sz w:val="24"/>
      <w:lang w:eastAsia="en-GB"/>
    </w:rPr>
  </w:style>
  <w:style w:type="character" w:customStyle="1" w:styleId="60">
    <w:name w:val="見出し 6 (文字)"/>
    <w:basedOn w:val="a3"/>
    <w:link w:val="6"/>
    <w:uiPriority w:val="9"/>
    <w:semiHidden/>
    <w:rsid w:val="00682790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GB"/>
    </w:rPr>
  </w:style>
  <w:style w:type="character" w:customStyle="1" w:styleId="70">
    <w:name w:val="見出し 7 (文字)"/>
    <w:basedOn w:val="a3"/>
    <w:link w:val="7"/>
    <w:uiPriority w:val="9"/>
    <w:semiHidden/>
    <w:rsid w:val="0068279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GB"/>
    </w:rPr>
  </w:style>
  <w:style w:type="character" w:customStyle="1" w:styleId="80">
    <w:name w:val="見出し 8 (文字)"/>
    <w:basedOn w:val="a3"/>
    <w:link w:val="8"/>
    <w:uiPriority w:val="9"/>
    <w:semiHidden/>
    <w:rsid w:val="00682790"/>
    <w:rPr>
      <w:rFonts w:asciiTheme="majorHAnsi" w:eastAsiaTheme="majorEastAsia" w:hAnsiTheme="majorHAnsi" w:cstheme="majorBidi"/>
      <w:color w:val="272727" w:themeColor="text1" w:themeTint="D8"/>
      <w:kern w:val="0"/>
      <w:szCs w:val="21"/>
      <w:lang w:eastAsia="en-GB"/>
    </w:rPr>
  </w:style>
  <w:style w:type="character" w:customStyle="1" w:styleId="90">
    <w:name w:val="見出し 9 (文字)"/>
    <w:basedOn w:val="a3"/>
    <w:link w:val="9"/>
    <w:uiPriority w:val="9"/>
    <w:semiHidden/>
    <w:rsid w:val="00682790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eastAsia="en-GB"/>
    </w:rPr>
  </w:style>
  <w:style w:type="numbering" w:styleId="a1">
    <w:name w:val="Outline List 3"/>
    <w:basedOn w:val="a5"/>
    <w:uiPriority w:val="99"/>
    <w:semiHidden/>
    <w:unhideWhenUsed/>
    <w:rsid w:val="00682790"/>
    <w:pPr>
      <w:numPr>
        <w:numId w:val="9"/>
      </w:numPr>
    </w:pPr>
  </w:style>
  <w:style w:type="paragraph" w:styleId="af3">
    <w:name w:val="Balloon Text"/>
    <w:basedOn w:val="a2"/>
    <w:link w:val="af4"/>
    <w:uiPriority w:val="99"/>
    <w:semiHidden/>
    <w:unhideWhenUsed/>
    <w:rsid w:val="00682790"/>
    <w:rPr>
      <w:rFonts w:ascii="Tahoma" w:eastAsiaTheme="minorEastAsia" w:hAnsi="Tahoma" w:cs="Tahoma"/>
      <w:sz w:val="16"/>
      <w:szCs w:val="18"/>
      <w:lang w:eastAsia="en-GB"/>
    </w:rPr>
  </w:style>
  <w:style w:type="character" w:customStyle="1" w:styleId="af4">
    <w:name w:val="吹き出し (文字)"/>
    <w:basedOn w:val="a3"/>
    <w:link w:val="af3"/>
    <w:uiPriority w:val="99"/>
    <w:semiHidden/>
    <w:rsid w:val="00682790"/>
    <w:rPr>
      <w:rFonts w:ascii="Tahoma" w:eastAsiaTheme="minorEastAsia" w:hAnsi="Tahoma" w:cs="Tahoma"/>
      <w:kern w:val="0"/>
      <w:sz w:val="16"/>
      <w:szCs w:val="18"/>
      <w:lang w:eastAsia="en-GB"/>
    </w:rPr>
  </w:style>
  <w:style w:type="paragraph" w:styleId="af5">
    <w:name w:val="Bibliography"/>
    <w:basedOn w:val="a2"/>
    <w:next w:val="a2"/>
    <w:uiPriority w:val="37"/>
    <w:semiHidden/>
    <w:unhideWhenUsed/>
    <w:rsid w:val="0068279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styleId="af6">
    <w:name w:val="Block Text"/>
    <w:basedOn w:val="a2"/>
    <w:uiPriority w:val="99"/>
    <w:semiHidden/>
    <w:unhideWhenUsed/>
    <w:rsid w:val="0068279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line="480" w:lineRule="auto"/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lang w:eastAsia="en-GB"/>
    </w:rPr>
  </w:style>
  <w:style w:type="paragraph" w:styleId="af7">
    <w:name w:val="Body Text"/>
    <w:basedOn w:val="a2"/>
    <w:link w:val="af8"/>
    <w:uiPriority w:val="99"/>
    <w:semiHidden/>
    <w:unhideWhenUsed/>
    <w:rsid w:val="00682790"/>
    <w:pPr>
      <w:spacing w:after="120"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af8">
    <w:name w:val="本文 (文字)"/>
    <w:basedOn w:val="a3"/>
    <w:link w:val="af7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24">
    <w:name w:val="Body Text 2"/>
    <w:basedOn w:val="a2"/>
    <w:link w:val="25"/>
    <w:uiPriority w:val="99"/>
    <w:semiHidden/>
    <w:unhideWhenUsed/>
    <w:rsid w:val="00682790"/>
    <w:pPr>
      <w:spacing w:after="120"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25">
    <w:name w:val="本文 2 (文字)"/>
    <w:basedOn w:val="a3"/>
    <w:link w:val="24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33">
    <w:name w:val="Body Text 3"/>
    <w:basedOn w:val="a2"/>
    <w:link w:val="34"/>
    <w:uiPriority w:val="99"/>
    <w:semiHidden/>
    <w:unhideWhenUsed/>
    <w:rsid w:val="00682790"/>
    <w:pPr>
      <w:spacing w:after="120" w:line="480" w:lineRule="auto"/>
    </w:pPr>
    <w:rPr>
      <w:rFonts w:ascii="Times New Roman" w:eastAsiaTheme="minorEastAsia" w:hAnsi="Times New Roman" w:cs="Times New Roman"/>
      <w:sz w:val="16"/>
      <w:szCs w:val="16"/>
      <w:lang w:eastAsia="en-GB"/>
    </w:rPr>
  </w:style>
  <w:style w:type="character" w:customStyle="1" w:styleId="34">
    <w:name w:val="本文 3 (文字)"/>
    <w:basedOn w:val="a3"/>
    <w:link w:val="33"/>
    <w:uiPriority w:val="99"/>
    <w:semiHidden/>
    <w:rsid w:val="00682790"/>
    <w:rPr>
      <w:rFonts w:eastAsiaTheme="minorEastAsia" w:cs="Times New Roman"/>
      <w:kern w:val="0"/>
      <w:sz w:val="16"/>
      <w:szCs w:val="16"/>
      <w:lang w:eastAsia="en-GB"/>
    </w:rPr>
  </w:style>
  <w:style w:type="paragraph" w:styleId="af9">
    <w:name w:val="Body Text First Indent"/>
    <w:basedOn w:val="af7"/>
    <w:link w:val="afa"/>
    <w:uiPriority w:val="99"/>
    <w:semiHidden/>
    <w:unhideWhenUsed/>
    <w:rsid w:val="00682790"/>
    <w:pPr>
      <w:spacing w:after="0"/>
      <w:ind w:firstLine="360"/>
    </w:pPr>
  </w:style>
  <w:style w:type="character" w:customStyle="1" w:styleId="afa">
    <w:name w:val="本文字下げ (文字)"/>
    <w:basedOn w:val="af8"/>
    <w:link w:val="af9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afb">
    <w:name w:val="Body Text Indent"/>
    <w:basedOn w:val="a2"/>
    <w:link w:val="afc"/>
    <w:uiPriority w:val="99"/>
    <w:semiHidden/>
    <w:unhideWhenUsed/>
    <w:rsid w:val="00682790"/>
    <w:pPr>
      <w:spacing w:after="120" w:line="480" w:lineRule="auto"/>
      <w:ind w:left="360"/>
    </w:pPr>
    <w:rPr>
      <w:rFonts w:ascii="Times New Roman" w:eastAsiaTheme="minorEastAsia" w:hAnsi="Times New Roman" w:cs="Times New Roman"/>
      <w:lang w:eastAsia="en-GB"/>
    </w:rPr>
  </w:style>
  <w:style w:type="character" w:customStyle="1" w:styleId="afc">
    <w:name w:val="本文インデント (文字)"/>
    <w:basedOn w:val="a3"/>
    <w:link w:val="afb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26">
    <w:name w:val="Body Text First Indent 2"/>
    <w:basedOn w:val="afb"/>
    <w:link w:val="27"/>
    <w:uiPriority w:val="99"/>
    <w:semiHidden/>
    <w:unhideWhenUsed/>
    <w:rsid w:val="00682790"/>
    <w:pPr>
      <w:spacing w:after="0"/>
      <w:ind w:firstLine="360"/>
    </w:pPr>
  </w:style>
  <w:style w:type="character" w:customStyle="1" w:styleId="27">
    <w:name w:val="本文字下げ 2 (文字)"/>
    <w:basedOn w:val="afc"/>
    <w:link w:val="26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28">
    <w:name w:val="Body Text Indent 2"/>
    <w:basedOn w:val="a2"/>
    <w:link w:val="29"/>
    <w:uiPriority w:val="99"/>
    <w:semiHidden/>
    <w:unhideWhenUsed/>
    <w:rsid w:val="00682790"/>
    <w:pPr>
      <w:spacing w:after="120" w:line="480" w:lineRule="auto"/>
      <w:ind w:left="360"/>
    </w:pPr>
    <w:rPr>
      <w:rFonts w:ascii="Times New Roman" w:eastAsiaTheme="minorEastAsia" w:hAnsi="Times New Roman" w:cs="Times New Roman"/>
      <w:lang w:eastAsia="en-GB"/>
    </w:rPr>
  </w:style>
  <w:style w:type="character" w:customStyle="1" w:styleId="29">
    <w:name w:val="本文インデント 2 (文字)"/>
    <w:basedOn w:val="a3"/>
    <w:link w:val="28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35">
    <w:name w:val="Body Text Indent 3"/>
    <w:basedOn w:val="a2"/>
    <w:link w:val="36"/>
    <w:uiPriority w:val="99"/>
    <w:semiHidden/>
    <w:unhideWhenUsed/>
    <w:rsid w:val="00682790"/>
    <w:pPr>
      <w:spacing w:after="120" w:line="480" w:lineRule="auto"/>
      <w:ind w:left="360"/>
    </w:pPr>
    <w:rPr>
      <w:rFonts w:ascii="Times New Roman" w:eastAsiaTheme="minorEastAsia" w:hAnsi="Times New Roman" w:cs="Times New Roman"/>
      <w:sz w:val="16"/>
      <w:szCs w:val="16"/>
      <w:lang w:eastAsia="en-GB"/>
    </w:rPr>
  </w:style>
  <w:style w:type="character" w:customStyle="1" w:styleId="36">
    <w:name w:val="本文インデント 3 (文字)"/>
    <w:basedOn w:val="a3"/>
    <w:link w:val="35"/>
    <w:uiPriority w:val="99"/>
    <w:semiHidden/>
    <w:rsid w:val="00682790"/>
    <w:rPr>
      <w:rFonts w:eastAsiaTheme="minorEastAsia" w:cs="Times New Roman"/>
      <w:kern w:val="0"/>
      <w:sz w:val="16"/>
      <w:szCs w:val="16"/>
      <w:lang w:eastAsia="en-GB"/>
    </w:rPr>
  </w:style>
  <w:style w:type="character" w:styleId="afd">
    <w:name w:val="Book Title"/>
    <w:basedOn w:val="a3"/>
    <w:uiPriority w:val="33"/>
    <w:qFormat/>
    <w:rsid w:val="00682790"/>
    <w:rPr>
      <w:b/>
      <w:bCs/>
      <w:i/>
      <w:iCs/>
      <w:spacing w:val="5"/>
    </w:rPr>
  </w:style>
  <w:style w:type="paragraph" w:styleId="afe">
    <w:name w:val="caption"/>
    <w:basedOn w:val="a2"/>
    <w:next w:val="a2"/>
    <w:uiPriority w:val="35"/>
    <w:semiHidden/>
    <w:unhideWhenUsed/>
    <w:qFormat/>
    <w:rsid w:val="00682790"/>
    <w:pPr>
      <w:spacing w:after="200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aff">
    <w:name w:val="Closing"/>
    <w:basedOn w:val="a2"/>
    <w:link w:val="aff0"/>
    <w:uiPriority w:val="99"/>
    <w:semiHidden/>
    <w:unhideWhenUsed/>
    <w:rsid w:val="00682790"/>
    <w:pPr>
      <w:ind w:left="4320"/>
    </w:pPr>
    <w:rPr>
      <w:rFonts w:ascii="Times New Roman" w:eastAsiaTheme="minorEastAsia" w:hAnsi="Times New Roman" w:cs="Times New Roman"/>
      <w:lang w:eastAsia="en-GB"/>
    </w:rPr>
  </w:style>
  <w:style w:type="character" w:customStyle="1" w:styleId="aff0">
    <w:name w:val="結語 (文字)"/>
    <w:basedOn w:val="a3"/>
    <w:link w:val="aff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table" w:styleId="14">
    <w:name w:val="Colorful Grid"/>
    <w:basedOn w:val="a4"/>
    <w:uiPriority w:val="73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68279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68279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68279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68279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68279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68279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68279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0">
    <w:name w:val="Colorful Shading"/>
    <w:basedOn w:val="a4"/>
    <w:uiPriority w:val="71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4"/>
    <w:uiPriority w:val="71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4"/>
    <w:uiPriority w:val="71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4"/>
    <w:uiPriority w:val="71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4">
    <w:name w:val="Colorful Shading Accent 4"/>
    <w:basedOn w:val="a4"/>
    <w:uiPriority w:val="71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4"/>
    <w:uiPriority w:val="71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4"/>
    <w:uiPriority w:val="71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1">
    <w:name w:val="annotation subject"/>
    <w:basedOn w:val="af1"/>
    <w:next w:val="af1"/>
    <w:link w:val="aff2"/>
    <w:uiPriority w:val="99"/>
    <w:semiHidden/>
    <w:unhideWhenUsed/>
    <w:rsid w:val="00682790"/>
    <w:rPr>
      <w:b/>
      <w:bCs/>
    </w:rPr>
  </w:style>
  <w:style w:type="character" w:customStyle="1" w:styleId="aff2">
    <w:name w:val="コメント内容 (文字)"/>
    <w:basedOn w:val="af2"/>
    <w:link w:val="aff1"/>
    <w:uiPriority w:val="99"/>
    <w:semiHidden/>
    <w:rsid w:val="00682790"/>
    <w:rPr>
      <w:rFonts w:ascii="Tahoma" w:eastAsiaTheme="minorEastAsia" w:hAnsi="Tahoma" w:cs="Tahoma"/>
      <w:b/>
      <w:bCs/>
      <w:kern w:val="0"/>
      <w:sz w:val="16"/>
      <w:szCs w:val="20"/>
      <w:lang w:eastAsia="en-GB"/>
    </w:rPr>
  </w:style>
  <w:style w:type="table" w:styleId="110">
    <w:name w:val="Dark List"/>
    <w:basedOn w:val="a4"/>
    <w:uiPriority w:val="70"/>
    <w:semiHidden/>
    <w:unhideWhenUsed/>
    <w:rsid w:val="0068279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68279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68279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68279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68279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68279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68279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68279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aff4">
    <w:name w:val="日付 (文字)"/>
    <w:basedOn w:val="a3"/>
    <w:link w:val="aff3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aff5">
    <w:name w:val="Document Map"/>
    <w:basedOn w:val="a2"/>
    <w:link w:val="aff6"/>
    <w:uiPriority w:val="99"/>
    <w:semiHidden/>
    <w:unhideWhenUsed/>
    <w:rsid w:val="00682790"/>
    <w:rPr>
      <w:rFonts w:ascii="Segoe UI" w:eastAsiaTheme="minorEastAsia" w:hAnsi="Segoe UI" w:cs="Segoe UI"/>
      <w:sz w:val="16"/>
      <w:szCs w:val="16"/>
      <w:lang w:eastAsia="en-GB"/>
    </w:rPr>
  </w:style>
  <w:style w:type="character" w:customStyle="1" w:styleId="aff6">
    <w:name w:val="見出しマップ (文字)"/>
    <w:basedOn w:val="a3"/>
    <w:link w:val="aff5"/>
    <w:uiPriority w:val="99"/>
    <w:semiHidden/>
    <w:rsid w:val="00682790"/>
    <w:rPr>
      <w:rFonts w:ascii="Segoe UI" w:eastAsiaTheme="minorEastAsia" w:hAnsi="Segoe UI" w:cs="Segoe UI"/>
      <w:kern w:val="0"/>
      <w:sz w:val="16"/>
      <w:szCs w:val="16"/>
      <w:lang w:eastAsia="en-GB"/>
    </w:rPr>
  </w:style>
  <w:style w:type="paragraph" w:styleId="aff7">
    <w:name w:val="E-mail Signature"/>
    <w:basedOn w:val="a2"/>
    <w:link w:val="aff8"/>
    <w:uiPriority w:val="99"/>
    <w:semiHidden/>
    <w:unhideWhenUsed/>
    <w:rsid w:val="00682790"/>
    <w:rPr>
      <w:rFonts w:ascii="Times New Roman" w:eastAsiaTheme="minorEastAsia" w:hAnsi="Times New Roman" w:cs="Times New Roman"/>
      <w:lang w:eastAsia="en-GB"/>
    </w:rPr>
  </w:style>
  <w:style w:type="character" w:customStyle="1" w:styleId="aff8">
    <w:name w:val="電子メール署名 (文字)"/>
    <w:basedOn w:val="a3"/>
    <w:link w:val="aff7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character" w:styleId="aff9">
    <w:name w:val="Emphasis"/>
    <w:basedOn w:val="a3"/>
    <w:uiPriority w:val="20"/>
    <w:qFormat/>
    <w:rsid w:val="00682790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682790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682790"/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customStyle="1" w:styleId="affc">
    <w:name w:val="文末脚注文字列 (文字)"/>
    <w:basedOn w:val="a3"/>
    <w:link w:val="affb"/>
    <w:uiPriority w:val="99"/>
    <w:semiHidden/>
    <w:rsid w:val="00682790"/>
    <w:rPr>
      <w:rFonts w:eastAsiaTheme="minorEastAsia" w:cs="Times New Roman"/>
      <w:kern w:val="0"/>
      <w:sz w:val="20"/>
      <w:szCs w:val="20"/>
      <w:lang w:eastAsia="en-GB"/>
    </w:rPr>
  </w:style>
  <w:style w:type="paragraph" w:styleId="affd">
    <w:name w:val="envelope address"/>
    <w:basedOn w:val="a2"/>
    <w:uiPriority w:val="99"/>
    <w:semiHidden/>
    <w:unhideWhenUsed/>
    <w:rsid w:val="0068279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lang w:eastAsia="en-GB"/>
    </w:rPr>
  </w:style>
  <w:style w:type="paragraph" w:styleId="affe">
    <w:name w:val="envelope return"/>
    <w:basedOn w:val="a2"/>
    <w:uiPriority w:val="99"/>
    <w:semiHidden/>
    <w:unhideWhenUsed/>
    <w:rsid w:val="00682790"/>
    <w:rPr>
      <w:rFonts w:asciiTheme="majorHAnsi" w:eastAsiaTheme="majorEastAsia" w:hAnsiTheme="majorHAnsi" w:cstheme="majorBidi"/>
      <w:sz w:val="20"/>
      <w:szCs w:val="20"/>
      <w:lang w:eastAsia="en-GB"/>
    </w:rPr>
  </w:style>
  <w:style w:type="character" w:styleId="afff">
    <w:name w:val="footnote reference"/>
    <w:basedOn w:val="a3"/>
    <w:uiPriority w:val="99"/>
    <w:semiHidden/>
    <w:unhideWhenUsed/>
    <w:rsid w:val="00682790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682790"/>
    <w:rPr>
      <w:rFonts w:ascii="Times New Roman" w:eastAsiaTheme="minorEastAsia" w:hAnsi="Times New Roman" w:cs="Times New Roman"/>
      <w:sz w:val="20"/>
      <w:szCs w:val="20"/>
      <w:lang w:eastAsia="en-GB"/>
    </w:rPr>
  </w:style>
  <w:style w:type="character" w:customStyle="1" w:styleId="afff1">
    <w:name w:val="脚注文字列 (文字)"/>
    <w:basedOn w:val="a3"/>
    <w:link w:val="afff0"/>
    <w:uiPriority w:val="99"/>
    <w:semiHidden/>
    <w:rsid w:val="00682790"/>
    <w:rPr>
      <w:rFonts w:eastAsiaTheme="minorEastAsia" w:cs="Times New Roman"/>
      <w:kern w:val="0"/>
      <w:sz w:val="20"/>
      <w:szCs w:val="20"/>
      <w:lang w:eastAsia="en-GB"/>
    </w:rPr>
  </w:style>
  <w:style w:type="table" w:styleId="15">
    <w:name w:val="Grid Table 1 Light"/>
    <w:basedOn w:val="a4"/>
    <w:uiPriority w:val="46"/>
    <w:rsid w:val="006827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68279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68279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68279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68279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68279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68279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68279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68279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68279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68279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68279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68279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68279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6827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68279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68279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6827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68279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68279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68279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6827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68279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68279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6827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68279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68279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68279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6827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6827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6827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6827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6827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6827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6827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68279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68279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68279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68279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68279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68279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68279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68279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68279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68279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68279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68279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68279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68279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68279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682790"/>
  </w:style>
  <w:style w:type="paragraph" w:styleId="HTML0">
    <w:name w:val="HTML Address"/>
    <w:basedOn w:val="a2"/>
    <w:link w:val="HTML1"/>
    <w:uiPriority w:val="99"/>
    <w:semiHidden/>
    <w:unhideWhenUsed/>
    <w:rsid w:val="00682790"/>
    <w:rPr>
      <w:rFonts w:ascii="Times New Roman" w:eastAsiaTheme="minorEastAsia" w:hAnsi="Times New Roman" w:cs="Times New Roman"/>
      <w:i/>
      <w:iCs/>
      <w:lang w:eastAsia="en-GB"/>
    </w:rPr>
  </w:style>
  <w:style w:type="character" w:customStyle="1" w:styleId="HTML1">
    <w:name w:val="HTML アドレス (文字)"/>
    <w:basedOn w:val="a3"/>
    <w:link w:val="HTML0"/>
    <w:uiPriority w:val="99"/>
    <w:semiHidden/>
    <w:rsid w:val="00682790"/>
    <w:rPr>
      <w:rFonts w:eastAsiaTheme="minorEastAsia" w:cs="Times New Roman"/>
      <w:i/>
      <w:iCs/>
      <w:kern w:val="0"/>
      <w:sz w:val="24"/>
      <w:lang w:eastAsia="en-GB"/>
    </w:rPr>
  </w:style>
  <w:style w:type="character" w:styleId="HTML2">
    <w:name w:val="HTML Cite"/>
    <w:basedOn w:val="a3"/>
    <w:uiPriority w:val="99"/>
    <w:semiHidden/>
    <w:unhideWhenUsed/>
    <w:rsid w:val="00682790"/>
    <w:rPr>
      <w:i/>
      <w:iCs/>
    </w:rPr>
  </w:style>
  <w:style w:type="character" w:styleId="HTML3">
    <w:name w:val="HTML Code"/>
    <w:basedOn w:val="a3"/>
    <w:uiPriority w:val="99"/>
    <w:semiHidden/>
    <w:unhideWhenUsed/>
    <w:rsid w:val="0068279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68279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68279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682790"/>
    <w:rPr>
      <w:rFonts w:ascii="Consolas" w:eastAsiaTheme="minorEastAsia" w:hAnsi="Consolas" w:cs="Times New Roman"/>
      <w:sz w:val="20"/>
      <w:szCs w:val="20"/>
      <w:lang w:eastAsia="en-GB"/>
    </w:rPr>
  </w:style>
  <w:style w:type="character" w:customStyle="1" w:styleId="HTML7">
    <w:name w:val="HTML 書式付き (文字)"/>
    <w:basedOn w:val="a3"/>
    <w:link w:val="HTML6"/>
    <w:uiPriority w:val="99"/>
    <w:semiHidden/>
    <w:rsid w:val="00682790"/>
    <w:rPr>
      <w:rFonts w:ascii="Consolas" w:eastAsiaTheme="minorEastAsia" w:hAnsi="Consolas" w:cs="Times New Roman"/>
      <w:kern w:val="0"/>
      <w:sz w:val="20"/>
      <w:szCs w:val="20"/>
      <w:lang w:eastAsia="en-GB"/>
    </w:rPr>
  </w:style>
  <w:style w:type="character" w:styleId="HTML8">
    <w:name w:val="HTML Sample"/>
    <w:basedOn w:val="a3"/>
    <w:uiPriority w:val="99"/>
    <w:semiHidden/>
    <w:unhideWhenUsed/>
    <w:rsid w:val="0068279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68279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682790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682790"/>
    <w:pPr>
      <w:ind w:left="240" w:hanging="240"/>
    </w:pPr>
    <w:rPr>
      <w:rFonts w:ascii="Times New Roman" w:eastAsiaTheme="minorEastAsia" w:hAnsi="Times New Roman" w:cs="Times New Roman"/>
      <w:lang w:eastAsia="en-GB"/>
    </w:rPr>
  </w:style>
  <w:style w:type="paragraph" w:styleId="2b">
    <w:name w:val="index 2"/>
    <w:basedOn w:val="a2"/>
    <w:next w:val="a2"/>
    <w:uiPriority w:val="99"/>
    <w:semiHidden/>
    <w:unhideWhenUsed/>
    <w:rsid w:val="00682790"/>
    <w:pPr>
      <w:ind w:left="480" w:hanging="240"/>
    </w:pPr>
    <w:rPr>
      <w:rFonts w:ascii="Times New Roman" w:eastAsiaTheme="minorEastAsia" w:hAnsi="Times New Roman" w:cs="Times New Roman"/>
      <w:lang w:eastAsia="en-GB"/>
    </w:rPr>
  </w:style>
  <w:style w:type="paragraph" w:styleId="38">
    <w:name w:val="index 3"/>
    <w:basedOn w:val="a2"/>
    <w:next w:val="a2"/>
    <w:uiPriority w:val="99"/>
    <w:semiHidden/>
    <w:unhideWhenUsed/>
    <w:rsid w:val="00682790"/>
    <w:pPr>
      <w:ind w:left="720" w:hanging="240"/>
    </w:pPr>
    <w:rPr>
      <w:rFonts w:ascii="Times New Roman" w:eastAsiaTheme="minorEastAsia" w:hAnsi="Times New Roman" w:cs="Times New Roman"/>
      <w:lang w:eastAsia="en-GB"/>
    </w:rPr>
  </w:style>
  <w:style w:type="paragraph" w:styleId="44">
    <w:name w:val="index 4"/>
    <w:basedOn w:val="a2"/>
    <w:next w:val="a2"/>
    <w:uiPriority w:val="99"/>
    <w:semiHidden/>
    <w:unhideWhenUsed/>
    <w:rsid w:val="00682790"/>
    <w:pPr>
      <w:ind w:left="960" w:hanging="240"/>
    </w:pPr>
    <w:rPr>
      <w:rFonts w:ascii="Times New Roman" w:eastAsiaTheme="minorEastAsia" w:hAnsi="Times New Roman" w:cs="Times New Roman"/>
      <w:lang w:eastAsia="en-GB"/>
    </w:rPr>
  </w:style>
  <w:style w:type="paragraph" w:styleId="54">
    <w:name w:val="index 5"/>
    <w:basedOn w:val="a2"/>
    <w:next w:val="a2"/>
    <w:uiPriority w:val="99"/>
    <w:semiHidden/>
    <w:unhideWhenUsed/>
    <w:rsid w:val="00682790"/>
    <w:pPr>
      <w:ind w:left="1200" w:hanging="240"/>
    </w:pPr>
    <w:rPr>
      <w:rFonts w:ascii="Times New Roman" w:eastAsiaTheme="minorEastAsia" w:hAnsi="Times New Roman" w:cs="Times New Roman"/>
      <w:lang w:eastAsia="en-GB"/>
    </w:rPr>
  </w:style>
  <w:style w:type="paragraph" w:styleId="62">
    <w:name w:val="index 6"/>
    <w:basedOn w:val="a2"/>
    <w:next w:val="a2"/>
    <w:uiPriority w:val="99"/>
    <w:semiHidden/>
    <w:unhideWhenUsed/>
    <w:rsid w:val="00682790"/>
    <w:pPr>
      <w:ind w:left="1440" w:hanging="240"/>
    </w:pPr>
    <w:rPr>
      <w:rFonts w:ascii="Times New Roman" w:eastAsiaTheme="minorEastAsia" w:hAnsi="Times New Roman" w:cs="Times New Roman"/>
      <w:lang w:eastAsia="en-GB"/>
    </w:rPr>
  </w:style>
  <w:style w:type="paragraph" w:styleId="72">
    <w:name w:val="index 7"/>
    <w:basedOn w:val="a2"/>
    <w:next w:val="a2"/>
    <w:uiPriority w:val="99"/>
    <w:semiHidden/>
    <w:unhideWhenUsed/>
    <w:rsid w:val="00682790"/>
    <w:pPr>
      <w:ind w:left="1680" w:hanging="240"/>
    </w:pPr>
    <w:rPr>
      <w:rFonts w:ascii="Times New Roman" w:eastAsiaTheme="minorEastAsia" w:hAnsi="Times New Roman" w:cs="Times New Roman"/>
      <w:lang w:eastAsia="en-GB"/>
    </w:rPr>
  </w:style>
  <w:style w:type="paragraph" w:styleId="81">
    <w:name w:val="index 8"/>
    <w:basedOn w:val="a2"/>
    <w:next w:val="a2"/>
    <w:uiPriority w:val="99"/>
    <w:semiHidden/>
    <w:unhideWhenUsed/>
    <w:rsid w:val="00682790"/>
    <w:pPr>
      <w:ind w:left="1920" w:hanging="240"/>
    </w:pPr>
    <w:rPr>
      <w:rFonts w:ascii="Times New Roman" w:eastAsiaTheme="minorEastAsia" w:hAnsi="Times New Roman" w:cs="Times New Roman"/>
      <w:lang w:eastAsia="en-GB"/>
    </w:rPr>
  </w:style>
  <w:style w:type="paragraph" w:styleId="91">
    <w:name w:val="index 9"/>
    <w:basedOn w:val="a2"/>
    <w:next w:val="a2"/>
    <w:uiPriority w:val="99"/>
    <w:semiHidden/>
    <w:unhideWhenUsed/>
    <w:rsid w:val="00682790"/>
    <w:pPr>
      <w:ind w:left="2160" w:hanging="240"/>
    </w:pPr>
    <w:rPr>
      <w:rFonts w:ascii="Times New Roman" w:eastAsiaTheme="minorEastAsia" w:hAnsi="Times New Roman" w:cs="Times New Roman"/>
      <w:lang w:eastAsia="en-GB"/>
    </w:rPr>
  </w:style>
  <w:style w:type="paragraph" w:styleId="afff2">
    <w:name w:val="index heading"/>
    <w:basedOn w:val="a2"/>
    <w:next w:val="16"/>
    <w:uiPriority w:val="99"/>
    <w:semiHidden/>
    <w:unhideWhenUsed/>
    <w:rsid w:val="00682790"/>
    <w:pPr>
      <w:spacing w:line="480" w:lineRule="auto"/>
    </w:pPr>
    <w:rPr>
      <w:rFonts w:asciiTheme="majorHAnsi" w:eastAsiaTheme="majorEastAsia" w:hAnsiTheme="majorHAnsi" w:cstheme="majorBidi"/>
      <w:b/>
      <w:bCs/>
      <w:lang w:eastAsia="en-GB"/>
    </w:rPr>
  </w:style>
  <w:style w:type="character" w:styleId="2c">
    <w:name w:val="Intense Emphasis"/>
    <w:basedOn w:val="a3"/>
    <w:uiPriority w:val="21"/>
    <w:qFormat/>
    <w:rsid w:val="00682790"/>
    <w:rPr>
      <w:i/>
      <w:iCs/>
      <w:color w:val="4472C4" w:themeColor="accent1"/>
    </w:rPr>
  </w:style>
  <w:style w:type="paragraph" w:styleId="2d">
    <w:name w:val="Intense Quote"/>
    <w:basedOn w:val="a2"/>
    <w:next w:val="a2"/>
    <w:link w:val="2e"/>
    <w:uiPriority w:val="30"/>
    <w:qFormat/>
    <w:rsid w:val="0068279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480" w:lineRule="auto"/>
      <w:ind w:left="864" w:right="864"/>
      <w:jc w:val="center"/>
    </w:pPr>
    <w:rPr>
      <w:rFonts w:ascii="Times New Roman" w:eastAsiaTheme="minorEastAsia" w:hAnsi="Times New Roman" w:cs="Times New Roman"/>
      <w:i/>
      <w:iCs/>
      <w:color w:val="4472C4" w:themeColor="accent1"/>
      <w:lang w:eastAsia="en-GB"/>
    </w:rPr>
  </w:style>
  <w:style w:type="character" w:customStyle="1" w:styleId="2e">
    <w:name w:val="引用文 2 (文字)"/>
    <w:basedOn w:val="a3"/>
    <w:link w:val="2d"/>
    <w:uiPriority w:val="30"/>
    <w:rsid w:val="00682790"/>
    <w:rPr>
      <w:rFonts w:eastAsiaTheme="minorEastAsia" w:cs="Times New Roman"/>
      <w:i/>
      <w:iCs/>
      <w:color w:val="4472C4" w:themeColor="accent1"/>
      <w:kern w:val="0"/>
      <w:sz w:val="24"/>
      <w:lang w:eastAsia="en-GB"/>
    </w:rPr>
  </w:style>
  <w:style w:type="character" w:styleId="2f">
    <w:name w:val="Intense Reference"/>
    <w:basedOn w:val="a3"/>
    <w:uiPriority w:val="32"/>
    <w:qFormat/>
    <w:rsid w:val="00682790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68279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68279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68279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68279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68279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68279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68279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0">
    <w:name w:val="Light List"/>
    <w:basedOn w:val="a4"/>
    <w:uiPriority w:val="61"/>
    <w:semiHidden/>
    <w:unhideWhenUsed/>
    <w:rsid w:val="0068279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1"/>
    <w:semiHidden/>
    <w:unhideWhenUsed/>
    <w:rsid w:val="0068279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2">
    <w:name w:val="Light List Accent 2"/>
    <w:basedOn w:val="a4"/>
    <w:uiPriority w:val="61"/>
    <w:semiHidden/>
    <w:unhideWhenUsed/>
    <w:rsid w:val="0068279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3">
    <w:name w:val="Light List Accent 3"/>
    <w:basedOn w:val="a4"/>
    <w:uiPriority w:val="61"/>
    <w:semiHidden/>
    <w:unhideWhenUsed/>
    <w:rsid w:val="0068279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4">
    <w:name w:val="Light List Accent 4"/>
    <w:basedOn w:val="a4"/>
    <w:uiPriority w:val="61"/>
    <w:semiHidden/>
    <w:unhideWhenUsed/>
    <w:rsid w:val="0068279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5">
    <w:name w:val="Light List Accent 5"/>
    <w:basedOn w:val="a4"/>
    <w:uiPriority w:val="61"/>
    <w:semiHidden/>
    <w:unhideWhenUsed/>
    <w:rsid w:val="0068279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6">
    <w:name w:val="Light List Accent 6"/>
    <w:basedOn w:val="a4"/>
    <w:uiPriority w:val="61"/>
    <w:semiHidden/>
    <w:unhideWhenUsed/>
    <w:rsid w:val="0068279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6827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68279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68279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68279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68279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68279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68279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3">
    <w:name w:val="List"/>
    <w:basedOn w:val="a2"/>
    <w:uiPriority w:val="99"/>
    <w:semiHidden/>
    <w:unhideWhenUsed/>
    <w:rsid w:val="00682790"/>
    <w:pPr>
      <w:spacing w:line="480" w:lineRule="auto"/>
      <w:ind w:left="360" w:hanging="36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2f7">
    <w:name w:val="List 2"/>
    <w:basedOn w:val="a2"/>
    <w:uiPriority w:val="99"/>
    <w:semiHidden/>
    <w:unhideWhenUsed/>
    <w:rsid w:val="00682790"/>
    <w:pPr>
      <w:spacing w:line="480" w:lineRule="auto"/>
      <w:ind w:left="720" w:hanging="36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3f0">
    <w:name w:val="List 3"/>
    <w:basedOn w:val="a2"/>
    <w:uiPriority w:val="99"/>
    <w:semiHidden/>
    <w:unhideWhenUsed/>
    <w:rsid w:val="00682790"/>
    <w:pPr>
      <w:spacing w:line="480" w:lineRule="auto"/>
      <w:ind w:left="1080" w:hanging="36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45">
    <w:name w:val="List 4"/>
    <w:basedOn w:val="a2"/>
    <w:uiPriority w:val="99"/>
    <w:semiHidden/>
    <w:unhideWhenUsed/>
    <w:rsid w:val="00682790"/>
    <w:pPr>
      <w:spacing w:line="480" w:lineRule="auto"/>
      <w:ind w:left="1440" w:hanging="36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55">
    <w:name w:val="List 5"/>
    <w:basedOn w:val="a2"/>
    <w:uiPriority w:val="99"/>
    <w:semiHidden/>
    <w:unhideWhenUsed/>
    <w:rsid w:val="00682790"/>
    <w:pPr>
      <w:spacing w:line="480" w:lineRule="auto"/>
      <w:ind w:left="1800" w:hanging="36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a0">
    <w:name w:val="List Bullet"/>
    <w:basedOn w:val="a2"/>
    <w:uiPriority w:val="99"/>
    <w:semiHidden/>
    <w:unhideWhenUsed/>
    <w:rsid w:val="00682790"/>
    <w:pPr>
      <w:numPr>
        <w:numId w:val="10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20">
    <w:name w:val="List Bullet 2"/>
    <w:basedOn w:val="a2"/>
    <w:uiPriority w:val="99"/>
    <w:semiHidden/>
    <w:unhideWhenUsed/>
    <w:rsid w:val="00682790"/>
    <w:pPr>
      <w:numPr>
        <w:numId w:val="11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30">
    <w:name w:val="List Bullet 3"/>
    <w:basedOn w:val="a2"/>
    <w:uiPriority w:val="99"/>
    <w:semiHidden/>
    <w:unhideWhenUsed/>
    <w:rsid w:val="00682790"/>
    <w:pPr>
      <w:numPr>
        <w:numId w:val="12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40">
    <w:name w:val="List Bullet 4"/>
    <w:basedOn w:val="a2"/>
    <w:uiPriority w:val="99"/>
    <w:semiHidden/>
    <w:unhideWhenUsed/>
    <w:rsid w:val="00682790"/>
    <w:pPr>
      <w:numPr>
        <w:numId w:val="13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50">
    <w:name w:val="List Bullet 5"/>
    <w:basedOn w:val="a2"/>
    <w:uiPriority w:val="99"/>
    <w:semiHidden/>
    <w:unhideWhenUsed/>
    <w:rsid w:val="00682790"/>
    <w:pPr>
      <w:numPr>
        <w:numId w:val="14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afff4">
    <w:name w:val="List Continue"/>
    <w:basedOn w:val="a2"/>
    <w:uiPriority w:val="99"/>
    <w:semiHidden/>
    <w:unhideWhenUsed/>
    <w:rsid w:val="00682790"/>
    <w:pPr>
      <w:spacing w:after="120" w:line="480" w:lineRule="auto"/>
      <w:ind w:left="36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2f8">
    <w:name w:val="List Continue 2"/>
    <w:basedOn w:val="a2"/>
    <w:uiPriority w:val="99"/>
    <w:semiHidden/>
    <w:unhideWhenUsed/>
    <w:rsid w:val="00682790"/>
    <w:pPr>
      <w:spacing w:after="120" w:line="480" w:lineRule="auto"/>
      <w:ind w:left="72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3f1">
    <w:name w:val="List Continue 3"/>
    <w:basedOn w:val="a2"/>
    <w:uiPriority w:val="99"/>
    <w:semiHidden/>
    <w:unhideWhenUsed/>
    <w:rsid w:val="00682790"/>
    <w:pPr>
      <w:spacing w:after="120" w:line="480" w:lineRule="auto"/>
      <w:ind w:left="108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46">
    <w:name w:val="List Continue 4"/>
    <w:basedOn w:val="a2"/>
    <w:uiPriority w:val="99"/>
    <w:semiHidden/>
    <w:unhideWhenUsed/>
    <w:rsid w:val="00682790"/>
    <w:pPr>
      <w:spacing w:after="120" w:line="480" w:lineRule="auto"/>
      <w:ind w:left="144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56">
    <w:name w:val="List Continue 5"/>
    <w:basedOn w:val="a2"/>
    <w:uiPriority w:val="99"/>
    <w:semiHidden/>
    <w:unhideWhenUsed/>
    <w:rsid w:val="00682790"/>
    <w:pPr>
      <w:spacing w:after="120" w:line="480" w:lineRule="auto"/>
      <w:ind w:left="1800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a">
    <w:name w:val="List Number"/>
    <w:basedOn w:val="a2"/>
    <w:uiPriority w:val="99"/>
    <w:semiHidden/>
    <w:unhideWhenUsed/>
    <w:rsid w:val="00682790"/>
    <w:pPr>
      <w:numPr>
        <w:numId w:val="15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2">
    <w:name w:val="List Number 2"/>
    <w:basedOn w:val="a2"/>
    <w:uiPriority w:val="99"/>
    <w:semiHidden/>
    <w:unhideWhenUsed/>
    <w:rsid w:val="00682790"/>
    <w:pPr>
      <w:numPr>
        <w:numId w:val="16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3">
    <w:name w:val="List Number 3"/>
    <w:basedOn w:val="a2"/>
    <w:uiPriority w:val="99"/>
    <w:semiHidden/>
    <w:unhideWhenUsed/>
    <w:rsid w:val="00682790"/>
    <w:pPr>
      <w:numPr>
        <w:numId w:val="17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4">
    <w:name w:val="List Number 4"/>
    <w:basedOn w:val="a2"/>
    <w:uiPriority w:val="99"/>
    <w:semiHidden/>
    <w:unhideWhenUsed/>
    <w:rsid w:val="00682790"/>
    <w:pPr>
      <w:numPr>
        <w:numId w:val="18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paragraph" w:styleId="5">
    <w:name w:val="List Number 5"/>
    <w:basedOn w:val="a2"/>
    <w:uiPriority w:val="99"/>
    <w:semiHidden/>
    <w:unhideWhenUsed/>
    <w:rsid w:val="00682790"/>
    <w:pPr>
      <w:numPr>
        <w:numId w:val="19"/>
      </w:numPr>
      <w:spacing w:line="480" w:lineRule="auto"/>
      <w:contextualSpacing/>
    </w:pPr>
    <w:rPr>
      <w:rFonts w:ascii="Times New Roman" w:eastAsiaTheme="minorEastAsia" w:hAnsi="Times New Roman" w:cs="Times New Roman"/>
      <w:lang w:eastAsia="en-GB"/>
    </w:rPr>
  </w:style>
  <w:style w:type="table" w:styleId="1e">
    <w:name w:val="List Table 1 Light"/>
    <w:basedOn w:val="a4"/>
    <w:uiPriority w:val="46"/>
    <w:rsid w:val="006827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6827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6827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6827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6827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6827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68279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9">
    <w:name w:val="List Table 2"/>
    <w:basedOn w:val="a4"/>
    <w:uiPriority w:val="47"/>
    <w:rsid w:val="0068279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68279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68279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68279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68279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68279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68279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68279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68279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68279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68279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68279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68279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68279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68279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68279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68279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6827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68279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68279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68279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68279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68279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68279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68279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68279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68279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68279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68279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68279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68279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68279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68279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68279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68279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68279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68279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68279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68279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68279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68279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68279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68279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Times New Roman"/>
      <w:kern w:val="0"/>
      <w:sz w:val="20"/>
      <w:szCs w:val="20"/>
      <w:lang w:eastAsia="en-GB"/>
    </w:rPr>
  </w:style>
  <w:style w:type="character" w:customStyle="1" w:styleId="afff6">
    <w:name w:val="マクロ文字列 (文字)"/>
    <w:basedOn w:val="a3"/>
    <w:link w:val="afff5"/>
    <w:uiPriority w:val="99"/>
    <w:semiHidden/>
    <w:rsid w:val="00682790"/>
    <w:rPr>
      <w:rFonts w:ascii="Consolas" w:eastAsiaTheme="minorEastAsia" w:hAnsi="Consolas" w:cs="Times New Roman"/>
      <w:kern w:val="0"/>
      <w:sz w:val="20"/>
      <w:szCs w:val="20"/>
      <w:lang w:eastAsia="en-GB"/>
    </w:rPr>
  </w:style>
  <w:style w:type="table" w:styleId="82">
    <w:name w:val="Medium Grid 1"/>
    <w:basedOn w:val="a4"/>
    <w:uiPriority w:val="67"/>
    <w:semiHidden/>
    <w:unhideWhenUsed/>
    <w:rsid w:val="0068279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68279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68279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68279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68279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68279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68279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6827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6827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6827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6827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6827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6827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68279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68279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68279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68279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68279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68279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68279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68279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68279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68279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6827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6827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6827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6827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6827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6827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68279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682790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68279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lang w:eastAsia="en-GB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682790"/>
    <w:rPr>
      <w:rFonts w:asciiTheme="majorHAnsi" w:eastAsiaTheme="majorEastAsia" w:hAnsiTheme="majorHAnsi" w:cstheme="majorBidi"/>
      <w:kern w:val="0"/>
      <w:sz w:val="24"/>
      <w:shd w:val="pct20" w:color="auto" w:fill="auto"/>
      <w:lang w:eastAsia="en-GB"/>
    </w:rPr>
  </w:style>
  <w:style w:type="paragraph" w:styleId="afff9">
    <w:name w:val="No Spacing"/>
    <w:uiPriority w:val="1"/>
    <w:qFormat/>
    <w:rsid w:val="00682790"/>
    <w:rPr>
      <w:rFonts w:eastAsiaTheme="minorEastAsia" w:cs="Times New Roman"/>
      <w:kern w:val="0"/>
      <w:sz w:val="24"/>
      <w:lang w:eastAsia="en-GB"/>
    </w:rPr>
  </w:style>
  <w:style w:type="paragraph" w:styleId="Web">
    <w:name w:val="Normal (Web)"/>
    <w:basedOn w:val="a2"/>
    <w:uiPriority w:val="99"/>
    <w:semiHidden/>
    <w:unhideWhenUsed/>
    <w:rsid w:val="0068279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paragraph" w:styleId="afffa">
    <w:name w:val="Normal Indent"/>
    <w:basedOn w:val="a2"/>
    <w:uiPriority w:val="99"/>
    <w:semiHidden/>
    <w:unhideWhenUsed/>
    <w:rsid w:val="00682790"/>
    <w:pPr>
      <w:spacing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styleId="afffb">
    <w:name w:val="Note Heading"/>
    <w:basedOn w:val="a2"/>
    <w:next w:val="a2"/>
    <w:link w:val="afffc"/>
    <w:uiPriority w:val="99"/>
    <w:semiHidden/>
    <w:unhideWhenUsed/>
    <w:rsid w:val="00682790"/>
    <w:rPr>
      <w:rFonts w:ascii="Times New Roman" w:eastAsiaTheme="minorEastAsia" w:hAnsi="Times New Roman" w:cs="Times New Roman"/>
      <w:lang w:eastAsia="en-GB"/>
    </w:rPr>
  </w:style>
  <w:style w:type="character" w:customStyle="1" w:styleId="afffc">
    <w:name w:val="記 (文字)"/>
    <w:basedOn w:val="a3"/>
    <w:link w:val="afffb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character" w:styleId="afffd">
    <w:name w:val="page number"/>
    <w:basedOn w:val="a3"/>
    <w:uiPriority w:val="99"/>
    <w:semiHidden/>
    <w:unhideWhenUsed/>
    <w:rsid w:val="00682790"/>
  </w:style>
  <w:style w:type="table" w:styleId="1f">
    <w:name w:val="Plain Table 1"/>
    <w:basedOn w:val="a4"/>
    <w:uiPriority w:val="41"/>
    <w:rsid w:val="006827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42"/>
    <w:rsid w:val="006827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6827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6827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6827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Plain Text"/>
    <w:basedOn w:val="a2"/>
    <w:link w:val="affff"/>
    <w:uiPriority w:val="99"/>
    <w:semiHidden/>
    <w:unhideWhenUsed/>
    <w:rsid w:val="00682790"/>
    <w:rPr>
      <w:rFonts w:ascii="Consolas" w:eastAsiaTheme="minorEastAsia" w:hAnsi="Consolas" w:cs="Times New Roman"/>
      <w:sz w:val="21"/>
      <w:szCs w:val="21"/>
      <w:lang w:eastAsia="en-GB"/>
    </w:rPr>
  </w:style>
  <w:style w:type="character" w:customStyle="1" w:styleId="affff">
    <w:name w:val="書式なし (文字)"/>
    <w:basedOn w:val="a3"/>
    <w:link w:val="afffe"/>
    <w:uiPriority w:val="99"/>
    <w:semiHidden/>
    <w:rsid w:val="00682790"/>
    <w:rPr>
      <w:rFonts w:ascii="Consolas" w:eastAsiaTheme="minorEastAsia" w:hAnsi="Consolas" w:cs="Times New Roman"/>
      <w:kern w:val="0"/>
      <w:szCs w:val="21"/>
      <w:lang w:eastAsia="en-GB"/>
    </w:rPr>
  </w:style>
  <w:style w:type="paragraph" w:styleId="affff0">
    <w:name w:val="Quote"/>
    <w:basedOn w:val="a2"/>
    <w:next w:val="a2"/>
    <w:link w:val="affff1"/>
    <w:uiPriority w:val="29"/>
    <w:qFormat/>
    <w:rsid w:val="00682790"/>
    <w:pPr>
      <w:spacing w:before="200" w:after="160" w:line="480" w:lineRule="auto"/>
      <w:ind w:left="864" w:right="864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lang w:eastAsia="en-GB"/>
    </w:rPr>
  </w:style>
  <w:style w:type="character" w:customStyle="1" w:styleId="affff1">
    <w:name w:val="引用文 (文字)"/>
    <w:basedOn w:val="a3"/>
    <w:link w:val="affff0"/>
    <w:uiPriority w:val="29"/>
    <w:rsid w:val="00682790"/>
    <w:rPr>
      <w:rFonts w:eastAsiaTheme="minorEastAsia" w:cs="Times New Roman"/>
      <w:i/>
      <w:iCs/>
      <w:color w:val="404040" w:themeColor="text1" w:themeTint="BF"/>
      <w:kern w:val="0"/>
      <w:sz w:val="24"/>
      <w:lang w:eastAsia="en-GB"/>
    </w:rPr>
  </w:style>
  <w:style w:type="paragraph" w:styleId="affff2">
    <w:name w:val="Salutation"/>
    <w:basedOn w:val="a2"/>
    <w:next w:val="a2"/>
    <w:link w:val="affff3"/>
    <w:uiPriority w:val="99"/>
    <w:semiHidden/>
    <w:unhideWhenUsed/>
    <w:rsid w:val="0068279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character" w:customStyle="1" w:styleId="affff3">
    <w:name w:val="挨拶文 (文字)"/>
    <w:basedOn w:val="a3"/>
    <w:link w:val="affff2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paragraph" w:styleId="affff4">
    <w:name w:val="Signature"/>
    <w:basedOn w:val="a2"/>
    <w:link w:val="affff5"/>
    <w:uiPriority w:val="99"/>
    <w:semiHidden/>
    <w:unhideWhenUsed/>
    <w:rsid w:val="00682790"/>
    <w:pPr>
      <w:ind w:left="4320"/>
    </w:pPr>
    <w:rPr>
      <w:rFonts w:ascii="Times New Roman" w:eastAsiaTheme="minorEastAsia" w:hAnsi="Times New Roman" w:cs="Times New Roman"/>
      <w:lang w:eastAsia="en-GB"/>
    </w:rPr>
  </w:style>
  <w:style w:type="character" w:customStyle="1" w:styleId="affff5">
    <w:name w:val="署名 (文字)"/>
    <w:basedOn w:val="a3"/>
    <w:link w:val="affff4"/>
    <w:uiPriority w:val="99"/>
    <w:semiHidden/>
    <w:rsid w:val="00682790"/>
    <w:rPr>
      <w:rFonts w:eastAsiaTheme="minorEastAsia" w:cs="Times New Roman"/>
      <w:kern w:val="0"/>
      <w:sz w:val="24"/>
      <w:lang w:eastAsia="en-GB"/>
    </w:rPr>
  </w:style>
  <w:style w:type="character" w:customStyle="1" w:styleId="SmartHyperlink1">
    <w:name w:val="Smart Hyperlink1"/>
    <w:basedOn w:val="a3"/>
    <w:uiPriority w:val="99"/>
    <w:rsid w:val="00682790"/>
    <w:rPr>
      <w:u w:val="dotted"/>
    </w:rPr>
  </w:style>
  <w:style w:type="character" w:styleId="affff6">
    <w:name w:val="Smart Link"/>
    <w:basedOn w:val="a3"/>
    <w:uiPriority w:val="99"/>
    <w:rsid w:val="00682790"/>
    <w:rPr>
      <w:color w:val="0000FF"/>
      <w:u w:val="single"/>
      <w:shd w:val="clear" w:color="auto" w:fill="F3F2F1"/>
    </w:rPr>
  </w:style>
  <w:style w:type="character" w:styleId="affff7">
    <w:name w:val="Strong"/>
    <w:basedOn w:val="a3"/>
    <w:uiPriority w:val="22"/>
    <w:qFormat/>
    <w:rsid w:val="00682790"/>
    <w:rPr>
      <w:b/>
      <w:bCs/>
    </w:rPr>
  </w:style>
  <w:style w:type="paragraph" w:styleId="affff8">
    <w:name w:val="Subtitle"/>
    <w:basedOn w:val="a2"/>
    <w:next w:val="a2"/>
    <w:link w:val="affff9"/>
    <w:uiPriority w:val="11"/>
    <w:qFormat/>
    <w:rsid w:val="00682790"/>
    <w:pPr>
      <w:numPr>
        <w:ilvl w:val="1"/>
      </w:numPr>
      <w:spacing w:after="160" w:line="48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GB"/>
    </w:rPr>
  </w:style>
  <w:style w:type="character" w:customStyle="1" w:styleId="affff9">
    <w:name w:val="副題 (文字)"/>
    <w:basedOn w:val="a3"/>
    <w:link w:val="affff8"/>
    <w:uiPriority w:val="11"/>
    <w:rsid w:val="00682790"/>
    <w:rPr>
      <w:rFonts w:asciiTheme="minorHAnsi" w:eastAsiaTheme="minorEastAsia" w:hAnsiTheme="minorHAnsi" w:cstheme="minorBidi"/>
      <w:color w:val="5A5A5A" w:themeColor="text1" w:themeTint="A5"/>
      <w:spacing w:val="15"/>
      <w:kern w:val="0"/>
      <w:sz w:val="22"/>
      <w:szCs w:val="22"/>
      <w:lang w:eastAsia="en-GB"/>
    </w:rPr>
  </w:style>
  <w:style w:type="character" w:styleId="affffa">
    <w:name w:val="Subtle Emphasis"/>
    <w:basedOn w:val="a3"/>
    <w:uiPriority w:val="19"/>
    <w:qFormat/>
    <w:rsid w:val="00682790"/>
    <w:rPr>
      <w:i/>
      <w:iCs/>
      <w:color w:val="404040" w:themeColor="text1" w:themeTint="BF"/>
    </w:rPr>
  </w:style>
  <w:style w:type="character" w:styleId="affffb">
    <w:name w:val="Subtle Reference"/>
    <w:basedOn w:val="a3"/>
    <w:uiPriority w:val="31"/>
    <w:qFormat/>
    <w:rsid w:val="0068279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682790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682790"/>
    <w:pPr>
      <w:spacing w:line="48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682790"/>
    <w:pPr>
      <w:spacing w:line="48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682790"/>
    <w:pPr>
      <w:spacing w:line="48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682790"/>
    <w:pPr>
      <w:spacing w:line="48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uiPriority w:val="99"/>
    <w:semiHidden/>
    <w:unhideWhenUsed/>
    <w:rsid w:val="00682790"/>
    <w:pPr>
      <w:spacing w:line="48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682790"/>
    <w:pPr>
      <w:spacing w:line="48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uiPriority w:val="99"/>
    <w:semiHidden/>
    <w:unhideWhenUsed/>
    <w:rsid w:val="00682790"/>
    <w:pPr>
      <w:spacing w:line="48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682790"/>
    <w:pPr>
      <w:spacing w:line="48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682790"/>
    <w:pPr>
      <w:spacing w:line="48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682790"/>
    <w:pPr>
      <w:spacing w:line="48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c">
    <w:name w:val="Table Contemporary"/>
    <w:basedOn w:val="a4"/>
    <w:uiPriority w:val="99"/>
    <w:semiHidden/>
    <w:unhideWhenUsed/>
    <w:rsid w:val="00682790"/>
    <w:pPr>
      <w:spacing w:line="48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d">
    <w:name w:val="Table Elegant"/>
    <w:basedOn w:val="a4"/>
    <w:uiPriority w:val="99"/>
    <w:semiHidden/>
    <w:unhideWhenUsed/>
    <w:rsid w:val="00682790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e">
    <w:name w:val="Table Grid"/>
    <w:basedOn w:val="a4"/>
    <w:uiPriority w:val="39"/>
    <w:rsid w:val="00682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uiPriority w:val="99"/>
    <w:semiHidden/>
    <w:unhideWhenUsed/>
    <w:rsid w:val="00682790"/>
    <w:pPr>
      <w:spacing w:line="48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682790"/>
    <w:pPr>
      <w:spacing w:line="48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682790"/>
    <w:pPr>
      <w:spacing w:line="48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40"/>
    <w:rsid w:val="006827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682790"/>
    <w:pPr>
      <w:spacing w:line="48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uiPriority w:val="99"/>
    <w:semiHidden/>
    <w:unhideWhenUsed/>
    <w:rsid w:val="00682790"/>
    <w:pPr>
      <w:spacing w:line="48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682790"/>
    <w:pPr>
      <w:spacing w:line="48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682790"/>
    <w:pPr>
      <w:spacing w:line="48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682790"/>
    <w:pPr>
      <w:spacing w:line="48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682790"/>
    <w:pPr>
      <w:spacing w:line="480" w:lineRule="auto"/>
      <w:ind w:left="240" w:hanging="240"/>
    </w:pPr>
    <w:rPr>
      <w:rFonts w:ascii="Times New Roman" w:eastAsiaTheme="minorEastAsia" w:hAnsi="Times New Roman" w:cs="Times New Roman"/>
      <w:lang w:eastAsia="en-GB"/>
    </w:rPr>
  </w:style>
  <w:style w:type="paragraph" w:styleId="afffff1">
    <w:name w:val="table of figures"/>
    <w:basedOn w:val="a2"/>
    <w:next w:val="a2"/>
    <w:uiPriority w:val="99"/>
    <w:semiHidden/>
    <w:unhideWhenUsed/>
    <w:rsid w:val="00682790"/>
    <w:pPr>
      <w:spacing w:line="480" w:lineRule="auto"/>
    </w:pPr>
    <w:rPr>
      <w:rFonts w:ascii="Times New Roman" w:eastAsiaTheme="minorEastAsia" w:hAnsi="Times New Roman" w:cs="Times New Roman"/>
      <w:lang w:eastAsia="en-GB"/>
    </w:rPr>
  </w:style>
  <w:style w:type="table" w:styleId="afffff2">
    <w:name w:val="Table Professional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uiPriority w:val="99"/>
    <w:semiHidden/>
    <w:unhideWhenUsed/>
    <w:rsid w:val="00682790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682790"/>
    <w:pPr>
      <w:spacing w:line="48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uiPriority w:val="99"/>
    <w:semiHidden/>
    <w:unhideWhenUsed/>
    <w:rsid w:val="00682790"/>
    <w:pPr>
      <w:spacing w:line="48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682790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682790"/>
    <w:pPr>
      <w:spacing w:line="48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682790"/>
    <w:pPr>
      <w:spacing w:line="48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682790"/>
    <w:pPr>
      <w:spacing w:line="48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6827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afffff5">
    <w:name w:val="表題 (文字)"/>
    <w:basedOn w:val="a3"/>
    <w:link w:val="afffff4"/>
    <w:uiPriority w:val="10"/>
    <w:rsid w:val="0068279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afffff6">
    <w:name w:val="toa heading"/>
    <w:basedOn w:val="a2"/>
    <w:next w:val="a2"/>
    <w:uiPriority w:val="99"/>
    <w:semiHidden/>
    <w:unhideWhenUsed/>
    <w:rsid w:val="00682790"/>
    <w:pPr>
      <w:spacing w:before="120" w:line="480" w:lineRule="auto"/>
    </w:pPr>
    <w:rPr>
      <w:rFonts w:asciiTheme="majorHAnsi" w:eastAsiaTheme="majorEastAsia" w:hAnsiTheme="majorHAnsi" w:cstheme="majorBidi"/>
      <w:b/>
      <w:bCs/>
      <w:lang w:eastAsia="en-GB"/>
    </w:rPr>
  </w:style>
  <w:style w:type="paragraph" w:styleId="2ff2">
    <w:name w:val="toc 2"/>
    <w:basedOn w:val="a2"/>
    <w:next w:val="a2"/>
    <w:uiPriority w:val="39"/>
    <w:semiHidden/>
    <w:unhideWhenUsed/>
    <w:rsid w:val="00682790"/>
    <w:pPr>
      <w:spacing w:after="100" w:line="480" w:lineRule="auto"/>
      <w:ind w:left="240"/>
    </w:pPr>
    <w:rPr>
      <w:rFonts w:ascii="Times New Roman" w:eastAsiaTheme="minorEastAsia" w:hAnsi="Times New Roman" w:cs="Times New Roman"/>
      <w:lang w:eastAsia="en-GB"/>
    </w:rPr>
  </w:style>
  <w:style w:type="paragraph" w:styleId="3fa">
    <w:name w:val="toc 3"/>
    <w:basedOn w:val="a2"/>
    <w:next w:val="a2"/>
    <w:uiPriority w:val="39"/>
    <w:semiHidden/>
    <w:unhideWhenUsed/>
    <w:rsid w:val="00682790"/>
    <w:pPr>
      <w:spacing w:after="100" w:line="480" w:lineRule="auto"/>
      <w:ind w:left="480"/>
    </w:pPr>
    <w:rPr>
      <w:rFonts w:ascii="Times New Roman" w:eastAsiaTheme="minorEastAsia" w:hAnsi="Times New Roman" w:cs="Times New Roman"/>
      <w:lang w:eastAsia="en-GB"/>
    </w:rPr>
  </w:style>
  <w:style w:type="paragraph" w:styleId="4f4">
    <w:name w:val="toc 4"/>
    <w:basedOn w:val="a2"/>
    <w:next w:val="a2"/>
    <w:uiPriority w:val="39"/>
    <w:semiHidden/>
    <w:unhideWhenUsed/>
    <w:rsid w:val="00682790"/>
    <w:pPr>
      <w:spacing w:after="100" w:line="480" w:lineRule="auto"/>
      <w:ind w:left="720"/>
    </w:pPr>
    <w:rPr>
      <w:rFonts w:ascii="Times New Roman" w:eastAsiaTheme="minorEastAsia" w:hAnsi="Times New Roman" w:cs="Times New Roman"/>
      <w:lang w:eastAsia="en-GB"/>
    </w:rPr>
  </w:style>
  <w:style w:type="paragraph" w:styleId="5f3">
    <w:name w:val="toc 5"/>
    <w:basedOn w:val="a2"/>
    <w:next w:val="a2"/>
    <w:uiPriority w:val="39"/>
    <w:semiHidden/>
    <w:unhideWhenUsed/>
    <w:rsid w:val="00682790"/>
    <w:pPr>
      <w:spacing w:after="100" w:line="480" w:lineRule="auto"/>
      <w:ind w:left="960"/>
    </w:pPr>
    <w:rPr>
      <w:rFonts w:ascii="Times New Roman" w:eastAsiaTheme="minorEastAsia" w:hAnsi="Times New Roman" w:cs="Times New Roman"/>
      <w:lang w:eastAsia="en-GB"/>
    </w:rPr>
  </w:style>
  <w:style w:type="paragraph" w:styleId="6d">
    <w:name w:val="toc 6"/>
    <w:basedOn w:val="a2"/>
    <w:next w:val="a2"/>
    <w:uiPriority w:val="39"/>
    <w:semiHidden/>
    <w:unhideWhenUsed/>
    <w:rsid w:val="00682790"/>
    <w:pPr>
      <w:spacing w:after="100" w:line="480" w:lineRule="auto"/>
      <w:ind w:left="1200"/>
    </w:pPr>
    <w:rPr>
      <w:rFonts w:ascii="Times New Roman" w:eastAsiaTheme="minorEastAsia" w:hAnsi="Times New Roman" w:cs="Times New Roman"/>
      <w:lang w:eastAsia="en-GB"/>
    </w:rPr>
  </w:style>
  <w:style w:type="paragraph" w:styleId="7d">
    <w:name w:val="toc 7"/>
    <w:basedOn w:val="a2"/>
    <w:next w:val="a2"/>
    <w:uiPriority w:val="39"/>
    <w:semiHidden/>
    <w:unhideWhenUsed/>
    <w:rsid w:val="00682790"/>
    <w:pPr>
      <w:spacing w:after="100" w:line="480" w:lineRule="auto"/>
      <w:ind w:left="1440"/>
    </w:pPr>
    <w:rPr>
      <w:rFonts w:ascii="Times New Roman" w:eastAsiaTheme="minorEastAsia" w:hAnsi="Times New Roman" w:cs="Times New Roman"/>
      <w:lang w:eastAsia="en-GB"/>
    </w:rPr>
  </w:style>
  <w:style w:type="paragraph" w:styleId="8b">
    <w:name w:val="toc 8"/>
    <w:basedOn w:val="a2"/>
    <w:next w:val="a2"/>
    <w:uiPriority w:val="39"/>
    <w:semiHidden/>
    <w:unhideWhenUsed/>
    <w:rsid w:val="00682790"/>
    <w:pPr>
      <w:spacing w:after="100" w:line="480" w:lineRule="auto"/>
      <w:ind w:left="1680"/>
    </w:pPr>
    <w:rPr>
      <w:rFonts w:ascii="Times New Roman" w:eastAsiaTheme="minorEastAsia" w:hAnsi="Times New Roman" w:cs="Times New Roman"/>
      <w:lang w:eastAsia="en-GB"/>
    </w:rPr>
  </w:style>
  <w:style w:type="paragraph" w:styleId="99">
    <w:name w:val="toc 9"/>
    <w:basedOn w:val="a2"/>
    <w:next w:val="a2"/>
    <w:uiPriority w:val="39"/>
    <w:semiHidden/>
    <w:unhideWhenUsed/>
    <w:rsid w:val="00682790"/>
    <w:pPr>
      <w:spacing w:after="100" w:line="480" w:lineRule="auto"/>
      <w:ind w:left="1920"/>
    </w:pPr>
    <w:rPr>
      <w:rFonts w:ascii="Times New Roman" w:eastAsiaTheme="minorEastAsia" w:hAnsi="Times New Roman" w:cs="Times New Roman"/>
      <w:lang w:eastAsia="en-GB"/>
    </w:rPr>
  </w:style>
  <w:style w:type="paragraph" w:styleId="afffff7">
    <w:name w:val="TOC Heading"/>
    <w:basedOn w:val="10"/>
    <w:next w:val="a2"/>
    <w:uiPriority w:val="39"/>
    <w:semiHidden/>
    <w:unhideWhenUsed/>
    <w:qFormat/>
    <w:rsid w:val="00682790"/>
    <w:pPr>
      <w:keepLines/>
      <w:spacing w:before="240"/>
      <w:outlineLvl w:val="9"/>
    </w:pPr>
    <w:rPr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a3"/>
    <w:uiPriority w:val="99"/>
    <w:rsid w:val="00682790"/>
    <w:rPr>
      <w:color w:val="605E5C"/>
      <w:shd w:val="clear" w:color="auto" w:fill="E1DFDD"/>
    </w:rPr>
  </w:style>
  <w:style w:type="character" w:customStyle="1" w:styleId="1f7">
    <w:name w:val="ハッシュタグ1"/>
    <w:basedOn w:val="a3"/>
    <w:uiPriority w:val="99"/>
    <w:rsid w:val="00436DE5"/>
    <w:rPr>
      <w:color w:val="2B579A"/>
      <w:shd w:val="clear" w:color="auto" w:fill="E1DFDD"/>
    </w:rPr>
  </w:style>
  <w:style w:type="character" w:customStyle="1" w:styleId="1f8">
    <w:name w:val="メンション1"/>
    <w:basedOn w:val="a3"/>
    <w:uiPriority w:val="99"/>
    <w:rsid w:val="00436DE5"/>
    <w:rPr>
      <w:color w:val="2B579A"/>
      <w:shd w:val="clear" w:color="auto" w:fill="E1DFDD"/>
    </w:rPr>
  </w:style>
  <w:style w:type="character" w:customStyle="1" w:styleId="1f9">
    <w:name w:val="スマート ハイパーリンク1"/>
    <w:basedOn w:val="a3"/>
    <w:uiPriority w:val="99"/>
    <w:rsid w:val="00436DE5"/>
    <w:rPr>
      <w:u w:val="dotted"/>
    </w:rPr>
  </w:style>
  <w:style w:type="character" w:customStyle="1" w:styleId="1fa">
    <w:name w:val="未解決のメンション1"/>
    <w:basedOn w:val="a3"/>
    <w:uiPriority w:val="99"/>
    <w:rsid w:val="00436D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a3"/>
    <w:uiPriority w:val="99"/>
    <w:rsid w:val="00A864E1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2303F3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2303F3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2303F3"/>
    <w:rPr>
      <w:u w:val="dotted"/>
    </w:rPr>
  </w:style>
  <w:style w:type="character" w:styleId="afffffb">
    <w:name w:val="Unresolved Mention"/>
    <w:basedOn w:val="a3"/>
    <w:uiPriority w:val="99"/>
    <w:rsid w:val="002303F3"/>
    <w:rPr>
      <w:color w:val="605E5C"/>
      <w:shd w:val="clear" w:color="auto" w:fill="E1DFDD"/>
    </w:rPr>
  </w:style>
  <w:style w:type="numbering" w:customStyle="1" w:styleId="1">
    <w:name w:val="現在のリスト1"/>
    <w:uiPriority w:val="99"/>
    <w:rsid w:val="006A66BC"/>
    <w:pPr>
      <w:numPr>
        <w:numId w:val="27"/>
      </w:numPr>
    </w:pPr>
  </w:style>
  <w:style w:type="numbering" w:customStyle="1" w:styleId="21">
    <w:name w:val="現在のリスト2"/>
    <w:uiPriority w:val="99"/>
    <w:rsid w:val="00F27AFA"/>
    <w:pPr>
      <w:numPr>
        <w:numId w:val="2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aoka.tomoya.ab@ehime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tkata@cee.ehime-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5977C7-350D-8544-9CCE-0F0F0D159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OKA Tomoya</dc:creator>
  <cp:lastModifiedBy>KATAOKA Tomoya</cp:lastModifiedBy>
  <cp:revision>22</cp:revision>
  <cp:lastPrinted>2023-01-16T15:03:00Z</cp:lastPrinted>
  <dcterms:created xsi:type="dcterms:W3CDTF">2025-06-02T09:19:00Z</dcterms:created>
  <dcterms:modified xsi:type="dcterms:W3CDTF">2025-08-21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6-02T09:26:31Z</vt:filetime>
  </property>
</Properties>
</file>